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028F" w:rsidRPr="0067028F" w:rsidRDefault="007C0A17" w:rsidP="0067028F">
      <w:pPr>
        <w:keepNext/>
        <w:keepLines/>
        <w:spacing w:after="240" w:line="240" w:lineRule="auto"/>
        <w:outlineLvl w:val="0"/>
        <w:rPr>
          <w:rFonts w:eastAsiaTheme="majorEastAsia" w:cstheme="majorBidi"/>
          <w:b/>
          <w:sz w:val="32"/>
          <w:szCs w:val="32"/>
        </w:rPr>
      </w:pPr>
      <w:r>
        <w:rPr>
          <w:rFonts w:eastAsiaTheme="majorEastAsia" w:cstheme="majorBidi"/>
          <w:b/>
          <w:sz w:val="32"/>
          <w:szCs w:val="32"/>
        </w:rPr>
        <w:t>Additional file 15</w:t>
      </w:r>
      <w:bookmarkStart w:id="0" w:name="_GoBack"/>
      <w:bookmarkEnd w:id="0"/>
      <w:r w:rsidR="0067028F" w:rsidRPr="0067028F">
        <w:rPr>
          <w:rFonts w:eastAsiaTheme="majorEastAsia" w:cstheme="majorBidi"/>
          <w:b/>
          <w:sz w:val="32"/>
          <w:szCs w:val="32"/>
        </w:rPr>
        <w:t>. RoB and quality appraisal results</w:t>
      </w:r>
    </w:p>
    <w:p w:rsidR="0067028F" w:rsidRPr="0067028F" w:rsidRDefault="0067028F" w:rsidP="0067028F">
      <w:pPr>
        <w:keepNext/>
        <w:keepLines/>
        <w:spacing w:after="120" w:line="240" w:lineRule="auto"/>
        <w:outlineLvl w:val="1"/>
        <w:rPr>
          <w:rFonts w:ascii="Calibri" w:eastAsiaTheme="majorEastAsia" w:hAnsi="Calibri" w:cstheme="majorBidi"/>
          <w:sz w:val="24"/>
          <w:szCs w:val="26"/>
        </w:rPr>
      </w:pPr>
      <w:r w:rsidRPr="0067028F">
        <w:rPr>
          <w:rFonts w:ascii="Calibri" w:eastAsiaTheme="majorEastAsia" w:hAnsi="Calibri" w:cstheme="majorBidi"/>
          <w:b/>
          <w:sz w:val="24"/>
          <w:szCs w:val="26"/>
        </w:rPr>
        <w:t>Table 1. KQ1: Cochrane ROB for RCTs</w:t>
      </w:r>
    </w:p>
    <w:tbl>
      <w:tblPr>
        <w:tblW w:w="9036" w:type="dxa"/>
        <w:tblInd w:w="10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805"/>
        <w:gridCol w:w="810"/>
        <w:gridCol w:w="751"/>
        <w:gridCol w:w="925"/>
        <w:gridCol w:w="925"/>
        <w:gridCol w:w="850"/>
        <w:gridCol w:w="925"/>
        <w:gridCol w:w="875"/>
        <w:gridCol w:w="1170"/>
      </w:tblGrid>
      <w:tr w:rsidR="0067028F" w:rsidRPr="0067028F" w:rsidTr="000B185C">
        <w:trPr>
          <w:cantSplit/>
          <w:trHeight w:val="1475"/>
        </w:trPr>
        <w:tc>
          <w:tcPr>
            <w:tcW w:w="1805" w:type="dxa"/>
            <w:shd w:val="clear" w:color="auto" w:fill="BFBFBF" w:themeFill="background1" w:themeFillShade="BF"/>
            <w:vAlign w:val="center"/>
            <w:hideMark/>
          </w:tcPr>
          <w:p w:rsidR="0067028F" w:rsidRPr="0067028F" w:rsidRDefault="0067028F" w:rsidP="0067028F">
            <w:pPr>
              <w:spacing w:after="0" w:line="240" w:lineRule="auto"/>
              <w:jc w:val="center"/>
              <w:rPr>
                <w:b/>
                <w:bCs/>
                <w:color w:val="000000"/>
                <w:sz w:val="20"/>
                <w:szCs w:val="20"/>
                <w:lang w:val="en-CA" w:eastAsia="en-CA"/>
              </w:rPr>
            </w:pPr>
            <w:r w:rsidRPr="0067028F">
              <w:rPr>
                <w:b/>
                <w:bCs/>
                <w:color w:val="000000"/>
                <w:sz w:val="20"/>
                <w:szCs w:val="20"/>
                <w:lang w:val="en-CA" w:eastAsia="en-CA"/>
              </w:rPr>
              <w:t>Author/Year</w:t>
            </w:r>
          </w:p>
        </w:tc>
        <w:tc>
          <w:tcPr>
            <w:tcW w:w="810" w:type="dxa"/>
            <w:shd w:val="clear" w:color="auto" w:fill="BFBFBF" w:themeFill="background1" w:themeFillShade="BF"/>
            <w:textDirection w:val="btLr"/>
            <w:vAlign w:val="center"/>
            <w:hideMark/>
          </w:tcPr>
          <w:p w:rsidR="0067028F" w:rsidRPr="0067028F" w:rsidRDefault="0067028F" w:rsidP="0067028F">
            <w:pPr>
              <w:spacing w:after="0" w:line="240" w:lineRule="auto"/>
              <w:ind w:left="113" w:right="113"/>
              <w:jc w:val="center"/>
              <w:rPr>
                <w:b/>
                <w:bCs/>
                <w:color w:val="000000"/>
                <w:sz w:val="20"/>
                <w:szCs w:val="20"/>
                <w:lang w:val="en-CA" w:eastAsia="en-CA"/>
              </w:rPr>
            </w:pPr>
            <w:r w:rsidRPr="0067028F">
              <w:rPr>
                <w:b/>
                <w:bCs/>
                <w:color w:val="000000"/>
                <w:sz w:val="20"/>
                <w:szCs w:val="20"/>
                <w:lang w:val="en-CA" w:eastAsia="en-CA"/>
              </w:rPr>
              <w:t>Sequence generation</w:t>
            </w:r>
          </w:p>
        </w:tc>
        <w:tc>
          <w:tcPr>
            <w:tcW w:w="751" w:type="dxa"/>
            <w:shd w:val="clear" w:color="auto" w:fill="BFBFBF" w:themeFill="background1" w:themeFillShade="BF"/>
            <w:textDirection w:val="btLr"/>
            <w:vAlign w:val="center"/>
            <w:hideMark/>
          </w:tcPr>
          <w:p w:rsidR="0067028F" w:rsidRPr="0067028F" w:rsidRDefault="0067028F" w:rsidP="0067028F">
            <w:pPr>
              <w:spacing w:after="0" w:line="240" w:lineRule="auto"/>
              <w:ind w:left="113" w:right="113"/>
              <w:jc w:val="center"/>
              <w:rPr>
                <w:b/>
                <w:bCs/>
                <w:color w:val="000000"/>
                <w:sz w:val="20"/>
                <w:szCs w:val="20"/>
                <w:lang w:val="en-CA" w:eastAsia="en-CA"/>
              </w:rPr>
            </w:pPr>
            <w:r w:rsidRPr="0067028F">
              <w:rPr>
                <w:b/>
                <w:bCs/>
                <w:color w:val="000000"/>
                <w:sz w:val="20"/>
                <w:szCs w:val="20"/>
                <w:lang w:val="en-CA" w:eastAsia="en-CA"/>
              </w:rPr>
              <w:t>Allocation Concealment</w:t>
            </w:r>
          </w:p>
        </w:tc>
        <w:tc>
          <w:tcPr>
            <w:tcW w:w="925" w:type="dxa"/>
            <w:shd w:val="clear" w:color="auto" w:fill="BFBFBF" w:themeFill="background1" w:themeFillShade="BF"/>
            <w:textDirection w:val="btLr"/>
            <w:vAlign w:val="center"/>
            <w:hideMark/>
          </w:tcPr>
          <w:p w:rsidR="0067028F" w:rsidRPr="0067028F" w:rsidRDefault="0067028F" w:rsidP="0067028F">
            <w:pPr>
              <w:spacing w:after="0" w:line="240" w:lineRule="auto"/>
              <w:ind w:left="113" w:right="113"/>
              <w:jc w:val="center"/>
              <w:rPr>
                <w:b/>
                <w:bCs/>
                <w:color w:val="000000"/>
                <w:sz w:val="20"/>
                <w:szCs w:val="20"/>
                <w:lang w:val="en-CA" w:eastAsia="en-CA"/>
              </w:rPr>
            </w:pPr>
            <w:r w:rsidRPr="0067028F">
              <w:rPr>
                <w:b/>
                <w:bCs/>
                <w:color w:val="000000"/>
                <w:sz w:val="20"/>
                <w:szCs w:val="20"/>
                <w:lang w:val="en-CA" w:eastAsia="en-CA"/>
              </w:rPr>
              <w:t>Blinding of Participants/ Personnel</w:t>
            </w:r>
          </w:p>
        </w:tc>
        <w:tc>
          <w:tcPr>
            <w:tcW w:w="925" w:type="dxa"/>
            <w:shd w:val="clear" w:color="auto" w:fill="BFBFBF" w:themeFill="background1" w:themeFillShade="BF"/>
            <w:textDirection w:val="btLr"/>
            <w:vAlign w:val="center"/>
            <w:hideMark/>
          </w:tcPr>
          <w:p w:rsidR="0067028F" w:rsidRPr="0067028F" w:rsidRDefault="0067028F" w:rsidP="0067028F">
            <w:pPr>
              <w:spacing w:after="0" w:line="240" w:lineRule="auto"/>
              <w:ind w:left="113" w:right="113"/>
              <w:jc w:val="center"/>
              <w:rPr>
                <w:b/>
                <w:bCs/>
                <w:color w:val="000000"/>
                <w:sz w:val="20"/>
                <w:szCs w:val="20"/>
                <w:lang w:val="en-CA" w:eastAsia="en-CA"/>
              </w:rPr>
            </w:pPr>
            <w:r w:rsidRPr="0067028F">
              <w:rPr>
                <w:b/>
                <w:bCs/>
                <w:color w:val="000000"/>
                <w:sz w:val="20"/>
                <w:szCs w:val="20"/>
                <w:lang w:val="en-CA" w:eastAsia="en-CA"/>
              </w:rPr>
              <w:t>Blinding of Outcome Assessors</w:t>
            </w:r>
          </w:p>
        </w:tc>
        <w:tc>
          <w:tcPr>
            <w:tcW w:w="850" w:type="dxa"/>
            <w:shd w:val="clear" w:color="auto" w:fill="BFBFBF" w:themeFill="background1" w:themeFillShade="BF"/>
            <w:textDirection w:val="btLr"/>
            <w:vAlign w:val="center"/>
            <w:hideMark/>
          </w:tcPr>
          <w:p w:rsidR="0067028F" w:rsidRPr="0067028F" w:rsidRDefault="0067028F" w:rsidP="0067028F">
            <w:pPr>
              <w:spacing w:after="0" w:line="240" w:lineRule="auto"/>
              <w:ind w:left="113" w:right="113"/>
              <w:jc w:val="center"/>
              <w:rPr>
                <w:b/>
                <w:bCs/>
                <w:color w:val="000000"/>
                <w:sz w:val="20"/>
                <w:szCs w:val="20"/>
                <w:lang w:val="en-CA" w:eastAsia="en-CA"/>
              </w:rPr>
            </w:pPr>
            <w:r w:rsidRPr="0067028F">
              <w:rPr>
                <w:b/>
                <w:bCs/>
                <w:color w:val="000000"/>
                <w:sz w:val="20"/>
                <w:szCs w:val="20"/>
                <w:lang w:val="en-CA" w:eastAsia="en-CA"/>
              </w:rPr>
              <w:t>Incomplete Outcome Data</w:t>
            </w:r>
          </w:p>
        </w:tc>
        <w:tc>
          <w:tcPr>
            <w:tcW w:w="925" w:type="dxa"/>
            <w:shd w:val="clear" w:color="auto" w:fill="BFBFBF" w:themeFill="background1" w:themeFillShade="BF"/>
            <w:textDirection w:val="btLr"/>
            <w:vAlign w:val="center"/>
            <w:hideMark/>
          </w:tcPr>
          <w:p w:rsidR="0067028F" w:rsidRPr="0067028F" w:rsidRDefault="0067028F" w:rsidP="0067028F">
            <w:pPr>
              <w:spacing w:after="0" w:line="240" w:lineRule="auto"/>
              <w:ind w:left="113" w:right="113"/>
              <w:jc w:val="center"/>
              <w:rPr>
                <w:b/>
                <w:bCs/>
                <w:color w:val="000000"/>
                <w:sz w:val="20"/>
                <w:szCs w:val="20"/>
                <w:lang w:val="en-CA" w:eastAsia="en-CA"/>
              </w:rPr>
            </w:pPr>
            <w:r w:rsidRPr="0067028F">
              <w:rPr>
                <w:b/>
                <w:bCs/>
                <w:color w:val="000000"/>
                <w:sz w:val="20"/>
                <w:szCs w:val="20"/>
                <w:lang w:val="en-CA" w:eastAsia="en-CA"/>
              </w:rPr>
              <w:t>Selective Outcome Reporting</w:t>
            </w:r>
          </w:p>
        </w:tc>
        <w:tc>
          <w:tcPr>
            <w:tcW w:w="875" w:type="dxa"/>
            <w:shd w:val="clear" w:color="auto" w:fill="BFBFBF" w:themeFill="background1" w:themeFillShade="BF"/>
            <w:textDirection w:val="btLr"/>
            <w:vAlign w:val="center"/>
            <w:hideMark/>
          </w:tcPr>
          <w:p w:rsidR="0067028F" w:rsidRPr="0067028F" w:rsidRDefault="0067028F" w:rsidP="0067028F">
            <w:pPr>
              <w:spacing w:after="0" w:line="240" w:lineRule="auto"/>
              <w:ind w:left="113" w:right="113"/>
              <w:jc w:val="center"/>
              <w:rPr>
                <w:b/>
                <w:bCs/>
                <w:color w:val="000000"/>
                <w:sz w:val="20"/>
                <w:szCs w:val="20"/>
                <w:lang w:val="en-CA" w:eastAsia="en-CA"/>
              </w:rPr>
            </w:pPr>
            <w:r w:rsidRPr="0067028F">
              <w:rPr>
                <w:b/>
                <w:bCs/>
                <w:color w:val="000000"/>
                <w:sz w:val="20"/>
                <w:szCs w:val="20"/>
                <w:lang w:val="en-CA" w:eastAsia="en-CA"/>
              </w:rPr>
              <w:t>Other</w:t>
            </w:r>
          </w:p>
        </w:tc>
        <w:tc>
          <w:tcPr>
            <w:tcW w:w="1170" w:type="dxa"/>
            <w:shd w:val="clear" w:color="auto" w:fill="BFBFBF" w:themeFill="background1" w:themeFillShade="BF"/>
            <w:vAlign w:val="center"/>
          </w:tcPr>
          <w:p w:rsidR="0067028F" w:rsidRPr="0067028F" w:rsidRDefault="0067028F" w:rsidP="0067028F">
            <w:pPr>
              <w:spacing w:after="0" w:line="240" w:lineRule="auto"/>
              <w:jc w:val="center"/>
              <w:rPr>
                <w:b/>
                <w:bCs/>
                <w:color w:val="000000"/>
                <w:sz w:val="20"/>
                <w:szCs w:val="20"/>
                <w:lang w:val="en-CA" w:eastAsia="en-CA"/>
              </w:rPr>
            </w:pPr>
            <w:r w:rsidRPr="0067028F">
              <w:rPr>
                <w:b/>
                <w:bCs/>
                <w:color w:val="000000"/>
                <w:sz w:val="20"/>
                <w:szCs w:val="20"/>
                <w:lang w:val="en-CA" w:eastAsia="en-CA"/>
              </w:rPr>
              <w:t>Overall ROB</w:t>
            </w:r>
          </w:p>
        </w:tc>
      </w:tr>
      <w:tr w:rsidR="0067028F" w:rsidRPr="0067028F" w:rsidTr="000B185C">
        <w:trPr>
          <w:trHeight w:val="160"/>
        </w:trPr>
        <w:tc>
          <w:tcPr>
            <w:tcW w:w="9036" w:type="dxa"/>
            <w:gridSpan w:val="9"/>
            <w:shd w:val="clear" w:color="auto" w:fill="D9D9D9" w:themeFill="background1" w:themeFillShade="D9"/>
          </w:tcPr>
          <w:p w:rsidR="0067028F" w:rsidRPr="0067028F" w:rsidRDefault="0067028F" w:rsidP="0067028F">
            <w:pPr>
              <w:spacing w:after="0" w:line="240" w:lineRule="auto"/>
              <w:rPr>
                <w:color w:val="000000"/>
                <w:sz w:val="20"/>
                <w:szCs w:val="20"/>
                <w:lang w:val="en-CA" w:eastAsia="en-CA"/>
              </w:rPr>
            </w:pPr>
            <w:r w:rsidRPr="0067028F">
              <w:rPr>
                <w:b/>
                <w:color w:val="000000"/>
                <w:sz w:val="20"/>
                <w:szCs w:val="20"/>
                <w:lang w:val="en-CA" w:eastAsia="en-CA"/>
              </w:rPr>
              <w:t xml:space="preserve">Critical Outcome 1: Mortality </w:t>
            </w:r>
          </w:p>
        </w:tc>
      </w:tr>
      <w:tr w:rsidR="0067028F" w:rsidRPr="0067028F" w:rsidTr="000B185C">
        <w:trPr>
          <w:trHeight w:val="161"/>
        </w:trPr>
        <w:tc>
          <w:tcPr>
            <w:tcW w:w="9036" w:type="dxa"/>
            <w:gridSpan w:val="9"/>
            <w:shd w:val="clear" w:color="auto" w:fill="F2F2F2" w:themeFill="background1" w:themeFillShade="F2"/>
          </w:tcPr>
          <w:p w:rsidR="0067028F" w:rsidRPr="0067028F" w:rsidRDefault="0067028F" w:rsidP="0067028F">
            <w:pPr>
              <w:spacing w:after="0" w:line="240" w:lineRule="auto"/>
              <w:jc w:val="center"/>
              <w:rPr>
                <w:b/>
                <w:i/>
                <w:color w:val="000000"/>
                <w:sz w:val="20"/>
                <w:szCs w:val="20"/>
                <w:lang w:val="en-CA" w:eastAsia="en-CA"/>
              </w:rPr>
            </w:pPr>
            <w:r w:rsidRPr="0067028F">
              <w:rPr>
                <w:b/>
                <w:i/>
                <w:color w:val="000000"/>
                <w:sz w:val="20"/>
                <w:szCs w:val="20"/>
                <w:lang w:val="en-CA" w:eastAsia="en-CA"/>
              </w:rPr>
              <w:t>All-cause mortality</w:t>
            </w:r>
          </w:p>
        </w:tc>
      </w:tr>
      <w:tr w:rsidR="0067028F" w:rsidRPr="0067028F" w:rsidTr="000B185C">
        <w:trPr>
          <w:trHeight w:val="161"/>
        </w:trPr>
        <w:tc>
          <w:tcPr>
            <w:tcW w:w="9036" w:type="dxa"/>
            <w:gridSpan w:val="9"/>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Not reported</w:t>
            </w:r>
          </w:p>
        </w:tc>
      </w:tr>
      <w:tr w:rsidR="0067028F" w:rsidRPr="0067028F" w:rsidTr="000B185C">
        <w:trPr>
          <w:trHeight w:val="160"/>
        </w:trPr>
        <w:tc>
          <w:tcPr>
            <w:tcW w:w="9036" w:type="dxa"/>
            <w:gridSpan w:val="9"/>
            <w:shd w:val="clear" w:color="auto" w:fill="F2F2F2" w:themeFill="background1" w:themeFillShade="F2"/>
          </w:tcPr>
          <w:p w:rsidR="0067028F" w:rsidRPr="0067028F" w:rsidRDefault="0067028F" w:rsidP="0067028F">
            <w:pPr>
              <w:spacing w:after="0" w:line="240" w:lineRule="auto"/>
              <w:jc w:val="center"/>
              <w:rPr>
                <w:i/>
                <w:color w:val="000000"/>
                <w:sz w:val="20"/>
                <w:szCs w:val="20"/>
                <w:lang w:val="en-CA" w:eastAsia="en-CA"/>
              </w:rPr>
            </w:pPr>
            <w:r w:rsidRPr="0067028F">
              <w:rPr>
                <w:b/>
                <w:i/>
                <w:color w:val="000000"/>
                <w:sz w:val="20"/>
                <w:szCs w:val="20"/>
                <w:lang w:val="en-CA" w:eastAsia="en-CA"/>
              </w:rPr>
              <w:t>Cancer-related mortality</w:t>
            </w:r>
          </w:p>
        </w:tc>
      </w:tr>
      <w:tr w:rsidR="0067028F" w:rsidRPr="0067028F" w:rsidTr="000B185C">
        <w:trPr>
          <w:trHeight w:val="161"/>
        </w:trPr>
        <w:tc>
          <w:tcPr>
            <w:tcW w:w="9036" w:type="dxa"/>
            <w:gridSpan w:val="9"/>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Not reported</w:t>
            </w:r>
          </w:p>
        </w:tc>
      </w:tr>
      <w:tr w:rsidR="0067028F" w:rsidRPr="0067028F" w:rsidTr="000B185C">
        <w:trPr>
          <w:trHeight w:val="161"/>
        </w:trPr>
        <w:tc>
          <w:tcPr>
            <w:tcW w:w="9036" w:type="dxa"/>
            <w:gridSpan w:val="9"/>
            <w:shd w:val="clear" w:color="auto" w:fill="D9D9D9" w:themeFill="background1" w:themeFillShade="D9"/>
          </w:tcPr>
          <w:p w:rsidR="0067028F" w:rsidRPr="0067028F" w:rsidRDefault="0067028F" w:rsidP="0067028F">
            <w:pPr>
              <w:spacing w:after="0" w:line="240" w:lineRule="auto"/>
              <w:rPr>
                <w:color w:val="000000"/>
                <w:sz w:val="20"/>
                <w:szCs w:val="20"/>
                <w:lang w:val="en-CA" w:eastAsia="en-CA"/>
              </w:rPr>
            </w:pPr>
            <w:r w:rsidRPr="0067028F">
              <w:rPr>
                <w:b/>
                <w:color w:val="000000"/>
                <w:sz w:val="20"/>
                <w:szCs w:val="20"/>
                <w:lang w:val="en-CA" w:eastAsia="en-CA"/>
              </w:rPr>
              <w:t>Critical Outcome 2 Survival</w:t>
            </w:r>
          </w:p>
        </w:tc>
      </w:tr>
      <w:tr w:rsidR="0067028F" w:rsidRPr="0067028F" w:rsidTr="000B185C">
        <w:trPr>
          <w:trHeight w:val="170"/>
        </w:trPr>
        <w:tc>
          <w:tcPr>
            <w:tcW w:w="9036" w:type="dxa"/>
            <w:gridSpan w:val="9"/>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Not reported</w:t>
            </w:r>
          </w:p>
        </w:tc>
      </w:tr>
      <w:tr w:rsidR="0067028F" w:rsidRPr="0067028F" w:rsidTr="000B185C">
        <w:trPr>
          <w:trHeight w:val="170"/>
        </w:trPr>
        <w:tc>
          <w:tcPr>
            <w:tcW w:w="9036" w:type="dxa"/>
            <w:gridSpan w:val="9"/>
            <w:shd w:val="clear" w:color="auto" w:fill="D9D9D9" w:themeFill="background1" w:themeFillShade="D9"/>
          </w:tcPr>
          <w:p w:rsidR="0067028F" w:rsidRPr="0067028F" w:rsidRDefault="0067028F" w:rsidP="0067028F">
            <w:pPr>
              <w:spacing w:after="0" w:line="240" w:lineRule="auto"/>
              <w:rPr>
                <w:b/>
                <w:color w:val="000000"/>
                <w:sz w:val="20"/>
                <w:szCs w:val="20"/>
                <w:lang w:val="en-CA" w:eastAsia="en-CA"/>
              </w:rPr>
            </w:pPr>
            <w:r w:rsidRPr="0067028F">
              <w:rPr>
                <w:b/>
                <w:color w:val="000000"/>
                <w:sz w:val="20"/>
                <w:szCs w:val="20"/>
                <w:lang w:val="en-CA" w:eastAsia="en-CA"/>
              </w:rPr>
              <w:t xml:space="preserve">Critical Outcome 3: </w:t>
            </w:r>
            <w:r w:rsidRPr="0067028F">
              <w:rPr>
                <w:b/>
                <w:sz w:val="20"/>
                <w:szCs w:val="20"/>
                <w:lang w:val="en-GB"/>
              </w:rPr>
              <w:t xml:space="preserve">Life threatening, severe, or medically </w:t>
            </w:r>
            <w:r w:rsidRPr="0067028F">
              <w:rPr>
                <w:b/>
                <w:bCs/>
                <w:sz w:val="20"/>
                <w:szCs w:val="20"/>
              </w:rPr>
              <w:t>significant consequences</w:t>
            </w:r>
          </w:p>
        </w:tc>
      </w:tr>
      <w:tr w:rsidR="0067028F" w:rsidRPr="0067028F" w:rsidTr="000B185C">
        <w:trPr>
          <w:trHeight w:val="89"/>
        </w:trPr>
        <w:tc>
          <w:tcPr>
            <w:tcW w:w="1805" w:type="dxa"/>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Sami 2015</w:t>
            </w:r>
            <w:r w:rsidRPr="0067028F">
              <w:rPr>
                <w:sz w:val="20"/>
              </w:rPr>
              <w:fldChar w:fldCharType="begin"/>
            </w:r>
            <w:r w:rsidRPr="0067028F">
              <w:rPr>
                <w:sz w:val="20"/>
              </w:rPr>
              <w:instrText xml:space="preserve"> ADDIN ZOTERO_ITEM CSL_CITATION {"citationID":"d1ALRiOl","properties":{"formattedCitation":"\\super 52\\nosupersub{}","plainCitation":"52","noteIndex":0},"citationItems":[{"id":901,"uris":["http://zotero.org/users/4806826/items/962PPB6X"],"uri":["http://zotero.org/users/4806826/items/962PPB6X"],"itemData":{"id":901,"type":"article-journal","title":"A randomized comparative effectiveness trial of novel endoscopic techniques and approaches for Barrett's esophagus screening in the community","container-title":"The American journal of gastroenterology","page":"148-158","volume":"110","issue":"1","abstract":"OBJECTIVES: The objective of this study was to compare participation rates and clinical effectiveness of sedated esophagogastroduodenoscopy (sEGD) and unsedated transnasal endoscopy (uTNE) for esophageal assessment and Barrett's esophagus (BE) screening in a population-based cohort. METHODS: This was a prospective, randomized, controlled trial in a community population. Subjects &gt;/=50 years of age who previously completed validated gastrointestinal symptom questionnaires were randomized (stratified by age, sex, and reflux symptoms) to one of three screening techniques (either sEGD or uTNE in a mobile research van (muTNE) or uTNE in a hospital outpatient endoscopy suite (huTNE)) and invited to participate. RESULTS: Of the 459 subjects, 209 (46%) agreed to participate (muTNE n=76, huTNE n=72, and sEGD n=61). Participation rates were numerically higher in the unsedated arms of muTNE (47.5%) and huTNE (45.7%) compared with the sEGD arm (40.7%), but were not statistically different (P=0.27). Complete evaluation of the esophagus was similar using muTNE (99%), huTNE (96%), and sEGD (100%) techniques (P=0.08). Mean recovery times (min) were longer for sEGD (67.3) compared with muTNE (15.5) and huTNE (18.5) (P&lt;0.001). Approximately 80% of uTNE subjects were willing to undergo the procedure again in future. Respectively, 29% and 7.8% of participating subjects had esophagitis and BE. CONCLUSIONS: Mobile van and clinic uTNE screening had comparable clinical effectiveness with similar participation rates and safety profile to sEGD. Evaluation time with uTNE was significantly shorter. Prevalence of BE and esophagitis in community subjects &gt;/=50 years of age was substantial. Mobile and outpatient unsedated techniques may provide an effective alternative strategy to sEGD for esophageal assessment and BE screening","DOI":"10.1038/ajg.2014.362","note":"PMID: 25488897","journalAbbreviation":"Am J Gastroenterol","language":"eng","author":[{"family":"Sami","given":"S.S."},{"family":"Dunagan","given":"K.T."},{"family":"Johnson","given":"M.L."},{"family":"Schleck","given":"C.D."},{"family":"Shah","given":"N.D."},{"family":"Zinsmeister","given":"A.R."},{"family":"Wongkeesong","given":"L.M."},{"family":"Wang","given":"K.K."},{"family":"Katzka","given":"D.A."},{"family":"Ragunath","given":"K."},{"family":"Iyer","given":"P.G."}],"issued":{"date-parts":[["2015",1]]}}}],"schema":"https://github.com/citation-style-language/schema/raw/master/csl-citation.json"} </w:instrText>
            </w:r>
            <w:r w:rsidRPr="0067028F">
              <w:rPr>
                <w:sz w:val="20"/>
              </w:rPr>
              <w:fldChar w:fldCharType="separate"/>
            </w:r>
            <w:r w:rsidRPr="0067028F">
              <w:rPr>
                <w:rFonts w:ascii="Calibri" w:eastAsia="Times New Roman" w:hAnsi="Calibri" w:cs="Times New Roman"/>
                <w:sz w:val="20"/>
                <w:szCs w:val="24"/>
                <w:vertAlign w:val="superscript"/>
              </w:rPr>
              <w:t>52</w:t>
            </w:r>
            <w:r w:rsidRPr="0067028F">
              <w:rPr>
                <w:sz w:val="20"/>
              </w:rPr>
              <w:fldChar w:fldCharType="end"/>
            </w:r>
          </w:p>
        </w:tc>
        <w:tc>
          <w:tcPr>
            <w:tcW w:w="810" w:type="dxa"/>
            <w:shd w:val="clear" w:color="auto" w:fill="auto"/>
          </w:tcPr>
          <w:p w:rsidR="0067028F" w:rsidRPr="0067028F" w:rsidRDefault="0067028F" w:rsidP="0067028F">
            <w:pPr>
              <w:spacing w:after="0" w:line="240" w:lineRule="auto"/>
              <w:jc w:val="center"/>
              <w:rPr>
                <w:sz w:val="20"/>
                <w:szCs w:val="20"/>
                <w:lang w:val="en-CA" w:eastAsia="en-CA"/>
              </w:rPr>
            </w:pPr>
            <w:r w:rsidRPr="0067028F">
              <w:rPr>
                <w:sz w:val="20"/>
                <w:szCs w:val="20"/>
                <w:lang w:val="en-CA" w:eastAsia="en-CA"/>
              </w:rPr>
              <w:t>+</w:t>
            </w:r>
          </w:p>
        </w:tc>
        <w:tc>
          <w:tcPr>
            <w:tcW w:w="751" w:type="dxa"/>
            <w:shd w:val="clear" w:color="auto" w:fill="auto"/>
          </w:tcPr>
          <w:p w:rsidR="0067028F" w:rsidRPr="0067028F" w:rsidRDefault="0067028F" w:rsidP="0067028F">
            <w:pPr>
              <w:spacing w:after="0" w:line="240" w:lineRule="auto"/>
              <w:jc w:val="center"/>
              <w:rPr>
                <w:sz w:val="20"/>
                <w:szCs w:val="20"/>
                <w:lang w:val="en-CA" w:eastAsia="en-CA"/>
              </w:rPr>
            </w:pPr>
            <w:r w:rsidRPr="0067028F">
              <w:rPr>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sz w:val="20"/>
                <w:szCs w:val="20"/>
                <w:lang w:val="en-CA" w:eastAsia="en-CA"/>
              </w:rPr>
            </w:pPr>
            <w:r w:rsidRPr="0067028F">
              <w:rPr>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sz w:val="20"/>
                <w:szCs w:val="20"/>
                <w:lang w:val="en-CA" w:eastAsia="en-CA"/>
              </w:rPr>
            </w:pPr>
            <w:r w:rsidRPr="0067028F">
              <w:rPr>
                <w:sz w:val="20"/>
                <w:szCs w:val="20"/>
                <w:lang w:val="en-CA" w:eastAsia="en-CA"/>
              </w:rPr>
              <w:t>-</w:t>
            </w:r>
          </w:p>
        </w:tc>
        <w:tc>
          <w:tcPr>
            <w:tcW w:w="850" w:type="dxa"/>
            <w:shd w:val="clear" w:color="auto" w:fill="auto"/>
          </w:tcPr>
          <w:p w:rsidR="0067028F" w:rsidRPr="0067028F" w:rsidRDefault="0067028F" w:rsidP="0067028F">
            <w:pPr>
              <w:spacing w:after="0" w:line="240" w:lineRule="auto"/>
              <w:jc w:val="center"/>
              <w:rPr>
                <w:sz w:val="20"/>
                <w:szCs w:val="20"/>
                <w:lang w:val="en-CA" w:eastAsia="en-CA"/>
              </w:rPr>
            </w:pPr>
            <w:r w:rsidRPr="0067028F">
              <w:rPr>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sz w:val="20"/>
                <w:szCs w:val="20"/>
                <w:lang w:val="en-CA" w:eastAsia="en-CA"/>
              </w:rPr>
            </w:pPr>
            <w:r w:rsidRPr="0067028F">
              <w:rPr>
                <w:sz w:val="20"/>
                <w:szCs w:val="20"/>
                <w:lang w:val="en-CA" w:eastAsia="en-CA"/>
              </w:rPr>
              <w:t>-</w:t>
            </w:r>
          </w:p>
        </w:tc>
        <w:tc>
          <w:tcPr>
            <w:tcW w:w="875" w:type="dxa"/>
            <w:shd w:val="clear" w:color="auto" w:fill="auto"/>
          </w:tcPr>
          <w:p w:rsidR="0067028F" w:rsidRPr="0067028F" w:rsidRDefault="0067028F" w:rsidP="0067028F">
            <w:pPr>
              <w:spacing w:after="0" w:line="240" w:lineRule="auto"/>
              <w:jc w:val="center"/>
              <w:rPr>
                <w:sz w:val="20"/>
                <w:szCs w:val="20"/>
                <w:lang w:val="en-CA" w:eastAsia="en-CA"/>
              </w:rPr>
            </w:pPr>
            <w:r w:rsidRPr="0067028F">
              <w:rPr>
                <w:sz w:val="20"/>
                <w:szCs w:val="20"/>
                <w:lang w:val="en-CA" w:eastAsia="en-CA"/>
              </w:rPr>
              <w:t>?</w:t>
            </w:r>
          </w:p>
        </w:tc>
        <w:tc>
          <w:tcPr>
            <w:tcW w:w="1170" w:type="dxa"/>
            <w:shd w:val="clear" w:color="auto" w:fill="auto"/>
          </w:tcPr>
          <w:p w:rsidR="0067028F" w:rsidRPr="0067028F" w:rsidRDefault="0067028F" w:rsidP="0067028F">
            <w:pPr>
              <w:spacing w:after="0" w:line="240" w:lineRule="auto"/>
              <w:jc w:val="center"/>
              <w:rPr>
                <w:sz w:val="20"/>
                <w:szCs w:val="20"/>
                <w:lang w:val="en-CA" w:eastAsia="en-CA"/>
              </w:rPr>
            </w:pPr>
            <w:r w:rsidRPr="0067028F">
              <w:rPr>
                <w:sz w:val="20"/>
                <w:szCs w:val="20"/>
                <w:lang w:val="en-CA" w:eastAsia="en-CA"/>
              </w:rPr>
              <w:t>High</w:t>
            </w:r>
          </w:p>
        </w:tc>
      </w:tr>
      <w:tr w:rsidR="0067028F" w:rsidRPr="0067028F" w:rsidTr="000B185C">
        <w:trPr>
          <w:trHeight w:val="89"/>
        </w:trPr>
        <w:tc>
          <w:tcPr>
            <w:tcW w:w="1805" w:type="dxa"/>
            <w:shd w:val="clear" w:color="auto" w:fill="auto"/>
            <w:hideMark/>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Zaman 1999</w:t>
            </w:r>
            <w:r w:rsidRPr="0067028F">
              <w:rPr>
                <w:color w:val="000000"/>
                <w:sz w:val="20"/>
                <w:szCs w:val="20"/>
                <w:vertAlign w:val="superscript"/>
                <w:lang w:val="en-CA" w:eastAsia="en-CA"/>
              </w:rPr>
              <w:fldChar w:fldCharType="begin"/>
            </w:r>
            <w:r w:rsidRPr="0067028F">
              <w:rPr>
                <w:color w:val="000000"/>
                <w:sz w:val="20"/>
                <w:szCs w:val="20"/>
                <w:vertAlign w:val="superscript"/>
                <w:lang w:val="en-CA" w:eastAsia="en-CA"/>
              </w:rPr>
              <w:instrText xml:space="preserve"> ADDIN ZOTERO_ITEM CSL_CITATION {"citationID":"a2pl1oe7j0d","properties":{"formattedCitation":"\\super 56\\nosupersub{}","plainCitation":"56","noteIndex":0},"citationItems":[{"id":900,"uris":["http://zotero.org/users/4806826/items/VRSKZEAM"],"uri":["http://zotero.org/users/4806826/items/VRSKZEAM"],"itemData":{"id":900,"type":"article-journal","title":"A randomized trial of peroral versus transnasal unsedated endoscopy using an ultrathin videoendoscope","container-title":"Gastrointestinal endoscopy","page":"279-284","volume":"49","issue":"3","abstract":"BACKGROUND: Potential advantages of unsedated endoscopy include the prevention of side effects or morbidity related to the use of sedative drugs, less intensive patient monitoring, and less expense. We compared transnasal (T-EGD) with peroral (P-EGD) unsedated endoscopy by using an ultrathin video instrument with respect to patient tolerance and acceptance. METHOD: Patients were randomized to T-EGD or P-EGD. If the initial route of insertion failed, the patient was crossed over to the other route. If this also failed, the patient underwent endoscopy under conscious sedation with an ultrathin instrument. A questionnaire for tolerance was completed by the patient (a validated 0-10 scale where \"0\" represents none/well tolerated and \"10\" represents severe/poorly tolerated). RESULTS: Of 105 recruited patients, 60 consented to undergo unsedated endoscopy. There were 20 men and 11 women (mean age 45 years) in the P-EGD group and 15 men and 14 women (mean age 48 years) in the T-EGD group. Of 35 total P-EGD patients (4 were crossed over T-EGD patients), 34 (97%) completed an unsedated examination. Of 29 T-EGD patients, 25 (86%) had a complete examination. Three T-EGD examinations failed for anatomical reasons; all 3 patients when crossed over to the P-EGD route had a successful examination. One patient was unable to tolerate either route. Between the P-EGD and the T-EGD groups, pre-procedure anxiety (3.6 +/- 0.5 vs. 3.0 +/- 0.6), discomfort during insertion (2.1 +/- 0.5 vs 3.3 +/- 0.7), gagging (4.7 +/- 0.5 vs. 3.2 +/- 0. 6), and overall tolerance (2.4 +/- 0.5 vs. 3.8 +/- 0.7) were similar (p &gt; 0.05). However, discomfort on insertion was significantly greater in the T-EGD versus the P-EGD group (4.4 +/- 0.6 vs. 2.7 +/- 0.5: p &lt; 0. 05). Eighty-nine percent of P-EGD patients and 69% of T-EGD patients, p = 0.07, were willing to undergo unsedated endoscopy in the future. CONCLUSION: T-EGD patients experienced significantly more pain on insertion than did P-EGD patients. Otherwise, unsedated endoscopy by either the transnasal or the peroral route is generally well tolerated. In this study it was completed in 59 of 60 patients","note":"PMID: 10049408","journalAbbreviation":"Gastrointest Endosc","language":"eng","author":[{"family":"Zaman","given":"A."},{"family":"Hahn","given":"M."},{"family":"Hapke","given":"R."},{"family":"Knigge","given":"K."},{"family":"Fennerty","given":"M.B."},{"family":"Katon","given":"R.M."}],"issued":{"date-parts":[["1999",3]]}}}],"schema":"https://github.com/citation-style-language/schema/raw/master/csl-citation.json"} </w:instrText>
            </w:r>
            <w:r w:rsidRPr="0067028F">
              <w:rPr>
                <w:color w:val="000000"/>
                <w:sz w:val="20"/>
                <w:szCs w:val="20"/>
                <w:vertAlign w:val="superscript"/>
                <w:lang w:val="en-CA" w:eastAsia="en-CA"/>
              </w:rPr>
              <w:fldChar w:fldCharType="separate"/>
            </w:r>
            <w:r w:rsidRPr="0067028F">
              <w:rPr>
                <w:rFonts w:ascii="Calibri" w:eastAsia="Times New Roman" w:hAnsi="Calibri" w:cs="Times New Roman"/>
                <w:sz w:val="20"/>
                <w:szCs w:val="24"/>
                <w:vertAlign w:val="superscript"/>
              </w:rPr>
              <w:t>56</w:t>
            </w:r>
            <w:r w:rsidRPr="0067028F">
              <w:rPr>
                <w:color w:val="000000"/>
                <w:sz w:val="20"/>
                <w:szCs w:val="20"/>
                <w:vertAlign w:val="superscript"/>
                <w:lang w:val="en-CA" w:eastAsia="en-CA"/>
              </w:rPr>
              <w:fldChar w:fldCharType="end"/>
            </w:r>
          </w:p>
        </w:tc>
        <w:tc>
          <w:tcPr>
            <w:tcW w:w="810" w:type="dxa"/>
            <w:shd w:val="clear" w:color="auto" w:fill="auto"/>
          </w:tcPr>
          <w:p w:rsidR="0067028F" w:rsidRPr="0067028F" w:rsidRDefault="0067028F" w:rsidP="0067028F">
            <w:pPr>
              <w:spacing w:after="0" w:line="240" w:lineRule="auto"/>
              <w:jc w:val="center"/>
              <w:rPr>
                <w:sz w:val="20"/>
                <w:szCs w:val="20"/>
                <w:lang w:val="en-CA" w:eastAsia="en-CA"/>
              </w:rPr>
            </w:pPr>
            <w:r w:rsidRPr="0067028F">
              <w:rPr>
                <w:sz w:val="20"/>
                <w:szCs w:val="20"/>
                <w:lang w:val="en-CA" w:eastAsia="en-CA"/>
              </w:rPr>
              <w:t>-</w:t>
            </w:r>
          </w:p>
        </w:tc>
        <w:tc>
          <w:tcPr>
            <w:tcW w:w="751" w:type="dxa"/>
            <w:shd w:val="clear" w:color="auto" w:fill="auto"/>
          </w:tcPr>
          <w:p w:rsidR="0067028F" w:rsidRPr="0067028F" w:rsidRDefault="0067028F" w:rsidP="0067028F">
            <w:pPr>
              <w:spacing w:after="0" w:line="240" w:lineRule="auto"/>
              <w:jc w:val="center"/>
              <w:rPr>
                <w:sz w:val="20"/>
                <w:szCs w:val="20"/>
                <w:lang w:val="en-CA" w:eastAsia="en-CA"/>
              </w:rPr>
            </w:pPr>
            <w:r w:rsidRPr="0067028F">
              <w:rPr>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sz w:val="20"/>
                <w:szCs w:val="20"/>
                <w:lang w:val="en-CA" w:eastAsia="en-CA"/>
              </w:rPr>
            </w:pPr>
            <w:r w:rsidRPr="0067028F">
              <w:rPr>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sz w:val="20"/>
                <w:szCs w:val="20"/>
                <w:lang w:val="en-CA" w:eastAsia="en-CA"/>
              </w:rPr>
            </w:pPr>
            <w:r w:rsidRPr="0067028F">
              <w:rPr>
                <w:sz w:val="20"/>
                <w:szCs w:val="20"/>
                <w:lang w:val="en-CA" w:eastAsia="en-CA"/>
              </w:rPr>
              <w:t>?</w:t>
            </w:r>
          </w:p>
        </w:tc>
        <w:tc>
          <w:tcPr>
            <w:tcW w:w="850" w:type="dxa"/>
            <w:shd w:val="clear" w:color="auto" w:fill="auto"/>
          </w:tcPr>
          <w:p w:rsidR="0067028F" w:rsidRPr="0067028F" w:rsidRDefault="0067028F" w:rsidP="0067028F">
            <w:pPr>
              <w:spacing w:after="0" w:line="240" w:lineRule="auto"/>
              <w:jc w:val="center"/>
              <w:rPr>
                <w:sz w:val="20"/>
                <w:szCs w:val="20"/>
                <w:lang w:val="en-CA" w:eastAsia="en-CA"/>
              </w:rPr>
            </w:pPr>
            <w:r w:rsidRPr="0067028F">
              <w:rPr>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sz w:val="20"/>
                <w:szCs w:val="20"/>
                <w:lang w:val="en-CA" w:eastAsia="en-CA"/>
              </w:rPr>
            </w:pPr>
            <w:r w:rsidRPr="0067028F">
              <w:rPr>
                <w:sz w:val="20"/>
                <w:szCs w:val="20"/>
                <w:lang w:val="en-CA" w:eastAsia="en-CA"/>
              </w:rPr>
              <w:t>?</w:t>
            </w:r>
          </w:p>
        </w:tc>
        <w:tc>
          <w:tcPr>
            <w:tcW w:w="875" w:type="dxa"/>
            <w:shd w:val="clear" w:color="auto" w:fill="auto"/>
            <w:hideMark/>
          </w:tcPr>
          <w:p w:rsidR="0067028F" w:rsidRPr="0067028F" w:rsidRDefault="0067028F" w:rsidP="0067028F">
            <w:pPr>
              <w:spacing w:after="0" w:line="240" w:lineRule="auto"/>
              <w:jc w:val="center"/>
              <w:rPr>
                <w:sz w:val="20"/>
                <w:szCs w:val="20"/>
                <w:lang w:val="en-CA" w:eastAsia="en-CA"/>
              </w:rPr>
            </w:pPr>
            <w:r w:rsidRPr="0067028F">
              <w:rPr>
                <w:sz w:val="20"/>
                <w:szCs w:val="20"/>
                <w:lang w:val="en-CA" w:eastAsia="en-CA"/>
              </w:rPr>
              <w:t>?</w:t>
            </w:r>
          </w:p>
        </w:tc>
        <w:tc>
          <w:tcPr>
            <w:tcW w:w="1170" w:type="dxa"/>
            <w:shd w:val="clear" w:color="auto" w:fill="auto"/>
          </w:tcPr>
          <w:p w:rsidR="0067028F" w:rsidRPr="0067028F" w:rsidRDefault="0067028F" w:rsidP="0067028F">
            <w:pPr>
              <w:spacing w:after="0" w:line="240" w:lineRule="auto"/>
              <w:jc w:val="center"/>
              <w:rPr>
                <w:color w:val="FFFFFF" w:themeColor="background1"/>
                <w:sz w:val="20"/>
                <w:szCs w:val="20"/>
                <w:lang w:val="en-CA" w:eastAsia="en-CA"/>
              </w:rPr>
            </w:pPr>
            <w:r w:rsidRPr="0067028F">
              <w:rPr>
                <w:sz w:val="20"/>
                <w:szCs w:val="20"/>
                <w:lang w:val="en-CA" w:eastAsia="en-CA"/>
              </w:rPr>
              <w:t>Moderate</w:t>
            </w:r>
          </w:p>
        </w:tc>
      </w:tr>
      <w:tr w:rsidR="0067028F" w:rsidRPr="0067028F" w:rsidTr="000B185C">
        <w:trPr>
          <w:trHeight w:val="98"/>
        </w:trPr>
        <w:tc>
          <w:tcPr>
            <w:tcW w:w="9036" w:type="dxa"/>
            <w:gridSpan w:val="9"/>
            <w:shd w:val="clear" w:color="auto" w:fill="D9D9D9" w:themeFill="background1" w:themeFillShade="D9"/>
          </w:tcPr>
          <w:p w:rsidR="0067028F" w:rsidRPr="0067028F" w:rsidRDefault="0067028F" w:rsidP="0067028F">
            <w:pPr>
              <w:spacing w:after="0" w:line="240" w:lineRule="auto"/>
              <w:rPr>
                <w:b/>
                <w:color w:val="000000"/>
                <w:sz w:val="20"/>
                <w:szCs w:val="20"/>
                <w:lang w:val="en-CA" w:eastAsia="en-CA"/>
              </w:rPr>
            </w:pPr>
            <w:r w:rsidRPr="0067028F">
              <w:rPr>
                <w:b/>
                <w:color w:val="000000"/>
                <w:sz w:val="20"/>
                <w:szCs w:val="20"/>
                <w:lang w:val="en-CA" w:eastAsia="en-CA"/>
              </w:rPr>
              <w:t>Important Outcome 4: Incidence of EAC, BE, and low- and high-grade dysplasia</w:t>
            </w:r>
          </w:p>
        </w:tc>
      </w:tr>
      <w:tr w:rsidR="0067028F" w:rsidRPr="0067028F" w:rsidTr="000B185C">
        <w:trPr>
          <w:trHeight w:val="107"/>
        </w:trPr>
        <w:tc>
          <w:tcPr>
            <w:tcW w:w="9036" w:type="dxa"/>
            <w:gridSpan w:val="9"/>
            <w:shd w:val="clear" w:color="auto" w:fill="F2F2F2" w:themeFill="background1" w:themeFillShade="F2"/>
          </w:tcPr>
          <w:p w:rsidR="0067028F" w:rsidRPr="0067028F" w:rsidRDefault="0067028F" w:rsidP="0067028F">
            <w:pPr>
              <w:spacing w:after="0" w:line="240" w:lineRule="auto"/>
              <w:jc w:val="center"/>
              <w:rPr>
                <w:b/>
                <w:i/>
                <w:color w:val="000000"/>
                <w:sz w:val="20"/>
                <w:szCs w:val="20"/>
                <w:lang w:val="en-CA" w:eastAsia="en-CA"/>
              </w:rPr>
            </w:pPr>
            <w:r w:rsidRPr="0067028F">
              <w:rPr>
                <w:b/>
                <w:i/>
                <w:color w:val="000000"/>
                <w:sz w:val="20"/>
                <w:szCs w:val="20"/>
                <w:lang w:val="en-CA" w:eastAsia="en-CA"/>
              </w:rPr>
              <w:t>Incidence of EAC</w:t>
            </w:r>
          </w:p>
        </w:tc>
      </w:tr>
      <w:tr w:rsidR="0067028F" w:rsidRPr="0067028F" w:rsidTr="000B185C">
        <w:trPr>
          <w:trHeight w:val="98"/>
        </w:trPr>
        <w:tc>
          <w:tcPr>
            <w:tcW w:w="1805" w:type="dxa"/>
            <w:shd w:val="clear" w:color="auto" w:fill="auto"/>
            <w:hideMark/>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Jobe 2006</w:t>
            </w:r>
            <w:r w:rsidRPr="0067028F">
              <w:rPr>
                <w:sz w:val="20"/>
              </w:rPr>
              <w:fldChar w:fldCharType="begin"/>
            </w:r>
            <w:r w:rsidRPr="0067028F">
              <w:rPr>
                <w:sz w:val="20"/>
              </w:rPr>
              <w:instrText xml:space="preserve"> ADDIN ZOTERO_ITEM CSL_CITATION {"citationID":"TSpF28dW","properties":{"formattedCitation":"\\super 53\\nosupersub{}","plainCitation":"53","noteIndex":0},"citationItems":[{"id":1055,"uris":["http://zotero.org/users/4806826/items/5HVG6SBH"],"uri":["http://zotero.org/users/4806826/items/5HVG6SBH"],"itemData":{"id":1055,"type":"article-journal","title":"Office-based unsedated small-caliber endoscopy is equivalent to conventional sedated endoscopy in screening and surveillance for Barrett's esophagus: a randomized and blinded comparison","container-title":"The American journal of gastroenterology","page":"2693-2703","volume":"101","issue":"12","archive_location":"order -","abstract":"OBJECTIVES: A major limitation to screening and surveillance of Barrett's esophagus is the complexity, expense, and risk associated with sedation for upper endoscopy. This study examines the feasibility, accuracy, and patient acceptability of office-based unsedated endoscopy as an alternative., METHODS: Of 274 eligible adults scheduled for endoscopic screening for gastroesophageal reflux symptoms or surveillance of Barrett's esophagus at a tertiary care center, 121 underwent unsedated small-caliber endoscopy and conventional endoscopy in a randomized crossover study. The two procedures were compared with regard to histological detection of Barrett's esophagus and dysplasia and biopsy size. Patients answered questionnaires assessing the tolerability of the procedures., RESULTS: The prevalence of Barrett's esophagus was 26% using conventional endoscopy and 30% using unsedated endoscopy (P= 0.503). The level of agreement between the two approaches was \"moderate\" (kappa= 0.591). Each modality detected four cases of low-grade dysplasia with concordance on one case. The tissue samples collected with unsedated endoscopy were smaller than with conventional endoscopy (P &lt; 0.001). The majority of subjects rated their experience with both procedures as being well tolerated with minimal or no difficulty. When asked which procedure they would prefer in the future, 71% (81/114) chose unsedated small-caliber endoscopy., CONCLUSIONS: Office-based unsedated small-caliber endoscopy is technically feasible, well tolerated, and accurate in screening for Barrett's esophagus, despite yielding a smaller biopsy specimen. This approach bears the potential to eliminate the infrastructure and cost required for intravenous sedation in this application","ISSN":"0002-9270","note":"Jobe,Blair A. Department of Surgery, Oregon Health and Science University, Portland, Oregon, USA.","journalAbbreviation":"Am J Gastroenterol","author":[{"family":"Jobe","given":"Blair A."},{"family":"Hunter","given":"John G."},{"family":"Chang","given":"Eugene Y."},{"family":"Kim","given":"Charles Y."},{"family":"Eisen","given":"Glenn M."},{"family":"Robinson","given":"Jedediah D."},{"family":"Diggs","given":"Brian S."},{"family":"O'Rourke","given":"Robert W."},{"family":"Rader","given":"Anne E."},{"family":"Schipper","given":"Paul"},{"family":"Sauer","given":"David A."},{"family":"Peters","given":"Jeffrey H."},{"family":"Lieberman","given":"David A."},{"family":"Morris","given":"Cynthia D."}],"issued":{"date-parts":[["2006"]]}}}],"schema":"https://github.com/citation-style-language/schema/raw/master/csl-citation.json"} </w:instrText>
            </w:r>
            <w:r w:rsidRPr="0067028F">
              <w:rPr>
                <w:sz w:val="20"/>
              </w:rPr>
              <w:fldChar w:fldCharType="separate"/>
            </w:r>
            <w:r w:rsidRPr="0067028F">
              <w:rPr>
                <w:rFonts w:ascii="Calibri" w:eastAsia="Times New Roman" w:hAnsi="Calibri" w:cs="Times New Roman"/>
                <w:sz w:val="20"/>
                <w:szCs w:val="24"/>
                <w:vertAlign w:val="superscript"/>
              </w:rPr>
              <w:t>53</w:t>
            </w:r>
            <w:r w:rsidRPr="0067028F">
              <w:rPr>
                <w:sz w:val="20"/>
              </w:rPr>
              <w:fldChar w:fldCharType="end"/>
            </w:r>
          </w:p>
        </w:tc>
        <w:tc>
          <w:tcPr>
            <w:tcW w:w="810" w:type="dxa"/>
            <w:shd w:val="clear" w:color="auto" w:fill="auto"/>
            <w:hideMark/>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751" w:type="dxa"/>
            <w:shd w:val="clear" w:color="auto" w:fill="auto"/>
            <w:hideMark/>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hideMark/>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hideMark/>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50" w:type="dxa"/>
            <w:shd w:val="clear" w:color="auto" w:fill="auto"/>
            <w:hideMark/>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hideMark/>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75" w:type="dxa"/>
            <w:shd w:val="clear" w:color="auto" w:fill="auto"/>
            <w:hideMark/>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117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Moderate</w:t>
            </w:r>
          </w:p>
        </w:tc>
      </w:tr>
      <w:tr w:rsidR="0067028F" w:rsidRPr="0067028F" w:rsidTr="000B185C">
        <w:trPr>
          <w:trHeight w:val="62"/>
        </w:trPr>
        <w:tc>
          <w:tcPr>
            <w:tcW w:w="9036" w:type="dxa"/>
            <w:gridSpan w:val="9"/>
            <w:shd w:val="clear" w:color="auto" w:fill="F2F2F2" w:themeFill="background1" w:themeFillShade="F2"/>
          </w:tcPr>
          <w:p w:rsidR="0067028F" w:rsidRPr="0067028F" w:rsidRDefault="0067028F" w:rsidP="0067028F">
            <w:pPr>
              <w:spacing w:after="0" w:line="240" w:lineRule="auto"/>
              <w:jc w:val="center"/>
              <w:rPr>
                <w:b/>
                <w:i/>
                <w:color w:val="000000"/>
                <w:sz w:val="20"/>
                <w:szCs w:val="20"/>
                <w:lang w:val="en-CA" w:eastAsia="en-CA"/>
              </w:rPr>
            </w:pPr>
            <w:r w:rsidRPr="0067028F">
              <w:rPr>
                <w:b/>
                <w:i/>
                <w:color w:val="000000"/>
                <w:sz w:val="20"/>
                <w:szCs w:val="20"/>
                <w:lang w:val="en-CA" w:eastAsia="en-CA"/>
              </w:rPr>
              <w:t>Incidence of endoscopically suspected BE</w:t>
            </w:r>
          </w:p>
        </w:tc>
      </w:tr>
      <w:tr w:rsidR="0067028F" w:rsidRPr="0067028F" w:rsidTr="000B185C">
        <w:trPr>
          <w:trHeight w:val="152"/>
        </w:trPr>
        <w:tc>
          <w:tcPr>
            <w:tcW w:w="1805" w:type="dxa"/>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Chak 2014</w:t>
            </w:r>
            <w:r w:rsidRPr="0067028F">
              <w:rPr>
                <w:color w:val="000000"/>
                <w:sz w:val="20"/>
                <w:szCs w:val="20"/>
                <w:vertAlign w:val="superscript"/>
                <w:lang w:val="en-CA" w:eastAsia="en-CA"/>
              </w:rPr>
              <w:fldChar w:fldCharType="begin"/>
            </w:r>
            <w:r w:rsidRPr="0067028F">
              <w:rPr>
                <w:color w:val="000000"/>
                <w:sz w:val="20"/>
                <w:szCs w:val="20"/>
                <w:vertAlign w:val="superscript"/>
                <w:lang w:val="en-CA" w:eastAsia="en-CA"/>
              </w:rPr>
              <w:instrText xml:space="preserve"> ADDIN ZOTERO_ITEM CSL_CITATION {"citationID":"a2kr4vnqv19","properties":{"formattedCitation":"\\super 55\\nosupersub{}","plainCitation":"55","noteIndex":0},"citationItems":[{"id":1057,"uris":["http://zotero.org/users/4806826/items/R9WI5F7H"],"uri":["http://zotero.org/users/4806826/items/R9WI5F7H"],"itemData":{"id":1057,"type":"article-journal","title":"Comparative acceptability of transnasal esophagoscopy and esophageal capsule esophagoscopy: a randomized, controlled trial in veterans","container-title":"Gastrointestinal endoscopy","page":"774-782","volume":"80","issue":"5","abstract":"BACKGROUND: EGD screening for Barrett's esophagus (BE) is costly, with insufficient evidence to support its effectiveness., OBJECTIVE: To compare acceptance and tolerability of 2 novel, office-based, endoscopic screening techniques done on nonsedated patients., DESIGN: Randomized block study design with allocation concealment., SETTING: Outpatient clinic setting at a Veterans Affairs medical center., PATIENTS: A total of 184 veterans with or without GERD symptoms., INTERVENTIONS: Transnasal esophagoscopy (TNE) or esophageal capsule esophagoscopy (ECE)., MAIN OUTCOME MEASUREMENTS: Acceptance and tolerability of TNE and ECE and effectiveness of BE screening., RESULTS: Esophageal screening was accepted by 184 of 1210 (15.2%) veterans. The majority were men (96%) and African American (58%), with a mean (+/- standard deviation) age of 58.9 (+/- 8.1) years. Five TNE participants (5%) and 2 ECE participants (2%) refused the assigned procedure after randomization (P = .25). Eleven patients (12.6%) randomized to TNE crossed the minimal clinically important threshold for overall procedure tolerability, as opposed to no patients randomized to ECE (P = .001). Effectiveness of BE screening was not significantly different in both procedures (TNE vs ECE = 3.2% vs 5.4%; P = .47). Overall, BE was present in 8 of 75 white participants (10.6%) and in 0 of 107 African American participants (P &lt; .001)., LIMITATIONS: The general veteran population may not reflect the screening population for BE., CONCLUSION: Despite a small proportion of veterans expressing interest in esophageal screening, both TNE and ECE were feasible in the outpatient clinic setting and were accepted by &gt;95% of participants who did express an interest. Screening was effective only in white participants. Moderate differences in tolerability between TNE and ECE notwithstanding, cost considerations along with availability of equipment and trained personnel should guide the modality to be used for BE screening.Copyright Ac 2014 American Society for Gastrointestinal Endoscopy. Published by Elsevier Inc. All rights reserved","ISSN":"1097-6779","note":"Chak,Amitabh. Department of Gastroenterology, Louis Stokes Cleveland Veterans Affairs Medical Center, Cleveland, Ohio, USA; Digestive Health Institute, University Hospitals Case Medical Center, Cleveland, Ohio, USA; Department of Gastroenterology, Case Western Reserve University, Cleveland, Ohio, USA.;Alashkar,Bronia M. Department of Gastroenterology, Louis Stokes Cleveland Veterans Affairs Medical Center, Cleveland, Ohio, USA.;Isenberg,Gerard A. Department of Gastroenterology, Louis Stokes Cleveland Veterans Affairs Medical Center, Cleveland, Ohio, USA; Digestive Health Institute, University Hospitals Case Medical Center, Cleveland, Ohio, USA; Department of Gastroenterology, Case Western Reserve University, Cleveland, Ohio, USA.;Chandar,Apoorva K. Department of Gastroenterology, Louis Stokes Cleveland Veterans Affairs Medical Center, Cleveland, Ohio, USA; Digestive Health Institute, University Hospitals Case Medical Center, Cleveland, Ohio, USA; Department of Gastroenterology, Case Western Reserve University, Cleveland, Ohio, USA.;Greer,Katarina B. Department of Gastroenterology, Louis Stokes Cleveland Veterans Affairs Medical Center, Cleveland, Ohio, USA; Digestive Health Institute, University Hospitals Case Medical Center, Cleveland, Ohio, USA; Department of Gastroenterology, Case Western Reserve University, Cleveland, Ohio, USA.;Hepner,Ashley. Department of Gastroenterology, Louis Stokes Cleveland Veterans Affairs Medical Center, Cleveland, Ohio, USA; Digestive Health Institute, University Hospitals Case Medical Center, Cleveland, Ohio, USA.;Pulice,Richard D. Department of Gastroenterology, Louis Stokes Cleveland Veterans Affairs Medical Center, Cleveland, Ohio, USA.;Vemana,Srikrishna. Department of Gastroenterology, Louis Stokes Cleveland Veterans Affairs Medical Center, Cleveland, Ohio, USA.;Falck-Ytter,Yngve. Department of Gastroenterology, Louis Stokes Cleveland Veterans Affairs Medical Center, Cleveland, Ohio, USA; Digestive Health Institute, University Hospitals Case Medical Center, Cleveland, Ohio, USA; Department of Gastroenterology, Case Western Reserve University, Cleveland, Ohio, USA.;Faulx,Ashley L. Department of Gastroenterology, Louis Stokes Cleveland Veterans Affairs Medical Center, Cleveland, Ohio, USA; Digestive Health Institute, University Hospitals Case Medical Center, Cleveland, Ohio, USA; Department of Gastroenterology, Case Western Reserve University, Cleveland, Ohio, USA.","journalAbbreviation":"Gastrointest Endosc","author":[{"family":"Chak","given":"Amitabh"},{"family":"Alashkar","given":"Bronia M."},{"family":"Isenberg","given":"Gerard A."},{"family":"Chandar","given":"Apoorva K."},{"family":"Greer","given":"Katarina B."},{"family":"Hepner","given":"Ashley"},{"family":"Pulice","given":"Richard D."},{"family":"Vemana","given":"Srikrishna"},{"family":"Falck-Ytter","given":"Yngve"},{"family":"Faulx","given":"Ashley L."}],"issued":{"date-parts":[["2014"]]}}}],"schema":"https://github.com/citation-style-language/schema/raw/master/csl-citation.json"} </w:instrText>
            </w:r>
            <w:r w:rsidRPr="0067028F">
              <w:rPr>
                <w:color w:val="000000"/>
                <w:sz w:val="20"/>
                <w:szCs w:val="20"/>
                <w:vertAlign w:val="superscript"/>
                <w:lang w:val="en-CA" w:eastAsia="en-CA"/>
              </w:rPr>
              <w:fldChar w:fldCharType="separate"/>
            </w:r>
            <w:r w:rsidRPr="0067028F">
              <w:rPr>
                <w:rFonts w:ascii="Calibri" w:eastAsia="Times New Roman" w:hAnsi="Calibri" w:cs="Times New Roman"/>
                <w:sz w:val="20"/>
                <w:szCs w:val="24"/>
                <w:vertAlign w:val="superscript"/>
              </w:rPr>
              <w:t>55</w:t>
            </w:r>
            <w:r w:rsidRPr="0067028F">
              <w:rPr>
                <w:color w:val="000000"/>
                <w:sz w:val="20"/>
                <w:szCs w:val="20"/>
                <w:vertAlign w:val="superscript"/>
                <w:lang w:val="en-CA" w:eastAsia="en-CA"/>
              </w:rPr>
              <w:fldChar w:fldCharType="end"/>
            </w:r>
          </w:p>
        </w:tc>
        <w:tc>
          <w:tcPr>
            <w:tcW w:w="81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751"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5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7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117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High</w:t>
            </w:r>
          </w:p>
        </w:tc>
      </w:tr>
      <w:tr w:rsidR="0067028F" w:rsidRPr="0067028F" w:rsidTr="000B185C">
        <w:trPr>
          <w:trHeight w:val="143"/>
        </w:trPr>
        <w:tc>
          <w:tcPr>
            <w:tcW w:w="1805" w:type="dxa"/>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Chang 2011</w:t>
            </w:r>
            <w:r w:rsidRPr="0067028F">
              <w:rPr>
                <w:sz w:val="20"/>
              </w:rPr>
              <w:fldChar w:fldCharType="begin"/>
            </w:r>
            <w:r w:rsidRPr="0067028F">
              <w:rPr>
                <w:sz w:val="20"/>
              </w:rPr>
              <w:instrText xml:space="preserve"> ADDIN ZOTERO_ITEM CSL_CITATION {"citationID":"ZP7klL8X","properties":{"formattedCitation":"\\super 51\\nosupersub{}","plainCitation":"51","noteIndex":0},"citationItems":[{"id":1053,"uris":["http://zotero.org/users/4806826/items/PK2U82JR"],"uri":["http://zotero.org/users/4806826/items/PK2U82JR"],"itemData":{"id":1053,"type":"article-journal","title":"Population screening for barrett esophagus: A prospective randomized pilot study","container-title":"Mayo Clinic Proceedings","page":"1174-1180","volume":"86","issue":"12","archive_location":"order -","abstract":"OBJECTIVE: To assess the feasibility of unsedated transnasal endoscopy (uTNE) and video capsule endoscopy (VCE) as alternatives to sedated endoscopy (sEGD) as screening tools for Barrett esophagus (BE) and to obtain preliminary estimates of participation rates for sEGD, uTNE, and VCE when used for community BE screening in a population cohort. PATIENTS AND METHODS: From February 1, 2009, to May 31, 2010, patients from Olmsted County, Minnesota, who were older than 50 years and had no history of known BE were randomized (stratified by age, sex, reflux symptoms noted in a validated questionnaire) into 3 groups for esophageal evaluation with sEGD, uTNE, or VCE. Participation rates and safety profiles were estimated. RESULTS : We contacted 127 patients to recruit 20 for each procedure arm (60 total). The probability of participation was 38% (95% confidence interval [CI], 26%-51%) for sEGD, 50% (95% CI, 35%-65%) for uTNE, and 59% (95% CI, 42%-74%) for VCE. Both uTNE and VCE were well tolerated without adverse effects. BE was identified in 3 patients and esophagitis in 8. CONCLUSION: Unsedated techniques may be acceptable, feasible, and safe alternatives to sEGD to screen for BE in the community. Trial Registration: clinicaltrials.gov Identifier: NCT00943280 Ac 2011 Mayo Foundation for Medical Education and Research","ISSN":"0025-6196","journalAbbreviation":"Mayo Clin.Proc.","author":[{"family":"Chang","given":"J.Y."},{"family":"Talley","given":"N.J."},{"family":"Locke III","given":"G.R."},{"family":"Katzka","given":"D.A."},{"family":"Schleck","given":"C.D."},{"family":"Zinsmeister","given":"A.R."},{"family":"Dunagan","given":"K.T."},{"family":"Wu","given":"T.-T."},{"family":"Wang","given":"K.K."},{"family":"Prasad","given":"G.A."}],"issued":{"date-parts":[["2011"]]}}}],"schema":"https://github.com/citation-style-language/schema/raw/master/csl-citation.json"} </w:instrText>
            </w:r>
            <w:r w:rsidRPr="0067028F">
              <w:rPr>
                <w:sz w:val="20"/>
              </w:rPr>
              <w:fldChar w:fldCharType="separate"/>
            </w:r>
            <w:r w:rsidRPr="0067028F">
              <w:rPr>
                <w:rFonts w:ascii="Calibri" w:eastAsia="Times New Roman" w:hAnsi="Calibri" w:cs="Times New Roman"/>
                <w:sz w:val="20"/>
                <w:szCs w:val="24"/>
                <w:vertAlign w:val="superscript"/>
              </w:rPr>
              <w:t>51</w:t>
            </w:r>
            <w:r w:rsidRPr="0067028F">
              <w:rPr>
                <w:sz w:val="20"/>
              </w:rPr>
              <w:fldChar w:fldCharType="end"/>
            </w:r>
            <w:r w:rsidRPr="0067028F">
              <w:rPr>
                <w:color w:val="000000"/>
                <w:sz w:val="20"/>
                <w:szCs w:val="20"/>
                <w:lang w:val="en-CA" w:eastAsia="en-CA"/>
              </w:rPr>
              <w:t xml:space="preserve"> </w:t>
            </w:r>
          </w:p>
        </w:tc>
        <w:tc>
          <w:tcPr>
            <w:tcW w:w="81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751"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5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7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117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High</w:t>
            </w:r>
          </w:p>
        </w:tc>
      </w:tr>
      <w:tr w:rsidR="0067028F" w:rsidRPr="0067028F" w:rsidTr="000B185C">
        <w:trPr>
          <w:trHeight w:val="206"/>
        </w:trPr>
        <w:tc>
          <w:tcPr>
            <w:tcW w:w="1805" w:type="dxa"/>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Sami 2015</w:t>
            </w:r>
            <w:r w:rsidRPr="0067028F">
              <w:rPr>
                <w:sz w:val="20"/>
              </w:rPr>
              <w:fldChar w:fldCharType="begin"/>
            </w:r>
            <w:r w:rsidRPr="0067028F">
              <w:rPr>
                <w:sz w:val="20"/>
              </w:rPr>
              <w:instrText xml:space="preserve"> ADDIN ZOTERO_ITEM CSL_CITATION {"citationID":"CgBPfruj","properties":{"formattedCitation":"\\super 52\\nosupersub{}","plainCitation":"52","noteIndex":0},"citationItems":[{"id":901,"uris":["http://zotero.org/users/4806826/items/962PPB6X"],"uri":["http://zotero.org/users/4806826/items/962PPB6X"],"itemData":{"id":901,"type":"article-journal","title":"A randomized comparative effectiveness trial of novel endoscopic techniques and approaches for Barrett's esophagus screening in the community","container-title":"The American journal of gastroenterology","page":"148-158","volume":"110","issue":"1","abstract":"OBJECTIVES: The objective of this study was to compare participation rates and clinical effectiveness of sedated esophagogastroduodenoscopy (sEGD) and unsedated transnasal endoscopy (uTNE) for esophageal assessment and Barrett's esophagus (BE) screening in a population-based cohort. METHODS: This was a prospective, randomized, controlled trial in a community population. Subjects &gt;/=50 years of age who previously completed validated gastrointestinal symptom questionnaires were randomized (stratified by age, sex, and reflux symptoms) to one of three screening techniques (either sEGD or uTNE in a mobile research van (muTNE) or uTNE in a hospital outpatient endoscopy suite (huTNE)) and invited to participate. RESULTS: Of the 459 subjects, 209 (46%) agreed to participate (muTNE n=76, huTNE n=72, and sEGD n=61). Participation rates were numerically higher in the unsedated arms of muTNE (47.5%) and huTNE (45.7%) compared with the sEGD arm (40.7%), but were not statistically different (P=0.27). Complete evaluation of the esophagus was similar using muTNE (99%), huTNE (96%), and sEGD (100%) techniques (P=0.08). Mean recovery times (min) were longer for sEGD (67.3) compared with muTNE (15.5) and huTNE (18.5) (P&lt;0.001). Approximately 80% of uTNE subjects were willing to undergo the procedure again in future. Respectively, 29% and 7.8% of participating subjects had esophagitis and BE. CONCLUSIONS: Mobile van and clinic uTNE screening had comparable clinical effectiveness with similar participation rates and safety profile to sEGD. Evaluation time with uTNE was significantly shorter. Prevalence of BE and esophagitis in community subjects &gt;/=50 years of age was substantial. Mobile and outpatient unsedated techniques may provide an effective alternative strategy to sEGD for esophageal assessment and BE screening","DOI":"10.1038/ajg.2014.362","note":"PMID: 25488897","journalAbbreviation":"Am J Gastroenterol","language":"eng","author":[{"family":"Sami","given":"S.S."},{"family":"Dunagan","given":"K.T."},{"family":"Johnson","given":"M.L."},{"family":"Schleck","given":"C.D."},{"family":"Shah","given":"N.D."},{"family":"Zinsmeister","given":"A.R."},{"family":"Wongkeesong","given":"L.M."},{"family":"Wang","given":"K.K."},{"family":"Katzka","given":"D.A."},{"family":"Ragunath","given":"K."},{"family":"Iyer","given":"P.G."}],"issued":{"date-parts":[["2015",1]]}}}],"schema":"https://github.com/citation-style-language/schema/raw/master/csl-citation.json"} </w:instrText>
            </w:r>
            <w:r w:rsidRPr="0067028F">
              <w:rPr>
                <w:sz w:val="20"/>
              </w:rPr>
              <w:fldChar w:fldCharType="separate"/>
            </w:r>
            <w:r w:rsidRPr="0067028F">
              <w:rPr>
                <w:rFonts w:ascii="Calibri" w:eastAsia="Times New Roman" w:hAnsi="Calibri" w:cs="Times New Roman"/>
                <w:sz w:val="20"/>
                <w:szCs w:val="24"/>
                <w:vertAlign w:val="superscript"/>
              </w:rPr>
              <w:t>52</w:t>
            </w:r>
            <w:r w:rsidRPr="0067028F">
              <w:rPr>
                <w:sz w:val="20"/>
              </w:rPr>
              <w:fldChar w:fldCharType="end"/>
            </w:r>
          </w:p>
        </w:tc>
        <w:tc>
          <w:tcPr>
            <w:tcW w:w="81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751"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5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7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117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High</w:t>
            </w:r>
          </w:p>
        </w:tc>
      </w:tr>
      <w:tr w:rsidR="0067028F" w:rsidRPr="0067028F" w:rsidTr="000B185C">
        <w:trPr>
          <w:trHeight w:val="206"/>
        </w:trPr>
        <w:tc>
          <w:tcPr>
            <w:tcW w:w="1805" w:type="dxa"/>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Zaman 1999</w:t>
            </w:r>
            <w:r w:rsidRPr="0067028F">
              <w:rPr>
                <w:color w:val="000000"/>
                <w:sz w:val="20"/>
                <w:szCs w:val="20"/>
                <w:vertAlign w:val="superscript"/>
                <w:lang w:val="en-CA" w:eastAsia="en-CA"/>
              </w:rPr>
              <w:fldChar w:fldCharType="begin"/>
            </w:r>
            <w:r w:rsidRPr="0067028F">
              <w:rPr>
                <w:color w:val="000000"/>
                <w:sz w:val="20"/>
                <w:szCs w:val="20"/>
                <w:vertAlign w:val="superscript"/>
                <w:lang w:val="en-CA" w:eastAsia="en-CA"/>
              </w:rPr>
              <w:instrText xml:space="preserve"> ADDIN ZOTERO_ITEM CSL_CITATION {"citationID":"jMa0st23","properties":{"formattedCitation":"\\super 56\\nosupersub{}","plainCitation":"56","noteIndex":0},"citationItems":[{"id":900,"uris":["http://zotero.org/users/4806826/items/VRSKZEAM"],"uri":["http://zotero.org/users/4806826/items/VRSKZEAM"],"itemData":{"id":900,"type":"article-journal","title":"A randomized trial of peroral versus transnasal unsedated endoscopy using an ultrathin videoendoscope","container-title":"Gastrointestinal endoscopy","page":"279-284","volume":"49","issue":"3","abstract":"BACKGROUND: Potential advantages of unsedated endoscopy include the prevention of side effects or morbidity related to the use of sedative drugs, less intensive patient monitoring, and less expense. We compared transnasal (T-EGD) with peroral (P-EGD) unsedated endoscopy by using an ultrathin video instrument with respect to patient tolerance and acceptance. METHOD: Patients were randomized to T-EGD or P-EGD. If the initial route of insertion failed, the patient was crossed over to the other route. If this also failed, the patient underwent endoscopy under conscious sedation with an ultrathin instrument. A questionnaire for tolerance was completed by the patient (a validated 0-10 scale where \"0\" represents none/well tolerated and \"10\" represents severe/poorly tolerated). RESULTS: Of 105 recruited patients, 60 consented to undergo unsedated endoscopy. There were 20 men and 11 women (mean age 45 years) in the P-EGD group and 15 men and 14 women (mean age 48 years) in the T-EGD group. Of 35 total P-EGD patients (4 were crossed over T-EGD patients), 34 (97%) completed an unsedated examination. Of 29 T-EGD patients, 25 (86%) had a complete examination. Three T-EGD examinations failed for anatomical reasons; all 3 patients when crossed over to the P-EGD route had a successful examination. One patient was unable to tolerate either route. Between the P-EGD and the T-EGD groups, pre-procedure anxiety (3.6 +/- 0.5 vs. 3.0 +/- 0.6), discomfort during insertion (2.1 +/- 0.5 vs 3.3 +/- 0.7), gagging (4.7 +/- 0.5 vs. 3.2 +/- 0. 6), and overall tolerance (2.4 +/- 0.5 vs. 3.8 +/- 0.7) were similar (p &gt; 0.05). However, discomfort on insertion was significantly greater in the T-EGD versus the P-EGD group (4.4 +/- 0.6 vs. 2.7 +/- 0.5: p &lt; 0. 05). Eighty-nine percent of P-EGD patients and 69% of T-EGD patients, p = 0.07, were willing to undergo unsedated endoscopy in the future. CONCLUSION: T-EGD patients experienced significantly more pain on insertion than did P-EGD patients. Otherwise, unsedated endoscopy by either the transnasal or the peroral route is generally well tolerated. In this study it was completed in 59 of 60 patients","note":"PMID: 10049408","journalAbbreviation":"Gastrointest Endosc","language":"eng","author":[{"family":"Zaman","given":"A."},{"family":"Hahn","given":"M."},{"family":"Hapke","given":"R."},{"family":"Knigge","given":"K."},{"family":"Fennerty","given":"M.B."},{"family":"Katon","given":"R.M."}],"issued":{"date-parts":[["1999",3]]}}}],"schema":"https://github.com/citation-style-language/schema/raw/master/csl-citation.json"} </w:instrText>
            </w:r>
            <w:r w:rsidRPr="0067028F">
              <w:rPr>
                <w:color w:val="000000"/>
                <w:sz w:val="20"/>
                <w:szCs w:val="20"/>
                <w:vertAlign w:val="superscript"/>
                <w:lang w:val="en-CA" w:eastAsia="en-CA"/>
              </w:rPr>
              <w:fldChar w:fldCharType="separate"/>
            </w:r>
            <w:r w:rsidRPr="0067028F">
              <w:rPr>
                <w:rFonts w:ascii="Calibri" w:eastAsia="Times New Roman" w:hAnsi="Calibri" w:cs="Times New Roman"/>
                <w:sz w:val="20"/>
                <w:szCs w:val="24"/>
                <w:vertAlign w:val="superscript"/>
              </w:rPr>
              <w:t>56</w:t>
            </w:r>
            <w:r w:rsidRPr="0067028F">
              <w:rPr>
                <w:color w:val="000000"/>
                <w:sz w:val="20"/>
                <w:szCs w:val="20"/>
                <w:vertAlign w:val="superscript"/>
                <w:lang w:val="en-CA" w:eastAsia="en-CA"/>
              </w:rPr>
              <w:fldChar w:fldCharType="end"/>
            </w:r>
          </w:p>
        </w:tc>
        <w:tc>
          <w:tcPr>
            <w:tcW w:w="81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751"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5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7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117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High</w:t>
            </w:r>
          </w:p>
        </w:tc>
      </w:tr>
      <w:tr w:rsidR="0067028F" w:rsidRPr="0067028F" w:rsidTr="000B185C">
        <w:trPr>
          <w:trHeight w:val="60"/>
        </w:trPr>
        <w:tc>
          <w:tcPr>
            <w:tcW w:w="9036" w:type="dxa"/>
            <w:gridSpan w:val="9"/>
            <w:shd w:val="clear" w:color="auto" w:fill="F2F2F2" w:themeFill="background1" w:themeFillShade="F2"/>
          </w:tcPr>
          <w:p w:rsidR="0067028F" w:rsidRPr="0067028F" w:rsidRDefault="0067028F" w:rsidP="0067028F">
            <w:pPr>
              <w:spacing w:after="0" w:line="240" w:lineRule="auto"/>
              <w:jc w:val="center"/>
              <w:rPr>
                <w:b/>
                <w:i/>
                <w:color w:val="000000"/>
                <w:sz w:val="20"/>
                <w:szCs w:val="20"/>
                <w:lang w:val="en-CA" w:eastAsia="en-CA"/>
              </w:rPr>
            </w:pPr>
            <w:r w:rsidRPr="0067028F">
              <w:rPr>
                <w:b/>
                <w:i/>
                <w:color w:val="000000"/>
                <w:sz w:val="20"/>
                <w:szCs w:val="20"/>
                <w:lang w:val="en-CA" w:eastAsia="en-CA"/>
              </w:rPr>
              <w:t>Incidence of histologically confirmed BE</w:t>
            </w:r>
          </w:p>
        </w:tc>
      </w:tr>
      <w:tr w:rsidR="0067028F" w:rsidRPr="0067028F" w:rsidTr="000B185C">
        <w:trPr>
          <w:trHeight w:val="98"/>
        </w:trPr>
        <w:tc>
          <w:tcPr>
            <w:tcW w:w="1805" w:type="dxa"/>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Chak 2014</w:t>
            </w:r>
            <w:r w:rsidRPr="0067028F">
              <w:rPr>
                <w:color w:val="000000"/>
                <w:sz w:val="20"/>
                <w:szCs w:val="20"/>
                <w:vertAlign w:val="superscript"/>
                <w:lang w:val="en-CA" w:eastAsia="en-CA"/>
              </w:rPr>
              <w:fldChar w:fldCharType="begin"/>
            </w:r>
            <w:r w:rsidRPr="0067028F">
              <w:rPr>
                <w:color w:val="000000"/>
                <w:sz w:val="20"/>
                <w:szCs w:val="20"/>
                <w:vertAlign w:val="superscript"/>
                <w:lang w:val="en-CA" w:eastAsia="en-CA"/>
              </w:rPr>
              <w:instrText xml:space="preserve"> ADDIN ZOTERO_ITEM CSL_CITATION {"citationID":"0iZfVP1u","properties":{"formattedCitation":"\\super 55\\nosupersub{}","plainCitation":"55","noteIndex":0},"citationItems":[{"id":1057,"uris":["http://zotero.org/users/4806826/items/R9WI5F7H"],"uri":["http://zotero.org/users/4806826/items/R9WI5F7H"],"itemData":{"id":1057,"type":"article-journal","title":"Comparative acceptability of transnasal esophagoscopy and esophageal capsule esophagoscopy: a randomized, controlled trial in veterans","container-title":"Gastrointestinal endoscopy","page":"774-782","volume":"80","issue":"5","abstract":"BACKGROUND: EGD screening for Barrett's esophagus (BE) is costly, with insufficient evidence to support its effectiveness., OBJECTIVE: To compare acceptance and tolerability of 2 novel, office-based, endoscopic screening techniques done on nonsedated patients., DESIGN: Randomized block study design with allocation concealment., SETTING: Outpatient clinic setting at a Veterans Affairs medical center., PATIENTS: A total of 184 veterans with or without GERD symptoms., INTERVENTIONS: Transnasal esophagoscopy (TNE) or esophageal capsule esophagoscopy (ECE)., MAIN OUTCOME MEASUREMENTS: Acceptance and tolerability of TNE and ECE and effectiveness of BE screening., RESULTS: Esophageal screening was accepted by 184 of 1210 (15.2%) veterans. The majority were men (96%) and African American (58%), with a mean (+/- standard deviation) age of 58.9 (+/- 8.1) years. Five TNE participants (5%) and 2 ECE participants (2%) refused the assigned procedure after randomization (P = .25). Eleven patients (12.6%) randomized to TNE crossed the minimal clinically important threshold for overall procedure tolerability, as opposed to no patients randomized to ECE (P = .001). Effectiveness of BE screening was not significantly different in both procedures (TNE vs ECE = 3.2% vs 5.4%; P = .47). Overall, BE was present in 8 of 75 white participants (10.6%) and in 0 of 107 African American participants (P &lt; .001)., LIMITATIONS: The general veteran population may not reflect the screening population for BE., CONCLUSION: Despite a small proportion of veterans expressing interest in esophageal screening, both TNE and ECE were feasible in the outpatient clinic setting and were accepted by &gt;95% of participants who did express an interest. Screening was effective only in white participants. Moderate differences in tolerability between TNE and ECE notwithstanding, cost considerations along with availability of equipment and trained personnel should guide the modality to be used for BE screening.Copyright Ac 2014 American Society for Gastrointestinal Endoscopy. Published by Elsevier Inc. All rights reserved","ISSN":"1097-6779","note":"Chak,Amitabh. Department of Gastroenterology, Louis Stokes Cleveland Veterans Affairs Medical Center, Cleveland, Ohio, USA; Digestive Health Institute, University Hospitals Case Medical Center, Cleveland, Ohio, USA; Department of Gastroenterology, Case Western Reserve University, Cleveland, Ohio, USA.;Alashkar,Bronia M. Department of Gastroenterology, Louis Stokes Cleveland Veterans Affairs Medical Center, Cleveland, Ohio, USA.;Isenberg,Gerard A. Department of Gastroenterology, Louis Stokes Cleveland Veterans Affairs Medical Center, Cleveland, Ohio, USA; Digestive Health Institute, University Hospitals Case Medical Center, Cleveland, Ohio, USA; Department of Gastroenterology, Case Western Reserve University, Cleveland, Ohio, USA.;Chandar,Apoorva K. Department of Gastroenterology, Louis Stokes Cleveland Veterans Affairs Medical Center, Cleveland, Ohio, USA; Digestive Health Institute, University Hospitals Case Medical Center, Cleveland, Ohio, USA; Department of Gastroenterology, Case Western Reserve University, Cleveland, Ohio, USA.;Greer,Katarina B. Department of Gastroenterology, Louis Stokes Cleveland Veterans Affairs Medical Center, Cleveland, Ohio, USA; Digestive Health Institute, University Hospitals Case Medical Center, Cleveland, Ohio, USA; Department of Gastroenterology, Case Western Reserve University, Cleveland, Ohio, USA.;Hepner,Ashley. Department of Gastroenterology, Louis Stokes Cleveland Veterans Affairs Medical Center, Cleveland, Ohio, USA; Digestive Health Institute, University Hospitals Case Medical Center, Cleveland, Ohio, USA.;Pulice,Richard D. Department of Gastroenterology, Louis Stokes Cleveland Veterans Affairs Medical Center, Cleveland, Ohio, USA.;Vemana,Srikrishna. Department of Gastroenterology, Louis Stokes Cleveland Veterans Affairs Medical Center, Cleveland, Ohio, USA.;Falck-Ytter,Yngve. Department of Gastroenterology, Louis Stokes Cleveland Veterans Affairs Medical Center, Cleveland, Ohio, USA; Digestive Health Institute, University Hospitals Case Medical Center, Cleveland, Ohio, USA; Department of Gastroenterology, Case Western Reserve University, Cleveland, Ohio, USA.;Faulx,Ashley L. Department of Gastroenterology, Louis Stokes Cleveland Veterans Affairs Medical Center, Cleveland, Ohio, USA; Digestive Health Institute, University Hospitals Case Medical Center, Cleveland, Ohio, USA; Department of Gastroenterology, Case Western Reserve University, Cleveland, Ohio, USA.","journalAbbreviation":"Gastrointest Endosc","author":[{"family":"Chak","given":"Amitabh"},{"family":"Alashkar","given":"Bronia M."},{"family":"Isenberg","given":"Gerard A."},{"family":"Chandar","given":"Apoorva K."},{"family":"Greer","given":"Katarina B."},{"family":"Hepner","given":"Ashley"},{"family":"Pulice","given":"Richard D."},{"family":"Vemana","given":"Srikrishna"},{"family":"Falck-Ytter","given":"Yngve"},{"family":"Faulx","given":"Ashley L."}],"issued":{"date-parts":[["2014"]]}}}],"schema":"https://github.com/citation-style-language/schema/raw/master/csl-citation.json"} </w:instrText>
            </w:r>
            <w:r w:rsidRPr="0067028F">
              <w:rPr>
                <w:color w:val="000000"/>
                <w:sz w:val="20"/>
                <w:szCs w:val="20"/>
                <w:vertAlign w:val="superscript"/>
                <w:lang w:val="en-CA" w:eastAsia="en-CA"/>
              </w:rPr>
              <w:fldChar w:fldCharType="separate"/>
            </w:r>
            <w:r w:rsidRPr="0067028F">
              <w:rPr>
                <w:rFonts w:ascii="Calibri" w:eastAsia="Times New Roman" w:hAnsi="Calibri" w:cs="Times New Roman"/>
                <w:sz w:val="20"/>
                <w:szCs w:val="24"/>
                <w:vertAlign w:val="superscript"/>
              </w:rPr>
              <w:t>55</w:t>
            </w:r>
            <w:r w:rsidRPr="0067028F">
              <w:rPr>
                <w:color w:val="000000"/>
                <w:sz w:val="20"/>
                <w:szCs w:val="20"/>
                <w:vertAlign w:val="superscript"/>
                <w:lang w:val="en-CA" w:eastAsia="en-CA"/>
              </w:rPr>
              <w:fldChar w:fldCharType="end"/>
            </w:r>
          </w:p>
        </w:tc>
        <w:tc>
          <w:tcPr>
            <w:tcW w:w="81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751"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5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7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117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Low</w:t>
            </w:r>
          </w:p>
        </w:tc>
      </w:tr>
      <w:tr w:rsidR="0067028F" w:rsidRPr="0067028F" w:rsidTr="000B185C">
        <w:trPr>
          <w:trHeight w:val="179"/>
        </w:trPr>
        <w:tc>
          <w:tcPr>
            <w:tcW w:w="1805" w:type="dxa"/>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Chang 2011</w:t>
            </w:r>
            <w:r w:rsidRPr="0067028F">
              <w:rPr>
                <w:sz w:val="20"/>
              </w:rPr>
              <w:fldChar w:fldCharType="begin"/>
            </w:r>
            <w:r w:rsidRPr="0067028F">
              <w:rPr>
                <w:sz w:val="20"/>
              </w:rPr>
              <w:instrText xml:space="preserve"> ADDIN ZOTERO_ITEM CSL_CITATION {"citationID":"KSsyRLpk","properties":{"formattedCitation":"\\super 51\\nosupersub{}","plainCitation":"51","noteIndex":0},"citationItems":[{"id":1053,"uris":["http://zotero.org/users/4806826/items/PK2U82JR"],"uri":["http://zotero.org/users/4806826/items/PK2U82JR"],"itemData":{"id":1053,"type":"article-journal","title":"Population screening for barrett esophagus: A prospective randomized pilot study","container-title":"Mayo Clinic Proceedings","page":"1174-1180","volume":"86","issue":"12","archive_location":"order -","abstract":"OBJECTIVE: To assess the feasibility of unsedated transnasal endoscopy (uTNE) and video capsule endoscopy (VCE) as alternatives to sedated endoscopy (sEGD) as screening tools for Barrett esophagus (BE) and to obtain preliminary estimates of participation rates for sEGD, uTNE, and VCE when used for community BE screening in a population cohort. PATIENTS AND METHODS: From February 1, 2009, to May 31, 2010, patients from Olmsted County, Minnesota, who were older than 50 years and had no history of known BE were randomized (stratified by age, sex, reflux symptoms noted in a validated questionnaire) into 3 groups for esophageal evaluation with sEGD, uTNE, or VCE. Participation rates and safety profiles were estimated. RESULTS : We contacted 127 patients to recruit 20 for each procedure arm (60 total). The probability of participation was 38% (95% confidence interval [CI], 26%-51%) for sEGD, 50% (95% CI, 35%-65%) for uTNE, and 59% (95% CI, 42%-74%) for VCE. Both uTNE and VCE were well tolerated without adverse effects. BE was identified in 3 patients and esophagitis in 8. CONCLUSION: Unsedated techniques may be acceptable, feasible, and safe alternatives to sEGD to screen for BE in the community. Trial Registration: clinicaltrials.gov Identifier: NCT00943280 Ac 2011 Mayo Foundation for Medical Education and Research","ISSN":"0025-6196","journalAbbreviation":"Mayo Clin.Proc.","author":[{"family":"Chang","given":"J.Y."},{"family":"Talley","given":"N.J."},{"family":"Locke III","given":"G.R."},{"family":"Katzka","given":"D.A."},{"family":"Schleck","given":"C.D."},{"family":"Zinsmeister","given":"A.R."},{"family":"Dunagan","given":"K.T."},{"family":"Wu","given":"T.-T."},{"family":"Wang","given":"K.K."},{"family":"Prasad","given":"G.A."}],"issued":{"date-parts":[["2011"]]}}}],"schema":"https://github.com/citation-style-language/schema/raw/master/csl-citation.json"} </w:instrText>
            </w:r>
            <w:r w:rsidRPr="0067028F">
              <w:rPr>
                <w:sz w:val="20"/>
              </w:rPr>
              <w:fldChar w:fldCharType="separate"/>
            </w:r>
            <w:r w:rsidRPr="0067028F">
              <w:rPr>
                <w:rFonts w:ascii="Calibri" w:eastAsia="Times New Roman" w:hAnsi="Calibri" w:cs="Times New Roman"/>
                <w:sz w:val="20"/>
                <w:szCs w:val="24"/>
                <w:vertAlign w:val="superscript"/>
              </w:rPr>
              <w:t>51</w:t>
            </w:r>
            <w:r w:rsidRPr="0067028F">
              <w:rPr>
                <w:sz w:val="20"/>
              </w:rPr>
              <w:fldChar w:fldCharType="end"/>
            </w:r>
          </w:p>
        </w:tc>
        <w:tc>
          <w:tcPr>
            <w:tcW w:w="81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751"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5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7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117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High</w:t>
            </w:r>
          </w:p>
        </w:tc>
      </w:tr>
      <w:tr w:rsidR="0067028F" w:rsidRPr="0067028F" w:rsidTr="000B185C">
        <w:trPr>
          <w:trHeight w:val="179"/>
        </w:trPr>
        <w:tc>
          <w:tcPr>
            <w:tcW w:w="1805" w:type="dxa"/>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Ferguson 2006</w:t>
            </w:r>
            <w:r w:rsidRPr="0067028F">
              <w:rPr>
                <w:color w:val="000000"/>
                <w:sz w:val="20"/>
                <w:szCs w:val="20"/>
                <w:vertAlign w:val="superscript"/>
                <w:lang w:val="en-CA" w:eastAsia="en-CA"/>
              </w:rPr>
              <w:fldChar w:fldCharType="begin"/>
            </w:r>
            <w:r w:rsidRPr="0067028F">
              <w:rPr>
                <w:color w:val="000000"/>
                <w:sz w:val="20"/>
                <w:szCs w:val="20"/>
                <w:vertAlign w:val="superscript"/>
                <w:lang w:val="en-CA" w:eastAsia="en-CA"/>
              </w:rPr>
              <w:instrText xml:space="preserve"> ADDIN ZOTERO_ITEM CSL_CITATION {"citationID":"a14bbtlgb87","properties":{"formattedCitation":"\\super 57\\nosupersub{}","plainCitation":"57","noteIndex":0},"citationItems":[{"id":1054,"uris":["http://zotero.org/users/4806826/items/3YGGYKLY"],"uri":["http://zotero.org/users/4806826/items/3YGGYKLY"],"itemData":{"id":1054,"type":"article-journal","title":"Enhanced magnification-directed biopsies do not increase the detection of intestinal metaplasia in patients with GERD","container-title":"American Journal of Gastroenterology","page":"1611-1616","volume":"101","issue":"7","archive_location":"order -","abstract":"BACKGROUND: The diagnosis of Barrett's esophagus (BE) requires histologic confirmation of specialized intestinal metaplasia (SIM) through biopsy, a technique prone to sampling error. One method designed to improve the yield of biopsy uses acetic acid with magnification endoscopy: enhanced magnification endoscopy (EME). This technique identifies several mucosal surface patterns, and of these, pattern types III and IV have been associated with SIM. METHODS: We conducted a prospective, randomized trial to compare EME-directed biopsies and standard endoscopy with random biopsies in patients with symptoms of gastroesophageal reflux disease. Patients in the standard endoscopy group with evidence of BE had four-quadrant random biopsies taken every 2 cm. If there was no BE, four-quadrant biopsies were taken at the SCJ. Patients in the EME group had the mucosa at the SCJ classified as type I-IV based on published criteria. Biopsies targeted to type III and IV were compared to random biopsies. RESULTS: One hundred thirty-seven patients enrolled (68 randomized to EME, 69 to standard endoscopy). Fifty-six (41%) had endoscopic evidence of BE (20 standard endoscopy [29%] vs 36 EME [53%]). Of the patients with apparent BE, standard endoscopy with random biopsies confirmed SIM in 12 (60%) compared to 11 of 18 (61%) patients with EME targeted biopsies of patterns type III or IV (p = 1.0). Patients without apparent BE (N = 81) had SIM of the SCJ confirmed in 16% (8 of 49) with standard endoscopy and random biopsies compared with 8% (1 of 12) using EME-directed biopsy of pattern III or IV (p = 0.67). CONCLUSIONS: Random biopsies of endoscopically apparent BE and a normal SCJ yield SIM at the same rate as targeted biopsies with EME in patients with pattern types III or IV. This calls into question the utility of this technique in reducing sampling error to identify SIM. Ac 2006 by Am. Coll. of Gastroenterology. Published by Blackwell Publishing","ISSN":"0002-9270","journalAbbreviation":"Am.J.Gastroenterol.","author":[{"family":"Ferguson","given":"D.D."},{"family":"Devault","given":"K.R."},{"family":"Krishna","given":"M."},{"family":"Loeb","given":"D.S."},{"family":"Wolfsen","given":"H.C."},{"family":"Wallace","given":"M.B."}],"issued":{"date-parts":[["2006"]]}}}],"schema":"https://github.com/citation-style-language/schema/raw/master/csl-citation.json"} </w:instrText>
            </w:r>
            <w:r w:rsidRPr="0067028F">
              <w:rPr>
                <w:color w:val="000000"/>
                <w:sz w:val="20"/>
                <w:szCs w:val="20"/>
                <w:vertAlign w:val="superscript"/>
                <w:lang w:val="en-CA" w:eastAsia="en-CA"/>
              </w:rPr>
              <w:fldChar w:fldCharType="separate"/>
            </w:r>
            <w:r w:rsidRPr="0067028F">
              <w:rPr>
                <w:rFonts w:ascii="Calibri" w:eastAsia="Times New Roman" w:hAnsi="Calibri" w:cs="Times New Roman"/>
                <w:sz w:val="20"/>
                <w:szCs w:val="24"/>
                <w:vertAlign w:val="superscript"/>
              </w:rPr>
              <w:t>57</w:t>
            </w:r>
            <w:r w:rsidRPr="0067028F">
              <w:rPr>
                <w:color w:val="000000"/>
                <w:sz w:val="20"/>
                <w:szCs w:val="20"/>
                <w:vertAlign w:val="superscript"/>
                <w:lang w:val="en-CA" w:eastAsia="en-CA"/>
              </w:rPr>
              <w:fldChar w:fldCharType="end"/>
            </w:r>
          </w:p>
        </w:tc>
        <w:tc>
          <w:tcPr>
            <w:tcW w:w="81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751"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5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7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117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Moderate</w:t>
            </w:r>
          </w:p>
        </w:tc>
      </w:tr>
      <w:tr w:rsidR="0067028F" w:rsidRPr="0067028F" w:rsidTr="000B185C">
        <w:trPr>
          <w:trHeight w:val="60"/>
        </w:trPr>
        <w:tc>
          <w:tcPr>
            <w:tcW w:w="1805" w:type="dxa"/>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Sami 2015</w:t>
            </w:r>
            <w:r w:rsidRPr="0067028F">
              <w:rPr>
                <w:sz w:val="20"/>
              </w:rPr>
              <w:fldChar w:fldCharType="begin"/>
            </w:r>
            <w:r w:rsidRPr="0067028F">
              <w:rPr>
                <w:sz w:val="20"/>
              </w:rPr>
              <w:instrText xml:space="preserve"> ADDIN ZOTERO_ITEM CSL_CITATION {"citationID":"8PqcMvkK","properties":{"formattedCitation":"\\super 52\\nosupersub{}","plainCitation":"52","noteIndex":0},"citationItems":[{"id":901,"uris":["http://zotero.org/users/4806826/items/962PPB6X"],"uri":["http://zotero.org/users/4806826/items/962PPB6X"],"itemData":{"id":901,"type":"article-journal","title":"A randomized comparative effectiveness trial of novel endoscopic techniques and approaches for Barrett's esophagus screening in the community","container-title":"The American journal of gastroenterology","page":"148-158","volume":"110","issue":"1","abstract":"OBJECTIVES: The objective of this study was to compare participation rates and clinical effectiveness of sedated esophagogastroduodenoscopy (sEGD) and unsedated transnasal endoscopy (uTNE) for esophageal assessment and Barrett's esophagus (BE) screening in a population-based cohort. METHODS: This was a prospective, randomized, controlled trial in a community population. Subjects &gt;/=50 years of age who previously completed validated gastrointestinal symptom questionnaires were randomized (stratified by age, sex, and reflux symptoms) to one of three screening techniques (either sEGD or uTNE in a mobile research van (muTNE) or uTNE in a hospital outpatient endoscopy suite (huTNE)) and invited to participate. RESULTS: Of the 459 subjects, 209 (46%) agreed to participate (muTNE n=76, huTNE n=72, and sEGD n=61). Participation rates were numerically higher in the unsedated arms of muTNE (47.5%) and huTNE (45.7%) compared with the sEGD arm (40.7%), but were not statistically different (P=0.27). Complete evaluation of the esophagus was similar using muTNE (99%), huTNE (96%), and sEGD (100%) techniques (P=0.08). Mean recovery times (min) were longer for sEGD (67.3) compared with muTNE (15.5) and huTNE (18.5) (P&lt;0.001). Approximately 80% of uTNE subjects were willing to undergo the procedure again in future. Respectively, 29% and 7.8% of participating subjects had esophagitis and BE. CONCLUSIONS: Mobile van and clinic uTNE screening had comparable clinical effectiveness with similar participation rates and safety profile to sEGD. Evaluation time with uTNE was significantly shorter. Prevalence of BE and esophagitis in community subjects &gt;/=50 years of age was substantial. Mobile and outpatient unsedated techniques may provide an effective alternative strategy to sEGD for esophageal assessment and BE screening","DOI":"10.1038/ajg.2014.362","note":"PMID: 25488897","journalAbbreviation":"Am J Gastroenterol","language":"eng","author":[{"family":"Sami","given":"S.S."},{"family":"Dunagan","given":"K.T."},{"family":"Johnson","given":"M.L."},{"family":"Schleck","given":"C.D."},{"family":"Shah","given":"N.D."},{"family":"Zinsmeister","given":"A.R."},{"family":"Wongkeesong","given":"L.M."},{"family":"Wang","given":"K.K."},{"family":"Katzka","given":"D.A."},{"family":"Ragunath","given":"K."},{"family":"Iyer","given":"P.G."}],"issued":{"date-parts":[["2015",1]]}}}],"schema":"https://github.com/citation-style-language/schema/raw/master/csl-citation.json"} </w:instrText>
            </w:r>
            <w:r w:rsidRPr="0067028F">
              <w:rPr>
                <w:sz w:val="20"/>
              </w:rPr>
              <w:fldChar w:fldCharType="separate"/>
            </w:r>
            <w:r w:rsidRPr="0067028F">
              <w:rPr>
                <w:rFonts w:ascii="Calibri" w:eastAsia="Times New Roman" w:hAnsi="Calibri" w:cs="Times New Roman"/>
                <w:sz w:val="20"/>
                <w:szCs w:val="24"/>
                <w:vertAlign w:val="superscript"/>
              </w:rPr>
              <w:t>52</w:t>
            </w:r>
            <w:r w:rsidRPr="0067028F">
              <w:rPr>
                <w:sz w:val="20"/>
              </w:rPr>
              <w:fldChar w:fldCharType="end"/>
            </w:r>
          </w:p>
        </w:tc>
        <w:tc>
          <w:tcPr>
            <w:tcW w:w="81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751"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5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7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117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High</w:t>
            </w:r>
          </w:p>
        </w:tc>
      </w:tr>
      <w:tr w:rsidR="0067028F" w:rsidRPr="0067028F" w:rsidTr="000B185C">
        <w:trPr>
          <w:trHeight w:val="152"/>
        </w:trPr>
        <w:tc>
          <w:tcPr>
            <w:tcW w:w="1805" w:type="dxa"/>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Wani 2014</w:t>
            </w:r>
            <w:r w:rsidRPr="0067028F">
              <w:rPr>
                <w:color w:val="000000"/>
                <w:sz w:val="20"/>
                <w:szCs w:val="20"/>
                <w:lang w:val="en-CA" w:eastAsia="en-CA"/>
              </w:rPr>
              <w:fldChar w:fldCharType="begin"/>
            </w:r>
            <w:r w:rsidRPr="0067028F">
              <w:rPr>
                <w:color w:val="000000"/>
                <w:sz w:val="20"/>
                <w:szCs w:val="20"/>
                <w:lang w:val="en-CA" w:eastAsia="en-CA"/>
              </w:rPr>
              <w:instrText xml:space="preserve"> ADDIN ZOTERO_ITEM CSL_CITATION {"citationID":"aqts2ooj6f","properties":{"formattedCitation":"\\super 58\\nosupersub{}","plainCitation":"58","noteIndex":0},"citationItems":[{"id":1058,"uris":["http://zotero.org/users/4806826/items/HXMMCYDM"],"uri":["http://zotero.org/users/4806826/items/HXMMCYDM"],"itemData":{"id":1058,"type":"article-journal","title":"Prevalence and Risk Factors for Barrett's Esophagus in Patients with GERD in Northern India; Do Methylene Blue-directed Biopsies Improve Detection of Barrett's Esophagus Compared the Conventional Method?","container-title":"Middle East journal of digestive diseases","page":"228-236","volume":"6","issue":"4","archive_location":"order -","abstract":"UNLABELLED: BACKGROUND The reported rates of Barrett's esophagus (BE) ranged from 2.6% to 23% in Indian patients with gastro-esophageal reflux disease (GERD) symptoms. The role of methylene blue chromoendoscopy during endoscopy, either for the diagnosis of Barrett's esophagus or for the detection of dysplasia and early cancer, remains controversial., AIM: Our study was designed to find out the endoscopic as well as histological prevalence of BE in India in a specified patient population affected by GERD, and whether methylene blue chromoendoscopy improves detection of specialized intestinal metaplasia in endoscopically suspected Barrett's esophagus in GERD patients. METHODS Three hundred and seventy eight patients with characteristic symptoms of GERD from Northern India were subjected to upper endoscopy. On endoscopic suspicion of columnar lined epithelium (CLE) either 4-quadrant conventional biopsies at 2 cm interval or Methylene Blue (MB) directed biopsies were obtained randomly. The two groups were compared for the detection of Specialized Intestinal Metaplasia (SIM), which was diagnosed if the intestinal goblet cells were present. RESULTS Out of 378 patients with GERD, 56 (14.81%) were suspected of CLE on endoscopy. After taking biopsy samples from the 56 patients, only 9 (2.38%) had specialized intestinal metaplasia on histopathological examination. Five (15.15%) patients in the conventional group and four (17.39%) patients in the chromoendoscopy group (p=0.55) were diagnosed as having BE. On univariate analysis the predictors of SIM were symptoms of reflux and length of CLE. CONCLUSION The prevalence of biopsy proven BE and CLE in Northern India was 2.38% and 14.81%, respectively in patients with symptoms of GERD. The results of MB directed biopsies were similar to conventional biopsies in detecting SIM","ISSN":"2008-5230","note":"Wani,Irfan R. Department of Gastroenterology, India.;Showkat,Hakim Irfan. Resident, Department of Internal Medicine, India.;Bhargav,Dinesh K. Professor, Department of Gastroenterology, India.;Samer,Muezza. Student, Department of Internal Medicine, India.","journalAbbreviation":"Middle East j.dig.dis.","author":[{"family":"Wani","given":"Irfan R."},{"family":"Showkat","given":"Hakim Irfan"},{"family":"Bhargav","given":"Dinesh K."},{"family":"Samer","given":"Muezza"}],"issued":{"date-parts":[["2014"]]}}}],"schema":"https://github.com/citation-style-language/schema/raw/master/csl-citation.json"} </w:instrText>
            </w:r>
            <w:r w:rsidRPr="0067028F">
              <w:rPr>
                <w:color w:val="000000"/>
                <w:sz w:val="20"/>
                <w:szCs w:val="20"/>
                <w:lang w:val="en-CA" w:eastAsia="en-CA"/>
              </w:rPr>
              <w:fldChar w:fldCharType="separate"/>
            </w:r>
            <w:r w:rsidRPr="0067028F">
              <w:rPr>
                <w:rFonts w:ascii="Calibri" w:eastAsia="Times New Roman" w:hAnsi="Calibri" w:cs="Times New Roman"/>
                <w:sz w:val="20"/>
                <w:szCs w:val="24"/>
                <w:vertAlign w:val="superscript"/>
              </w:rPr>
              <w:t>58</w:t>
            </w:r>
            <w:r w:rsidRPr="0067028F">
              <w:rPr>
                <w:color w:val="000000"/>
                <w:sz w:val="20"/>
                <w:szCs w:val="20"/>
                <w:lang w:val="en-CA" w:eastAsia="en-CA"/>
              </w:rPr>
              <w:fldChar w:fldCharType="end"/>
            </w:r>
          </w:p>
        </w:tc>
        <w:tc>
          <w:tcPr>
            <w:tcW w:w="81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751"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5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7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117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Moderate</w:t>
            </w:r>
          </w:p>
        </w:tc>
      </w:tr>
      <w:tr w:rsidR="0067028F" w:rsidRPr="0067028F" w:rsidTr="000B185C">
        <w:trPr>
          <w:trHeight w:val="134"/>
        </w:trPr>
        <w:tc>
          <w:tcPr>
            <w:tcW w:w="1805" w:type="dxa"/>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Jobe 2006</w:t>
            </w:r>
            <w:r w:rsidRPr="0067028F">
              <w:rPr>
                <w:sz w:val="20"/>
              </w:rPr>
              <w:fldChar w:fldCharType="begin"/>
            </w:r>
            <w:r w:rsidRPr="0067028F">
              <w:rPr>
                <w:sz w:val="20"/>
              </w:rPr>
              <w:instrText xml:space="preserve"> ADDIN ZOTERO_ITEM CSL_CITATION {"citationID":"nmqTOoyn","properties":{"formattedCitation":"\\super 53\\nosupersub{}","plainCitation":"53","noteIndex":0},"citationItems":[{"id":1055,"uris":["http://zotero.org/users/4806826/items/5HVG6SBH"],"uri":["http://zotero.org/users/4806826/items/5HVG6SBH"],"itemData":{"id":1055,"type":"article-journal","title":"Office-based unsedated small-caliber endoscopy is equivalent to conventional sedated endoscopy in screening and surveillance for Barrett's esophagus: a randomized and blinded comparison","container-title":"The American journal of gastroenterology","page":"2693-2703","volume":"101","issue":"12","archive_location":"order -","abstract":"OBJECTIVES: A major limitation to screening and surveillance of Barrett's esophagus is the complexity, expense, and risk associated with sedation for upper endoscopy. This study examines the feasibility, accuracy, and patient acceptability of office-based unsedated endoscopy as an alternative., METHODS: Of 274 eligible adults scheduled for endoscopic screening for gastroesophageal reflux symptoms or surveillance of Barrett's esophagus at a tertiary care center, 121 underwent unsedated small-caliber endoscopy and conventional endoscopy in a randomized crossover study. The two procedures were compared with regard to histological detection of Barrett's esophagus and dysplasia and biopsy size. Patients answered questionnaires assessing the tolerability of the procedures., RESULTS: The prevalence of Barrett's esophagus was 26% using conventional endoscopy and 30% using unsedated endoscopy (P= 0.503). The level of agreement between the two approaches was \"moderate\" (kappa= 0.591). Each modality detected four cases of low-grade dysplasia with concordance on one case. The tissue samples collected with unsedated endoscopy were smaller than with conventional endoscopy (P &lt; 0.001). The majority of subjects rated their experience with both procedures as being well tolerated with minimal or no difficulty. When asked which procedure they would prefer in the future, 71% (81/114) chose unsedated small-caliber endoscopy., CONCLUSIONS: Office-based unsedated small-caliber endoscopy is technically feasible, well tolerated, and accurate in screening for Barrett's esophagus, despite yielding a smaller biopsy specimen. This approach bears the potential to eliminate the infrastructure and cost required for intravenous sedation in this application","ISSN":"0002-9270","note":"Jobe,Blair A. Department of Surgery, Oregon Health and Science University, Portland, Oregon, USA.","journalAbbreviation":"Am J Gastroenterol","author":[{"family":"Jobe","given":"Blair A."},{"family":"Hunter","given":"John G."},{"family":"Chang","given":"Eugene Y."},{"family":"Kim","given":"Charles Y."},{"family":"Eisen","given":"Glenn M."},{"family":"Robinson","given":"Jedediah D."},{"family":"Diggs","given":"Brian S."},{"family":"O'Rourke","given":"Robert W."},{"family":"Rader","given":"Anne E."},{"family":"Schipper","given":"Paul"},{"family":"Sauer","given":"David A."},{"family":"Peters","given":"Jeffrey H."},{"family":"Lieberman","given":"David A."},{"family":"Morris","given":"Cynthia D."}],"issued":{"date-parts":[["2006"]]}}}],"schema":"https://github.com/citation-style-language/schema/raw/master/csl-citation.json"} </w:instrText>
            </w:r>
            <w:r w:rsidRPr="0067028F">
              <w:rPr>
                <w:sz w:val="20"/>
              </w:rPr>
              <w:fldChar w:fldCharType="separate"/>
            </w:r>
            <w:r w:rsidRPr="0067028F">
              <w:rPr>
                <w:rFonts w:ascii="Calibri" w:eastAsia="Times New Roman" w:hAnsi="Calibri" w:cs="Times New Roman"/>
                <w:sz w:val="20"/>
                <w:szCs w:val="24"/>
                <w:vertAlign w:val="superscript"/>
              </w:rPr>
              <w:t>53</w:t>
            </w:r>
            <w:r w:rsidRPr="0067028F">
              <w:rPr>
                <w:sz w:val="20"/>
              </w:rPr>
              <w:fldChar w:fldCharType="end"/>
            </w:r>
          </w:p>
        </w:tc>
        <w:tc>
          <w:tcPr>
            <w:tcW w:w="81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751"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5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7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117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Low</w:t>
            </w:r>
          </w:p>
        </w:tc>
      </w:tr>
      <w:tr w:rsidR="0067028F" w:rsidRPr="0067028F" w:rsidTr="000B185C">
        <w:trPr>
          <w:trHeight w:val="270"/>
        </w:trPr>
        <w:tc>
          <w:tcPr>
            <w:tcW w:w="9036" w:type="dxa"/>
            <w:gridSpan w:val="9"/>
            <w:shd w:val="clear" w:color="auto" w:fill="F2F2F2" w:themeFill="background1" w:themeFillShade="F2"/>
          </w:tcPr>
          <w:p w:rsidR="0067028F" w:rsidRPr="0067028F" w:rsidRDefault="0067028F" w:rsidP="0067028F">
            <w:pPr>
              <w:spacing w:after="0" w:line="240" w:lineRule="auto"/>
              <w:jc w:val="center"/>
              <w:rPr>
                <w:b/>
                <w:i/>
                <w:color w:val="000000"/>
                <w:sz w:val="20"/>
                <w:szCs w:val="20"/>
                <w:lang w:val="en-CA" w:eastAsia="en-CA"/>
              </w:rPr>
            </w:pPr>
            <w:r w:rsidRPr="0067028F">
              <w:rPr>
                <w:b/>
                <w:i/>
                <w:color w:val="000000"/>
                <w:sz w:val="20"/>
                <w:szCs w:val="20"/>
                <w:lang w:val="en-CA" w:eastAsia="en-CA"/>
              </w:rPr>
              <w:t>Incidence of low- and high-grade dysplasia</w:t>
            </w:r>
          </w:p>
        </w:tc>
      </w:tr>
      <w:tr w:rsidR="0067028F" w:rsidRPr="0067028F" w:rsidTr="000B185C">
        <w:trPr>
          <w:trHeight w:val="60"/>
        </w:trPr>
        <w:tc>
          <w:tcPr>
            <w:tcW w:w="1805" w:type="dxa"/>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Chang 2011</w:t>
            </w:r>
            <w:r w:rsidRPr="0067028F">
              <w:rPr>
                <w:color w:val="000000"/>
                <w:sz w:val="20"/>
                <w:szCs w:val="20"/>
                <w:lang w:val="en-CA" w:eastAsia="en-CA"/>
              </w:rPr>
              <w:fldChar w:fldCharType="begin"/>
            </w:r>
            <w:r w:rsidRPr="0067028F">
              <w:rPr>
                <w:color w:val="000000"/>
                <w:sz w:val="20"/>
                <w:szCs w:val="20"/>
                <w:lang w:val="en-CA" w:eastAsia="en-CA"/>
              </w:rPr>
              <w:instrText xml:space="preserve"> ADDIN ZOTERO_ITEM CSL_CITATION {"citationID":"WX3fl2PA","properties":{"formattedCitation":"\\super 51\\nosupersub{}","plainCitation":"51","noteIndex":0},"citationItems":[{"id":1053,"uris":["http://zotero.org/users/4806826/items/PK2U82JR"],"uri":["http://zotero.org/users/4806826/items/PK2U82JR"],"itemData":{"id":1053,"type":"article-journal","title":"Population screening for barrett esophagus: A prospective randomized pilot study","container-title":"Mayo Clinic Proceedings","page":"1174-1180","volume":"86","issue":"12","archive_location":"order -","abstract":"OBJECTIVE: To assess the feasibility of unsedated transnasal endoscopy (uTNE) and video capsule endoscopy (VCE) as alternatives to sedated endoscopy (sEGD) as screening tools for Barrett esophagus (BE) and to obtain preliminary estimates of participation rates for sEGD, uTNE, and VCE when used for community BE screening in a population cohort. PATIENTS AND METHODS: From February 1, 2009, to May 31, 2010, patients from Olmsted County, Minnesota, who were older than 50 years and had no history of known BE were randomized (stratified by age, sex, reflux symptoms noted in a validated questionnaire) into 3 groups for esophageal evaluation with sEGD, uTNE, or VCE. Participation rates and safety profiles were estimated. RESULTS : We contacted 127 patients to recruit 20 for each procedure arm (60 total). The probability of participation was 38% (95% confidence interval [CI], 26%-51%) for sEGD, 50% (95% CI, 35%-65%) for uTNE, and 59% (95% CI, 42%-74%) for VCE. Both uTNE and VCE were well tolerated without adverse effects. BE was identified in 3 patients and esophagitis in 8. CONCLUSION: Unsedated techniques may be acceptable, feasible, and safe alternatives to sEGD to screen for BE in the community. Trial Registration: clinicaltrials.gov Identifier: NCT00943280 Ac 2011 Mayo Foundation for Medical Education and Research","ISSN":"0025-6196","journalAbbreviation":"Mayo Clin.Proc.","author":[{"family":"Chang","given":"J.Y."},{"family":"Talley","given":"N.J."},{"family":"Locke III","given":"G.R."},{"family":"Katzka","given":"D.A."},{"family":"Schleck","given":"C.D."},{"family":"Zinsmeister","given":"A.R."},{"family":"Dunagan","given":"K.T."},{"family":"Wu","given":"T.-T."},{"family":"Wang","given":"K.K."},{"family":"Prasad","given":"G.A."}],"issued":{"date-parts":[["2011"]]}}}],"schema":"https://github.com/citation-style-language/schema/raw/master/csl-citation.json"} </w:instrText>
            </w:r>
            <w:r w:rsidRPr="0067028F">
              <w:rPr>
                <w:color w:val="000000"/>
                <w:sz w:val="20"/>
                <w:szCs w:val="20"/>
                <w:lang w:val="en-CA" w:eastAsia="en-CA"/>
              </w:rPr>
              <w:fldChar w:fldCharType="separate"/>
            </w:r>
            <w:r w:rsidRPr="0067028F">
              <w:rPr>
                <w:rFonts w:ascii="Calibri" w:eastAsia="Times New Roman" w:hAnsi="Calibri" w:cs="Times New Roman"/>
                <w:sz w:val="20"/>
                <w:szCs w:val="24"/>
                <w:vertAlign w:val="superscript"/>
              </w:rPr>
              <w:t>51</w:t>
            </w:r>
            <w:r w:rsidRPr="0067028F">
              <w:rPr>
                <w:color w:val="000000"/>
                <w:sz w:val="20"/>
                <w:szCs w:val="20"/>
                <w:lang w:val="en-CA" w:eastAsia="en-CA"/>
              </w:rPr>
              <w:fldChar w:fldCharType="end"/>
            </w:r>
          </w:p>
        </w:tc>
        <w:tc>
          <w:tcPr>
            <w:tcW w:w="81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751"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5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7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117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Moderate</w:t>
            </w:r>
          </w:p>
        </w:tc>
      </w:tr>
      <w:tr w:rsidR="0067028F" w:rsidRPr="0067028F" w:rsidTr="000B185C">
        <w:trPr>
          <w:trHeight w:val="60"/>
        </w:trPr>
        <w:tc>
          <w:tcPr>
            <w:tcW w:w="1805" w:type="dxa"/>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Jobe 2006</w:t>
            </w:r>
            <w:r w:rsidRPr="0067028F">
              <w:rPr>
                <w:sz w:val="20"/>
              </w:rPr>
              <w:fldChar w:fldCharType="begin"/>
            </w:r>
            <w:r w:rsidRPr="0067028F">
              <w:rPr>
                <w:sz w:val="20"/>
              </w:rPr>
              <w:instrText xml:space="preserve"> ADDIN ZOTERO_ITEM CSL_CITATION {"citationID":"d5fbORWE","properties":{"formattedCitation":"\\super 53\\nosupersub{}","plainCitation":"53","noteIndex":0},"citationItems":[{"id":1055,"uris":["http://zotero.org/users/4806826/items/5HVG6SBH"],"uri":["http://zotero.org/users/4806826/items/5HVG6SBH"],"itemData":{"id":1055,"type":"article-journal","title":"Office-based unsedated small-caliber endoscopy is equivalent to conventional sedated endoscopy in screening and surveillance for Barrett's esophagus: a randomized and blinded comparison","container-title":"The American journal of gastroenterology","page":"2693-2703","volume":"101","issue":"12","archive_location":"order -","abstract":"OBJECTIVES: A major limitation to screening and surveillance of Barrett's esophagus is the complexity, expense, and risk associated with sedation for upper endoscopy. This study examines the feasibility, accuracy, and patient acceptability of office-based unsedated endoscopy as an alternative., METHODS: Of 274 eligible adults scheduled for endoscopic screening for gastroesophageal reflux symptoms or surveillance of Barrett's esophagus at a tertiary care center, 121 underwent unsedated small-caliber endoscopy and conventional endoscopy in a randomized crossover study. The two procedures were compared with regard to histological detection of Barrett's esophagus and dysplasia and biopsy size. Patients answered questionnaires assessing the tolerability of the procedures., RESULTS: The prevalence of Barrett's esophagus was 26% using conventional endoscopy and 30% using unsedated endoscopy (P= 0.503). The level of agreement between the two approaches was \"moderate\" (kappa= 0.591). Each modality detected four cases of low-grade dysplasia with concordance on one case. The tissue samples collected with unsedated endoscopy were smaller than with conventional endoscopy (P &lt; 0.001). The majority of subjects rated their experience with both procedures as being well tolerated with minimal or no difficulty. When asked which procedure they would prefer in the future, 71% (81/114) chose unsedated small-caliber endoscopy., CONCLUSIONS: Office-based unsedated small-caliber endoscopy is technically feasible, well tolerated, and accurate in screening for Barrett's esophagus, despite yielding a smaller biopsy specimen. This approach bears the potential to eliminate the infrastructure and cost required for intravenous sedation in this application","ISSN":"0002-9270","note":"Jobe,Blair A. Department of Surgery, Oregon Health and Science University, Portland, Oregon, USA.","journalAbbreviation":"Am J Gastroenterol","author":[{"family":"Jobe","given":"Blair A."},{"family":"Hunter","given":"John G."},{"family":"Chang","given":"Eugene Y."},{"family":"Kim","given":"Charles Y."},{"family":"Eisen","given":"Glenn M."},{"family":"Robinson","given":"Jedediah D."},{"family":"Diggs","given":"Brian S."},{"family":"O'Rourke","given":"Robert W."},{"family":"Rader","given":"Anne E."},{"family":"Schipper","given":"Paul"},{"family":"Sauer","given":"David A."},{"family":"Peters","given":"Jeffrey H."},{"family":"Lieberman","given":"David A."},{"family":"Morris","given":"Cynthia D."}],"issued":{"date-parts":[["2006"]]}}}],"schema":"https://github.com/citation-style-language/schema/raw/master/csl-citation.json"} </w:instrText>
            </w:r>
            <w:r w:rsidRPr="0067028F">
              <w:rPr>
                <w:sz w:val="20"/>
              </w:rPr>
              <w:fldChar w:fldCharType="separate"/>
            </w:r>
            <w:r w:rsidRPr="0067028F">
              <w:rPr>
                <w:rFonts w:ascii="Calibri" w:eastAsia="Times New Roman" w:hAnsi="Calibri" w:cs="Times New Roman"/>
                <w:sz w:val="20"/>
                <w:szCs w:val="24"/>
                <w:vertAlign w:val="superscript"/>
              </w:rPr>
              <w:t>53</w:t>
            </w:r>
            <w:r w:rsidRPr="0067028F">
              <w:rPr>
                <w:sz w:val="20"/>
              </w:rPr>
              <w:fldChar w:fldCharType="end"/>
            </w:r>
          </w:p>
        </w:tc>
        <w:tc>
          <w:tcPr>
            <w:tcW w:w="81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751"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5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7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117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Moderate</w:t>
            </w:r>
          </w:p>
        </w:tc>
      </w:tr>
      <w:tr w:rsidR="0067028F" w:rsidRPr="0067028F" w:rsidTr="000B185C">
        <w:trPr>
          <w:trHeight w:val="60"/>
        </w:trPr>
        <w:tc>
          <w:tcPr>
            <w:tcW w:w="9036" w:type="dxa"/>
            <w:gridSpan w:val="9"/>
            <w:shd w:val="clear" w:color="auto" w:fill="D9D9D9" w:themeFill="background1" w:themeFillShade="D9"/>
          </w:tcPr>
          <w:p w:rsidR="0067028F" w:rsidRPr="0067028F" w:rsidRDefault="0067028F" w:rsidP="0067028F">
            <w:pPr>
              <w:spacing w:after="0" w:line="240" w:lineRule="auto"/>
              <w:rPr>
                <w:b/>
                <w:color w:val="000000"/>
                <w:sz w:val="20"/>
                <w:szCs w:val="20"/>
                <w:lang w:val="en-CA" w:eastAsia="en-CA"/>
              </w:rPr>
            </w:pPr>
            <w:r w:rsidRPr="0067028F">
              <w:rPr>
                <w:b/>
                <w:color w:val="000000"/>
                <w:sz w:val="20"/>
                <w:szCs w:val="20"/>
                <w:lang w:val="en-CA" w:eastAsia="en-CA"/>
              </w:rPr>
              <w:t>Important Outcome 5: Quality of Life</w:t>
            </w:r>
          </w:p>
        </w:tc>
      </w:tr>
      <w:tr w:rsidR="0067028F" w:rsidRPr="0067028F" w:rsidTr="000B185C">
        <w:trPr>
          <w:trHeight w:val="188"/>
        </w:trPr>
        <w:tc>
          <w:tcPr>
            <w:tcW w:w="9036" w:type="dxa"/>
            <w:gridSpan w:val="9"/>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Not reported</w:t>
            </w:r>
          </w:p>
        </w:tc>
      </w:tr>
      <w:tr w:rsidR="0067028F" w:rsidRPr="0067028F" w:rsidTr="000B185C">
        <w:trPr>
          <w:trHeight w:val="161"/>
        </w:trPr>
        <w:tc>
          <w:tcPr>
            <w:tcW w:w="9036" w:type="dxa"/>
            <w:gridSpan w:val="9"/>
            <w:shd w:val="clear" w:color="auto" w:fill="D9D9D9" w:themeFill="background1" w:themeFillShade="D9"/>
          </w:tcPr>
          <w:p w:rsidR="0067028F" w:rsidRPr="0067028F" w:rsidRDefault="0067028F" w:rsidP="0067028F">
            <w:pPr>
              <w:spacing w:after="0" w:line="240" w:lineRule="auto"/>
              <w:rPr>
                <w:b/>
                <w:color w:val="000000"/>
                <w:sz w:val="20"/>
                <w:szCs w:val="20"/>
                <w:lang w:val="en-CA" w:eastAsia="en-CA"/>
              </w:rPr>
            </w:pPr>
            <w:r w:rsidRPr="0067028F">
              <w:rPr>
                <w:b/>
                <w:color w:val="000000"/>
                <w:sz w:val="20"/>
                <w:szCs w:val="20"/>
                <w:lang w:val="en-CA" w:eastAsia="en-CA"/>
              </w:rPr>
              <w:t>Important Outcome 6: Psychological effects</w:t>
            </w:r>
          </w:p>
        </w:tc>
      </w:tr>
      <w:tr w:rsidR="0067028F" w:rsidRPr="0067028F" w:rsidTr="000B185C">
        <w:trPr>
          <w:trHeight w:val="161"/>
        </w:trPr>
        <w:tc>
          <w:tcPr>
            <w:tcW w:w="1805" w:type="dxa"/>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Chak 2014</w:t>
            </w:r>
            <w:r w:rsidRPr="0067028F">
              <w:rPr>
                <w:color w:val="000000"/>
                <w:sz w:val="20"/>
                <w:szCs w:val="20"/>
                <w:vertAlign w:val="superscript"/>
                <w:lang w:val="en-CA" w:eastAsia="en-CA"/>
              </w:rPr>
              <w:fldChar w:fldCharType="begin"/>
            </w:r>
            <w:r w:rsidRPr="0067028F">
              <w:rPr>
                <w:color w:val="000000"/>
                <w:sz w:val="20"/>
                <w:szCs w:val="20"/>
                <w:vertAlign w:val="superscript"/>
                <w:lang w:val="en-CA" w:eastAsia="en-CA"/>
              </w:rPr>
              <w:instrText xml:space="preserve"> ADDIN ZOTERO_ITEM CSL_CITATION {"citationID":"xAK3d2NE","properties":{"formattedCitation":"\\super 55\\nosupersub{}","plainCitation":"55","noteIndex":0},"citationItems":[{"id":1057,"uris":["http://zotero.org/users/4806826/items/R9WI5F7H"],"uri":["http://zotero.org/users/4806826/items/R9WI5F7H"],"itemData":{"id":1057,"type":"article-journal","title":"Comparative acceptability of transnasal esophagoscopy and esophageal capsule esophagoscopy: a randomized, controlled trial in veterans","container-title":"Gastrointestinal endoscopy","page":"774-782","volume":"80","issue":"5","abstract":"BACKGROUND: EGD screening for Barrett's esophagus (BE) is costly, with insufficient evidence to support its effectiveness., OBJECTIVE: To compare acceptance and tolerability of 2 novel, office-based, endoscopic screening techniques done on nonsedated patients., DESIGN: Randomized block study design with allocation concealment., SETTING: Outpatient clinic setting at a Veterans Affairs medical center., PATIENTS: A total of 184 veterans with or without GERD symptoms., INTERVENTIONS: Transnasal esophagoscopy (TNE) or esophageal capsule esophagoscopy (ECE)., MAIN OUTCOME MEASUREMENTS: Acceptance and tolerability of TNE and ECE and effectiveness of BE screening., RESULTS: Esophageal screening was accepted by 184 of 1210 (15.2%) veterans. The majority were men (96%) and African American (58%), with a mean (+/- standard deviation) age of 58.9 (+/- 8.1) years. Five TNE participants (5%) and 2 ECE participants (2%) refused the assigned procedure after randomization (P = .25). Eleven patients (12.6%) randomized to TNE crossed the minimal clinically important threshold for overall procedure tolerability, as opposed to no patients randomized to ECE (P = .001). Effectiveness of BE screening was not significantly different in both procedures (TNE vs ECE = 3.2% vs 5.4%; P = .47). Overall, BE was present in 8 of 75 white participants (10.6%) and in 0 of 107 African American participants (P &lt; .001)., LIMITATIONS: The general veteran population may not reflect the screening population for BE., CONCLUSION: Despite a small proportion of veterans expressing interest in esophageal screening, both TNE and ECE were feasible in the outpatient clinic setting and were accepted by &gt;95% of participants who did express an interest. Screening was effective only in white participants. Moderate differences in tolerability between TNE and ECE notwithstanding, cost considerations along with availability of equipment and trained personnel should guide the modality to be used for BE screening.Copyright Ac 2014 American Society for Gastrointestinal Endoscopy. Published by Elsevier Inc. All rights reserved","ISSN":"1097-6779","note":"Chak,Amitabh. Department of Gastroenterology, Louis Stokes Cleveland Veterans Affairs Medical Center, Cleveland, Ohio, USA; Digestive Health Institute, University Hospitals Case Medical Center, Cleveland, Ohio, USA; Department of Gastroenterology, Case Western Reserve University, Cleveland, Ohio, USA.;Alashkar,Bronia M. Department of Gastroenterology, Louis Stokes Cleveland Veterans Affairs Medical Center, Cleveland, Ohio, USA.;Isenberg,Gerard A. Department of Gastroenterology, Louis Stokes Cleveland Veterans Affairs Medical Center, Cleveland, Ohio, USA; Digestive Health Institute, University Hospitals Case Medical Center, Cleveland, Ohio, USA; Department of Gastroenterology, Case Western Reserve University, Cleveland, Ohio, USA.;Chandar,Apoorva K. Department of Gastroenterology, Louis Stokes Cleveland Veterans Affairs Medical Center, Cleveland, Ohio, USA; Digestive Health Institute, University Hospitals Case Medical Center, Cleveland, Ohio, USA; Department of Gastroenterology, Case Western Reserve University, Cleveland, Ohio, USA.;Greer,Katarina B. Department of Gastroenterology, Louis Stokes Cleveland Veterans Affairs Medical Center, Cleveland, Ohio, USA; Digestive Health Institute, University Hospitals Case Medical Center, Cleveland, Ohio, USA; Department of Gastroenterology, Case Western Reserve University, Cleveland, Ohio, USA.;Hepner,Ashley. Department of Gastroenterology, Louis Stokes Cleveland Veterans Affairs Medical Center, Cleveland, Ohio, USA; Digestive Health Institute, University Hospitals Case Medical Center, Cleveland, Ohio, USA.;Pulice,Richard D. Department of Gastroenterology, Louis Stokes Cleveland Veterans Affairs Medical Center, Cleveland, Ohio, USA.;Vemana,Srikrishna. Department of Gastroenterology, Louis Stokes Cleveland Veterans Affairs Medical Center, Cleveland, Ohio, USA.;Falck-Ytter,Yngve. Department of Gastroenterology, Louis Stokes Cleveland Veterans Affairs Medical Center, Cleveland, Ohio, USA; Digestive Health Institute, University Hospitals Case Medical Center, Cleveland, Ohio, USA; Department of Gastroenterology, Case Western Reserve University, Cleveland, Ohio, USA.;Faulx,Ashley L. Department of Gastroenterology, Louis Stokes Cleveland Veterans Affairs Medical Center, Cleveland, Ohio, USA; Digestive Health Institute, University Hospitals Case Medical Center, Cleveland, Ohio, USA; Department of Gastroenterology, Case Western Reserve University, Cleveland, Ohio, USA.","journalAbbreviation":"Gastrointest Endosc","author":[{"family":"Chak","given":"Amitabh"},{"family":"Alashkar","given":"Bronia M."},{"family":"Isenberg","given":"Gerard A."},{"family":"Chandar","given":"Apoorva K."},{"family":"Greer","given":"Katarina B."},{"family":"Hepner","given":"Ashley"},{"family":"Pulice","given":"Richard D."},{"family":"Vemana","given":"Srikrishna"},{"family":"Falck-Ytter","given":"Yngve"},{"family":"Faulx","given":"Ashley L."}],"issued":{"date-parts":[["2014"]]}}}],"schema":"https://github.com/citation-style-language/schema/raw/master/csl-citation.json"} </w:instrText>
            </w:r>
            <w:r w:rsidRPr="0067028F">
              <w:rPr>
                <w:color w:val="000000"/>
                <w:sz w:val="20"/>
                <w:szCs w:val="20"/>
                <w:vertAlign w:val="superscript"/>
                <w:lang w:val="en-CA" w:eastAsia="en-CA"/>
              </w:rPr>
              <w:fldChar w:fldCharType="separate"/>
            </w:r>
            <w:r w:rsidRPr="0067028F">
              <w:rPr>
                <w:rFonts w:ascii="Calibri" w:eastAsia="Times New Roman" w:hAnsi="Calibri" w:cs="Times New Roman"/>
                <w:sz w:val="20"/>
                <w:szCs w:val="24"/>
                <w:vertAlign w:val="superscript"/>
              </w:rPr>
              <w:t>55</w:t>
            </w:r>
            <w:r w:rsidRPr="0067028F">
              <w:rPr>
                <w:color w:val="000000"/>
                <w:sz w:val="20"/>
                <w:szCs w:val="20"/>
                <w:vertAlign w:val="superscript"/>
                <w:lang w:val="en-CA" w:eastAsia="en-CA"/>
              </w:rPr>
              <w:fldChar w:fldCharType="end"/>
            </w:r>
          </w:p>
        </w:tc>
        <w:tc>
          <w:tcPr>
            <w:tcW w:w="81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751"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5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7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117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High</w:t>
            </w:r>
          </w:p>
        </w:tc>
      </w:tr>
      <w:tr w:rsidR="0067028F" w:rsidRPr="0067028F" w:rsidTr="000B185C">
        <w:trPr>
          <w:trHeight w:val="60"/>
        </w:trPr>
        <w:tc>
          <w:tcPr>
            <w:tcW w:w="1805" w:type="dxa"/>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Sami 2015</w:t>
            </w:r>
            <w:r w:rsidRPr="0067028F">
              <w:rPr>
                <w:sz w:val="20"/>
              </w:rPr>
              <w:fldChar w:fldCharType="begin"/>
            </w:r>
            <w:r w:rsidRPr="0067028F">
              <w:rPr>
                <w:sz w:val="20"/>
              </w:rPr>
              <w:instrText xml:space="preserve"> ADDIN ZOTERO_ITEM CSL_CITATION {"citationID":"aT45WTtO","properties":{"formattedCitation":"\\super 52\\nosupersub{}","plainCitation":"52","noteIndex":0},"citationItems":[{"id":901,"uris":["http://zotero.org/users/4806826/items/962PPB6X"],"uri":["http://zotero.org/users/4806826/items/962PPB6X"],"itemData":{"id":901,"type":"article-journal","title":"A randomized comparative effectiveness trial of novel endoscopic techniques and approaches for Barrett's esophagus screening in the community","container-title":"The American journal of gastroenterology","page":"148-158","volume":"110","issue":"1","abstract":"OBJECTIVES: The objective of this study was to compare participation rates and clinical effectiveness of sedated esophagogastroduodenoscopy (sEGD) and unsedated transnasal endoscopy (uTNE) for esophageal assessment and Barrett's esophagus (BE) screening in a population-based cohort. METHODS: This was a prospective, randomized, controlled trial in a community population. Subjects &gt;/=50 years of age who previously completed validated gastrointestinal symptom questionnaires were randomized (stratified by age, sex, and reflux symptoms) to one of three screening techniques (either sEGD or uTNE in a mobile research van (muTNE) or uTNE in a hospital outpatient endoscopy suite (huTNE)) and invited to participate. RESULTS: Of the 459 subjects, 209 (46%) agreed to participate (muTNE n=76, huTNE n=72, and sEGD n=61). Participation rates were numerically higher in the unsedated arms of muTNE (47.5%) and huTNE (45.7%) compared with the sEGD arm (40.7%), but were not statistically different (P=0.27). Complete evaluation of the esophagus was similar using muTNE (99%), huTNE (96%), and sEGD (100%) techniques (P=0.08). Mean recovery times (min) were longer for sEGD (67.3) compared with muTNE (15.5) and huTNE (18.5) (P&lt;0.001). Approximately 80% of uTNE subjects were willing to undergo the procedure again in future. Respectively, 29% and 7.8% of participating subjects had esophagitis and BE. CONCLUSIONS: Mobile van and clinic uTNE screening had comparable clinical effectiveness with similar participation rates and safety profile to sEGD. Evaluation time with uTNE was significantly shorter. Prevalence of BE and esophagitis in community subjects &gt;/=50 years of age was substantial. Mobile and outpatient unsedated techniques may provide an effective alternative strategy to sEGD for esophageal assessment and BE screening","DOI":"10.1038/ajg.2014.362","note":"PMID: 25488897","journalAbbreviation":"Am J Gastroenterol","language":"eng","author":[{"family":"Sami","given":"S.S."},{"family":"Dunagan","given":"K.T."},{"family":"Johnson","given":"M.L."},{"family":"Schleck","given":"C.D."},{"family":"Shah","given":"N.D."},{"family":"Zinsmeister","given":"A.R."},{"family":"Wongkeesong","given":"L.M."},{"family":"Wang","given":"K.K."},{"family":"Katzka","given":"D.A."},{"family":"Ragunath","given":"K."},{"family":"Iyer","given":"P.G."}],"issued":{"date-parts":[["2015",1]]}}}],"schema":"https://github.com/citation-style-language/schema/raw/master/csl-citation.json"} </w:instrText>
            </w:r>
            <w:r w:rsidRPr="0067028F">
              <w:rPr>
                <w:sz w:val="20"/>
              </w:rPr>
              <w:fldChar w:fldCharType="separate"/>
            </w:r>
            <w:r w:rsidRPr="0067028F">
              <w:rPr>
                <w:rFonts w:ascii="Calibri" w:eastAsia="Times New Roman" w:hAnsi="Calibri" w:cs="Times New Roman"/>
                <w:sz w:val="20"/>
                <w:szCs w:val="24"/>
                <w:vertAlign w:val="superscript"/>
              </w:rPr>
              <w:t>52</w:t>
            </w:r>
            <w:r w:rsidRPr="0067028F">
              <w:rPr>
                <w:sz w:val="20"/>
              </w:rPr>
              <w:fldChar w:fldCharType="end"/>
            </w:r>
          </w:p>
        </w:tc>
        <w:tc>
          <w:tcPr>
            <w:tcW w:w="81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751"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5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7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117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High</w:t>
            </w:r>
          </w:p>
        </w:tc>
      </w:tr>
      <w:tr w:rsidR="0067028F" w:rsidRPr="0067028F" w:rsidTr="000B185C">
        <w:trPr>
          <w:trHeight w:val="62"/>
        </w:trPr>
        <w:tc>
          <w:tcPr>
            <w:tcW w:w="1805" w:type="dxa"/>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Jobe 2006</w:t>
            </w:r>
            <w:r w:rsidRPr="0067028F">
              <w:rPr>
                <w:sz w:val="20"/>
              </w:rPr>
              <w:fldChar w:fldCharType="begin"/>
            </w:r>
            <w:r w:rsidRPr="0067028F">
              <w:rPr>
                <w:sz w:val="20"/>
              </w:rPr>
              <w:instrText xml:space="preserve"> ADDIN ZOTERO_ITEM CSL_CITATION {"citationID":"5fvSFsRI","properties":{"formattedCitation":"\\super 53\\nosupersub{}","plainCitation":"53","noteIndex":0},"citationItems":[{"id":1055,"uris":["http://zotero.org/users/4806826/items/5HVG6SBH"],"uri":["http://zotero.org/users/4806826/items/5HVG6SBH"],"itemData":{"id":1055,"type":"article-journal","title":"Office-based unsedated small-caliber endoscopy is equivalent to conventional sedated endoscopy in screening and surveillance for Barrett's esophagus: a randomized and blinded comparison","container-title":"The American journal of gastroenterology","page":"2693-2703","volume":"101","issue":"12","archive_location":"order -","abstract":"OBJECTIVES: A major limitation to screening and surveillance of Barrett's esophagus is the complexity, expense, and risk associated with sedation for upper endoscopy. This study examines the feasibility, accuracy, and patient acceptability of office-based unsedated endoscopy as an alternative., METHODS: Of 274 eligible adults scheduled for endoscopic screening for gastroesophageal reflux symptoms or surveillance of Barrett's esophagus at a tertiary care center, 121 underwent unsedated small-caliber endoscopy and conventional endoscopy in a randomized crossover study. The two procedures were compared with regard to histological detection of Barrett's esophagus and dysplasia and biopsy size. Patients answered questionnaires assessing the tolerability of the procedures., RESULTS: The prevalence of Barrett's esophagus was 26% using conventional endoscopy and 30% using unsedated endoscopy (P= 0.503). The level of agreement between the two approaches was \"moderate\" (kappa= 0.591). Each modality detected four cases of low-grade dysplasia with concordance on one case. The tissue samples collected with unsedated endoscopy were smaller than with conventional endoscopy (P &lt; 0.001). The majority of subjects rated their experience with both procedures as being well tolerated with minimal or no difficulty. When asked which procedure they would prefer in the future, 71% (81/114) chose unsedated small-caliber endoscopy., CONCLUSIONS: Office-based unsedated small-caliber endoscopy is technically feasible, well tolerated, and accurate in screening for Barrett's esophagus, despite yielding a smaller biopsy specimen. This approach bears the potential to eliminate the infrastructure and cost required for intravenous sedation in this application","ISSN":"0002-9270","note":"Jobe,Blair A. Department of Surgery, Oregon Health and Science University, Portland, Oregon, USA.","journalAbbreviation":"Am J Gastroenterol","author":[{"family":"Jobe","given":"Blair A."},{"family":"Hunter","given":"John G."},{"family":"Chang","given":"Eugene Y."},{"family":"Kim","given":"Charles Y."},{"family":"Eisen","given":"Glenn M."},{"family":"Robinson","given":"Jedediah D."},{"family":"Diggs","given":"Brian S."},{"family":"O'Rourke","given":"Robert W."},{"family":"Rader","given":"Anne E."},{"family":"Schipper","given":"Paul"},{"family":"Sauer","given":"David A."},{"family":"Peters","given":"Jeffrey H."},{"family":"Lieberman","given":"David A."},{"family":"Morris","given":"Cynthia D."}],"issued":{"date-parts":[["2006"]]}}}],"schema":"https://github.com/citation-style-language/schema/raw/master/csl-citation.json"} </w:instrText>
            </w:r>
            <w:r w:rsidRPr="0067028F">
              <w:rPr>
                <w:sz w:val="20"/>
              </w:rPr>
              <w:fldChar w:fldCharType="separate"/>
            </w:r>
            <w:r w:rsidRPr="0067028F">
              <w:rPr>
                <w:rFonts w:ascii="Calibri" w:eastAsia="Times New Roman" w:hAnsi="Calibri" w:cs="Times New Roman"/>
                <w:sz w:val="20"/>
                <w:szCs w:val="24"/>
                <w:vertAlign w:val="superscript"/>
              </w:rPr>
              <w:t>53</w:t>
            </w:r>
            <w:r w:rsidRPr="0067028F">
              <w:rPr>
                <w:sz w:val="20"/>
              </w:rPr>
              <w:fldChar w:fldCharType="end"/>
            </w:r>
          </w:p>
        </w:tc>
        <w:tc>
          <w:tcPr>
            <w:tcW w:w="81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751"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5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7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117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High</w:t>
            </w:r>
          </w:p>
        </w:tc>
      </w:tr>
      <w:tr w:rsidR="0067028F" w:rsidRPr="0067028F" w:rsidTr="000B185C">
        <w:trPr>
          <w:trHeight w:val="62"/>
        </w:trPr>
        <w:tc>
          <w:tcPr>
            <w:tcW w:w="1805" w:type="dxa"/>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Zaman 1999</w:t>
            </w:r>
            <w:r w:rsidRPr="0067028F">
              <w:rPr>
                <w:color w:val="000000"/>
                <w:sz w:val="20"/>
                <w:szCs w:val="20"/>
                <w:vertAlign w:val="superscript"/>
                <w:lang w:val="en-CA" w:eastAsia="en-CA"/>
              </w:rPr>
              <w:fldChar w:fldCharType="begin"/>
            </w:r>
            <w:r w:rsidRPr="0067028F">
              <w:rPr>
                <w:color w:val="000000"/>
                <w:sz w:val="20"/>
                <w:szCs w:val="20"/>
                <w:vertAlign w:val="superscript"/>
                <w:lang w:val="en-CA" w:eastAsia="en-CA"/>
              </w:rPr>
              <w:instrText xml:space="preserve"> ADDIN ZOTERO_ITEM CSL_CITATION {"citationID":"Kl1deeBE","properties":{"formattedCitation":"\\super 56\\nosupersub{}","plainCitation":"56","noteIndex":0},"citationItems":[{"id":900,"uris":["http://zotero.org/users/4806826/items/VRSKZEAM"],"uri":["http://zotero.org/users/4806826/items/VRSKZEAM"],"itemData":{"id":900,"type":"article-journal","title":"A randomized trial of peroral versus transnasal unsedated endoscopy using an ultrathin videoendoscope","container-title":"Gastrointestinal endoscopy","page":"279-284","volume":"49","issue":"3","abstract":"BACKGROUND: Potential advantages of unsedated endoscopy include the prevention of side effects or morbidity related to the use of sedative drugs, less intensive patient monitoring, and less expense. We compared transnasal (T-EGD) with peroral (P-EGD) unsedated endoscopy by using an ultrathin video instrument with respect to patient tolerance and acceptance. METHOD: Patients were randomized to T-EGD or P-EGD. If the initial route of insertion failed, the patient was crossed over to the other route. If this also failed, the patient underwent endoscopy under conscious sedation with an ultrathin instrument. A questionnaire for tolerance was completed by the patient (a validated 0-10 scale where \"0\" represents none/well tolerated and \"10\" represents severe/poorly tolerated). RESULTS: Of 105 recruited patients, 60 consented to undergo unsedated endoscopy. There were 20 men and 11 women (mean age 45 years) in the P-EGD group and 15 men and 14 women (mean age 48 years) in the T-EGD group. Of 35 total P-EGD patients (4 were crossed over T-EGD patients), 34 (97%) completed an unsedated examination. Of 29 T-EGD patients, 25 (86%) had a complete examination. Three T-EGD examinations failed for anatomical reasons; all 3 patients when crossed over to the P-EGD route had a successful examination. One patient was unable to tolerate either route. Between the P-EGD and the T-EGD groups, pre-procedure anxiety (3.6 +/- 0.5 vs. 3.0 +/- 0.6), discomfort during insertion (2.1 +/- 0.5 vs 3.3 +/- 0.7), gagging (4.7 +/- 0.5 vs. 3.2 +/- 0. 6), and overall tolerance (2.4 +/- 0.5 vs. 3.8 +/- 0.7) were similar (p &gt; 0.05). However, discomfort on insertion was significantly greater in the T-EGD versus the P-EGD group (4.4 +/- 0.6 vs. 2.7 +/- 0.5: p &lt; 0. 05). Eighty-nine percent of P-EGD patients and 69% of T-EGD patients, p = 0.07, were willing to undergo unsedated endoscopy in the future. CONCLUSION: T-EGD patients experienced significantly more pain on insertion than did P-EGD patients. Otherwise, unsedated endoscopy by either the transnasal or the peroral route is generally well tolerated. In this study it was completed in 59 of 60 patients","note":"PMID: 10049408","journalAbbreviation":"Gastrointest Endosc","language":"eng","author":[{"family":"Zaman","given":"A."},{"family":"Hahn","given":"M."},{"family":"Hapke","given":"R."},{"family":"Knigge","given":"K."},{"family":"Fennerty","given":"M.B."},{"family":"Katon","given":"R.M."}],"issued":{"date-parts":[["1999",3]]}}}],"schema":"https://github.com/citation-style-language/schema/raw/master/csl-citation.json"} </w:instrText>
            </w:r>
            <w:r w:rsidRPr="0067028F">
              <w:rPr>
                <w:color w:val="000000"/>
                <w:sz w:val="20"/>
                <w:szCs w:val="20"/>
                <w:vertAlign w:val="superscript"/>
                <w:lang w:val="en-CA" w:eastAsia="en-CA"/>
              </w:rPr>
              <w:fldChar w:fldCharType="separate"/>
            </w:r>
            <w:r w:rsidRPr="0067028F">
              <w:rPr>
                <w:rFonts w:ascii="Calibri" w:eastAsia="Times New Roman" w:hAnsi="Calibri" w:cs="Times New Roman"/>
                <w:sz w:val="20"/>
                <w:szCs w:val="24"/>
                <w:vertAlign w:val="superscript"/>
              </w:rPr>
              <w:t>56</w:t>
            </w:r>
            <w:r w:rsidRPr="0067028F">
              <w:rPr>
                <w:color w:val="000000"/>
                <w:sz w:val="20"/>
                <w:szCs w:val="20"/>
                <w:vertAlign w:val="superscript"/>
                <w:lang w:val="en-CA" w:eastAsia="en-CA"/>
              </w:rPr>
              <w:fldChar w:fldCharType="end"/>
            </w:r>
          </w:p>
        </w:tc>
        <w:tc>
          <w:tcPr>
            <w:tcW w:w="81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751"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5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92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875"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w:t>
            </w:r>
          </w:p>
        </w:tc>
        <w:tc>
          <w:tcPr>
            <w:tcW w:w="1170" w:type="dxa"/>
            <w:shd w:val="clear" w:color="auto" w:fill="auto"/>
          </w:tcPr>
          <w:p w:rsidR="0067028F" w:rsidRPr="0067028F" w:rsidRDefault="0067028F" w:rsidP="0067028F">
            <w:pPr>
              <w:spacing w:after="0" w:line="240" w:lineRule="auto"/>
              <w:jc w:val="center"/>
              <w:rPr>
                <w:color w:val="000000"/>
                <w:sz w:val="20"/>
                <w:szCs w:val="20"/>
                <w:lang w:val="en-CA" w:eastAsia="en-CA"/>
              </w:rPr>
            </w:pPr>
            <w:r w:rsidRPr="0067028F">
              <w:rPr>
                <w:color w:val="000000"/>
                <w:sz w:val="20"/>
                <w:szCs w:val="20"/>
                <w:lang w:val="en-CA" w:eastAsia="en-CA"/>
              </w:rPr>
              <w:t>High</w:t>
            </w:r>
          </w:p>
        </w:tc>
      </w:tr>
      <w:tr w:rsidR="0067028F" w:rsidRPr="0067028F" w:rsidTr="000B185C">
        <w:trPr>
          <w:trHeight w:val="134"/>
        </w:trPr>
        <w:tc>
          <w:tcPr>
            <w:tcW w:w="9036" w:type="dxa"/>
            <w:gridSpan w:val="9"/>
            <w:shd w:val="clear" w:color="auto" w:fill="D9D9D9" w:themeFill="background1" w:themeFillShade="D9"/>
          </w:tcPr>
          <w:p w:rsidR="0067028F" w:rsidRPr="0067028F" w:rsidRDefault="0067028F" w:rsidP="0067028F">
            <w:pPr>
              <w:spacing w:after="0" w:line="240" w:lineRule="auto"/>
              <w:rPr>
                <w:b/>
                <w:color w:val="000000"/>
                <w:sz w:val="20"/>
                <w:szCs w:val="20"/>
                <w:lang w:val="en-CA" w:eastAsia="en-CA"/>
              </w:rPr>
            </w:pPr>
            <w:r w:rsidRPr="0067028F">
              <w:rPr>
                <w:b/>
                <w:color w:val="000000"/>
                <w:sz w:val="20"/>
                <w:szCs w:val="20"/>
                <w:lang w:val="en-CA" w:eastAsia="en-CA"/>
              </w:rPr>
              <w:t>Important Outcome 7: Major or minor medical procedures</w:t>
            </w:r>
          </w:p>
        </w:tc>
      </w:tr>
      <w:tr w:rsidR="0067028F" w:rsidRPr="0067028F" w:rsidTr="000B185C">
        <w:trPr>
          <w:trHeight w:val="71"/>
        </w:trPr>
        <w:tc>
          <w:tcPr>
            <w:tcW w:w="9036" w:type="dxa"/>
            <w:gridSpan w:val="9"/>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Not reported</w:t>
            </w:r>
          </w:p>
        </w:tc>
      </w:tr>
      <w:tr w:rsidR="0067028F" w:rsidRPr="0067028F" w:rsidTr="000B185C">
        <w:trPr>
          <w:trHeight w:val="60"/>
        </w:trPr>
        <w:tc>
          <w:tcPr>
            <w:tcW w:w="9036" w:type="dxa"/>
            <w:gridSpan w:val="9"/>
            <w:shd w:val="clear" w:color="auto" w:fill="D9D9D9" w:themeFill="background1" w:themeFillShade="D9"/>
          </w:tcPr>
          <w:p w:rsidR="0067028F" w:rsidRPr="0067028F" w:rsidRDefault="0067028F" w:rsidP="0067028F">
            <w:pPr>
              <w:spacing w:after="0" w:line="240" w:lineRule="auto"/>
              <w:rPr>
                <w:b/>
                <w:color w:val="000000"/>
                <w:sz w:val="20"/>
                <w:szCs w:val="20"/>
                <w:lang w:val="en-CA" w:eastAsia="en-CA"/>
              </w:rPr>
            </w:pPr>
            <w:r w:rsidRPr="0067028F">
              <w:rPr>
                <w:b/>
                <w:color w:val="000000"/>
                <w:sz w:val="20"/>
                <w:szCs w:val="20"/>
                <w:lang w:val="en-CA" w:eastAsia="en-CA"/>
              </w:rPr>
              <w:t>Important Outcome 8: Overdiagnosis</w:t>
            </w:r>
          </w:p>
        </w:tc>
      </w:tr>
      <w:tr w:rsidR="0067028F" w:rsidRPr="0067028F" w:rsidTr="000B185C">
        <w:trPr>
          <w:trHeight w:val="60"/>
        </w:trPr>
        <w:tc>
          <w:tcPr>
            <w:tcW w:w="9036" w:type="dxa"/>
            <w:gridSpan w:val="9"/>
            <w:shd w:val="clear" w:color="auto" w:fill="auto"/>
          </w:tcPr>
          <w:p w:rsidR="0067028F" w:rsidRPr="0067028F" w:rsidRDefault="0067028F" w:rsidP="0067028F">
            <w:pPr>
              <w:spacing w:after="0" w:line="240" w:lineRule="auto"/>
              <w:rPr>
                <w:color w:val="000000"/>
                <w:sz w:val="20"/>
                <w:szCs w:val="20"/>
                <w:lang w:val="en-CA" w:eastAsia="en-CA"/>
              </w:rPr>
            </w:pPr>
            <w:r w:rsidRPr="0067028F">
              <w:rPr>
                <w:color w:val="000000"/>
                <w:sz w:val="20"/>
                <w:szCs w:val="20"/>
                <w:lang w:val="en-CA" w:eastAsia="en-CA"/>
              </w:rPr>
              <w:t>Not reported</w:t>
            </w:r>
          </w:p>
        </w:tc>
      </w:tr>
    </w:tbl>
    <w:p w:rsidR="0067028F" w:rsidRPr="0067028F" w:rsidRDefault="0067028F" w:rsidP="0067028F">
      <w:pPr>
        <w:spacing w:after="0" w:line="240" w:lineRule="auto"/>
        <w:sectPr w:rsidR="0067028F" w:rsidRPr="0067028F" w:rsidSect="006768D1">
          <w:endnotePr>
            <w:numFmt w:val="decimal"/>
          </w:endnotePr>
          <w:pgSz w:w="12240" w:h="15840"/>
          <w:pgMar w:top="1440" w:right="1440" w:bottom="1440" w:left="1440" w:header="708" w:footer="708" w:gutter="0"/>
          <w:cols w:space="708"/>
          <w:docGrid w:linePitch="360"/>
        </w:sectPr>
      </w:pPr>
      <w:r w:rsidRPr="0067028F">
        <w:rPr>
          <w:sz w:val="16"/>
        </w:rPr>
        <w:t>(+) low risk; (?) unclear risk; (-) high risk</w:t>
      </w:r>
    </w:p>
    <w:p w:rsidR="0067028F" w:rsidRPr="0067028F" w:rsidRDefault="0067028F" w:rsidP="0067028F">
      <w:pPr>
        <w:keepNext/>
        <w:keepLines/>
        <w:spacing w:after="120" w:line="240" w:lineRule="auto"/>
        <w:outlineLvl w:val="1"/>
        <w:rPr>
          <w:rFonts w:ascii="Calibri" w:eastAsiaTheme="majorEastAsia" w:hAnsi="Calibri" w:cstheme="majorBidi"/>
          <w:b/>
          <w:sz w:val="24"/>
          <w:szCs w:val="26"/>
        </w:rPr>
      </w:pPr>
      <w:r w:rsidRPr="0067028F">
        <w:rPr>
          <w:rFonts w:ascii="Calibri" w:eastAsiaTheme="majorEastAsia" w:hAnsi="Calibri" w:cstheme="majorBidi"/>
          <w:b/>
          <w:sz w:val="24"/>
          <w:szCs w:val="26"/>
        </w:rPr>
        <w:lastRenderedPageBreak/>
        <w:t>Table 2. KQ1: Newcastle-Ottawa Scale (NOS) for Cohort studies</w:t>
      </w:r>
    </w:p>
    <w:tbl>
      <w:tblPr>
        <w:tblW w:w="12515" w:type="dxa"/>
        <w:tblInd w:w="10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985"/>
        <w:gridCol w:w="810"/>
        <w:gridCol w:w="1080"/>
        <w:gridCol w:w="1080"/>
        <w:gridCol w:w="1260"/>
        <w:gridCol w:w="2061"/>
        <w:gridCol w:w="909"/>
        <w:gridCol w:w="1080"/>
        <w:gridCol w:w="1080"/>
        <w:gridCol w:w="1170"/>
      </w:tblGrid>
      <w:tr w:rsidR="0067028F" w:rsidRPr="0067028F" w:rsidTr="000B185C">
        <w:trPr>
          <w:cantSplit/>
          <w:trHeight w:val="161"/>
        </w:trPr>
        <w:tc>
          <w:tcPr>
            <w:tcW w:w="1985" w:type="dxa"/>
            <w:vMerge w:val="restart"/>
            <w:shd w:val="clear" w:color="auto" w:fill="BFBFBF" w:themeFill="background1" w:themeFillShade="BF"/>
            <w:vAlign w:val="center"/>
            <w:hideMark/>
          </w:tcPr>
          <w:p w:rsidR="0067028F" w:rsidRPr="0067028F" w:rsidRDefault="0067028F" w:rsidP="0067028F">
            <w:pPr>
              <w:spacing w:after="0" w:line="240" w:lineRule="auto"/>
              <w:jc w:val="center"/>
              <w:rPr>
                <w:rFonts w:cstheme="minorHAnsi"/>
                <w:b/>
                <w:bCs/>
                <w:color w:val="000000"/>
                <w:sz w:val="20"/>
                <w:szCs w:val="20"/>
                <w:lang w:val="en-CA" w:eastAsia="en-CA"/>
              </w:rPr>
            </w:pPr>
            <w:r w:rsidRPr="0067028F">
              <w:rPr>
                <w:rFonts w:cstheme="minorHAnsi"/>
                <w:b/>
                <w:bCs/>
                <w:color w:val="000000"/>
                <w:sz w:val="20"/>
                <w:szCs w:val="20"/>
                <w:lang w:val="en-CA" w:eastAsia="en-CA"/>
              </w:rPr>
              <w:t>Author/Year</w:t>
            </w:r>
          </w:p>
        </w:tc>
        <w:tc>
          <w:tcPr>
            <w:tcW w:w="4230" w:type="dxa"/>
            <w:gridSpan w:val="4"/>
            <w:shd w:val="clear" w:color="auto" w:fill="BFBFBF" w:themeFill="background1" w:themeFillShade="BF"/>
            <w:vAlign w:val="center"/>
          </w:tcPr>
          <w:p w:rsidR="0067028F" w:rsidRPr="0067028F" w:rsidRDefault="0067028F" w:rsidP="0067028F">
            <w:pPr>
              <w:spacing w:after="0" w:line="240" w:lineRule="auto"/>
              <w:jc w:val="center"/>
              <w:rPr>
                <w:rFonts w:cstheme="minorHAnsi"/>
                <w:b/>
                <w:bCs/>
                <w:color w:val="000000"/>
                <w:sz w:val="20"/>
                <w:szCs w:val="20"/>
                <w:lang w:val="en-CA" w:eastAsia="en-CA"/>
              </w:rPr>
            </w:pPr>
            <w:r w:rsidRPr="0067028F">
              <w:rPr>
                <w:rFonts w:cstheme="minorHAnsi"/>
                <w:b/>
                <w:bCs/>
                <w:color w:val="000000"/>
                <w:sz w:val="20"/>
                <w:szCs w:val="20"/>
                <w:lang w:val="en-CA" w:eastAsia="en-CA"/>
              </w:rPr>
              <w:t>SELECTION</w:t>
            </w:r>
          </w:p>
        </w:tc>
        <w:tc>
          <w:tcPr>
            <w:tcW w:w="2061" w:type="dxa"/>
            <w:shd w:val="clear" w:color="auto" w:fill="BFBFBF" w:themeFill="background1" w:themeFillShade="BF"/>
            <w:vAlign w:val="center"/>
          </w:tcPr>
          <w:p w:rsidR="0067028F" w:rsidRPr="0067028F" w:rsidRDefault="0067028F" w:rsidP="0067028F">
            <w:pPr>
              <w:spacing w:after="0" w:line="240" w:lineRule="auto"/>
              <w:jc w:val="center"/>
              <w:rPr>
                <w:rFonts w:cstheme="minorHAnsi"/>
                <w:b/>
                <w:bCs/>
                <w:color w:val="000000"/>
                <w:sz w:val="20"/>
                <w:szCs w:val="20"/>
                <w:lang w:val="en-CA" w:eastAsia="en-CA"/>
              </w:rPr>
            </w:pPr>
            <w:r w:rsidRPr="0067028F">
              <w:rPr>
                <w:rFonts w:cstheme="minorHAnsi"/>
                <w:b/>
                <w:bCs/>
                <w:color w:val="000000"/>
                <w:sz w:val="20"/>
                <w:szCs w:val="20"/>
                <w:lang w:val="en-CA" w:eastAsia="en-CA"/>
              </w:rPr>
              <w:t>COMPARABILITY</w:t>
            </w:r>
          </w:p>
        </w:tc>
        <w:tc>
          <w:tcPr>
            <w:tcW w:w="3069" w:type="dxa"/>
            <w:gridSpan w:val="3"/>
            <w:shd w:val="clear" w:color="auto" w:fill="BFBFBF" w:themeFill="background1" w:themeFillShade="BF"/>
            <w:vAlign w:val="center"/>
          </w:tcPr>
          <w:p w:rsidR="0067028F" w:rsidRPr="0067028F" w:rsidRDefault="0067028F" w:rsidP="0067028F">
            <w:pPr>
              <w:spacing w:after="0" w:line="240" w:lineRule="auto"/>
              <w:jc w:val="center"/>
              <w:rPr>
                <w:rFonts w:cstheme="minorHAnsi"/>
                <w:b/>
                <w:bCs/>
                <w:color w:val="000000"/>
                <w:sz w:val="20"/>
                <w:szCs w:val="20"/>
                <w:lang w:val="en-CA" w:eastAsia="en-CA"/>
              </w:rPr>
            </w:pPr>
            <w:r w:rsidRPr="0067028F">
              <w:rPr>
                <w:rFonts w:cstheme="minorHAnsi"/>
                <w:b/>
                <w:bCs/>
                <w:color w:val="000000"/>
                <w:sz w:val="20"/>
                <w:szCs w:val="20"/>
                <w:lang w:val="en-CA" w:eastAsia="en-CA"/>
              </w:rPr>
              <w:t>OUTCOME</w:t>
            </w:r>
          </w:p>
        </w:tc>
        <w:tc>
          <w:tcPr>
            <w:tcW w:w="1170" w:type="dxa"/>
            <w:vMerge w:val="restart"/>
            <w:shd w:val="clear" w:color="auto" w:fill="BFBFBF" w:themeFill="background1" w:themeFillShade="BF"/>
            <w:vAlign w:val="center"/>
          </w:tcPr>
          <w:p w:rsidR="0067028F" w:rsidRPr="0067028F" w:rsidRDefault="0067028F" w:rsidP="0067028F">
            <w:pPr>
              <w:spacing w:after="0" w:line="240" w:lineRule="auto"/>
              <w:jc w:val="center"/>
              <w:rPr>
                <w:rFonts w:cstheme="minorHAnsi"/>
                <w:b/>
                <w:bCs/>
                <w:color w:val="000000"/>
                <w:sz w:val="20"/>
                <w:szCs w:val="20"/>
                <w:lang w:val="en-CA" w:eastAsia="en-CA"/>
              </w:rPr>
            </w:pPr>
            <w:r w:rsidRPr="0067028F">
              <w:rPr>
                <w:rFonts w:cstheme="minorHAnsi"/>
                <w:b/>
                <w:bCs/>
                <w:color w:val="000000"/>
                <w:sz w:val="20"/>
                <w:szCs w:val="20"/>
                <w:lang w:val="en-CA" w:eastAsia="en-CA"/>
              </w:rPr>
              <w:t>Overall ROB</w:t>
            </w:r>
          </w:p>
        </w:tc>
      </w:tr>
      <w:tr w:rsidR="0067028F" w:rsidRPr="0067028F" w:rsidTr="000B185C">
        <w:trPr>
          <w:cantSplit/>
          <w:trHeight w:val="1678"/>
        </w:trPr>
        <w:tc>
          <w:tcPr>
            <w:tcW w:w="1985" w:type="dxa"/>
            <w:vMerge/>
            <w:shd w:val="clear" w:color="auto" w:fill="BFBFBF" w:themeFill="background1" w:themeFillShade="BF"/>
            <w:vAlign w:val="center"/>
          </w:tcPr>
          <w:p w:rsidR="0067028F" w:rsidRPr="0067028F" w:rsidRDefault="0067028F" w:rsidP="0067028F">
            <w:pPr>
              <w:spacing w:after="0" w:line="240" w:lineRule="auto"/>
              <w:jc w:val="center"/>
              <w:rPr>
                <w:rFonts w:cstheme="minorHAnsi"/>
                <w:b/>
                <w:bCs/>
                <w:color w:val="000000"/>
                <w:sz w:val="20"/>
                <w:szCs w:val="20"/>
                <w:lang w:val="en-CA" w:eastAsia="en-CA"/>
              </w:rPr>
            </w:pPr>
          </w:p>
        </w:tc>
        <w:tc>
          <w:tcPr>
            <w:tcW w:w="810" w:type="dxa"/>
            <w:shd w:val="clear" w:color="auto" w:fill="BFBFBF" w:themeFill="background1" w:themeFillShade="BF"/>
            <w:textDirection w:val="btLr"/>
            <w:vAlign w:val="center"/>
          </w:tcPr>
          <w:p w:rsidR="0067028F" w:rsidRPr="0067028F" w:rsidRDefault="0067028F" w:rsidP="0067028F">
            <w:pPr>
              <w:spacing w:after="0" w:line="240" w:lineRule="auto"/>
              <w:ind w:left="113" w:right="113"/>
              <w:jc w:val="center"/>
              <w:rPr>
                <w:rFonts w:cstheme="minorHAnsi"/>
                <w:b/>
                <w:sz w:val="20"/>
                <w:szCs w:val="20"/>
              </w:rPr>
            </w:pPr>
            <w:r w:rsidRPr="0067028F">
              <w:rPr>
                <w:rFonts w:cstheme="minorHAnsi"/>
                <w:b/>
                <w:sz w:val="20"/>
                <w:szCs w:val="20"/>
              </w:rPr>
              <w:t>Representativeness of the Exposed Cohort</w:t>
            </w:r>
          </w:p>
        </w:tc>
        <w:tc>
          <w:tcPr>
            <w:tcW w:w="1080" w:type="dxa"/>
            <w:shd w:val="clear" w:color="auto" w:fill="BFBFBF" w:themeFill="background1" w:themeFillShade="BF"/>
            <w:textDirection w:val="btLr"/>
            <w:vAlign w:val="center"/>
          </w:tcPr>
          <w:p w:rsidR="0067028F" w:rsidRPr="0067028F" w:rsidRDefault="0067028F" w:rsidP="0067028F">
            <w:pPr>
              <w:spacing w:after="0" w:line="240" w:lineRule="auto"/>
              <w:ind w:left="113" w:right="113"/>
              <w:jc w:val="center"/>
              <w:rPr>
                <w:rFonts w:cstheme="minorHAnsi"/>
                <w:b/>
                <w:sz w:val="20"/>
                <w:szCs w:val="20"/>
              </w:rPr>
            </w:pPr>
            <w:r w:rsidRPr="0067028F">
              <w:rPr>
                <w:rFonts w:cstheme="minorHAnsi"/>
                <w:b/>
                <w:sz w:val="20"/>
                <w:szCs w:val="20"/>
              </w:rPr>
              <w:t>Selection of the Non-Exposed Cohort</w:t>
            </w:r>
          </w:p>
        </w:tc>
        <w:tc>
          <w:tcPr>
            <w:tcW w:w="1080" w:type="dxa"/>
            <w:shd w:val="clear" w:color="auto" w:fill="BFBFBF" w:themeFill="background1" w:themeFillShade="BF"/>
            <w:textDirection w:val="btLr"/>
            <w:vAlign w:val="center"/>
          </w:tcPr>
          <w:p w:rsidR="0067028F" w:rsidRPr="0067028F" w:rsidRDefault="0067028F" w:rsidP="0067028F">
            <w:pPr>
              <w:spacing w:after="0" w:line="240" w:lineRule="auto"/>
              <w:ind w:left="113" w:right="113"/>
              <w:jc w:val="center"/>
              <w:rPr>
                <w:rFonts w:cstheme="minorHAnsi"/>
                <w:b/>
                <w:sz w:val="20"/>
                <w:szCs w:val="20"/>
              </w:rPr>
            </w:pPr>
            <w:r w:rsidRPr="0067028F">
              <w:rPr>
                <w:rFonts w:cstheme="minorHAnsi"/>
                <w:b/>
                <w:sz w:val="20"/>
                <w:szCs w:val="20"/>
              </w:rPr>
              <w:t>Ascertainment of Exposure</w:t>
            </w:r>
          </w:p>
        </w:tc>
        <w:tc>
          <w:tcPr>
            <w:tcW w:w="1260" w:type="dxa"/>
            <w:shd w:val="clear" w:color="auto" w:fill="BFBFBF" w:themeFill="background1" w:themeFillShade="BF"/>
            <w:textDirection w:val="btLr"/>
            <w:vAlign w:val="center"/>
          </w:tcPr>
          <w:p w:rsidR="0067028F" w:rsidRPr="0067028F" w:rsidRDefault="0067028F" w:rsidP="0067028F">
            <w:pPr>
              <w:spacing w:after="0" w:line="240" w:lineRule="auto"/>
              <w:ind w:left="113" w:right="113"/>
              <w:jc w:val="center"/>
              <w:rPr>
                <w:rFonts w:cstheme="minorHAnsi"/>
                <w:b/>
                <w:sz w:val="20"/>
                <w:szCs w:val="20"/>
              </w:rPr>
            </w:pPr>
            <w:r w:rsidRPr="0067028F">
              <w:rPr>
                <w:rFonts w:cstheme="minorHAnsi"/>
                <w:b/>
                <w:sz w:val="20"/>
                <w:szCs w:val="20"/>
              </w:rPr>
              <w:t>Demonstration That Outcome of Interest Was Not Present at Start of Study</w:t>
            </w:r>
          </w:p>
        </w:tc>
        <w:tc>
          <w:tcPr>
            <w:tcW w:w="2061" w:type="dxa"/>
            <w:shd w:val="clear" w:color="auto" w:fill="BFBFBF" w:themeFill="background1" w:themeFillShade="BF"/>
            <w:textDirection w:val="btLr"/>
            <w:vAlign w:val="center"/>
          </w:tcPr>
          <w:p w:rsidR="0067028F" w:rsidRPr="0067028F" w:rsidRDefault="0067028F" w:rsidP="0067028F">
            <w:pPr>
              <w:spacing w:after="0" w:line="240" w:lineRule="auto"/>
              <w:ind w:left="113" w:right="113"/>
              <w:jc w:val="center"/>
              <w:rPr>
                <w:rFonts w:cstheme="minorHAnsi"/>
                <w:b/>
                <w:bCs/>
                <w:color w:val="000000"/>
                <w:sz w:val="20"/>
                <w:szCs w:val="20"/>
                <w:lang w:val="en-CA" w:eastAsia="en-CA"/>
              </w:rPr>
            </w:pPr>
            <w:r w:rsidRPr="0067028F">
              <w:rPr>
                <w:rFonts w:cstheme="minorHAnsi"/>
                <w:b/>
                <w:sz w:val="20"/>
                <w:szCs w:val="20"/>
              </w:rPr>
              <w:t>Comparability of Cohorts on the Basis of the Design or Analysis</w:t>
            </w:r>
          </w:p>
        </w:tc>
        <w:tc>
          <w:tcPr>
            <w:tcW w:w="909" w:type="dxa"/>
            <w:shd w:val="clear" w:color="auto" w:fill="BFBFBF" w:themeFill="background1" w:themeFillShade="BF"/>
            <w:textDirection w:val="btLr"/>
            <w:vAlign w:val="center"/>
          </w:tcPr>
          <w:p w:rsidR="0067028F" w:rsidRPr="0067028F" w:rsidRDefault="0067028F" w:rsidP="0067028F">
            <w:pPr>
              <w:spacing w:after="0" w:line="240" w:lineRule="auto"/>
              <w:ind w:left="113" w:right="113"/>
              <w:jc w:val="center"/>
              <w:rPr>
                <w:rFonts w:cstheme="minorHAnsi"/>
                <w:b/>
                <w:bCs/>
                <w:color w:val="000000"/>
                <w:sz w:val="20"/>
                <w:szCs w:val="20"/>
                <w:lang w:val="en-CA" w:eastAsia="en-CA"/>
              </w:rPr>
            </w:pPr>
            <w:r w:rsidRPr="0067028F">
              <w:rPr>
                <w:rFonts w:cstheme="minorHAnsi"/>
                <w:b/>
                <w:sz w:val="20"/>
                <w:szCs w:val="20"/>
              </w:rPr>
              <w:t>Assessment of Outcome</w:t>
            </w:r>
          </w:p>
        </w:tc>
        <w:tc>
          <w:tcPr>
            <w:tcW w:w="1080" w:type="dxa"/>
            <w:shd w:val="clear" w:color="auto" w:fill="BFBFBF" w:themeFill="background1" w:themeFillShade="BF"/>
            <w:textDirection w:val="btLr"/>
            <w:vAlign w:val="center"/>
          </w:tcPr>
          <w:p w:rsidR="0067028F" w:rsidRPr="0067028F" w:rsidRDefault="0067028F" w:rsidP="0067028F">
            <w:pPr>
              <w:spacing w:after="0" w:line="240" w:lineRule="auto"/>
              <w:ind w:left="113" w:right="113"/>
              <w:jc w:val="center"/>
              <w:rPr>
                <w:rFonts w:cstheme="minorHAnsi"/>
                <w:b/>
                <w:bCs/>
                <w:color w:val="000000"/>
                <w:sz w:val="20"/>
                <w:szCs w:val="20"/>
                <w:lang w:val="en-CA" w:eastAsia="en-CA"/>
              </w:rPr>
            </w:pPr>
            <w:r w:rsidRPr="0067028F">
              <w:rPr>
                <w:rFonts w:cstheme="minorHAnsi"/>
                <w:b/>
                <w:sz w:val="20"/>
                <w:szCs w:val="20"/>
              </w:rPr>
              <w:t>Was Follow-Up Long Enough for Outcomes to Occur</w:t>
            </w:r>
          </w:p>
        </w:tc>
        <w:tc>
          <w:tcPr>
            <w:tcW w:w="1080" w:type="dxa"/>
            <w:shd w:val="clear" w:color="auto" w:fill="BFBFBF" w:themeFill="background1" w:themeFillShade="BF"/>
            <w:textDirection w:val="btLr"/>
          </w:tcPr>
          <w:p w:rsidR="0067028F" w:rsidRPr="0067028F" w:rsidRDefault="0067028F" w:rsidP="0067028F">
            <w:pPr>
              <w:spacing w:after="0" w:line="240" w:lineRule="auto"/>
              <w:ind w:left="113" w:right="113"/>
              <w:jc w:val="center"/>
              <w:rPr>
                <w:rFonts w:cstheme="minorHAnsi"/>
                <w:b/>
                <w:bCs/>
                <w:color w:val="000000"/>
                <w:sz w:val="20"/>
                <w:szCs w:val="20"/>
                <w:lang w:val="en-CA" w:eastAsia="en-CA"/>
              </w:rPr>
            </w:pPr>
            <w:r w:rsidRPr="0067028F">
              <w:rPr>
                <w:rFonts w:cstheme="minorHAnsi"/>
                <w:b/>
                <w:sz w:val="20"/>
                <w:szCs w:val="20"/>
              </w:rPr>
              <w:t>Adequacy of Follow Up of Cohorts</w:t>
            </w:r>
          </w:p>
        </w:tc>
        <w:tc>
          <w:tcPr>
            <w:tcW w:w="1170" w:type="dxa"/>
            <w:vMerge/>
            <w:shd w:val="clear" w:color="auto" w:fill="BFBFBF" w:themeFill="background1" w:themeFillShade="BF"/>
            <w:vAlign w:val="center"/>
          </w:tcPr>
          <w:p w:rsidR="0067028F" w:rsidRPr="0067028F" w:rsidRDefault="0067028F" w:rsidP="0067028F">
            <w:pPr>
              <w:spacing w:after="0" w:line="240" w:lineRule="auto"/>
              <w:jc w:val="center"/>
              <w:rPr>
                <w:rFonts w:cstheme="minorHAnsi"/>
                <w:b/>
                <w:bCs/>
                <w:color w:val="000000"/>
                <w:sz w:val="20"/>
                <w:szCs w:val="20"/>
                <w:lang w:val="en-CA" w:eastAsia="en-CA"/>
              </w:rPr>
            </w:pPr>
          </w:p>
        </w:tc>
      </w:tr>
      <w:tr w:rsidR="0067028F" w:rsidRPr="0067028F" w:rsidTr="000B185C">
        <w:trPr>
          <w:cantSplit/>
          <w:trHeight w:val="174"/>
        </w:trPr>
        <w:tc>
          <w:tcPr>
            <w:tcW w:w="12515" w:type="dxa"/>
            <w:gridSpan w:val="10"/>
            <w:shd w:val="clear" w:color="auto" w:fill="D9D9D9" w:themeFill="background1" w:themeFillShade="D9"/>
          </w:tcPr>
          <w:p w:rsidR="0067028F" w:rsidRPr="0067028F" w:rsidRDefault="0067028F" w:rsidP="0067028F">
            <w:pPr>
              <w:spacing w:after="0" w:line="240" w:lineRule="auto"/>
              <w:rPr>
                <w:rFonts w:cstheme="minorHAnsi"/>
                <w:b/>
                <w:bCs/>
                <w:color w:val="000000"/>
                <w:sz w:val="20"/>
                <w:szCs w:val="20"/>
                <w:lang w:val="en-CA" w:eastAsia="en-CA"/>
              </w:rPr>
            </w:pPr>
            <w:r w:rsidRPr="0067028F">
              <w:rPr>
                <w:rFonts w:cstheme="minorHAnsi"/>
                <w:b/>
                <w:bCs/>
                <w:color w:val="000000"/>
                <w:sz w:val="20"/>
                <w:szCs w:val="20"/>
                <w:lang w:val="en-CA" w:eastAsia="en-CA"/>
              </w:rPr>
              <w:t>CRITICAL OUTCOME 1: Mortality</w:t>
            </w:r>
          </w:p>
        </w:tc>
      </w:tr>
      <w:tr w:rsidR="0067028F" w:rsidRPr="0067028F" w:rsidTr="000B185C">
        <w:trPr>
          <w:cantSplit/>
          <w:trHeight w:val="174"/>
        </w:trPr>
        <w:tc>
          <w:tcPr>
            <w:tcW w:w="12515" w:type="dxa"/>
            <w:gridSpan w:val="10"/>
            <w:shd w:val="clear" w:color="auto" w:fill="F2F2F2" w:themeFill="background1" w:themeFillShade="F2"/>
          </w:tcPr>
          <w:p w:rsidR="0067028F" w:rsidRPr="0067028F" w:rsidRDefault="0067028F" w:rsidP="0067028F">
            <w:pPr>
              <w:spacing w:after="0" w:line="240" w:lineRule="auto"/>
              <w:jc w:val="center"/>
              <w:rPr>
                <w:rFonts w:cstheme="minorHAnsi"/>
                <w:b/>
                <w:bCs/>
                <w:i/>
                <w:color w:val="000000"/>
                <w:sz w:val="20"/>
                <w:szCs w:val="20"/>
                <w:lang w:val="en-CA" w:eastAsia="en-CA"/>
              </w:rPr>
            </w:pPr>
            <w:r w:rsidRPr="0067028F">
              <w:rPr>
                <w:rFonts w:cstheme="minorHAnsi"/>
                <w:b/>
                <w:bCs/>
                <w:i/>
                <w:color w:val="000000"/>
                <w:sz w:val="20"/>
                <w:szCs w:val="20"/>
                <w:lang w:val="en-CA" w:eastAsia="en-CA"/>
              </w:rPr>
              <w:t>All-cause mortality</w:t>
            </w:r>
          </w:p>
        </w:tc>
      </w:tr>
      <w:tr w:rsidR="0067028F" w:rsidRPr="0067028F" w:rsidTr="000B185C">
        <w:trPr>
          <w:cantSplit/>
          <w:trHeight w:val="174"/>
        </w:trPr>
        <w:tc>
          <w:tcPr>
            <w:tcW w:w="12515" w:type="dxa"/>
            <w:gridSpan w:val="10"/>
            <w:shd w:val="clear" w:color="auto" w:fill="auto"/>
          </w:tcPr>
          <w:p w:rsidR="0067028F" w:rsidRPr="0067028F" w:rsidRDefault="0067028F" w:rsidP="0067028F">
            <w:pPr>
              <w:spacing w:after="0" w:line="240" w:lineRule="auto"/>
              <w:rPr>
                <w:rFonts w:cstheme="minorHAnsi"/>
                <w:bCs/>
                <w:color w:val="000000"/>
                <w:sz w:val="20"/>
                <w:szCs w:val="20"/>
                <w:lang w:val="en-CA" w:eastAsia="en-CA"/>
              </w:rPr>
            </w:pPr>
            <w:r w:rsidRPr="0067028F">
              <w:rPr>
                <w:rFonts w:cstheme="minorHAnsi"/>
                <w:bCs/>
                <w:color w:val="000000"/>
                <w:sz w:val="20"/>
                <w:szCs w:val="20"/>
                <w:lang w:val="en-CA" w:eastAsia="en-CA"/>
              </w:rPr>
              <w:t>Not reported</w:t>
            </w:r>
          </w:p>
        </w:tc>
      </w:tr>
      <w:tr w:rsidR="0067028F" w:rsidRPr="0067028F" w:rsidTr="000B185C">
        <w:trPr>
          <w:cantSplit/>
          <w:trHeight w:val="174"/>
        </w:trPr>
        <w:tc>
          <w:tcPr>
            <w:tcW w:w="12515" w:type="dxa"/>
            <w:gridSpan w:val="10"/>
            <w:shd w:val="clear" w:color="auto" w:fill="F2F2F2" w:themeFill="background1" w:themeFillShade="F2"/>
          </w:tcPr>
          <w:p w:rsidR="0067028F" w:rsidRPr="0067028F" w:rsidRDefault="0067028F" w:rsidP="0067028F">
            <w:pPr>
              <w:spacing w:after="0" w:line="240" w:lineRule="auto"/>
              <w:jc w:val="center"/>
              <w:rPr>
                <w:rFonts w:cstheme="minorHAnsi"/>
                <w:b/>
                <w:bCs/>
                <w:i/>
                <w:color w:val="000000"/>
                <w:sz w:val="20"/>
                <w:szCs w:val="20"/>
                <w:lang w:val="en-CA" w:eastAsia="en-CA"/>
              </w:rPr>
            </w:pPr>
            <w:r w:rsidRPr="0067028F">
              <w:rPr>
                <w:rFonts w:cstheme="minorHAnsi"/>
                <w:b/>
                <w:bCs/>
                <w:i/>
                <w:color w:val="000000"/>
                <w:sz w:val="20"/>
                <w:szCs w:val="20"/>
                <w:lang w:val="en-CA" w:eastAsia="en-CA"/>
              </w:rPr>
              <w:t>Cancer-related mortality</w:t>
            </w:r>
          </w:p>
        </w:tc>
      </w:tr>
      <w:tr w:rsidR="0067028F" w:rsidRPr="0067028F" w:rsidTr="000B185C">
        <w:trPr>
          <w:cantSplit/>
          <w:trHeight w:val="174"/>
        </w:trPr>
        <w:tc>
          <w:tcPr>
            <w:tcW w:w="12515" w:type="dxa"/>
            <w:gridSpan w:val="10"/>
            <w:shd w:val="clear" w:color="auto" w:fill="auto"/>
          </w:tcPr>
          <w:p w:rsidR="0067028F" w:rsidRPr="0067028F" w:rsidRDefault="0067028F" w:rsidP="0067028F">
            <w:pPr>
              <w:spacing w:after="0" w:line="240" w:lineRule="auto"/>
              <w:rPr>
                <w:rFonts w:cstheme="minorHAnsi"/>
                <w:bCs/>
                <w:color w:val="000000"/>
                <w:sz w:val="20"/>
                <w:szCs w:val="20"/>
                <w:lang w:val="en-CA" w:eastAsia="en-CA"/>
              </w:rPr>
            </w:pPr>
            <w:r w:rsidRPr="0067028F">
              <w:rPr>
                <w:rFonts w:cstheme="minorHAnsi"/>
                <w:bCs/>
                <w:color w:val="000000"/>
                <w:sz w:val="20"/>
                <w:szCs w:val="20"/>
                <w:lang w:val="en-CA" w:eastAsia="en-CA"/>
              </w:rPr>
              <w:t>Not reported</w:t>
            </w:r>
          </w:p>
        </w:tc>
      </w:tr>
      <w:tr w:rsidR="0067028F" w:rsidRPr="0067028F" w:rsidTr="000B185C">
        <w:trPr>
          <w:cantSplit/>
          <w:trHeight w:val="174"/>
        </w:trPr>
        <w:tc>
          <w:tcPr>
            <w:tcW w:w="12515" w:type="dxa"/>
            <w:gridSpan w:val="10"/>
            <w:shd w:val="clear" w:color="auto" w:fill="D9D9D9" w:themeFill="background1" w:themeFillShade="D9"/>
          </w:tcPr>
          <w:p w:rsidR="0067028F" w:rsidRPr="0067028F" w:rsidRDefault="0067028F" w:rsidP="0067028F">
            <w:pPr>
              <w:spacing w:after="0" w:line="240" w:lineRule="auto"/>
              <w:rPr>
                <w:rFonts w:cstheme="minorHAnsi"/>
                <w:b/>
                <w:bCs/>
                <w:color w:val="000000"/>
                <w:sz w:val="20"/>
                <w:szCs w:val="20"/>
                <w:lang w:val="en-CA" w:eastAsia="en-CA"/>
              </w:rPr>
            </w:pPr>
            <w:r w:rsidRPr="0067028F">
              <w:rPr>
                <w:rFonts w:cstheme="minorHAnsi"/>
                <w:b/>
                <w:bCs/>
                <w:color w:val="000000"/>
                <w:sz w:val="20"/>
                <w:szCs w:val="20"/>
                <w:lang w:val="en-CA" w:eastAsia="en-CA"/>
              </w:rPr>
              <w:t>CRITICAL OUTCOME 2: Survival</w:t>
            </w:r>
          </w:p>
        </w:tc>
      </w:tr>
      <w:tr w:rsidR="0067028F" w:rsidRPr="0067028F" w:rsidTr="000B185C">
        <w:trPr>
          <w:cantSplit/>
          <w:trHeight w:val="174"/>
        </w:trPr>
        <w:tc>
          <w:tcPr>
            <w:tcW w:w="1985" w:type="dxa"/>
            <w:shd w:val="clear" w:color="auto" w:fill="auto"/>
          </w:tcPr>
          <w:p w:rsidR="0067028F" w:rsidRPr="0067028F" w:rsidRDefault="0067028F" w:rsidP="0067028F">
            <w:pPr>
              <w:spacing w:after="0" w:line="240" w:lineRule="auto"/>
              <w:rPr>
                <w:rFonts w:cstheme="minorHAnsi"/>
                <w:bCs/>
                <w:color w:val="000000"/>
                <w:sz w:val="20"/>
                <w:szCs w:val="20"/>
                <w:lang w:val="en-CA" w:eastAsia="en-CA"/>
              </w:rPr>
            </w:pPr>
            <w:r w:rsidRPr="0067028F">
              <w:rPr>
                <w:rFonts w:cstheme="minorHAnsi"/>
                <w:bCs/>
                <w:color w:val="000000"/>
                <w:sz w:val="20"/>
                <w:szCs w:val="20"/>
                <w:lang w:val="en-CA" w:eastAsia="en-CA"/>
              </w:rPr>
              <w:t>Rubenstein 2008</w:t>
            </w:r>
            <w:r w:rsidRPr="0067028F">
              <w:rPr>
                <w:rFonts w:cstheme="minorHAnsi"/>
                <w:bCs/>
                <w:color w:val="000000"/>
                <w:sz w:val="20"/>
                <w:szCs w:val="20"/>
                <w:lang w:val="en-CA" w:eastAsia="en-CA"/>
              </w:rPr>
              <w:fldChar w:fldCharType="begin"/>
            </w:r>
            <w:r w:rsidRPr="0067028F">
              <w:rPr>
                <w:rFonts w:cstheme="minorHAnsi"/>
                <w:bCs/>
                <w:color w:val="000000"/>
                <w:sz w:val="20"/>
                <w:szCs w:val="20"/>
                <w:lang w:val="en-CA" w:eastAsia="en-CA"/>
              </w:rPr>
              <w:instrText xml:space="preserve"> ADDIN ZOTERO_ITEM CSL_CITATION {"citationID":"sLNYpnHO","properties":{"formattedCitation":"\\super 49\\nosupersub{}","plainCitation":"49","noteIndex":0},"citationItems":[{"id":1056,"uris":["http://zotero.org/users/4806826/items/XMZ5VKL6"],"uri":["http://zotero.org/users/4806826/items/XMZ5VKL6"],"itemData":{"id":1056,"type":"article-journal","title":"Effect of a prior endoscopy on outcomes of esophageal adenocarcinoma among United States veterans","container-title":"Gastrointestinal endoscopy","page":"849-855","volume":"68","issue":"5","archive_location":"order -","abstract":"BACKGROUND: The efficacy of screening and surveillance EGD for esophageal adenocarcinoma (EAC) is controversial., OBJECTIVE: To examine the effect of an EGD before the diagnosis of EAC on survival after the diagnosis of cancer among patients with gastroesophageal reflux (GER)., DESIGN: A retrospective, controlled cohort study., SUBJECTS: The national administrative databases of the Veterans Affairs were accessed, and patients diagnosed with EAC, from 1995 through 2003, who had a prior diagnosis consistent with GER were identified. Electronic medical records were then abstracted. Cases were subjects who had an EGD performed between 1 and 5 years before the diagnosis of EAC; controls were those subjects without a prior EGD., RESULTS: A total of 155 subjects with EAC and GER were identified. Cases with a history of an EGD at least 1 year before a diagnosis of EAC (n = 25) were diagnosed at earlier stages than those without a prior EGD (P = .02) but did not experience a significant improvement in survival (adjusted hazard ratio 0.93 [95% CI, 0.58-1.50]). Cases who had been enrolled in surveillance programs that adhered to published guidelines trended toward improved survival, but long-term survival reverted toward the rate found without any surveillance., CONCLUSIONS: A prior EGD was associated with an improved stage at the diagnosis of EAC but did not alter long-term survival. In the absence of prospective, randomized, controlled trials, the benefit of screening and surveillance to decrease mortality from EAC cannot be confirmed","ISSN":"1097-6779","note":"Rubenstein,Joel H. Gastroenterology Section, Ann Arbor Veterans Affairs Medical Center, Ann Arbor, Michigan 48105, USA.","journalAbbreviation":"Gastrointest Endosc","author":[{"family":"Rubenstein","given":"Joel H."},{"family":"Sonnenberg","given":"Amnon"},{"family":"Davis","given":"Jennifer"},{"family":"McMahon","given":"Laurence"},{"family":"Inadomi","given":"John M."}],"issued":{"date-parts":[["2008"]]}}}],"schema":"https://github.com/citation-style-language/schema/raw/master/csl-citation.json"} </w:instrText>
            </w:r>
            <w:r w:rsidRPr="0067028F">
              <w:rPr>
                <w:rFonts w:cstheme="minorHAnsi"/>
                <w:bCs/>
                <w:color w:val="000000"/>
                <w:sz w:val="20"/>
                <w:szCs w:val="20"/>
                <w:lang w:val="en-CA" w:eastAsia="en-CA"/>
              </w:rPr>
              <w:fldChar w:fldCharType="separate"/>
            </w:r>
            <w:r w:rsidRPr="0067028F">
              <w:rPr>
                <w:rFonts w:ascii="Calibri" w:eastAsia="Times New Roman" w:hAnsi="Calibri" w:cs="Times New Roman"/>
                <w:sz w:val="20"/>
                <w:szCs w:val="24"/>
                <w:vertAlign w:val="superscript"/>
              </w:rPr>
              <w:t>49</w:t>
            </w:r>
            <w:r w:rsidRPr="0067028F">
              <w:rPr>
                <w:rFonts w:cstheme="minorHAnsi"/>
                <w:bCs/>
                <w:color w:val="000000"/>
                <w:sz w:val="20"/>
                <w:szCs w:val="20"/>
                <w:lang w:val="en-CA" w:eastAsia="en-CA"/>
              </w:rPr>
              <w:fldChar w:fldCharType="end"/>
            </w:r>
          </w:p>
        </w:tc>
        <w:tc>
          <w:tcPr>
            <w:tcW w:w="81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08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08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26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n/a</w:t>
            </w:r>
          </w:p>
        </w:tc>
        <w:tc>
          <w:tcPr>
            <w:tcW w:w="2061"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909"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08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08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170" w:type="dxa"/>
            <w:shd w:val="clear" w:color="auto" w:fill="auto"/>
          </w:tcPr>
          <w:p w:rsidR="0067028F" w:rsidRPr="0067028F" w:rsidRDefault="0067028F" w:rsidP="0067028F">
            <w:pPr>
              <w:spacing w:after="0" w:line="240" w:lineRule="auto"/>
              <w:jc w:val="center"/>
              <w:rPr>
                <w:rFonts w:cstheme="minorHAnsi"/>
                <w:bCs/>
                <w:color w:val="000000"/>
                <w:sz w:val="20"/>
                <w:szCs w:val="20"/>
                <w:lang w:val="en-CA" w:eastAsia="en-CA"/>
              </w:rPr>
            </w:pPr>
            <w:r w:rsidRPr="0067028F">
              <w:rPr>
                <w:rFonts w:cstheme="minorHAnsi"/>
                <w:bCs/>
                <w:color w:val="000000"/>
                <w:sz w:val="20"/>
                <w:szCs w:val="20"/>
                <w:lang w:val="en-CA" w:eastAsia="en-CA"/>
              </w:rPr>
              <w:t>Moderate</w:t>
            </w:r>
          </w:p>
        </w:tc>
      </w:tr>
      <w:tr w:rsidR="0067028F" w:rsidRPr="0067028F" w:rsidTr="000B185C">
        <w:trPr>
          <w:cantSplit/>
          <w:trHeight w:val="174"/>
        </w:trPr>
        <w:tc>
          <w:tcPr>
            <w:tcW w:w="12515" w:type="dxa"/>
            <w:gridSpan w:val="10"/>
            <w:shd w:val="clear" w:color="auto" w:fill="D9D9D9" w:themeFill="background1" w:themeFillShade="D9"/>
          </w:tcPr>
          <w:p w:rsidR="0067028F" w:rsidRPr="0067028F" w:rsidRDefault="0067028F" w:rsidP="0067028F">
            <w:pPr>
              <w:spacing w:after="0" w:line="240" w:lineRule="auto"/>
              <w:rPr>
                <w:rFonts w:cstheme="minorHAnsi"/>
                <w:b/>
                <w:bCs/>
                <w:color w:val="000000"/>
                <w:sz w:val="20"/>
                <w:szCs w:val="20"/>
                <w:lang w:val="en-CA" w:eastAsia="en-CA"/>
              </w:rPr>
            </w:pPr>
            <w:r w:rsidRPr="0067028F">
              <w:rPr>
                <w:rFonts w:cstheme="minorHAnsi"/>
                <w:b/>
                <w:bCs/>
                <w:color w:val="000000"/>
                <w:sz w:val="20"/>
                <w:szCs w:val="20"/>
                <w:lang w:val="en-CA" w:eastAsia="en-CA"/>
              </w:rPr>
              <w:t>CRITICAL OUTCOME 3: Life threating, severe,</w:t>
            </w:r>
            <w:r w:rsidRPr="0067028F">
              <w:rPr>
                <w:rFonts w:cstheme="minorHAnsi"/>
                <w:b/>
                <w:sz w:val="20"/>
                <w:szCs w:val="20"/>
                <w:lang w:val="en-CA"/>
              </w:rPr>
              <w:t xml:space="preserve"> or medically significant consequences</w:t>
            </w:r>
          </w:p>
        </w:tc>
      </w:tr>
      <w:tr w:rsidR="0067028F" w:rsidRPr="0067028F" w:rsidTr="000B185C">
        <w:trPr>
          <w:cantSplit/>
          <w:trHeight w:val="174"/>
        </w:trPr>
        <w:tc>
          <w:tcPr>
            <w:tcW w:w="12515" w:type="dxa"/>
            <w:gridSpan w:val="10"/>
            <w:shd w:val="clear" w:color="auto" w:fill="auto"/>
          </w:tcPr>
          <w:p w:rsidR="0067028F" w:rsidRPr="0067028F" w:rsidRDefault="0067028F" w:rsidP="0067028F">
            <w:pPr>
              <w:spacing w:after="0" w:line="240" w:lineRule="auto"/>
              <w:rPr>
                <w:rFonts w:cstheme="minorHAnsi"/>
                <w:bCs/>
                <w:color w:val="000000"/>
                <w:sz w:val="20"/>
                <w:szCs w:val="20"/>
                <w:lang w:val="en-CA" w:eastAsia="en-CA"/>
              </w:rPr>
            </w:pPr>
            <w:r w:rsidRPr="0067028F">
              <w:rPr>
                <w:rFonts w:cstheme="minorHAnsi"/>
                <w:bCs/>
                <w:color w:val="000000"/>
                <w:sz w:val="20"/>
                <w:szCs w:val="20"/>
                <w:lang w:val="en-CA" w:eastAsia="en-CA"/>
              </w:rPr>
              <w:t>Not reported</w:t>
            </w:r>
          </w:p>
        </w:tc>
      </w:tr>
      <w:tr w:rsidR="0067028F" w:rsidRPr="0067028F" w:rsidTr="000B185C">
        <w:trPr>
          <w:cantSplit/>
          <w:trHeight w:val="174"/>
        </w:trPr>
        <w:tc>
          <w:tcPr>
            <w:tcW w:w="12515" w:type="dxa"/>
            <w:gridSpan w:val="10"/>
            <w:shd w:val="clear" w:color="auto" w:fill="D9D9D9" w:themeFill="background1" w:themeFillShade="D9"/>
          </w:tcPr>
          <w:p w:rsidR="0067028F" w:rsidRPr="0067028F" w:rsidRDefault="0067028F" w:rsidP="0067028F">
            <w:pPr>
              <w:spacing w:after="0" w:line="240" w:lineRule="auto"/>
              <w:rPr>
                <w:rFonts w:cstheme="minorHAnsi"/>
                <w:b/>
                <w:bCs/>
                <w:color w:val="000000"/>
                <w:sz w:val="20"/>
                <w:szCs w:val="20"/>
                <w:lang w:val="en-CA" w:eastAsia="en-CA"/>
              </w:rPr>
            </w:pPr>
            <w:r w:rsidRPr="0067028F">
              <w:rPr>
                <w:rFonts w:cstheme="minorHAnsi"/>
                <w:b/>
                <w:bCs/>
                <w:color w:val="000000"/>
                <w:sz w:val="20"/>
                <w:szCs w:val="20"/>
                <w:lang w:val="en-CA" w:eastAsia="en-CA"/>
              </w:rPr>
              <w:t xml:space="preserve">IMPORTANT OUTCOME 4: </w:t>
            </w:r>
            <w:r w:rsidRPr="0067028F">
              <w:rPr>
                <w:rFonts w:cstheme="minorHAnsi"/>
                <w:b/>
                <w:sz w:val="20"/>
                <w:szCs w:val="20"/>
                <w:lang w:val="en-CA"/>
              </w:rPr>
              <w:t>Incidence of EAC (by stage), BE, and low- and high-grade dysplasia</w:t>
            </w:r>
          </w:p>
        </w:tc>
      </w:tr>
      <w:tr w:rsidR="0067028F" w:rsidRPr="0067028F" w:rsidTr="000B185C">
        <w:trPr>
          <w:cantSplit/>
          <w:trHeight w:val="174"/>
        </w:trPr>
        <w:tc>
          <w:tcPr>
            <w:tcW w:w="12515" w:type="dxa"/>
            <w:gridSpan w:val="10"/>
            <w:shd w:val="clear" w:color="auto" w:fill="F2F2F2" w:themeFill="background1" w:themeFillShade="F2"/>
          </w:tcPr>
          <w:p w:rsidR="0067028F" w:rsidRPr="0067028F" w:rsidRDefault="0067028F" w:rsidP="0067028F">
            <w:pPr>
              <w:spacing w:after="0" w:line="240" w:lineRule="auto"/>
              <w:jc w:val="center"/>
              <w:rPr>
                <w:rFonts w:cstheme="minorHAnsi"/>
                <w:b/>
                <w:bCs/>
                <w:i/>
                <w:color w:val="000000"/>
                <w:sz w:val="20"/>
                <w:szCs w:val="20"/>
                <w:lang w:val="en-CA" w:eastAsia="en-CA"/>
              </w:rPr>
            </w:pPr>
            <w:r w:rsidRPr="0067028F">
              <w:rPr>
                <w:rFonts w:cstheme="minorHAnsi"/>
                <w:b/>
                <w:bCs/>
                <w:i/>
                <w:color w:val="000000"/>
                <w:sz w:val="20"/>
                <w:szCs w:val="20"/>
                <w:lang w:val="en-CA" w:eastAsia="en-CA"/>
              </w:rPr>
              <w:t>Incidence of EAC</w:t>
            </w:r>
          </w:p>
        </w:tc>
      </w:tr>
      <w:tr w:rsidR="0067028F" w:rsidRPr="0067028F" w:rsidTr="000B185C">
        <w:trPr>
          <w:cantSplit/>
          <w:trHeight w:val="174"/>
        </w:trPr>
        <w:tc>
          <w:tcPr>
            <w:tcW w:w="1985" w:type="dxa"/>
            <w:shd w:val="clear" w:color="auto" w:fill="auto"/>
          </w:tcPr>
          <w:p w:rsidR="0067028F" w:rsidRPr="0067028F" w:rsidRDefault="0067028F" w:rsidP="0067028F">
            <w:pPr>
              <w:spacing w:after="0" w:line="240" w:lineRule="auto"/>
              <w:rPr>
                <w:rFonts w:cstheme="minorHAnsi"/>
                <w:bCs/>
                <w:color w:val="000000"/>
                <w:sz w:val="20"/>
                <w:szCs w:val="20"/>
                <w:lang w:val="en-CA" w:eastAsia="en-CA"/>
              </w:rPr>
            </w:pPr>
            <w:r w:rsidRPr="0067028F">
              <w:rPr>
                <w:rFonts w:cstheme="minorHAnsi"/>
                <w:bCs/>
                <w:color w:val="000000"/>
                <w:sz w:val="20"/>
                <w:szCs w:val="20"/>
                <w:lang w:val="en-CA" w:eastAsia="en-CA"/>
              </w:rPr>
              <w:t>Rubenstein 2008</w:t>
            </w:r>
            <w:r w:rsidRPr="0067028F">
              <w:rPr>
                <w:rFonts w:cstheme="minorHAnsi"/>
                <w:sz w:val="20"/>
                <w:szCs w:val="20"/>
              </w:rPr>
              <w:fldChar w:fldCharType="begin"/>
            </w:r>
            <w:r w:rsidRPr="0067028F">
              <w:rPr>
                <w:rFonts w:cstheme="minorHAnsi"/>
                <w:sz w:val="20"/>
                <w:szCs w:val="20"/>
              </w:rPr>
              <w:instrText xml:space="preserve"> ADDIN ZOTERO_ITEM CSL_CITATION {"citationID":"NsEJYfxX","properties":{"formattedCitation":"\\super 49\\nosupersub{}","plainCitation":"49","noteIndex":0},"citationItems":[{"id":1056,"uris":["http://zotero.org/users/4806826/items/XMZ5VKL6"],"uri":["http://zotero.org/users/4806826/items/XMZ5VKL6"],"itemData":{"id":1056,"type":"article-journal","title":"Effect of a prior endoscopy on outcomes of esophageal adenocarcinoma among United States veterans","container-title":"Gastrointestinal endoscopy","page":"849-855","volume":"68","issue":"5","archive_location":"order -","abstract":"BACKGROUND: The efficacy of screening and surveillance EGD for esophageal adenocarcinoma (EAC) is controversial., OBJECTIVE: To examine the effect of an EGD before the diagnosis of EAC on survival after the diagnosis of cancer among patients with gastroesophageal reflux (GER)., DESIGN: A retrospective, controlled cohort study., SUBJECTS: The national administrative databases of the Veterans Affairs were accessed, and patients diagnosed with EAC, from 1995 through 2003, who had a prior diagnosis consistent with GER were identified. Electronic medical records were then abstracted. Cases were subjects who had an EGD performed between 1 and 5 years before the diagnosis of EAC; controls were those subjects without a prior EGD., RESULTS: A total of 155 subjects with EAC and GER were identified. Cases with a history of an EGD at least 1 year before a diagnosis of EAC (n = 25) were diagnosed at earlier stages than those without a prior EGD (P = .02) but did not experience a significant improvement in survival (adjusted hazard ratio 0.93 [95% CI, 0.58-1.50]). Cases who had been enrolled in surveillance programs that adhered to published guidelines trended toward improved survival, but long-term survival reverted toward the rate found without any surveillance., CONCLUSIONS: A prior EGD was associated with an improved stage at the diagnosis of EAC but did not alter long-term survival. In the absence of prospective, randomized, controlled trials, the benefit of screening and surveillance to decrease mortality from EAC cannot be confirmed","ISSN":"1097-6779","note":"Rubenstein,Joel H. Gastroenterology Section, Ann Arbor Veterans Affairs Medical Center, Ann Arbor, Michigan 48105, USA.","journalAbbreviation":"Gastrointest Endosc","author":[{"family":"Rubenstein","given":"Joel H."},{"family":"Sonnenberg","given":"Amnon"},{"family":"Davis","given":"Jennifer"},{"family":"McMahon","given":"Laurence"},{"family":"Inadomi","given":"John M."}],"issued":{"date-parts":[["2008"]]}}}],"schema":"https://github.com/citation-style-language/schema/raw/master/csl-citation.json"} </w:instrText>
            </w:r>
            <w:r w:rsidRPr="0067028F">
              <w:rPr>
                <w:rFonts w:cstheme="minorHAnsi"/>
                <w:sz w:val="20"/>
                <w:szCs w:val="20"/>
              </w:rPr>
              <w:fldChar w:fldCharType="separate"/>
            </w:r>
            <w:r w:rsidRPr="0067028F">
              <w:rPr>
                <w:rFonts w:ascii="Calibri" w:eastAsia="Times New Roman" w:hAnsi="Calibri" w:cs="Times New Roman"/>
                <w:sz w:val="20"/>
                <w:szCs w:val="24"/>
                <w:vertAlign w:val="superscript"/>
              </w:rPr>
              <w:t>49</w:t>
            </w:r>
            <w:r w:rsidRPr="0067028F">
              <w:rPr>
                <w:rFonts w:cstheme="minorHAnsi"/>
                <w:sz w:val="20"/>
                <w:szCs w:val="20"/>
              </w:rPr>
              <w:fldChar w:fldCharType="end"/>
            </w:r>
          </w:p>
        </w:tc>
        <w:tc>
          <w:tcPr>
            <w:tcW w:w="81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08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08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26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n/a</w:t>
            </w:r>
          </w:p>
        </w:tc>
        <w:tc>
          <w:tcPr>
            <w:tcW w:w="2061"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909"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08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08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170" w:type="dxa"/>
            <w:shd w:val="clear" w:color="auto" w:fill="auto"/>
          </w:tcPr>
          <w:p w:rsidR="0067028F" w:rsidRPr="0067028F" w:rsidRDefault="0067028F" w:rsidP="0067028F">
            <w:pPr>
              <w:spacing w:after="0" w:line="240" w:lineRule="auto"/>
              <w:jc w:val="center"/>
              <w:rPr>
                <w:rFonts w:cstheme="minorHAnsi"/>
                <w:bCs/>
                <w:color w:val="000000"/>
                <w:sz w:val="20"/>
                <w:szCs w:val="20"/>
                <w:lang w:val="en-CA" w:eastAsia="en-CA"/>
              </w:rPr>
            </w:pPr>
            <w:r w:rsidRPr="0067028F">
              <w:rPr>
                <w:rFonts w:cstheme="minorHAnsi"/>
                <w:bCs/>
                <w:color w:val="000000"/>
                <w:sz w:val="20"/>
                <w:szCs w:val="20"/>
                <w:lang w:val="en-CA" w:eastAsia="en-CA"/>
              </w:rPr>
              <w:t>Moderate</w:t>
            </w:r>
          </w:p>
        </w:tc>
      </w:tr>
      <w:tr w:rsidR="0067028F" w:rsidRPr="0067028F" w:rsidTr="000B185C">
        <w:trPr>
          <w:cantSplit/>
          <w:trHeight w:val="174"/>
        </w:trPr>
        <w:tc>
          <w:tcPr>
            <w:tcW w:w="1985" w:type="dxa"/>
            <w:shd w:val="clear" w:color="auto" w:fill="auto"/>
          </w:tcPr>
          <w:p w:rsidR="0067028F" w:rsidRPr="0067028F" w:rsidRDefault="0067028F" w:rsidP="0067028F">
            <w:pPr>
              <w:spacing w:after="0" w:line="240" w:lineRule="auto"/>
              <w:rPr>
                <w:rFonts w:cstheme="minorHAnsi"/>
                <w:bCs/>
                <w:color w:val="000000"/>
                <w:sz w:val="20"/>
                <w:szCs w:val="20"/>
                <w:lang w:val="en-CA" w:eastAsia="en-CA"/>
              </w:rPr>
            </w:pPr>
            <w:r w:rsidRPr="0067028F">
              <w:rPr>
                <w:rFonts w:cstheme="minorHAnsi"/>
                <w:bCs/>
                <w:color w:val="000000"/>
                <w:sz w:val="20"/>
                <w:szCs w:val="20"/>
                <w:lang w:val="en-CA" w:eastAsia="en-CA"/>
              </w:rPr>
              <w:t>Hammad 2019</w:t>
            </w:r>
            <w:r w:rsidRPr="0067028F">
              <w:rPr>
                <w:rFonts w:cstheme="minorHAnsi"/>
                <w:bCs/>
                <w:color w:val="000000"/>
                <w:sz w:val="20"/>
                <w:szCs w:val="20"/>
                <w:lang w:val="en-CA" w:eastAsia="en-CA"/>
              </w:rPr>
              <w:fldChar w:fldCharType="begin"/>
            </w:r>
            <w:r w:rsidRPr="0067028F">
              <w:rPr>
                <w:rFonts w:cstheme="minorHAnsi"/>
                <w:bCs/>
                <w:color w:val="000000"/>
                <w:sz w:val="20"/>
                <w:szCs w:val="20"/>
                <w:lang w:val="en-CA" w:eastAsia="en-CA"/>
              </w:rPr>
              <w:instrText xml:space="preserve"> ADDIN ZOTERO_ITEM CSL_CITATION {"citationID":"bVnu1ta2","properties":{"formattedCitation":"\\super 50\\nosupersub{}","plainCitation":"50","noteIndex":0},"citationItems":[{"id":5100,"uris":["http://zotero.org/users/4806826/items/FU822VLS"],"uri":["http://zotero.org/users/4806826/items/FU822VLS"],"itemData":{"id":5100,"type":"article-journal","title":"Missed Opportunities for Screening and Surveillance of Barrett's Esophagus in Veterans with Esophageal Adenocarcinoma","container-title":"Digestive Diseases and Sciences","page":"367-372","volume":"64","issue":"2","source":"PubMed","abstract":"BACKGROUND: Barrett's esophagus (BE) is the premalignant lesion of esophageal adenocarcinoma (EAC) and is the target of early detection and prevention efforts for EAC.\nAIMS: We sought to evaluate what proportion and temporal trends of EAC patients had missed opportunities for screening and surveillance of BE.\nMETHODS: Our study included 182 patients with EAC at the Michael E. DeBakey VA Medical Center in Houston, Texas, between 02/2005 and 09/2017. We conducted a retrospective audit of patients' medical records for any previous upper endoscopies (EGDs) for screening or surveillance of BE prior to their EAC diagnosis.\nRESULTS: The mean age of the cohort was 67.3 years (SD = 9.5); 99.5% of patients were male, and 85.2% were white. Only 45 patients (24.7%) had EGD at any time prior to the cancer diagnosing EGD, of whom 29 (15.9% of all EAC cases) had an established BE diagnosis. In the 137 patients with no prior EGD, most (63.5%) had GERD or were obese or ever smokers. There were no changes in patterns over time. For the 29 patients with prior established BE, 22 (75.8%) were diagnosed with EAC as a result of surveillance EGD. Patients with prior established BE were more likely to be diagnosed at 0 or I stage (p &lt; 0.001) and managed with endoscopic or surgical modalities (p &lt; 0.001) than patients without prior BE.\nCONCLUSIONS: Despite having established risk factors for BE, the majority of EAC patients had no prior EGD to screen for BE. BE screening may represent the largest missed opportunity to reduce EAC mortality.","DOI":"10.1007/s10620-018-5336-5","ISSN":"1573-2568","note":"PMID: 30370493\nPMCID: PMC6358496","journalAbbreviation":"Dig. Dis. Sci.","language":"eng","author":[{"family":"Hammad","given":"Tariq A."},{"family":"Thrift","given":"Aaron P."},{"family":"El-Serag","given":"Hashem B."},{"family":"Husain","given":"Nisreen S."}],"issued":{"date-parts":[["2019",2]]}}}],"schema":"https://github.com/citation-style-language/schema/raw/master/csl-citation.json"} </w:instrText>
            </w:r>
            <w:r w:rsidRPr="0067028F">
              <w:rPr>
                <w:rFonts w:cstheme="minorHAnsi"/>
                <w:bCs/>
                <w:color w:val="000000"/>
                <w:sz w:val="20"/>
                <w:szCs w:val="20"/>
                <w:lang w:val="en-CA" w:eastAsia="en-CA"/>
              </w:rPr>
              <w:fldChar w:fldCharType="separate"/>
            </w:r>
            <w:r w:rsidRPr="0067028F">
              <w:rPr>
                <w:rFonts w:ascii="Calibri" w:eastAsia="Times New Roman" w:hAnsi="Calibri" w:cs="Times New Roman"/>
                <w:sz w:val="20"/>
                <w:szCs w:val="24"/>
                <w:vertAlign w:val="superscript"/>
              </w:rPr>
              <w:t>50</w:t>
            </w:r>
            <w:r w:rsidRPr="0067028F">
              <w:rPr>
                <w:rFonts w:cstheme="minorHAnsi"/>
                <w:bCs/>
                <w:color w:val="000000"/>
                <w:sz w:val="20"/>
                <w:szCs w:val="20"/>
                <w:lang w:val="en-CA" w:eastAsia="en-CA"/>
              </w:rPr>
              <w:fldChar w:fldCharType="end"/>
            </w:r>
          </w:p>
        </w:tc>
        <w:tc>
          <w:tcPr>
            <w:tcW w:w="81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08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08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26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n/a</w:t>
            </w:r>
          </w:p>
        </w:tc>
        <w:tc>
          <w:tcPr>
            <w:tcW w:w="2061"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909"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08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08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170" w:type="dxa"/>
            <w:shd w:val="clear" w:color="auto" w:fill="auto"/>
          </w:tcPr>
          <w:p w:rsidR="0067028F" w:rsidRPr="0067028F" w:rsidRDefault="0067028F" w:rsidP="0067028F">
            <w:pPr>
              <w:spacing w:after="0" w:line="240" w:lineRule="auto"/>
              <w:jc w:val="center"/>
              <w:rPr>
                <w:rFonts w:cstheme="minorHAnsi"/>
                <w:bCs/>
                <w:color w:val="000000"/>
                <w:sz w:val="20"/>
                <w:szCs w:val="20"/>
                <w:lang w:val="en-CA" w:eastAsia="en-CA"/>
              </w:rPr>
            </w:pPr>
            <w:r w:rsidRPr="0067028F">
              <w:rPr>
                <w:rFonts w:cstheme="minorHAnsi"/>
                <w:bCs/>
                <w:color w:val="000000"/>
                <w:sz w:val="20"/>
                <w:szCs w:val="20"/>
                <w:lang w:val="en-CA" w:eastAsia="en-CA"/>
              </w:rPr>
              <w:t>Moderate</w:t>
            </w:r>
          </w:p>
        </w:tc>
      </w:tr>
      <w:tr w:rsidR="0067028F" w:rsidRPr="0067028F" w:rsidTr="000B185C">
        <w:trPr>
          <w:cantSplit/>
          <w:trHeight w:val="174"/>
        </w:trPr>
        <w:tc>
          <w:tcPr>
            <w:tcW w:w="12515" w:type="dxa"/>
            <w:gridSpan w:val="10"/>
            <w:shd w:val="clear" w:color="auto" w:fill="F2F2F2" w:themeFill="background1" w:themeFillShade="F2"/>
          </w:tcPr>
          <w:p w:rsidR="0067028F" w:rsidRPr="0067028F" w:rsidRDefault="0067028F" w:rsidP="0067028F">
            <w:pPr>
              <w:spacing w:after="0" w:line="240" w:lineRule="auto"/>
              <w:jc w:val="center"/>
              <w:rPr>
                <w:rFonts w:cstheme="minorHAnsi"/>
                <w:b/>
                <w:bCs/>
                <w:i/>
                <w:color w:val="000000"/>
                <w:sz w:val="20"/>
                <w:szCs w:val="20"/>
                <w:lang w:val="en-CA" w:eastAsia="en-CA"/>
              </w:rPr>
            </w:pPr>
            <w:r w:rsidRPr="0067028F">
              <w:rPr>
                <w:rFonts w:cstheme="minorHAnsi"/>
                <w:b/>
                <w:bCs/>
                <w:i/>
                <w:color w:val="000000"/>
                <w:sz w:val="20"/>
                <w:szCs w:val="20"/>
                <w:lang w:val="en-CA" w:eastAsia="en-CA"/>
              </w:rPr>
              <w:t>Incidence of endoscopically suspected BE</w:t>
            </w:r>
          </w:p>
        </w:tc>
      </w:tr>
      <w:tr w:rsidR="0067028F" w:rsidRPr="0067028F" w:rsidTr="000B185C">
        <w:trPr>
          <w:cantSplit/>
          <w:trHeight w:val="174"/>
        </w:trPr>
        <w:tc>
          <w:tcPr>
            <w:tcW w:w="1985" w:type="dxa"/>
            <w:shd w:val="clear" w:color="auto" w:fill="auto"/>
          </w:tcPr>
          <w:p w:rsidR="0067028F" w:rsidRPr="0067028F" w:rsidRDefault="0067028F" w:rsidP="0067028F">
            <w:pPr>
              <w:spacing w:after="0" w:line="240" w:lineRule="auto"/>
              <w:rPr>
                <w:rFonts w:cstheme="minorHAnsi"/>
                <w:bCs/>
                <w:color w:val="000000"/>
                <w:sz w:val="20"/>
                <w:szCs w:val="20"/>
                <w:lang w:val="en-CA" w:eastAsia="en-CA"/>
              </w:rPr>
            </w:pPr>
            <w:r w:rsidRPr="0067028F">
              <w:rPr>
                <w:rFonts w:cstheme="minorHAnsi"/>
                <w:bCs/>
                <w:color w:val="000000"/>
                <w:sz w:val="20"/>
                <w:szCs w:val="20"/>
                <w:lang w:val="en-CA" w:eastAsia="en-CA"/>
              </w:rPr>
              <w:t>Mori 2010</w:t>
            </w:r>
            <w:r w:rsidRPr="0067028F">
              <w:rPr>
                <w:rFonts w:cstheme="minorHAnsi"/>
                <w:sz w:val="20"/>
                <w:szCs w:val="20"/>
                <w:lang w:val="en-CA" w:eastAsia="en-CA"/>
              </w:rPr>
              <w:fldChar w:fldCharType="begin"/>
            </w:r>
            <w:r w:rsidRPr="0067028F">
              <w:rPr>
                <w:rFonts w:cstheme="minorHAnsi"/>
                <w:sz w:val="20"/>
                <w:szCs w:val="20"/>
                <w:lang w:val="en-CA" w:eastAsia="en-CA"/>
              </w:rPr>
              <w:instrText xml:space="preserve"> ADDIN ZOTERO_ITEM CSL_CITATION {"citationID":"Nzg3xOxW","properties":{"formattedCitation":"\\super 54\\nosupersub{}","plainCitation":"54","noteIndex":0},"citationItems":[{"id":1052,"uris":["http://zotero.org/users/4806826/items/LELJURJU"],"uri":["http://zotero.org/users/4806826/items/LELJURJU"],"itemData":{"id":1052,"type":"article-journal","title":"Unsedated transnasal ultrathin esophagogastroduodenoscopy may provide betterdiagnostic performance in gastroesophageal reflux disease","container-title":"Diseases of the Esophagus","page":"92-98","volume":"24","issue":"2","archive_location":"order -","abstract":"Transnasal ultrathin esophagogastroduodenoscopy (N-EGD) with less gagging reflexes under non-sedation is likely suitable for the diagnosis of gastroesophageal reflux disease (GERD), however, N-EGD might have drawbacks, including its low image resolution. Limited information is available regarding the diagnosability of N-EGD for GERD. We compared the utility and gagging reflexes of three different endoscopies, including N-EGD, ultrathin transoral EGD (UTO-EGD) and conventional oral EGD (CO-EGD), in the diagnosis of GERD. We performed screening endoscopy in 1580 patients (N-EGD n=727, UTO-EGD n=599, CO-EGD n=254) and compared the frequency distributions of the severity of reflux esophagitis, hiatus hernia, and Barrett's epithelium to estimate the diagnostic performance of each endoscopy. We also analyzed patients' tolerability of endoscopy by the subjective evaluation of gagging reflexes. In the diagnosis of reflux esophagitis and Barrett's epithelium, there was no significant difference in the frequency distributions of the severity of the diseases among three EGDs. However, the incidence of Barrett's epithelium was higher than that in the previous nationwide survey of GERD in Japan. The evaluated size of hiatus hernia was smaller in N-EGD than in two other peroral endoscopies. The size of hiatus hernia correlated significantly with severity of gagging reflexes that was also lowest when diagnosed with N-EGD. N-EGD had an equivalent performance in the diagnosis of reflux esophagitis and Barrett's epithelium compared with CO-EGD. Enlargement of hiatus hernia induced by gagging reflexes was minimal in N-EGD, resulting in its better performance in the diagnosis of Barrett's epithelium. Ac 2010 Copyright the Authors. Journal compilation Ac 2010, Wiley Periodicals, Inc. and the International Society for Diseases of the Esophagus","ISSN":"1120-8694","journalAbbreviation":"Dis.Esophagus","author":[{"family":"Mori","given":"A."},{"family":"Ohashi","given":"N."},{"family":"Yoshida","given":"A."},{"family":"Nozaki","given":"M."},{"family":"Tatebe","given":"H."},{"family":"Okuno","given":"M."},{"family":"Hoshihara","given":"Y."},{"family":"Hongo","given":"M."}],"issued":{"date-parts":[["2011"]]}}}],"schema":"https://github.com/citation-style-language/schema/raw/master/csl-citation.json"} </w:instrText>
            </w:r>
            <w:r w:rsidRPr="0067028F">
              <w:rPr>
                <w:rFonts w:cstheme="minorHAnsi"/>
                <w:sz w:val="20"/>
                <w:szCs w:val="20"/>
                <w:lang w:val="en-CA" w:eastAsia="en-CA"/>
              </w:rPr>
              <w:fldChar w:fldCharType="separate"/>
            </w:r>
            <w:r w:rsidRPr="0067028F">
              <w:rPr>
                <w:rFonts w:ascii="Calibri" w:eastAsia="Times New Roman" w:hAnsi="Calibri" w:cs="Times New Roman"/>
                <w:sz w:val="20"/>
                <w:szCs w:val="24"/>
                <w:vertAlign w:val="superscript"/>
              </w:rPr>
              <w:t>54</w:t>
            </w:r>
            <w:r w:rsidRPr="0067028F">
              <w:rPr>
                <w:rFonts w:cstheme="minorHAnsi"/>
                <w:sz w:val="20"/>
                <w:szCs w:val="20"/>
                <w:lang w:val="en-CA" w:eastAsia="en-CA"/>
              </w:rPr>
              <w:fldChar w:fldCharType="end"/>
            </w:r>
            <w:r w:rsidRPr="0067028F">
              <w:rPr>
                <w:rFonts w:cstheme="minorHAnsi"/>
                <w:bCs/>
                <w:color w:val="000000"/>
                <w:sz w:val="20"/>
                <w:szCs w:val="20"/>
                <w:lang w:val="en-CA" w:eastAsia="en-CA"/>
              </w:rPr>
              <w:t xml:space="preserve"> </w:t>
            </w:r>
          </w:p>
        </w:tc>
        <w:tc>
          <w:tcPr>
            <w:tcW w:w="81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08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08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26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2061"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909"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w:t>
            </w:r>
          </w:p>
        </w:tc>
        <w:tc>
          <w:tcPr>
            <w:tcW w:w="108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n/a</w:t>
            </w:r>
          </w:p>
        </w:tc>
        <w:tc>
          <w:tcPr>
            <w:tcW w:w="1080" w:type="dxa"/>
            <w:shd w:val="clear" w:color="auto" w:fill="auto"/>
          </w:tcPr>
          <w:p w:rsidR="0067028F" w:rsidRPr="0067028F" w:rsidRDefault="0067028F" w:rsidP="0067028F">
            <w:pPr>
              <w:spacing w:after="0" w:line="240" w:lineRule="auto"/>
              <w:jc w:val="center"/>
              <w:rPr>
                <w:rFonts w:cstheme="minorHAnsi"/>
                <w:sz w:val="20"/>
                <w:szCs w:val="20"/>
              </w:rPr>
            </w:pPr>
            <w:r w:rsidRPr="0067028F">
              <w:rPr>
                <w:rFonts w:cstheme="minorHAnsi"/>
                <w:sz w:val="20"/>
                <w:szCs w:val="20"/>
              </w:rPr>
              <w:t>n/a</w:t>
            </w:r>
          </w:p>
        </w:tc>
        <w:tc>
          <w:tcPr>
            <w:tcW w:w="1170" w:type="dxa"/>
            <w:shd w:val="clear" w:color="auto" w:fill="auto"/>
          </w:tcPr>
          <w:p w:rsidR="0067028F" w:rsidRPr="0067028F" w:rsidRDefault="0067028F" w:rsidP="0067028F">
            <w:pPr>
              <w:spacing w:after="0" w:line="240" w:lineRule="auto"/>
              <w:jc w:val="center"/>
              <w:rPr>
                <w:rFonts w:cstheme="minorHAnsi"/>
                <w:bCs/>
                <w:color w:val="000000"/>
                <w:sz w:val="20"/>
                <w:szCs w:val="20"/>
                <w:lang w:val="en-CA" w:eastAsia="en-CA"/>
              </w:rPr>
            </w:pPr>
            <w:r w:rsidRPr="0067028F">
              <w:rPr>
                <w:rFonts w:cstheme="minorHAnsi"/>
                <w:bCs/>
                <w:color w:val="000000"/>
                <w:sz w:val="20"/>
                <w:szCs w:val="20"/>
                <w:lang w:val="en-CA" w:eastAsia="en-CA"/>
              </w:rPr>
              <w:t>High</w:t>
            </w:r>
          </w:p>
        </w:tc>
      </w:tr>
      <w:tr w:rsidR="0067028F" w:rsidRPr="0067028F" w:rsidTr="000B185C">
        <w:trPr>
          <w:cantSplit/>
          <w:trHeight w:val="174"/>
        </w:trPr>
        <w:tc>
          <w:tcPr>
            <w:tcW w:w="12515" w:type="dxa"/>
            <w:gridSpan w:val="10"/>
            <w:shd w:val="clear" w:color="auto" w:fill="F2F2F2" w:themeFill="background1" w:themeFillShade="F2"/>
          </w:tcPr>
          <w:p w:rsidR="0067028F" w:rsidRPr="0067028F" w:rsidRDefault="0067028F" w:rsidP="0067028F">
            <w:pPr>
              <w:spacing w:after="0" w:line="240" w:lineRule="auto"/>
              <w:jc w:val="center"/>
              <w:rPr>
                <w:rFonts w:cstheme="minorHAnsi"/>
                <w:bCs/>
                <w:color w:val="000000"/>
                <w:sz w:val="20"/>
                <w:szCs w:val="20"/>
                <w:lang w:val="en-CA" w:eastAsia="en-CA"/>
              </w:rPr>
            </w:pPr>
            <w:r w:rsidRPr="0067028F">
              <w:rPr>
                <w:rFonts w:cstheme="minorHAnsi"/>
                <w:b/>
                <w:i/>
                <w:color w:val="000000"/>
                <w:sz w:val="20"/>
                <w:szCs w:val="20"/>
                <w:lang w:val="en-CA" w:eastAsia="en-CA"/>
              </w:rPr>
              <w:t>Incidence of histologically confirmed BE</w:t>
            </w:r>
          </w:p>
        </w:tc>
      </w:tr>
      <w:tr w:rsidR="0067028F" w:rsidRPr="0067028F" w:rsidTr="000B185C">
        <w:trPr>
          <w:cantSplit/>
          <w:trHeight w:val="174"/>
        </w:trPr>
        <w:tc>
          <w:tcPr>
            <w:tcW w:w="12515" w:type="dxa"/>
            <w:gridSpan w:val="10"/>
            <w:shd w:val="clear" w:color="auto" w:fill="auto"/>
          </w:tcPr>
          <w:p w:rsidR="0067028F" w:rsidRPr="0067028F" w:rsidRDefault="0067028F" w:rsidP="0067028F">
            <w:pPr>
              <w:spacing w:after="0" w:line="240" w:lineRule="auto"/>
              <w:rPr>
                <w:rFonts w:cstheme="minorHAnsi"/>
                <w:bCs/>
                <w:color w:val="000000"/>
                <w:sz w:val="20"/>
                <w:szCs w:val="20"/>
                <w:lang w:val="en-CA" w:eastAsia="en-CA"/>
              </w:rPr>
            </w:pPr>
            <w:r w:rsidRPr="0067028F">
              <w:rPr>
                <w:rFonts w:cstheme="minorHAnsi"/>
                <w:bCs/>
                <w:color w:val="000000"/>
                <w:sz w:val="20"/>
                <w:szCs w:val="20"/>
                <w:lang w:val="en-CA" w:eastAsia="en-CA"/>
              </w:rPr>
              <w:t>Not reported</w:t>
            </w:r>
          </w:p>
        </w:tc>
      </w:tr>
      <w:tr w:rsidR="0067028F" w:rsidRPr="0067028F" w:rsidTr="000B185C">
        <w:trPr>
          <w:cantSplit/>
          <w:trHeight w:val="174"/>
        </w:trPr>
        <w:tc>
          <w:tcPr>
            <w:tcW w:w="12515" w:type="dxa"/>
            <w:gridSpan w:val="10"/>
            <w:shd w:val="clear" w:color="auto" w:fill="F2F2F2" w:themeFill="background1" w:themeFillShade="F2"/>
          </w:tcPr>
          <w:p w:rsidR="0067028F" w:rsidRPr="0067028F" w:rsidRDefault="0067028F" w:rsidP="0067028F">
            <w:pPr>
              <w:spacing w:after="0" w:line="240" w:lineRule="auto"/>
              <w:jc w:val="center"/>
              <w:rPr>
                <w:rFonts w:cstheme="minorHAnsi"/>
                <w:b/>
                <w:bCs/>
                <w:i/>
                <w:color w:val="000000"/>
                <w:sz w:val="20"/>
                <w:szCs w:val="20"/>
                <w:lang w:val="en-CA" w:eastAsia="en-CA"/>
              </w:rPr>
            </w:pPr>
            <w:r w:rsidRPr="0067028F">
              <w:rPr>
                <w:rFonts w:cstheme="minorHAnsi"/>
                <w:b/>
                <w:bCs/>
                <w:i/>
                <w:color w:val="000000"/>
                <w:sz w:val="20"/>
                <w:szCs w:val="20"/>
                <w:lang w:val="en-CA" w:eastAsia="en-CA"/>
              </w:rPr>
              <w:t>Incidence of dysplasia</w:t>
            </w:r>
          </w:p>
        </w:tc>
      </w:tr>
      <w:tr w:rsidR="0067028F" w:rsidRPr="0067028F" w:rsidTr="000B185C">
        <w:trPr>
          <w:cantSplit/>
          <w:trHeight w:val="174"/>
        </w:trPr>
        <w:tc>
          <w:tcPr>
            <w:tcW w:w="12515" w:type="dxa"/>
            <w:gridSpan w:val="10"/>
            <w:shd w:val="clear" w:color="auto" w:fill="auto"/>
          </w:tcPr>
          <w:p w:rsidR="0067028F" w:rsidRPr="0067028F" w:rsidRDefault="0067028F" w:rsidP="0067028F">
            <w:pPr>
              <w:spacing w:after="0" w:line="240" w:lineRule="auto"/>
              <w:rPr>
                <w:rFonts w:cstheme="minorHAnsi"/>
                <w:bCs/>
                <w:color w:val="000000"/>
                <w:sz w:val="20"/>
                <w:szCs w:val="20"/>
                <w:lang w:val="en-CA" w:eastAsia="en-CA"/>
              </w:rPr>
            </w:pPr>
            <w:r w:rsidRPr="0067028F">
              <w:rPr>
                <w:rFonts w:cstheme="minorHAnsi"/>
                <w:bCs/>
                <w:color w:val="000000"/>
                <w:sz w:val="20"/>
                <w:szCs w:val="20"/>
                <w:lang w:val="en-CA" w:eastAsia="en-CA"/>
              </w:rPr>
              <w:t>Not reported</w:t>
            </w:r>
          </w:p>
        </w:tc>
      </w:tr>
      <w:tr w:rsidR="0067028F" w:rsidRPr="0067028F" w:rsidTr="000B185C">
        <w:trPr>
          <w:cantSplit/>
          <w:trHeight w:val="174"/>
        </w:trPr>
        <w:tc>
          <w:tcPr>
            <w:tcW w:w="12515" w:type="dxa"/>
            <w:gridSpan w:val="10"/>
            <w:shd w:val="clear" w:color="auto" w:fill="D9D9D9" w:themeFill="background1" w:themeFillShade="D9"/>
          </w:tcPr>
          <w:p w:rsidR="0067028F" w:rsidRPr="0067028F" w:rsidRDefault="0067028F" w:rsidP="0067028F">
            <w:pPr>
              <w:spacing w:after="0" w:line="240" w:lineRule="auto"/>
              <w:rPr>
                <w:rFonts w:cstheme="minorHAnsi"/>
                <w:b/>
                <w:bCs/>
                <w:color w:val="000000"/>
                <w:sz w:val="20"/>
                <w:szCs w:val="20"/>
                <w:lang w:val="en-CA" w:eastAsia="en-CA"/>
              </w:rPr>
            </w:pPr>
            <w:r w:rsidRPr="0067028F">
              <w:rPr>
                <w:rFonts w:cstheme="minorHAnsi"/>
                <w:b/>
                <w:bCs/>
                <w:color w:val="000000"/>
                <w:sz w:val="20"/>
                <w:szCs w:val="20"/>
                <w:lang w:val="en-CA" w:eastAsia="en-CA"/>
              </w:rPr>
              <w:t>IMPORTANT OUTCOME 5: Quality of Life</w:t>
            </w:r>
          </w:p>
        </w:tc>
      </w:tr>
      <w:tr w:rsidR="0067028F" w:rsidRPr="0067028F" w:rsidTr="000B185C">
        <w:trPr>
          <w:cantSplit/>
          <w:trHeight w:val="174"/>
        </w:trPr>
        <w:tc>
          <w:tcPr>
            <w:tcW w:w="12515" w:type="dxa"/>
            <w:gridSpan w:val="10"/>
            <w:shd w:val="clear" w:color="auto" w:fill="auto"/>
          </w:tcPr>
          <w:p w:rsidR="0067028F" w:rsidRPr="0067028F" w:rsidRDefault="0067028F" w:rsidP="0067028F">
            <w:pPr>
              <w:spacing w:after="0" w:line="240" w:lineRule="auto"/>
              <w:rPr>
                <w:rFonts w:cstheme="minorHAnsi"/>
                <w:bCs/>
                <w:color w:val="000000"/>
                <w:sz w:val="20"/>
                <w:szCs w:val="20"/>
                <w:lang w:val="en-CA" w:eastAsia="en-CA"/>
              </w:rPr>
            </w:pPr>
            <w:r w:rsidRPr="0067028F">
              <w:rPr>
                <w:rFonts w:cstheme="minorHAnsi"/>
                <w:bCs/>
                <w:color w:val="000000"/>
                <w:sz w:val="20"/>
                <w:szCs w:val="20"/>
                <w:lang w:val="en-CA" w:eastAsia="en-CA"/>
              </w:rPr>
              <w:t>Not reported</w:t>
            </w:r>
          </w:p>
        </w:tc>
      </w:tr>
      <w:tr w:rsidR="0067028F" w:rsidRPr="0067028F" w:rsidTr="000B185C">
        <w:trPr>
          <w:cantSplit/>
          <w:trHeight w:val="174"/>
        </w:trPr>
        <w:tc>
          <w:tcPr>
            <w:tcW w:w="12515" w:type="dxa"/>
            <w:gridSpan w:val="10"/>
            <w:shd w:val="clear" w:color="auto" w:fill="D9D9D9" w:themeFill="background1" w:themeFillShade="D9"/>
          </w:tcPr>
          <w:p w:rsidR="0067028F" w:rsidRPr="0067028F" w:rsidRDefault="0067028F" w:rsidP="0067028F">
            <w:pPr>
              <w:spacing w:after="0" w:line="240" w:lineRule="auto"/>
              <w:rPr>
                <w:rFonts w:cstheme="minorHAnsi"/>
                <w:b/>
                <w:bCs/>
                <w:color w:val="000000"/>
                <w:sz w:val="20"/>
                <w:szCs w:val="20"/>
                <w:lang w:val="en-CA" w:eastAsia="en-CA"/>
              </w:rPr>
            </w:pPr>
            <w:r w:rsidRPr="0067028F">
              <w:rPr>
                <w:rFonts w:cstheme="minorHAnsi"/>
                <w:b/>
                <w:bCs/>
                <w:color w:val="000000"/>
                <w:sz w:val="20"/>
                <w:szCs w:val="20"/>
                <w:lang w:val="en-CA" w:eastAsia="en-CA"/>
              </w:rPr>
              <w:t xml:space="preserve">IMPORTANT OUTCOME 6: </w:t>
            </w:r>
            <w:r w:rsidRPr="0067028F">
              <w:rPr>
                <w:rFonts w:cstheme="minorHAnsi"/>
                <w:b/>
                <w:color w:val="000000"/>
                <w:sz w:val="20"/>
                <w:szCs w:val="20"/>
                <w:lang w:val="en-CA" w:eastAsia="en-CA"/>
              </w:rPr>
              <w:t>Psychological effects</w:t>
            </w:r>
          </w:p>
        </w:tc>
      </w:tr>
      <w:tr w:rsidR="0067028F" w:rsidRPr="0067028F" w:rsidTr="000B185C">
        <w:trPr>
          <w:cantSplit/>
          <w:trHeight w:val="174"/>
        </w:trPr>
        <w:tc>
          <w:tcPr>
            <w:tcW w:w="12515" w:type="dxa"/>
            <w:gridSpan w:val="10"/>
            <w:shd w:val="clear" w:color="auto" w:fill="auto"/>
          </w:tcPr>
          <w:p w:rsidR="0067028F" w:rsidRPr="0067028F" w:rsidRDefault="0067028F" w:rsidP="0067028F">
            <w:pPr>
              <w:spacing w:after="0" w:line="240" w:lineRule="auto"/>
              <w:rPr>
                <w:rFonts w:cstheme="minorHAnsi"/>
                <w:bCs/>
                <w:color w:val="000000"/>
                <w:sz w:val="20"/>
                <w:szCs w:val="20"/>
                <w:lang w:val="en-CA" w:eastAsia="en-CA"/>
              </w:rPr>
            </w:pPr>
            <w:r w:rsidRPr="0067028F">
              <w:rPr>
                <w:rFonts w:cstheme="minorHAnsi"/>
                <w:bCs/>
                <w:color w:val="000000"/>
                <w:sz w:val="20"/>
                <w:szCs w:val="20"/>
                <w:lang w:val="en-CA" w:eastAsia="en-CA"/>
              </w:rPr>
              <w:t>Not reported</w:t>
            </w:r>
          </w:p>
        </w:tc>
      </w:tr>
      <w:tr w:rsidR="0067028F" w:rsidRPr="0067028F" w:rsidTr="000B185C">
        <w:trPr>
          <w:cantSplit/>
          <w:trHeight w:val="174"/>
        </w:trPr>
        <w:tc>
          <w:tcPr>
            <w:tcW w:w="12515" w:type="dxa"/>
            <w:gridSpan w:val="10"/>
            <w:shd w:val="clear" w:color="auto" w:fill="D9D9D9" w:themeFill="background1" w:themeFillShade="D9"/>
          </w:tcPr>
          <w:p w:rsidR="0067028F" w:rsidRPr="0067028F" w:rsidRDefault="0067028F" w:rsidP="0067028F">
            <w:pPr>
              <w:spacing w:after="0" w:line="240" w:lineRule="auto"/>
              <w:rPr>
                <w:rFonts w:cstheme="minorHAnsi"/>
                <w:bCs/>
                <w:color w:val="000000"/>
                <w:sz w:val="20"/>
                <w:szCs w:val="20"/>
                <w:lang w:val="en-CA" w:eastAsia="en-CA"/>
              </w:rPr>
            </w:pPr>
            <w:r w:rsidRPr="0067028F">
              <w:rPr>
                <w:rFonts w:cstheme="minorHAnsi"/>
                <w:b/>
                <w:bCs/>
                <w:color w:val="000000"/>
                <w:sz w:val="20"/>
                <w:szCs w:val="20"/>
                <w:lang w:val="en-CA" w:eastAsia="en-CA"/>
              </w:rPr>
              <w:t>IMPORTANT OUTCOME 7:</w:t>
            </w:r>
            <w:r w:rsidRPr="0067028F">
              <w:rPr>
                <w:rFonts w:cstheme="minorHAnsi"/>
                <w:bCs/>
                <w:color w:val="000000"/>
                <w:sz w:val="20"/>
                <w:szCs w:val="20"/>
                <w:lang w:val="en-CA" w:eastAsia="en-CA"/>
              </w:rPr>
              <w:t xml:space="preserve"> </w:t>
            </w:r>
            <w:r w:rsidRPr="0067028F">
              <w:rPr>
                <w:rFonts w:cstheme="minorHAnsi"/>
                <w:b/>
                <w:color w:val="000000"/>
                <w:sz w:val="20"/>
                <w:szCs w:val="20"/>
                <w:lang w:val="en-CA" w:eastAsia="en-CA"/>
              </w:rPr>
              <w:t>Major or minor medical procedures</w:t>
            </w:r>
          </w:p>
        </w:tc>
      </w:tr>
      <w:tr w:rsidR="0067028F" w:rsidRPr="0067028F" w:rsidTr="000B185C">
        <w:trPr>
          <w:cantSplit/>
          <w:trHeight w:val="174"/>
        </w:trPr>
        <w:tc>
          <w:tcPr>
            <w:tcW w:w="12515" w:type="dxa"/>
            <w:gridSpan w:val="10"/>
            <w:shd w:val="clear" w:color="auto" w:fill="auto"/>
          </w:tcPr>
          <w:p w:rsidR="0067028F" w:rsidRPr="0067028F" w:rsidRDefault="0067028F" w:rsidP="0067028F">
            <w:pPr>
              <w:spacing w:after="0" w:line="240" w:lineRule="auto"/>
              <w:rPr>
                <w:rFonts w:cstheme="minorHAnsi"/>
                <w:bCs/>
                <w:color w:val="000000"/>
                <w:sz w:val="20"/>
                <w:szCs w:val="20"/>
                <w:lang w:val="en-CA" w:eastAsia="en-CA"/>
              </w:rPr>
            </w:pPr>
            <w:r w:rsidRPr="0067028F">
              <w:rPr>
                <w:rFonts w:cstheme="minorHAnsi"/>
                <w:bCs/>
                <w:color w:val="000000"/>
                <w:sz w:val="20"/>
                <w:szCs w:val="20"/>
                <w:lang w:val="en-CA" w:eastAsia="en-CA"/>
              </w:rPr>
              <w:t>Not reported</w:t>
            </w:r>
          </w:p>
        </w:tc>
      </w:tr>
      <w:tr w:rsidR="0067028F" w:rsidRPr="0067028F" w:rsidTr="000B185C">
        <w:trPr>
          <w:cantSplit/>
          <w:trHeight w:val="174"/>
        </w:trPr>
        <w:tc>
          <w:tcPr>
            <w:tcW w:w="12515" w:type="dxa"/>
            <w:gridSpan w:val="10"/>
            <w:shd w:val="clear" w:color="auto" w:fill="D9D9D9" w:themeFill="background1" w:themeFillShade="D9"/>
          </w:tcPr>
          <w:p w:rsidR="0067028F" w:rsidRPr="0067028F" w:rsidRDefault="0067028F" w:rsidP="0067028F">
            <w:pPr>
              <w:spacing w:after="0" w:line="240" w:lineRule="auto"/>
              <w:rPr>
                <w:rFonts w:cstheme="minorHAnsi"/>
                <w:b/>
                <w:bCs/>
                <w:color w:val="000000"/>
                <w:sz w:val="20"/>
                <w:szCs w:val="20"/>
                <w:lang w:val="en-CA" w:eastAsia="en-CA"/>
              </w:rPr>
            </w:pPr>
            <w:r w:rsidRPr="0067028F">
              <w:rPr>
                <w:rFonts w:cstheme="minorHAnsi"/>
                <w:b/>
                <w:bCs/>
                <w:color w:val="000000"/>
                <w:sz w:val="20"/>
                <w:szCs w:val="20"/>
                <w:lang w:val="en-CA" w:eastAsia="en-CA"/>
              </w:rPr>
              <w:t xml:space="preserve">IMPORTANT OUTCOME 8: Overdiagnosis </w:t>
            </w:r>
          </w:p>
        </w:tc>
      </w:tr>
      <w:tr w:rsidR="0067028F" w:rsidRPr="0067028F" w:rsidTr="000B185C">
        <w:trPr>
          <w:cantSplit/>
          <w:trHeight w:val="174"/>
        </w:trPr>
        <w:tc>
          <w:tcPr>
            <w:tcW w:w="12515" w:type="dxa"/>
            <w:gridSpan w:val="10"/>
            <w:shd w:val="clear" w:color="auto" w:fill="auto"/>
          </w:tcPr>
          <w:p w:rsidR="0067028F" w:rsidRPr="0067028F" w:rsidRDefault="0067028F" w:rsidP="0067028F">
            <w:pPr>
              <w:spacing w:after="0" w:line="240" w:lineRule="auto"/>
              <w:rPr>
                <w:rFonts w:cstheme="minorHAnsi"/>
                <w:bCs/>
                <w:color w:val="000000"/>
                <w:sz w:val="20"/>
                <w:szCs w:val="20"/>
                <w:lang w:val="en-CA" w:eastAsia="en-CA"/>
              </w:rPr>
            </w:pPr>
            <w:r w:rsidRPr="0067028F">
              <w:rPr>
                <w:rFonts w:cstheme="minorHAnsi"/>
                <w:bCs/>
                <w:color w:val="000000"/>
                <w:sz w:val="20"/>
                <w:szCs w:val="20"/>
                <w:lang w:val="en-CA" w:eastAsia="en-CA"/>
              </w:rPr>
              <w:t>Not reported</w:t>
            </w:r>
          </w:p>
        </w:tc>
      </w:tr>
    </w:tbl>
    <w:p w:rsidR="0067028F" w:rsidRPr="0067028F" w:rsidRDefault="0067028F" w:rsidP="0067028F">
      <w:pPr>
        <w:spacing w:after="0" w:line="240" w:lineRule="auto"/>
        <w:rPr>
          <w:sz w:val="20"/>
        </w:rPr>
        <w:sectPr w:rsidR="0067028F" w:rsidRPr="0067028F" w:rsidSect="00E20744">
          <w:endnotePr>
            <w:numFmt w:val="decimal"/>
          </w:endnotePr>
          <w:pgSz w:w="15840" w:h="12240" w:orient="landscape"/>
          <w:pgMar w:top="1440" w:right="1080" w:bottom="1440" w:left="1080" w:header="708" w:footer="708" w:gutter="0"/>
          <w:cols w:space="708"/>
          <w:docGrid w:linePitch="360"/>
        </w:sectPr>
      </w:pPr>
      <w:r w:rsidRPr="0067028F">
        <w:rPr>
          <w:sz w:val="16"/>
        </w:rPr>
        <w:t>(*) low risk; (-) high risk; (n/a) not applicable</w:t>
      </w:r>
      <w:bookmarkStart w:id="1" w:name="_Toc484435102"/>
    </w:p>
    <w:bookmarkEnd w:id="1"/>
    <w:p w:rsidR="0067028F" w:rsidRPr="0067028F" w:rsidRDefault="0067028F" w:rsidP="0067028F">
      <w:pPr>
        <w:keepNext/>
        <w:keepLines/>
        <w:spacing w:after="120" w:line="240" w:lineRule="auto"/>
        <w:outlineLvl w:val="1"/>
        <w:rPr>
          <w:rFonts w:ascii="Calibri" w:eastAsiaTheme="majorEastAsia" w:hAnsi="Calibri" w:cstheme="majorBidi"/>
          <w:b/>
          <w:sz w:val="24"/>
          <w:szCs w:val="26"/>
        </w:rPr>
      </w:pPr>
      <w:r w:rsidRPr="0067028F">
        <w:rPr>
          <w:rFonts w:ascii="Calibri" w:eastAsiaTheme="majorEastAsia" w:hAnsi="Calibri" w:cstheme="majorBidi"/>
          <w:b/>
          <w:sz w:val="24"/>
          <w:szCs w:val="26"/>
        </w:rPr>
        <w:lastRenderedPageBreak/>
        <w:t>Table 3. KQ2: Cochrane Risk of Bias for RCTs</w:t>
      </w:r>
    </w:p>
    <w:tbl>
      <w:tblPr>
        <w:tblW w:w="8928" w:type="dxa"/>
        <w:tblInd w:w="10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517"/>
        <w:gridCol w:w="841"/>
        <w:gridCol w:w="900"/>
        <w:gridCol w:w="925"/>
        <w:gridCol w:w="925"/>
        <w:gridCol w:w="850"/>
        <w:gridCol w:w="925"/>
        <w:gridCol w:w="875"/>
        <w:gridCol w:w="1170"/>
      </w:tblGrid>
      <w:tr w:rsidR="0067028F" w:rsidRPr="0067028F" w:rsidTr="000B185C">
        <w:trPr>
          <w:cantSplit/>
          <w:trHeight w:val="1475"/>
        </w:trPr>
        <w:tc>
          <w:tcPr>
            <w:tcW w:w="1517" w:type="dxa"/>
            <w:shd w:val="clear" w:color="auto" w:fill="BFBFBF" w:themeFill="background1" w:themeFillShade="BF"/>
            <w:vAlign w:val="center"/>
            <w:hideMark/>
          </w:tcPr>
          <w:p w:rsidR="0067028F" w:rsidRPr="0067028F" w:rsidRDefault="0067028F" w:rsidP="0067028F">
            <w:pPr>
              <w:jc w:val="center"/>
              <w:rPr>
                <w:b/>
                <w:bCs/>
                <w:color w:val="000000"/>
                <w:sz w:val="20"/>
                <w:szCs w:val="20"/>
                <w:lang w:val="en-CA" w:eastAsia="en-CA"/>
              </w:rPr>
            </w:pPr>
            <w:r w:rsidRPr="0067028F">
              <w:rPr>
                <w:b/>
                <w:bCs/>
                <w:color w:val="000000"/>
                <w:sz w:val="20"/>
                <w:szCs w:val="20"/>
                <w:lang w:val="en-CA" w:eastAsia="en-CA"/>
              </w:rPr>
              <w:t>Author/Year</w:t>
            </w:r>
          </w:p>
        </w:tc>
        <w:tc>
          <w:tcPr>
            <w:tcW w:w="841" w:type="dxa"/>
            <w:shd w:val="clear" w:color="auto" w:fill="BFBFBF" w:themeFill="background1" w:themeFillShade="BF"/>
            <w:textDirection w:val="btLr"/>
            <w:vAlign w:val="center"/>
            <w:hideMark/>
          </w:tcPr>
          <w:p w:rsidR="0067028F" w:rsidRPr="0067028F" w:rsidRDefault="0067028F" w:rsidP="0067028F">
            <w:pPr>
              <w:ind w:left="113" w:right="113"/>
              <w:jc w:val="center"/>
              <w:rPr>
                <w:b/>
                <w:bCs/>
                <w:color w:val="000000"/>
                <w:sz w:val="20"/>
                <w:szCs w:val="20"/>
                <w:lang w:val="en-CA" w:eastAsia="en-CA"/>
              </w:rPr>
            </w:pPr>
            <w:r w:rsidRPr="0067028F">
              <w:rPr>
                <w:b/>
                <w:bCs/>
                <w:color w:val="000000"/>
                <w:sz w:val="20"/>
                <w:szCs w:val="20"/>
                <w:lang w:val="en-CA" w:eastAsia="en-CA"/>
              </w:rPr>
              <w:t>Sequence generation</w:t>
            </w:r>
          </w:p>
        </w:tc>
        <w:tc>
          <w:tcPr>
            <w:tcW w:w="900" w:type="dxa"/>
            <w:shd w:val="clear" w:color="auto" w:fill="BFBFBF" w:themeFill="background1" w:themeFillShade="BF"/>
            <w:textDirection w:val="btLr"/>
            <w:vAlign w:val="center"/>
            <w:hideMark/>
          </w:tcPr>
          <w:p w:rsidR="0067028F" w:rsidRPr="0067028F" w:rsidRDefault="0067028F" w:rsidP="0067028F">
            <w:pPr>
              <w:ind w:left="113" w:right="113"/>
              <w:jc w:val="center"/>
              <w:rPr>
                <w:b/>
                <w:bCs/>
                <w:color w:val="000000"/>
                <w:sz w:val="20"/>
                <w:szCs w:val="20"/>
                <w:lang w:val="en-CA" w:eastAsia="en-CA"/>
              </w:rPr>
            </w:pPr>
            <w:r w:rsidRPr="0067028F">
              <w:rPr>
                <w:b/>
                <w:bCs/>
                <w:color w:val="000000"/>
                <w:sz w:val="20"/>
                <w:szCs w:val="20"/>
                <w:lang w:val="en-CA" w:eastAsia="en-CA"/>
              </w:rPr>
              <w:t>Allocation Concealment</w:t>
            </w:r>
          </w:p>
        </w:tc>
        <w:tc>
          <w:tcPr>
            <w:tcW w:w="925" w:type="dxa"/>
            <w:shd w:val="clear" w:color="auto" w:fill="BFBFBF" w:themeFill="background1" w:themeFillShade="BF"/>
            <w:textDirection w:val="btLr"/>
            <w:vAlign w:val="center"/>
            <w:hideMark/>
          </w:tcPr>
          <w:p w:rsidR="0067028F" w:rsidRPr="0067028F" w:rsidRDefault="0067028F" w:rsidP="0067028F">
            <w:pPr>
              <w:ind w:left="113" w:right="113"/>
              <w:jc w:val="center"/>
              <w:rPr>
                <w:b/>
                <w:bCs/>
                <w:color w:val="000000"/>
                <w:sz w:val="20"/>
                <w:szCs w:val="20"/>
                <w:lang w:val="en-CA" w:eastAsia="en-CA"/>
              </w:rPr>
            </w:pPr>
            <w:r w:rsidRPr="0067028F">
              <w:rPr>
                <w:b/>
                <w:bCs/>
                <w:color w:val="000000"/>
                <w:sz w:val="20"/>
                <w:szCs w:val="20"/>
                <w:lang w:val="en-CA" w:eastAsia="en-CA"/>
              </w:rPr>
              <w:t>Blinding of Participants/ Personnel</w:t>
            </w:r>
          </w:p>
        </w:tc>
        <w:tc>
          <w:tcPr>
            <w:tcW w:w="925" w:type="dxa"/>
            <w:shd w:val="clear" w:color="auto" w:fill="BFBFBF" w:themeFill="background1" w:themeFillShade="BF"/>
            <w:textDirection w:val="btLr"/>
            <w:vAlign w:val="center"/>
            <w:hideMark/>
          </w:tcPr>
          <w:p w:rsidR="0067028F" w:rsidRPr="0067028F" w:rsidRDefault="0067028F" w:rsidP="0067028F">
            <w:pPr>
              <w:ind w:left="113" w:right="113"/>
              <w:jc w:val="center"/>
              <w:rPr>
                <w:b/>
                <w:bCs/>
                <w:color w:val="000000"/>
                <w:sz w:val="20"/>
                <w:szCs w:val="20"/>
                <w:lang w:val="en-CA" w:eastAsia="en-CA"/>
              </w:rPr>
            </w:pPr>
            <w:r w:rsidRPr="0067028F">
              <w:rPr>
                <w:b/>
                <w:bCs/>
                <w:color w:val="000000"/>
                <w:sz w:val="20"/>
                <w:szCs w:val="20"/>
                <w:lang w:val="en-CA" w:eastAsia="en-CA"/>
              </w:rPr>
              <w:t>Blinding of Outcome Assessors</w:t>
            </w:r>
          </w:p>
        </w:tc>
        <w:tc>
          <w:tcPr>
            <w:tcW w:w="850" w:type="dxa"/>
            <w:shd w:val="clear" w:color="auto" w:fill="BFBFBF" w:themeFill="background1" w:themeFillShade="BF"/>
            <w:textDirection w:val="btLr"/>
            <w:vAlign w:val="center"/>
            <w:hideMark/>
          </w:tcPr>
          <w:p w:rsidR="0067028F" w:rsidRPr="0067028F" w:rsidRDefault="0067028F" w:rsidP="0067028F">
            <w:pPr>
              <w:ind w:left="113" w:right="113"/>
              <w:jc w:val="center"/>
              <w:rPr>
                <w:b/>
                <w:bCs/>
                <w:color w:val="000000"/>
                <w:sz w:val="20"/>
                <w:szCs w:val="20"/>
                <w:lang w:val="en-CA" w:eastAsia="en-CA"/>
              </w:rPr>
            </w:pPr>
            <w:r w:rsidRPr="0067028F">
              <w:rPr>
                <w:b/>
                <w:bCs/>
                <w:color w:val="000000"/>
                <w:sz w:val="20"/>
                <w:szCs w:val="20"/>
                <w:lang w:val="en-CA" w:eastAsia="en-CA"/>
              </w:rPr>
              <w:t>Incomplete Outcome Data</w:t>
            </w:r>
          </w:p>
        </w:tc>
        <w:tc>
          <w:tcPr>
            <w:tcW w:w="925" w:type="dxa"/>
            <w:shd w:val="clear" w:color="auto" w:fill="BFBFBF" w:themeFill="background1" w:themeFillShade="BF"/>
            <w:textDirection w:val="btLr"/>
            <w:vAlign w:val="center"/>
            <w:hideMark/>
          </w:tcPr>
          <w:p w:rsidR="0067028F" w:rsidRPr="0067028F" w:rsidRDefault="0067028F" w:rsidP="0067028F">
            <w:pPr>
              <w:ind w:left="113" w:right="113"/>
              <w:jc w:val="center"/>
              <w:rPr>
                <w:b/>
                <w:bCs/>
                <w:color w:val="000000"/>
                <w:sz w:val="20"/>
                <w:szCs w:val="20"/>
                <w:lang w:val="en-CA" w:eastAsia="en-CA"/>
              </w:rPr>
            </w:pPr>
            <w:r w:rsidRPr="0067028F">
              <w:rPr>
                <w:b/>
                <w:bCs/>
                <w:color w:val="000000"/>
                <w:sz w:val="20"/>
                <w:szCs w:val="20"/>
                <w:lang w:val="en-CA" w:eastAsia="en-CA"/>
              </w:rPr>
              <w:t>Selective Outcome Reporting</w:t>
            </w:r>
          </w:p>
        </w:tc>
        <w:tc>
          <w:tcPr>
            <w:tcW w:w="875" w:type="dxa"/>
            <w:shd w:val="clear" w:color="auto" w:fill="BFBFBF" w:themeFill="background1" w:themeFillShade="BF"/>
            <w:textDirection w:val="btLr"/>
            <w:vAlign w:val="center"/>
            <w:hideMark/>
          </w:tcPr>
          <w:p w:rsidR="0067028F" w:rsidRPr="0067028F" w:rsidRDefault="0067028F" w:rsidP="0067028F">
            <w:pPr>
              <w:ind w:left="113" w:right="113"/>
              <w:jc w:val="center"/>
              <w:rPr>
                <w:b/>
                <w:bCs/>
                <w:color w:val="000000"/>
                <w:sz w:val="20"/>
                <w:szCs w:val="20"/>
                <w:lang w:val="en-CA" w:eastAsia="en-CA"/>
              </w:rPr>
            </w:pPr>
            <w:r w:rsidRPr="0067028F">
              <w:rPr>
                <w:b/>
                <w:bCs/>
                <w:color w:val="000000"/>
                <w:sz w:val="20"/>
                <w:szCs w:val="20"/>
                <w:lang w:val="en-CA" w:eastAsia="en-CA"/>
              </w:rPr>
              <w:t>Other</w:t>
            </w:r>
          </w:p>
        </w:tc>
        <w:tc>
          <w:tcPr>
            <w:tcW w:w="1170" w:type="dxa"/>
            <w:shd w:val="clear" w:color="auto" w:fill="BFBFBF" w:themeFill="background1" w:themeFillShade="BF"/>
            <w:vAlign w:val="center"/>
          </w:tcPr>
          <w:p w:rsidR="0067028F" w:rsidRPr="0067028F" w:rsidRDefault="0067028F" w:rsidP="0067028F">
            <w:pPr>
              <w:jc w:val="center"/>
              <w:rPr>
                <w:b/>
                <w:bCs/>
                <w:color w:val="000000"/>
                <w:sz w:val="20"/>
                <w:szCs w:val="20"/>
                <w:lang w:val="en-CA" w:eastAsia="en-CA"/>
              </w:rPr>
            </w:pPr>
            <w:r w:rsidRPr="0067028F">
              <w:rPr>
                <w:b/>
                <w:bCs/>
                <w:color w:val="000000"/>
                <w:sz w:val="20"/>
                <w:szCs w:val="20"/>
                <w:lang w:val="en-CA" w:eastAsia="en-CA"/>
              </w:rPr>
              <w:t>Overall ROB</w:t>
            </w:r>
          </w:p>
        </w:tc>
      </w:tr>
      <w:tr w:rsidR="0067028F" w:rsidRPr="0067028F" w:rsidTr="000B185C">
        <w:trPr>
          <w:cantSplit/>
          <w:trHeight w:val="350"/>
        </w:trPr>
        <w:tc>
          <w:tcPr>
            <w:tcW w:w="1517" w:type="dxa"/>
            <w:shd w:val="clear" w:color="auto" w:fill="F2F2F2" w:themeFill="background1" w:themeFillShade="F2"/>
            <w:vAlign w:val="center"/>
          </w:tcPr>
          <w:p w:rsidR="0067028F" w:rsidRPr="0067028F" w:rsidRDefault="0067028F" w:rsidP="0067028F">
            <w:pPr>
              <w:rPr>
                <w:bCs/>
                <w:color w:val="000000"/>
                <w:sz w:val="20"/>
                <w:szCs w:val="20"/>
                <w:lang w:val="en-CA" w:eastAsia="en-CA"/>
              </w:rPr>
            </w:pPr>
            <w:r w:rsidRPr="0067028F">
              <w:rPr>
                <w:b/>
                <w:bCs/>
                <w:color w:val="000000"/>
                <w:sz w:val="20"/>
                <w:szCs w:val="20"/>
                <w:lang w:val="en-CA" w:eastAsia="en-CA"/>
              </w:rPr>
              <w:t>Chak 2014</w:t>
            </w:r>
            <w:r w:rsidRPr="0067028F">
              <w:rPr>
                <w:b/>
                <w:bCs/>
                <w:color w:val="000000"/>
                <w:sz w:val="20"/>
                <w:szCs w:val="20"/>
                <w:lang w:val="en-CA" w:eastAsia="en-CA"/>
              </w:rPr>
              <w:fldChar w:fldCharType="begin"/>
            </w:r>
            <w:r w:rsidRPr="0067028F">
              <w:rPr>
                <w:b/>
                <w:bCs/>
                <w:color w:val="000000"/>
                <w:sz w:val="20"/>
                <w:szCs w:val="20"/>
                <w:lang w:val="en-CA" w:eastAsia="en-CA"/>
              </w:rPr>
              <w:instrText xml:space="preserve"> ADDIN ZOTERO_ITEM CSL_CITATION {"citationID":"a1g590o3rth","properties":{"formattedCitation":"\\super 55\\nosupersub{}","plainCitation":"55","noteIndex":0},"citationItems":[{"id":1057,"uris":["http://zotero.org/users/4806826/items/R9WI5F7H"],"uri":["http://zotero.org/users/4806826/items/R9WI5F7H"],"itemData":{"id":1057,"type":"article-journal","title":"Comparative acceptability of transnasal esophagoscopy and esophageal capsule esophagoscopy: a randomized, controlled trial in veterans","container-title":"Gastrointestinal endoscopy","page":"774-782","volume":"80","issue":"5","abstract":"BACKGROUND: EGD screening for Barrett's esophagus (BE) is costly, with insufficient evidence to support its effectiveness., OBJECTIVE: To compare acceptance and tolerability of 2 novel, office-based, endoscopic screening techniques done on nonsedated patients., DESIGN: Randomized block study design with allocation concealment., SETTING: Outpatient clinic setting at a Veterans Affairs medical center., PATIENTS: A total of 184 veterans with or without GERD symptoms., INTERVENTIONS: Transnasal esophagoscopy (TNE) or esophageal capsule esophagoscopy (ECE)., MAIN OUTCOME MEASUREMENTS: Acceptance and tolerability of TNE and ECE and effectiveness of BE screening., RESULTS: Esophageal screening was accepted by 184 of 1210 (15.2%) veterans. The majority were men (96%) and African American (58%), with a mean (+/- standard deviation) age of 58.9 (+/- 8.1) years. Five TNE participants (5%) and 2 ECE participants (2%) refused the assigned procedure after randomization (P = .25). Eleven patients (12.6%) randomized to TNE crossed the minimal clinically important threshold for overall procedure tolerability, as opposed to no patients randomized to ECE (P = .001). Effectiveness of BE screening was not significantly different in both procedures (TNE vs ECE = 3.2% vs 5.4%; P = .47). Overall, BE was present in 8 of 75 white participants (10.6%) and in 0 of 107 African American participants (P &lt; .001)., LIMITATIONS: The general veteran population may not reflect the screening population for BE., CONCLUSION: Despite a small proportion of veterans expressing interest in esophageal screening, both TNE and ECE were feasible in the outpatient clinic setting and were accepted by &gt;95% of participants who did express an interest. Screening was effective only in white participants. Moderate differences in tolerability between TNE and ECE notwithstanding, cost considerations along with availability of equipment and trained personnel should guide the modality to be used for BE screening.Copyright Ac 2014 American Society for Gastrointestinal Endoscopy. Published by Elsevier Inc. All rights reserved","ISSN":"1097-6779","note":"Chak,Amitabh. Department of Gastroenterology, Louis Stokes Cleveland Veterans Affairs Medical Center, Cleveland, Ohio, USA; Digestive Health Institute, University Hospitals Case Medical Center, Cleveland, Ohio, USA; Department of Gastroenterology, Case Western Reserve University, Cleveland, Ohio, USA.;Alashkar,Bronia M. Department of Gastroenterology, Louis Stokes Cleveland Veterans Affairs Medical Center, Cleveland, Ohio, USA.;Isenberg,Gerard A. Department of Gastroenterology, Louis Stokes Cleveland Veterans Affairs Medical Center, Cleveland, Ohio, USA; Digestive Health Institute, University Hospitals Case Medical Center, Cleveland, Ohio, USA; Department of Gastroenterology, Case Western Reserve University, Cleveland, Ohio, USA.;Chandar,Apoorva K. Department of Gastroenterology, Louis Stokes Cleveland Veterans Affairs Medical Center, Cleveland, Ohio, USA; Digestive Health Institute, University Hospitals Case Medical Center, Cleveland, Ohio, USA; Department of Gastroenterology, Case Western Reserve University, Cleveland, Ohio, USA.;Greer,Katarina B. Department of Gastroenterology, Louis Stokes Cleveland Veterans Affairs Medical Center, Cleveland, Ohio, USA; Digestive Health Institute, University Hospitals Case Medical Center, Cleveland, Ohio, USA; Department of Gastroenterology, Case Western Reserve University, Cleveland, Ohio, USA.;Hepner,Ashley. Department of Gastroenterology, Louis Stokes Cleveland Veterans Affairs Medical Center, Cleveland, Ohio, USA; Digestive Health Institute, University Hospitals Case Medical Center, Cleveland, Ohio, USA.;Pulice,Richard D. Department of Gastroenterology, Louis Stokes Cleveland Veterans Affairs Medical Center, Cleveland, Ohio, USA.;Vemana,Srikrishna. Department of Gastroenterology, Louis Stokes Cleveland Veterans Affairs Medical Center, Cleveland, Ohio, USA.;Falck-Ytter,Yngve. Department of Gastroenterology, Louis Stokes Cleveland Veterans Affairs Medical Center, Cleveland, Ohio, USA; Digestive Health Institute, University Hospitals Case Medical Center, Cleveland, Ohio, USA; Department of Gastroenterology, Case Western Reserve University, Cleveland, Ohio, USA.;Faulx,Ashley L. Department of Gastroenterology, Louis Stokes Cleveland Veterans Affairs Medical Center, Cleveland, Ohio, USA; Digestive Health Institute, University Hospitals Case Medical Center, Cleveland, Ohio, USA; Department of Gastroenterology, Case Western Reserve University, Cleveland, Ohio, USA.","journalAbbreviation":"Gastrointest Endosc","author":[{"family":"Chak","given":"Amitabh"},{"family":"Alashkar","given":"Bronia M."},{"family":"Isenberg","given":"Gerard A."},{"family":"Chandar","given":"Apoorva K."},{"family":"Greer","given":"Katarina B."},{"family":"Hepner","given":"Ashley"},{"family":"Pulice","given":"Richard D."},{"family":"Vemana","given":"Srikrishna"},{"family":"Falck-Ytter","given":"Yngve"},{"family":"Faulx","given":"Ashley L."}],"issued":{"date-parts":[["2014"]]}}}],"schema":"https://github.com/citation-style-language/schema/raw/master/csl-citation.json"} </w:instrText>
            </w:r>
            <w:r w:rsidRPr="0067028F">
              <w:rPr>
                <w:b/>
                <w:bCs/>
                <w:color w:val="000000"/>
                <w:sz w:val="20"/>
                <w:szCs w:val="20"/>
                <w:lang w:val="en-CA" w:eastAsia="en-CA"/>
              </w:rPr>
              <w:fldChar w:fldCharType="separate"/>
            </w:r>
            <w:r w:rsidRPr="0067028F">
              <w:rPr>
                <w:rFonts w:ascii="Calibri" w:eastAsia="Times New Roman" w:hAnsi="Calibri" w:cs="Times New Roman"/>
                <w:sz w:val="20"/>
                <w:szCs w:val="24"/>
                <w:vertAlign w:val="superscript"/>
              </w:rPr>
              <w:t>55</w:t>
            </w:r>
            <w:r w:rsidRPr="0067028F">
              <w:rPr>
                <w:b/>
                <w:bCs/>
                <w:color w:val="000000"/>
                <w:sz w:val="20"/>
                <w:szCs w:val="20"/>
                <w:lang w:val="en-CA" w:eastAsia="en-CA"/>
              </w:rPr>
              <w:fldChar w:fldCharType="end"/>
            </w:r>
          </w:p>
        </w:tc>
        <w:tc>
          <w:tcPr>
            <w:tcW w:w="841" w:type="dxa"/>
            <w:shd w:val="clear" w:color="auto" w:fill="auto"/>
            <w:vAlign w:val="center"/>
          </w:tcPr>
          <w:p w:rsidR="0067028F" w:rsidRPr="0067028F" w:rsidRDefault="0067028F" w:rsidP="0067028F">
            <w:pPr>
              <w:jc w:val="center"/>
              <w:rPr>
                <w:bCs/>
                <w:color w:val="000000"/>
                <w:sz w:val="20"/>
                <w:szCs w:val="20"/>
                <w:lang w:val="en-CA" w:eastAsia="en-CA"/>
              </w:rPr>
            </w:pPr>
            <w:r w:rsidRPr="0067028F">
              <w:rPr>
                <w:bCs/>
                <w:color w:val="000000"/>
                <w:sz w:val="20"/>
                <w:szCs w:val="20"/>
                <w:lang w:val="en-CA" w:eastAsia="en-CA"/>
              </w:rPr>
              <w:t>Low</w:t>
            </w:r>
          </w:p>
        </w:tc>
        <w:tc>
          <w:tcPr>
            <w:tcW w:w="900" w:type="dxa"/>
            <w:shd w:val="clear" w:color="auto" w:fill="auto"/>
            <w:vAlign w:val="center"/>
          </w:tcPr>
          <w:p w:rsidR="0067028F" w:rsidRPr="0067028F" w:rsidRDefault="0067028F" w:rsidP="0067028F">
            <w:pPr>
              <w:jc w:val="center"/>
              <w:rPr>
                <w:bCs/>
                <w:color w:val="000000"/>
                <w:sz w:val="20"/>
                <w:szCs w:val="20"/>
                <w:lang w:val="en-CA" w:eastAsia="en-CA"/>
              </w:rPr>
            </w:pPr>
            <w:r w:rsidRPr="0067028F">
              <w:rPr>
                <w:bCs/>
                <w:color w:val="000000"/>
                <w:sz w:val="20"/>
                <w:szCs w:val="20"/>
                <w:lang w:val="en-CA" w:eastAsia="en-CA"/>
              </w:rPr>
              <w:t>Low</w:t>
            </w:r>
          </w:p>
        </w:tc>
        <w:tc>
          <w:tcPr>
            <w:tcW w:w="925" w:type="dxa"/>
            <w:shd w:val="clear" w:color="auto" w:fill="auto"/>
            <w:vAlign w:val="center"/>
          </w:tcPr>
          <w:p w:rsidR="0067028F" w:rsidRPr="0067028F" w:rsidRDefault="0067028F" w:rsidP="0067028F">
            <w:pPr>
              <w:jc w:val="center"/>
              <w:rPr>
                <w:bCs/>
                <w:color w:val="000000"/>
                <w:sz w:val="20"/>
                <w:szCs w:val="20"/>
                <w:lang w:val="en-CA" w:eastAsia="en-CA"/>
              </w:rPr>
            </w:pPr>
            <w:r w:rsidRPr="0067028F">
              <w:rPr>
                <w:bCs/>
                <w:color w:val="000000"/>
                <w:sz w:val="20"/>
                <w:szCs w:val="20"/>
                <w:lang w:val="en-CA" w:eastAsia="en-CA"/>
              </w:rPr>
              <w:t>High</w:t>
            </w:r>
          </w:p>
        </w:tc>
        <w:tc>
          <w:tcPr>
            <w:tcW w:w="925" w:type="dxa"/>
            <w:shd w:val="clear" w:color="auto" w:fill="auto"/>
            <w:vAlign w:val="center"/>
          </w:tcPr>
          <w:p w:rsidR="0067028F" w:rsidRPr="0067028F" w:rsidRDefault="0067028F" w:rsidP="0067028F">
            <w:pPr>
              <w:jc w:val="center"/>
              <w:rPr>
                <w:bCs/>
                <w:color w:val="000000"/>
                <w:sz w:val="20"/>
                <w:szCs w:val="20"/>
                <w:lang w:val="en-CA" w:eastAsia="en-CA"/>
              </w:rPr>
            </w:pPr>
            <w:r w:rsidRPr="0067028F">
              <w:rPr>
                <w:bCs/>
                <w:color w:val="000000"/>
                <w:sz w:val="20"/>
                <w:szCs w:val="20"/>
                <w:lang w:val="en-CA" w:eastAsia="en-CA"/>
              </w:rPr>
              <w:t>High</w:t>
            </w:r>
          </w:p>
        </w:tc>
        <w:tc>
          <w:tcPr>
            <w:tcW w:w="850" w:type="dxa"/>
            <w:shd w:val="clear" w:color="auto" w:fill="auto"/>
            <w:vAlign w:val="center"/>
          </w:tcPr>
          <w:p w:rsidR="0067028F" w:rsidRPr="0067028F" w:rsidRDefault="0067028F" w:rsidP="0067028F">
            <w:pPr>
              <w:jc w:val="center"/>
              <w:rPr>
                <w:bCs/>
                <w:color w:val="000000"/>
                <w:sz w:val="20"/>
                <w:szCs w:val="20"/>
                <w:lang w:val="en-CA" w:eastAsia="en-CA"/>
              </w:rPr>
            </w:pPr>
            <w:r w:rsidRPr="0067028F">
              <w:rPr>
                <w:bCs/>
                <w:color w:val="000000"/>
                <w:sz w:val="20"/>
                <w:szCs w:val="20"/>
                <w:lang w:val="en-CA" w:eastAsia="en-CA"/>
              </w:rPr>
              <w:t>Low</w:t>
            </w:r>
          </w:p>
        </w:tc>
        <w:tc>
          <w:tcPr>
            <w:tcW w:w="925" w:type="dxa"/>
            <w:shd w:val="clear" w:color="auto" w:fill="auto"/>
            <w:vAlign w:val="center"/>
          </w:tcPr>
          <w:p w:rsidR="0067028F" w:rsidRPr="0067028F" w:rsidRDefault="0067028F" w:rsidP="0067028F">
            <w:pPr>
              <w:jc w:val="center"/>
              <w:rPr>
                <w:bCs/>
                <w:color w:val="000000"/>
                <w:sz w:val="20"/>
                <w:szCs w:val="20"/>
                <w:lang w:val="en-CA" w:eastAsia="en-CA"/>
              </w:rPr>
            </w:pPr>
            <w:r w:rsidRPr="0067028F">
              <w:rPr>
                <w:bCs/>
                <w:color w:val="000000"/>
                <w:sz w:val="20"/>
                <w:szCs w:val="20"/>
                <w:lang w:val="en-CA" w:eastAsia="en-CA"/>
              </w:rPr>
              <w:t>Unclear</w:t>
            </w:r>
          </w:p>
        </w:tc>
        <w:tc>
          <w:tcPr>
            <w:tcW w:w="875" w:type="dxa"/>
            <w:shd w:val="clear" w:color="auto" w:fill="auto"/>
            <w:vAlign w:val="center"/>
          </w:tcPr>
          <w:p w:rsidR="0067028F" w:rsidRPr="0067028F" w:rsidRDefault="0067028F" w:rsidP="0067028F">
            <w:pPr>
              <w:jc w:val="center"/>
              <w:rPr>
                <w:bCs/>
                <w:color w:val="000000"/>
                <w:sz w:val="20"/>
                <w:szCs w:val="20"/>
                <w:lang w:val="en-CA" w:eastAsia="en-CA"/>
              </w:rPr>
            </w:pPr>
            <w:r w:rsidRPr="0067028F">
              <w:rPr>
                <w:bCs/>
                <w:color w:val="000000"/>
                <w:sz w:val="20"/>
                <w:szCs w:val="20"/>
                <w:lang w:val="en-CA" w:eastAsia="en-CA"/>
              </w:rPr>
              <w:t>Unclear</w:t>
            </w:r>
          </w:p>
        </w:tc>
        <w:tc>
          <w:tcPr>
            <w:tcW w:w="1170" w:type="dxa"/>
            <w:shd w:val="clear" w:color="auto" w:fill="auto"/>
            <w:vAlign w:val="center"/>
          </w:tcPr>
          <w:p w:rsidR="0067028F" w:rsidRPr="0067028F" w:rsidRDefault="0067028F" w:rsidP="0067028F">
            <w:pPr>
              <w:jc w:val="center"/>
              <w:rPr>
                <w:bCs/>
                <w:color w:val="000000"/>
                <w:sz w:val="20"/>
                <w:szCs w:val="20"/>
                <w:lang w:val="en-CA" w:eastAsia="en-CA"/>
              </w:rPr>
            </w:pPr>
            <w:r w:rsidRPr="0067028F">
              <w:rPr>
                <w:bCs/>
                <w:color w:val="000000"/>
                <w:sz w:val="20"/>
                <w:szCs w:val="20"/>
                <w:lang w:val="en-CA" w:eastAsia="en-CA"/>
              </w:rPr>
              <w:t>High</w:t>
            </w:r>
          </w:p>
        </w:tc>
      </w:tr>
    </w:tbl>
    <w:p w:rsidR="0067028F" w:rsidRPr="0067028F" w:rsidRDefault="0067028F" w:rsidP="0067028F">
      <w:pPr>
        <w:spacing w:after="0" w:line="240" w:lineRule="auto"/>
      </w:pPr>
    </w:p>
    <w:p w:rsidR="0067028F" w:rsidRPr="0067028F" w:rsidRDefault="0067028F" w:rsidP="0067028F">
      <w:pPr>
        <w:spacing w:after="0" w:line="240" w:lineRule="auto"/>
        <w:sectPr w:rsidR="0067028F" w:rsidRPr="0067028F">
          <w:pgSz w:w="12240" w:h="15840"/>
          <w:pgMar w:top="1440" w:right="1440" w:bottom="1440" w:left="1440" w:header="720" w:footer="720" w:gutter="0"/>
          <w:cols w:space="720"/>
          <w:docGrid w:linePitch="360"/>
        </w:sectPr>
      </w:pPr>
    </w:p>
    <w:p w:rsidR="0067028F" w:rsidRPr="0067028F" w:rsidRDefault="0067028F" w:rsidP="0067028F">
      <w:pPr>
        <w:keepNext/>
        <w:keepLines/>
        <w:spacing w:after="120" w:line="240" w:lineRule="auto"/>
        <w:outlineLvl w:val="1"/>
        <w:rPr>
          <w:rFonts w:ascii="Calibri" w:eastAsiaTheme="majorEastAsia" w:hAnsi="Calibri" w:cstheme="majorBidi"/>
          <w:b/>
          <w:sz w:val="24"/>
          <w:szCs w:val="26"/>
        </w:rPr>
      </w:pPr>
      <w:r w:rsidRPr="0067028F">
        <w:rPr>
          <w:rFonts w:ascii="Calibri" w:eastAsiaTheme="majorEastAsia" w:hAnsi="Calibri" w:cstheme="majorBidi"/>
          <w:b/>
          <w:sz w:val="24"/>
          <w:szCs w:val="26"/>
        </w:rPr>
        <w:lastRenderedPageBreak/>
        <w:t xml:space="preserve">Table 4. KQ3: </w:t>
      </w:r>
      <w:bookmarkStart w:id="2" w:name="_Toc516851836"/>
      <w:bookmarkStart w:id="3" w:name="_Toc12276488"/>
      <w:r w:rsidRPr="0067028F">
        <w:rPr>
          <w:rFonts w:ascii="Calibri" w:eastAsiaTheme="majorEastAsia" w:hAnsi="Calibri" w:cstheme="majorBidi"/>
          <w:b/>
          <w:sz w:val="24"/>
          <w:szCs w:val="26"/>
        </w:rPr>
        <w:t>AMSTAR ratings for included systematic reviews</w:t>
      </w:r>
      <w:bookmarkEnd w:id="2"/>
      <w:bookmarkEnd w:id="3"/>
    </w:p>
    <w:tbl>
      <w:tblPr>
        <w:tblStyle w:val="TableGrid2"/>
        <w:tblW w:w="13061" w:type="dxa"/>
        <w:tblInd w:w="-95" w:type="dxa"/>
        <w:tblLook w:val="04A0" w:firstRow="1" w:lastRow="0" w:firstColumn="1" w:lastColumn="0" w:noHBand="0" w:noVBand="1"/>
      </w:tblPr>
      <w:tblGrid>
        <w:gridCol w:w="1800"/>
        <w:gridCol w:w="1027"/>
        <w:gridCol w:w="1027"/>
        <w:gridCol w:w="1016"/>
        <w:gridCol w:w="1031"/>
        <w:gridCol w:w="1027"/>
        <w:gridCol w:w="1083"/>
        <w:gridCol w:w="1038"/>
        <w:gridCol w:w="931"/>
        <w:gridCol w:w="1027"/>
        <w:gridCol w:w="1027"/>
        <w:gridCol w:w="1027"/>
      </w:tblGrid>
      <w:tr w:rsidR="0067028F" w:rsidRPr="0067028F" w:rsidTr="000B185C">
        <w:trPr>
          <w:trHeight w:val="260"/>
          <w:tblHeader/>
        </w:trPr>
        <w:tc>
          <w:tcPr>
            <w:tcW w:w="1800" w:type="dxa"/>
            <w:shd w:val="clear" w:color="auto" w:fill="BFBFBF" w:themeFill="background1" w:themeFillShade="BF"/>
          </w:tcPr>
          <w:p w:rsidR="0067028F" w:rsidRPr="0067028F" w:rsidRDefault="0067028F" w:rsidP="0067028F">
            <w:pPr>
              <w:autoSpaceDE w:val="0"/>
              <w:autoSpaceDN w:val="0"/>
              <w:adjustRightInd w:val="0"/>
              <w:jc w:val="center"/>
              <w:rPr>
                <w:b/>
                <w:sz w:val="18"/>
                <w:szCs w:val="18"/>
                <w:lang w:val="en-GB"/>
              </w:rPr>
            </w:pPr>
          </w:p>
        </w:tc>
        <w:tc>
          <w:tcPr>
            <w:tcW w:w="1027" w:type="dxa"/>
            <w:shd w:val="clear" w:color="auto" w:fill="BFBFBF" w:themeFill="background1" w:themeFillShade="BF"/>
          </w:tcPr>
          <w:p w:rsidR="0067028F" w:rsidRPr="0067028F" w:rsidRDefault="0067028F" w:rsidP="0067028F">
            <w:pPr>
              <w:autoSpaceDE w:val="0"/>
              <w:autoSpaceDN w:val="0"/>
              <w:adjustRightInd w:val="0"/>
              <w:jc w:val="center"/>
              <w:rPr>
                <w:b/>
                <w:sz w:val="18"/>
                <w:szCs w:val="18"/>
                <w:lang w:val="en-GB"/>
              </w:rPr>
            </w:pPr>
            <w:r w:rsidRPr="0067028F">
              <w:rPr>
                <w:b/>
                <w:sz w:val="18"/>
                <w:szCs w:val="18"/>
                <w:lang w:val="en-GB"/>
              </w:rPr>
              <w:t>Fujii-Lau 2017</w:t>
            </w:r>
            <w:r w:rsidRPr="0067028F">
              <w:rPr>
                <w:b/>
                <w:sz w:val="18"/>
                <w:szCs w:val="18"/>
                <w:lang w:val="en-GB"/>
              </w:rPr>
              <w:fldChar w:fldCharType="begin"/>
            </w:r>
            <w:r w:rsidRPr="0067028F">
              <w:rPr>
                <w:b/>
                <w:sz w:val="18"/>
                <w:szCs w:val="18"/>
                <w:lang w:val="en-GB"/>
              </w:rPr>
              <w:instrText xml:space="preserve"> ADDIN ZOTERO_ITEM CSL_CITATION {"citationID":"cPo4EAs3","properties":{"formattedCitation":"\\super 92\\nosupersub{}","plainCitation":"92","noteIndex":0},"citationItems":[{"id":"w24XpYcI/speqoXdO","uris":["http://zotero.org/users/2805114/items/S2KPQ332"],"uri":["http://zotero.org/users/2805114/items/S2KPQ332"],"itemData":{"id":15039,"type":"article-journal","title":"Recurrence of intestinal metaplasia and early neoplasia after endoscopic eradication therapy for Barrett's esophagus: a systematic review and meta-analysis","container-title":"Endoscopy International Open","page":"E430-E449","volume":"5","issue":"6","source":"PubMed","abstract":"BACKGROUND: Conflicting data exist with regard to recurrence rates of intestinal metaplasia (IM) and dysplasia after achieving complete eradication of intestinal metaplasia (CE-IM) in Barrett's esophagus (BE) patients.\nAIM: (i) To determine the incidence of recurrent IM and dysplasia achieving CE-IM and (ii) to compare recurrence rates between treatment modalities [radiofrequency ablation (RFA) with or without endoscopic mucosal resection (EMR) vs stepwise complete EMR (SRER)].\nMETHODS: A systematic search was performed for studies reporting on outcomes and estimates of recurrence rates after achieving CE-IM. Pooled incidence [per 100-patient-years (PY)] and risk ratios with 95 %CI were obtained. Heterogeneity was measured using the I2 statistic. Subgroup analyses, decided a priori, were performed to explore heterogeneity in results.\nRESULTS: A total of 39 studies were identified (25-RFA, 13-SRER, and 2 combined). The pooled incidence of any recurrence was 7.5 (95 %CI 6.1 - 9.0)/100 PY with a pooled incidence of IM recurrence rate of 4.8 (95 %CI 3.8 - 5.9)/100 PY, and dysplasia recurrence rate of 2.0 (95 %CI 1.5 - 2.5)/100 PY. Compared to the SRER group, the RFA group had significantly higher overall [8.6 (6.7 - 10.5)/100 PY vs. 5.1 (3.1 - 7)/100 PY, P  = 0.01] and IM recurrence rates [5.8 (4.3 - 7.3)/100 PY vs. 3.1 (1.7 - 4)/100 PY, P  &lt; 0.01] with no difference in recurrence rates of dysplasia. Significant heterogeneity between studies was identified. The majority of recurrences were amenable to repeat endoscopic eradication therapy (EET).\nCONCLUSION: The results of this study demonstrate that the incidence rates of overall, IM, and dysplasia recurrence rates post-EET are not inconsiderable and reinforce the importance of close surveillance after achieving CE-IM.","DOI":"10.1055/s-0043-106578","ISSN":"2364-3722","note":"PMID: 28573176\nPMCID: PMC5451278","shortTitle":"Recurrence of intestinal metaplasia and early neoplasia after endoscopic eradication therapy for Barrett's esophagus","journalAbbreviation":"Endosc Int Open","language":"eng","author":[{"family":"Fujii-Lau","given":"Larissa L."},{"family":"Cinnor","given":"Birtukan"},{"family":"Shaheen","given":"Nicholas"},{"family":"Gaddam","given":"Srinivas"},{"family":"Komanduri","given":"Srinadh"},{"family":"Muthusamy","given":"V. Raman"},{"family":"Das","given":"Ananya"},{"family":"Wilson","given":"Robert"},{"family":"Simon","given":"Violette C."},{"family":"Kushnir","given":"Vladimir"},{"family":"Mullady","given":"Daniel"},{"family":"Edmundowicz","given":"Steven A."},{"family":"Early","given":"Dayna S."},{"family":"Wani","given":"Sachin"}],"issued":{"date-parts":[["2017",6]]}}}],"schema":"https://github.com/citation-style-language/schema/raw/master/csl-citation.json"} </w:instrText>
            </w:r>
            <w:r w:rsidRPr="0067028F">
              <w:rPr>
                <w:b/>
                <w:sz w:val="18"/>
                <w:szCs w:val="18"/>
                <w:lang w:val="en-GB"/>
              </w:rPr>
              <w:fldChar w:fldCharType="separate"/>
            </w:r>
            <w:r w:rsidRPr="0067028F">
              <w:rPr>
                <w:rFonts w:ascii="Calibri" w:eastAsia="Times New Roman" w:hAnsi="Calibri" w:cs="Times New Roman"/>
                <w:sz w:val="18"/>
                <w:szCs w:val="24"/>
                <w:vertAlign w:val="superscript"/>
              </w:rPr>
              <w:t>92</w:t>
            </w:r>
            <w:r w:rsidRPr="0067028F">
              <w:rPr>
                <w:b/>
                <w:sz w:val="18"/>
                <w:szCs w:val="18"/>
                <w:lang w:val="en-GB"/>
              </w:rPr>
              <w:fldChar w:fldCharType="end"/>
            </w:r>
          </w:p>
        </w:tc>
        <w:tc>
          <w:tcPr>
            <w:tcW w:w="1027" w:type="dxa"/>
            <w:shd w:val="clear" w:color="auto" w:fill="BFBFBF" w:themeFill="background1" w:themeFillShade="BF"/>
          </w:tcPr>
          <w:p w:rsidR="0067028F" w:rsidRPr="0067028F" w:rsidRDefault="0067028F" w:rsidP="0067028F">
            <w:pPr>
              <w:autoSpaceDE w:val="0"/>
              <w:autoSpaceDN w:val="0"/>
              <w:adjustRightInd w:val="0"/>
              <w:jc w:val="center"/>
              <w:rPr>
                <w:b/>
                <w:sz w:val="18"/>
                <w:szCs w:val="18"/>
                <w:lang w:val="en-GB"/>
              </w:rPr>
            </w:pPr>
            <w:r w:rsidRPr="0067028F">
              <w:rPr>
                <w:b/>
                <w:sz w:val="18"/>
                <w:szCs w:val="18"/>
                <w:lang w:val="en-GB"/>
              </w:rPr>
              <w:t>Desai 2017</w:t>
            </w:r>
            <w:r w:rsidRPr="0067028F">
              <w:rPr>
                <w:b/>
                <w:sz w:val="18"/>
                <w:szCs w:val="18"/>
                <w:lang w:val="en-GB"/>
              </w:rPr>
              <w:fldChar w:fldCharType="begin"/>
            </w:r>
            <w:r w:rsidRPr="0067028F">
              <w:rPr>
                <w:b/>
                <w:sz w:val="18"/>
                <w:szCs w:val="18"/>
                <w:lang w:val="en-GB"/>
              </w:rPr>
              <w:instrText xml:space="preserve"> ADDIN ZOTERO_ITEM CSL_CITATION {"citationID":"9GgmPQTk","properties":{"formattedCitation":"\\super 93\\nosupersub{}","plainCitation":"93","noteIndex":0},"citationItems":[{"id":"w24XpYcI/vRPpAPEj","uris":["http://zotero.org/users/2805114/items/ZIPS8PKE"],"uri":["http://zotero.org/users/2805114/items/ZIPS8PKE"],"itemData":{"id":15042,"type":"article-journal","title":"Efficacy and safety outcomes of multimodal endoscopic eradication therapy in Barrett's esophagus-related neoplasia: a systematic review and pooled analysis","container-title":"Gastrointestinal Endoscopy","page":"482-495.e4","volume":"85","issue":"3","source":"PubMed","abstract":"BACKGROUND AND AIMS: Focal EMR followed by radiofrequency ablation (f-EMR + RFA) and stepwise or complete EMR (s-EMR) are established strategies for eradication of Barrett's esophagus (BE)-related high-grade dysplasia (HGD) and/or esophageal adenocarcinoma (EAC)/intramucosal carcinoma (IMC). The objective of this study was to derive pooled rates of efficacy and safety of individual methods in a large cohort of patients with BE and to indirectly compare the 2 methods.\nMETHODS: PubMed, Embase, Web of Science, Cochrane, and major conference proceedings were searched. A systematic review and pooled analysis were carried out to determine the following outcomes in patients with BE undergoing either f-EMR + RFA or s-EMR: (1) complete eradication rates of neoplasia (CE-N) and intestinal metaplasia (CE-IM); (2) recurrence rates of cancer (EAC), dysplasia, and IM; (3) incidence rates of adverse events. Mixed logistic regression was performed as an exploratory analysis to examine differences in outcomes between the 2 methods.\nRESULTS: Nine studies (774 patients) of f-EMR + RFA and 11 studies (751 patients) of s-EMR were included. Patients undergoing f-EMR + RFA had high BE eradication rates (CE-N, 93.4%; CE-IM, 73.1%), whereas strictures occurred in 10.2%, bleeding in 1.1%, and perforations in 0.2% of patients. Recurrence of EAC, dysplasia, and IM was 1.4%, 2.6%, and 16.1%, respectively, in this group. Patients undergoing s-EMR also showed high BE eradication rates (CE-N, 94.9%; CE-IM, 79.6%) but a higher rate of adverse events (strictures in 33.5%, bleeding in 7.5%, and perforation in 1.3%). Recurrence of EAC, dysplasia, and IM was 0.7%, 3.3%, and 12.1%, respectively, in the s-EMR group. Mixed logistic regression showed that patients undergoing s-EMR might be more likely to develop esophageal strictures (odds ratio [OR], 4.73; 95% confidence interval [CI], 1.61-13.85; P = .005), perforation (OR, 7.00; 95% CI, 1.56-31.33; P = .01), and bleeding (OR, 6.88; 95% CI, 2.19-21.62; P = 0.001) compared with f-EMR + RFA.\nCONCLUSIONS: In patients with HGD/EAC, f-EMR followed by RFA seems to be equally effective as and safer than s-EMR.","DOI":"10.1016/j.gie.2016.09.022","ISSN":"1097-6779","note":"PMID: 27670227","shortTitle":"Efficacy and safety outcomes of multimodal endoscopic eradication therapy in Barrett's esophagus-related neoplasia","journalAbbreviation":"Gastrointest. Endosc.","language":"eng","author":[{"family":"Desai","given":"Madhav"},{"family":"Saligram","given":"Shreyas"},{"family":"Gupta","given":"Neil"},{"family":"Vennalaganti","given":"Prashanth"},{"family":"Bansal","given":"Ajay"},{"family":"Choudhary","given":"Abhishek"},{"family":"Vennelaganti","given":"Sreekar"},{"family":"He","given":"Jianghua"},{"family":"Titi","given":"Mohammad"},{"family":"Maselli","given":"Roberta"},{"family":"Qumseya","given":"Bashar"},{"family":"Olyaee","given":"Mojtaba"},{"family":"Waxman","given":"Irwing"},{"family":"Repici","given":"Alessandro"},{"family":"Hassan","given":"Cesare"},{"family":"Sharma","given":"Prateek"}],"issued":{"date-parts":[["2017",3]]}}}],"schema":"https://github.com/citation-style-language/schema/raw/master/csl-citation.json"} </w:instrText>
            </w:r>
            <w:r w:rsidRPr="0067028F">
              <w:rPr>
                <w:b/>
                <w:sz w:val="18"/>
                <w:szCs w:val="18"/>
                <w:lang w:val="en-GB"/>
              </w:rPr>
              <w:fldChar w:fldCharType="separate"/>
            </w:r>
            <w:r w:rsidRPr="0067028F">
              <w:rPr>
                <w:rFonts w:ascii="Calibri" w:eastAsia="Times New Roman" w:hAnsi="Calibri" w:cs="Times New Roman"/>
                <w:sz w:val="18"/>
                <w:szCs w:val="24"/>
                <w:vertAlign w:val="superscript"/>
              </w:rPr>
              <w:t>93</w:t>
            </w:r>
            <w:r w:rsidRPr="0067028F">
              <w:rPr>
                <w:b/>
                <w:sz w:val="18"/>
                <w:szCs w:val="18"/>
                <w:lang w:val="en-GB"/>
              </w:rPr>
              <w:fldChar w:fldCharType="end"/>
            </w:r>
          </w:p>
        </w:tc>
        <w:tc>
          <w:tcPr>
            <w:tcW w:w="1016" w:type="dxa"/>
            <w:shd w:val="clear" w:color="auto" w:fill="BFBFBF" w:themeFill="background1" w:themeFillShade="BF"/>
          </w:tcPr>
          <w:p w:rsidR="0067028F" w:rsidRPr="0067028F" w:rsidRDefault="0067028F" w:rsidP="0067028F">
            <w:pPr>
              <w:autoSpaceDE w:val="0"/>
              <w:autoSpaceDN w:val="0"/>
              <w:adjustRightInd w:val="0"/>
              <w:jc w:val="center"/>
              <w:rPr>
                <w:b/>
                <w:sz w:val="18"/>
                <w:szCs w:val="18"/>
                <w:lang w:val="en-GB"/>
              </w:rPr>
            </w:pPr>
            <w:r w:rsidRPr="0067028F">
              <w:rPr>
                <w:b/>
                <w:sz w:val="18"/>
                <w:szCs w:val="18"/>
                <w:lang w:val="en-GB"/>
              </w:rPr>
              <w:t>Qumseya 2017</w:t>
            </w:r>
            <w:r w:rsidRPr="0067028F">
              <w:rPr>
                <w:b/>
                <w:sz w:val="18"/>
                <w:szCs w:val="18"/>
                <w:lang w:val="en-GB"/>
              </w:rPr>
              <w:fldChar w:fldCharType="begin"/>
            </w:r>
            <w:r w:rsidRPr="0067028F">
              <w:rPr>
                <w:b/>
                <w:sz w:val="18"/>
                <w:szCs w:val="18"/>
                <w:lang w:val="en-GB"/>
              </w:rPr>
              <w:instrText xml:space="preserve"> ADDIN ZOTERO_ITEM CSL_CITATION {"citationID":"xNRa8GTd","properties":{"formattedCitation":"\\super 73\\nosupersub{}","plainCitation":"73","noteIndex":0},"citationItems":[{"id":"w24XpYcI/BYaiH2iM","uris":["http://zotero.org/users/2805114/items/PL9YMRK6"],"uri":["http://zotero.org/users/2805114/items/PL9YMRK6"],"itemData":{"id":15033,"type":"article-journal","title":"Disease Progression in Barrett's Low-Grade Dysplasia With Radiofrequency Ablation Compared With Surveillance: Systematic Review and Meta-Analysis","container-title":"The American Journal of Gastroenterology","page":"849-865","volume":"112","issue":"6","source":"PubMed","abstract":"OBJECTIVES: Barrett's esophagus (BE) is the only identifiable premalignant condition for esophageal adenocarcinoma (EAC). Management of BE with low-grade dysplasia continues to be controversial. We aimed to conduct a systematic review and meta-analysis comparing the risk of progression to high-grade dysplasia or EAC among patients with BE with low-grade dysplasia treated with radiofrequency ablation (RFA) compared with surveillance endoscopy.\nMETHODS: Our search included Medline, Embase, and Cochrane Central, was limited to English language articles, and was last searched on 31 December 2015. Studies were reviewed by title and abstract, and then full text by two independent reviewers. Two independent reviewers extracted data. Differences were resolved by consensus. The primary outcome of interest was the relative risk of disease progression among patients with BE with low-grade dysplasia treated with RFAcompared with surveillance.\nRESULTS: Our search resulted in 2,029 citations, 19 studies were included in the final analysis, totaling 2,746 patients. Relative risk of disease progression in RFA compared with surveillance was 0.14% (95% confidence interval: 0.04-0.45), P=0.001. This measure was stable when only all studies were included. Absolute risk reduction was 10.9% and the number needed to treat was 9.2. Results were stable over several quality measures, overtime, and when excluding randomized trials. The cumulative rate of progression to high-grade dysplasia/EAC was lower in RFA compared with surveillance (1.7% vs. 12.6%, P&lt;0.001).\nCONCLUSIONS: Similarly, the incidence rate of progression among patients with surveillance was significantly higher from those treated with RFA (0.022 vs. 0.005, P&lt;0.001). RFA results in a significant reduction risk of disease progression to high-grade dysplasia/EAC among patients with BE with low-grade dysplasia.","DOI":"10.1038/ajg.2017.70","ISSN":"1572-0241","note":"PMID: 28374819","shortTitle":"Disease Progression in Barrett's Low-Grade Dysplasia With Radiofrequency Ablation Compared With Surveillance","journalAbbreviation":"Am. J. Gastroenterol.","language":"eng","author":[{"family":"Qumseya","given":"Bashar J."},{"family":"Wani","given":"Sachin"},{"family":"Gendy","given":"Sherif"},{"family":"Harnke","given":"Ben"},{"family":"Bergman","given":"Jacques J."},{"family":"Wolfsen","given":"Herbert"}],"issued":{"date-parts":[["2017",6]]}}}],"schema":"https://github.com/citation-style-language/schema/raw/master/csl-citation.json"} </w:instrText>
            </w:r>
            <w:r w:rsidRPr="0067028F">
              <w:rPr>
                <w:b/>
                <w:sz w:val="18"/>
                <w:szCs w:val="18"/>
                <w:lang w:val="en-GB"/>
              </w:rPr>
              <w:fldChar w:fldCharType="separate"/>
            </w:r>
            <w:r w:rsidRPr="0067028F">
              <w:rPr>
                <w:rFonts w:ascii="Calibri" w:eastAsia="Times New Roman" w:hAnsi="Calibri" w:cs="Times New Roman"/>
                <w:sz w:val="18"/>
                <w:szCs w:val="24"/>
                <w:vertAlign w:val="superscript"/>
              </w:rPr>
              <w:t>73</w:t>
            </w:r>
            <w:r w:rsidRPr="0067028F">
              <w:rPr>
                <w:b/>
                <w:sz w:val="18"/>
                <w:szCs w:val="18"/>
                <w:lang w:val="en-GB"/>
              </w:rPr>
              <w:fldChar w:fldCharType="end"/>
            </w:r>
          </w:p>
        </w:tc>
        <w:tc>
          <w:tcPr>
            <w:tcW w:w="1031" w:type="dxa"/>
            <w:shd w:val="clear" w:color="auto" w:fill="BFBFBF" w:themeFill="background1" w:themeFillShade="BF"/>
          </w:tcPr>
          <w:p w:rsidR="0067028F" w:rsidRPr="0067028F" w:rsidRDefault="0067028F" w:rsidP="0067028F">
            <w:pPr>
              <w:autoSpaceDE w:val="0"/>
              <w:autoSpaceDN w:val="0"/>
              <w:adjustRightInd w:val="0"/>
              <w:jc w:val="center"/>
              <w:rPr>
                <w:b/>
                <w:sz w:val="18"/>
                <w:szCs w:val="18"/>
                <w:lang w:val="en-GB"/>
              </w:rPr>
            </w:pPr>
            <w:r w:rsidRPr="0067028F">
              <w:rPr>
                <w:b/>
                <w:sz w:val="18"/>
                <w:szCs w:val="18"/>
                <w:lang w:val="en-GB"/>
              </w:rPr>
              <w:t>De Souza 2014</w:t>
            </w:r>
            <w:r w:rsidRPr="0067028F">
              <w:rPr>
                <w:b/>
                <w:sz w:val="18"/>
                <w:szCs w:val="18"/>
                <w:lang w:val="en-GB"/>
              </w:rPr>
              <w:fldChar w:fldCharType="begin"/>
            </w:r>
            <w:r w:rsidRPr="0067028F">
              <w:rPr>
                <w:b/>
                <w:sz w:val="18"/>
                <w:szCs w:val="18"/>
                <w:lang w:val="en-GB"/>
              </w:rPr>
              <w:instrText xml:space="preserve"> ADDIN ZOTERO_ITEM CSL_CITATION {"citationID":"gdLRiGQB","properties":{"formattedCitation":"\\super 68\\nosupersub{}","plainCitation":"68","noteIndex":0},"citationItems":[{"id":"w24XpYcI/flqhuk3i","uris":["http://zotero.org/users/2805114/items/EAYJKHFU"],"uri":["http://zotero.org/users/2805114/items/EAYJKHFU"],"itemData":{"id":15024,"type":"article-journal","title":"Systematic review and meta-analysis of endoscopic ablative treatment of Barrett's esophagus","container-title":"Revista De Gastroenterologia Del Peru: Organo Oficial De La Sociedad De Gastroenterologia Del Peru","page":"217-224","volume":"34","issue":"3","source":"PubMed","abstract":"BACKGROUND: Barrett's esophagus (BE) is the main risk factor for esophageal adenocarcinoma. Its therapeutic approach is controversial and surgical treatment in the presence of high-grade intraepithelial neoplasia may be indicated. Endoscopic approach is an alternative with lower mortality and morbidity rates and favorable results.\nOBJECTIVE: To define the best option, according to literature, to treat Barrett's Esophagus.\nMATERIALS AND METHODS: DESIGN: Systematic review of PUBMED, EMBASE, LILACS, and Cochrane Library databases was conducted and articles of randomized, controlled studies on BE endoscopic ablative treatment were selected. The systematic review through PUBMED retrieved results with higher evidence level and available recommendation grade regarding BE ablative therapy. Nine articles on randomized, controlled studies classified as A or B according to the Oxford table were selected. Cryotherapy, laser, photodynamic therapy (PDT), multipolar electrocoagulation (MPEC), and ablation through argon plasma coagulation (APC) and radiofrequency were considered ablation therapies.\nPATIENTS: 649 patients from 10 different studies were analysed.\nRESULTS: PDT was found to present an increase in treatment failure compared with APC, NNH = -7. BE ablation through MPEC or APC was found to have similar risk for treatment failure in meta-analysis. PDT associated with proton pump inhibitor (PPI) is beneficial for BE ablation regarding PPI use alone, NNT = 2.Radiofrequency with PPI is an efficient method to reduce risk of treatment failure, NNT = 1.\nCONCLUSIONS: There are no studies demonstrating the benefit of indicating cryotherapy or laser therapy for BE endoscopic approach. APC ablation was found to have superior efficacy compared with PDT and ablation through APC and MPEC was found to present effective, similar results. Radiofrequency is the most recent approach requiring comparative studies for indication.","ISSN":"1609-722X","note":"PMID: 25293990","journalAbbreviation":"Rev Gastroenterol Peru","language":"eng","author":[{"family":"De Souza","given":"Thiago Ferreira"},{"family":"Artifon","given":"Everson Luiz De Almeida"},{"family":"Mestieri","given":"Luis Henrique Mazzonetto"},{"family":"Reimão","given":"Sílvia Mansur"},{"family":"Aires","given":"Felipe Toyama"},{"family":"Bernardo","given":"Wanderley Marques"},{"family":"Otoch","given":"Jose Pinhata"},{"family":"De Moura","given":"Eduardo Guimarães Hourneaux"}],"issued":{"date-parts":[["2014",7]]}}}],"schema":"https://github.com/citation-style-language/schema/raw/master/csl-citation.json"} </w:instrText>
            </w:r>
            <w:r w:rsidRPr="0067028F">
              <w:rPr>
                <w:b/>
                <w:sz w:val="18"/>
                <w:szCs w:val="18"/>
                <w:lang w:val="en-GB"/>
              </w:rPr>
              <w:fldChar w:fldCharType="separate"/>
            </w:r>
            <w:r w:rsidRPr="0067028F">
              <w:rPr>
                <w:rFonts w:ascii="Calibri" w:eastAsia="Times New Roman" w:hAnsi="Calibri" w:cs="Times New Roman"/>
                <w:sz w:val="18"/>
                <w:szCs w:val="24"/>
                <w:vertAlign w:val="superscript"/>
              </w:rPr>
              <w:t>68</w:t>
            </w:r>
            <w:r w:rsidRPr="0067028F">
              <w:rPr>
                <w:b/>
                <w:sz w:val="18"/>
                <w:szCs w:val="18"/>
                <w:lang w:val="en-GB"/>
              </w:rPr>
              <w:fldChar w:fldCharType="end"/>
            </w:r>
          </w:p>
        </w:tc>
        <w:tc>
          <w:tcPr>
            <w:tcW w:w="1027" w:type="dxa"/>
            <w:shd w:val="clear" w:color="auto" w:fill="BFBFBF" w:themeFill="background1" w:themeFillShade="BF"/>
          </w:tcPr>
          <w:p w:rsidR="0067028F" w:rsidRPr="0067028F" w:rsidRDefault="0067028F" w:rsidP="0067028F">
            <w:pPr>
              <w:autoSpaceDE w:val="0"/>
              <w:autoSpaceDN w:val="0"/>
              <w:adjustRightInd w:val="0"/>
              <w:jc w:val="center"/>
              <w:rPr>
                <w:b/>
                <w:sz w:val="18"/>
                <w:szCs w:val="18"/>
                <w:lang w:val="en-GB"/>
              </w:rPr>
            </w:pPr>
            <w:r w:rsidRPr="0067028F">
              <w:rPr>
                <w:b/>
                <w:sz w:val="18"/>
                <w:szCs w:val="18"/>
                <w:lang w:val="en-GB"/>
              </w:rPr>
              <w:t>Almond 2014</w:t>
            </w:r>
            <w:r w:rsidRPr="0067028F">
              <w:rPr>
                <w:b/>
                <w:sz w:val="18"/>
                <w:szCs w:val="18"/>
                <w:lang w:val="en-GB"/>
              </w:rPr>
              <w:fldChar w:fldCharType="begin"/>
            </w:r>
            <w:r w:rsidRPr="0067028F">
              <w:rPr>
                <w:b/>
                <w:sz w:val="18"/>
                <w:szCs w:val="18"/>
                <w:lang w:val="en-GB"/>
              </w:rPr>
              <w:instrText xml:space="preserve"> ADDIN ZOTERO_ITEM CSL_CITATION {"citationID":"IuBA21VN","properties":{"formattedCitation":"\\super 84\\nosupersub{}","plainCitation":"84","noteIndex":0},"citationItems":[{"id":"w24XpYcI/SEchdf26","uris":["http://zotero.org/users/2805114/items/4AKU7HYE"],"uri":["http://zotero.org/users/2805114/items/4AKU7HYE"],"itemData":{"id":15035,"type":"article-journal","title":"Meta-analysis of endoscopic therapy for low-grade dysplasia in Barrett's oesophagus","container-title":"The British Journal of Surgery","page":"1187-1195","volume":"101","issue":"10","source":"PubMed","abstract":"BACKGROUND: The optimal management of patients with Barrett's-associated low-grade dysplasia (LGD) is unclear. The objective of this study was to identify systematically all reports of endoscopic treatment of LGD, and to assess outcomes in terms of disease progression, eradication of dysplasia and intestinal metaplasia, and complication rates.\nMETHODS: A systematic review of articles reporting endoscopic treatment of LGD was conducted in accordance with PRISMA guidelines. MEDLINE and Embase databases were searched to identify the relevant literature. Rates of complete eradication of intestinal metaplasia (CE-IM) and dysplasia (CE-D) were reported. The pooled incidence of progression to cancer was calculated following endoscopic therapy.\nRESULTS: Thirty-seven studies met the inclusion criteria, reporting outcomes of endoscopic therapy for 521 patients with LGD. The pooled incidence of progression to cancer was 3·90 (95 per cent confidence interval (c.i.) 1·27 to 9·10) per 1000 patient-years. CE-IM and CE-D were achieved in 67·8 (95 per cent c.i. 50·2 to 81·5) and 88·9 (83·9 to 92·5) per cent of patients respectively. The commonest adverse event was stricture formation.\nCONCLUSION: Reports of endoscopic therapy were heterogeneous and follow-up periods were short. There is a high likelihood of historical overdiagnosis of LGD. Endoscopic therapy, particularly radiofrequency ablation, appears safe and effective at eradicating LGD, but does not eliminate the risk of progression to cancer.","DOI":"10.1002/bjs.9573","ISSN":"1365-2168","note":"PMID: 24965075","journalAbbreviation":"Br J Surg","language":"eng","author":[{"family":"Almond","given":"L. M."},{"family":"Hodson","given":"J."},{"family":"Barr","given":"H."}],"issued":{"date-parts":[["2014",9]]}}}],"schema":"https://github.com/citation-style-language/schema/raw/master/csl-citation.json"} </w:instrText>
            </w:r>
            <w:r w:rsidRPr="0067028F">
              <w:rPr>
                <w:b/>
                <w:sz w:val="18"/>
                <w:szCs w:val="18"/>
                <w:lang w:val="en-GB"/>
              </w:rPr>
              <w:fldChar w:fldCharType="separate"/>
            </w:r>
            <w:r w:rsidRPr="0067028F">
              <w:rPr>
                <w:rFonts w:ascii="Calibri" w:eastAsia="Times New Roman" w:hAnsi="Calibri" w:cs="Times New Roman"/>
                <w:sz w:val="18"/>
                <w:szCs w:val="24"/>
                <w:vertAlign w:val="superscript"/>
              </w:rPr>
              <w:t>84</w:t>
            </w:r>
            <w:r w:rsidRPr="0067028F">
              <w:rPr>
                <w:b/>
                <w:sz w:val="18"/>
                <w:szCs w:val="18"/>
                <w:lang w:val="en-GB"/>
              </w:rPr>
              <w:fldChar w:fldCharType="end"/>
            </w:r>
          </w:p>
        </w:tc>
        <w:tc>
          <w:tcPr>
            <w:tcW w:w="1083" w:type="dxa"/>
            <w:shd w:val="clear" w:color="auto" w:fill="BFBFBF" w:themeFill="background1" w:themeFillShade="BF"/>
          </w:tcPr>
          <w:p w:rsidR="0067028F" w:rsidRPr="0067028F" w:rsidRDefault="0067028F" w:rsidP="0067028F">
            <w:pPr>
              <w:autoSpaceDE w:val="0"/>
              <w:autoSpaceDN w:val="0"/>
              <w:adjustRightInd w:val="0"/>
              <w:jc w:val="center"/>
              <w:rPr>
                <w:b/>
                <w:sz w:val="18"/>
                <w:szCs w:val="18"/>
                <w:lang w:val="en-GB"/>
              </w:rPr>
            </w:pPr>
            <w:r w:rsidRPr="0067028F">
              <w:rPr>
                <w:b/>
                <w:sz w:val="18"/>
                <w:szCs w:val="18"/>
                <w:lang w:val="en-GB"/>
              </w:rPr>
              <w:t>Chadwick 2014</w:t>
            </w:r>
            <w:r w:rsidRPr="0067028F">
              <w:rPr>
                <w:b/>
                <w:sz w:val="18"/>
                <w:szCs w:val="18"/>
                <w:lang w:val="en-GB"/>
              </w:rPr>
              <w:fldChar w:fldCharType="begin"/>
            </w:r>
            <w:r w:rsidRPr="0067028F">
              <w:rPr>
                <w:b/>
                <w:sz w:val="18"/>
                <w:szCs w:val="18"/>
                <w:lang w:val="en-GB"/>
              </w:rPr>
              <w:instrText xml:space="preserve"> ADDIN ZOTERO_ITEM CSL_CITATION {"citationID":"cmT5StiV","properties":{"formattedCitation":"\\super 91\\nosupersub{}","plainCitation":"91","noteIndex":0},"citationItems":[{"id":"w24XpYcI/5hdSo0aT","uris":["http://zotero.org/users/2805114/items/4A7SMXYW"],"uri":["http://zotero.org/users/2805114/items/4A7SMXYW"],"itemData":{"id":15037,"type":"article-journal","title":"Systematic review comparing radiofrequency ablation and complete endoscopic resection in treating dysplastic Barrett's esophagus: a critical assessment of histologic outcomes and adverse events","container-title":"Gastrointestinal Endoscopy","page":"718-731.e3","volume":"79","issue":"5","source":"PubMed","abstract":"BACKGROUND: With recent advances in endoscopy, endoscopic techniques have surpassed esophagectomy in the treatment of dysplastic Barrett's esophagus (BE).\nOBJECTIVE: To compare the efficacy and safety of complete EMR and radiofrequency ablation (RFA) in the treatment of dysplastic BE.\nDESIGN: Systematic review of literature.\nPATIENTS: Diagnosis of BE with high-grade dysplasia or intramucosal cancer.\nINTERVENTION: Complete EMR or RFA.\nMAIN OUTCOME MEASUREMENTS: Complete eradication of dysplasia and intestinal metaplasia at the end of treatment and after &gt;12 months' follow-up. Adverse event rates associated with treatment.\nRESULTS: A total of 22 studies met the inclusion criteria. Only 1 trial directly compared the 2 techniques; most studies were observational case series. Dysplasia was effectively eradicated at the end of treatment in 95% of patients after complete EMR and 92% after RFA. After a median follow-up of 23 months for complete EMR and 21 months for RFA, eradication of dysplasia was maintained in 95% of patients treated with complete EMR and 94% treated with RFA. Short-term adverse events were seen in 12% of patients treated with complete EMR but in only 2.5% of those treated with RFA. Esophageal strictures were adverse events in 38% of patients treated with complete EMR, compared with 4% of those treated with RFA. Progression to cancer appeared to be rare after treatment, although follow-up was short.\nLIMITATIONS: Small studies, heterogeneous in design, with variable outcome measures. Also follow-up durations were short, limiting evaluation of long-term durability of both treatments.\nCONCLUSION: RFA and complete EMR are equally effective in the short-term treatment of dysplastic BE, but adverse event rates are higher with complete EMR.","DOI":"10.1016/j.gie.2013.11.030","ISSN":"1097-6779","note":"PMID: 24462170","shortTitle":"Systematic review comparing radiofrequency ablation and complete endoscopic resection in treating dysplastic Barrett's esophagus","journalAbbreviation":"Gastrointest. Endosc.","language":"eng","author":[{"family":"Chadwick","given":"Georgina"},{"family":"Groene","given":"Oliver"},{"family":"Markar","given":"Sheraz R."},{"family":"Hoare","given":"Jonathan"},{"family":"Cromwell","given":"David"},{"family":"Hanna","given":"George B."}],"issued":{"date-parts":[["2014",5]]}}}],"schema":"https://github.com/citation-style-language/schema/raw/master/csl-citation.json"} </w:instrText>
            </w:r>
            <w:r w:rsidRPr="0067028F">
              <w:rPr>
                <w:b/>
                <w:sz w:val="18"/>
                <w:szCs w:val="18"/>
                <w:lang w:val="en-GB"/>
              </w:rPr>
              <w:fldChar w:fldCharType="separate"/>
            </w:r>
            <w:r w:rsidRPr="0067028F">
              <w:rPr>
                <w:rFonts w:ascii="Calibri" w:eastAsia="Times New Roman" w:hAnsi="Calibri" w:cs="Times New Roman"/>
                <w:sz w:val="18"/>
                <w:szCs w:val="24"/>
                <w:vertAlign w:val="superscript"/>
              </w:rPr>
              <w:t>91</w:t>
            </w:r>
            <w:r w:rsidRPr="0067028F">
              <w:rPr>
                <w:b/>
                <w:sz w:val="18"/>
                <w:szCs w:val="18"/>
                <w:lang w:val="en-GB"/>
              </w:rPr>
              <w:fldChar w:fldCharType="end"/>
            </w:r>
          </w:p>
        </w:tc>
        <w:tc>
          <w:tcPr>
            <w:tcW w:w="1038" w:type="dxa"/>
            <w:shd w:val="clear" w:color="auto" w:fill="BFBFBF" w:themeFill="background1" w:themeFillShade="BF"/>
          </w:tcPr>
          <w:p w:rsidR="0067028F" w:rsidRPr="0067028F" w:rsidRDefault="0067028F" w:rsidP="0067028F">
            <w:pPr>
              <w:autoSpaceDE w:val="0"/>
              <w:autoSpaceDN w:val="0"/>
              <w:adjustRightInd w:val="0"/>
              <w:jc w:val="center"/>
              <w:rPr>
                <w:b/>
                <w:sz w:val="18"/>
                <w:szCs w:val="18"/>
                <w:lang w:val="en-GB"/>
              </w:rPr>
            </w:pPr>
            <w:r w:rsidRPr="0067028F">
              <w:rPr>
                <w:b/>
                <w:sz w:val="18"/>
                <w:szCs w:val="18"/>
                <w:lang w:val="en-GB"/>
              </w:rPr>
              <w:t>Fayter 2010</w:t>
            </w:r>
            <w:r w:rsidRPr="0067028F">
              <w:rPr>
                <w:b/>
                <w:sz w:val="18"/>
                <w:szCs w:val="18"/>
                <w:lang w:val="en-GB"/>
              </w:rPr>
              <w:fldChar w:fldCharType="begin"/>
            </w:r>
            <w:r w:rsidRPr="0067028F">
              <w:rPr>
                <w:b/>
                <w:sz w:val="18"/>
                <w:szCs w:val="18"/>
                <w:lang w:val="en-GB"/>
              </w:rPr>
              <w:instrText xml:space="preserve"> ADDIN ZOTERO_ITEM CSL_CITATION {"citationID":"RM9KPTtW","properties":{"formattedCitation":"\\super 70\\nosupersub{}","plainCitation":"70","noteIndex":0},"citationItems":[{"id":"w24XpYcI/ZjrlKyxd","uris":["http://zotero.org/users/2805114/items/F8NF6KHF"],"uri":["http://zotero.org/users/2805114/items/F8NF6KHF"],"itemData":{"id":15030,"type":"article-journal","title":"A systematic review of photodynamic therapy in the treatment of pre-cancerous skin conditions, Barrett's oesophagus and cancers of the biliary tract, brain, head and neck, lung, oesophagus and skin","container-title":"Health Technology Assessment (Winchester, England)","page":"1-288","volume":"14","issue":"37","source":"PubMed","abstract":"BACKGROUND: Photodynamic therapy (PDT) is the use of a light-sensitive drug, in combination with light of a visible wavelength, to destroy target cells. PDT is used either as a primary treatment or as an adjunctive treatment. It is fairly well accepted in clinical practice for some types of skin cancer but has yet to be fully explored as a treatment for other forms of cancer.\nOBJECTIVE: To systematically review the clinical effectiveness and safety of PDT in the treatment of Barrett's oesophagus, pre-cancerous skin conditions and the following cancers: biliary tract, brain, head and neck, lung, oesophageal and skin.\nDATA SOURCES: The search strategy included searching electronic databases (between August and October 2008), followed by update searches in May 2009, along with relevant bibliographies, existing reviews, conference abstracts and contact with experts in the field.\nSTUDY DESIGNS: Randomised controlled trials (RCTs) in skin conditions and Barrett's oesophagus, non-randomised trials for all other sites.\nPARTICIPANTS: People with Barrett's oesophagus, pre-cancerous skin conditions or primary cancer in the following sites: biliary tract, brain, head and neck, lung, oesophageal and skin.\nINTERVENTION: Any type of PDT for either curative or palliative treatment.\nCOMPARATORS: Any comparator including differing applications of PDT treatments (relevant comparators varied according to the condition).\nMAIN OUTCOMES: The outcomes measured were mortality, morbidity, quality of life, adverse events and resource use.\nREVIEW METHODS: A standardised data extraction form was used. The quality of RCTs and non-randomised controlled studies was assessed using standard checklists. Data extracted from the studies were tabulated and discussed in a narrative synthesis, and the influence of study quality on results was discussed. Meta-analysis was used to estimate a summary measure of effect on relevant outcomes, with assessment of both clinical and statistical heterogeneity. Two reviewers independently screened all titles and abstracts, and data extracted and quality assessed the trials, with discrepancies resolved by discussion or referral to a third reviewer. A scoping review was also undertaken.\nRESULTS: Overall, 88 trials reported in 141 publications were included, with some trials covering more than one condition. For actinic keratosis (AK), the only clear evidence of effectiveness was that PDT appeared to be superior to placebo. For Bowen's disease, better outcomes with PDT were suggested when compared with cryotherapy or fluorouracil. For basal cell carcinoma (BCC), PDT may result in similar lesion response rates to surgery or cryotherapy but with better cosmetic outcomes. For nodular lesions, PDT appeared to be superior to placebo and less effective than surgery but suggestive of better cosmetic outcome. For Barrett's oesophagus, PDT in addition to omeprazole appeared to be more effective than omeprazole alone at long-term ablation of high-grade dysplasia and slowing/preventing progression to cancer. No firm conclusions could be drawn for PDT in oesophageal cancer. Further research into the role of PDT in lung cancer is needed. For cholangiocarcinoma, PDT may improve survival when compared with stenting alone. There was limited evidence on PDT for brain cancer and cancers of the head and neck. A wide variety of photosensitisers were used and, overall, no serious adverse effects were linked to PDT.\nLIMITATIONS: There were few well-conducted, adequately powered RCTs, and quality of life (QoL) and resource outcomes were under-reported. Problems were identified with reporting of key study features and quality parameters, making the reliability of some studies uncertain. Methodological limitations and gaps in the evidence base made it difficult to draw firm conclusions.\nCONCLUSIONS: Evidence of effectiveness was found for PDT in the treatment of AK and nodular BCC in relation to placebo, and possibly for treating Barrett's oesophagus. However, the effectiveness of PDT in relation to other treatments is not yet apparent. High-quality trials are needed to compare PDT with relevant comparators for all meaningful outcomes, including QoL and adverse effects. Further research is also needed on patient experience of PDT, as well as on the cost-effectiveness of PDT.","DOI":"10.3310/hta14370","ISSN":"2046-4924","note":"PMID: 20663420","journalAbbreviation":"Health Technol Assess","language":"eng","author":[{"family":"Fayter","given":"D."},{"family":"Corbett","given":"M."},{"family":"Heirs","given":"M."},{"family":"Fox","given":"D."},{"family":"Eastwood","given":"A."}],"issued":{"date-parts":[["2010",7]]}}}],"schema":"https://github.com/citation-style-language/schema/raw/master/csl-citation.json"} </w:instrText>
            </w:r>
            <w:r w:rsidRPr="0067028F">
              <w:rPr>
                <w:b/>
                <w:sz w:val="18"/>
                <w:szCs w:val="18"/>
                <w:lang w:val="en-GB"/>
              </w:rPr>
              <w:fldChar w:fldCharType="separate"/>
            </w:r>
            <w:r w:rsidRPr="0067028F">
              <w:rPr>
                <w:rFonts w:ascii="Calibri" w:eastAsia="Times New Roman" w:hAnsi="Calibri" w:cs="Times New Roman"/>
                <w:sz w:val="18"/>
                <w:szCs w:val="24"/>
                <w:vertAlign w:val="superscript"/>
              </w:rPr>
              <w:t>70</w:t>
            </w:r>
            <w:r w:rsidRPr="0067028F">
              <w:rPr>
                <w:b/>
                <w:sz w:val="18"/>
                <w:szCs w:val="18"/>
                <w:lang w:val="en-GB"/>
              </w:rPr>
              <w:fldChar w:fldCharType="end"/>
            </w:r>
          </w:p>
        </w:tc>
        <w:tc>
          <w:tcPr>
            <w:tcW w:w="931" w:type="dxa"/>
            <w:shd w:val="clear" w:color="auto" w:fill="BFBFBF" w:themeFill="background1" w:themeFillShade="BF"/>
          </w:tcPr>
          <w:p w:rsidR="0067028F" w:rsidRPr="0067028F" w:rsidRDefault="0067028F" w:rsidP="0067028F">
            <w:pPr>
              <w:autoSpaceDE w:val="0"/>
              <w:autoSpaceDN w:val="0"/>
              <w:adjustRightInd w:val="0"/>
              <w:jc w:val="center"/>
              <w:rPr>
                <w:b/>
                <w:sz w:val="18"/>
                <w:szCs w:val="18"/>
                <w:lang w:val="en-GB"/>
              </w:rPr>
            </w:pPr>
            <w:r w:rsidRPr="0067028F">
              <w:rPr>
                <w:b/>
                <w:sz w:val="18"/>
                <w:szCs w:val="18"/>
                <w:lang w:val="en-GB"/>
              </w:rPr>
              <w:t>Rees 2010</w:t>
            </w:r>
            <w:r w:rsidRPr="0067028F">
              <w:rPr>
                <w:b/>
                <w:sz w:val="18"/>
                <w:szCs w:val="18"/>
                <w:lang w:val="en-GB"/>
              </w:rPr>
              <w:fldChar w:fldCharType="begin"/>
            </w:r>
            <w:r w:rsidRPr="0067028F">
              <w:rPr>
                <w:b/>
                <w:sz w:val="18"/>
                <w:szCs w:val="18"/>
                <w:lang w:val="en-GB"/>
              </w:rPr>
              <w:instrText xml:space="preserve"> ADDIN ZOTERO_ITEM CSL_CITATION {"citationID":"lsFePptS","properties":{"formattedCitation":"\\super 60\\nosupersub{}","plainCitation":"60","noteIndex":0},"citationItems":[{"id":"w24XpYcI/MRZ8Ghwo","uris":["http://zotero.org/users/2805114/items/RFI4GJQI"],"uri":["http://zotero.org/users/2805114/items/RFI4GJQI"],"itemData":{"id":15028,"type":"article-journal","title":"Treatment for Barrett's oesophagus","container-title":"The Cochrane Database of Systematic Reviews","page":"CD004060","issue":"1","source":"PubMed","abstract":"BACKGROUND: Treatments for Barrett's oesophagus, the precursor lesion of adenocarcinoma, are available but whether these therapies effectively prevent the development of adenocarcinoma, and in some cases eradicate the Barrett's oesophagus segment, remains unclear.\nOBJECTIVES: To summarise, quantify and compare the efficacy of pharmacological, surgical and endoscopic treatments for the eradication of dysplastic and non-dysplastic Barrett's oesophagus and prevention of these states from progression to adenocarcinoma.\nSEARCH STRATEGY: We searched CENTRAL (The Cochrane Library 2004, issue 4), MEDLINE (1966 to June 2008) and EMBASE (1980 to June 2008).\nSELECTION CRITERIA: Randomised controlled trials (RCTs) comparing medical, endoscopic or non-resectional surgical treatments for Barrett's oesophagus. The primary outcome measures were complete eradication of Barrett's and dysplasia at 12 months, and reduction in the number of patients progressing to cancer at five years or latest time point.\nDATA COLLECTION AND ANALYSIS: Three authors independently extracted data and assessed the quality of the trials included in the analysis.\nMAIN RESULTS: Sixteen studies, including 1074 patients, were included. The mean number of participants in the studies was small (n = 49; range 8 to 208). Most studies did not report on the primary outcomes. Medical and surgical interventions to reduce symptoms and sequelae of gastro-oesophageal reflux disease (GORD) did not induce significant eradication of Barrett's oesophagus or dysplasia. Endoscopic therapies (photodynamic therapy (PDT with aminolevulinic acid or porfimer sodium), argon plasma coagulation (APC) and radiofrequency ablation (RFA)) all induced regression of Barrett's oesophagus and dysplasia. The data for photodynamic therapy were heterogeneous with a mean eradication rate of 51% for Barrett's oesophagus and between 56% and 100% for dysplasia, depending on the treatment regimens. The variation in photodynamic therapy eradication rates for dysplasia was dependent on the drug, source and dose of light. Radiofrequency ablation resulted in eradication rates of 82% and 94% for Barrett's oesophagus and dysplasia respectively, compared to a sham treatment. Endoscopic treatments were generally well tolerated, however all were associated with some buried glands, particularly following argon plasma coagulation and photodynamic therapy, as well as photosensitivity and strictures induced by porfimer sodium based photodynamic therapy in particular.\nAUTHORS' CONCLUSIONS: Despite their failure to eradicate Barrett's oesophagus, the role of medical and surgical interventions to reduce the troubling symptoms and sequelae of GORD is not questioned. Whether therapies for GORD reduce the cancer risk is not yet known. Ablative therapies have an increasing role in the management of dysplasia within Barrett's and current data would favour the use of radiofrequency ablation compared with photodynamic therapy. Radiofrequency ablation has been shown to yield significantly fewer complications than photodynamic therapy and is very efficacious at eradicating both dysplasia and Barrett's itself. However, long-term follow-up data are still needed before radiofrequency ablation can be used in routine clinical care without the need for very careful post-treatment surveillance. More clinical trial data and in particular randomised controlled trials are required to assess whether or not the cancer risk is reduced in routine clinical practice.","DOI":"10.1002/14651858.CD004060.pub2","ISSN":"1469-493X","note":"PMID: 20091557","journalAbbreviation":"Cochrane Database Syst Rev","language":"eng","author":[{"family":"Rees","given":"Jonathan Re"},{"family":"Lao-Sirieix","given":"Pierre"},{"family":"Wong","given":"Angela"},{"family":"Fitzgerald","given":"Rebecca C."}],"issued":{"date-parts":[["2010",1,20]]}}}],"schema":"https://github.com/citation-style-language/schema/raw/master/csl-citation.json"} </w:instrText>
            </w:r>
            <w:r w:rsidRPr="0067028F">
              <w:rPr>
                <w:b/>
                <w:sz w:val="18"/>
                <w:szCs w:val="18"/>
                <w:lang w:val="en-GB"/>
              </w:rPr>
              <w:fldChar w:fldCharType="separate"/>
            </w:r>
            <w:r w:rsidRPr="0067028F">
              <w:rPr>
                <w:rFonts w:ascii="Calibri" w:eastAsia="Times New Roman" w:hAnsi="Calibri" w:cs="Times New Roman"/>
                <w:sz w:val="18"/>
                <w:szCs w:val="24"/>
                <w:vertAlign w:val="superscript"/>
              </w:rPr>
              <w:t>60</w:t>
            </w:r>
            <w:r w:rsidRPr="0067028F">
              <w:rPr>
                <w:b/>
                <w:sz w:val="18"/>
                <w:szCs w:val="18"/>
                <w:lang w:val="en-GB"/>
              </w:rPr>
              <w:fldChar w:fldCharType="end"/>
            </w:r>
          </w:p>
        </w:tc>
        <w:tc>
          <w:tcPr>
            <w:tcW w:w="1027" w:type="dxa"/>
            <w:shd w:val="clear" w:color="auto" w:fill="BFBFBF" w:themeFill="background1" w:themeFillShade="BF"/>
          </w:tcPr>
          <w:p w:rsidR="0067028F" w:rsidRPr="0067028F" w:rsidRDefault="0067028F" w:rsidP="0067028F">
            <w:pPr>
              <w:autoSpaceDE w:val="0"/>
              <w:autoSpaceDN w:val="0"/>
              <w:adjustRightInd w:val="0"/>
              <w:jc w:val="center"/>
              <w:rPr>
                <w:b/>
                <w:sz w:val="18"/>
                <w:szCs w:val="18"/>
                <w:lang w:val="en-GB"/>
              </w:rPr>
            </w:pPr>
            <w:r w:rsidRPr="0067028F">
              <w:rPr>
                <w:b/>
                <w:sz w:val="18"/>
                <w:szCs w:val="18"/>
                <w:lang w:val="en-GB"/>
              </w:rPr>
              <w:t>Li 2008</w:t>
            </w:r>
            <w:r w:rsidRPr="0067028F">
              <w:rPr>
                <w:b/>
                <w:sz w:val="18"/>
                <w:szCs w:val="18"/>
                <w:lang w:val="en-GB"/>
              </w:rPr>
              <w:fldChar w:fldCharType="begin"/>
            </w:r>
            <w:r w:rsidRPr="0067028F">
              <w:rPr>
                <w:b/>
                <w:sz w:val="18"/>
                <w:szCs w:val="18"/>
                <w:lang w:val="en-GB"/>
              </w:rPr>
              <w:instrText xml:space="preserve"> ADDIN ZOTERO_ITEM CSL_CITATION {"citationID":"pWZLBesk","properties":{"formattedCitation":"\\super 69\\nosupersub{}","plainCitation":"69","noteIndex":0},"citationItems":[{"id":"w24XpYcI/h8gBgrXQ","uris":["http://zotero.org/users/2805114/items/W84RTM99"],"uri":["http://zotero.org/users/2805114/items/W84RTM99"],"itemData":{"id":15026,"type":"article-journal","title":"A systematic review and meta-analysis of the treatment for Barrett's esophagus","container-title":"Digestive Diseases and Sciences","page":"2837-2846","volume":"53","issue":"11","source":"PubMed","abstract":"As evidence-based strategies to the clinical management of Barrett's esophagus (BE) are lacking, we have carried out a systematic review and meta-analysis of all published randomized controlled trials with the aim of evaluating the value of different approaches in the treatment of BE. Searches were conducted in the databases PUBMED, EMBASE, and Cochrane Library. Thirteen randomized clinical trials that fulfilled the inclusion criteria and addressed the clinical questions of this analysis were assessed in more detail. Based on our search, neither the pharmacological nor surgical therapies currently available for reflux appear to achieve complete regression of BE and the elimination of the cancer risk associated with it. In contrast, endoscopic ablative techniques are capable of achieving endoscopic and histological reversal of BE, with ablation by argon plasma coagulation (APC) appearing to be more effective than treatment with photodynamic therapy (PDT) [odds ratio (OR) 3.46, 95% confidence interval (CI) 1.67-7.81, P = 0.0008]. There was no statistically significant difference between APC and multipolar electrocoagulation (MPEC) in terms of the efficacy to achieve regression of BE (OR 2.01, 95% CI 0.77-5.23, P = 0.15). In conclusion, there have been only a limited number of randomized controlled trials that compare treatments for BE. The pharmacological therapy, antireflux surgery, and endoscopic ablative techniques are promising in terms of treating BE, but the studies carried out to date have had no adequate power to assess the effect of treatment on reducing and preventing progression to adenocarcinoma.","DOI":"10.1007/s10620-008-0257-3","ISSN":"0163-2116","note":"PMID: 18427992","journalAbbreviation":"Dig. Dis. Sci.","language":"eng","author":[{"family":"Li","given":"You-Ming"},{"family":"Li","given":"Lan"},{"family":"Yu","given":"Chao-Hui"},{"family":"Liu","given":"You-Shi"},{"family":"Xu","given":"Cheng-Fu"}],"issued":{"date-parts":[["2008",11]]}}}],"schema":"https://github.com/citation-style-language/schema/raw/master/csl-citation.json"} </w:instrText>
            </w:r>
            <w:r w:rsidRPr="0067028F">
              <w:rPr>
                <w:b/>
                <w:sz w:val="18"/>
                <w:szCs w:val="18"/>
                <w:lang w:val="en-GB"/>
              </w:rPr>
              <w:fldChar w:fldCharType="separate"/>
            </w:r>
            <w:r w:rsidRPr="0067028F">
              <w:rPr>
                <w:rFonts w:ascii="Calibri" w:eastAsia="Times New Roman" w:hAnsi="Calibri" w:cs="Times New Roman"/>
                <w:sz w:val="18"/>
                <w:szCs w:val="24"/>
                <w:vertAlign w:val="superscript"/>
              </w:rPr>
              <w:t>69</w:t>
            </w:r>
            <w:r w:rsidRPr="0067028F">
              <w:rPr>
                <w:b/>
                <w:sz w:val="18"/>
                <w:szCs w:val="18"/>
                <w:lang w:val="en-GB"/>
              </w:rPr>
              <w:fldChar w:fldCharType="end"/>
            </w:r>
          </w:p>
        </w:tc>
        <w:tc>
          <w:tcPr>
            <w:tcW w:w="1027" w:type="dxa"/>
            <w:shd w:val="clear" w:color="auto" w:fill="BFBFBF" w:themeFill="background1" w:themeFillShade="BF"/>
          </w:tcPr>
          <w:p w:rsidR="0067028F" w:rsidRPr="0067028F" w:rsidRDefault="0067028F" w:rsidP="0067028F">
            <w:pPr>
              <w:autoSpaceDE w:val="0"/>
              <w:autoSpaceDN w:val="0"/>
              <w:adjustRightInd w:val="0"/>
              <w:jc w:val="center"/>
              <w:rPr>
                <w:b/>
                <w:sz w:val="18"/>
                <w:szCs w:val="18"/>
                <w:lang w:val="en-GB"/>
              </w:rPr>
            </w:pPr>
            <w:r w:rsidRPr="0067028F">
              <w:rPr>
                <w:b/>
                <w:sz w:val="18"/>
                <w:szCs w:val="18"/>
                <w:lang w:val="en-GB"/>
              </w:rPr>
              <w:t>Pandey 2018</w:t>
            </w:r>
            <w:r w:rsidRPr="0067028F">
              <w:rPr>
                <w:b/>
                <w:sz w:val="18"/>
                <w:szCs w:val="18"/>
                <w:lang w:val="en-GB"/>
              </w:rPr>
              <w:fldChar w:fldCharType="begin"/>
            </w:r>
            <w:r w:rsidRPr="0067028F">
              <w:rPr>
                <w:b/>
                <w:sz w:val="18"/>
                <w:szCs w:val="18"/>
                <w:lang w:val="en-GB"/>
              </w:rPr>
              <w:instrText xml:space="preserve"> ADDIN ZOTERO_ITEM CSL_CITATION {"citationID":"ap93usc2oi","properties":{"formattedCitation":"\\super 74\\nosupersub{}","plainCitation":"74","noteIndex":0},"citationItems":[{"id":"w24XpYcI/3UMSDDM9","uris":["http://zotero.org/users/2805114/items/AU3CINCJ"],"uri":["http://zotero.org/users/2805114/items/AU3CINCJ"],"itemData":{"id":15111,"type":"article-journal","title":"Systematic review and meta-analysis of the effectiveness of radiofrequency ablation in low grade dysplastic Barrett's esophagus","container-title":"Endoscopy","page":"953-960","volume":"50","issue":"10","source":"PubMed","abstract":"BACKGROUND: Barrett's esophagus (BE) is a premalignant condition characterized by replacement of the esophageal lining with metastatic columnar epithelium, and its management when complicated by low grade dysplasia (LGD) is controversial. This systematic review and meta-analysis aimed to determine the efficacy of radiofrequency ablation (RFA) in patients with LGD.\nMETHODS: MEDLINE, EMBASE, and Web of Science were searched for studies including patients with BE-associated LGD receiving RFA (January 1990 to May 2017). The outcome measures were complete eradication of intestinal metaplasia (CE-IM) and dysplasia (CE-D), rates of progression to high grade dysplasia (HGD) or cancer, and recurrence.\nRESULTS: Eight studies including 619 patients with LGD (RFA = 404, surveillance = 215) were analyzed. After a median follow-up of 26 months (range 12 - 44 months), the overall pooled rates of CE-IM and CE-D after RFA were 88.17 % (95 % confidence interval [CI] 88.13 % - 88.20 %; P &lt; 0.001) and 96.69 % (95 %CI 96.67 % - 96.71 %; P &lt; 0.001), respectively. When compared with surveillance, RFA resulted in significantly lower rates of progression to HGD or cancer (odds ratio [OR] 0.07, 95 %CI 0.02 - 0.22). The pooled recurrence rates of IM and dysplasia were 5.6 % (95 %CI 5.57 - 5.63; P &lt; 0.001) and 9.66 % (95 %CI 9.61 - 9.71; P &lt; 0.001), respectively.\nCONCLUSIONS: RFA safely eradicates IM and dysplasia and reduces the rates of progression from LGD to HGD or cancer in the short term.","DOI":"10.1055/a-0588-5151","ISSN":"1438-8812","note":"PMID: 29689573","journalAbbreviation":"Endoscopy","language":"eng","author":[{"family":"Pandey","given":"Gargi"},{"family":"Mulla","given":"Mubashir"},{"family":"Lewis","given":"Wyn G."},{"family":"Foliaki","given":"Antonio"},{"family":"Chan","given":"David S. Y."}],"issued":{"date-parts":[["2018"]]}}}],"schema":"https://github.com/citation-style-language/schema/raw/master/csl-citation.json"} </w:instrText>
            </w:r>
            <w:r w:rsidRPr="0067028F">
              <w:rPr>
                <w:b/>
                <w:sz w:val="18"/>
                <w:szCs w:val="18"/>
                <w:lang w:val="en-GB"/>
              </w:rPr>
              <w:fldChar w:fldCharType="separate"/>
            </w:r>
            <w:r w:rsidRPr="0067028F">
              <w:rPr>
                <w:rFonts w:ascii="Calibri" w:eastAsia="Times New Roman" w:hAnsi="Calibri" w:cs="Times New Roman"/>
                <w:sz w:val="18"/>
                <w:szCs w:val="24"/>
                <w:vertAlign w:val="superscript"/>
              </w:rPr>
              <w:t>74</w:t>
            </w:r>
            <w:r w:rsidRPr="0067028F">
              <w:rPr>
                <w:b/>
                <w:sz w:val="18"/>
                <w:szCs w:val="18"/>
                <w:lang w:val="en-GB"/>
              </w:rPr>
              <w:fldChar w:fldCharType="end"/>
            </w:r>
          </w:p>
        </w:tc>
        <w:tc>
          <w:tcPr>
            <w:tcW w:w="1027" w:type="dxa"/>
            <w:shd w:val="clear" w:color="auto" w:fill="BFBFBF" w:themeFill="background1" w:themeFillShade="BF"/>
          </w:tcPr>
          <w:p w:rsidR="0067028F" w:rsidRPr="0067028F" w:rsidRDefault="0067028F" w:rsidP="0067028F">
            <w:pPr>
              <w:autoSpaceDE w:val="0"/>
              <w:autoSpaceDN w:val="0"/>
              <w:adjustRightInd w:val="0"/>
              <w:jc w:val="center"/>
              <w:rPr>
                <w:b/>
                <w:sz w:val="18"/>
                <w:szCs w:val="18"/>
                <w:lang w:val="en-GB"/>
              </w:rPr>
            </w:pPr>
            <w:r w:rsidRPr="0067028F">
              <w:rPr>
                <w:b/>
                <w:sz w:val="18"/>
                <w:szCs w:val="18"/>
                <w:lang w:val="en-GB"/>
              </w:rPr>
              <w:t>Codipilly 2018</w:t>
            </w:r>
            <w:r w:rsidRPr="0067028F">
              <w:rPr>
                <w:b/>
                <w:sz w:val="18"/>
                <w:szCs w:val="18"/>
                <w:lang w:val="en-GB"/>
              </w:rPr>
              <w:fldChar w:fldCharType="begin"/>
            </w:r>
            <w:r w:rsidRPr="0067028F">
              <w:rPr>
                <w:b/>
                <w:sz w:val="18"/>
                <w:szCs w:val="18"/>
                <w:lang w:val="en-GB"/>
              </w:rPr>
              <w:instrText xml:space="preserve"> ADDIN ZOTERO_ITEM CSL_CITATION {"citationID":"a2nmvuvdv2p","properties":{"formattedCitation":"\\super 104\\nosupersub{}","plainCitation":"104","noteIndex":0},"citationItems":[{"id":"w24XpYcI/VTw29xnA","uris":["http://zotero.org/users/2805114/items/C4CSQVHL"],"uri":["http://zotero.org/users/2805114/items/C4CSQVHL"],"itemData":{"id":15116,"type":"article-journal","title":"The Effect of Endoscopic Surveillance in Patients With Barrett's Esophagus: A Systematic Review and Meta-analysis","container-title":"Gastroenterology","page":"2068-2086.e5","volume":"154","issue":"8","source":"PubMed","abstract":"BACKGROUND &amp; AIMS: Guidelines recommend endoscopic surveillance of patients with Barrett's esophagus (BE) to identify those with dysplasia (a precursor of carcinoma) or early-stage esophageal adenocarcinoma (EAC) who can be treated endoscopically. However, it is unclear whether surveillance increases survival times of patients with BE. We performed a systematic review and meta-analysis to qualitatively and quantitatively examine evidence for the association of endoscopic surveillance in patients with BE with survival and other outcomes.\nMETHODS: We searched publication databases for studies reporting the effects of endoscopic surveillance on mortality and other EAC-related outcomes. We reviewed randomized controlled trials, case-control studies, studies comparing patients with BE who received regular surveillance with those who did not receive regular surveillance, and studies comparing outcomes of patients with surveillance-detected EAC vs symptom-detected EACs. We performed a meta-analysis of surveillance studies to generate summary estimates using a random effects model. The primary aim was to examine the association of BE surveillance on EAC-related mortality. Secondary aims were to examine the association of BE surveillance with all-cause mortality and EAC stage at time of diagnosis.\nRESULTS: A single case-control study did not show any association between surveillance and EAC-related mortality. A meta-analysis of 4 cohort studies found that lower EAC-related and all-cause mortality were associated with regular surveillance (relative risk, 0.60; 95% CI, 0.50-0.71; hazard ratio, 0.75; 95% CI, 0.59-0.94). Meta-analysis of 12 cohort studies showed lower EAC-related and all-cause mortality among patients with surveillance-detected EAC vs symptom-detected EAC (relative risk, 0.73; 95% CI, 0.57-0.94; hazard ratio, 0.59; 95% CI, 0.45-0.76). Lead- and length-time bias adjustment substantially attenuated/eliminated the observed benefits. Surveillance was associated with detection of EAC at earlier stages. A randomized trial is underway to evaluate the effects of endoscopic surveillance on mortality in patients with BE.\nCONCLUSIONS: In a systematic review and meta-analysis of the effects of surveillance in patients with BE, surveillance as currently performed was associated with detection of earlier-stage EAC and may provide a small survival benefit. However, the effects of confounding biases on these estimates are not fully defined and may completely or partially explain the observed differences between surveyed and unsurveyed patients.","DOI":"10.1053/j.gastro.2018.02.022","ISSN":"1528-0012","note":"PMID: 29458154\nPMCID: PMC5985204","shortTitle":"The Effect of Endoscopic Surveillance in Patients With Barrett's Esophagus","journalAbbreviation":"Gastroenterology","language":"eng","author":[{"family":"Codipilly","given":"Don Chamil"},{"family":"Chandar","given":"Apoorva Krishna"},{"family":"Singh","given":"Siddharth"},{"family":"Wani","given":"Sachin"},{"family":"Shaheen","given":"Nicholas J."},{"family":"Inadomi","given":"John M."},{"family":"Chak","given":"Amitabh"},{"family":"Iyer","given":"Prasad G."}],"issued":{"date-parts":[["2018"]]}}}],"schema":"https://github.com/citation-style-language/schema/raw/master/csl-citation.json"} </w:instrText>
            </w:r>
            <w:r w:rsidRPr="0067028F">
              <w:rPr>
                <w:b/>
                <w:sz w:val="18"/>
                <w:szCs w:val="18"/>
                <w:lang w:val="en-GB"/>
              </w:rPr>
              <w:fldChar w:fldCharType="separate"/>
            </w:r>
            <w:r w:rsidRPr="0067028F">
              <w:rPr>
                <w:rFonts w:ascii="Calibri" w:eastAsia="Times New Roman" w:hAnsi="Calibri" w:cs="Times New Roman"/>
                <w:sz w:val="18"/>
                <w:szCs w:val="24"/>
                <w:vertAlign w:val="superscript"/>
              </w:rPr>
              <w:t>104</w:t>
            </w:r>
            <w:r w:rsidRPr="0067028F">
              <w:rPr>
                <w:b/>
                <w:sz w:val="18"/>
                <w:szCs w:val="18"/>
                <w:lang w:val="en-GB"/>
              </w:rPr>
              <w:fldChar w:fldCharType="end"/>
            </w:r>
          </w:p>
        </w:tc>
      </w:tr>
      <w:tr w:rsidR="0067028F" w:rsidRPr="0067028F" w:rsidTr="000B185C">
        <w:trPr>
          <w:trHeight w:val="1160"/>
          <w:tblHeader/>
        </w:trPr>
        <w:tc>
          <w:tcPr>
            <w:tcW w:w="1800" w:type="dxa"/>
          </w:tcPr>
          <w:p w:rsidR="0067028F" w:rsidRPr="0067028F" w:rsidRDefault="0067028F" w:rsidP="0067028F">
            <w:pPr>
              <w:autoSpaceDE w:val="0"/>
              <w:autoSpaceDN w:val="0"/>
              <w:adjustRightInd w:val="0"/>
              <w:jc w:val="center"/>
              <w:rPr>
                <w:sz w:val="18"/>
                <w:szCs w:val="18"/>
                <w:lang w:val="en-GB"/>
              </w:rPr>
            </w:pPr>
            <w:r w:rsidRPr="0067028F">
              <w:rPr>
                <w:b/>
                <w:sz w:val="18"/>
                <w:szCs w:val="18"/>
                <w:lang w:val="en-GB"/>
              </w:rPr>
              <w:t>Confidence</w:t>
            </w:r>
          </w:p>
        </w:tc>
        <w:tc>
          <w:tcPr>
            <w:tcW w:w="1027" w:type="dxa"/>
          </w:tcPr>
          <w:p w:rsidR="0067028F" w:rsidRPr="0067028F" w:rsidRDefault="0067028F" w:rsidP="0067028F">
            <w:pPr>
              <w:autoSpaceDE w:val="0"/>
              <w:autoSpaceDN w:val="0"/>
              <w:adjustRightInd w:val="0"/>
              <w:rPr>
                <w:b/>
                <w:sz w:val="18"/>
                <w:szCs w:val="18"/>
                <w:lang w:val="en-GB"/>
              </w:rPr>
            </w:pPr>
            <w:r w:rsidRPr="0067028F">
              <w:rPr>
                <w:b/>
                <w:sz w:val="18"/>
                <w:szCs w:val="18"/>
                <w:lang w:val="en-GB"/>
              </w:rPr>
              <w:t xml:space="preserve">Critically low </w:t>
            </w:r>
          </w:p>
          <w:p w:rsidR="0067028F" w:rsidRPr="0067028F" w:rsidRDefault="0067028F" w:rsidP="0067028F">
            <w:pPr>
              <w:autoSpaceDE w:val="0"/>
              <w:autoSpaceDN w:val="0"/>
              <w:adjustRightInd w:val="0"/>
              <w:rPr>
                <w:sz w:val="18"/>
                <w:szCs w:val="18"/>
                <w:lang w:val="en-GB"/>
              </w:rPr>
            </w:pPr>
            <w:r w:rsidRPr="0067028F">
              <w:rPr>
                <w:sz w:val="18"/>
                <w:szCs w:val="18"/>
                <w:lang w:val="en-GB"/>
              </w:rPr>
              <w:t>(total score 7; 2 critical domains)</w:t>
            </w:r>
          </w:p>
        </w:tc>
        <w:tc>
          <w:tcPr>
            <w:tcW w:w="1027" w:type="dxa"/>
          </w:tcPr>
          <w:p w:rsidR="0067028F" w:rsidRPr="0067028F" w:rsidRDefault="0067028F" w:rsidP="0067028F">
            <w:pPr>
              <w:autoSpaceDE w:val="0"/>
              <w:autoSpaceDN w:val="0"/>
              <w:adjustRightInd w:val="0"/>
              <w:rPr>
                <w:b/>
                <w:sz w:val="18"/>
                <w:szCs w:val="18"/>
                <w:lang w:val="en-GB"/>
              </w:rPr>
            </w:pPr>
            <w:r w:rsidRPr="0067028F">
              <w:rPr>
                <w:b/>
                <w:sz w:val="18"/>
                <w:szCs w:val="18"/>
                <w:lang w:val="en-GB"/>
              </w:rPr>
              <w:t xml:space="preserve">Critically low </w:t>
            </w:r>
          </w:p>
          <w:p w:rsidR="0067028F" w:rsidRPr="0067028F" w:rsidRDefault="0067028F" w:rsidP="0067028F">
            <w:pPr>
              <w:autoSpaceDE w:val="0"/>
              <w:autoSpaceDN w:val="0"/>
              <w:adjustRightInd w:val="0"/>
              <w:rPr>
                <w:sz w:val="18"/>
                <w:szCs w:val="18"/>
                <w:lang w:val="en-GB"/>
              </w:rPr>
            </w:pPr>
            <w:r w:rsidRPr="0067028F">
              <w:rPr>
                <w:sz w:val="18"/>
                <w:szCs w:val="18"/>
                <w:lang w:val="en-GB"/>
              </w:rPr>
              <w:t>(total score 4; 3 critical domains)</w:t>
            </w:r>
          </w:p>
        </w:tc>
        <w:tc>
          <w:tcPr>
            <w:tcW w:w="1016" w:type="dxa"/>
          </w:tcPr>
          <w:p w:rsidR="0067028F" w:rsidRPr="0067028F" w:rsidRDefault="0067028F" w:rsidP="0067028F">
            <w:pPr>
              <w:autoSpaceDE w:val="0"/>
              <w:autoSpaceDN w:val="0"/>
              <w:adjustRightInd w:val="0"/>
              <w:rPr>
                <w:b/>
                <w:sz w:val="18"/>
                <w:szCs w:val="18"/>
                <w:lang w:val="en-GB"/>
              </w:rPr>
            </w:pPr>
            <w:r w:rsidRPr="0067028F">
              <w:rPr>
                <w:b/>
                <w:sz w:val="18"/>
                <w:szCs w:val="18"/>
                <w:lang w:val="en-GB"/>
              </w:rPr>
              <w:t>Low</w:t>
            </w:r>
          </w:p>
          <w:p w:rsidR="0067028F" w:rsidRPr="0067028F" w:rsidRDefault="0067028F" w:rsidP="0067028F">
            <w:pPr>
              <w:autoSpaceDE w:val="0"/>
              <w:autoSpaceDN w:val="0"/>
              <w:adjustRightInd w:val="0"/>
              <w:rPr>
                <w:sz w:val="18"/>
                <w:szCs w:val="18"/>
                <w:lang w:val="en-GB"/>
              </w:rPr>
            </w:pPr>
            <w:r w:rsidRPr="0067028F">
              <w:rPr>
                <w:sz w:val="18"/>
                <w:szCs w:val="18"/>
                <w:lang w:val="en-GB"/>
              </w:rPr>
              <w:t>(total score 8; 1 critical domain)</w:t>
            </w:r>
          </w:p>
        </w:tc>
        <w:tc>
          <w:tcPr>
            <w:tcW w:w="1031" w:type="dxa"/>
          </w:tcPr>
          <w:p w:rsidR="0067028F" w:rsidRPr="0067028F" w:rsidRDefault="0067028F" w:rsidP="0067028F">
            <w:pPr>
              <w:autoSpaceDE w:val="0"/>
              <w:autoSpaceDN w:val="0"/>
              <w:adjustRightInd w:val="0"/>
              <w:rPr>
                <w:sz w:val="18"/>
                <w:szCs w:val="18"/>
                <w:lang w:val="en-GB"/>
              </w:rPr>
            </w:pPr>
            <w:r w:rsidRPr="0067028F">
              <w:rPr>
                <w:b/>
                <w:sz w:val="18"/>
                <w:szCs w:val="18"/>
                <w:lang w:val="en-GB"/>
              </w:rPr>
              <w:t>Critically low</w:t>
            </w:r>
            <w:r w:rsidRPr="0067028F">
              <w:rPr>
                <w:sz w:val="18"/>
                <w:szCs w:val="18"/>
                <w:lang w:val="en-GB"/>
              </w:rPr>
              <w:t xml:space="preserve"> </w:t>
            </w:r>
          </w:p>
          <w:p w:rsidR="0067028F" w:rsidRPr="0067028F" w:rsidRDefault="0067028F" w:rsidP="0067028F">
            <w:pPr>
              <w:autoSpaceDE w:val="0"/>
              <w:autoSpaceDN w:val="0"/>
              <w:adjustRightInd w:val="0"/>
              <w:rPr>
                <w:sz w:val="18"/>
                <w:szCs w:val="18"/>
                <w:lang w:val="en-GB"/>
              </w:rPr>
            </w:pPr>
            <w:r w:rsidRPr="0067028F">
              <w:rPr>
                <w:sz w:val="18"/>
                <w:szCs w:val="18"/>
                <w:lang w:val="en-GB"/>
              </w:rPr>
              <w:t>(total score</w:t>
            </w:r>
          </w:p>
          <w:p w:rsidR="0067028F" w:rsidRPr="0067028F" w:rsidRDefault="0067028F" w:rsidP="0067028F">
            <w:pPr>
              <w:autoSpaceDE w:val="0"/>
              <w:autoSpaceDN w:val="0"/>
              <w:adjustRightInd w:val="0"/>
              <w:rPr>
                <w:sz w:val="18"/>
                <w:szCs w:val="18"/>
                <w:lang w:val="en-GB"/>
              </w:rPr>
            </w:pPr>
            <w:r w:rsidRPr="0067028F">
              <w:rPr>
                <w:sz w:val="18"/>
                <w:szCs w:val="18"/>
                <w:lang w:val="en-GB"/>
              </w:rPr>
              <w:t>2; 4 critical domains)</w:t>
            </w:r>
          </w:p>
        </w:tc>
        <w:tc>
          <w:tcPr>
            <w:tcW w:w="1027" w:type="dxa"/>
          </w:tcPr>
          <w:p w:rsidR="0067028F" w:rsidRPr="0067028F" w:rsidRDefault="0067028F" w:rsidP="0067028F">
            <w:pPr>
              <w:autoSpaceDE w:val="0"/>
              <w:autoSpaceDN w:val="0"/>
              <w:adjustRightInd w:val="0"/>
              <w:rPr>
                <w:sz w:val="18"/>
                <w:szCs w:val="18"/>
                <w:lang w:val="en-GB"/>
              </w:rPr>
            </w:pPr>
            <w:r w:rsidRPr="0067028F">
              <w:rPr>
                <w:b/>
                <w:sz w:val="18"/>
                <w:szCs w:val="18"/>
                <w:lang w:val="en-GB"/>
              </w:rPr>
              <w:t>Critically low</w:t>
            </w:r>
            <w:r w:rsidRPr="0067028F">
              <w:rPr>
                <w:sz w:val="18"/>
                <w:szCs w:val="18"/>
                <w:lang w:val="en-GB"/>
              </w:rPr>
              <w:t xml:space="preserve"> </w:t>
            </w:r>
          </w:p>
          <w:p w:rsidR="0067028F" w:rsidRPr="0067028F" w:rsidRDefault="0067028F" w:rsidP="0067028F">
            <w:pPr>
              <w:autoSpaceDE w:val="0"/>
              <w:autoSpaceDN w:val="0"/>
              <w:adjustRightInd w:val="0"/>
              <w:rPr>
                <w:sz w:val="18"/>
                <w:szCs w:val="18"/>
                <w:lang w:val="en-GB"/>
              </w:rPr>
            </w:pPr>
            <w:r w:rsidRPr="0067028F">
              <w:rPr>
                <w:sz w:val="18"/>
                <w:szCs w:val="18"/>
                <w:lang w:val="en-GB"/>
              </w:rPr>
              <w:t>(total score 2; 4 critical domains)</w:t>
            </w:r>
          </w:p>
        </w:tc>
        <w:tc>
          <w:tcPr>
            <w:tcW w:w="1083" w:type="dxa"/>
          </w:tcPr>
          <w:p w:rsidR="0067028F" w:rsidRPr="0067028F" w:rsidRDefault="0067028F" w:rsidP="0067028F">
            <w:pPr>
              <w:autoSpaceDE w:val="0"/>
              <w:autoSpaceDN w:val="0"/>
              <w:adjustRightInd w:val="0"/>
              <w:rPr>
                <w:sz w:val="18"/>
                <w:szCs w:val="18"/>
                <w:lang w:val="en-GB"/>
              </w:rPr>
            </w:pPr>
            <w:r w:rsidRPr="0067028F">
              <w:rPr>
                <w:b/>
                <w:sz w:val="18"/>
                <w:szCs w:val="18"/>
                <w:lang w:val="en-GB"/>
              </w:rPr>
              <w:t>Critically low</w:t>
            </w:r>
            <w:r w:rsidRPr="0067028F">
              <w:rPr>
                <w:sz w:val="18"/>
                <w:szCs w:val="18"/>
                <w:lang w:val="en-GB"/>
              </w:rPr>
              <w:t xml:space="preserve"> </w:t>
            </w:r>
          </w:p>
          <w:p w:rsidR="0067028F" w:rsidRPr="0067028F" w:rsidRDefault="0067028F" w:rsidP="0067028F">
            <w:pPr>
              <w:autoSpaceDE w:val="0"/>
              <w:autoSpaceDN w:val="0"/>
              <w:adjustRightInd w:val="0"/>
              <w:rPr>
                <w:sz w:val="18"/>
                <w:szCs w:val="18"/>
                <w:lang w:val="en-GB"/>
              </w:rPr>
            </w:pPr>
            <w:r w:rsidRPr="0067028F">
              <w:rPr>
                <w:sz w:val="18"/>
                <w:szCs w:val="18"/>
                <w:lang w:val="en-GB"/>
              </w:rPr>
              <w:t>(total score 4; 4 critical domains)</w:t>
            </w:r>
          </w:p>
        </w:tc>
        <w:tc>
          <w:tcPr>
            <w:tcW w:w="1038" w:type="dxa"/>
          </w:tcPr>
          <w:p w:rsidR="0067028F" w:rsidRPr="0067028F" w:rsidRDefault="0067028F" w:rsidP="0067028F">
            <w:pPr>
              <w:autoSpaceDE w:val="0"/>
              <w:autoSpaceDN w:val="0"/>
              <w:adjustRightInd w:val="0"/>
              <w:rPr>
                <w:b/>
                <w:sz w:val="18"/>
                <w:szCs w:val="18"/>
                <w:lang w:val="en-GB"/>
              </w:rPr>
            </w:pPr>
            <w:r w:rsidRPr="0067028F">
              <w:rPr>
                <w:b/>
                <w:sz w:val="18"/>
                <w:szCs w:val="18"/>
                <w:lang w:val="en-GB"/>
              </w:rPr>
              <w:t>Critically low</w:t>
            </w:r>
          </w:p>
          <w:p w:rsidR="0067028F" w:rsidRPr="0067028F" w:rsidRDefault="0067028F" w:rsidP="0067028F">
            <w:pPr>
              <w:autoSpaceDE w:val="0"/>
              <w:autoSpaceDN w:val="0"/>
              <w:adjustRightInd w:val="0"/>
              <w:rPr>
                <w:sz w:val="18"/>
                <w:szCs w:val="18"/>
                <w:lang w:val="en-GB"/>
              </w:rPr>
            </w:pPr>
            <w:r w:rsidRPr="0067028F">
              <w:rPr>
                <w:sz w:val="18"/>
                <w:szCs w:val="18"/>
                <w:lang w:val="en-GB"/>
              </w:rPr>
              <w:t xml:space="preserve"> (total score 6; 2 critical domains)</w:t>
            </w:r>
          </w:p>
        </w:tc>
        <w:tc>
          <w:tcPr>
            <w:tcW w:w="931" w:type="dxa"/>
          </w:tcPr>
          <w:p w:rsidR="0067028F" w:rsidRPr="0067028F" w:rsidRDefault="0067028F" w:rsidP="0067028F">
            <w:pPr>
              <w:autoSpaceDE w:val="0"/>
              <w:autoSpaceDN w:val="0"/>
              <w:adjustRightInd w:val="0"/>
              <w:rPr>
                <w:b/>
                <w:sz w:val="18"/>
                <w:szCs w:val="18"/>
                <w:lang w:val="en-GB"/>
              </w:rPr>
            </w:pPr>
            <w:r w:rsidRPr="0067028F">
              <w:rPr>
                <w:b/>
                <w:sz w:val="18"/>
                <w:szCs w:val="18"/>
                <w:lang w:val="en-GB"/>
              </w:rPr>
              <w:t xml:space="preserve">Low </w:t>
            </w:r>
          </w:p>
          <w:p w:rsidR="0067028F" w:rsidRPr="0067028F" w:rsidRDefault="0067028F" w:rsidP="0067028F">
            <w:pPr>
              <w:autoSpaceDE w:val="0"/>
              <w:autoSpaceDN w:val="0"/>
              <w:adjustRightInd w:val="0"/>
              <w:rPr>
                <w:sz w:val="18"/>
                <w:szCs w:val="18"/>
                <w:lang w:val="en-GB"/>
              </w:rPr>
            </w:pPr>
            <w:r w:rsidRPr="0067028F">
              <w:rPr>
                <w:sz w:val="18"/>
                <w:szCs w:val="18"/>
                <w:lang w:val="en-GB"/>
              </w:rPr>
              <w:t>(total score 8; 1 critical domain)</w:t>
            </w:r>
          </w:p>
        </w:tc>
        <w:tc>
          <w:tcPr>
            <w:tcW w:w="1027" w:type="dxa"/>
          </w:tcPr>
          <w:p w:rsidR="0067028F" w:rsidRPr="0067028F" w:rsidRDefault="0067028F" w:rsidP="0067028F">
            <w:pPr>
              <w:autoSpaceDE w:val="0"/>
              <w:autoSpaceDN w:val="0"/>
              <w:adjustRightInd w:val="0"/>
              <w:rPr>
                <w:sz w:val="18"/>
                <w:szCs w:val="18"/>
                <w:lang w:val="en-GB"/>
              </w:rPr>
            </w:pPr>
            <w:r w:rsidRPr="0067028F">
              <w:rPr>
                <w:b/>
                <w:sz w:val="18"/>
                <w:szCs w:val="18"/>
                <w:lang w:val="en-GB"/>
              </w:rPr>
              <w:t>Critically low</w:t>
            </w:r>
            <w:r w:rsidRPr="0067028F">
              <w:rPr>
                <w:sz w:val="18"/>
                <w:szCs w:val="18"/>
                <w:lang w:val="en-GB"/>
              </w:rPr>
              <w:t xml:space="preserve"> (total score 3; 4 critical domains)</w:t>
            </w:r>
          </w:p>
        </w:tc>
        <w:tc>
          <w:tcPr>
            <w:tcW w:w="1027" w:type="dxa"/>
          </w:tcPr>
          <w:p w:rsidR="0067028F" w:rsidRPr="0067028F" w:rsidRDefault="0067028F" w:rsidP="0067028F">
            <w:pPr>
              <w:autoSpaceDE w:val="0"/>
              <w:autoSpaceDN w:val="0"/>
              <w:adjustRightInd w:val="0"/>
              <w:rPr>
                <w:b/>
                <w:sz w:val="18"/>
                <w:szCs w:val="18"/>
                <w:lang w:val="en-GB"/>
              </w:rPr>
            </w:pPr>
            <w:r w:rsidRPr="0067028F">
              <w:rPr>
                <w:b/>
                <w:sz w:val="18"/>
                <w:szCs w:val="18"/>
                <w:lang w:val="en-GB"/>
              </w:rPr>
              <w:t xml:space="preserve">Critically Low </w:t>
            </w:r>
          </w:p>
          <w:p w:rsidR="0067028F" w:rsidRPr="0067028F" w:rsidRDefault="0067028F" w:rsidP="0067028F">
            <w:pPr>
              <w:autoSpaceDE w:val="0"/>
              <w:autoSpaceDN w:val="0"/>
              <w:adjustRightInd w:val="0"/>
              <w:rPr>
                <w:b/>
                <w:sz w:val="18"/>
                <w:szCs w:val="18"/>
                <w:lang w:val="en-GB"/>
              </w:rPr>
            </w:pPr>
            <w:r w:rsidRPr="0067028F">
              <w:rPr>
                <w:sz w:val="18"/>
                <w:szCs w:val="18"/>
                <w:lang w:val="en-GB"/>
              </w:rPr>
              <w:t>(total score 3; 1 critical domain)</w:t>
            </w:r>
          </w:p>
        </w:tc>
        <w:tc>
          <w:tcPr>
            <w:tcW w:w="1027" w:type="dxa"/>
          </w:tcPr>
          <w:p w:rsidR="0067028F" w:rsidRPr="0067028F" w:rsidRDefault="0067028F" w:rsidP="0067028F">
            <w:pPr>
              <w:autoSpaceDE w:val="0"/>
              <w:autoSpaceDN w:val="0"/>
              <w:adjustRightInd w:val="0"/>
              <w:rPr>
                <w:b/>
                <w:sz w:val="18"/>
                <w:szCs w:val="18"/>
                <w:lang w:val="en-GB"/>
              </w:rPr>
            </w:pPr>
            <w:r w:rsidRPr="0067028F">
              <w:rPr>
                <w:b/>
                <w:sz w:val="18"/>
                <w:szCs w:val="18"/>
                <w:lang w:val="en-GB"/>
              </w:rPr>
              <w:t>Critically low</w:t>
            </w:r>
          </w:p>
          <w:p w:rsidR="0067028F" w:rsidRPr="0067028F" w:rsidRDefault="0067028F" w:rsidP="0067028F">
            <w:pPr>
              <w:autoSpaceDE w:val="0"/>
              <w:autoSpaceDN w:val="0"/>
              <w:adjustRightInd w:val="0"/>
              <w:rPr>
                <w:b/>
                <w:sz w:val="18"/>
                <w:szCs w:val="18"/>
                <w:lang w:val="en-GB"/>
              </w:rPr>
            </w:pPr>
            <w:r w:rsidRPr="0067028F">
              <w:rPr>
                <w:sz w:val="18"/>
                <w:szCs w:val="18"/>
                <w:lang w:val="en-GB"/>
              </w:rPr>
              <w:t xml:space="preserve"> (total score 6; 2 critical domains)</w:t>
            </w:r>
          </w:p>
        </w:tc>
      </w:tr>
      <w:tr w:rsidR="0067028F" w:rsidRPr="0067028F" w:rsidTr="000B185C">
        <w:trPr>
          <w:trHeight w:val="599"/>
        </w:trPr>
        <w:tc>
          <w:tcPr>
            <w:tcW w:w="1800" w:type="dxa"/>
          </w:tcPr>
          <w:p w:rsidR="0067028F" w:rsidRPr="0067028F" w:rsidRDefault="0067028F" w:rsidP="0067028F">
            <w:pPr>
              <w:autoSpaceDE w:val="0"/>
              <w:autoSpaceDN w:val="0"/>
              <w:adjustRightInd w:val="0"/>
              <w:rPr>
                <w:sz w:val="18"/>
                <w:szCs w:val="18"/>
                <w:lang w:val="en-GB"/>
              </w:rPr>
            </w:pPr>
            <w:r w:rsidRPr="0067028F">
              <w:rPr>
                <w:sz w:val="18"/>
                <w:szCs w:val="18"/>
                <w:lang w:val="en-GB"/>
              </w:rPr>
              <w:t>1.Was an 'a priori' design provided</w:t>
            </w:r>
          </w:p>
        </w:tc>
        <w:tc>
          <w:tcPr>
            <w:tcW w:w="1027"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27"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16"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31"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27"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83"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38"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931"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27" w:type="dxa"/>
            <w:shd w:val="clear" w:color="auto" w:fill="D9D9D9" w:themeFill="background1" w:themeFillShade="D9"/>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No</w:t>
            </w:r>
          </w:p>
        </w:tc>
        <w:tc>
          <w:tcPr>
            <w:tcW w:w="1027" w:type="dxa"/>
            <w:shd w:val="clear" w:color="auto" w:fill="D9D9D9" w:themeFill="background1" w:themeFillShade="D9"/>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No</w:t>
            </w:r>
          </w:p>
        </w:tc>
      </w:tr>
      <w:tr w:rsidR="0067028F" w:rsidRPr="0067028F" w:rsidTr="000B185C">
        <w:tc>
          <w:tcPr>
            <w:tcW w:w="1800" w:type="dxa"/>
          </w:tcPr>
          <w:p w:rsidR="0067028F" w:rsidRPr="0067028F" w:rsidRDefault="0067028F" w:rsidP="0067028F">
            <w:pPr>
              <w:autoSpaceDE w:val="0"/>
              <w:autoSpaceDN w:val="0"/>
              <w:adjustRightInd w:val="0"/>
              <w:rPr>
                <w:sz w:val="18"/>
                <w:szCs w:val="18"/>
                <w:lang w:val="en-GB"/>
              </w:rPr>
            </w:pPr>
            <w:r w:rsidRPr="0067028F">
              <w:rPr>
                <w:sz w:val="18"/>
                <w:szCs w:val="18"/>
                <w:lang w:val="en-GB"/>
              </w:rPr>
              <w:t xml:space="preserve">2. Was there duplicate study selection and data extraction? </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16"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31"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83"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38"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931"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27" w:type="dxa"/>
            <w:shd w:val="clear" w:color="auto" w:fill="auto"/>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Can’t tell</w:t>
            </w:r>
          </w:p>
        </w:tc>
        <w:tc>
          <w:tcPr>
            <w:tcW w:w="1027" w:type="dxa"/>
            <w:shd w:val="clear" w:color="auto" w:fill="auto"/>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Yes</w:t>
            </w:r>
          </w:p>
        </w:tc>
      </w:tr>
      <w:tr w:rsidR="0067028F" w:rsidRPr="0067028F" w:rsidTr="000B185C">
        <w:tc>
          <w:tcPr>
            <w:tcW w:w="1800" w:type="dxa"/>
          </w:tcPr>
          <w:p w:rsidR="0067028F" w:rsidRPr="0067028F" w:rsidRDefault="0067028F" w:rsidP="0067028F">
            <w:pPr>
              <w:autoSpaceDE w:val="0"/>
              <w:autoSpaceDN w:val="0"/>
              <w:adjustRightInd w:val="0"/>
              <w:rPr>
                <w:sz w:val="18"/>
                <w:szCs w:val="18"/>
                <w:lang w:val="en-GB"/>
              </w:rPr>
            </w:pPr>
            <w:r w:rsidRPr="0067028F">
              <w:rPr>
                <w:sz w:val="18"/>
                <w:szCs w:val="18"/>
                <w:lang w:val="en-GB"/>
              </w:rPr>
              <w:t>3. Was a comprehensive literature search performed?</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16"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31"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27"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83"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38"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931"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27" w:type="dxa"/>
            <w:shd w:val="clear" w:color="auto" w:fill="auto"/>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Can’t tell</w:t>
            </w:r>
          </w:p>
        </w:tc>
        <w:tc>
          <w:tcPr>
            <w:tcW w:w="1027" w:type="dxa"/>
            <w:shd w:val="clear" w:color="auto" w:fill="auto"/>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Yes</w:t>
            </w:r>
          </w:p>
        </w:tc>
      </w:tr>
      <w:tr w:rsidR="0067028F" w:rsidRPr="0067028F" w:rsidTr="000B185C">
        <w:tc>
          <w:tcPr>
            <w:tcW w:w="1800" w:type="dxa"/>
          </w:tcPr>
          <w:p w:rsidR="0067028F" w:rsidRPr="0067028F" w:rsidRDefault="0067028F" w:rsidP="0067028F">
            <w:pPr>
              <w:autoSpaceDE w:val="0"/>
              <w:autoSpaceDN w:val="0"/>
              <w:adjustRightInd w:val="0"/>
              <w:rPr>
                <w:sz w:val="18"/>
                <w:szCs w:val="18"/>
                <w:lang w:val="en-GB"/>
              </w:rPr>
            </w:pPr>
            <w:r w:rsidRPr="0067028F">
              <w:rPr>
                <w:sz w:val="18"/>
                <w:szCs w:val="18"/>
                <w:lang w:val="en-GB"/>
              </w:rPr>
              <w:t>4. Was the status of publication (i.e., grey literature) used as an inclusion criterion?</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16"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Can’t answer</w:t>
            </w:r>
          </w:p>
        </w:tc>
        <w:tc>
          <w:tcPr>
            <w:tcW w:w="1031"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Can’t answer</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83"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38"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931"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27" w:type="dxa"/>
            <w:shd w:val="clear" w:color="auto" w:fill="auto"/>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Can’t tell</w:t>
            </w:r>
          </w:p>
        </w:tc>
        <w:tc>
          <w:tcPr>
            <w:tcW w:w="1027" w:type="dxa"/>
            <w:shd w:val="clear" w:color="auto" w:fill="auto"/>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Can’t tell</w:t>
            </w:r>
          </w:p>
        </w:tc>
      </w:tr>
      <w:tr w:rsidR="0067028F" w:rsidRPr="0067028F" w:rsidTr="000B185C">
        <w:tc>
          <w:tcPr>
            <w:tcW w:w="1800" w:type="dxa"/>
          </w:tcPr>
          <w:p w:rsidR="0067028F" w:rsidRPr="0067028F" w:rsidRDefault="0067028F" w:rsidP="0067028F">
            <w:pPr>
              <w:autoSpaceDE w:val="0"/>
              <w:autoSpaceDN w:val="0"/>
              <w:adjustRightInd w:val="0"/>
              <w:rPr>
                <w:sz w:val="18"/>
                <w:szCs w:val="18"/>
                <w:lang w:val="en-GB"/>
              </w:rPr>
            </w:pPr>
            <w:r w:rsidRPr="0067028F">
              <w:rPr>
                <w:sz w:val="18"/>
                <w:szCs w:val="18"/>
                <w:lang w:val="en-GB"/>
              </w:rPr>
              <w:t xml:space="preserve">5. Was a list of studies (included and excluded) provided? </w:t>
            </w:r>
          </w:p>
        </w:tc>
        <w:tc>
          <w:tcPr>
            <w:tcW w:w="1027"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27"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16"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31"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27"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83"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38"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931"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27" w:type="dxa"/>
            <w:shd w:val="clear" w:color="auto" w:fill="D9D9D9" w:themeFill="background1" w:themeFillShade="D9"/>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No</w:t>
            </w:r>
          </w:p>
        </w:tc>
        <w:tc>
          <w:tcPr>
            <w:tcW w:w="1027" w:type="dxa"/>
            <w:shd w:val="clear" w:color="auto" w:fill="D9D9D9" w:themeFill="background1" w:themeFillShade="D9"/>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No</w:t>
            </w:r>
          </w:p>
        </w:tc>
      </w:tr>
      <w:tr w:rsidR="0067028F" w:rsidRPr="0067028F" w:rsidTr="000B185C">
        <w:tc>
          <w:tcPr>
            <w:tcW w:w="1800" w:type="dxa"/>
          </w:tcPr>
          <w:p w:rsidR="0067028F" w:rsidRPr="0067028F" w:rsidRDefault="0067028F" w:rsidP="0067028F">
            <w:pPr>
              <w:autoSpaceDE w:val="0"/>
              <w:autoSpaceDN w:val="0"/>
              <w:adjustRightInd w:val="0"/>
              <w:rPr>
                <w:sz w:val="18"/>
                <w:szCs w:val="18"/>
                <w:lang w:val="en-GB"/>
              </w:rPr>
            </w:pPr>
            <w:r w:rsidRPr="0067028F">
              <w:rPr>
                <w:sz w:val="18"/>
                <w:szCs w:val="18"/>
                <w:lang w:val="en-GB"/>
              </w:rPr>
              <w:t>6. Were the characteristics of the included studies provided?</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16"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31"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83"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38"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931"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shd w:val="clear" w:color="auto" w:fill="auto"/>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Yes</w:t>
            </w:r>
          </w:p>
        </w:tc>
        <w:tc>
          <w:tcPr>
            <w:tcW w:w="1027" w:type="dxa"/>
            <w:shd w:val="clear" w:color="auto" w:fill="auto"/>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Yes</w:t>
            </w:r>
          </w:p>
        </w:tc>
      </w:tr>
      <w:tr w:rsidR="0067028F" w:rsidRPr="0067028F" w:rsidTr="000B185C">
        <w:tc>
          <w:tcPr>
            <w:tcW w:w="1800" w:type="dxa"/>
          </w:tcPr>
          <w:p w:rsidR="0067028F" w:rsidRPr="0067028F" w:rsidRDefault="0067028F" w:rsidP="0067028F">
            <w:pPr>
              <w:autoSpaceDE w:val="0"/>
              <w:autoSpaceDN w:val="0"/>
              <w:adjustRightInd w:val="0"/>
              <w:rPr>
                <w:sz w:val="18"/>
                <w:szCs w:val="18"/>
                <w:lang w:val="en-GB"/>
              </w:rPr>
            </w:pPr>
            <w:r w:rsidRPr="0067028F">
              <w:rPr>
                <w:sz w:val="18"/>
                <w:szCs w:val="18"/>
                <w:lang w:val="en-GB"/>
              </w:rPr>
              <w:t xml:space="preserve">7. Was the scientific quality of the included studies assessed and documented? </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16"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31"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83"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38"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931"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shd w:val="clear" w:color="auto" w:fill="auto"/>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Yes</w:t>
            </w:r>
          </w:p>
        </w:tc>
        <w:tc>
          <w:tcPr>
            <w:tcW w:w="1027" w:type="dxa"/>
            <w:shd w:val="clear" w:color="auto" w:fill="auto"/>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Yes</w:t>
            </w:r>
          </w:p>
        </w:tc>
      </w:tr>
      <w:tr w:rsidR="0067028F" w:rsidRPr="0067028F" w:rsidTr="000B185C">
        <w:tc>
          <w:tcPr>
            <w:tcW w:w="1800" w:type="dxa"/>
          </w:tcPr>
          <w:p w:rsidR="0067028F" w:rsidRPr="0067028F" w:rsidRDefault="0067028F" w:rsidP="0067028F">
            <w:pPr>
              <w:autoSpaceDE w:val="0"/>
              <w:autoSpaceDN w:val="0"/>
              <w:adjustRightInd w:val="0"/>
              <w:rPr>
                <w:sz w:val="18"/>
                <w:szCs w:val="18"/>
                <w:lang w:val="en-GB"/>
              </w:rPr>
            </w:pPr>
            <w:r w:rsidRPr="0067028F">
              <w:rPr>
                <w:sz w:val="18"/>
                <w:szCs w:val="18"/>
                <w:lang w:val="en-GB"/>
              </w:rPr>
              <w:t xml:space="preserve">8. Was the scientific quality of the included studies used appropriately in formulating </w:t>
            </w:r>
            <w:r w:rsidRPr="0067028F">
              <w:rPr>
                <w:sz w:val="18"/>
                <w:szCs w:val="18"/>
                <w:lang w:val="en-GB"/>
              </w:rPr>
              <w:lastRenderedPageBreak/>
              <w:t>conclusions?</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lastRenderedPageBreak/>
              <w:t>No</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16"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31"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Can’t answer</w:t>
            </w:r>
          </w:p>
        </w:tc>
        <w:tc>
          <w:tcPr>
            <w:tcW w:w="1083"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38"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931"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27" w:type="dxa"/>
            <w:shd w:val="clear" w:color="auto" w:fill="auto"/>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No</w:t>
            </w:r>
          </w:p>
        </w:tc>
        <w:tc>
          <w:tcPr>
            <w:tcW w:w="1027" w:type="dxa"/>
            <w:shd w:val="clear" w:color="auto" w:fill="auto"/>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Yes</w:t>
            </w:r>
          </w:p>
        </w:tc>
      </w:tr>
      <w:tr w:rsidR="0067028F" w:rsidRPr="0067028F" w:rsidTr="000B185C">
        <w:tc>
          <w:tcPr>
            <w:tcW w:w="1800" w:type="dxa"/>
          </w:tcPr>
          <w:p w:rsidR="0067028F" w:rsidRPr="0067028F" w:rsidRDefault="0067028F" w:rsidP="0067028F">
            <w:pPr>
              <w:autoSpaceDE w:val="0"/>
              <w:autoSpaceDN w:val="0"/>
              <w:adjustRightInd w:val="0"/>
              <w:rPr>
                <w:sz w:val="18"/>
                <w:szCs w:val="18"/>
                <w:lang w:val="en-GB"/>
              </w:rPr>
            </w:pPr>
            <w:r w:rsidRPr="0067028F">
              <w:rPr>
                <w:sz w:val="18"/>
                <w:szCs w:val="18"/>
                <w:lang w:val="en-GB"/>
              </w:rPr>
              <w:lastRenderedPageBreak/>
              <w:t xml:space="preserve">9. Were the methods used to combine the findings of the studies appropriate? </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16"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31"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27" w:type="dxa"/>
          </w:tcPr>
          <w:p w:rsidR="0067028F" w:rsidRPr="0067028F" w:rsidRDefault="0067028F" w:rsidP="0067028F">
            <w:pPr>
              <w:spacing w:line="360" w:lineRule="auto"/>
              <w:jc w:val="center"/>
              <w:rPr>
                <w:sz w:val="18"/>
                <w:szCs w:val="18"/>
                <w:lang w:val="en-GB"/>
              </w:rPr>
            </w:pPr>
            <w:r w:rsidRPr="0067028F">
              <w:rPr>
                <w:sz w:val="18"/>
                <w:szCs w:val="18"/>
                <w:lang w:val="en-GB"/>
              </w:rPr>
              <w:t>Can’t answer</w:t>
            </w:r>
          </w:p>
        </w:tc>
        <w:tc>
          <w:tcPr>
            <w:tcW w:w="1083"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Can’t answer</w:t>
            </w:r>
          </w:p>
        </w:tc>
        <w:tc>
          <w:tcPr>
            <w:tcW w:w="1038"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t applicable</w:t>
            </w:r>
          </w:p>
        </w:tc>
        <w:tc>
          <w:tcPr>
            <w:tcW w:w="931"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shd w:val="clear" w:color="auto" w:fill="auto"/>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No</w:t>
            </w:r>
          </w:p>
        </w:tc>
        <w:tc>
          <w:tcPr>
            <w:tcW w:w="1027" w:type="dxa"/>
            <w:shd w:val="clear" w:color="auto" w:fill="auto"/>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Yes</w:t>
            </w:r>
          </w:p>
        </w:tc>
      </w:tr>
      <w:tr w:rsidR="0067028F" w:rsidRPr="0067028F" w:rsidTr="000B185C">
        <w:tc>
          <w:tcPr>
            <w:tcW w:w="1800" w:type="dxa"/>
          </w:tcPr>
          <w:p w:rsidR="0067028F" w:rsidRPr="0067028F" w:rsidRDefault="0067028F" w:rsidP="0067028F">
            <w:pPr>
              <w:autoSpaceDE w:val="0"/>
              <w:autoSpaceDN w:val="0"/>
              <w:adjustRightInd w:val="0"/>
              <w:rPr>
                <w:sz w:val="18"/>
                <w:szCs w:val="18"/>
                <w:lang w:val="en-GB"/>
              </w:rPr>
            </w:pPr>
            <w:r w:rsidRPr="0067028F">
              <w:rPr>
                <w:sz w:val="18"/>
                <w:szCs w:val="18"/>
                <w:lang w:val="en-GB"/>
              </w:rPr>
              <w:t xml:space="preserve">10. Was the likelihood of publication bias assessed? </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16"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Yes</w:t>
            </w:r>
          </w:p>
        </w:tc>
        <w:tc>
          <w:tcPr>
            <w:tcW w:w="1031"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27"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83"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38"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931"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27" w:type="dxa"/>
            <w:shd w:val="clear" w:color="auto" w:fill="D9D9D9" w:themeFill="background1" w:themeFillShade="D9"/>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27" w:type="dxa"/>
            <w:shd w:val="clear" w:color="auto" w:fill="auto"/>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Yes</w:t>
            </w:r>
          </w:p>
        </w:tc>
        <w:tc>
          <w:tcPr>
            <w:tcW w:w="1027" w:type="dxa"/>
            <w:shd w:val="clear" w:color="auto" w:fill="auto"/>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N/A</w:t>
            </w:r>
          </w:p>
        </w:tc>
      </w:tr>
      <w:tr w:rsidR="0067028F" w:rsidRPr="0067028F" w:rsidTr="000B185C">
        <w:tc>
          <w:tcPr>
            <w:tcW w:w="1800" w:type="dxa"/>
          </w:tcPr>
          <w:p w:rsidR="0067028F" w:rsidRPr="0067028F" w:rsidRDefault="0067028F" w:rsidP="0067028F">
            <w:pPr>
              <w:autoSpaceDE w:val="0"/>
              <w:autoSpaceDN w:val="0"/>
              <w:adjustRightInd w:val="0"/>
              <w:rPr>
                <w:sz w:val="18"/>
                <w:szCs w:val="18"/>
                <w:lang w:val="en-GB"/>
              </w:rPr>
            </w:pPr>
            <w:r w:rsidRPr="0067028F">
              <w:rPr>
                <w:sz w:val="18"/>
                <w:szCs w:val="18"/>
                <w:lang w:val="en-GB"/>
              </w:rPr>
              <w:t xml:space="preserve">11. Was the conflict of interest included? </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Can’t answer</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16"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Can’t answer</w:t>
            </w:r>
          </w:p>
        </w:tc>
        <w:tc>
          <w:tcPr>
            <w:tcW w:w="1031"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83"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1038"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No</w:t>
            </w:r>
          </w:p>
        </w:tc>
        <w:tc>
          <w:tcPr>
            <w:tcW w:w="931"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Can’t answer</w:t>
            </w:r>
          </w:p>
        </w:tc>
        <w:tc>
          <w:tcPr>
            <w:tcW w:w="1027" w:type="dxa"/>
          </w:tcPr>
          <w:p w:rsidR="0067028F" w:rsidRPr="0067028F" w:rsidRDefault="0067028F" w:rsidP="0067028F">
            <w:pPr>
              <w:autoSpaceDE w:val="0"/>
              <w:autoSpaceDN w:val="0"/>
              <w:adjustRightInd w:val="0"/>
              <w:jc w:val="center"/>
              <w:rPr>
                <w:sz w:val="18"/>
                <w:szCs w:val="18"/>
                <w:lang w:val="en-GB"/>
              </w:rPr>
            </w:pPr>
            <w:r w:rsidRPr="0067028F">
              <w:rPr>
                <w:sz w:val="18"/>
                <w:szCs w:val="18"/>
                <w:lang w:val="en-GB"/>
              </w:rPr>
              <w:t>Can’t answer</w:t>
            </w:r>
          </w:p>
        </w:tc>
        <w:tc>
          <w:tcPr>
            <w:tcW w:w="1027" w:type="dxa"/>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No</w:t>
            </w:r>
          </w:p>
        </w:tc>
        <w:tc>
          <w:tcPr>
            <w:tcW w:w="1027" w:type="dxa"/>
          </w:tcPr>
          <w:p w:rsidR="0067028F" w:rsidRPr="0067028F" w:rsidRDefault="0067028F" w:rsidP="0067028F">
            <w:pPr>
              <w:autoSpaceDE w:val="0"/>
              <w:autoSpaceDN w:val="0"/>
              <w:adjustRightInd w:val="0"/>
              <w:jc w:val="center"/>
              <w:rPr>
                <w:color w:val="000000" w:themeColor="text1"/>
                <w:sz w:val="18"/>
                <w:szCs w:val="18"/>
                <w:lang w:val="en-GB"/>
              </w:rPr>
            </w:pPr>
            <w:r w:rsidRPr="0067028F">
              <w:rPr>
                <w:color w:val="000000" w:themeColor="text1"/>
                <w:sz w:val="18"/>
                <w:szCs w:val="18"/>
                <w:lang w:val="en-GB"/>
              </w:rPr>
              <w:t>No</w:t>
            </w:r>
          </w:p>
        </w:tc>
      </w:tr>
    </w:tbl>
    <w:p w:rsidR="0067028F" w:rsidRPr="0067028F" w:rsidRDefault="0067028F" w:rsidP="0067028F">
      <w:pPr>
        <w:rPr>
          <w:lang w:val="en-CA" w:eastAsia="en-CA"/>
        </w:rPr>
      </w:pPr>
    </w:p>
    <w:p w:rsidR="0067028F" w:rsidRPr="0067028F" w:rsidRDefault="0067028F" w:rsidP="0067028F">
      <w:pPr>
        <w:autoSpaceDE w:val="0"/>
        <w:autoSpaceDN w:val="0"/>
        <w:adjustRightInd w:val="0"/>
        <w:rPr>
          <w:rFonts w:asciiTheme="majorBidi" w:hAnsiTheme="majorBidi"/>
          <w:sz w:val="16"/>
          <w:szCs w:val="16"/>
          <w:lang w:val="en-GB"/>
        </w:rPr>
      </w:pPr>
      <w:r w:rsidRPr="0067028F">
        <w:rPr>
          <w:rFonts w:asciiTheme="majorBidi" w:hAnsiTheme="majorBidi"/>
          <w:sz w:val="16"/>
          <w:szCs w:val="16"/>
          <w:lang w:val="en-GB"/>
        </w:rPr>
        <w:t>Note: Highlighted texts demonstrate the critical domains</w:t>
      </w:r>
    </w:p>
    <w:p w:rsidR="0067028F" w:rsidRPr="0067028F" w:rsidRDefault="0067028F" w:rsidP="0067028F">
      <w:pPr>
        <w:keepNext/>
        <w:keepLines/>
        <w:spacing w:after="120" w:line="240" w:lineRule="auto"/>
        <w:outlineLvl w:val="1"/>
        <w:rPr>
          <w:rFonts w:ascii="Calibri" w:eastAsiaTheme="majorEastAsia" w:hAnsi="Calibri" w:cstheme="majorBidi"/>
          <w:b/>
          <w:sz w:val="24"/>
          <w:szCs w:val="26"/>
        </w:rPr>
        <w:sectPr w:rsidR="0067028F" w:rsidRPr="0067028F" w:rsidSect="00E20744">
          <w:endnotePr>
            <w:numFmt w:val="decimal"/>
          </w:endnotePr>
          <w:pgSz w:w="15840" w:h="12240" w:orient="landscape"/>
          <w:pgMar w:top="1440" w:right="1440" w:bottom="1440" w:left="1440" w:header="709" w:footer="709" w:gutter="0"/>
          <w:cols w:space="708"/>
          <w:docGrid w:linePitch="360"/>
        </w:sectPr>
      </w:pPr>
      <w:bookmarkStart w:id="4" w:name="_Toc516851837"/>
    </w:p>
    <w:p w:rsidR="0067028F" w:rsidRPr="0067028F" w:rsidRDefault="0067028F" w:rsidP="0067028F">
      <w:pPr>
        <w:keepNext/>
        <w:keepLines/>
        <w:spacing w:after="120" w:line="240" w:lineRule="auto"/>
        <w:outlineLvl w:val="1"/>
        <w:rPr>
          <w:rFonts w:ascii="Calibri" w:eastAsiaTheme="majorEastAsia" w:hAnsi="Calibri" w:cstheme="majorBidi"/>
          <w:b/>
          <w:sz w:val="24"/>
          <w:szCs w:val="26"/>
        </w:rPr>
      </w:pPr>
      <w:bookmarkStart w:id="5" w:name="_Toc12276489"/>
      <w:r w:rsidRPr="0067028F">
        <w:rPr>
          <w:rFonts w:ascii="Calibri" w:eastAsiaTheme="majorEastAsia" w:hAnsi="Calibri" w:cstheme="majorBidi"/>
          <w:b/>
          <w:sz w:val="24"/>
          <w:szCs w:val="26"/>
        </w:rPr>
        <w:lastRenderedPageBreak/>
        <w:t>Table 5. KQ3: Risk of bias/Methodological Assessments of Primary Studies</w:t>
      </w:r>
      <w:bookmarkEnd w:id="4"/>
      <w:bookmarkEnd w:id="5"/>
    </w:p>
    <w:tbl>
      <w:tblPr>
        <w:tblStyle w:val="TableGrid2"/>
        <w:tblW w:w="13225" w:type="dxa"/>
        <w:tblLayout w:type="fixed"/>
        <w:tblLook w:val="04A0" w:firstRow="1" w:lastRow="0" w:firstColumn="1" w:lastColumn="0" w:noHBand="0" w:noVBand="1"/>
      </w:tblPr>
      <w:tblGrid>
        <w:gridCol w:w="1165"/>
        <w:gridCol w:w="2790"/>
        <w:gridCol w:w="2340"/>
        <w:gridCol w:w="1350"/>
        <w:gridCol w:w="1260"/>
        <w:gridCol w:w="1080"/>
        <w:gridCol w:w="1440"/>
        <w:gridCol w:w="990"/>
        <w:gridCol w:w="810"/>
      </w:tblGrid>
      <w:tr w:rsidR="0067028F" w:rsidRPr="0067028F" w:rsidTr="000B185C">
        <w:trPr>
          <w:tblHeader/>
        </w:trPr>
        <w:tc>
          <w:tcPr>
            <w:tcW w:w="1165" w:type="dxa"/>
            <w:shd w:val="clear" w:color="auto" w:fill="8DB3E2" w:themeFill="text2" w:themeFillTint="66"/>
          </w:tcPr>
          <w:p w:rsidR="0067028F" w:rsidRPr="0067028F" w:rsidRDefault="0067028F" w:rsidP="0067028F">
            <w:pPr>
              <w:rPr>
                <w:b/>
                <w:color w:val="000000" w:themeColor="text1"/>
                <w:sz w:val="18"/>
                <w:szCs w:val="18"/>
              </w:rPr>
            </w:pPr>
            <w:r w:rsidRPr="0067028F">
              <w:rPr>
                <w:b/>
                <w:color w:val="000000" w:themeColor="text1"/>
                <w:sz w:val="18"/>
                <w:szCs w:val="18"/>
              </w:rPr>
              <w:t>Study (Review)</w:t>
            </w:r>
          </w:p>
        </w:tc>
        <w:tc>
          <w:tcPr>
            <w:tcW w:w="2790" w:type="dxa"/>
            <w:shd w:val="clear" w:color="auto" w:fill="8DB3E2" w:themeFill="text2" w:themeFillTint="66"/>
          </w:tcPr>
          <w:p w:rsidR="0067028F" w:rsidRPr="0067028F" w:rsidRDefault="0067028F" w:rsidP="0067028F">
            <w:pPr>
              <w:rPr>
                <w:b/>
                <w:color w:val="000000" w:themeColor="text1"/>
                <w:sz w:val="18"/>
                <w:szCs w:val="18"/>
              </w:rPr>
            </w:pPr>
            <w:r w:rsidRPr="0067028F">
              <w:rPr>
                <w:b/>
                <w:color w:val="000000" w:themeColor="text1"/>
                <w:sz w:val="18"/>
                <w:szCs w:val="18"/>
              </w:rPr>
              <w:t>Notes</w:t>
            </w:r>
          </w:p>
        </w:tc>
        <w:tc>
          <w:tcPr>
            <w:tcW w:w="2340" w:type="dxa"/>
            <w:shd w:val="clear" w:color="auto" w:fill="8DB3E2" w:themeFill="text2" w:themeFillTint="66"/>
          </w:tcPr>
          <w:p w:rsidR="0067028F" w:rsidRPr="0067028F" w:rsidRDefault="0067028F" w:rsidP="0067028F">
            <w:pPr>
              <w:rPr>
                <w:b/>
                <w:color w:val="000000" w:themeColor="text1"/>
                <w:sz w:val="18"/>
                <w:szCs w:val="18"/>
              </w:rPr>
            </w:pPr>
            <w:r w:rsidRPr="0067028F">
              <w:rPr>
                <w:b/>
                <w:color w:val="000000" w:themeColor="text1"/>
                <w:sz w:val="18"/>
                <w:szCs w:val="18"/>
              </w:rPr>
              <w:t>Outcome</w:t>
            </w:r>
          </w:p>
        </w:tc>
        <w:tc>
          <w:tcPr>
            <w:tcW w:w="1350" w:type="dxa"/>
            <w:shd w:val="clear" w:color="auto" w:fill="8DB3E2" w:themeFill="text2" w:themeFillTint="66"/>
          </w:tcPr>
          <w:p w:rsidR="0067028F" w:rsidRPr="0067028F" w:rsidRDefault="0067028F" w:rsidP="0067028F">
            <w:pPr>
              <w:rPr>
                <w:b/>
                <w:color w:val="000000" w:themeColor="text1"/>
                <w:sz w:val="18"/>
                <w:szCs w:val="18"/>
              </w:rPr>
            </w:pPr>
            <w:r w:rsidRPr="0067028F">
              <w:rPr>
                <w:b/>
                <w:color w:val="000000" w:themeColor="text1"/>
                <w:sz w:val="18"/>
                <w:szCs w:val="18"/>
              </w:rPr>
              <w:t>Sequence generation/ randomization method</w:t>
            </w:r>
          </w:p>
        </w:tc>
        <w:tc>
          <w:tcPr>
            <w:tcW w:w="1260" w:type="dxa"/>
            <w:shd w:val="clear" w:color="auto" w:fill="8DB3E2" w:themeFill="text2" w:themeFillTint="66"/>
          </w:tcPr>
          <w:p w:rsidR="0067028F" w:rsidRPr="0067028F" w:rsidRDefault="0067028F" w:rsidP="0067028F">
            <w:pPr>
              <w:rPr>
                <w:b/>
                <w:color w:val="000000" w:themeColor="text1"/>
                <w:sz w:val="18"/>
                <w:szCs w:val="18"/>
              </w:rPr>
            </w:pPr>
            <w:r w:rsidRPr="0067028F">
              <w:rPr>
                <w:b/>
                <w:color w:val="000000" w:themeColor="text1"/>
                <w:sz w:val="18"/>
                <w:szCs w:val="18"/>
              </w:rPr>
              <w:t>Allocation concealment</w:t>
            </w:r>
          </w:p>
        </w:tc>
        <w:tc>
          <w:tcPr>
            <w:tcW w:w="1080" w:type="dxa"/>
            <w:shd w:val="clear" w:color="auto" w:fill="8DB3E2" w:themeFill="text2" w:themeFillTint="66"/>
          </w:tcPr>
          <w:p w:rsidR="0067028F" w:rsidRPr="0067028F" w:rsidRDefault="0067028F" w:rsidP="0067028F">
            <w:pPr>
              <w:rPr>
                <w:b/>
                <w:color w:val="000000" w:themeColor="text1"/>
                <w:sz w:val="18"/>
                <w:szCs w:val="18"/>
              </w:rPr>
            </w:pPr>
            <w:r w:rsidRPr="0067028F">
              <w:rPr>
                <w:b/>
                <w:color w:val="000000" w:themeColor="text1"/>
                <w:sz w:val="18"/>
                <w:szCs w:val="18"/>
              </w:rPr>
              <w:t>Blinding*†</w:t>
            </w:r>
          </w:p>
        </w:tc>
        <w:tc>
          <w:tcPr>
            <w:tcW w:w="1440" w:type="dxa"/>
            <w:shd w:val="clear" w:color="auto" w:fill="8DB3E2" w:themeFill="text2" w:themeFillTint="66"/>
          </w:tcPr>
          <w:p w:rsidR="0067028F" w:rsidRPr="0067028F" w:rsidRDefault="0067028F" w:rsidP="0067028F">
            <w:pPr>
              <w:rPr>
                <w:b/>
                <w:color w:val="000000" w:themeColor="text1"/>
                <w:sz w:val="18"/>
                <w:szCs w:val="18"/>
              </w:rPr>
            </w:pPr>
            <w:r w:rsidRPr="0067028F">
              <w:rPr>
                <w:b/>
                <w:color w:val="000000" w:themeColor="text1"/>
                <w:sz w:val="18"/>
                <w:szCs w:val="18"/>
              </w:rPr>
              <w:t>Attrition†</w:t>
            </w:r>
          </w:p>
        </w:tc>
        <w:tc>
          <w:tcPr>
            <w:tcW w:w="990" w:type="dxa"/>
            <w:shd w:val="clear" w:color="auto" w:fill="8DB3E2" w:themeFill="text2" w:themeFillTint="66"/>
          </w:tcPr>
          <w:p w:rsidR="0067028F" w:rsidRPr="0067028F" w:rsidRDefault="0067028F" w:rsidP="0067028F">
            <w:pPr>
              <w:rPr>
                <w:b/>
                <w:color w:val="000000" w:themeColor="text1"/>
                <w:sz w:val="18"/>
                <w:szCs w:val="18"/>
              </w:rPr>
            </w:pPr>
            <w:r w:rsidRPr="0067028F">
              <w:rPr>
                <w:b/>
                <w:color w:val="000000" w:themeColor="text1"/>
                <w:sz w:val="18"/>
                <w:szCs w:val="18"/>
              </w:rPr>
              <w:t>Selective reporting</w:t>
            </w:r>
          </w:p>
        </w:tc>
        <w:tc>
          <w:tcPr>
            <w:tcW w:w="810" w:type="dxa"/>
            <w:shd w:val="clear" w:color="auto" w:fill="8DB3E2" w:themeFill="text2" w:themeFillTint="66"/>
          </w:tcPr>
          <w:p w:rsidR="0067028F" w:rsidRPr="0067028F" w:rsidRDefault="0067028F" w:rsidP="0067028F">
            <w:pPr>
              <w:rPr>
                <w:b/>
                <w:color w:val="000000" w:themeColor="text1"/>
                <w:sz w:val="18"/>
                <w:szCs w:val="18"/>
              </w:rPr>
            </w:pPr>
            <w:r w:rsidRPr="0067028F">
              <w:rPr>
                <w:b/>
                <w:color w:val="000000" w:themeColor="text1"/>
                <w:sz w:val="18"/>
                <w:szCs w:val="18"/>
              </w:rPr>
              <w:t>Other</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Ackroyd 2000</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CEdi0YKa","properties":{"formattedCitation":"\\super 66\\nosupersub{}","plainCitation":"66","noteIndex":0},"citationItems":[{"id":"w24XpYcI/eug65dob","uris":["http://zotero.org/users/2805114/items/DPQYUS9T"],"uri":["http://zotero.org/users/2805114/items/DPQYUS9T"],"itemData":{"id":15087,"type":"article-journal","title":"Photodynamic therapy for dysplastic Barrett's oesophagus: a prospective, double blind, randomised, placebo controlled trial","container-title":"Gut","page":"612-617","volume":"47","issue":"5","source":"PubMed","abstract":"BACKGROUND AND AIMS: Photodynamic therapy (PDT) is a treatment in which cell damage is achieved by the action of light on a photosensitizing agent. We have assessed the potential use of PDT in the ablation of Barrett's oesophagus.\nMETHODS: Thirty six patients with dysplastic Barrett's oesophagus receiving acid suppression medication with omeprazole were randomised to receive oral 5-aminolaevulinic acid (ALA) 30 mg/kg or placebo, followed four hours later by laser endoscopy. Follow up endoscopy was performed at one, six, 12, and 24 months.\nRESULTS: Of 18 patients in the ALA group, a response was seen in 16 (median decrease in area in the treated region 30%; range 0-60%). In the placebo group, a decrease in area of 10% was observed in two patients with no change in 16 (median 0%; range 0-10%; treatment v placebo, p&lt;0.001). No dysplasia was seen in the columnar epithelium within the treatment area of any patient in the PDT group. However, in the placebo group, persistent low grade dysplasia was found in 12 patients (p&lt;0.001). There were no short or long term major side effects. The effects of treatment were maintained for up to 24 months.\nCONCLUSIONS: This is the first randomised controlled trial of PDT for Barrett's oesophagus. It demonstrates that ALA induced PDT can provide safe and effective ablation of low grade dysplastic epithelium.","ISSN":"0017-5749","note":"PMID: 11034574\nPMCID: PMC1728096","shortTitle":"Photodynamic therapy for dysplastic Barrett's oesophagus","journalAbbreviation":"Gut","language":"eng","author":[{"family":"Ackroyd","given":"R."},{"family":"Brown","given":"N. J."},{"family":"Davis","given":"M. F."},{"family":"Stephenson","given":"T. J."},{"family":"Marcus","given":"S. L."},{"family":"Stoddard","given":"C. J."},{"family":"Johnson","given":"A. G."},{"family":"Reed","given":"M. W."}],"issued":{"date-parts":[["2000",11]]}}}],"schema":"https://github.com/citation-style-language/schema/raw/master/csl-citation.json"} </w:instrText>
            </w:r>
            <w:r w:rsidRPr="0067028F">
              <w:rPr>
                <w:color w:val="000000" w:themeColor="text1"/>
                <w:sz w:val="16"/>
                <w:szCs w:val="16"/>
              </w:rPr>
              <w:fldChar w:fldCharType="separate"/>
            </w:r>
            <w:r w:rsidRPr="0067028F">
              <w:rPr>
                <w:sz w:val="16"/>
                <w:szCs w:val="24"/>
                <w:vertAlign w:val="superscript"/>
              </w:rPr>
              <w:t>66</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Rees 2010)</w:t>
            </w:r>
            <w:r w:rsidRPr="0067028F">
              <w:rPr>
                <w:sz w:val="16"/>
                <w:szCs w:val="16"/>
                <w:lang w:val="en-GB"/>
              </w:rPr>
              <w:fldChar w:fldCharType="begin"/>
            </w:r>
            <w:r w:rsidRPr="0067028F">
              <w:rPr>
                <w:sz w:val="16"/>
                <w:szCs w:val="16"/>
                <w:lang w:val="en-GB"/>
              </w:rPr>
              <w:instrText xml:space="preserve"> ADDIN ZOTERO_ITEM CSL_CITATION {"citationID":"RDsWbFvg","properties":{"formattedCitation":"\\super 60\\nosupersub{}","plainCitation":"60","noteIndex":0},"citationItems":[{"id":"w24XpYcI/MRZ8Ghwo","uris":["http://zotero.org/users/2805114/items/RFI4GJQI"],"uri":["http://zotero.org/users/2805114/items/RFI4GJQI"],"itemData":{"id":15028,"type":"article-journal","title":"Treatment for Barrett's oesophagus","container-title":"The Cochrane Database of Systematic Reviews","page":"CD004060","issue":"1","source":"PubMed","abstract":"BACKGROUND: Treatments for Barrett's oesophagus, the precursor lesion of adenocarcinoma, are available but whether these therapies effectively prevent the development of adenocarcinoma, and in some cases eradicate the Barrett's oesophagus segment, remains unclear.\nOBJECTIVES: To summarise, quantify and compare the efficacy of pharmacological, surgical and endoscopic treatments for the eradication of dysplastic and non-dysplastic Barrett's oesophagus and prevention of these states from progression to adenocarcinoma.\nSEARCH STRATEGY: We searched CENTRAL (The Cochrane Library 2004, issue 4), MEDLINE (1966 to June 2008) and EMBASE (1980 to June 2008).\nSELECTION CRITERIA: Randomised controlled trials (RCTs) comparing medical, endoscopic or non-resectional surgical treatments for Barrett's oesophagus. The primary outcome measures were complete eradication of Barrett's and dysplasia at 12 months, and reduction in the number of patients progressing to cancer at five years or latest time point.\nDATA COLLECTION AND ANALYSIS: Three authors independently extracted data and assessed the quality of the trials included in the analysis.\nMAIN RESULTS: Sixteen studies, including 1074 patients, were included. The mean number of participants in the studies was small (n = 49; range 8 to 208). Most studies did not report on the primary outcomes. Medical and surgical interventions to reduce symptoms and sequelae of gastro-oesophageal reflux disease (GORD) did not induce significant eradication of Barrett's oesophagus or dysplasia. Endoscopic therapies (photodynamic therapy (PDT with aminolevulinic acid or porfimer sodium), argon plasma coagulation (APC) and radiofrequency ablation (RFA)) all induced regression of Barrett's oesophagus and dysplasia. The data for photodynamic therapy were heterogeneous with a mean eradication rate of 51% for Barrett's oesophagus and between 56% and 100% for dysplasia, depending on the treatment regimens. The variation in photodynamic therapy eradication rates for dysplasia was dependent on the drug, source and dose of light. Radiofrequency ablation resulted in eradication rates of 82% and 94% for Barrett's oesophagus and dysplasia respectively, compared to a sham treatment. Endoscopic treatments were generally well tolerated, however all were associated with some buried glands, particularly following argon plasma coagulation and photodynamic therapy, as well as photosensitivity and strictures induced by porfimer sodium based photodynamic therapy in particular.\nAUTHORS' CONCLUSIONS: Despite their failure to eradicate Barrett's oesophagus, the role of medical and surgical interventions to reduce the troubling symptoms and sequelae of GORD is not questioned. Whether therapies for GORD reduce the cancer risk is not yet known. Ablative therapies have an increasing role in the management of dysplasia within Barrett's and current data would favour the use of radiofrequency ablation compared with photodynamic therapy. Radiofrequency ablation has been shown to yield significantly fewer complications than photodynamic therapy and is very efficacious at eradicating both dysplasia and Barrett's itself. However, long-term follow-up data are still needed before radiofrequency ablation can be used in routine clinical care without the need for very careful post-treatment surveillance. More clinical trial data and in particular randomised controlled trials are required to assess whether or not the cancer risk is reduced in routine clinical practice.","DOI":"10.1002/14651858.CD004060.pub2","ISSN":"1469-493X","note":"PMID: 20091557","journalAbbreviation":"Cochrane Database Syst Rev","language":"eng","author":[{"family":"Rees","given":"Jonathan Re"},{"family":"Lao-Sirieix","given":"Pierre"},{"family":"Wong","given":"Angela"},{"family":"Fitzgerald","given":"Rebecca C."}],"issued":{"date-parts":[["2010",1,20]]}}}],"schema":"https://github.com/citation-style-language/schema/raw/master/csl-citation.json"} </w:instrText>
            </w:r>
            <w:r w:rsidRPr="0067028F">
              <w:rPr>
                <w:sz w:val="16"/>
                <w:szCs w:val="16"/>
                <w:lang w:val="en-GB"/>
              </w:rPr>
              <w:fldChar w:fldCharType="separate"/>
            </w:r>
            <w:r w:rsidRPr="0067028F">
              <w:rPr>
                <w:rFonts w:ascii="Calibri" w:eastAsia="Times New Roman" w:hAnsi="Calibri" w:cs="Times New Roman"/>
                <w:sz w:val="16"/>
                <w:szCs w:val="24"/>
                <w:vertAlign w:val="superscript"/>
              </w:rPr>
              <w:t>60</w:t>
            </w:r>
            <w:r w:rsidRPr="0067028F">
              <w:rPr>
                <w:sz w:val="16"/>
                <w:szCs w:val="16"/>
                <w:lang w:val="en-GB"/>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Cochrane RoB tool used. Outcome-specific assessments were reported as pertaining to all outcome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All-cause mortality; Progression from IM to dysplasia; Complete eradication of dysplasia at two years; Reduction in length (cm) of BE at 12 months; Reduction in area (%) of BE at 12 months</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26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108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990" w:type="dxa"/>
            <w:shd w:val="clear" w:color="auto" w:fill="FF00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High</w:t>
            </w:r>
          </w:p>
        </w:tc>
        <w:tc>
          <w:tcPr>
            <w:tcW w:w="81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Ackroyd 2000</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bIbp48p7","properties":{"formattedCitation":"\\super 66\\nosupersub{}","plainCitation":"66","noteIndex":0},"citationItems":[{"id":"w24XpYcI/eug65dob","uris":["http://zotero.org/users/2805114/items/DPQYUS9T"],"uri":["http://zotero.org/users/2805114/items/DPQYUS9T"],"itemData":{"id":15087,"type":"article-journal","title":"Photodynamic therapy for dysplastic Barrett's oesophagus: a prospective, double blind, randomised, placebo controlled trial","container-title":"Gut","page":"612-617","volume":"47","issue":"5","source":"PubMed","abstract":"BACKGROUND AND AIMS: Photodynamic therapy (PDT) is a treatment in which cell damage is achieved by the action of light on a photosensitizing agent. We have assessed the potential use of PDT in the ablation of Barrett's oesophagus.\nMETHODS: Thirty six patients with dysplastic Barrett's oesophagus receiving acid suppression medication with omeprazole were randomised to receive oral 5-aminolaevulinic acid (ALA) 30 mg/kg or placebo, followed four hours later by laser endoscopy. Follow up endoscopy was performed at one, six, 12, and 24 months.\nRESULTS: Of 18 patients in the ALA group, a response was seen in 16 (median decrease in area in the treated region 30%; range 0-60%). In the placebo group, a decrease in area of 10% was observed in two patients with no change in 16 (median 0%; range 0-10%; treatment v placebo, p&lt;0.001). No dysplasia was seen in the columnar epithelium within the treatment area of any patient in the PDT group. However, in the placebo group, persistent low grade dysplasia was found in 12 patients (p&lt;0.001). There were no short or long term major side effects. The effects of treatment were maintained for up to 24 months.\nCONCLUSIONS: This is the first randomised controlled trial of PDT for Barrett's oesophagus. It demonstrates that ALA induced PDT can provide safe and effective ablation of low grade dysplastic epithelium.","ISSN":"0017-5749","note":"PMID: 11034574\nPMCID: PMC1728096","shortTitle":"Photodynamic therapy for dysplastic Barrett's oesophagus","journalAbbreviation":"Gut","language":"eng","author":[{"family":"Ackroyd","given":"R."},{"family":"Brown","given":"N. J."},{"family":"Davis","given":"M. F."},{"family":"Stephenson","given":"T. J."},{"family":"Marcus","given":"S. L."},{"family":"Stoddard","given":"C. J."},{"family":"Johnson","given":"A. G."},{"family":"Reed","given":"M. W."}],"issued":{"date-parts":[["2000",11]]}}}],"schema":"https://github.com/citation-style-language/schema/raw/master/csl-citation.json"} </w:instrText>
            </w:r>
            <w:r w:rsidRPr="0067028F">
              <w:rPr>
                <w:color w:val="000000" w:themeColor="text1"/>
                <w:sz w:val="16"/>
                <w:szCs w:val="16"/>
              </w:rPr>
              <w:fldChar w:fldCharType="separate"/>
            </w:r>
            <w:r w:rsidRPr="0067028F">
              <w:rPr>
                <w:sz w:val="16"/>
                <w:szCs w:val="24"/>
                <w:vertAlign w:val="superscript"/>
              </w:rPr>
              <w:t>66</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Li 2008)</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cCUJHxgy","properties":{"formattedCitation":"\\super 69\\nosupersub{}","plainCitation":"69","noteIndex":0},"citationItems":[{"id":"w24XpYcI/h8gBgrXQ","uris":["http://zotero.org/users/2805114/items/W84RTM99"],"uri":["http://zotero.org/users/2805114/items/W84RTM99"],"itemData":{"id":15026,"type":"article-journal","title":"A systematic review and meta-analysis of the treatment for Barrett's esophagus","container-title":"Digestive Diseases and Sciences","page":"2837-2846","volume":"53","issue":"11","source":"PubMed","abstract":"As evidence-based strategies to the clinical management of Barrett's esophagus (BE) are lacking, we have carried out a systematic review and meta-analysis of all published randomized controlled trials with the aim of evaluating the value of different approaches in the treatment of BE. Searches were conducted in the databases PUBMED, EMBASE, and Cochrane Library. Thirteen randomized clinical trials that fulfilled the inclusion criteria and addressed the clinical questions of this analysis were assessed in more detail. Based on our search, neither the pharmacological nor surgical therapies currently available for reflux appear to achieve complete regression of BE and the elimination of the cancer risk associated with it. In contrast, endoscopic ablative techniques are capable of achieving endoscopic and histological reversal of BE, with ablation by argon plasma coagulation (APC) appearing to be more effective than treatment with photodynamic therapy (PDT) [odds ratio (OR) 3.46, 95% confidence interval (CI) 1.67-7.81, P = 0.0008]. There was no statistically significant difference between APC and multipolar electrocoagulation (MPEC) in terms of the efficacy to achieve regression of BE (OR 2.01, 95% CI 0.77-5.23, P = 0.15). In conclusion, there have been only a limited number of randomized controlled trials that compare treatments for BE. The pharmacological therapy, antireflux surgery, and endoscopic ablative techniques are promising in terms of treating BE, but the studies carried out to date have had no adequate power to assess the effect of treatment on reducing and preventing progression to adenocarcinoma.","DOI":"10.1007/s10620-008-0257-3","ISSN":"0163-2116","note":"PMID: 18427992","journalAbbreviation":"Dig. Dis. Sci.","language":"eng","author":[{"family":"Li","given":"You-Ming"},{"family":"Li","given":"Lan"},{"family":"Yu","given":"Chao-Hui"},{"family":"Liu","given":"You-Shi"},{"family":"Xu","given":"Cheng-Fu"}],"issued":{"date-parts":[["2008",11]]}}}],"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9</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 xml:space="preserve">Jadad score = 4/5. No specification on who was blinded (e.g., patients, physicians, outcome assessors, statisticians). Explanation provided for withdrawals and dropouts, but no information on the total number of withdrawals/ dropouts and relative number between arms.  </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Dysplasia eradication;  area of regression of BE</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sz w:val="16"/>
                <w:szCs w:val="16"/>
              </w:rPr>
              <w:t>Unclear</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sz w:val="16"/>
                <w:szCs w:val="16"/>
              </w:rPr>
              <w:t>Sealed envelops</w:t>
            </w:r>
          </w:p>
        </w:tc>
        <w:tc>
          <w:tcPr>
            <w:tcW w:w="108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Double blind</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Yes</w:t>
            </w:r>
          </w:p>
        </w:tc>
        <w:tc>
          <w:tcPr>
            <w:tcW w:w="99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Ackroyd 2000</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EXAhvZXj","properties":{"formattedCitation":"\\super 66\\nosupersub{}","plainCitation":"66","noteIndex":0},"citationItems":[{"id":"w24XpYcI/eug65dob","uris":["http://zotero.org/users/2805114/items/DPQYUS9T"],"uri":["http://zotero.org/users/2805114/items/DPQYUS9T"],"itemData":{"id":15087,"type":"article-journal","title":"Photodynamic therapy for dysplastic Barrett's oesophagus: a prospective, double blind, randomised, placebo controlled trial","container-title":"Gut","page":"612-617","volume":"47","issue":"5","source":"PubMed","abstract":"BACKGROUND AND AIMS: Photodynamic therapy (PDT) is a treatment in which cell damage is achieved by the action of light on a photosensitizing agent. We have assessed the potential use of PDT in the ablation of Barrett's oesophagus.\nMETHODS: Thirty six patients with dysplastic Barrett's oesophagus receiving acid suppression medication with omeprazole were randomised to receive oral 5-aminolaevulinic acid (ALA) 30 mg/kg or placebo, followed four hours later by laser endoscopy. Follow up endoscopy was performed at one, six, 12, and 24 months.\nRESULTS: Of 18 patients in the ALA group, a response was seen in 16 (median decrease in area in the treated region 30%; range 0-60%). In the placebo group, a decrease in area of 10% was observed in two patients with no change in 16 (median 0%; range 0-10%; treatment v placebo, p&lt;0.001). No dysplasia was seen in the columnar epithelium within the treatment area of any patient in the PDT group. However, in the placebo group, persistent low grade dysplasia was found in 12 patients (p&lt;0.001). There were no short or long term major side effects. The effects of treatment were maintained for up to 24 months.\nCONCLUSIONS: This is the first randomised controlled trial of PDT for Barrett's oesophagus. It demonstrates that ALA induced PDT can provide safe and effective ablation of low grade dysplastic epithelium.","ISSN":"0017-5749","note":"PMID: 11034574\nPMCID: PMC1728096","shortTitle":"Photodynamic therapy for dysplastic Barrett's oesophagus","journalAbbreviation":"Gut","language":"eng","author":[{"family":"Ackroyd","given":"R."},{"family":"Brown","given":"N. J."},{"family":"Davis","given":"M. F."},{"family":"Stephenson","given":"T. J."},{"family":"Marcus","given":"S. L."},{"family":"Stoddard","given":"C. J."},{"family":"Johnson","given":"A. G."},{"family":"Reed","given":"M. W."}],"issued":{"date-parts":[["2000",11]]}}}],"schema":"https://github.com/citation-style-language/schema/raw/master/csl-citation.json"} </w:instrText>
            </w:r>
            <w:r w:rsidRPr="0067028F">
              <w:rPr>
                <w:color w:val="000000" w:themeColor="text1"/>
                <w:sz w:val="16"/>
                <w:szCs w:val="16"/>
              </w:rPr>
              <w:fldChar w:fldCharType="separate"/>
            </w:r>
            <w:r w:rsidRPr="0067028F">
              <w:rPr>
                <w:sz w:val="16"/>
                <w:szCs w:val="24"/>
                <w:vertAlign w:val="superscript"/>
              </w:rPr>
              <w:t>66</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De Souza 2014)</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ICBTtiDL","properties":{"formattedCitation":"\\super 68\\nosupersub{}","plainCitation":"68","noteIndex":0},"citationItems":[{"id":"w24XpYcI/flqhuk3i","uris":["http://zotero.org/users/2805114/items/EAYJKHFU"],"uri":["http://zotero.org/users/2805114/items/EAYJKHFU"],"itemData":{"id":15024,"type":"article-journal","title":"Systematic review and meta-analysis of endoscopic ablative treatment of Barrett's esophagus","container-title":"Revista De Gastroenterologia Del Peru: Organo Oficial De La Sociedad De Gastroenterologia Del Peru","page":"217-224","volume":"34","issue":"3","source":"PubMed","abstract":"BACKGROUND: Barrett's esophagus (BE) is the main risk factor for esophageal adenocarcinoma. Its therapeutic approach is controversial and surgical treatment in the presence of high-grade intraepithelial neoplasia may be indicated. Endoscopic approach is an alternative with lower mortality and morbidity rates and favorable results.\nOBJECTIVE: To define the best option, according to literature, to treat Barrett's Esophagus.\nMATERIALS AND METHODS: DESIGN: Systematic review of PUBMED, EMBASE, LILACS, and Cochrane Library databases was conducted and articles of randomized, controlled studies on BE endoscopic ablative treatment were selected. The systematic review through PUBMED retrieved results with higher evidence level and available recommendation grade regarding BE ablative therapy. Nine articles on randomized, controlled studies classified as A or B according to the Oxford table were selected. Cryotherapy, laser, photodynamic therapy (PDT), multipolar electrocoagulation (MPEC), and ablation through argon plasma coagulation (APC) and radiofrequency were considered ablation therapies.\nPATIENTS: 649 patients from 10 different studies were analysed.\nRESULTS: PDT was found to present an increase in treatment failure compared with APC, NNH = -7. BE ablation through MPEC or APC was found to have similar risk for treatment failure in meta-analysis. PDT associated with proton pump inhibitor (PPI) is beneficial for BE ablation regarding PPI use alone, NNT = 2.Radiofrequency with PPI is an efficient method to reduce risk of treatment failure, NNT = 1.\nCONCLUSIONS: There are no studies demonstrating the benefit of indicating cryotherapy or laser therapy for BE endoscopic approach. APC ablation was found to have superior efficacy compared with PDT and ablation through APC and MPEC was found to present effective, similar results. Radiofrequency is the most recent approach requiring comparative studies for indication.","ISSN":"1609-722X","note":"PMID: 25293990","journalAbbreviation":"Rev Gastroenterol Peru","language":"eng","author":[{"family":"De Souza","given":"Thiago Ferreira"},{"family":"Artifon","given":"Everson Luiz De Almeida"},{"family":"Mestieri","given":"Luis Henrique Mazzonetto"},{"family":"Reimão","given":"Sílvia Mansur"},{"family":"Aires","given":"Felipe Toyama"},{"family":"Bernardo","given":"Wanderley Marques"},{"family":"Otoch","given":"Jose Pinhata"},{"family":"De Moura","given":"Eduardo Guimarães Hourneaux"}],"issued":{"date-parts":[["2014",7]]}}}],"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8</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Jadad score = 3/5, with no details on specific ite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Treatment failure</w:t>
            </w:r>
          </w:p>
        </w:tc>
        <w:tc>
          <w:tcPr>
            <w:tcW w:w="135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26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08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44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Ackroyd 2000</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w5OtEct8","properties":{"formattedCitation":"\\super 66\\nosupersub{}","plainCitation":"66","noteIndex":0},"citationItems":[{"id":"w24XpYcI/eug65dob","uris":["http://zotero.org/users/2805114/items/DPQYUS9T"],"uri":["http://zotero.org/users/2805114/items/DPQYUS9T"],"itemData":{"id":15087,"type":"article-journal","title":"Photodynamic therapy for dysplastic Barrett's oesophagus: a prospective, double blind, randomised, placebo controlled trial","container-title":"Gut","page":"612-617","volume":"47","issue":"5","source":"PubMed","abstract":"BACKGROUND AND AIMS: Photodynamic therapy (PDT) is a treatment in which cell damage is achieved by the action of light on a photosensitizing agent. We have assessed the potential use of PDT in the ablation of Barrett's oesophagus.\nMETHODS: Thirty six patients with dysplastic Barrett's oesophagus receiving acid suppression medication with omeprazole were randomised to receive oral 5-aminolaevulinic acid (ALA) 30 mg/kg or placebo, followed four hours later by laser endoscopy. Follow up endoscopy was performed at one, six, 12, and 24 months.\nRESULTS: Of 18 patients in the ALA group, a response was seen in 16 (median decrease in area in the treated region 30%; range 0-60%). In the placebo group, a decrease in area of 10% was observed in two patients with no change in 16 (median 0%; range 0-10%; treatment v placebo, p&lt;0.001). No dysplasia was seen in the columnar epithelium within the treatment area of any patient in the PDT group. However, in the placebo group, persistent low grade dysplasia was found in 12 patients (p&lt;0.001). There were no short or long term major side effects. The effects of treatment were maintained for up to 24 months.\nCONCLUSIONS: This is the first randomised controlled trial of PDT for Barrett's oesophagus. It demonstrates that ALA induced PDT can provide safe and effective ablation of low grade dysplastic epithelium.","ISSN":"0017-5749","note":"PMID: 11034574\nPMCID: PMC1728096","shortTitle":"Photodynamic therapy for dysplastic Barrett's oesophagus","journalAbbreviation":"Gut","language":"eng","author":[{"family":"Ackroyd","given":"R."},{"family":"Brown","given":"N. J."},{"family":"Davis","given":"M. F."},{"family":"Stephenson","given":"T. J."},{"family":"Marcus","given":"S. L."},{"family":"Stoddard","given":"C. J."},{"family":"Johnson","given":"A. G."},{"family":"Reed","given":"M. W."}],"issued":{"date-parts":[["2000",11]]}}}],"schema":"https://github.com/citation-style-language/schema/raw/master/csl-citation.json"} </w:instrText>
            </w:r>
            <w:r w:rsidRPr="0067028F">
              <w:rPr>
                <w:color w:val="000000" w:themeColor="text1"/>
                <w:sz w:val="16"/>
                <w:szCs w:val="16"/>
              </w:rPr>
              <w:fldChar w:fldCharType="separate"/>
            </w:r>
            <w:r w:rsidRPr="0067028F">
              <w:rPr>
                <w:sz w:val="16"/>
                <w:szCs w:val="24"/>
                <w:vertAlign w:val="superscript"/>
              </w:rPr>
              <w:t>66</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Fayter 2010)</w:t>
            </w:r>
            <w:r w:rsidRPr="0067028F">
              <w:rPr>
                <w:sz w:val="16"/>
                <w:szCs w:val="16"/>
                <w:lang w:val="en-GB"/>
              </w:rPr>
              <w:fldChar w:fldCharType="begin"/>
            </w:r>
            <w:r w:rsidRPr="0067028F">
              <w:rPr>
                <w:sz w:val="16"/>
                <w:szCs w:val="16"/>
                <w:lang w:val="en-GB"/>
              </w:rPr>
              <w:instrText xml:space="preserve"> ADDIN ZOTERO_ITEM CSL_CITATION {"citationID":"oKOOlVNW","properties":{"formattedCitation":"\\super 70\\nosupersub{}","plainCitation":"70","noteIndex":0},"citationItems":[{"id":"w24XpYcI/ZjrlKyxd","uris":["http://zotero.org/users/2805114/items/F8NF6KHF"],"uri":["http://zotero.org/users/2805114/items/F8NF6KHF"],"itemData":{"id":15030,"type":"article-journal","title":"A systematic review of photodynamic therapy in the treatment of pre-cancerous skin conditions, Barrett's oesophagus and cancers of the biliary tract, brain, head and neck, lung, oesophagus and skin","container-title":"Health Technology Assessment (Winchester, England)","page":"1-288","volume":"14","issue":"37","source":"PubMed","abstract":"BACKGROUND: Photodynamic therapy (PDT) is the use of a light-sensitive drug, in combination with light of a visible wavelength, to destroy target cells. PDT is used either as a primary treatment or as an adjunctive treatment. It is fairly well accepted in clinical practice for some types of skin cancer but has yet to be fully explored as a treatment for other forms of cancer.\nOBJECTIVE: To systematically review the clinical effectiveness and safety of PDT in the treatment of Barrett's oesophagus, pre-cancerous skin conditions and the following cancers: biliary tract, brain, head and neck, lung, oesophageal and skin.\nDATA SOURCES: The search strategy included searching electronic databases (between August and October 2008), followed by update searches in May 2009, along with relevant bibliographies, existing reviews, conference abstracts and contact with experts in the field.\nSTUDY DESIGNS: Randomised controlled trials (RCTs) in skin conditions and Barrett's oesophagus, non-randomised trials for all other sites.\nPARTICIPANTS: People with Barrett's oesophagus, pre-cancerous skin conditions or primary cancer in the following sites: biliary tract, brain, head and neck, lung, oesophageal and skin.\nINTERVENTION: Any type of PDT for either curative or palliative treatment.\nCOMPARATORS: Any comparator including differing applications of PDT treatments (relevant comparators varied according to the condition).\nMAIN OUTCOMES: The outcomes measured were mortality, morbidity, quality of life, adverse events and resource use.\nREVIEW METHODS: A standardised data extraction form was used. The quality of RCTs and non-randomised controlled studies was assessed using standard checklists. Data extracted from the studies were tabulated and discussed in a narrative synthesis, and the influence of study quality on results was discussed. Meta-analysis was used to estimate a summary measure of effect on relevant outcomes, with assessment of both clinical and statistical heterogeneity. Two reviewers independently screened all titles and abstracts, and data extracted and quality assessed the trials, with discrepancies resolved by discussion or referral to a third reviewer. A scoping review was also undertaken.\nRESULTS: Overall, 88 trials reported in 141 publications were included, with some trials covering more than one condition. For actinic keratosis (AK), the only clear evidence of effectiveness was that PDT appeared to be superior to placebo. For Bowen's disease, better outcomes with PDT were suggested when compared with cryotherapy or fluorouracil. For basal cell carcinoma (BCC), PDT may result in similar lesion response rates to surgery or cryotherapy but with better cosmetic outcomes. For nodular lesions, PDT appeared to be superior to placebo and less effective than surgery but suggestive of better cosmetic outcome. For Barrett's oesophagus, PDT in addition to omeprazole appeared to be more effective than omeprazole alone at long-term ablation of high-grade dysplasia and slowing/preventing progression to cancer. No firm conclusions could be drawn for PDT in oesophageal cancer. Further research into the role of PDT in lung cancer is needed. For cholangiocarcinoma, PDT may improve survival when compared with stenting alone. There was limited evidence on PDT for brain cancer and cancers of the head and neck. A wide variety of photosensitisers were used and, overall, no serious adverse effects were linked to PDT.\nLIMITATIONS: There were few well-conducted, adequately powered RCTs, and quality of life (QoL) and resource outcomes were under-reported. Problems were identified with reporting of key study features and quality parameters, making the reliability of some studies uncertain. Methodological limitations and gaps in the evidence base made it difficult to draw firm conclusions.\nCONCLUSIONS: Evidence of effectiveness was found for PDT in the treatment of AK and nodular BCC in relation to placebo, and possibly for treating Barrett's oesophagus. However, the effectiveness of PDT in relation to other treatments is not yet apparent. High-quality trials are needed to compare PDT with relevant comparators for all meaningful outcomes, including QoL and adverse effects. Further research is also needed on patient experience of PDT, as well as on the cost-effectiveness of PDT.","DOI":"10.3310/hta14370","ISSN":"2046-4924","note":"PMID: 20663420","journalAbbreviation":"Health Technol Assess","language":"eng","author":[{"family":"Fayter","given":"D."},{"family":"Corbett","given":"M."},{"family":"Heirs","given":"M."},{"family":"Fox","given":"D."},{"family":"Eastwood","given":"A."}],"issued":{"date-parts":[["2010",7]]}}}],"schema":"https://github.com/citation-style-language/schema/raw/master/csl-citation.json"} </w:instrText>
            </w:r>
            <w:r w:rsidRPr="0067028F">
              <w:rPr>
                <w:sz w:val="16"/>
                <w:szCs w:val="16"/>
                <w:lang w:val="en-GB"/>
              </w:rPr>
              <w:fldChar w:fldCharType="separate"/>
            </w:r>
            <w:r w:rsidRPr="0067028F">
              <w:rPr>
                <w:rFonts w:ascii="Calibri" w:eastAsia="Times New Roman" w:hAnsi="Calibri" w:cs="Times New Roman"/>
                <w:sz w:val="16"/>
                <w:szCs w:val="24"/>
                <w:vertAlign w:val="superscript"/>
              </w:rPr>
              <w:t>70</w:t>
            </w:r>
            <w:r w:rsidRPr="0067028F">
              <w:rPr>
                <w:sz w:val="16"/>
                <w:szCs w:val="16"/>
                <w:lang w:val="en-GB"/>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Use of an adopted checklist (not specified). Neither the outcome specific nor study specific assessments was reported (i.e., provided in aggregate among all included studie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Evidence of regression</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 for almost 80% of the studies</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 for almost 90% of the studies</w:t>
            </w:r>
          </w:p>
        </w:tc>
        <w:tc>
          <w:tcPr>
            <w:tcW w:w="108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 for almost 62% of the studies</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ot carried out in almost 10% of the studies and unclear for almost 20% of the studies</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Ackroyd 2004</w:t>
            </w:r>
            <w:r w:rsidRPr="0067028F">
              <w:rPr>
                <w:i/>
                <w:sz w:val="16"/>
                <w:szCs w:val="16"/>
                <w:lang w:eastAsia="en-CA"/>
              </w:rPr>
              <w:fldChar w:fldCharType="begin"/>
            </w:r>
            <w:r w:rsidRPr="0067028F">
              <w:rPr>
                <w:i/>
                <w:sz w:val="16"/>
                <w:szCs w:val="16"/>
                <w:lang w:eastAsia="en-CA"/>
              </w:rPr>
              <w:instrText xml:space="preserve"> ADDIN ZOTERO_ITEM CSL_CITATION {"citationID":"RBNUlp9n","properties":{"formattedCitation":"\\super 72\\nosupersub{}","plainCitation":"72","noteIndex":0},"citationItems":[{"id":"w24XpYcI/naNtV2tE","uris":["http://zotero.org/users/2805114/items/CECCKJRZ"],"uri":["http://zotero.org/users/2805114/items/CECCKJRZ"],"itemData":{"id":15083,"type":"article-journal","title":"Prospective randomized controlled trial of argon plasma coagulation ablation vs. endoscopic surveillance of patients with Barrett's esophagus after antireflux surgery","container-title":"Gastrointestinal Endoscopy","page":"1-7","volume":"59","issue":"1","source":"PubMed","abstract":"BACKGROUND: Argon plasma coagulation is one of several techniques used to ablate Barrett's esophagus. This study assessed the efficacy and safety of argon plasma coagulation in the ablation of Barrett's esophagus in patients who have undergone antireflux surgery.\nMETHODS: A total of 40 patients with Barrett's esophagus who had undergone a fundoplication were entered into a prospective, randomized, unblinded study comparing argon plasma coagulation with endoscopic surveillance. Treatment was repeated until either no Barrett's epithelium remained or a maximum of 6 treatment sessions.\nRESULTS: One month after the final treatment, complete ablation was achieved in 12 patients. In the remaining 8, a reduction of over 95% was observed. One patient died at 9 months of an unrelated cause. At 1 year, one patient with residual Barrett's epithelium regressed completely, while relapse of Barrett's esophagus was seen in another because of fundoplication failure. Buried glands were observed in 35% patients at 1 month, but only 5% at 1 year. Dysplasia was never seen. In the surveillance group, partial regression was observed in 11 patients, and, in 3 with short-segment Barrett's esophagus, regression was complete. The length of Barrett's esophagus increased in two patients. Two had low-grade dysplasia initially, but this was not evident at 1 year. Overall, complete ablation was achieved in 12 of 19 (63%) patients in the ablation group and 3 of 20 (15%) in the surveillance group (p&lt;0.01).\nCONCLUSIONS: Argon plasma coagulation of Barrett's esophagus is safe and effective. The effects are durable, and buried glands may resolve with time. Long-term follow-up is required to assess the impact of argon plasma coagulation on cancer risk.","ISSN":"0016-5107","note":"PMID: 14722539","journalAbbreviation":"Gastrointest. Endosc.","language":"eng","author":[{"family":"Ackroyd","given":"Roger"},{"family":"Tam","given":"William"},{"family":"Schoeman","given":"Mark"},{"family":"Devitt","given":"Peter G."},{"family":"Watson","given":"David I."}],"issued":{"date-parts":[["2004",1]]}}}],"schema":"https://github.com/citation-style-language/schema/raw/master/csl-citation.json"} </w:instrText>
            </w:r>
            <w:r w:rsidRPr="0067028F">
              <w:rPr>
                <w:i/>
                <w:sz w:val="16"/>
                <w:szCs w:val="16"/>
                <w:lang w:eastAsia="en-CA"/>
              </w:rPr>
              <w:fldChar w:fldCharType="separate"/>
            </w:r>
            <w:r w:rsidRPr="0067028F">
              <w:rPr>
                <w:rFonts w:ascii="Calibri" w:eastAsia="Times New Roman" w:hAnsi="Calibri" w:cs="Times New Roman"/>
                <w:sz w:val="16"/>
                <w:szCs w:val="24"/>
                <w:vertAlign w:val="superscript"/>
              </w:rPr>
              <w:t>72</w:t>
            </w:r>
            <w:r w:rsidRPr="0067028F">
              <w:rPr>
                <w:i/>
                <w:sz w:val="16"/>
                <w:szCs w:val="16"/>
                <w:lang w:eastAsia="en-CA"/>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Li 2008)</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aQgimSDP","properties":{"formattedCitation":"\\super 69\\nosupersub{}","plainCitation":"69","noteIndex":0},"citationItems":[{"id":"w24XpYcI/h8gBgrXQ","uris":["http://zotero.org/users/2805114/items/W84RTM99"],"uri":["http://zotero.org/users/2805114/items/W84RTM99"],"itemData":{"id":15026,"type":"article-journal","title":"A systematic review and meta-analysis of the treatment for Barrett's esophagus","container-title":"Digestive Diseases and Sciences","page":"2837-2846","volume":"53","issue":"11","source":"PubMed","abstract":"As evidence-based strategies to the clinical management of Barrett's esophagus (BE) are lacking, we have carried out a systematic review and meta-analysis of all published randomized controlled trials with the aim of evaluating the value of different approaches in the treatment of BE. Searches were conducted in the databases PUBMED, EMBASE, and Cochrane Library. Thirteen randomized clinical trials that fulfilled the inclusion criteria and addressed the clinical questions of this analysis were assessed in more detail. Based on our search, neither the pharmacological nor surgical therapies currently available for reflux appear to achieve complete regression of BE and the elimination of the cancer risk associated with it. In contrast, endoscopic ablative techniques are capable of achieving endoscopic and histological reversal of BE, with ablation by argon plasma coagulation (APC) appearing to be more effective than treatment with photodynamic therapy (PDT) [odds ratio (OR) 3.46, 95% confidence interval (CI) 1.67-7.81, P = 0.0008]. There was no statistically significant difference between APC and multipolar electrocoagulation (MPEC) in terms of the efficacy to achieve regression of BE (OR 2.01, 95% CI 0.77-5.23, P = 0.15). In conclusion, there have been only a limited number of randomized controlled trials that compare treatments for BE. The pharmacological therapy, antireflux surgery, and endoscopic ablative techniques are promising in terms of treating BE, but the studies carried out to date have had no adequate power to assess the effect of treatment on reducing and preventing progression to adenocarcinoma.","DOI":"10.1007/s10620-008-0257-3","ISSN":"0163-2116","note":"PMID: 18427992","journalAbbreviation":"Dig. Dis. Sci.","language":"eng","author":[{"family":"Li","given":"You-Ming"},{"family":"Li","given":"Lan"},{"family":"Yu","given":"Chao-Hui"},{"family":"Liu","given":"You-Shi"},{"family":"Xu","given":"Cheng-Fu"}],"issued":{"date-parts":[["2008",11]]}}}],"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9</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Jadad score = 2/5. Explanation provided for withdrawals and dropouts, but no information on the total number of withdrawals/ dropouts and relative number between ar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Area of regression of BE</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Sealed envelops</w:t>
            </w:r>
          </w:p>
        </w:tc>
        <w:tc>
          <w:tcPr>
            <w:tcW w:w="1080" w:type="dxa"/>
            <w:shd w:val="clear" w:color="auto" w:fill="FF00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one</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Yes</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i/>
                <w:sz w:val="16"/>
                <w:szCs w:val="16"/>
                <w:lang w:eastAsia="en-CA"/>
              </w:rPr>
            </w:pPr>
            <w:r w:rsidRPr="0067028F">
              <w:rPr>
                <w:color w:val="000000" w:themeColor="text1"/>
                <w:sz w:val="16"/>
                <w:szCs w:val="16"/>
              </w:rPr>
              <w:t>Ackroyd 2004</w:t>
            </w:r>
            <w:r w:rsidRPr="0067028F">
              <w:rPr>
                <w:i/>
                <w:sz w:val="16"/>
                <w:szCs w:val="16"/>
                <w:lang w:eastAsia="en-CA"/>
              </w:rPr>
              <w:fldChar w:fldCharType="begin"/>
            </w:r>
            <w:r w:rsidRPr="0067028F">
              <w:rPr>
                <w:i/>
                <w:sz w:val="16"/>
                <w:szCs w:val="16"/>
                <w:lang w:eastAsia="en-CA"/>
              </w:rPr>
              <w:instrText xml:space="preserve"> ADDIN ZOTERO_ITEM CSL_CITATION {"citationID":"GNJdouAg","properties":{"formattedCitation":"\\super 72\\nosupersub{}","plainCitation":"72","noteIndex":0},"citationItems":[{"id":"w24XpYcI/naNtV2tE","uris":["http://zotero.org/users/2805114/items/CECCKJRZ"],"uri":["http://zotero.org/users/2805114/items/CECCKJRZ"],"itemData":{"id":15083,"type":"article-journal","title":"Prospective randomized controlled trial of argon plasma coagulation ablation vs. endoscopic surveillance of patients with Barrett's esophagus after antireflux surgery","container-title":"Gastrointestinal Endoscopy","page":"1-7","volume":"59","issue":"1","source":"PubMed","abstract":"BACKGROUND: Argon plasma coagulation is one of several techniques used to ablate Barrett's esophagus. This study assessed the efficacy and safety of argon plasma coagulation in the ablation of Barrett's esophagus in patients who have undergone antireflux surgery.\nMETHODS: A total of 40 patients with Barrett's esophagus who had undergone a fundoplication were entered into a prospective, randomized, unblinded study comparing argon plasma coagulation with endoscopic surveillance. Treatment was repeated until either no Barrett's epithelium remained or a maximum of 6 treatment sessions.\nRESULTS: One month after the final treatment, complete ablation was achieved in 12 patients. In the remaining 8, a reduction of over 95% was observed. One patient died at 9 months of an unrelated cause. At 1 year, one patient with residual Barrett's epithelium regressed completely, while relapse of Barrett's esophagus was seen in another because of fundoplication failure. Buried glands were observed in 35% patients at 1 month, but only 5% at 1 year. Dysplasia was never seen. In the surveillance group, partial regression was observed in 11 patients, and, in 3 with short-segment Barrett's esophagus, regression was complete. The length of Barrett's esophagus increased in two patients. Two had low-grade dysplasia initially, but this was not evident at 1 year. Overall, complete ablation was achieved in 12 of 19 (63%) patients in the ablation group and 3 of 20 (15%) in the surveillance group (p&lt;0.01).\nCONCLUSIONS: Argon plasma coagulation of Barrett's esophagus is safe and effective. The effects are durable, and buried glands may resolve with time. Long-term follow-up is required to assess the impact of argon plasma coagulation on cancer risk.","ISSN":"0016-5107","note":"PMID: 14722539","journalAbbreviation":"Gastrointest. Endosc.","language":"eng","author":[{"family":"Ackroyd","given":"Roger"},{"family":"Tam","given":"William"},{"family":"Schoeman","given":"Mark"},{"family":"Devitt","given":"Peter G."},{"family":"Watson","given":"David I."}],"issued":{"date-parts":[["2004",1]]}}}],"schema":"https://github.com/citation-style-language/schema/raw/master/csl-citation.json"} </w:instrText>
            </w:r>
            <w:r w:rsidRPr="0067028F">
              <w:rPr>
                <w:i/>
                <w:sz w:val="16"/>
                <w:szCs w:val="16"/>
                <w:lang w:eastAsia="en-CA"/>
              </w:rPr>
              <w:fldChar w:fldCharType="separate"/>
            </w:r>
            <w:r w:rsidRPr="0067028F">
              <w:rPr>
                <w:rFonts w:ascii="Calibri" w:eastAsia="Times New Roman" w:hAnsi="Calibri" w:cs="Times New Roman"/>
                <w:sz w:val="16"/>
                <w:szCs w:val="24"/>
                <w:vertAlign w:val="superscript"/>
              </w:rPr>
              <w:t>72</w:t>
            </w:r>
            <w:r w:rsidRPr="0067028F">
              <w:rPr>
                <w:i/>
                <w:sz w:val="16"/>
                <w:szCs w:val="16"/>
                <w:lang w:eastAsia="en-CA"/>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De Souza 2014)</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urd3Kx7i","properties":{"formattedCitation":"\\super 68\\nosupersub{}","plainCitation":"68","noteIndex":0},"citationItems":[{"id":"w24XpYcI/flqhuk3i","uris":["http://zotero.org/users/2805114/items/EAYJKHFU"],"uri":["http://zotero.org/users/2805114/items/EAYJKHFU"],"itemData":{"id":15024,"type":"article-journal","title":"Systematic review and meta-analysis of endoscopic ablative treatment of Barrett's esophagus","container-title":"Revista De Gastroenterologia Del Peru: Organo Oficial De La Sociedad De Gastroenterologia Del Peru","page":"217-224","volume":"34","issue":"3","source":"PubMed","abstract":"BACKGROUND: Barrett's esophagus (BE) is the main risk factor for esophageal adenocarcinoma. Its therapeutic approach is controversial and surgical treatment in the presence of high-grade intraepithelial neoplasia may be indicated. Endoscopic approach is an alternative with lower mortality and morbidity rates and favorable results.\nOBJECTIVE: To define the best option, according to literature, to treat Barrett's Esophagus.\nMATERIALS AND METHODS: DESIGN: Systematic review of PUBMED, EMBASE, LILACS, and Cochrane Library databases was conducted and articles of randomized, controlled studies on BE endoscopic ablative treatment were selected. The systematic review through PUBMED retrieved results with higher evidence level and available recommendation grade regarding BE ablative therapy. Nine articles on randomized, controlled studies classified as A or B according to the Oxford table were selected. Cryotherapy, laser, photodynamic therapy (PDT), multipolar electrocoagulation (MPEC), and ablation through argon plasma coagulation (APC) and radiofrequency were considered ablation therapies.\nPATIENTS: 649 patients from 10 different studies were analysed.\nRESULTS: PDT was found to present an increase in treatment failure compared with APC, NNH = -7. BE ablation through MPEC or APC was found to have similar risk for treatment failure in meta-analysis. PDT associated with proton pump inhibitor (PPI) is beneficial for BE ablation regarding PPI use alone, NNT = 2.Radiofrequency with PPI is an efficient method to reduce risk of treatment failure, NNT = 1.\nCONCLUSIONS: There are no studies demonstrating the benefit of indicating cryotherapy or laser therapy for BE endoscopic approach. APC ablation was found to have superior efficacy compared with PDT and ablation through APC and MPEC was found to present effective, similar results. Radiofrequency is the most recent approach requiring comparative studies for indication.","ISSN":"1609-722X","note":"PMID: 25293990","journalAbbreviation":"Rev Gastroenterol Peru","language":"eng","author":[{"family":"De Souza","given":"Thiago Ferreira"},{"family":"Artifon","given":"Everson Luiz De Almeida"},{"family":"Mestieri","given":"Luis Henrique Mazzonetto"},{"family":"Reimão","given":"Sílvia Mansur"},{"family":"Aires","given":"Felipe Toyama"},{"family":"Bernardo","given":"Wanderley Marques"},{"family":"Otoch","given":"Jose Pinhata"},{"family":"De Moura","given":"Eduardo Guimarães Hourneaux"}],"issued":{"date-parts":[["2014",7]]}}}],"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8</w:t>
            </w:r>
            <w:r w:rsidRPr="0067028F">
              <w:rPr>
                <w:color w:val="000000" w:themeColor="text1"/>
                <w:sz w:val="16"/>
                <w:szCs w:val="16"/>
              </w:rPr>
              <w:fldChar w:fldCharType="end"/>
            </w:r>
          </w:p>
        </w:tc>
        <w:tc>
          <w:tcPr>
            <w:tcW w:w="2790" w:type="dxa"/>
            <w:shd w:val="clear" w:color="auto" w:fill="FFFFFF" w:themeFill="background1"/>
          </w:tcPr>
          <w:p w:rsidR="0067028F" w:rsidRPr="0067028F" w:rsidRDefault="0067028F" w:rsidP="0067028F">
            <w:pPr>
              <w:rPr>
                <w:color w:val="000000" w:themeColor="text1"/>
                <w:sz w:val="16"/>
                <w:szCs w:val="16"/>
              </w:rPr>
            </w:pPr>
            <w:r w:rsidRPr="0067028F">
              <w:rPr>
                <w:color w:val="000000" w:themeColor="text1"/>
                <w:sz w:val="16"/>
                <w:szCs w:val="16"/>
              </w:rPr>
              <w:t>Jadad score = 2/5, with no details on specific items.</w:t>
            </w:r>
          </w:p>
        </w:tc>
        <w:tc>
          <w:tcPr>
            <w:tcW w:w="2340" w:type="dxa"/>
            <w:shd w:val="clear" w:color="auto" w:fill="FFFFFF" w:themeFill="background1"/>
            <w:vAlign w:val="center"/>
          </w:tcPr>
          <w:p w:rsidR="0067028F" w:rsidRPr="0067028F" w:rsidRDefault="0067028F" w:rsidP="0067028F">
            <w:pPr>
              <w:rPr>
                <w:color w:val="000000" w:themeColor="text1"/>
                <w:sz w:val="16"/>
                <w:szCs w:val="16"/>
              </w:rPr>
            </w:pPr>
            <w:r w:rsidRPr="0067028F">
              <w:rPr>
                <w:color w:val="000000" w:themeColor="text1"/>
                <w:sz w:val="16"/>
                <w:szCs w:val="16"/>
              </w:rPr>
              <w:t>Treatment failure at one year</w:t>
            </w:r>
          </w:p>
        </w:tc>
        <w:tc>
          <w:tcPr>
            <w:tcW w:w="135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26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08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44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99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Bright 2007</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n4tS6eQx","properties":{"formattedCitation":"\\super 71\\nosupersub{}","plainCitation":"71","noteIndex":0},"citationItems":[{"id":"w24XpYcI/qcXd1OBu","uris":["http://zotero.org/users/2805114/items/XIHZE5P2"],"uri":["http://zotero.org/users/2805114/items/XIHZE5P2"],"itemData":{"id":15098,"type":"article-journal","title":"Randomized trial of argon plasma coagulation versus endoscopic surveillance for barrett esophagus after antireflux surgery: late results","container-title":"Annals of Surgery","page":"1016-1020","volume":"246","issue":"6","source":"PubMed","abstract":"OBJECTIVE: To determine the efficacy of endoscopic argon plasma coagulation (APC) for ablation of Barrett esophagus.\nSUMMARY BACKGROUND DATA: APC has been used to ablate Barrett esophagus. However, the long-term outcome of this treatment is unknown. This study reports 5-year results from a randomized trial of APC versus surveillance for Barrett esophagus in patients who had undergone a fundoplication for the treatment of gastroesophageal reflux.\nMETHODS: Fifty-eight patients with Barrett esophagus were randomized to undergo either ablation using APC or ongoing surveillance. At a mean 68 months after treatment, 40 patients underwent endoscopy follow-up. The efficacy of treatment, durability of the neosquamous re-epithelialization, and safety of the procedure were determined.\nRESULTS: Initially, at least 95% ablation of the metaplastic mucosa was achieved in all treated patients. At the 5-year follow-up, 14 of 20 APC patients continued to have at least 95% of their previous Barrett esophagus replaced by neosquamous mucosa, and 8 of these had complete microscopic regression of the Barrett esophagus. Five of the 20 surveillance patients had more than 95% regression of their Barrett esophagus, and 4 of these had complete microscopic regression (1 after subsequent APC treatment). The length of Barrett esophagus shortened significantly in both study groups, although the extent of regression was greater after APC treatment (mean 5.9-0.8 cm vs. 4.6-2.2 cm). Two patients who had undergone APC treatment developed a late esophageal stricture, which required endoscopic dilation, and 2 patients in the surveillance group developed high-grade dysplasia during follow-up.\nCONCLUSIONS: Regression of Barrett esophagus after fundoplication is more likely, and greater in extent, in patients who undergo ablation with APC. In most patients treated with APC the neosquamous mucosa remains stable at up to 5-year follow-up. The development of high-grade dysplasia only occurred in patients who were not treated with APC.","DOI":"10.1097/SLA.0b013e318133fa85","ISSN":"0003-4932","note":"PMID: 18043104","shortTitle":"Randomized trial of argon plasma coagulation versus endoscopic surveillance for barrett esophagus after antireflux surgery","journalAbbreviation":"Ann. Surg.","language":"eng","author":[{"family":"Bright","given":"Tim"},{"family":"Watson","given":"David I."},{"family":"Tam","given":"William"},{"family":"Game","given":"Philip A."},{"family":"Astill","given":"David"},{"family":"Ackroyd","given":"Roger"},{"family":"Wijnhoven","given":"Bas P. L."},{"family":"Devitt","given":"Peter G."},{"family":"Schoeman","given":"Mark N."}],"issued":{"date-parts":[["2007",12]]}}}],"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71</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Rees 2010)</w:t>
            </w:r>
            <w:r w:rsidRPr="0067028F">
              <w:rPr>
                <w:sz w:val="16"/>
                <w:szCs w:val="16"/>
                <w:lang w:val="en-GB"/>
              </w:rPr>
              <w:fldChar w:fldCharType="begin"/>
            </w:r>
            <w:r w:rsidRPr="0067028F">
              <w:rPr>
                <w:sz w:val="16"/>
                <w:szCs w:val="16"/>
                <w:lang w:val="en-GB"/>
              </w:rPr>
              <w:instrText xml:space="preserve"> ADDIN ZOTERO_ITEM CSL_CITATION {"citationID":"o1gnArSo","properties":{"formattedCitation":"\\super 60\\nosupersub{}","plainCitation":"60","noteIndex":0},"citationItems":[{"id":"w24XpYcI/MRZ8Ghwo","uris":["http://zotero.org/users/2805114/items/RFI4GJQI"],"uri":["http://zotero.org/users/2805114/items/RFI4GJQI"],"itemData":{"id":15028,"type":"article-journal","title":"Treatment for Barrett's oesophagus","container-title":"The Cochrane Database of Systematic Reviews","page":"CD004060","issue":"1","source":"PubMed","abstract":"BACKGROUND: Treatments for Barrett's oesophagus, the precursor lesion of adenocarcinoma, are available but whether these therapies effectively prevent the development of adenocarcinoma, and in some cases eradicate the Barrett's oesophagus segment, remains unclear.\nOBJECTIVES: To summarise, quantify and compare the efficacy of pharmacological, surgical and endoscopic treatments for the eradication of dysplastic and non-dysplastic Barrett's oesophagus and prevention of these states from progression to adenocarcinoma.\nSEARCH STRATEGY: We searched CENTRAL (The Cochrane Library 2004, issue 4), MEDLINE (1966 to June 2008) and EMBASE (1980 to June 2008).\nSELECTION CRITERIA: Randomised controlled trials (RCTs) comparing medical, endoscopic or non-resectional surgical treatments for Barrett's oesophagus. The primary outcome measures were complete eradication of Barrett's and dysplasia at 12 months, and reduction in the number of patients progressing to cancer at five years or latest time point.\nDATA COLLECTION AND ANALYSIS: Three authors independently extracted data and assessed the quality of the trials included in the analysis.\nMAIN RESULTS: Sixteen studies, including 1074 patients, were included. The mean number of participants in the studies was small (n = 49; range 8 to 208). Most studies did not report on the primary outcomes. Medical and surgical interventions to reduce symptoms and sequelae of gastro-oesophageal reflux disease (GORD) did not induce significant eradication of Barrett's oesophagus or dysplasia. Endoscopic therapies (photodynamic therapy (PDT with aminolevulinic acid or porfimer sodium), argon plasma coagulation (APC) and radiofrequency ablation (RFA)) all induced regression of Barrett's oesophagus and dysplasia. The data for photodynamic therapy were heterogeneous with a mean eradication rate of 51% for Barrett's oesophagus and between 56% and 100% for dysplasia, depending on the treatment regimens. The variation in photodynamic therapy eradication rates for dysplasia was dependent on the drug, source and dose of light. Radiofrequency ablation resulted in eradication rates of 82% and 94% for Barrett's oesophagus and dysplasia respectively, compared to a sham treatment. Endoscopic treatments were generally well tolerated, however all were associated with some buried glands, particularly following argon plasma coagulation and photodynamic therapy, as well as photosensitivity and strictures induced by porfimer sodium based photodynamic therapy in particular.\nAUTHORS' CONCLUSIONS: Despite their failure to eradicate Barrett's oesophagus, the role of medical and surgical interventions to reduce the troubling symptoms and sequelae of GORD is not questioned. Whether therapies for GORD reduce the cancer risk is not yet known. Ablative therapies have an increasing role in the management of dysplasia within Barrett's and current data would favour the use of radiofrequency ablation compared with photodynamic therapy. Radiofrequency ablation has been shown to yield significantly fewer complications than photodynamic therapy and is very efficacious at eradicating both dysplasia and Barrett's itself. However, long-term follow-up data are still needed before radiofrequency ablation can be used in routine clinical care without the need for very careful post-treatment surveillance. More clinical trial data and in particular randomised controlled trials are required to assess whether or not the cancer risk is reduced in routine clinical practice.","DOI":"10.1002/14651858.CD004060.pub2","ISSN":"1469-493X","note":"PMID: 20091557","journalAbbreviation":"Cochrane Database Syst Rev","language":"eng","author":[{"family":"Rees","given":"Jonathan Re"},{"family":"Lao-Sirieix","given":"Pierre"},{"family":"Wong","given":"Angela"},{"family":"Fitzgerald","given":"Rebecca C."}],"issued":{"date-parts":[["2010",1,20]]}}}],"schema":"https://github.com/citation-style-language/schema/raw/master/csl-citation.json"} </w:instrText>
            </w:r>
            <w:r w:rsidRPr="0067028F">
              <w:rPr>
                <w:sz w:val="16"/>
                <w:szCs w:val="16"/>
                <w:lang w:val="en-GB"/>
              </w:rPr>
              <w:fldChar w:fldCharType="separate"/>
            </w:r>
            <w:r w:rsidRPr="0067028F">
              <w:rPr>
                <w:rFonts w:ascii="Calibri" w:eastAsia="Times New Roman" w:hAnsi="Calibri" w:cs="Times New Roman"/>
                <w:sz w:val="16"/>
                <w:szCs w:val="24"/>
                <w:vertAlign w:val="superscript"/>
              </w:rPr>
              <w:t>60</w:t>
            </w:r>
            <w:r w:rsidRPr="0067028F">
              <w:rPr>
                <w:sz w:val="16"/>
                <w:szCs w:val="16"/>
                <w:lang w:val="en-GB"/>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Cochrane RoB tool used. Outcome-specific assessments were reported as pertaining to all outcome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Progression to EAC; Progression to dysplasia at 5 years; Complete eradication of BE at 12 months</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26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 (sealed opaque envelops)</w:t>
            </w:r>
          </w:p>
        </w:tc>
        <w:tc>
          <w:tcPr>
            <w:tcW w:w="1080" w:type="dxa"/>
            <w:shd w:val="clear" w:color="auto" w:fill="FF00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High</w:t>
            </w:r>
          </w:p>
        </w:tc>
        <w:tc>
          <w:tcPr>
            <w:tcW w:w="144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990" w:type="dxa"/>
            <w:shd w:val="clear" w:color="auto" w:fill="FF00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High</w:t>
            </w:r>
          </w:p>
        </w:tc>
        <w:tc>
          <w:tcPr>
            <w:tcW w:w="81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Bright 2007</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1NoJZs7A","properties":{"formattedCitation":"\\super 71\\nosupersub{}","plainCitation":"71","noteIndex":0},"citationItems":[{"id":"w24XpYcI/qcXd1OBu","uris":["http://zotero.org/users/2805114/items/XIHZE5P2"],"uri":["http://zotero.org/users/2805114/items/XIHZE5P2"],"itemData":{"id":15098,"type":"article-journal","title":"Randomized trial of argon plasma coagulation versus endoscopic surveillance for barrett esophagus after antireflux surgery: late results","container-title":"Annals of Surgery","page":"1016-1020","volume":"246","issue":"6","source":"PubMed","abstract":"OBJECTIVE: To determine the efficacy of endoscopic argon plasma coagulation (APC) for ablation of Barrett esophagus.\nSUMMARY BACKGROUND DATA: APC has been used to ablate Barrett esophagus. However, the long-term outcome of this treatment is unknown. This study reports 5-year results from a randomized trial of APC versus surveillance for Barrett esophagus in patients who had undergone a fundoplication for the treatment of gastroesophageal reflux.\nMETHODS: Fifty-eight patients with Barrett esophagus were randomized to undergo either ablation using APC or ongoing surveillance. At a mean 68 months after treatment, 40 patients underwent endoscopy follow-up. The efficacy of treatment, durability of the neosquamous re-epithelialization, and safety of the procedure were determined.\nRESULTS: Initially, at least 95% ablation of the metaplastic mucosa was achieved in all treated patients. At the 5-year follow-up, 14 of 20 APC patients continued to have at least 95% of their previous Barrett esophagus replaced by neosquamous mucosa, and 8 of these had complete microscopic regression of the Barrett esophagus. Five of the 20 surveillance patients had more than 95% regression of their Barrett esophagus, and 4 of these had complete microscopic regression (1 after subsequent APC treatment). The length of Barrett esophagus shortened significantly in both study groups, although the extent of regression was greater after APC treatment (mean 5.9-0.8 cm vs. 4.6-2.2 cm). Two patients who had undergone APC treatment developed a late esophageal stricture, which required endoscopic dilation, and 2 patients in the surveillance group developed high-grade dysplasia during follow-up.\nCONCLUSIONS: Regression of Barrett esophagus after fundoplication is more likely, and greater in extent, in patients who undergo ablation with APC. In most patients treated with APC the neosquamous mucosa remains stable at up to 5-year follow-up. The development of high-grade dysplasia only occurred in patients who were not treated with APC.","DOI":"10.1097/SLA.0b013e318133fa85","ISSN":"0003-4932","note":"PMID: 18043104","shortTitle":"Randomized trial of argon plasma coagulation versus endoscopic surveillance for barrett esophagus after antireflux surgery","journalAbbreviation":"Ann. Surg.","language":"eng","author":[{"family":"Bright","given":"Tim"},{"family":"Watson","given":"David I."},{"family":"Tam","given":"William"},{"family":"Game","given":"Philip A."},{"family":"Astill","given":"David"},{"family":"Ackroyd","given":"Roger"},{"family":"Wijnhoven","given":"Bas P. L."},{"family":"Devitt","given":"Peter G."},{"family":"Schoeman","given":"Mark N."}],"issued":{"date-parts":[["2007",12]]}}}],"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71</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lastRenderedPageBreak/>
              <w:t>(Li 2008)</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4KSF6JRo","properties":{"formattedCitation":"\\super 69\\nosupersub{}","plainCitation":"69","noteIndex":0},"citationItems":[{"id":"w24XpYcI/h8gBgrXQ","uris":["http://zotero.org/users/2805114/items/W84RTM99"],"uri":["http://zotero.org/users/2805114/items/W84RTM99"],"itemData":{"id":15026,"type":"article-journal","title":"A systematic review and meta-analysis of the treatment for Barrett's esophagus","container-title":"Digestive Diseases and Sciences","page":"2837-2846","volume":"53","issue":"11","source":"PubMed","abstract":"As evidence-based strategies to the clinical management of Barrett's esophagus (BE) are lacking, we have carried out a systematic review and meta-analysis of all published randomized controlled trials with the aim of evaluating the value of different approaches in the treatment of BE. Searches were conducted in the databases PUBMED, EMBASE, and Cochrane Library. Thirteen randomized clinical trials that fulfilled the inclusion criteria and addressed the clinical questions of this analysis were assessed in more detail. Based on our search, neither the pharmacological nor surgical therapies currently available for reflux appear to achieve complete regression of BE and the elimination of the cancer risk associated with it. In contrast, endoscopic ablative techniques are capable of achieving endoscopic and histological reversal of BE, with ablation by argon plasma coagulation (APC) appearing to be more effective than treatment with photodynamic therapy (PDT) [odds ratio (OR) 3.46, 95% confidence interval (CI) 1.67-7.81, P = 0.0008]. There was no statistically significant difference between APC and multipolar electrocoagulation (MPEC) in terms of the efficacy to achieve regression of BE (OR 2.01, 95% CI 0.77-5.23, P = 0.15). In conclusion, there have been only a limited number of randomized controlled trials that compare treatments for BE. The pharmacological therapy, antireflux surgery, and endoscopic ablative techniques are promising in terms of treating BE, but the studies carried out to date have had no adequate power to assess the effect of treatment on reducing and preventing progression to adenocarcinoma.","DOI":"10.1007/s10620-008-0257-3","ISSN":"0163-2116","note":"PMID: 18427992","journalAbbreviation":"Dig. Dis. Sci.","language":"eng","author":[{"family":"Li","given":"You-Ming"},{"family":"Li","given":"Lan"},{"family":"Yu","given":"Chao-Hui"},{"family":"Liu","given":"You-Shi"},{"family":"Xu","given":"Cheng-Fu"}],"issued":{"date-parts":[["2008",11]]}}}],"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9</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lastRenderedPageBreak/>
              <w:t xml:space="preserve">Jadad score = 2/5. Explanation provided for withdrawals and </w:t>
            </w:r>
            <w:r w:rsidRPr="0067028F">
              <w:rPr>
                <w:color w:val="000000" w:themeColor="text1"/>
                <w:sz w:val="16"/>
                <w:szCs w:val="16"/>
              </w:rPr>
              <w:lastRenderedPageBreak/>
              <w:t xml:space="preserve">dropouts, but no information on the total number of withdrawals/ dropouts and relative number between arms. </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lastRenderedPageBreak/>
              <w:t xml:space="preserve">Progression to HDG; Complete ablation (among those with </w:t>
            </w:r>
            <w:r w:rsidRPr="0067028F">
              <w:rPr>
                <w:color w:val="000000" w:themeColor="text1"/>
                <w:sz w:val="16"/>
                <w:szCs w:val="16"/>
              </w:rPr>
              <w:lastRenderedPageBreak/>
              <w:t>histological change)</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lastRenderedPageBreak/>
              <w:t>Unclear</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 xml:space="preserve"> Unclear</w:t>
            </w:r>
          </w:p>
        </w:tc>
        <w:tc>
          <w:tcPr>
            <w:tcW w:w="1080" w:type="dxa"/>
            <w:shd w:val="clear" w:color="auto" w:fill="FF00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one</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Yes</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lastRenderedPageBreak/>
              <w:t>Caldwell 1996</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9jFiwU6b","properties":{"formattedCitation":"\\super 62\\nosupersub{}","plainCitation":"62","noteIndex":0},"citationItems":[{"id":"w24XpYcI/m1kwYEXv","uris":["http://zotero.org/users/2805114/items/4N72PP2U"],"uri":["http://zotero.org/users/2805114/items/4N72PP2U"],"itemData":{"id":15100,"type":"article-journal","title":"A randomised trial on the effect of acid suppression on regression of Barrett’s oesophagus","page":"A74","volume":"110","issue":"4","journalAbbreviation":"Gastroenterology","author":[{"family":"Caldwell","given":"MTP"},{"family":"Byrne","given":"PJ"},{"family":"Walsh","given":"TM"},{"family":"Hennessy","given":"TP"}],"issued":{"date-parts":[["1996"]]}}}],"schema":"https://github.com/citation-style-language/schema/raw/master/csl-citation.json"} </w:instrText>
            </w:r>
            <w:r w:rsidRPr="0067028F">
              <w:rPr>
                <w:color w:val="000000" w:themeColor="text1"/>
                <w:sz w:val="16"/>
                <w:szCs w:val="16"/>
              </w:rPr>
              <w:fldChar w:fldCharType="separate"/>
            </w:r>
            <w:r w:rsidRPr="0067028F">
              <w:rPr>
                <w:sz w:val="16"/>
                <w:szCs w:val="24"/>
                <w:vertAlign w:val="superscript"/>
              </w:rPr>
              <w:t>62</w:t>
            </w:r>
            <w:r w:rsidRPr="0067028F">
              <w:rPr>
                <w:color w:val="000000" w:themeColor="text1"/>
                <w:sz w:val="16"/>
                <w:szCs w:val="16"/>
              </w:rPr>
              <w:fldChar w:fldCharType="end"/>
            </w:r>
            <w:r w:rsidRPr="0067028F">
              <w:rPr>
                <w:color w:val="000000" w:themeColor="text1"/>
                <w:sz w:val="16"/>
                <w:szCs w:val="16"/>
              </w:rPr>
              <w:t xml:space="preserve"> (abstract)</w:t>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Rees 2010)</w:t>
            </w:r>
            <w:r w:rsidRPr="0067028F">
              <w:rPr>
                <w:sz w:val="16"/>
                <w:szCs w:val="16"/>
                <w:lang w:val="en-GB"/>
              </w:rPr>
              <w:fldChar w:fldCharType="begin"/>
            </w:r>
            <w:r w:rsidRPr="0067028F">
              <w:rPr>
                <w:sz w:val="16"/>
                <w:szCs w:val="16"/>
                <w:lang w:val="en-GB"/>
              </w:rPr>
              <w:instrText xml:space="preserve"> ADDIN ZOTERO_ITEM CSL_CITATION {"citationID":"PInhyhA9","properties":{"formattedCitation":"\\super 60\\nosupersub{}","plainCitation":"60","noteIndex":0},"citationItems":[{"id":"w24XpYcI/MRZ8Ghwo","uris":["http://zotero.org/users/2805114/items/RFI4GJQI"],"uri":["http://zotero.org/users/2805114/items/RFI4GJQI"],"itemData":{"id":15028,"type":"article-journal","title":"Treatment for Barrett's oesophagus","container-title":"The Cochrane Database of Systematic Reviews","page":"CD004060","issue":"1","source":"PubMed","abstract":"BACKGROUND: Treatments for Barrett's oesophagus, the precursor lesion of adenocarcinoma, are available but whether these therapies effectively prevent the development of adenocarcinoma, and in some cases eradicate the Barrett's oesophagus segment, remains unclear.\nOBJECTIVES: To summarise, quantify and compare the efficacy of pharmacological, surgical and endoscopic treatments for the eradication of dysplastic and non-dysplastic Barrett's oesophagus and prevention of these states from progression to adenocarcinoma.\nSEARCH STRATEGY: We searched CENTRAL (The Cochrane Library 2004, issue 4), MEDLINE (1966 to June 2008) and EMBASE (1980 to June 2008).\nSELECTION CRITERIA: Randomised controlled trials (RCTs) comparing medical, endoscopic or non-resectional surgical treatments for Barrett's oesophagus. The primary outcome measures were complete eradication of Barrett's and dysplasia at 12 months, and reduction in the number of patients progressing to cancer at five years or latest time point.\nDATA COLLECTION AND ANALYSIS: Three authors independently extracted data and assessed the quality of the trials included in the analysis.\nMAIN RESULTS: Sixteen studies, including 1074 patients, were included. The mean number of participants in the studies was small (n = 49; range 8 to 208). Most studies did not report on the primary outcomes. Medical and surgical interventions to reduce symptoms and sequelae of gastro-oesophageal reflux disease (GORD) did not induce significant eradication of Barrett's oesophagus or dysplasia. Endoscopic therapies (photodynamic therapy (PDT with aminolevulinic acid or porfimer sodium), argon plasma coagulation (APC) and radiofrequency ablation (RFA)) all induced regression of Barrett's oesophagus and dysplasia. The data for photodynamic therapy were heterogeneous with a mean eradication rate of 51% for Barrett's oesophagus and between 56% and 100% for dysplasia, depending on the treatment regimens. The variation in photodynamic therapy eradication rates for dysplasia was dependent on the drug, source and dose of light. Radiofrequency ablation resulted in eradication rates of 82% and 94% for Barrett's oesophagus and dysplasia respectively, compared to a sham treatment. Endoscopic treatments were generally well tolerated, however all were associated with some buried glands, particularly following argon plasma coagulation and photodynamic therapy, as well as photosensitivity and strictures induced by porfimer sodium based photodynamic therapy in particular.\nAUTHORS' CONCLUSIONS: Despite their failure to eradicate Barrett's oesophagus, the role of medical and surgical interventions to reduce the troubling symptoms and sequelae of GORD is not questioned. Whether therapies for GORD reduce the cancer risk is not yet known. Ablative therapies have an increasing role in the management of dysplasia within Barrett's and current data would favour the use of radiofrequency ablation compared with photodynamic therapy. Radiofrequency ablation has been shown to yield significantly fewer complications than photodynamic therapy and is very efficacious at eradicating both dysplasia and Barrett's itself. However, long-term follow-up data are still needed before radiofrequency ablation can be used in routine clinical care without the need for very careful post-treatment surveillance. More clinical trial data and in particular randomised controlled trials are required to assess whether or not the cancer risk is reduced in routine clinical practice.","DOI":"10.1002/14651858.CD004060.pub2","ISSN":"1469-493X","note":"PMID: 20091557","journalAbbreviation":"Cochrane Database Syst Rev","language":"eng","author":[{"family":"Rees","given":"Jonathan Re"},{"family":"Lao-Sirieix","given":"Pierre"},{"family":"Wong","given":"Angela"},{"family":"Fitzgerald","given":"Rebecca C."}],"issued":{"date-parts":[["2010",1,20]]}}}],"schema":"https://github.com/citation-style-language/schema/raw/master/csl-citation.json"} </w:instrText>
            </w:r>
            <w:r w:rsidRPr="0067028F">
              <w:rPr>
                <w:sz w:val="16"/>
                <w:szCs w:val="16"/>
                <w:lang w:val="en-GB"/>
              </w:rPr>
              <w:fldChar w:fldCharType="separate"/>
            </w:r>
            <w:r w:rsidRPr="0067028F">
              <w:rPr>
                <w:rFonts w:ascii="Calibri" w:eastAsia="Times New Roman" w:hAnsi="Calibri" w:cs="Times New Roman"/>
                <w:sz w:val="16"/>
                <w:szCs w:val="24"/>
                <w:vertAlign w:val="superscript"/>
              </w:rPr>
              <w:t>60</w:t>
            </w:r>
            <w:r w:rsidRPr="0067028F">
              <w:rPr>
                <w:sz w:val="16"/>
                <w:szCs w:val="16"/>
                <w:lang w:val="en-GB"/>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Cochrane RoB tool used. Outcome-specific assessments were reported as pertaining to all outcome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 xml:space="preserve">Reduction in length (cm) of BE at 12 months </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08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99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810" w:type="dxa"/>
            <w:shd w:val="clear" w:color="auto" w:fill="FF00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High</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Dulai 2005</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kDTZQJha","properties":{"formattedCitation":"\\super 82\\nosupersub{}","plainCitation":"82","noteIndex":0},"citationItems":[{"id":"w24XpYcI/0ak9CyBm","uris":["http://zotero.org/users/2805114/items/GWKSV7CN"],"uri":["http://zotero.org/users/2805114/items/GWKSV7CN"],"itemData":{"id":15044,"type":"article-journal","title":"Randomized trial of argon plasma coagulation vs. multipolar electrocoagulation for ablation of Barrett's esophagus","container-title":"Gastrointestinal Endoscopy","page":"232-240","volume":"61","issue":"2","source":"PubMed","abstract":"BACKGROUND: Endoscopic ablation of Barrett's esophagus has been described in which various thermocoagulation modalities are used in combination with a high dose of a proton pump inhibitor. No randomized comparison of ablation strategies has been published.\nMETHODS: Referred patients were screened to identify those with Barrett's esophagus 2 to 7 cm in length, without high-grade dysplasia or cancer. Included patients received pantoprazole (40 mg twice a day), followed by randomization to treatment with argon plasma coagulation (APC) or multipolar electrocoagulation (MPEC). The primary outcome measure was the number of treatment sessions required for endoscopic ablation.\nRESULTS: Of 235 patients screened, 52 were randomized. The mean length of Barrett's esophagus was 3.1 cm in the MPEC group vs. 4.0 cm in the APC group (p = 0.03). Otherwise, the treatment groups were similar with regard to baseline characteristics. The mean number of treatment sessions required for endoscopic ablation was 2.9 for MPEC vs. 3.8 for APC (p = 0.04) in an intention-to-treat analysis (p = 0.249, after adjustment for the difference in length of Barrett's esophagus). The proportion of patients in which ablation was endoscopically achieved proximal to the gastroesophageal junction was 88% for the MPEC group vs. 81% for the APC group (p = 0.68) and histologically achieved in 81% for MPEC vs. 65% for APC (p = 0.21). The mean time required for the first treatment session was 6 minutes with MPEC vs. 10 minutes with APC (p = 0.01) in per protocol analysis. There was no serious adverse event, but transient moderate to severe upper-GI symptoms occurred after MPEC in 8% vs. 13% after APC (p = 0.64). Conclusions Although there were no statistically significant differences, ablation of Barrett's esophagus with pantoprazole and MPEC required numerically fewer treatment sessions, and endoscopic and histologic ablation was achieved in a greater proportion of patients compared with treatment with pantoprazole and APC.","ISSN":"0016-5107","note":"PMID: 15729231","journalAbbreviation":"Gastrointest. Endosc.","language":"eng","author":[{"family":"Dulai","given":"Gareth S."},{"family":"Jensen","given":"Dennis M."},{"family":"Cortina","given":"Galen"},{"family":"Fontana","given":"Lana"},{"family":"Ippoliti","given":"Andrew"}],"issued":{"date-parts":[["2005",2]]}}}],"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2</w:t>
            </w:r>
            <w:r w:rsidRPr="0067028F">
              <w:rPr>
                <w:color w:val="000000" w:themeColor="text1"/>
                <w:sz w:val="16"/>
                <w:szCs w:val="16"/>
              </w:rPr>
              <w:fldChar w:fldCharType="end"/>
            </w:r>
            <w:r w:rsidRPr="0067028F">
              <w:rPr>
                <w:color w:val="000000" w:themeColor="text1"/>
                <w:sz w:val="16"/>
                <w:szCs w:val="16"/>
              </w:rPr>
              <w:t xml:space="preserve"> </w:t>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Rees 2010)</w:t>
            </w:r>
            <w:r w:rsidRPr="0067028F">
              <w:rPr>
                <w:sz w:val="16"/>
                <w:szCs w:val="16"/>
                <w:lang w:val="en-GB"/>
              </w:rPr>
              <w:fldChar w:fldCharType="begin"/>
            </w:r>
            <w:r w:rsidRPr="0067028F">
              <w:rPr>
                <w:sz w:val="16"/>
                <w:szCs w:val="16"/>
                <w:lang w:val="en-GB"/>
              </w:rPr>
              <w:instrText xml:space="preserve"> ADDIN ZOTERO_ITEM CSL_CITATION {"citationID":"RoQAmBtD","properties":{"formattedCitation":"\\super 60\\nosupersub{}","plainCitation":"60","noteIndex":0},"citationItems":[{"id":"w24XpYcI/MRZ8Ghwo","uris":["http://zotero.org/users/2805114/items/RFI4GJQI"],"uri":["http://zotero.org/users/2805114/items/RFI4GJQI"],"itemData":{"id":15028,"type":"article-journal","title":"Treatment for Barrett's oesophagus","container-title":"The Cochrane Database of Systematic Reviews","page":"CD004060","issue":"1","source":"PubMed","abstract":"BACKGROUND: Treatments for Barrett's oesophagus, the precursor lesion of adenocarcinoma, are available but whether these therapies effectively prevent the development of adenocarcinoma, and in some cases eradicate the Barrett's oesophagus segment, remains unclear.\nOBJECTIVES: To summarise, quantify and compare the efficacy of pharmacological, surgical and endoscopic treatments for the eradication of dysplastic and non-dysplastic Barrett's oesophagus and prevention of these states from progression to adenocarcinoma.\nSEARCH STRATEGY: We searched CENTRAL (The Cochrane Library 2004, issue 4), MEDLINE (1966 to June 2008) and EMBASE (1980 to June 2008).\nSELECTION CRITERIA: Randomised controlled trials (RCTs) comparing medical, endoscopic or non-resectional surgical treatments for Barrett's oesophagus. The primary outcome measures were complete eradication of Barrett's and dysplasia at 12 months, and reduction in the number of patients progressing to cancer at five years or latest time point.\nDATA COLLECTION AND ANALYSIS: Three authors independently extracted data and assessed the quality of the trials included in the analysis.\nMAIN RESULTS: Sixteen studies, including 1074 patients, were included. The mean number of participants in the studies was small (n = 49; range 8 to 208). Most studies did not report on the primary outcomes. Medical and surgical interventions to reduce symptoms and sequelae of gastro-oesophageal reflux disease (GORD) did not induce significant eradication of Barrett's oesophagus or dysplasia. Endoscopic therapies (photodynamic therapy (PDT with aminolevulinic acid or porfimer sodium), argon plasma coagulation (APC) and radiofrequency ablation (RFA)) all induced regression of Barrett's oesophagus and dysplasia. The data for photodynamic therapy were heterogeneous with a mean eradication rate of 51% for Barrett's oesophagus and between 56% and 100% for dysplasia, depending on the treatment regimens. The variation in photodynamic therapy eradication rates for dysplasia was dependent on the drug, source and dose of light. Radiofrequency ablation resulted in eradication rates of 82% and 94% for Barrett's oesophagus and dysplasia respectively, compared to a sham treatment. Endoscopic treatments were generally well tolerated, however all were associated with some buried glands, particularly following argon plasma coagulation and photodynamic therapy, as well as photosensitivity and strictures induced by porfimer sodium based photodynamic therapy in particular.\nAUTHORS' CONCLUSIONS: Despite their failure to eradicate Barrett's oesophagus, the role of medical and surgical interventions to reduce the troubling symptoms and sequelae of GORD is not questioned. Whether therapies for GORD reduce the cancer risk is not yet known. Ablative therapies have an increasing role in the management of dysplasia within Barrett's and current data would favour the use of radiofrequency ablation compared with photodynamic therapy. Radiofrequency ablation has been shown to yield significantly fewer complications than photodynamic therapy and is very efficacious at eradicating both dysplasia and Barrett's itself. However, long-term follow-up data are still needed before radiofrequency ablation can be used in routine clinical care without the need for very careful post-treatment surveillance. More clinical trial data and in particular randomised controlled trials are required to assess whether or not the cancer risk is reduced in routine clinical practice.","DOI":"10.1002/14651858.CD004060.pub2","ISSN":"1469-493X","note":"PMID: 20091557","journalAbbreviation":"Cochrane Database Syst Rev","language":"eng","author":[{"family":"Rees","given":"Jonathan Re"},{"family":"Lao-Sirieix","given":"Pierre"},{"family":"Wong","given":"Angela"},{"family":"Fitzgerald","given":"Rebecca C."}],"issued":{"date-parts":[["2010",1,20]]}}}],"schema":"https://github.com/citation-style-language/schema/raw/master/csl-citation.json"} </w:instrText>
            </w:r>
            <w:r w:rsidRPr="0067028F">
              <w:rPr>
                <w:sz w:val="16"/>
                <w:szCs w:val="16"/>
                <w:lang w:val="en-GB"/>
              </w:rPr>
              <w:fldChar w:fldCharType="separate"/>
            </w:r>
            <w:r w:rsidRPr="0067028F">
              <w:rPr>
                <w:rFonts w:ascii="Calibri" w:eastAsia="Times New Roman" w:hAnsi="Calibri" w:cs="Times New Roman"/>
                <w:sz w:val="16"/>
                <w:szCs w:val="24"/>
                <w:vertAlign w:val="superscript"/>
              </w:rPr>
              <w:t>60</w:t>
            </w:r>
            <w:r w:rsidRPr="0067028F">
              <w:rPr>
                <w:sz w:val="16"/>
                <w:szCs w:val="16"/>
                <w:lang w:val="en-GB"/>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Cochrane RoB tool used. Outcome-specific assessments were reported as pertaining to all outcome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All-cause mortality</w:t>
            </w:r>
          </w:p>
        </w:tc>
        <w:tc>
          <w:tcPr>
            <w:tcW w:w="135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126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 (sealed opaque envelopes)</w:t>
            </w:r>
          </w:p>
        </w:tc>
        <w:tc>
          <w:tcPr>
            <w:tcW w:w="108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144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99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81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Dulai 2005</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fLUnmLEO","properties":{"formattedCitation":"\\super 82\\nosupersub{}","plainCitation":"82","noteIndex":0},"citationItems":[{"id":"w24XpYcI/0ak9CyBm","uris":["http://zotero.org/users/2805114/items/GWKSV7CN"],"uri":["http://zotero.org/users/2805114/items/GWKSV7CN"],"itemData":{"id":15044,"type":"article-journal","title":"Randomized trial of argon plasma coagulation vs. multipolar electrocoagulation for ablation of Barrett's esophagus","container-title":"Gastrointestinal Endoscopy","page":"232-240","volume":"61","issue":"2","source":"PubMed","abstract":"BACKGROUND: Endoscopic ablation of Barrett's esophagus has been described in which various thermocoagulation modalities are used in combination with a high dose of a proton pump inhibitor. No randomized comparison of ablation strategies has been published.\nMETHODS: Referred patients were screened to identify those with Barrett's esophagus 2 to 7 cm in length, without high-grade dysplasia or cancer. Included patients received pantoprazole (40 mg twice a day), followed by randomization to treatment with argon plasma coagulation (APC) or multipolar electrocoagulation (MPEC). The primary outcome measure was the number of treatment sessions required for endoscopic ablation.\nRESULTS: Of 235 patients screened, 52 were randomized. The mean length of Barrett's esophagus was 3.1 cm in the MPEC group vs. 4.0 cm in the APC group (p = 0.03). Otherwise, the treatment groups were similar with regard to baseline characteristics. The mean number of treatment sessions required for endoscopic ablation was 2.9 for MPEC vs. 3.8 for APC (p = 0.04) in an intention-to-treat analysis (p = 0.249, after adjustment for the difference in length of Barrett's esophagus). The proportion of patients in which ablation was endoscopically achieved proximal to the gastroesophageal junction was 88% for the MPEC group vs. 81% for the APC group (p = 0.68) and histologically achieved in 81% for MPEC vs. 65% for APC (p = 0.21). The mean time required for the first treatment session was 6 minutes with MPEC vs. 10 minutes with APC (p = 0.01) in per protocol analysis. There was no serious adverse event, but transient moderate to severe upper-GI symptoms occurred after MPEC in 8% vs. 13% after APC (p = 0.64). Conclusions Although there were no statistically significant differences, ablation of Barrett's esophagus with pantoprazole and MPEC required numerically fewer treatment sessions, and endoscopic and histologic ablation was achieved in a greater proportion of patients compared with treatment with pantoprazole and APC.","ISSN":"0016-5107","note":"PMID: 15729231","journalAbbreviation":"Gastrointest. Endosc.","language":"eng","author":[{"family":"Dulai","given":"Gareth S."},{"family":"Jensen","given":"Dennis M."},{"family":"Cortina","given":"Galen"},{"family":"Fontana","given":"Lana"},{"family":"Ippoliti","given":"Andrew"}],"issued":{"date-parts":[["2005",2]]}}}],"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2</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Li 2008)</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aVv7zor7","properties":{"formattedCitation":"\\super 69\\nosupersub{}","plainCitation":"69","noteIndex":0},"citationItems":[{"id":"w24XpYcI/h8gBgrXQ","uris":["http://zotero.org/users/2805114/items/W84RTM99"],"uri":["http://zotero.org/users/2805114/items/W84RTM99"],"itemData":{"id":15026,"type":"article-journal","title":"A systematic review and meta-analysis of the treatment for Barrett's esophagus","container-title":"Digestive Diseases and Sciences","page":"2837-2846","volume":"53","issue":"11","source":"PubMed","abstract":"As evidence-based strategies to the clinical management of Barrett's esophagus (BE) are lacking, we have carried out a systematic review and meta-analysis of all published randomized controlled trials with the aim of evaluating the value of different approaches in the treatment of BE. Searches were conducted in the databases PUBMED, EMBASE, and Cochrane Library. Thirteen randomized clinical trials that fulfilled the inclusion criteria and addressed the clinical questions of this analysis were assessed in more detail. Based on our search, neither the pharmacological nor surgical therapies currently available for reflux appear to achieve complete regression of BE and the elimination of the cancer risk associated with it. In contrast, endoscopic ablative techniques are capable of achieving endoscopic and histological reversal of BE, with ablation by argon plasma coagulation (APC) appearing to be more effective than treatment with photodynamic therapy (PDT) [odds ratio (OR) 3.46, 95% confidence interval (CI) 1.67-7.81, P = 0.0008]. There was no statistically significant difference between APC and multipolar electrocoagulation (MPEC) in terms of the efficacy to achieve regression of BE (OR 2.01, 95% CI 0.77-5.23, P = 0.15). In conclusion, there have been only a limited number of randomized controlled trials that compare treatments for BE. The pharmacological therapy, antireflux surgery, and endoscopic ablative techniques are promising in terms of treating BE, but the studies carried out to date have had no adequate power to assess the effect of treatment on reducing and preventing progression to adenocarcinoma.","DOI":"10.1007/s10620-008-0257-3","ISSN":"0163-2116","note":"PMID: 18427992","journalAbbreviation":"Dig. Dis. Sci.","language":"eng","author":[{"family":"Li","given":"You-Ming"},{"family":"Li","given":"Lan"},{"family":"Yu","given":"Chao-Hui"},{"family":"Liu","given":"You-Shi"},{"family":"Xu","given":"Cheng-Fu"}],"issued":{"date-parts":[["2008",11]]}}}],"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9</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Jadad score = 2/5. Explanation provided for withdrawals and dropouts, but no information on the total number of withdrawals/ dropouts and relative number between ar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Histological complete ablation</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080" w:type="dxa"/>
            <w:shd w:val="clear" w:color="auto" w:fill="FF00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one</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Yes</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Dulai 2005</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m0Casa28","properties":{"formattedCitation":"\\super 82\\nosupersub{}","plainCitation":"82","noteIndex":0},"citationItems":[{"id":"w24XpYcI/0ak9CyBm","uris":["http://zotero.org/users/2805114/items/GWKSV7CN"],"uri":["http://zotero.org/users/2805114/items/GWKSV7CN"],"itemData":{"id":15044,"type":"article-journal","title":"Randomized trial of argon plasma coagulation vs. multipolar electrocoagulation for ablation of Barrett's esophagus","container-title":"Gastrointestinal Endoscopy","page":"232-240","volume":"61","issue":"2","source":"PubMed","abstract":"BACKGROUND: Endoscopic ablation of Barrett's esophagus has been described in which various thermocoagulation modalities are used in combination with a high dose of a proton pump inhibitor. No randomized comparison of ablation strategies has been published.\nMETHODS: Referred patients were screened to identify those with Barrett's esophagus 2 to 7 cm in length, without high-grade dysplasia or cancer. Included patients received pantoprazole (40 mg twice a day), followed by randomization to treatment with argon plasma coagulation (APC) or multipolar electrocoagulation (MPEC). The primary outcome measure was the number of treatment sessions required for endoscopic ablation.\nRESULTS: Of 235 patients screened, 52 were randomized. The mean length of Barrett's esophagus was 3.1 cm in the MPEC group vs. 4.0 cm in the APC group (p = 0.03). Otherwise, the treatment groups were similar with regard to baseline characteristics. The mean number of treatment sessions required for endoscopic ablation was 2.9 for MPEC vs. 3.8 for APC (p = 0.04) in an intention-to-treat analysis (p = 0.249, after adjustment for the difference in length of Barrett's esophagus). The proportion of patients in which ablation was endoscopically achieved proximal to the gastroesophageal junction was 88% for the MPEC group vs. 81% for the APC group (p = 0.68) and histologically achieved in 81% for MPEC vs. 65% for APC (p = 0.21). The mean time required for the first treatment session was 6 minutes with MPEC vs. 10 minutes with APC (p = 0.01) in per protocol analysis. There was no serious adverse event, but transient moderate to severe upper-GI symptoms occurred after MPEC in 8% vs. 13% after APC (p = 0.64). Conclusions Although there were no statistically significant differences, ablation of Barrett's esophagus with pantoprazole and MPEC required numerically fewer treatment sessions, and endoscopic and histologic ablation was achieved in a greater proportion of patients compared with treatment with pantoprazole and APC.","ISSN":"0016-5107","note":"PMID: 15729231","journalAbbreviation":"Gastrointest. Endosc.","language":"eng","author":[{"family":"Dulai","given":"Gareth S."},{"family":"Jensen","given":"Dennis M."},{"family":"Cortina","given":"Galen"},{"family":"Fontana","given":"Lana"},{"family":"Ippoliti","given":"Andrew"}],"issued":{"date-parts":[["2005",2]]}}}],"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2</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De Souza 2014)</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QnROGUPw","properties":{"formattedCitation":"\\super 68\\nosupersub{}","plainCitation":"68","noteIndex":0},"citationItems":[{"id":"w24XpYcI/flqhuk3i","uris":["http://zotero.org/users/2805114/items/EAYJKHFU"],"uri":["http://zotero.org/users/2805114/items/EAYJKHFU"],"itemData":{"id":15024,"type":"article-journal","title":"Systematic review and meta-analysis of endoscopic ablative treatment of Barrett's esophagus","container-title":"Revista De Gastroenterologia Del Peru: Organo Oficial De La Sociedad De Gastroenterologia Del Peru","page":"217-224","volume":"34","issue":"3","source":"PubMed","abstract":"BACKGROUND: Barrett's esophagus (BE) is the main risk factor for esophageal adenocarcinoma. Its therapeutic approach is controversial and surgical treatment in the presence of high-grade intraepithelial neoplasia may be indicated. Endoscopic approach is an alternative with lower mortality and morbidity rates and favorable results.\nOBJECTIVE: To define the best option, according to literature, to treat Barrett's Esophagus.\nMATERIALS AND METHODS: DESIGN: Systematic review of PUBMED, EMBASE, LILACS, and Cochrane Library databases was conducted and articles of randomized, controlled studies on BE endoscopic ablative treatment were selected. The systematic review through PUBMED retrieved results with higher evidence level and available recommendation grade regarding BE ablative therapy. Nine articles on randomized, controlled studies classified as A or B according to the Oxford table were selected. Cryotherapy, laser, photodynamic therapy (PDT), multipolar electrocoagulation (MPEC), and ablation through argon plasma coagulation (APC) and radiofrequency were considered ablation therapies.\nPATIENTS: 649 patients from 10 different studies were analysed.\nRESULTS: PDT was found to present an increase in treatment failure compared with APC, NNH = -7. BE ablation through MPEC or APC was found to have similar risk for treatment failure in meta-analysis. PDT associated with proton pump inhibitor (PPI) is beneficial for BE ablation regarding PPI use alone, NNT = 2.Radiofrequency with PPI is an efficient method to reduce risk of treatment failure, NNT = 1.\nCONCLUSIONS: There are no studies demonstrating the benefit of indicating cryotherapy or laser therapy for BE endoscopic approach. APC ablation was found to have superior efficacy compared with PDT and ablation through APC and MPEC was found to present effective, similar results. Radiofrequency is the most recent approach requiring comparative studies for indication.","ISSN":"1609-722X","note":"PMID: 25293990","journalAbbreviation":"Rev Gastroenterol Peru","language":"eng","author":[{"family":"De Souza","given":"Thiago Ferreira"},{"family":"Artifon","given":"Everson Luiz De Almeida"},{"family":"Mestieri","given":"Luis Henrique Mazzonetto"},{"family":"Reimão","given":"Sílvia Mansur"},{"family":"Aires","given":"Felipe Toyama"},{"family":"Bernardo","given":"Wanderley Marques"},{"family":"Otoch","given":"Jose Pinhata"},{"family":"De Moura","given":"Eduardo Guimarães Hourneaux"}],"issued":{"date-parts":[["2014",7]]}}}],"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8</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Jadad score = 2/5, with no details on specific ite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Treatment failure</w:t>
            </w:r>
          </w:p>
        </w:tc>
        <w:tc>
          <w:tcPr>
            <w:tcW w:w="135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26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08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44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Hage 2004</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wjpBiqtC","properties":{"formattedCitation":"\\super 86\\nosupersub{}","plainCitation":"86","noteIndex":0},"citationItems":[{"id":"w24XpYcI/aARmeP03","uris":["http://zotero.org/users/2805114/items/Y6PRHC6E"],"uri":["http://zotero.org/users/2805114/items/Y6PRHC6E"],"itemData":{"id":15071,"type":"article-journal","title":"5-aminolevulinic acid photodynamic therapy versus argon plasma coagulation for ablation of Barrett's oesophagus: a randomised trial","container-title":"Gut","page":"785-790","volume":"53","issue":"6","source":"PubMed","abstract":"BACKGROUND: Photochemical and thermal methods are used for ablating Barrett's oesophagus (BO). The aim of this study was to compare 5-aminolevulinic acid induced photodynamic therapy (ALA-PDT) with argon plasma coagulation (APC) with respect to complete reversal of BO.\nMETHODS: Patients with BO (32 no dysplasia and eight low grade dysplasia) were randomised to one of three treatments: (a) ALA-PDT as a single dose of 100 J/cm(2) at four hours (PDT100; n = 13); (b) ALA-PDT as a fractionated dose of 20 and 100 J/cm(2) at one and four hours, respectively (PDT20+100; n = 13); or (c) APC at a power setting of 65 W in two sessions (APC; n = 14). If complete elimination of BO was not achieved by the designated treatment, the remaining BO was treated by a maximum of two sessions of APC.\nRESULTS: Mean endoscopic reduction of BO at six weeks was 51% (range 20-100%) in the PDT100 group, 86% (range 0-100%) in the PDT20+100 group, and 93% (range 40-100%) in the APC group (PDT100 v PDT20+100, p&lt;0.005; PDT100 v APC, p&lt;0.005; and PDT20+100 v APC, NS) with histologically complete ablation in 1/13 (8%) patients in the PDT100 group, 4/12 (33%) in the PDT20+100 group, and 5/14 (36%) in the APC group (NS). Remaining BO was additionally treated with APC in 23/40 (58%) patients. Histological examination at 12 months revealed complete ablation in 9/11 (82%) patients in the PDT100 group, in 9/10 (90%) patients in the PDT20+100 group, and in 8/12 (67%) patients in the APC group (NS). At 12 months, no dysplasia was detected. Side effects (that is, pain (p&lt;0.01), and nausea and vomiting (p&lt;0.05)) and elevated liver transaminases (p&lt;0.01) were more common after PDT than APC therapy. One patient died three days after treatment with PDT, presumably from cardiac arrhythmia.\nCONCLUSION: APC alone or ALA-PDT in combination with APC can lead to complete reversal of Barrett's epithelium in at least two thirds of patients when administered in multiple treatment sessions. As the goal of treatment should be complete reversal of Barrett's epithelium, we do not recommend these techniques for the prophylactic ablation of BO.","ISSN":"0017-5749","note":"PMID: 15138203\nPMCID: PMC1774080","shortTitle":"5-aminolevulinic acid photodynamic therapy versus argon plasma coagulation for ablation of Barrett's oesophagus","journalAbbreviation":"Gut","language":"eng","author":[{"family":"Hage","given":"M."},{"family":"Siersema","given":"P. D."},{"family":"Dekken","given":"H.","non-dropping-particle":"van"},{"family":"Steyerberg","given":"E. W."},{"family":"Haringsma","given":"J."},{"family":"Vrie","given":"W.","non-dropping-particle":"van de"},{"family":"Grool","given":"T. E."},{"family":"Veen","given":"R. L. P.","non-dropping-particle":"van"},{"family":"Sterenborg","given":"H. J. C. M."},{"family":"Kuipers","given":"E. J."}],"issued":{"date-parts":[["2004",6]]}}}],"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6</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Rees 2010)</w:t>
            </w:r>
            <w:r w:rsidRPr="0067028F">
              <w:rPr>
                <w:sz w:val="16"/>
                <w:szCs w:val="16"/>
                <w:lang w:val="en-GB"/>
              </w:rPr>
              <w:fldChar w:fldCharType="begin"/>
            </w:r>
            <w:r w:rsidRPr="0067028F">
              <w:rPr>
                <w:sz w:val="16"/>
                <w:szCs w:val="16"/>
                <w:lang w:val="en-GB"/>
              </w:rPr>
              <w:instrText xml:space="preserve"> ADDIN ZOTERO_ITEM CSL_CITATION {"citationID":"kL2goTrE","properties":{"formattedCitation":"\\super 60\\nosupersub{}","plainCitation":"60","noteIndex":0},"citationItems":[{"id":"w24XpYcI/MRZ8Ghwo","uris":["http://zotero.org/users/2805114/items/RFI4GJQI"],"uri":["http://zotero.org/users/2805114/items/RFI4GJQI"],"itemData":{"id":15028,"type":"article-journal","title":"Treatment for Barrett's oesophagus","container-title":"The Cochrane Database of Systematic Reviews","page":"CD004060","issue":"1","source":"PubMed","abstract":"BACKGROUND: Treatments for Barrett's oesophagus, the precursor lesion of adenocarcinoma, are available but whether these therapies effectively prevent the development of adenocarcinoma, and in some cases eradicate the Barrett's oesophagus segment, remains unclear.\nOBJECTIVES: To summarise, quantify and compare the efficacy of pharmacological, surgical and endoscopic treatments for the eradication of dysplastic and non-dysplastic Barrett's oesophagus and prevention of these states from progression to adenocarcinoma.\nSEARCH STRATEGY: We searched CENTRAL (The Cochrane Library 2004, issue 4), MEDLINE (1966 to June 2008) and EMBASE (1980 to June 2008).\nSELECTION CRITERIA: Randomised controlled trials (RCTs) comparing medical, endoscopic or non-resectional surgical treatments for Barrett's oesophagus. The primary outcome measures were complete eradication of Barrett's and dysplasia at 12 months, and reduction in the number of patients progressing to cancer at five years or latest time point.\nDATA COLLECTION AND ANALYSIS: Three authors independently extracted data and assessed the quality of the trials included in the analysis.\nMAIN RESULTS: Sixteen studies, including 1074 patients, were included. The mean number of participants in the studies was small (n = 49; range 8 to 208). Most studies did not report on the primary outcomes. Medical and surgical interventions to reduce symptoms and sequelae of gastro-oesophageal reflux disease (GORD) did not induce significant eradication of Barrett's oesophagus or dysplasia. Endoscopic therapies (photodynamic therapy (PDT with aminolevulinic acid or porfimer sodium), argon plasma coagulation (APC) and radiofrequency ablation (RFA)) all induced regression of Barrett's oesophagus and dysplasia. The data for photodynamic therapy were heterogeneous with a mean eradication rate of 51% for Barrett's oesophagus and between 56% and 100% for dysplasia, depending on the treatment regimens. The variation in photodynamic therapy eradication rates for dysplasia was dependent on the drug, source and dose of light. Radiofrequency ablation resulted in eradication rates of 82% and 94% for Barrett's oesophagus and dysplasia respectively, compared to a sham treatment. Endoscopic treatments were generally well tolerated, however all were associated with some buried glands, particularly following argon plasma coagulation and photodynamic therapy, as well as photosensitivity and strictures induced by porfimer sodium based photodynamic therapy in particular.\nAUTHORS' CONCLUSIONS: Despite their failure to eradicate Barrett's oesophagus, the role of medical and surgical interventions to reduce the troubling symptoms and sequelae of GORD is not questioned. Whether therapies for GORD reduce the cancer risk is not yet known. Ablative therapies have an increasing role in the management of dysplasia within Barrett's and current data would favour the use of radiofrequency ablation compared with photodynamic therapy. Radiofrequency ablation has been shown to yield significantly fewer complications than photodynamic therapy and is very efficacious at eradicating both dysplasia and Barrett's itself. However, long-term follow-up data are still needed before radiofrequency ablation can be used in routine clinical care without the need for very careful post-treatment surveillance. More clinical trial data and in particular randomised controlled trials are required to assess whether or not the cancer risk is reduced in routine clinical practice.","DOI":"10.1002/14651858.CD004060.pub2","ISSN":"1469-493X","note":"PMID: 20091557","journalAbbreviation":"Cochrane Database Syst Rev","language":"eng","author":[{"family":"Rees","given":"Jonathan Re"},{"family":"Lao-Sirieix","given":"Pierre"},{"family":"Wong","given":"Angela"},{"family":"Fitzgerald","given":"Rebecca C."}],"issued":{"date-parts":[["2010",1,20]]}}}],"schema":"https://github.com/citation-style-language/schema/raw/master/csl-citation.json"} </w:instrText>
            </w:r>
            <w:r w:rsidRPr="0067028F">
              <w:rPr>
                <w:sz w:val="16"/>
                <w:szCs w:val="16"/>
                <w:lang w:val="en-GB"/>
              </w:rPr>
              <w:fldChar w:fldCharType="separate"/>
            </w:r>
            <w:r w:rsidRPr="0067028F">
              <w:rPr>
                <w:rFonts w:ascii="Calibri" w:eastAsia="Times New Roman" w:hAnsi="Calibri" w:cs="Times New Roman"/>
                <w:sz w:val="16"/>
                <w:szCs w:val="24"/>
                <w:vertAlign w:val="superscript"/>
              </w:rPr>
              <w:t>60</w:t>
            </w:r>
            <w:r w:rsidRPr="0067028F">
              <w:rPr>
                <w:sz w:val="16"/>
                <w:szCs w:val="16"/>
                <w:lang w:val="en-GB"/>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Cochrane RoB tool used. Outcome-specific assessments were reported as pertaining to all outcome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All-cause mortality; Complete eradication of BE at 12 months; Stricture formation</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080" w:type="dxa"/>
            <w:shd w:val="clear" w:color="auto" w:fill="FF00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High</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99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81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Hage 2004</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s0vL7IUd","properties":{"formattedCitation":"\\super 86\\nosupersub{}","plainCitation":"86","noteIndex":0},"citationItems":[{"id":"w24XpYcI/aARmeP03","uris":["http://zotero.org/users/2805114/items/Y6PRHC6E"],"uri":["http://zotero.org/users/2805114/items/Y6PRHC6E"],"itemData":{"id":15071,"type":"article-journal","title":"5-aminolevulinic acid photodynamic therapy versus argon plasma coagulation for ablation of Barrett's oesophagus: a randomised trial","container-title":"Gut","page":"785-790","volume":"53","issue":"6","source":"PubMed","abstract":"BACKGROUND: Photochemical and thermal methods are used for ablating Barrett's oesophagus (BO). The aim of this study was to compare 5-aminolevulinic acid induced photodynamic therapy (ALA-PDT) with argon plasma coagulation (APC) with respect to complete reversal of BO.\nMETHODS: Patients with BO (32 no dysplasia and eight low grade dysplasia) were randomised to one of three treatments: (a) ALA-PDT as a single dose of 100 J/cm(2) at four hours (PDT100; n = 13); (b) ALA-PDT as a fractionated dose of 20 and 100 J/cm(2) at one and four hours, respectively (PDT20+100; n = 13); or (c) APC at a power setting of 65 W in two sessions (APC; n = 14). If complete elimination of BO was not achieved by the designated treatment, the remaining BO was treated by a maximum of two sessions of APC.\nRESULTS: Mean endoscopic reduction of BO at six weeks was 51% (range 20-100%) in the PDT100 group, 86% (range 0-100%) in the PDT20+100 group, and 93% (range 40-100%) in the APC group (PDT100 v PDT20+100, p&lt;0.005; PDT100 v APC, p&lt;0.005; and PDT20+100 v APC, NS) with histologically complete ablation in 1/13 (8%) patients in the PDT100 group, 4/12 (33%) in the PDT20+100 group, and 5/14 (36%) in the APC group (NS). Remaining BO was additionally treated with APC in 23/40 (58%) patients. Histological examination at 12 months revealed complete ablation in 9/11 (82%) patients in the PDT100 group, in 9/10 (90%) patients in the PDT20+100 group, and in 8/12 (67%) patients in the APC group (NS). At 12 months, no dysplasia was detected. Side effects (that is, pain (p&lt;0.01), and nausea and vomiting (p&lt;0.05)) and elevated liver transaminases (p&lt;0.01) were more common after PDT than APC therapy. One patient died three days after treatment with PDT, presumably from cardiac arrhythmia.\nCONCLUSION: APC alone or ALA-PDT in combination with APC can lead to complete reversal of Barrett's epithelium in at least two thirds of patients when administered in multiple treatment sessions. As the goal of treatment should be complete reversal of Barrett's epithelium, we do not recommend these techniques for the prophylactic ablation of BO.","ISSN":"0017-5749","note":"PMID: 15138203\nPMCID: PMC1774080","shortTitle":"5-aminolevulinic acid photodynamic therapy versus argon plasma coagulation for ablation of Barrett's oesophagus","journalAbbreviation":"Gut","language":"eng","author":[{"family":"Hage","given":"M."},{"family":"Siersema","given":"P. D."},{"family":"Dekken","given":"H.","non-dropping-particle":"van"},{"family":"Steyerberg","given":"E. W."},{"family":"Haringsma","given":"J."},{"family":"Vrie","given":"W.","non-dropping-particle":"van de"},{"family":"Grool","given":"T. E."},{"family":"Veen","given":"R. L. P.","non-dropping-particle":"van"},{"family":"Sterenborg","given":"H. J. C. M."},{"family":"Kuipers","given":"E. J."}],"issued":{"date-parts":[["2004",6]]}}}],"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6</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Li 2008)</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elm3dru7","properties":{"formattedCitation":"\\super 69\\nosupersub{}","plainCitation":"69","noteIndex":0},"citationItems":[{"id":"w24XpYcI/h8gBgrXQ","uris":["http://zotero.org/users/2805114/items/W84RTM99"],"uri":["http://zotero.org/users/2805114/items/W84RTM99"],"itemData":{"id":15026,"type":"article-journal","title":"A systematic review and meta-analysis of the treatment for Barrett's esophagus","container-title":"Digestive Diseases and Sciences","page":"2837-2846","volume":"53","issue":"11","source":"PubMed","abstract":"As evidence-based strategies to the clinical management of Barrett's esophagus (BE) are lacking, we have carried out a systematic review and meta-analysis of all published randomized controlled trials with the aim of evaluating the value of different approaches in the treatment of BE. Searches were conducted in the databases PUBMED, EMBASE, and Cochrane Library. Thirteen randomized clinical trials that fulfilled the inclusion criteria and addressed the clinical questions of this analysis were assessed in more detail. Based on our search, neither the pharmacological nor surgical therapies currently available for reflux appear to achieve complete regression of BE and the elimination of the cancer risk associated with it. In contrast, endoscopic ablative techniques are capable of achieving endoscopic and histological reversal of BE, with ablation by argon plasma coagulation (APC) appearing to be more effective than treatment with photodynamic therapy (PDT) [odds ratio (OR) 3.46, 95% confidence interval (CI) 1.67-7.81, P = 0.0008]. There was no statistically significant difference between APC and multipolar electrocoagulation (MPEC) in terms of the efficacy to achieve regression of BE (OR 2.01, 95% CI 0.77-5.23, P = 0.15). In conclusion, there have been only a limited number of randomized controlled trials that compare treatments for BE. The pharmacological therapy, antireflux surgery, and endoscopic ablative techniques are promising in terms of treating BE, but the studies carried out to date have had no adequate power to assess the effect of treatment on reducing and preventing progression to adenocarcinoma.","DOI":"10.1007/s10620-008-0257-3","ISSN":"0163-2116","note":"PMID: 18427992","journalAbbreviation":"Dig. Dis. Sci.","language":"eng","author":[{"family":"Li","given":"You-Ming"},{"family":"Li","given":"Lan"},{"family":"Yu","given":"Chao-Hui"},{"family":"Liu","given":"You-Shi"},{"family":"Xu","given":"Cheng-Fu"}],"issued":{"date-parts":[["2008",11]]}}}],"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9</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Jadad score = 2/5. Explanation provided for withdrawals and dropouts, but no information on the total number of withdrawals/ dropouts and relative number between ar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Histologically complete ablation of BE</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080" w:type="dxa"/>
            <w:shd w:val="clear" w:color="auto" w:fill="FF00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one</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Yes</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Hage 2004</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4X0FoDws","properties":{"formattedCitation":"\\super 86\\nosupersub{}","plainCitation":"86","noteIndex":0},"citationItems":[{"id":"w24XpYcI/aARmeP03","uris":["http://zotero.org/users/2805114/items/Y6PRHC6E"],"uri":["http://zotero.org/users/2805114/items/Y6PRHC6E"],"itemData":{"id":15071,"type":"article-journal","title":"5-aminolevulinic acid photodynamic therapy versus argon plasma coagulation for ablation of Barrett's oesophagus: a randomised trial","container-title":"Gut","page":"785-790","volume":"53","issue":"6","source":"PubMed","abstract":"BACKGROUND: Photochemical and thermal methods are used for ablating Barrett's oesophagus (BO). The aim of this study was to compare 5-aminolevulinic acid induced photodynamic therapy (ALA-PDT) with argon plasma coagulation (APC) with respect to complete reversal of BO.\nMETHODS: Patients with BO (32 no dysplasia and eight low grade dysplasia) were randomised to one of three treatments: (a) ALA-PDT as a single dose of 100 J/cm(2) at four hours (PDT100; n = 13); (b) ALA-PDT as a fractionated dose of 20 and 100 J/cm(2) at one and four hours, respectively (PDT20+100; n = 13); or (c) APC at a power setting of 65 W in two sessions (APC; n = 14). If complete elimination of BO was not achieved by the designated treatment, the remaining BO was treated by a maximum of two sessions of APC.\nRESULTS: Mean endoscopic reduction of BO at six weeks was 51% (range 20-100%) in the PDT100 group, 86% (range 0-100%) in the PDT20+100 group, and 93% (range 40-100%) in the APC group (PDT100 v PDT20+100, p&lt;0.005; PDT100 v APC, p&lt;0.005; and PDT20+100 v APC, NS) with histologically complete ablation in 1/13 (8%) patients in the PDT100 group, 4/12 (33%) in the PDT20+100 group, and 5/14 (36%) in the APC group (NS). Remaining BO was additionally treated with APC in 23/40 (58%) patients. Histological examination at 12 months revealed complete ablation in 9/11 (82%) patients in the PDT100 group, in 9/10 (90%) patients in the PDT20+100 group, and in 8/12 (67%) patients in the APC group (NS). At 12 months, no dysplasia was detected. Side effects (that is, pain (p&lt;0.01), and nausea and vomiting (p&lt;0.05)) and elevated liver transaminases (p&lt;0.01) were more common after PDT than APC therapy. One patient died three days after treatment with PDT, presumably from cardiac arrhythmia.\nCONCLUSION: APC alone or ALA-PDT in combination with APC can lead to complete reversal of Barrett's epithelium in at least two thirds of patients when administered in multiple treatment sessions. As the goal of treatment should be complete reversal of Barrett's epithelium, we do not recommend these techniques for the prophylactic ablation of BO.","ISSN":"0017-5749","note":"PMID: 15138203\nPMCID: PMC1774080","shortTitle":"5-aminolevulinic acid photodynamic therapy versus argon plasma coagulation for ablation of Barrett's oesophagus","journalAbbreviation":"Gut","language":"eng","author":[{"family":"Hage","given":"M."},{"family":"Siersema","given":"P. D."},{"family":"Dekken","given":"H.","non-dropping-particle":"van"},{"family":"Steyerberg","given":"E. W."},{"family":"Haringsma","given":"J."},{"family":"Vrie","given":"W.","non-dropping-particle":"van de"},{"family":"Grool","given":"T. E."},{"family":"Veen","given":"R. L. P.","non-dropping-particle":"van"},{"family":"Sterenborg","given":"H. J. C. M."},{"family":"Kuipers","given":"E. J."}],"issued":{"date-parts":[["2004",6]]}}}],"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6</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De Souza 2014)</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nsx8MXTz","properties":{"formattedCitation":"\\super 68\\nosupersub{}","plainCitation":"68","noteIndex":0},"citationItems":[{"id":"w24XpYcI/flqhuk3i","uris":["http://zotero.org/users/2805114/items/EAYJKHFU"],"uri":["http://zotero.org/users/2805114/items/EAYJKHFU"],"itemData":{"id":15024,"type":"article-journal","title":"Systematic review and meta-analysis of endoscopic ablative treatment of Barrett's esophagus","container-title":"Revista De Gastroenterologia Del Peru: Organo Oficial De La Sociedad De Gastroenterologia Del Peru","page":"217-224","volume":"34","issue":"3","source":"PubMed","abstract":"BACKGROUND: Barrett's esophagus (BE) is the main risk factor for esophageal adenocarcinoma. Its therapeutic approach is controversial and surgical treatment in the presence of high-grade intraepithelial neoplasia may be indicated. Endoscopic approach is an alternative with lower mortality and morbidity rates and favorable results.\nOBJECTIVE: To define the best option, according to literature, to treat Barrett's Esophagus.\nMATERIALS AND METHODS: DESIGN: Systematic review of PUBMED, EMBASE, LILACS, and Cochrane Library databases was conducted and articles of randomized, controlled studies on BE endoscopic ablative treatment were selected. The systematic review through PUBMED retrieved results with higher evidence level and available recommendation grade regarding BE ablative therapy. Nine articles on randomized, controlled studies classified as A or B according to the Oxford table were selected. Cryotherapy, laser, photodynamic therapy (PDT), multipolar electrocoagulation (MPEC), and ablation through argon plasma coagulation (APC) and radiofrequency were considered ablation therapies.\nPATIENTS: 649 patients from 10 different studies were analysed.\nRESULTS: PDT was found to present an increase in treatment failure compared with APC, NNH = -7. BE ablation through MPEC or APC was found to have similar risk for treatment failure in meta-analysis. PDT associated with proton pump inhibitor (PPI) is beneficial for BE ablation regarding PPI use alone, NNT = 2.Radiofrequency with PPI is an efficient method to reduce risk of treatment failure, NNT = 1.\nCONCLUSIONS: There are no studies demonstrating the benefit of indicating cryotherapy or laser therapy for BE endoscopic approach. APC ablation was found to have superior efficacy compared with PDT and ablation through APC and MPEC was found to present effective, similar results. Radiofrequency is the most recent approach requiring comparative studies for indication.","ISSN":"1609-722X","note":"PMID: 25293990","journalAbbreviation":"Rev Gastroenterol Peru","language":"eng","author":[{"family":"De Souza","given":"Thiago Ferreira"},{"family":"Artifon","given":"Everson Luiz De Almeida"},{"family":"Mestieri","given":"Luis Henrique Mazzonetto"},{"family":"Reimão","given":"Sílvia Mansur"},{"family":"Aires","given":"Felipe Toyama"},{"family":"Bernardo","given":"Wanderley Marques"},{"family":"Otoch","given":"Jose Pinhata"},{"family":"De Moura","given":"Eduardo Guimarães Hourneaux"}],"issued":{"date-parts":[["2014",7]]}}}],"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8</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Jadad score = 2/5, with no details on specific ite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Treatment failure (no ablation of BE)</w:t>
            </w:r>
          </w:p>
        </w:tc>
        <w:tc>
          <w:tcPr>
            <w:tcW w:w="135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26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08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44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Hage 2004</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AUmXlaqK","properties":{"formattedCitation":"\\super 86\\nosupersub{}","plainCitation":"86","noteIndex":0},"citationItems":[{"id":"w24XpYcI/aARmeP03","uris":["http://zotero.org/users/2805114/items/Y6PRHC6E"],"uri":["http://zotero.org/users/2805114/items/Y6PRHC6E"],"itemData":{"id":15071,"type":"article-journal","title":"5-aminolevulinic acid photodynamic therapy versus argon plasma coagulation for ablation of Barrett's oesophagus: a randomised trial","container-title":"Gut","page":"785-790","volume":"53","issue":"6","source":"PubMed","abstract":"BACKGROUND: Photochemical and thermal methods are used for ablating Barrett's oesophagus (BO). The aim of this study was to compare 5-aminolevulinic acid induced photodynamic therapy (ALA-PDT) with argon plasma coagulation (APC) with respect to complete reversal of BO.\nMETHODS: Patients with BO (32 no dysplasia and eight low grade dysplasia) were randomised to one of three treatments: (a) ALA-PDT as a single dose of 100 J/cm(2) at four hours (PDT100; n = 13); (b) ALA-PDT as a fractionated dose of 20 and 100 J/cm(2) at one and four hours, respectively (PDT20+100; n = 13); or (c) APC at a power setting of 65 W in two sessions (APC; n = 14). If complete elimination of BO was not achieved by the designated treatment, the remaining BO was treated by a maximum of two sessions of APC.\nRESULTS: Mean endoscopic reduction of BO at six weeks was 51% (range 20-100%) in the PDT100 group, 86% (range 0-100%) in the PDT20+100 group, and 93% (range 40-100%) in the APC group (PDT100 v PDT20+100, p&lt;0.005; PDT100 v APC, p&lt;0.005; and PDT20+100 v APC, NS) with histologically complete ablation in 1/13 (8%) patients in the PDT100 group, 4/12 (33%) in the PDT20+100 group, and 5/14 (36%) in the APC group (NS). Remaining BO was additionally treated with APC in 23/40 (58%) patients. Histological examination at 12 months revealed complete ablation in 9/11 (82%) patients in the PDT100 group, in 9/10 (90%) patients in the PDT20+100 group, and in 8/12 (67%) patients in the APC group (NS). At 12 months, no dysplasia was detected. Side effects (that is, pain (p&lt;0.01), and nausea and vomiting (p&lt;0.05)) and elevated liver transaminases (p&lt;0.01) were more common after PDT than APC therapy. One patient died three days after treatment with PDT, presumably from cardiac arrhythmia.\nCONCLUSION: APC alone or ALA-PDT in combination with APC can lead to complete reversal of Barrett's epithelium in at least two thirds of patients when administered in multiple treatment sessions. As the goal of treatment should be complete reversal of Barrett's epithelium, we do not recommend these techniques for the prophylactic ablation of BO.","ISSN":"0017-5749","note":"PMID: 15138203\nPMCID: PMC1774080","shortTitle":"5-aminolevulinic acid photodynamic therapy versus argon plasma coagulation for ablation of Barrett's oesophagus","journalAbbreviation":"Gut","language":"eng","author":[{"family":"Hage","given":"M."},{"family":"Siersema","given":"P. D."},{"family":"Dekken","given":"H.","non-dropping-particle":"van"},{"family":"Steyerberg","given":"E. W."},{"family":"Haringsma","given":"J."},{"family":"Vrie","given":"W.","non-dropping-particle":"van de"},{"family":"Grool","given":"T. E."},{"family":"Veen","given":"R. L. P.","non-dropping-particle":"van"},{"family":"Sterenborg","given":"H. J. C. M."},{"family":"Kuipers","given":"E. J."}],"issued":{"date-parts":[["2004",6]]}}}],"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6</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Almond 2014)</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LdicEOTb","properties":{"formattedCitation":"\\super 84\\nosupersub{}","plainCitation":"84","noteIndex":0},"citationItems":[{"id":"w24XpYcI/SEchdf26","uris":["http://zotero.org/users/2805114/items/4AKU7HYE"],"uri":["http://zotero.org/users/2805114/items/4AKU7HYE"],"itemData":{"id":15035,"type":"article-journal","title":"Meta-analysis of endoscopic therapy for low-grade dysplasia in Barrett's oesophagus","container-title":"The British Journal of Surgery","page":"1187-1195","volume":"101","issue":"10","source":"PubMed","abstract":"BACKGROUND: The optimal management of patients with Barrett's-associated low-grade dysplasia (LGD) is unclear. The objective of this study was to identify systematically all reports of endoscopic treatment of LGD, and to assess outcomes in terms of disease progression, eradication of dysplasia and intestinal metaplasia, and complication rates.\nMETHODS: A systematic review of articles reporting endoscopic treatment of LGD was conducted in accordance with PRISMA guidelines. MEDLINE and Embase databases were searched to identify the relevant literature. Rates of complete eradication of intestinal metaplasia (CE-IM) and dysplasia (CE-D) were reported. The pooled incidence of progression to cancer was calculated following endoscopic therapy.\nRESULTS: Thirty-seven studies met the inclusion criteria, reporting outcomes of endoscopic therapy for 521 patients with LGD. The pooled incidence of progression to cancer was 3·90 (95 per cent confidence interval (c.i.) 1·27 to 9·10) per 1000 patient-years. CE-IM and CE-D were achieved in 67·8 (95 per cent c.i. 50·2 to 81·5) and 88·9 (83·9 to 92·5) per cent of patients respectively. The commonest adverse event was stricture formation.\nCONCLUSION: Reports of endoscopic therapy were heterogeneous and follow-up periods were short. There is a high likelihood of historical overdiagnosis of LGD. Endoscopic therapy, particularly radiofrequency ablation, appears safe and effective at eradicating LGD, but does not eliminate the risk of progression to cancer.","DOI":"10.1002/bjs.9573","ISSN":"1365-2168","note":"PMID: 24965075","journalAbbreviation":"Br J Surg","language":"eng","author":[{"family":"Almond","given":"L. M."},{"family":"Hodson","given":"J."},{"family":"Barr","given":"H."}],"issued":{"date-parts":[["2014",9]]}}}],"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4</w:t>
            </w:r>
            <w:r w:rsidRPr="0067028F">
              <w:rPr>
                <w:color w:val="000000" w:themeColor="text1"/>
                <w:sz w:val="16"/>
                <w:szCs w:val="16"/>
              </w:rPr>
              <w:fldChar w:fldCharType="end"/>
            </w:r>
          </w:p>
        </w:tc>
        <w:tc>
          <w:tcPr>
            <w:tcW w:w="2790" w:type="dxa"/>
            <w:vAlign w:val="center"/>
          </w:tcPr>
          <w:p w:rsidR="0067028F" w:rsidRPr="0067028F" w:rsidRDefault="0067028F" w:rsidP="0067028F">
            <w:pPr>
              <w:rPr>
                <w:color w:val="000000" w:themeColor="text1"/>
                <w:sz w:val="16"/>
                <w:szCs w:val="16"/>
              </w:rPr>
            </w:pPr>
            <w:r w:rsidRPr="0067028F">
              <w:rPr>
                <w:color w:val="000000" w:themeColor="text1"/>
                <w:sz w:val="16"/>
                <w:szCs w:val="16"/>
              </w:rPr>
              <w:t>Jadad score = 1/5 , with no details on specific ite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Cancer incidence; Progression to HGD; Complete eradication of dysplasia at 12 months</w:t>
            </w:r>
          </w:p>
        </w:tc>
        <w:tc>
          <w:tcPr>
            <w:tcW w:w="135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26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08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44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Hage 2004</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gIl6QrlW","properties":{"formattedCitation":"\\super 86\\nosupersub{}","plainCitation":"86","noteIndex":0},"citationItems":[{"id":"w24XpYcI/aARmeP03","uris":["http://zotero.org/users/2805114/items/Y6PRHC6E"],"uri":["http://zotero.org/users/2805114/items/Y6PRHC6E"],"itemData":{"id":15071,"type":"article-journal","title":"5-aminolevulinic acid photodynamic therapy versus argon plasma coagulation for ablation of Barrett's oesophagus: a randomised trial","container-title":"Gut","page":"785-790","volume":"53","issue":"6","source":"PubMed","abstract":"BACKGROUND: Photochemical and thermal methods are used for ablating Barrett's oesophagus (BO). The aim of this study was to compare 5-aminolevulinic acid induced photodynamic therapy (ALA-PDT) with argon plasma coagulation (APC) with respect to complete reversal of BO.\nMETHODS: Patients with BO (32 no dysplasia and eight low grade dysplasia) were randomised to one of three treatments: (a) ALA-PDT as a single dose of 100 J/cm(2) at four hours (PDT100; n = 13); (b) ALA-PDT as a fractionated dose of 20 and 100 J/cm(2) at one and four hours, respectively (PDT20+100; n = 13); or (c) APC at a power setting of 65 W in two sessions (APC; n = 14). If complete elimination of BO was not achieved by the designated treatment, the remaining BO was treated by a maximum of two sessions of APC.\nRESULTS: Mean endoscopic reduction of BO at six weeks was 51% (range 20-100%) in the PDT100 group, 86% (range 0-100%) in the PDT20+100 group, and 93% (range 40-100%) in the APC group (PDT100 v PDT20+100, p&lt;0.005; PDT100 v APC, p&lt;0.005; and PDT20+100 v APC, NS) with histologically complete ablation in 1/13 (8%) patients in the PDT100 group, 4/12 (33%) in the PDT20+100 group, and 5/14 (36%) in the APC group (NS). Remaining BO was additionally treated with APC in 23/40 (58%) patients. Histological examination at 12 months revealed complete ablation in 9/11 (82%) patients in the PDT100 group, in 9/10 (90%) patients in the PDT20+100 group, and in 8/12 (67%) patients in the APC group (NS). At 12 months, no dysplasia was detected. Side effects (that is, pain (p&lt;0.01), and nausea and vomiting (p&lt;0.05)) and elevated liver transaminases (p&lt;0.01) were more common after PDT than APC therapy. One patient died three days after treatment with PDT, presumably from cardiac arrhythmia.\nCONCLUSION: APC alone or ALA-PDT in combination with APC can lead to complete reversal of Barrett's epithelium in at least two thirds of patients when administered in multiple treatment sessions. As the goal of treatment should be complete reversal of Barrett's epithelium, we do not recommend these techniques for the prophylactic ablation of BO.","ISSN":"0017-5749","note":"PMID: 15138203\nPMCID: PMC1774080","shortTitle":"5-aminolevulinic acid photodynamic therapy versus argon plasma coagulation for ablation of Barrett's oesophagus","journalAbbreviation":"Gut","language":"eng","author":[{"family":"Hage","given":"M."},{"family":"Siersema","given":"P. D."},{"family":"Dekken","given":"H.","non-dropping-particle":"van"},{"family":"Steyerberg","given":"E. W."},{"family":"Haringsma","given":"J."},{"family":"Vrie","given":"W.","non-dropping-particle":"van de"},{"family":"Grool","given":"T. E."},{"family":"Veen","given":"R. L. P.","non-dropping-particle":"van"},{"family":"Sterenborg","given":"H. J. C. M."},{"family":"Kuipers","given":"E. J."}],"issued":{"date-parts":[["2004",6]]}}}],"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6</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Fayter 2010)</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mwlJbXsl","properties":{"formattedCitation":"\\super 70\\nosupersub{}","plainCitation":"70","noteIndex":0},"citationItems":[{"id":"w24XpYcI/ZjrlKyxd","uris":["http://zotero.org/users/2805114/items/F8NF6KHF"],"uri":["http://zotero.org/users/2805114/items/F8NF6KHF"],"itemData":{"id":15030,"type":"article-journal","title":"A systematic review of photodynamic therapy in the treatment of pre-cancerous skin conditions, Barrett's oesophagus and cancers of the biliary tract, brain, head and neck, lung, oesophagus and skin","container-title":"Health Technology Assessment (Winchester, England)","page":"1-288","volume":"14","issue":"37","source":"PubMed","abstract":"BACKGROUND: Photodynamic therapy (PDT) is the use of a light-sensitive drug, in combination with light of a visible wavelength, to destroy target cells. PDT is used either as a primary treatment or as an adjunctive treatment. It is fairly well accepted in clinical practice for some types of skin cancer but has yet to be fully explored as a treatment for other forms of cancer.\nOBJECTIVE: To systematically review the clinical effectiveness and safety of PDT in the treatment of Barrett's oesophagus, pre-cancerous skin conditions and the following cancers: biliary tract, brain, head and neck, lung, oesophageal and skin.\nDATA SOURCES: The search strategy included searching electronic databases (between August and October 2008), followed by update searches in May 2009, along with relevant bibliographies, existing reviews, conference abstracts and contact with experts in the field.\nSTUDY DESIGNS: Randomised controlled trials (RCTs) in skin conditions and Barrett's oesophagus, non-randomised trials for all other sites.\nPARTICIPANTS: People with Barrett's oesophagus, pre-cancerous skin conditions or primary cancer in the following sites: biliary tract, brain, head and neck, lung, oesophageal and skin.\nINTERVENTION: Any type of PDT for either curative or palliative treatment.\nCOMPARATORS: Any comparator including differing applications of PDT treatments (relevant comparators varied according to the condition).\nMAIN OUTCOMES: The outcomes measured were mortality, morbidity, quality of life, adverse events and resource use.\nREVIEW METHODS: A standardised data extraction form was used. The quality of RCTs and non-randomised controlled studies was assessed using standard checklists. Data extracted from the studies were tabulated and discussed in a narrative synthesis, and the influence of study quality on results was discussed. Meta-analysis was used to estimate a summary measure of effect on relevant outcomes, with assessment of both clinical and statistical heterogeneity. Two reviewers independently screened all titles and abstracts, and data extracted and quality assessed the trials, with discrepancies resolved by discussion or referral to a third reviewer. A scoping review was also undertaken.\nRESULTS: Overall, 88 trials reported in 141 publications were included, with some trials covering more than one condition. For actinic keratosis (AK), the only clear evidence of effectiveness was that PDT appeared to be superior to placebo. For Bowen's disease, better outcomes with PDT were suggested when compared with cryotherapy or fluorouracil. For basal cell carcinoma (BCC), PDT may result in similar lesion response rates to surgery or cryotherapy but with better cosmetic outcomes. For nodular lesions, PDT appeared to be superior to placebo and less effective than surgery but suggestive of better cosmetic outcome. For Barrett's oesophagus, PDT in addition to omeprazole appeared to be more effective than omeprazole alone at long-term ablation of high-grade dysplasia and slowing/preventing progression to cancer. No firm conclusions could be drawn for PDT in oesophageal cancer. Further research into the role of PDT in lung cancer is needed. For cholangiocarcinoma, PDT may improve survival when compared with stenting alone. There was limited evidence on PDT for brain cancer and cancers of the head and neck. A wide variety of photosensitisers were used and, overall, no serious adverse effects were linked to PDT.\nLIMITATIONS: There were few well-conducted, adequately powered RCTs, and quality of life (QoL) and resource outcomes were under-reported. Problems were identified with reporting of key study features and quality parameters, making the reliability of some studies uncertain. Methodological limitations and gaps in the evidence base made it difficult to draw firm conclusions.\nCONCLUSIONS: Evidence of effectiveness was found for PDT in the treatment of AK and nodular BCC in relation to placebo, and possibly for treating Barrett's oesophagus. However, the effectiveness of PDT in relation to other treatments is not yet apparent. High-quality trials are needed to compare PDT with relevant comparators for all meaningful outcomes, including QoL and adverse effects. Further research is also needed on patient experience of PDT, as well as on the cost-effectiveness of PDT.","DOI":"10.3310/hta14370","ISSN":"2046-4924","note":"PMID: 20663420","journalAbbreviation":"Health Technol Assess","language":"eng","author":[{"family":"Fayter","given":"D."},{"family":"Corbett","given":"M."},{"family":"Heirs","given":"M."},{"family":"Fox","given":"D."},{"family":"Eastwood","given":"A."}],"issued":{"date-parts":[["2010",7]]}}}],"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70</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Use of an adopted checklist (not specified). Neither the outcome specific nor study specific assessments was reported (i.e., provided in aggregate among all included studies).</w:t>
            </w:r>
          </w:p>
        </w:tc>
        <w:tc>
          <w:tcPr>
            <w:tcW w:w="2340" w:type="dxa"/>
            <w:vAlign w:val="center"/>
          </w:tcPr>
          <w:p w:rsidR="0067028F" w:rsidRPr="0067028F" w:rsidDel="005D773C" w:rsidRDefault="0067028F" w:rsidP="0067028F">
            <w:pPr>
              <w:rPr>
                <w:color w:val="000000" w:themeColor="text1"/>
                <w:sz w:val="16"/>
                <w:szCs w:val="16"/>
              </w:rPr>
            </w:pPr>
            <w:r w:rsidRPr="0067028F">
              <w:rPr>
                <w:color w:val="000000" w:themeColor="text1"/>
                <w:sz w:val="16"/>
                <w:szCs w:val="16"/>
              </w:rPr>
              <w:t>BE surface reduction</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 for almost 80% of the studies</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 for almost 90% of the studies</w:t>
            </w:r>
          </w:p>
        </w:tc>
        <w:tc>
          <w:tcPr>
            <w:tcW w:w="108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 for almost 62% of the studies</w:t>
            </w:r>
          </w:p>
        </w:tc>
        <w:tc>
          <w:tcPr>
            <w:tcW w:w="1440" w:type="dxa"/>
            <w:shd w:val="clear" w:color="auto" w:fill="FFFF00"/>
            <w:vAlign w:val="center"/>
          </w:tcPr>
          <w:p w:rsidR="0067028F" w:rsidRPr="0067028F" w:rsidDel="00F864CF" w:rsidRDefault="0067028F" w:rsidP="0067028F">
            <w:pPr>
              <w:jc w:val="center"/>
              <w:rPr>
                <w:color w:val="000000" w:themeColor="text1"/>
                <w:sz w:val="16"/>
                <w:szCs w:val="16"/>
              </w:rPr>
            </w:pPr>
            <w:r w:rsidRPr="0067028F">
              <w:rPr>
                <w:color w:val="000000" w:themeColor="text1"/>
                <w:sz w:val="16"/>
                <w:szCs w:val="16"/>
              </w:rPr>
              <w:t>Not carried out in almost 10% of the studies and unclear for almost 20% of the studies</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Hage 2005</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zMreNon5","properties":{"formattedCitation":"\\super 77\\nosupersub{}","plainCitation":"77","dontUpdate":true,"noteIndex":0},"citationItems":[{"id":"w24XpYcI/aARmeP03","uris":["http://zotero.org/users/2805114/items/Y6PRHC6E"],"uri":["http://zotero.org/users/2805114/items/Y6PRHC6E"],"itemData":{"id":15071,"type":"article-journal","title":"5-aminolevulinic acid photodynamic therapy versus argon plasma coagulation for ablation of Barrett's oesophagus: a randomised trial","container-title":"Gut","page":"785-790","volume":"53","issue":"6","source":"PubMed","abstract":"BACKGROUND: Photochemical and thermal methods are used for ablating Barrett's oesophagus (BO). The aim of this study was to compare 5-aminolevulinic acid induced photodynamic therapy (ALA-PDT) with argon plasma coagulation (APC) with respect to complete reversal of BO.\nMETHODS: Patients with BO (32 no dysplasia and eight low grade dysplasia) were randomised to one of three treatments: (a) ALA-PDT as a single dose of 100 J/cm(2) at four hours (PDT100; n = 13); (b) ALA-PDT as a fractionated dose of 20 and 100 J/cm(2) at one and four hours, respectively (PDT20+100; n = 13); or (c) APC at a power setting of 65 W in two sessions (APC; n = 14). If complete elimination of BO was not achieved by the designated treatment, the remaining BO was treated by a maximum of two sessions of APC.\nRESULTS: Mean endoscopic reduction of BO at six weeks was 51% (range 20-100%) in the PDT100 group, 86% (range 0-100%) in the PDT20+100 group, and 93% (range 40-100%) in the APC group (PDT100 v PDT20+100, p&lt;0.005; PDT100 v APC, p&lt;0.005; and PDT20+100 v APC, NS) with histologically complete ablation in 1/13 (8%) patients in the PDT100 group, 4/12 (33%) in the PDT20+100 group, and 5/14 (36%) in the APC group (NS). Remaining BO was additionally treated with APC in 23/40 (58%) patients. Histological examination at 12 months revealed complete ablation in 9/11 (82%) patients in the PDT100 group, in 9/10 (90%) patients in the PDT20+100 group, and in 8/12 (67%) patients in the APC group (NS). At 12 months, no dysplasia was detected. Side effects (that is, pain (p&lt;0.01), and nausea and vomiting (p&lt;0.05)) and elevated liver transaminases (p&lt;0.01) were more common after PDT than APC therapy. One patient died three days after treatment with PDT, presumably from cardiac arrhythmia.\nCONCLUSION: APC alone or ALA-PDT in combination with APC can lead to complete reversal of Barrett's epithelium in at least two thirds of patients when administered in multiple treatment sessions. As the goal of treatment should be complete reversal of Barrett's epithelium, we do not recommend these techniques for the prophylactic ablation of BO.","ISSN":"0017-5749","note":"PMID: 15138203\nPMCID: PMC1774080","shortTitle":"5-aminolevulinic acid photodynamic therapy versus argon plasma coagulation for ablation of Barrett's oesophagus","journalAbbreviation":"Gut","language":"eng","author":[{"family":"Hage","given":"M."},{"family":"Siersema","given":"P. D."},{"family":"Dekken","given":"H.","non-dropping-particle":"van"},{"family":"Steyerberg","given":"E. W."},{"family":"Haringsma","given":"J."},{"family":"Vrie","given":"W.","non-dropping-particle":"van de"},{"family":"Grool","given":"T. E."},{"family":"Veen","given":"R. L. P.","non-dropping-particle":"van"},{"family":"Sterenborg","given":"H. J. C. M."},{"family":"Kuipers","given":"E. J."}],"issued":{"date-parts":[["2004",6]]}}}],"schema":"https://github.com/citation-style-language/schema/raw/master/csl-citation.json"} </w:instrText>
            </w:r>
            <w:r w:rsidRPr="0067028F">
              <w:rPr>
                <w:color w:val="000000" w:themeColor="text1"/>
                <w:sz w:val="16"/>
                <w:szCs w:val="16"/>
              </w:rPr>
              <w:fldChar w:fldCharType="separate"/>
            </w:r>
            <w:r w:rsidRPr="0067028F">
              <w:rPr>
                <w:i/>
                <w:sz w:val="16"/>
                <w:szCs w:val="16"/>
                <w:lang w:eastAsia="en-CA"/>
              </w:rPr>
              <w:fldChar w:fldCharType="begin"/>
            </w:r>
            <w:r w:rsidRPr="0067028F">
              <w:rPr>
                <w:i/>
                <w:sz w:val="16"/>
                <w:szCs w:val="16"/>
                <w:lang w:eastAsia="en-CA"/>
              </w:rPr>
              <w:instrText xml:space="preserve"> ADDIN ZOTERO_ITEM CSL_CITATION {"citationID":"lX13c3nT","properties":{"formattedCitation":"\\super 85\\nosupersub{}","plainCitation":"85","noteIndex":0},"citationItems":[{"id":"w24XpYcI/EL8ZCcLo","uris":["http://zotero.org/users/2805114/items/T8GUQMHB"],"uri":["http://zotero.org/users/2805114/items/T8GUQMHB"],"itemData":{"id":15069,"type":"article-journal","title":"Molecular evaluation of ablative therapy of Barrett's oesophagus","container-title":"The Journal of Pathology","page":"57-64","volume":"205","issue":"1","source":"PubMed","abstract":"Barrett's oesophagus is a major risk factor for developing oesophageal adenocarcinoma. Ablation by argon plasma coagulation (APC) and photodynamic therapy (PDT) is currently under investigation for the removal of metaplastic and dysplastic Barrett's oesophagus. This study examined the effect of ablative therapy on Barrett's oesophagus at cell-cycle and genetic levels. The premalignant potential of residual or recurring Barrett's oesophagus was assessed by p53 immunohistochemistry, Ki67-related proliferative capacity, and DNA ploidy status (ie an abnormal chromosome 1 number) as measured by interphase in situ hybridization. Twenty-nine patients with Barrett's oesophagus (23 male and 6 female, mean age 58 years, mean length of Barrett's oesophagus 4 cm) were treated with APC or PDT. Intestinal metaplasia without dysplasia was present in 16 patients, low-grade dysplasia in five, and high-grade dysplasia in eight patients. Biopsy samples were obtained at regular intervals (mean follow-up 20 months, range 6-36 months). One month after the first ablation, Barrett's oesophagus was no longer identified, either endoscopically or histologically, in nine patients (32%). At this time point, significant down-grading was achieved for abnormal chromosome 1 numbers (p = 0.020) and Ki67-defined proliferation (p = 0.002). Patients with residual Barrett's oesophagus were additionally treated with APC, resulting in the elimination of Barrett's oesophagus in 76% of all patients. However, at the last follow-up endoscopy, metaplasia without dysplasia was still present in five patients, and low- and high-grade dysplasia were each present in one patient. An abnormal chromosome 1 number and p53 protein overexpression were detected only in the high-grade dysplastic lesion, but increased proliferation was still present in the majority of these persisting cases. Although endoscopic removal of Barrett's oesophagus by ablative therapies is possible in the majority of patients, histologically complete elimination cannot be achieved in all cases. Persistent Barrett's oesophagus may still harbour molecular aberrations and must therefore be considered still to be at risk of progression to adenocarcinoma.","DOI":"10.1002/path.1685","ISSN":"0022-3417","note":"PMID: 15586364","journalAbbreviation":"J. Pathol.","language":"eng","author":[{"family":"Hage","given":"Mariska"},{"family":"Siersema","given":"Peter D."},{"family":"Vissers","given":"Kees J."},{"family":"Steyerberg","given":"Ewout W."},{"family":"Haringsma","given":"Jelle"},{"family":"Kuipers","given":"Ernst J."},{"family":"Dekken","given":"Herman","non-dropping-particle":"van"}],"issued":{"date-parts":[["2005",1]]}}}],"schema":"https://github.com/citation-style-language/schema/raw/master/csl-citation.json"} </w:instrText>
            </w:r>
            <w:r w:rsidRPr="0067028F">
              <w:rPr>
                <w:i/>
                <w:sz w:val="16"/>
                <w:szCs w:val="16"/>
                <w:lang w:eastAsia="en-CA"/>
              </w:rPr>
              <w:fldChar w:fldCharType="separate"/>
            </w:r>
            <w:r w:rsidRPr="0067028F">
              <w:rPr>
                <w:rFonts w:ascii="Calibri" w:eastAsia="Times New Roman" w:hAnsi="Calibri" w:cs="Times New Roman"/>
                <w:sz w:val="16"/>
                <w:szCs w:val="24"/>
                <w:vertAlign w:val="superscript"/>
              </w:rPr>
              <w:t>85</w:t>
            </w:r>
            <w:r w:rsidRPr="0067028F">
              <w:rPr>
                <w:i/>
                <w:sz w:val="16"/>
                <w:szCs w:val="16"/>
                <w:lang w:eastAsia="en-CA"/>
              </w:rPr>
              <w:fldChar w:fldCharType="end"/>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Li 2008)</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bKsoHG2f","properties":{"formattedCitation":"\\super 69\\nosupersub{}","plainCitation":"69","noteIndex":0},"citationItems":[{"id":"w24XpYcI/h8gBgrXQ","uris":["http://zotero.org/users/2805114/items/W84RTM99"],"uri":["http://zotero.org/users/2805114/items/W84RTM99"],"itemData":{"id":15026,"type":"article-journal","title":"A systematic review and meta-analysis of the treatment for Barrett's esophagus","container-title":"Digestive Diseases and Sciences","page":"2837-2846","volume":"53","issue":"11","source":"PubMed","abstract":"As evidence-based strategies to the clinical management of Barrett's esophagus (BE) are lacking, we have carried out a systematic review and meta-analysis of all published randomized controlled trials with the aim of evaluating the value of different approaches in the treatment of BE. Searches were conducted in the databases PUBMED, EMBASE, and Cochrane Library. Thirteen randomized clinical trials that fulfilled the inclusion criteria and addressed the clinical questions of this analysis were assessed in more detail. Based on our search, neither the pharmacological nor surgical therapies currently available for reflux appear to achieve complete regression of BE and the elimination of the cancer risk associated with it. In contrast, endoscopic ablative techniques are capable of achieving endoscopic and histological reversal of BE, with ablation by argon plasma coagulation (APC) appearing to be more effective than treatment with photodynamic therapy (PDT) [odds ratio (OR) 3.46, 95% confidence interval (CI) 1.67-7.81, P = 0.0008]. There was no statistically significant difference between APC and multipolar electrocoagulation (MPEC) in terms of the efficacy to achieve regression of BE (OR 2.01, 95% CI 0.77-5.23, P = 0.15). In conclusion, there have been only a limited number of randomized controlled trials that compare treatments for BE. The pharmacological therapy, antireflux surgery, and endoscopic ablative techniques are promising in terms of treating BE, but the studies carried out to date have had no adequate power to assess the effect of treatment on reducing and preventing progression to adenocarcinoma.","DOI":"10.1007/s10620-008-0257-3","ISSN":"0163-2116","note":"PMID: 18427992","journalAbbreviation":"Dig. Dis. Sci.","language":"eng","author":[{"family":"Li","given":"You-Ming"},{"family":"Li","given":"Lan"},{"family":"Yu","given":"Chao-Hui"},{"family":"Liu","given":"You-Shi"},{"family":"Xu","given":"Cheng-Fu"}],"issued":{"date-parts":[["2008",11]]}}}],"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9</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lastRenderedPageBreak/>
              <w:t xml:space="preserve">Jadad score = 2/5. Explanation </w:t>
            </w:r>
            <w:r w:rsidRPr="0067028F">
              <w:rPr>
                <w:color w:val="000000" w:themeColor="text1"/>
                <w:sz w:val="16"/>
                <w:szCs w:val="16"/>
              </w:rPr>
              <w:lastRenderedPageBreak/>
              <w:t>provided for withdrawals and dropouts, but no information on the total number of withdrawals/ dropouts and relative number between ar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lastRenderedPageBreak/>
              <w:t xml:space="preserve">Histologically complete ablation </w:t>
            </w:r>
            <w:r w:rsidRPr="0067028F">
              <w:rPr>
                <w:color w:val="000000" w:themeColor="text1"/>
                <w:sz w:val="16"/>
                <w:szCs w:val="16"/>
              </w:rPr>
              <w:lastRenderedPageBreak/>
              <w:t>of BE</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lastRenderedPageBreak/>
              <w:t>Unclear</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080" w:type="dxa"/>
            <w:shd w:val="clear" w:color="auto" w:fill="FF00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one</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Yes</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lastRenderedPageBreak/>
              <w:t>Heath 2007</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O8fxviDm","properties":{"formattedCitation":"\\super 61\\nosupersub{}","plainCitation":"61","noteIndex":0},"citationItems":[{"id":"w24XpYcI/CoWGBDOU","uris":["http://zotero.org/users/2805114/items/3A6T5GIS"],"uri":["http://zotero.org/users/2805114/items/3A6T5GIS"],"itemData":{"id":15051,"type":"article-journal","title":"Secondary chemoprevention of Barrett's esophagus with celecoxib: results of a randomized trial","container-title":"Journal of the National Cancer Institute","page":"545-557","volume":"99","issue":"7","source":"PubMed","abstract":"BACKGROUND: Barrett's esophagus is a premalignant condition that is a risk factor for the development of esophageal adenocarcinoma, a disease whose incidence is rapidly increasing. Because aspirin and other nonsteroidal anti-inflammatory drugs, such as celecoxib, may decrease the risk of developing esophageal cancer, we investigated the effect of long-term administration of celecoxib in patients with Barrett's esophagus with dysplasia.\nMETHODS: Chemoprevention for Barrett's Esophagus Trial (CBET) is a phase IIb multicenter randomized placebo-controlled trial of celecoxib in patients with Barrett's esophagus and low- or high-grade dysplasia. Patients were randomly assigned to treatment with 200 mg of celecoxib or placebo, both administered orally twice daily, and then stratified by grade of dysplasia. The primary outcome was the change from baseline to 48 weeks of treatment in the proportion of biopsy samples with dysplasia between the celecoxib and placebo arms. Secondary and tertiary outcomes included evaluation of changes in histology and expression levels of relevant biomarkers. All statistical tests were two-sided.\nRESULTS: From April 1, 2000, through June 30, 2003, 222 patients were registered into CBET, and 100 of them with low- or high-grade Barrett's dysplasia were randomly assigned to treatment (49 to celecoxib and 51 to placebo). After 48 weeks of treatment, no difference was observed in the median change in the proportion of biopsy samples with dysplasia or cancer between treatment groups in either the low-grade (median change with celecoxib = -0.09, interquartile range [IQR] = -0.32 to 0.14 and with placebo = -0.07, IQR = -0.26 to 0.12; P = .64) or high-grade (median change with celecoxib = 0.12, IQR = -0.31 to 0.55, and with placebo = 0.02, IQR = -0.24 to 0.28; P = .88) stratum. No statistically significant differences in total surface area of the Barrett's esophagus; in prostaglandin levels; in cyclooxygenase-1/2 mRNA levels; or in methylation of tumor suppressor genes p16, adenomatous polyposis coli, and E-cadherin were found with celecoxib compared with placebo.\nCONCLUSIONS: Administration of 200 mg of celecoxib twice daily for 48 weeks of treatment does not appear to prevent progression of Barrett's dysplasia to cancer.","DOI":"10.1093/jnci/djk112","ISSN":"1460-2105","note":"PMID: 17405999\nPMCID: PMC3755596","shortTitle":"Secondary chemoprevention of Barrett's esophagus with celecoxib","journalAbbreviation":"J. Natl. Cancer Inst.","language":"eng","author":[{"family":"Heath","given":"Elisabeth I."},{"family":"Canto","given":"Marcia Irene"},{"family":"Piantadosi","given":"Steven"},{"family":"Montgomery","given":"Elizabeth"},{"family":"Weinstein","given":"Wilfred M."},{"family":"Herman","given":"James G."},{"family":"Dannenberg","given":"Andrew J."},{"family":"Yang","given":"Vincent W."},{"family":"Shar","given":"Albert O."},{"family":"Hawk","given":"Ernest"},{"family":"Forastiere","given":"Arlene A."},{"literal":"Chemoprevention for Barrett's Esophagus Trial Research Group"}],"issued":{"date-parts":[["2007",4,4]]}}}],"schema":"https://github.com/citation-style-language/schema/raw/master/csl-citation.json"} </w:instrText>
            </w:r>
            <w:r w:rsidRPr="0067028F">
              <w:rPr>
                <w:color w:val="000000" w:themeColor="text1"/>
                <w:sz w:val="16"/>
                <w:szCs w:val="16"/>
              </w:rPr>
              <w:fldChar w:fldCharType="separate"/>
            </w:r>
            <w:r w:rsidRPr="0067028F">
              <w:rPr>
                <w:sz w:val="16"/>
                <w:szCs w:val="24"/>
                <w:vertAlign w:val="superscript"/>
              </w:rPr>
              <w:t>61</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Rees 2010)</w:t>
            </w:r>
            <w:r w:rsidRPr="0067028F">
              <w:rPr>
                <w:sz w:val="16"/>
                <w:szCs w:val="16"/>
                <w:lang w:val="en-GB"/>
              </w:rPr>
              <w:fldChar w:fldCharType="begin"/>
            </w:r>
            <w:r w:rsidRPr="0067028F">
              <w:rPr>
                <w:sz w:val="16"/>
                <w:szCs w:val="16"/>
                <w:lang w:val="en-GB"/>
              </w:rPr>
              <w:instrText xml:space="preserve"> ADDIN ZOTERO_ITEM CSL_CITATION {"citationID":"mDWCt80S","properties":{"formattedCitation":"\\super 60\\nosupersub{}","plainCitation":"60","noteIndex":0},"citationItems":[{"id":"w24XpYcI/MRZ8Ghwo","uris":["http://zotero.org/users/2805114/items/RFI4GJQI"],"uri":["http://zotero.org/users/2805114/items/RFI4GJQI"],"itemData":{"id":15028,"type":"article-journal","title":"Treatment for Barrett's oesophagus","container-title":"The Cochrane Database of Systematic Reviews","page":"CD004060","issue":"1","source":"PubMed","abstract":"BACKGROUND: Treatments for Barrett's oesophagus, the precursor lesion of adenocarcinoma, are available but whether these therapies effectively prevent the development of adenocarcinoma, and in some cases eradicate the Barrett's oesophagus segment, remains unclear.\nOBJECTIVES: To summarise, quantify and compare the efficacy of pharmacological, surgical and endoscopic treatments for the eradication of dysplastic and non-dysplastic Barrett's oesophagus and prevention of these states from progression to adenocarcinoma.\nSEARCH STRATEGY: We searched CENTRAL (The Cochrane Library 2004, issue 4), MEDLINE (1966 to June 2008) and EMBASE (1980 to June 2008).\nSELECTION CRITERIA: Randomised controlled trials (RCTs) comparing medical, endoscopic or non-resectional surgical treatments for Barrett's oesophagus. The primary outcome measures were complete eradication of Barrett's and dysplasia at 12 months, and reduction in the number of patients progressing to cancer at five years or latest time point.\nDATA COLLECTION AND ANALYSIS: Three authors independently extracted data and assessed the quality of the trials included in the analysis.\nMAIN RESULTS: Sixteen studies, including 1074 patients, were included. The mean number of participants in the studies was small (n = 49; range 8 to 208). Most studies did not report on the primary outcomes. Medical and surgical interventions to reduce symptoms and sequelae of gastro-oesophageal reflux disease (GORD) did not induce significant eradication of Barrett's oesophagus or dysplasia. Endoscopic therapies (photodynamic therapy (PDT with aminolevulinic acid or porfimer sodium), argon plasma coagulation (APC) and radiofrequency ablation (RFA)) all induced regression of Barrett's oesophagus and dysplasia. The data for photodynamic therapy were heterogeneous with a mean eradication rate of 51% for Barrett's oesophagus and between 56% and 100% for dysplasia, depending on the treatment regimens. The variation in photodynamic therapy eradication rates for dysplasia was dependent on the drug, source and dose of light. Radiofrequency ablation resulted in eradication rates of 82% and 94% for Barrett's oesophagus and dysplasia respectively, compared to a sham treatment. Endoscopic treatments were generally well tolerated, however all were associated with some buried glands, particularly following argon plasma coagulation and photodynamic therapy, as well as photosensitivity and strictures induced by porfimer sodium based photodynamic therapy in particular.\nAUTHORS' CONCLUSIONS: Despite their failure to eradicate Barrett's oesophagus, the role of medical and surgical interventions to reduce the troubling symptoms and sequelae of GORD is not questioned. Whether therapies for GORD reduce the cancer risk is not yet known. Ablative therapies have an increasing role in the management of dysplasia within Barrett's and current data would favour the use of radiofrequency ablation compared with photodynamic therapy. Radiofrequency ablation has been shown to yield significantly fewer complications than photodynamic therapy and is very efficacious at eradicating both dysplasia and Barrett's itself. However, long-term follow-up data are still needed before radiofrequency ablation can be used in routine clinical care without the need for very careful post-treatment surveillance. More clinical trial data and in particular randomised controlled trials are required to assess whether or not the cancer risk is reduced in routine clinical practice.","DOI":"10.1002/14651858.CD004060.pub2","ISSN":"1469-493X","note":"PMID: 20091557","journalAbbreviation":"Cochrane Database Syst Rev","language":"eng","author":[{"family":"Rees","given":"Jonathan Re"},{"family":"Lao-Sirieix","given":"Pierre"},{"family":"Wong","given":"Angela"},{"family":"Fitzgerald","given":"Rebecca C."}],"issued":{"date-parts":[["2010",1,20]]}}}],"schema":"https://github.com/citation-style-language/schema/raw/master/csl-citation.json"} </w:instrText>
            </w:r>
            <w:r w:rsidRPr="0067028F">
              <w:rPr>
                <w:sz w:val="16"/>
                <w:szCs w:val="16"/>
                <w:lang w:val="en-GB"/>
              </w:rPr>
              <w:fldChar w:fldCharType="separate"/>
            </w:r>
            <w:r w:rsidRPr="0067028F">
              <w:rPr>
                <w:rFonts w:ascii="Calibri" w:eastAsia="Times New Roman" w:hAnsi="Calibri" w:cs="Times New Roman"/>
                <w:sz w:val="16"/>
                <w:szCs w:val="24"/>
                <w:vertAlign w:val="superscript"/>
              </w:rPr>
              <w:t>60</w:t>
            </w:r>
            <w:r w:rsidRPr="0067028F">
              <w:rPr>
                <w:sz w:val="16"/>
                <w:szCs w:val="16"/>
                <w:lang w:val="en-GB"/>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Cochrane RoB tool used. Outcome-specific assessments were reported as pertaining to all outcome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All-cause mortality; Progression to EAC at one year</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08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44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99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81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Kelty 2004</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q0erwqE9","properties":{"formattedCitation":"\\super 87\\nosupersub{}","plainCitation":"87","noteIndex":0},"citationItems":[{"id":"w24XpYcI/WhJVvtgh","uris":["http://zotero.org/users/2805114/items/KQ23X34E"],"uri":["http://zotero.org/users/2805114/items/KQ23X34E"],"itemData":{"id":15067,"type":"article-journal","title":"Endoscopic ablation of Barrett's oesophagus: a randomized-controlled trial of photodynamic therapy vs. argon plasma coagulation","container-title":"Alimentary Pharmacology &amp; Therapeutics","page":"1289-1296","volume":"20","issue":"11-12","source":"PubMed","abstract":"BACKGROUND: Barrett's oesophagus is the major risk factor for oesophageal adenocarcinoma. 5-Aminlevulinic acid-induced photodynamic therapy and argon plasma coagulation have been shown to be effective for ablating Barrett's oesophagus, but a comparative trial of these two modalities has not been reported.\nAIMS: To compare photodynamic therapy and argon plasma coagulation for the ablation of Barrett's oesophagus.\nMETHODS: A total of 68 patients (54 male, 14 female; median age 61) with Barrett's oesophagus were randomized to photodynamic therapy (n = 34) or argon plasma coagulation (n = 34). Photodynamic therapy was performed using 5-aminlevulinic acid (30 mg/kg) and red light. Argon plasma coagulation was administered at a power setting of 65 W. Multiple treatment sessions were performed, with follow-up to 24 months.\nRESULTS: All patients showed a macroscopic reduction in the area of Barrett's oesophagus. This was greatest in the argon plasma coagulation group with 33 of 34 (97%) ablated, compared with 17 of 34 (50%) in the photodynamic therapy group; in the remainder, there was a reduction in the length of Barrett's oesophagus (median 50%, range: 5-90). Buried glands were found in 24% of photodynamic therapy patients, and in 21% of argon plasma coagulation patients. The median follow-up is 12 months (range: 6-24).\nCONCLUSIONS: Photodynamic therapy and argon plasma coagulation are both effective for ablating Barrett's oesophagus. Argon plasma coagulation appears more effective than photodynamic therapy, but the impact of both on carcinoma development requires larger studies with long-term follow-up.","DOI":"10.1111/j.1365-2036.2004.02277.x","ISSN":"0269-2813","note":"PMID: 15606390","shortTitle":"Endoscopic ablation of Barrett's oesophagus","journalAbbreviation":"Aliment. Pharmacol. Ther.","language":"eng","author":[{"family":"Kelty","given":"C. J."},{"family":"Ackroyd","given":"R."},{"family":"Brown","given":"N. J."},{"family":"Stephenson","given":"T. J."},{"family":"Stoddard","given":"C. J."},{"family":"Reed","given":"M. W. R."}],"issued":{"date-parts":[["2004",12]]}}}],"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7</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Rees 2010)</w:t>
            </w:r>
            <w:r w:rsidRPr="0067028F">
              <w:rPr>
                <w:sz w:val="16"/>
                <w:szCs w:val="16"/>
                <w:lang w:val="en-GB"/>
              </w:rPr>
              <w:fldChar w:fldCharType="begin"/>
            </w:r>
            <w:r w:rsidRPr="0067028F">
              <w:rPr>
                <w:sz w:val="16"/>
                <w:szCs w:val="16"/>
                <w:lang w:val="en-GB"/>
              </w:rPr>
              <w:instrText xml:space="preserve"> ADDIN ZOTERO_ITEM CSL_CITATION {"citationID":"NieiblND","properties":{"formattedCitation":"\\super 60\\nosupersub{}","plainCitation":"60","noteIndex":0},"citationItems":[{"id":"w24XpYcI/MRZ8Ghwo","uris":["http://zotero.org/users/2805114/items/RFI4GJQI"],"uri":["http://zotero.org/users/2805114/items/RFI4GJQI"],"itemData":{"id":15028,"type":"article-journal","title":"Treatment for Barrett's oesophagus","container-title":"The Cochrane Database of Systematic Reviews","page":"CD004060","issue":"1","source":"PubMed","abstract":"BACKGROUND: Treatments for Barrett's oesophagus, the precursor lesion of adenocarcinoma, are available but whether these therapies effectively prevent the development of adenocarcinoma, and in some cases eradicate the Barrett's oesophagus segment, remains unclear.\nOBJECTIVES: To summarise, quantify and compare the efficacy of pharmacological, surgical and endoscopic treatments for the eradication of dysplastic and non-dysplastic Barrett's oesophagus and prevention of these states from progression to adenocarcinoma.\nSEARCH STRATEGY: We searched CENTRAL (The Cochrane Library 2004, issue 4), MEDLINE (1966 to June 2008) and EMBASE (1980 to June 2008).\nSELECTION CRITERIA: Randomised controlled trials (RCTs) comparing medical, endoscopic or non-resectional surgical treatments for Barrett's oesophagus. The primary outcome measures were complete eradication of Barrett's and dysplasia at 12 months, and reduction in the number of patients progressing to cancer at five years or latest time point.\nDATA COLLECTION AND ANALYSIS: Three authors independently extracted data and assessed the quality of the trials included in the analysis.\nMAIN RESULTS: Sixteen studies, including 1074 patients, were included. The mean number of participants in the studies was small (n = 49; range 8 to 208). Most studies did not report on the primary outcomes. Medical and surgical interventions to reduce symptoms and sequelae of gastro-oesophageal reflux disease (GORD) did not induce significant eradication of Barrett's oesophagus or dysplasia. Endoscopic therapies (photodynamic therapy (PDT with aminolevulinic acid or porfimer sodium), argon plasma coagulation (APC) and radiofrequency ablation (RFA)) all induced regression of Barrett's oesophagus and dysplasia. The data for photodynamic therapy were heterogeneous with a mean eradication rate of 51% for Barrett's oesophagus and between 56% and 100% for dysplasia, depending on the treatment regimens. The variation in photodynamic therapy eradication rates for dysplasia was dependent on the drug, source and dose of light. Radiofrequency ablation resulted in eradication rates of 82% and 94% for Barrett's oesophagus and dysplasia respectively, compared to a sham treatment. Endoscopic treatments were generally well tolerated, however all were associated with some buried glands, particularly following argon plasma coagulation and photodynamic therapy, as well as photosensitivity and strictures induced by porfimer sodium based photodynamic therapy in particular.\nAUTHORS' CONCLUSIONS: Despite their failure to eradicate Barrett's oesophagus, the role of medical and surgical interventions to reduce the troubling symptoms and sequelae of GORD is not questioned. Whether therapies for GORD reduce the cancer risk is not yet known. Ablative therapies have an increasing role in the management of dysplasia within Barrett's and current data would favour the use of radiofrequency ablation compared with photodynamic therapy. Radiofrequency ablation has been shown to yield significantly fewer complications than photodynamic therapy and is very efficacious at eradicating both dysplasia and Barrett's itself. However, long-term follow-up data are still needed before radiofrequency ablation can be used in routine clinical care without the need for very careful post-treatment surveillance. More clinical trial data and in particular randomised controlled trials are required to assess whether or not the cancer risk is reduced in routine clinical practice.","DOI":"10.1002/14651858.CD004060.pub2","ISSN":"1469-493X","note":"PMID: 20091557","journalAbbreviation":"Cochrane Database Syst Rev","language":"eng","author":[{"family":"Rees","given":"Jonathan Re"},{"family":"Lao-Sirieix","given":"Pierre"},{"family":"Wong","given":"Angela"},{"family":"Fitzgerald","given":"Rebecca C."}],"issued":{"date-parts":[["2010",1,20]]}}}],"schema":"https://github.com/citation-style-language/schema/raw/master/csl-citation.json"} </w:instrText>
            </w:r>
            <w:r w:rsidRPr="0067028F">
              <w:rPr>
                <w:sz w:val="16"/>
                <w:szCs w:val="16"/>
                <w:lang w:val="en-GB"/>
              </w:rPr>
              <w:fldChar w:fldCharType="separate"/>
            </w:r>
            <w:r w:rsidRPr="0067028F">
              <w:rPr>
                <w:rFonts w:ascii="Calibri" w:eastAsia="Times New Roman" w:hAnsi="Calibri" w:cs="Times New Roman"/>
                <w:sz w:val="16"/>
                <w:szCs w:val="24"/>
                <w:vertAlign w:val="superscript"/>
              </w:rPr>
              <w:t>60</w:t>
            </w:r>
            <w:r w:rsidRPr="0067028F">
              <w:rPr>
                <w:sz w:val="16"/>
                <w:szCs w:val="16"/>
                <w:lang w:val="en-GB"/>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Cochrane RoB tool used. Outcome-specific assessments were reported as pertaining to all outcome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All-cause mortality; Complete eradication of BE at 12 months; Stricture formation</w:t>
            </w:r>
          </w:p>
        </w:tc>
        <w:tc>
          <w:tcPr>
            <w:tcW w:w="135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08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99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81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Kelty 2004</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T57dKQ8a","properties":{"formattedCitation":"\\super 87\\nosupersub{}","plainCitation":"87","noteIndex":0},"citationItems":[{"id":"w24XpYcI/WhJVvtgh","uris":["http://zotero.org/users/2805114/items/KQ23X34E"],"uri":["http://zotero.org/users/2805114/items/KQ23X34E"],"itemData":{"id":15067,"type":"article-journal","title":"Endoscopic ablation of Barrett's oesophagus: a randomized-controlled trial of photodynamic therapy vs. argon plasma coagulation","container-title":"Alimentary Pharmacology &amp; Therapeutics","page":"1289-1296","volume":"20","issue":"11-12","source":"PubMed","abstract":"BACKGROUND: Barrett's oesophagus is the major risk factor for oesophageal adenocarcinoma. 5-Aminlevulinic acid-induced photodynamic therapy and argon plasma coagulation have been shown to be effective for ablating Barrett's oesophagus, but a comparative trial of these two modalities has not been reported.\nAIMS: To compare photodynamic therapy and argon plasma coagulation for the ablation of Barrett's oesophagus.\nMETHODS: A total of 68 patients (54 male, 14 female; median age 61) with Barrett's oesophagus were randomized to photodynamic therapy (n = 34) or argon plasma coagulation (n = 34). Photodynamic therapy was performed using 5-aminlevulinic acid (30 mg/kg) and red light. Argon plasma coagulation was administered at a power setting of 65 W. Multiple treatment sessions were performed, with follow-up to 24 months.\nRESULTS: All patients showed a macroscopic reduction in the area of Barrett's oesophagus. This was greatest in the argon plasma coagulation group with 33 of 34 (97%) ablated, compared with 17 of 34 (50%) in the photodynamic therapy group; in the remainder, there was a reduction in the length of Barrett's oesophagus (median 50%, range: 5-90). Buried glands were found in 24% of photodynamic therapy patients, and in 21% of argon plasma coagulation patients. The median follow-up is 12 months (range: 6-24).\nCONCLUSIONS: Photodynamic therapy and argon plasma coagulation are both effective for ablating Barrett's oesophagus. Argon plasma coagulation appears more effective than photodynamic therapy, but the impact of both on carcinoma development requires larger studies with long-term follow-up.","DOI":"10.1111/j.1365-2036.2004.02277.x","ISSN":"0269-2813","note":"PMID: 15606390","shortTitle":"Endoscopic ablation of Barrett's oesophagus","journalAbbreviation":"Aliment. Pharmacol. Ther.","language":"eng","author":[{"family":"Kelty","given":"C. J."},{"family":"Ackroyd","given":"R."},{"family":"Brown","given":"N. J."},{"family":"Stephenson","given":"T. J."},{"family":"Stoddard","given":"C. J."},{"family":"Reed","given":"M. W. R."}],"issued":{"date-parts":[["2004",12]]}}}],"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7</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Li 2008)</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icewrz9D","properties":{"formattedCitation":"\\super 69\\nosupersub{}","plainCitation":"69","noteIndex":0},"citationItems":[{"id":"w24XpYcI/h8gBgrXQ","uris":["http://zotero.org/users/2805114/items/W84RTM99"],"uri":["http://zotero.org/users/2805114/items/W84RTM99"],"itemData":{"id":15026,"type":"article-journal","title":"A systematic review and meta-analysis of the treatment for Barrett's esophagus","container-title":"Digestive Diseases and Sciences","page":"2837-2846","volume":"53","issue":"11","source":"PubMed","abstract":"As evidence-based strategies to the clinical management of Barrett's esophagus (BE) are lacking, we have carried out a systematic review and meta-analysis of all published randomized controlled trials with the aim of evaluating the value of different approaches in the treatment of BE. Searches were conducted in the databases PUBMED, EMBASE, and Cochrane Library. Thirteen randomized clinical trials that fulfilled the inclusion criteria and addressed the clinical questions of this analysis were assessed in more detail. Based on our search, neither the pharmacological nor surgical therapies currently available for reflux appear to achieve complete regression of BE and the elimination of the cancer risk associated with it. In contrast, endoscopic ablative techniques are capable of achieving endoscopic and histological reversal of BE, with ablation by argon plasma coagulation (APC) appearing to be more effective than treatment with photodynamic therapy (PDT) [odds ratio (OR) 3.46, 95% confidence interval (CI) 1.67-7.81, P = 0.0008]. There was no statistically significant difference between APC and multipolar electrocoagulation (MPEC) in terms of the efficacy to achieve regression of BE (OR 2.01, 95% CI 0.77-5.23, P = 0.15). In conclusion, there have been only a limited number of randomized controlled trials that compare treatments for BE. The pharmacological therapy, antireflux surgery, and endoscopic ablative techniques are promising in terms of treating BE, but the studies carried out to date have had no adequate power to assess the effect of treatment on reducing and preventing progression to adenocarcinoma.","DOI":"10.1007/s10620-008-0257-3","ISSN":"0163-2116","note":"PMID: 18427992","journalAbbreviation":"Dig. Dis. Sci.","language":"eng","author":[{"family":"Li","given":"You-Ming"},{"family":"Li","given":"Lan"},{"family":"Yu","given":"Chao-Hui"},{"family":"Liu","given":"You-Shi"},{"family":"Xu","given":"Cheng-Fu"}],"issued":{"date-parts":[["2008",11]]}}}],"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9</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Jadad score = 3/5. Explanation provided for withdrawals and dropouts, but no information on the total number of withdrawals/ dropouts and relative number between ar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Histologically complete ablation of BE</w:t>
            </w:r>
          </w:p>
        </w:tc>
        <w:tc>
          <w:tcPr>
            <w:tcW w:w="135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080" w:type="dxa"/>
            <w:shd w:val="clear" w:color="auto" w:fill="FF00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one</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Yes</w:t>
            </w:r>
          </w:p>
        </w:tc>
        <w:tc>
          <w:tcPr>
            <w:tcW w:w="99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Kelty 2004</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SlQ11o66","properties":{"formattedCitation":"\\super 87\\nosupersub{}","plainCitation":"87","noteIndex":0},"citationItems":[{"id":"w24XpYcI/WhJVvtgh","uris":["http://zotero.org/users/2805114/items/KQ23X34E"],"uri":["http://zotero.org/users/2805114/items/KQ23X34E"],"itemData":{"id":15067,"type":"article-journal","title":"Endoscopic ablation of Barrett's oesophagus: a randomized-controlled trial of photodynamic therapy vs. argon plasma coagulation","container-title":"Alimentary Pharmacology &amp; Therapeutics","page":"1289-1296","volume":"20","issue":"11-12","source":"PubMed","abstract":"BACKGROUND: Barrett's oesophagus is the major risk factor for oesophageal adenocarcinoma. 5-Aminlevulinic acid-induced photodynamic therapy and argon plasma coagulation have been shown to be effective for ablating Barrett's oesophagus, but a comparative trial of these two modalities has not been reported.\nAIMS: To compare photodynamic therapy and argon plasma coagulation for the ablation of Barrett's oesophagus.\nMETHODS: A total of 68 patients (54 male, 14 female; median age 61) with Barrett's oesophagus were randomized to photodynamic therapy (n = 34) or argon plasma coagulation (n = 34). Photodynamic therapy was performed using 5-aminlevulinic acid (30 mg/kg) and red light. Argon plasma coagulation was administered at a power setting of 65 W. Multiple treatment sessions were performed, with follow-up to 24 months.\nRESULTS: All patients showed a macroscopic reduction in the area of Barrett's oesophagus. This was greatest in the argon plasma coagulation group with 33 of 34 (97%) ablated, compared with 17 of 34 (50%) in the photodynamic therapy group; in the remainder, there was a reduction in the length of Barrett's oesophagus (median 50%, range: 5-90). Buried glands were found in 24% of photodynamic therapy patients, and in 21% of argon plasma coagulation patients. The median follow-up is 12 months (range: 6-24).\nCONCLUSIONS: Photodynamic therapy and argon plasma coagulation are both effective for ablating Barrett's oesophagus. Argon plasma coagulation appears more effective than photodynamic therapy, but the impact of both on carcinoma development requires larger studies with long-term follow-up.","DOI":"10.1111/j.1365-2036.2004.02277.x","ISSN":"0269-2813","note":"PMID: 15606390","shortTitle":"Endoscopic ablation of Barrett's oesophagus","journalAbbreviation":"Aliment. Pharmacol. Ther.","language":"eng","author":[{"family":"Kelty","given":"C. J."},{"family":"Ackroyd","given":"R."},{"family":"Brown","given":"N. J."},{"family":"Stephenson","given":"T. J."},{"family":"Stoddard","given":"C. J."},{"family":"Reed","given":"M. W. R."}],"issued":{"date-parts":[["2004",12]]}}}],"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7</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De Souza 2014)</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g5Fv8ftU","properties":{"formattedCitation":"\\super 68\\nosupersub{}","plainCitation":"68","noteIndex":0},"citationItems":[{"id":"w24XpYcI/flqhuk3i","uris":["http://zotero.org/users/2805114/items/EAYJKHFU"],"uri":["http://zotero.org/users/2805114/items/EAYJKHFU"],"itemData":{"id":15024,"type":"article-journal","title":"Systematic review and meta-analysis of endoscopic ablative treatment of Barrett's esophagus","container-title":"Revista De Gastroenterologia Del Peru: Organo Oficial De La Sociedad De Gastroenterologia Del Peru","page":"217-224","volume":"34","issue":"3","source":"PubMed","abstract":"BACKGROUND: Barrett's esophagus (BE) is the main risk factor for esophageal adenocarcinoma. Its therapeutic approach is controversial and surgical treatment in the presence of high-grade intraepithelial neoplasia may be indicated. Endoscopic approach is an alternative with lower mortality and morbidity rates and favorable results.\nOBJECTIVE: To define the best option, according to literature, to treat Barrett's Esophagus.\nMATERIALS AND METHODS: DESIGN: Systematic review of PUBMED, EMBASE, LILACS, and Cochrane Library databases was conducted and articles of randomized, controlled studies on BE endoscopic ablative treatment were selected. The systematic review through PUBMED retrieved results with higher evidence level and available recommendation grade regarding BE ablative therapy. Nine articles on randomized, controlled studies classified as A or B according to the Oxford table were selected. Cryotherapy, laser, photodynamic therapy (PDT), multipolar electrocoagulation (MPEC), and ablation through argon plasma coagulation (APC) and radiofrequency were considered ablation therapies.\nPATIENTS: 649 patients from 10 different studies were analysed.\nRESULTS: PDT was found to present an increase in treatment failure compared with APC, NNH = -7. BE ablation through MPEC or APC was found to have similar risk for treatment failure in meta-analysis. PDT associated with proton pump inhibitor (PPI) is beneficial for BE ablation regarding PPI use alone, NNT = 2.Radiofrequency with PPI is an efficient method to reduce risk of treatment failure, NNT = 1.\nCONCLUSIONS: There are no studies demonstrating the benefit of indicating cryotherapy or laser therapy for BE endoscopic approach. APC ablation was found to have superior efficacy compared with PDT and ablation through APC and MPEC was found to present effective, similar results. Radiofrequency is the most recent approach requiring comparative studies for indication.","ISSN":"1609-722X","note":"PMID: 25293990","journalAbbreviation":"Rev Gastroenterol Peru","language":"eng","author":[{"family":"De Souza","given":"Thiago Ferreira"},{"family":"Artifon","given":"Everson Luiz De Almeida"},{"family":"Mestieri","given":"Luis Henrique Mazzonetto"},{"family":"Reimão","given":"Sílvia Mansur"},{"family":"Aires","given":"Felipe Toyama"},{"family":"Bernardo","given":"Wanderley Marques"},{"family":"Otoch","given":"Jose Pinhata"},{"family":"De Moura","given":"Eduardo Guimarães Hourneaux"}],"issued":{"date-parts":[["2014",7]]}}}],"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8</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Jadad score = 3/5, with no details on specific ite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Treatment failure (no ablation of BE)</w:t>
            </w:r>
          </w:p>
        </w:tc>
        <w:tc>
          <w:tcPr>
            <w:tcW w:w="135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26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08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44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sz w:val="16"/>
                <w:szCs w:val="16"/>
                <w:vertAlign w:val="superscript"/>
              </w:rPr>
            </w:pPr>
            <w:r w:rsidRPr="0067028F">
              <w:rPr>
                <w:color w:val="000000" w:themeColor="text1"/>
                <w:sz w:val="16"/>
                <w:szCs w:val="16"/>
              </w:rPr>
              <w:t>Kelty 2004b</w:t>
            </w:r>
            <w:r w:rsidRPr="0067028F">
              <w:rPr>
                <w:sz w:val="16"/>
                <w:szCs w:val="16"/>
                <w:vertAlign w:val="superscript"/>
              </w:rPr>
              <w:t>73</w:t>
            </w:r>
          </w:p>
          <w:p w:rsidR="0067028F" w:rsidRPr="0067028F" w:rsidRDefault="0067028F" w:rsidP="0067028F">
            <w:pPr>
              <w:rPr>
                <w:sz w:val="16"/>
                <w:szCs w:val="16"/>
                <w:vertAlign w:val="superscript"/>
              </w:rPr>
            </w:pPr>
          </w:p>
          <w:p w:rsidR="0067028F" w:rsidRPr="0067028F" w:rsidRDefault="0067028F" w:rsidP="0067028F">
            <w:pPr>
              <w:rPr>
                <w:color w:val="000000" w:themeColor="text1"/>
                <w:sz w:val="16"/>
                <w:szCs w:val="16"/>
              </w:rPr>
            </w:pPr>
            <w:r w:rsidRPr="0067028F">
              <w:rPr>
                <w:sz w:val="16"/>
                <w:szCs w:val="16"/>
              </w:rPr>
              <w:t>(Fayter 2010)</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2jk5UeuG","properties":{"formattedCitation":"\\super 70\\nosupersub{}","plainCitation":"70","noteIndex":0},"citationItems":[{"id":"w24XpYcI/ZjrlKyxd","uris":["http://zotero.org/users/2805114/items/F8NF6KHF"],"uri":["http://zotero.org/users/2805114/items/F8NF6KHF"],"itemData":{"id":15030,"type":"article-journal","title":"A systematic review of photodynamic therapy in the treatment of pre-cancerous skin conditions, Barrett's oesophagus and cancers of the biliary tract, brain, head and neck, lung, oesophagus and skin","container-title":"Health Technology Assessment (Winchester, England)","page":"1-288","volume":"14","issue":"37","source":"PubMed","abstract":"BACKGROUND: Photodynamic therapy (PDT) is the use of a light-sensitive drug, in combination with light of a visible wavelength, to destroy target cells. PDT is used either as a primary treatment or as an adjunctive treatment. It is fairly well accepted in clinical practice for some types of skin cancer but has yet to be fully explored as a treatment for other forms of cancer.\nOBJECTIVE: To systematically review the clinical effectiveness and safety of PDT in the treatment of Barrett's oesophagus, pre-cancerous skin conditions and the following cancers: biliary tract, brain, head and neck, lung, oesophageal and skin.\nDATA SOURCES: The search strategy included searching electronic databases (between August and October 2008), followed by update searches in May 2009, along with relevant bibliographies, existing reviews, conference abstracts and contact with experts in the field.\nSTUDY DESIGNS: Randomised controlled trials (RCTs) in skin conditions and Barrett's oesophagus, non-randomised trials for all other sites.\nPARTICIPANTS: People with Barrett's oesophagus, pre-cancerous skin conditions or primary cancer in the following sites: biliary tract, brain, head and neck, lung, oesophageal and skin.\nINTERVENTION: Any type of PDT for either curative or palliative treatment.\nCOMPARATORS: Any comparator including differing applications of PDT treatments (relevant comparators varied according to the condition).\nMAIN OUTCOMES: The outcomes measured were mortality, morbidity, quality of life, adverse events and resource use.\nREVIEW METHODS: A standardised data extraction form was used. The quality of RCTs and non-randomised controlled studies was assessed using standard checklists. Data extracted from the studies were tabulated and discussed in a narrative synthesis, and the influence of study quality on results was discussed. Meta-analysis was used to estimate a summary measure of effect on relevant outcomes, with assessment of both clinical and statistical heterogeneity. Two reviewers independently screened all titles and abstracts, and data extracted and quality assessed the trials, with discrepancies resolved by discussion or referral to a third reviewer. A scoping review was also undertaken.\nRESULTS: Overall, 88 trials reported in 141 publications were included, with some trials covering more than one condition. For actinic keratosis (AK), the only clear evidence of effectiveness was that PDT appeared to be superior to placebo. For Bowen's disease, better outcomes with PDT were suggested when compared with cryotherapy or fluorouracil. For basal cell carcinoma (BCC), PDT may result in similar lesion response rates to surgery or cryotherapy but with better cosmetic outcomes. For nodular lesions, PDT appeared to be superior to placebo and less effective than surgery but suggestive of better cosmetic outcome. For Barrett's oesophagus, PDT in addition to omeprazole appeared to be more effective than omeprazole alone at long-term ablation of high-grade dysplasia and slowing/preventing progression to cancer. No firm conclusions could be drawn for PDT in oesophageal cancer. Further research into the role of PDT in lung cancer is needed. For cholangiocarcinoma, PDT may improve survival when compared with stenting alone. There was limited evidence on PDT for brain cancer and cancers of the head and neck. A wide variety of photosensitisers were used and, overall, no serious adverse effects were linked to PDT.\nLIMITATIONS: There were few well-conducted, adequately powered RCTs, and quality of life (QoL) and resource outcomes were under-reported. Problems were identified with reporting of key study features and quality parameters, making the reliability of some studies uncertain. Methodological limitations and gaps in the evidence base made it difficult to draw firm conclusions.\nCONCLUSIONS: Evidence of effectiveness was found for PDT in the treatment of AK and nodular BCC in relation to placebo, and possibly for treating Barrett's oesophagus. However, the effectiveness of PDT in relation to other treatments is not yet apparent. High-quality trials are needed to compare PDT with relevant comparators for all meaningful outcomes, including QoL and adverse effects. Further research is also needed on patient experience of PDT, as well as on the cost-effectiveness of PDT.","DOI":"10.3310/hta14370","ISSN":"2046-4924","note":"PMID: 20663420","journalAbbreviation":"Health Technol Assess","language":"eng","author":[{"family":"Fayter","given":"D."},{"family":"Corbett","given":"M."},{"family":"Heirs","given":"M."},{"family":"Fox","given":"D."},{"family":"Eastwood","given":"A."}],"issued":{"date-parts":[["2010",7]]}}}],"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70</w:t>
            </w:r>
            <w:r w:rsidRPr="0067028F">
              <w:rPr>
                <w:color w:val="000000" w:themeColor="text1"/>
                <w:sz w:val="16"/>
                <w:szCs w:val="16"/>
              </w:rPr>
              <w:fldChar w:fldCharType="end"/>
            </w:r>
          </w:p>
        </w:tc>
        <w:tc>
          <w:tcPr>
            <w:tcW w:w="2790" w:type="dxa"/>
            <w:vAlign w:val="center"/>
          </w:tcPr>
          <w:p w:rsidR="0067028F" w:rsidRPr="0067028F" w:rsidRDefault="0067028F" w:rsidP="0067028F">
            <w:pPr>
              <w:rPr>
                <w:color w:val="000000" w:themeColor="text1"/>
                <w:sz w:val="16"/>
                <w:szCs w:val="16"/>
              </w:rPr>
            </w:pPr>
            <w:r w:rsidRPr="0067028F">
              <w:rPr>
                <w:color w:val="000000" w:themeColor="text1"/>
                <w:sz w:val="16"/>
                <w:szCs w:val="16"/>
              </w:rPr>
              <w:t>Use of an adopted checklist (not specified). Neither the outcome specific nor study specific assessments was reported (i.e., provided in aggregate among all included studie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Reductions in BE; Perforations or strictures</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 for almost 80% of the studies</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 for almost 90% of the studies</w:t>
            </w:r>
          </w:p>
        </w:tc>
        <w:tc>
          <w:tcPr>
            <w:tcW w:w="108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 for almost 62% of the studies</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ot carried out in almost 10% of the studies and unclear for almost 20% of the studies</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Mackenzie 2007</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21p7YPMT","properties":{"formattedCitation":"\\super 78\\nosupersub{}","plainCitation":"78","noteIndex":0},"citationItems":[{"id":"w24XpYcI/uV0p4kBU","uris":["http://zotero.org/users/2805114/items/CR792RZL"],"uri":["http://zotero.org/users/2805114/items/CR792RZL"],"itemData":{"id":15093,"type":"article-journal","title":"Low Incidence of Esophageal Adenocarcinoma Following Optimal Regimen of ALA PDT for High Grade Dysplasia in Barrett's Esophagus","container-title":"Gastrointestinal Endoscopy","page":"AB132","volume":"65","issue":"5","source":"www.giejournal.org","abstract":"Introduction: Photofrin photodynamic therapy (PDT) has recently been licensed to treat\nhigh grade dysplasia (HGD) for the prevention of adenocarcimoma in Barrett's Esophagus.\nAminolaevulinic acid (ALA) PDT is a potentially attractive alternative because of\nthe short light photosensitivity (24 hours) and lack of esophageal stricture formation.\nMany different ALA regimens have been suggested in the literature for the eradication\nof dysplasia in Barrett's Esophagus including varying light dose, drug dose and wavelength\nof the activating light.","DOI":"10.1016/j.gie.2007.03.143","ISSN":"0016-5107, 1097-6779","journalAbbreviation":"Gastrointestinal Endoscopy","language":"English","author":[{"family":"Mackenzie","given":"Gary"},{"family":"Selvasekar","given":"C."},{"family":"Jamieson","given":"Neil"},{"family":"Mosse","given":"C."},{"family":"Thorpe","given":"S."},{"family":"Novelli","given":"M."},{"family":"Bown","given":"S."},{"family":"Lovat","given":"L."}],"issued":{"date-parts":[["2007",4,1]]}}}],"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78</w:t>
            </w:r>
            <w:r w:rsidRPr="0067028F">
              <w:rPr>
                <w:color w:val="000000" w:themeColor="text1"/>
                <w:sz w:val="16"/>
                <w:szCs w:val="16"/>
              </w:rPr>
              <w:fldChar w:fldCharType="end"/>
            </w:r>
          </w:p>
          <w:p w:rsidR="0067028F" w:rsidRPr="0067028F" w:rsidRDefault="0067028F" w:rsidP="0067028F">
            <w:pPr>
              <w:rPr>
                <w:color w:val="000000" w:themeColor="text1"/>
                <w:sz w:val="16"/>
                <w:szCs w:val="16"/>
              </w:rPr>
            </w:pPr>
            <w:r w:rsidRPr="0067028F">
              <w:rPr>
                <w:color w:val="000000" w:themeColor="text1"/>
                <w:sz w:val="16"/>
                <w:szCs w:val="16"/>
              </w:rPr>
              <w:t>(abstract)</w:t>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sz w:val="16"/>
                <w:szCs w:val="16"/>
              </w:rPr>
              <w:t>(Fayter 2010)</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4oHXpqtv","properties":{"formattedCitation":"\\super 70\\nosupersub{}","plainCitation":"70","noteIndex":0},"citationItems":[{"id":"w24XpYcI/ZjrlKyxd","uris":["http://zotero.org/users/2805114/items/F8NF6KHF"],"uri":["http://zotero.org/users/2805114/items/F8NF6KHF"],"itemData":{"id":15030,"type":"article-journal","title":"A systematic review of photodynamic therapy in the treatment of pre-cancerous skin conditions, Barrett's oesophagus and cancers of the biliary tract, brain, head and neck, lung, oesophagus and skin","container-title":"Health Technology Assessment (Winchester, England)","page":"1-288","volume":"14","issue":"37","source":"PubMed","abstract":"BACKGROUND: Photodynamic therapy (PDT) is the use of a light-sensitive drug, in combination with light of a visible wavelength, to destroy target cells. PDT is used either as a primary treatment or as an adjunctive treatment. It is fairly well accepted in clinical practice for some types of skin cancer but has yet to be fully explored as a treatment for other forms of cancer.\nOBJECTIVE: To systematically review the clinical effectiveness and safety of PDT in the treatment of Barrett's oesophagus, pre-cancerous skin conditions and the following cancers: biliary tract, brain, head and neck, lung, oesophageal and skin.\nDATA SOURCES: The search strategy included searching electronic databases (between August and October 2008), followed by update searches in May 2009, along with relevant bibliographies, existing reviews, conference abstracts and contact with experts in the field.\nSTUDY DESIGNS: Randomised controlled trials (RCTs) in skin conditions and Barrett's oesophagus, non-randomised trials for all other sites.\nPARTICIPANTS: People with Barrett's oesophagus, pre-cancerous skin conditions or primary cancer in the following sites: biliary tract, brain, head and neck, lung, oesophageal and skin.\nINTERVENTION: Any type of PDT for either curative or palliative treatment.\nCOMPARATORS: Any comparator including differing applications of PDT treatments (relevant comparators varied according to the condition).\nMAIN OUTCOMES: The outcomes measured were mortality, morbidity, quality of life, adverse events and resource use.\nREVIEW METHODS: A standardised data extraction form was used. The quality of RCTs and non-randomised controlled studies was assessed using standard checklists. Data extracted from the studies were tabulated and discussed in a narrative synthesis, and the influence of study quality on results was discussed. Meta-analysis was used to estimate a summary measure of effect on relevant outcomes, with assessment of both clinical and statistical heterogeneity. Two reviewers independently screened all titles and abstracts, and data extracted and quality assessed the trials, with discrepancies resolved by discussion or referral to a third reviewer. A scoping review was also undertaken.\nRESULTS: Overall, 88 trials reported in 141 publications were included, with some trials covering more than one condition. For actinic keratosis (AK), the only clear evidence of effectiveness was that PDT appeared to be superior to placebo. For Bowen's disease, better outcomes with PDT were suggested when compared with cryotherapy or fluorouracil. For basal cell carcinoma (BCC), PDT may result in similar lesion response rates to surgery or cryotherapy but with better cosmetic outcomes. For nodular lesions, PDT appeared to be superior to placebo and less effective than surgery but suggestive of better cosmetic outcome. For Barrett's oesophagus, PDT in addition to omeprazole appeared to be more effective than omeprazole alone at long-term ablation of high-grade dysplasia and slowing/preventing progression to cancer. No firm conclusions could be drawn for PDT in oesophageal cancer. Further research into the role of PDT in lung cancer is needed. For cholangiocarcinoma, PDT may improve survival when compared with stenting alone. There was limited evidence on PDT for brain cancer and cancers of the head and neck. A wide variety of photosensitisers were used and, overall, no serious adverse effects were linked to PDT.\nLIMITATIONS: There were few well-conducted, adequately powered RCTs, and quality of life (QoL) and resource outcomes were under-reported. Problems were identified with reporting of key study features and quality parameters, making the reliability of some studies uncertain. Methodological limitations and gaps in the evidence base made it difficult to draw firm conclusions.\nCONCLUSIONS: Evidence of effectiveness was found for PDT in the treatment of AK and nodular BCC in relation to placebo, and possibly for treating Barrett's oesophagus. However, the effectiveness of PDT in relation to other treatments is not yet apparent. High-quality trials are needed to compare PDT with relevant comparators for all meaningful outcomes, including QoL and adverse effects. Further research is also needed on patient experience of PDT, as well as on the cost-effectiveness of PDT.","DOI":"10.3310/hta14370","ISSN":"2046-4924","note":"PMID: 20663420","journalAbbreviation":"Health Technol Assess","language":"eng","author":[{"family":"Fayter","given":"D."},{"family":"Corbett","given":"M."},{"family":"Heirs","given":"M."},{"family":"Fox","given":"D."},{"family":"Eastwood","given":"A."}],"issued":{"date-parts":[["2010",7]]}}}],"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70</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tc>
        <w:tc>
          <w:tcPr>
            <w:tcW w:w="2790" w:type="dxa"/>
            <w:vAlign w:val="center"/>
          </w:tcPr>
          <w:p w:rsidR="0067028F" w:rsidRPr="0067028F" w:rsidRDefault="0067028F" w:rsidP="0067028F">
            <w:pPr>
              <w:rPr>
                <w:color w:val="000000" w:themeColor="text1"/>
                <w:sz w:val="16"/>
                <w:szCs w:val="16"/>
              </w:rPr>
            </w:pPr>
            <w:r w:rsidRPr="0067028F">
              <w:rPr>
                <w:color w:val="000000" w:themeColor="text1"/>
                <w:sz w:val="16"/>
                <w:szCs w:val="16"/>
              </w:rPr>
              <w:t>Use of an adopted checklist (not specified). Neither the outcome specific nor study specific assessments was reported (i.e., provided in aggregate among all included studie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Cancer risk; Lower rates of adenocarcinoma; Stricture</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 for almost 80% of the studies</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 for almost 90% of the studies</w:t>
            </w:r>
          </w:p>
        </w:tc>
        <w:tc>
          <w:tcPr>
            <w:tcW w:w="108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 for almost 62% of the studies</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ot carried out in almost 10% of the studies and unclear for almost 20% of the studies</w:t>
            </w:r>
          </w:p>
        </w:tc>
        <w:tc>
          <w:tcPr>
            <w:tcW w:w="990" w:type="dxa"/>
            <w:shd w:val="clear" w:color="auto" w:fill="auto"/>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shd w:val="clear" w:color="auto" w:fill="auto"/>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Mackenzie 2008</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EfHF7eGy","properties":{"formattedCitation":"\\super 77\\nosupersub{}","plainCitation":"77","noteIndex":0},"citationItems":[{"id":"w24XpYcI/G42KaPJL","uris":["http://zotero.org/users/2805114/items/XL8W9W3W"],"uri":["http://zotero.org/users/2805114/items/XL8W9W3W"],"itemData":{"id":15102,"type":"article-journal","title":"Preliminary results of a randomised controlled trial into the safety and efficacy of ala versus photofrin photodynamic therapy for high grade dysplasia in Barrett's oesophagus","container-title":"Gut","page":"A14","volume":"57","issue":"Suppl 1","author":[{"family":"Mackenzie","given":"GD"},{"family":"Dunn","given":"JM"},{"family":"Novelli","given":"MR"},{"family":"Mosse","given":"SS"},{"family":"Thorpe","given":"SM"},{"family":"Bown","given":"SG"},{"family":"Lovat","given":"LB"}],"issued":{"date-parts":[["2008"]]}}}],"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77</w:t>
            </w:r>
            <w:r w:rsidRPr="0067028F">
              <w:rPr>
                <w:color w:val="000000" w:themeColor="text1"/>
                <w:sz w:val="16"/>
                <w:szCs w:val="16"/>
              </w:rPr>
              <w:fldChar w:fldCharType="end"/>
            </w:r>
          </w:p>
          <w:p w:rsidR="0067028F" w:rsidRPr="0067028F" w:rsidRDefault="0067028F" w:rsidP="0067028F">
            <w:pPr>
              <w:rPr>
                <w:color w:val="000000" w:themeColor="text1"/>
                <w:sz w:val="16"/>
                <w:szCs w:val="16"/>
              </w:rPr>
            </w:pPr>
            <w:r w:rsidRPr="0067028F">
              <w:rPr>
                <w:color w:val="000000" w:themeColor="text1"/>
                <w:sz w:val="16"/>
                <w:szCs w:val="16"/>
              </w:rPr>
              <w:t>(abstract)</w:t>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Rees 2010)</w:t>
            </w:r>
            <w:r w:rsidRPr="0067028F">
              <w:rPr>
                <w:sz w:val="16"/>
                <w:szCs w:val="16"/>
                <w:lang w:val="en-GB"/>
              </w:rPr>
              <w:fldChar w:fldCharType="begin"/>
            </w:r>
            <w:r w:rsidRPr="0067028F">
              <w:rPr>
                <w:sz w:val="16"/>
                <w:szCs w:val="16"/>
                <w:lang w:val="en-GB"/>
              </w:rPr>
              <w:instrText xml:space="preserve"> ADDIN ZOTERO_ITEM CSL_CITATION {"citationID":"sLtwKXyK","properties":{"formattedCitation":"\\super 60\\nosupersub{}","plainCitation":"60","noteIndex":0},"citationItems":[{"id":"w24XpYcI/MRZ8Ghwo","uris":["http://zotero.org/users/2805114/items/RFI4GJQI"],"uri":["http://zotero.org/users/2805114/items/RFI4GJQI"],"itemData":{"id":15028,"type":"article-journal","title":"Treatment for Barrett's oesophagus","container-title":"The Cochrane Database of Systematic Reviews","page":"CD004060","issue":"1","source":"PubMed","abstract":"BACKGROUND: Treatments for Barrett's oesophagus, the precursor lesion of adenocarcinoma, are available but whether these therapies effectively prevent the development of adenocarcinoma, and in some cases eradicate the Barrett's oesophagus segment, remains unclear.\nOBJECTIVES: To summarise, quantify and compare the efficacy of pharmacological, surgical and endoscopic treatments for the eradication of dysplastic and non-dysplastic Barrett's oesophagus and prevention of these states from progression to adenocarcinoma.\nSEARCH STRATEGY: We searched CENTRAL (The Cochrane Library 2004, issue 4), MEDLINE (1966 to June 2008) and EMBASE (1980 to June 2008).\nSELECTION CRITERIA: Randomised controlled trials (RCTs) comparing medical, endoscopic or non-resectional surgical treatments for Barrett's oesophagus. The primary outcome measures were complete eradication of Barrett's and dysplasia at 12 months, and reduction in the number of patients progressing to cancer at five years or latest time point.\nDATA COLLECTION AND ANALYSIS: Three authors independently extracted data and assessed the quality of the trials included in the analysis.\nMAIN RESULTS: Sixteen studies, including 1074 patients, were included. The mean number of participants in the studies was small (n = 49; range 8 to 208). Most studies did not report on the primary outcomes. Medical and surgical interventions to reduce symptoms and sequelae of gastro-oesophageal reflux disease (GORD) did not induce significant eradication of Barrett's oesophagus or dysplasia. Endoscopic therapies (photodynamic therapy (PDT with aminolevulinic acid or porfimer sodium), argon plasma coagulation (APC) and radiofrequency ablation (RFA)) all induced regression of Barrett's oesophagus and dysplasia. The data for photodynamic therapy were heterogeneous with a mean eradication rate of 51% for Barrett's oesophagus and between 56% and 100% for dysplasia, depending on the treatment regimens. The variation in photodynamic therapy eradication rates for dysplasia was dependent on the drug, source and dose of light. Radiofrequency ablation resulted in eradication rates of 82% and 94% for Barrett's oesophagus and dysplasia respectively, compared to a sham treatment. Endoscopic treatments were generally well tolerated, however all were associated with some buried glands, particularly following argon plasma coagulation and photodynamic therapy, as well as photosensitivity and strictures induced by porfimer sodium based photodynamic therapy in particular.\nAUTHORS' CONCLUSIONS: Despite their failure to eradicate Barrett's oesophagus, the role of medical and surgical interventions to reduce the troubling symptoms and sequelae of GORD is not questioned. Whether therapies for GORD reduce the cancer risk is not yet known. Ablative therapies have an increasing role in the management of dysplasia within Barrett's and current data would favour the use of radiofrequency ablation compared with photodynamic therapy. Radiofrequency ablation has been shown to yield significantly fewer complications than photodynamic therapy and is very efficacious at eradicating both dysplasia and Barrett's itself. However, long-term follow-up data are still needed before radiofrequency ablation can be used in routine clinical care without the need for very careful post-treatment surveillance. More clinical trial data and in particular randomised controlled trials are required to assess whether or not the cancer risk is reduced in routine clinical practice.","DOI":"10.1002/14651858.CD004060.pub2","ISSN":"1469-493X","note":"PMID: 20091557","journalAbbreviation":"Cochrane Database Syst Rev","language":"eng","author":[{"family":"Rees","given":"Jonathan Re"},{"family":"Lao-Sirieix","given":"Pierre"},{"family":"Wong","given":"Angela"},{"family":"Fitzgerald","given":"Rebecca C."}],"issued":{"date-parts":[["2010",1,20]]}}}],"schema":"https://github.com/citation-style-language/schema/raw/master/csl-citation.json"} </w:instrText>
            </w:r>
            <w:r w:rsidRPr="0067028F">
              <w:rPr>
                <w:sz w:val="16"/>
                <w:szCs w:val="16"/>
                <w:lang w:val="en-GB"/>
              </w:rPr>
              <w:fldChar w:fldCharType="separate"/>
            </w:r>
            <w:r w:rsidRPr="0067028F">
              <w:rPr>
                <w:rFonts w:ascii="Calibri" w:eastAsia="Times New Roman" w:hAnsi="Calibri" w:cs="Times New Roman"/>
                <w:sz w:val="16"/>
                <w:szCs w:val="24"/>
                <w:vertAlign w:val="superscript"/>
              </w:rPr>
              <w:t>60</w:t>
            </w:r>
            <w:r w:rsidRPr="0067028F">
              <w:rPr>
                <w:sz w:val="16"/>
                <w:szCs w:val="16"/>
                <w:lang w:val="en-GB"/>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Cochrane RoB tool used. Outcome-specific assessments were reported as pertaining to all outcomes. It is unclear why there was a high-risk rating under the “other” domain.</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Eradication of HGD; Stricture formation</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08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99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810" w:type="dxa"/>
            <w:shd w:val="clear" w:color="auto" w:fill="FF00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High (published in abstract)</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Mackenzie 2009</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uwhKn1FY","properties":{"formattedCitation":"\\super 79\\nosupersub{}","plainCitation":"79","noteIndex":0},"citationItems":[{"id":"w24XpYcI/gc9XqemD","uris":["http://zotero.org/users/2805114/items/CUPEYZQW"],"uri":["http://zotero.org/users/2805114/items/CUPEYZQW"],"itemData":{"id":15091,"type":"article-journal","title":"Optimal conditions for successful ablation of high-grade dysplasia in Barrett's oesophagus using aminolaevulinic acid photodynamic therapy","container-title":"Lasers in Medical Science","page":"729-734","volume":"24","issue":"5","source":"PubMed","abstract":"Photodynamic therapy (PDT) using 5-aminolaevulinic acid (ALA-PDT) is an attractive alternative to PDT with porfimer sodium for the treatment of high-grade dysplasia (HGD) in Barrett's oesophagus (BO) because of the shorter duration of light photosensitivity and low risk of oesophageal stricture formation. Published results, however, show marked variation in its efficacy, and optimum treatment parameters have not been defined. This study investigated how the dose of ALA and the colour of the illuminating light influenced the biological effect. Twenty-seven patients were enrolled into a randomised controlled trial of red versus green (635 nm or 512 nm) laser light activation for the eradication of HGD with ALA-PDT in Barrett's oesophagus. A further 21 patients were subsequently treated with the most effective regimen. Regular endoscopic follow-up with quadrantic biopsies every 2 cm was performed. The primary outcome measure was eradication of HGD. Patient's receiving ALA at 30 mg/kg relapsed to HGD more than those receiving 60 mg/kg (P = 0.03). Additionally, for those treated with ALA 60 mg/kg, red laser light was more effective than green laser light (P = 0.008). Kaplan-Meier analysis of the 21 patients who were subsequently treated with this optimal regimen demonstrated an eradication rate of 89% for HGD and a cancer-free proportion of 96% at 36 months' follow-up. Using an ALA dose of 60 mg/kg activated by 1,000 J/cm red laser light, we found that ALA-PDT was a highly effective treatment for high-grade dysplasia in Barrett's oesophagus.","DOI":"10.1007/s10103-008-0630-7","ISSN":"1435-604X","note":"PMID: 19057983","journalAbbreviation":"Lasers Med Sci","language":"eng","author":[{"family":"Mackenzie","given":"Gary D."},{"family":"Dunn","given":"Jason M."},{"family":"Selvasekar","given":"C. R."},{"family":"Mosse","given":"C. Alexander"},{"family":"Thorpe","given":"Sally M."},{"family":"Novelli","given":"Marco R."},{"family":"Bown","given":"Stephen G."},{"family":"Lovat","given":"Laurence B."}],"issued":{"date-parts":[["2009",9]]}}}],"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79</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sz w:val="16"/>
                <w:szCs w:val="16"/>
              </w:rPr>
              <w:t>(Fayter 2010)</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x0IdgFKd","properties":{"formattedCitation":"\\super 70\\nosupersub{}","plainCitation":"70","noteIndex":0},"citationItems":[{"id":"w24XpYcI/ZjrlKyxd","uris":["http://zotero.org/users/2805114/items/F8NF6KHF"],"uri":["http://zotero.org/users/2805114/items/F8NF6KHF"],"itemData":{"id":15030,"type":"article-journal","title":"A systematic review of photodynamic therapy in the treatment of pre-cancerous skin conditions, Barrett's oesophagus and cancers of the biliary tract, brain, head and neck, lung, oesophagus and skin","container-title":"Health Technology Assessment (Winchester, England)","page":"1-288","volume":"14","issue":"37","source":"PubMed","abstract":"BACKGROUND: Photodynamic therapy (PDT) is the use of a light-sensitive drug, in combination with light of a visible wavelength, to destroy target cells. PDT is used either as a primary treatment or as an adjunctive treatment. It is fairly well accepted in clinical practice for some types of skin cancer but has yet to be fully explored as a treatment for other forms of cancer.\nOBJECTIVE: To systematically review the clinical effectiveness and safety of PDT in the treatment of Barrett's oesophagus, pre-cancerous skin conditions and the following cancers: biliary tract, brain, head and neck, lung, oesophageal and skin.\nDATA SOURCES: The search strategy included searching electronic databases (between August and October 2008), followed by update searches in May 2009, along with relevant bibliographies, existing reviews, conference abstracts and contact with experts in the field.\nSTUDY DESIGNS: Randomised controlled trials (RCTs) in skin conditions and Barrett's oesophagus, non-randomised trials for all other sites.\nPARTICIPANTS: People with Barrett's oesophagus, pre-cancerous skin conditions or primary cancer in the following sites: biliary tract, brain, head and neck, lung, oesophageal and skin.\nINTERVENTION: Any type of PDT for either curative or palliative treatment.\nCOMPARATORS: Any comparator including differing applications of PDT treatments (relevant comparators varied according to the condition).\nMAIN OUTCOMES: The outcomes measured were mortality, morbidity, quality of life, adverse events and resource use.\nREVIEW METHODS: A standardised data extraction form was used. The quality of RCTs and non-randomised controlled studies was assessed using standard checklists. Data extracted from the studies were tabulated and discussed in a narrative synthesis, and the influence of study quality on results was discussed. Meta-analysis was used to estimate a summary measure of effect on relevant outcomes, with assessment of both clinical and statistical heterogeneity. Two reviewers independently screened all titles and abstracts, and data extracted and quality assessed the trials, with discrepancies resolved by discussion or referral to a third reviewer. A scoping review was also undertaken.\nRESULTS: Overall, 88 trials reported in 141 publications were included, with some trials covering more than one condition. For actinic keratosis (AK), the only clear evidence of effectiveness was that PDT appeared to be superior to placebo. For Bowen's disease, better outcomes with PDT were suggested when compared with cryotherapy or fluorouracil. For basal cell carcinoma (BCC), PDT may result in similar lesion response rates to surgery or cryotherapy but with better cosmetic outcomes. For nodular lesions, PDT appeared to be superior to placebo and less effective than surgery but suggestive of better cosmetic outcome. For Barrett's oesophagus, PDT in addition to omeprazole appeared to be more effective than omeprazole alone at long-term ablation of high-grade dysplasia and slowing/preventing progression to cancer. No firm conclusions could be drawn for PDT in oesophageal cancer. Further research into the role of PDT in lung cancer is needed. For cholangiocarcinoma, PDT may improve survival when compared with stenting alone. There was limited evidence on PDT for brain cancer and cancers of the head and neck. A wide variety of photosensitisers were used and, overall, no serious adverse effects were linked to PDT.\nLIMITATIONS: There were few well-conducted, adequately powered RCTs, and quality of life (QoL) and resource outcomes were under-reported. Problems were identified with reporting of key study features and quality parameters, making the reliability of some studies uncertain. Methodological limitations and gaps in the evidence base made it difficult to draw firm conclusions.\nCONCLUSIONS: Evidence of effectiveness was found for PDT in the treatment of AK and nodular BCC in relation to placebo, and possibly for treating Barrett's oesophagus. However, the effectiveness of PDT in relation to other treatments is not yet apparent. High-quality trials are needed to compare PDT with relevant comparators for all meaningful outcomes, including QoL and adverse effects. Further research is also needed on patient experience of PDT, as well as on the cost-effectiveness of PDT.","DOI":"10.3310/hta14370","ISSN":"2046-4924","note":"PMID: 20663420","journalAbbreviation":"Health Technol Assess","language":"eng","author":[{"family":"Fayter","given":"D."},{"family":"Corbett","given":"M."},{"family":"Heirs","given":"M."},{"family":"Fox","given":"D."},{"family":"Eastwood","given":"A."}],"issued":{"date-parts":[["2010",7]]}}}],"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70</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Use of an adopted checklist (not specified). Neither the outcome specific nor study specific assessments was reported (i.e., provided in aggregate among all included studie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Lower rates of adenocarcinoma</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 for almost 80% of the studies</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 for almost 90% of the studies</w:t>
            </w:r>
          </w:p>
        </w:tc>
        <w:tc>
          <w:tcPr>
            <w:tcW w:w="108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 for almost 62% of the studies</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ot carried out in almost 10% of the studies and unclear for almost 20% of the studies</w:t>
            </w:r>
          </w:p>
        </w:tc>
        <w:tc>
          <w:tcPr>
            <w:tcW w:w="99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lastRenderedPageBreak/>
              <w:t>Overholt 2005</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hAtK7QTb","properties":{"formattedCitation":"\\super 67\\nosupersub{}","plainCitation":"67","noteIndex":0},"citationItems":[{"id":"w24XpYcI/nCQqiw1p","uris":["http://zotero.org/users/2805114/items/VSUAL2XD"],"uri":["http://zotero.org/users/2805114/items/VSUAL2XD"],"itemData":{"id":15085,"type":"article-journal","title":"Photodynamic therapy with porfimer sodium for ablation of high-grade dysplasia in Barrett's esophagus: international, partially blinded, randomized phase III trial","container-title":"Gastrointestinal Endoscopy","page":"488-498","volume":"62","issue":"4","source":"PubMed","abstract":"BACKGROUND: Barrett's esophagus (BE) may lead to high-grade dysplasia (HGD) and adenocarcinoma. The objective was to examine the impact of treating patients with BE and with HGD by using porfimer sodium (POR) and photodynamic therapy (PDT) for ablating HGD and reducing the incidence of esophageal adenocarcinoma.\nMETHODS: The design was a multicenter, partially blinded (pathology), randomized clinical trial conducted in patients with BE who have HGD. There were 30 contributing centers. A total of 485 patients were screened, with 208 in the intent-to-treat population and 202 in the safety population. Patients were randomized on a 2:1 basis to compare PDT with POR plus omeprazole (PORPDT) with omeprazole only (OM). The main outcome measurement was complete HGD ablation occurring at any time during the study period.\nRESULTS: There was a significant difference (p &lt; 0.0001) in favor of PORPDT (106/138 [77%]) compared with OM (27/70 [39%]) in complete ablation of HGD at any time during the study period. The occurrence of adenocarcinoma in the PORPDT group (13%) (n=18) was significantly lower (p &lt; 0.006) compared with the OM group (28%) [corrected] (n=20). The safety profile showed 94% of patients in the PORPDT group and 13% of patients in the OM group had treatment-related adverse effects. The limitations of the study were that PDT therapy may have had to be applied more than once and that patients spent more time in treatment. The patients and the physicians were not blinded to the treatment.\nCONCLUSIONS: PORPDT in conjunction with omeprazole is an effective therapy for ablating HGD in patients with BE and in reducing the incidence of esophageal adenocarcinoma.","DOI":"10.1016/j.gie.2005.06.047","ISSN":"0016-5107","note":"PMID: 16185958","shortTitle":"Photodynamic therapy with porfimer sodium for ablation of high-grade dysplasia in Barrett's esophagus","journalAbbreviation":"Gastrointest. Endosc.","language":"eng","author":[{"family":"Overholt","given":"Bergein F."},{"family":"Lightdale","given":"Charles J."},{"family":"Wang","given":"Kenneth K."},{"family":"Canto","given":"Marcia I."},{"family":"Burdick","given":"Steven"},{"family":"Haggitt","given":"Roger C."},{"family":"Bronner","given":"Mary P."},{"family":"Taylor","given":"Shari L."},{"family":"Grace","given":"Michael G. A."},{"family":"Depot","given":"Michelle"},{"literal":"International Photodynamic Group for High-Grade Dysplasia in Barrett's Esophagus"}],"issued":{"date-parts":[["2005",10]]}}}],"schema":"https://github.com/citation-style-language/schema/raw/master/csl-citation.json"} </w:instrText>
            </w:r>
            <w:r w:rsidRPr="0067028F">
              <w:rPr>
                <w:color w:val="000000" w:themeColor="text1"/>
                <w:sz w:val="16"/>
                <w:szCs w:val="16"/>
              </w:rPr>
              <w:fldChar w:fldCharType="separate"/>
            </w:r>
            <w:r w:rsidRPr="0067028F">
              <w:rPr>
                <w:sz w:val="16"/>
                <w:szCs w:val="24"/>
                <w:vertAlign w:val="superscript"/>
              </w:rPr>
              <w:t>67</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Rees 2010)</w:t>
            </w:r>
            <w:r w:rsidRPr="0067028F">
              <w:rPr>
                <w:sz w:val="16"/>
                <w:szCs w:val="16"/>
                <w:lang w:val="en-GB"/>
              </w:rPr>
              <w:fldChar w:fldCharType="begin"/>
            </w:r>
            <w:r w:rsidRPr="0067028F">
              <w:rPr>
                <w:sz w:val="16"/>
                <w:szCs w:val="16"/>
                <w:lang w:val="en-GB"/>
              </w:rPr>
              <w:instrText xml:space="preserve"> ADDIN ZOTERO_ITEM CSL_CITATION {"citationID":"KWwoyYLE","properties":{"formattedCitation":"\\super 60\\nosupersub{}","plainCitation":"60","noteIndex":0},"citationItems":[{"id":"w24XpYcI/MRZ8Ghwo","uris":["http://zotero.org/users/2805114/items/RFI4GJQI"],"uri":["http://zotero.org/users/2805114/items/RFI4GJQI"],"itemData":{"id":15028,"type":"article-journal","title":"Treatment for Barrett's oesophagus","container-title":"The Cochrane Database of Systematic Reviews","page":"CD004060","issue":"1","source":"PubMed","abstract":"BACKGROUND: Treatments for Barrett's oesophagus, the precursor lesion of adenocarcinoma, are available but whether these therapies effectively prevent the development of adenocarcinoma, and in some cases eradicate the Barrett's oesophagus segment, remains unclear.\nOBJECTIVES: To summarise, quantify and compare the efficacy of pharmacological, surgical and endoscopic treatments for the eradication of dysplastic and non-dysplastic Barrett's oesophagus and prevention of these states from progression to adenocarcinoma.\nSEARCH STRATEGY: We searched CENTRAL (The Cochrane Library 2004, issue 4), MEDLINE (1966 to June 2008) and EMBASE (1980 to June 2008).\nSELECTION CRITERIA: Randomised controlled trials (RCTs) comparing medical, endoscopic or non-resectional surgical treatments for Barrett's oesophagus. The primary outcome measures were complete eradication of Barrett's and dysplasia at 12 months, and reduction in the number of patients progressing to cancer at five years or latest time point.\nDATA COLLECTION AND ANALYSIS: Three authors independently extracted data and assessed the quality of the trials included in the analysis.\nMAIN RESULTS: Sixteen studies, including 1074 patients, were included. The mean number of participants in the studies was small (n = 49; range 8 to 208). Most studies did not report on the primary outcomes. Medical and surgical interventions to reduce symptoms and sequelae of gastro-oesophageal reflux disease (GORD) did not induce significant eradication of Barrett's oesophagus or dysplasia. Endoscopic therapies (photodynamic therapy (PDT with aminolevulinic acid or porfimer sodium), argon plasma coagulation (APC) and radiofrequency ablation (RFA)) all induced regression of Barrett's oesophagus and dysplasia. The data for photodynamic therapy were heterogeneous with a mean eradication rate of 51% for Barrett's oesophagus and between 56% and 100% for dysplasia, depending on the treatment regimens. The variation in photodynamic therapy eradication rates for dysplasia was dependent on the drug, source and dose of light. Radiofrequency ablation resulted in eradication rates of 82% and 94% for Barrett's oesophagus and dysplasia respectively, compared to a sham treatment. Endoscopic treatments were generally well tolerated, however all were associated with some buried glands, particularly following argon plasma coagulation and photodynamic therapy, as well as photosensitivity and strictures induced by porfimer sodium based photodynamic therapy in particular.\nAUTHORS' CONCLUSIONS: Despite their failure to eradicate Barrett's oesophagus, the role of medical and surgical interventions to reduce the troubling symptoms and sequelae of GORD is not questioned. Whether therapies for GORD reduce the cancer risk is not yet known. Ablative therapies have an increasing role in the management of dysplasia within Barrett's and current data would favour the use of radiofrequency ablation compared with photodynamic therapy. Radiofrequency ablation has been shown to yield significantly fewer complications than photodynamic therapy and is very efficacious at eradicating both dysplasia and Barrett's itself. However, long-term follow-up data are still needed before radiofrequency ablation can be used in routine clinical care without the need for very careful post-treatment surveillance. More clinical trial data and in particular randomised controlled trials are required to assess whether or not the cancer risk is reduced in routine clinical practice.","DOI":"10.1002/14651858.CD004060.pub2","ISSN":"1469-493X","note":"PMID: 20091557","journalAbbreviation":"Cochrane Database Syst Rev","language":"eng","author":[{"family":"Rees","given":"Jonathan Re"},{"family":"Lao-Sirieix","given":"Pierre"},{"family":"Wong","given":"Angela"},{"family":"Fitzgerald","given":"Rebecca C."}],"issued":{"date-parts":[["2010",1,20]]}}}],"schema":"https://github.com/citation-style-language/schema/raw/master/csl-citation.json"} </w:instrText>
            </w:r>
            <w:r w:rsidRPr="0067028F">
              <w:rPr>
                <w:sz w:val="16"/>
                <w:szCs w:val="16"/>
                <w:lang w:val="en-GB"/>
              </w:rPr>
              <w:fldChar w:fldCharType="separate"/>
            </w:r>
            <w:r w:rsidRPr="0067028F">
              <w:rPr>
                <w:rFonts w:ascii="Calibri" w:eastAsia="Times New Roman" w:hAnsi="Calibri" w:cs="Times New Roman"/>
                <w:sz w:val="16"/>
                <w:szCs w:val="24"/>
                <w:vertAlign w:val="superscript"/>
              </w:rPr>
              <w:t>60</w:t>
            </w:r>
            <w:r w:rsidRPr="0067028F">
              <w:rPr>
                <w:sz w:val="16"/>
                <w:szCs w:val="16"/>
                <w:lang w:val="en-GB"/>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Cochrane RoB tool used. Outcome-specific assessments were reported as pertaining to all outcomes. Support for judgement points to another study.</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All-cause mortality; Progression to cancer at latest possible time point; Complete eradication of dysplasia at two years; Stricture formation; Complete eradication of BE over the course of the study (5 years)</w:t>
            </w:r>
            <w:r w:rsidRPr="0067028F" w:rsidDel="00605C10">
              <w:rPr>
                <w:color w:val="000000" w:themeColor="text1"/>
                <w:sz w:val="16"/>
                <w:szCs w:val="16"/>
              </w:rPr>
              <w:t xml:space="preserve"> </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08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99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81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Overholt 2005</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PaEN41qN","properties":{"formattedCitation":"\\super 67\\nosupersub{}","plainCitation":"67","noteIndex":0},"citationItems":[{"id":"w24XpYcI/nCQqiw1p","uris":["http://zotero.org/users/2805114/items/VSUAL2XD"],"uri":["http://zotero.org/users/2805114/items/VSUAL2XD"],"itemData":{"id":15085,"type":"article-journal","title":"Photodynamic therapy with porfimer sodium for ablation of high-grade dysplasia in Barrett's esophagus: international, partially blinded, randomized phase III trial","container-title":"Gastrointestinal Endoscopy","page":"488-498","volume":"62","issue":"4","source":"PubMed","abstract":"BACKGROUND: Barrett's esophagus (BE) may lead to high-grade dysplasia (HGD) and adenocarcinoma. The objective was to examine the impact of treating patients with BE and with HGD by using porfimer sodium (POR) and photodynamic therapy (PDT) for ablating HGD and reducing the incidence of esophageal adenocarcinoma.\nMETHODS: The design was a multicenter, partially blinded (pathology), randomized clinical trial conducted in patients with BE who have HGD. There were 30 contributing centers. A total of 485 patients were screened, with 208 in the intent-to-treat population and 202 in the safety population. Patients were randomized on a 2:1 basis to compare PDT with POR plus omeprazole (PORPDT) with omeprazole only (OM). The main outcome measurement was complete HGD ablation occurring at any time during the study period.\nRESULTS: There was a significant difference (p &lt; 0.0001) in favor of PORPDT (106/138 [77%]) compared with OM (27/70 [39%]) in complete ablation of HGD at any time during the study period. The occurrence of adenocarcinoma in the PORPDT group (13%) (n=18) was significantly lower (p &lt; 0.006) compared with the OM group (28%) [corrected] (n=20). The safety profile showed 94% of patients in the PORPDT group and 13% of patients in the OM group had treatment-related adverse effects. The limitations of the study were that PDT therapy may have had to be applied more than once and that patients spent more time in treatment. The patients and the physicians were not blinded to the treatment.\nCONCLUSIONS: PORPDT in conjunction with omeprazole is an effective therapy for ablating HGD in patients with BE and in reducing the incidence of esophageal adenocarcinoma.","DOI":"10.1016/j.gie.2005.06.047","ISSN":"0016-5107","note":"PMID: 16185958","shortTitle":"Photodynamic therapy with porfimer sodium for ablation of high-grade dysplasia in Barrett's esophagus","journalAbbreviation":"Gastrointest. Endosc.","language":"eng","author":[{"family":"Overholt","given":"Bergein F."},{"family":"Lightdale","given":"Charles J."},{"family":"Wang","given":"Kenneth K."},{"family":"Canto","given":"Marcia I."},{"family":"Burdick","given":"Steven"},{"family":"Haggitt","given":"Roger C."},{"family":"Bronner","given":"Mary P."},{"family":"Taylor","given":"Shari L."},{"family":"Grace","given":"Michael G. A."},{"family":"Depot","given":"Michelle"},{"literal":"International Photodynamic Group for High-Grade Dysplasia in Barrett's Esophagus"}],"issued":{"date-parts":[["2005",10]]}}}],"schema":"https://github.com/citation-style-language/schema/raw/master/csl-citation.json"} </w:instrText>
            </w:r>
            <w:r w:rsidRPr="0067028F">
              <w:rPr>
                <w:color w:val="000000" w:themeColor="text1"/>
                <w:sz w:val="16"/>
                <w:szCs w:val="16"/>
              </w:rPr>
              <w:fldChar w:fldCharType="separate"/>
            </w:r>
            <w:r w:rsidRPr="0067028F">
              <w:rPr>
                <w:sz w:val="16"/>
                <w:szCs w:val="24"/>
                <w:vertAlign w:val="superscript"/>
              </w:rPr>
              <w:t>67</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Li 2008)</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7jIlDx48","properties":{"formattedCitation":"\\super 69\\nosupersub{}","plainCitation":"69","noteIndex":0},"citationItems":[{"id":"w24XpYcI/h8gBgrXQ","uris":["http://zotero.org/users/2805114/items/W84RTM99"],"uri":["http://zotero.org/users/2805114/items/W84RTM99"],"itemData":{"id":15026,"type":"article-journal","title":"A systematic review and meta-analysis of the treatment for Barrett's esophagus","container-title":"Digestive Diseases and Sciences","page":"2837-2846","volume":"53","issue":"11","source":"PubMed","abstract":"As evidence-based strategies to the clinical management of Barrett's esophagus (BE) are lacking, we have carried out a systematic review and meta-analysis of all published randomized controlled trials with the aim of evaluating the value of different approaches in the treatment of BE. Searches were conducted in the databases PUBMED, EMBASE, and Cochrane Library. Thirteen randomized clinical trials that fulfilled the inclusion criteria and addressed the clinical questions of this analysis were assessed in more detail. Based on our search, neither the pharmacological nor surgical therapies currently available for reflux appear to achieve complete regression of BE and the elimination of the cancer risk associated with it. In contrast, endoscopic ablative techniques are capable of achieving endoscopic and histological reversal of BE, with ablation by argon plasma coagulation (APC) appearing to be more effective than treatment with photodynamic therapy (PDT) [odds ratio (OR) 3.46, 95% confidence interval (CI) 1.67-7.81, P = 0.0008]. There was no statistically significant difference between APC and multipolar electrocoagulation (MPEC) in terms of the efficacy to achieve regression of BE (OR 2.01, 95% CI 0.77-5.23, P = 0.15). In conclusion, there have been only a limited number of randomized controlled trials that compare treatments for BE. The pharmacological therapy, antireflux surgery, and endoscopic ablative techniques are promising in terms of treating BE, but the studies carried out to date have had no adequate power to assess the effect of treatment on reducing and preventing progression to adenocarcinoma.","DOI":"10.1007/s10620-008-0257-3","ISSN":"0163-2116","note":"PMID: 18427992","journalAbbreviation":"Dig. Dis. Sci.","language":"eng","author":[{"family":"Li","given":"You-Ming"},{"family":"Li","given":"Lan"},{"family":"Yu","given":"Chao-Hui"},{"family":"Liu","given":"You-Shi"},{"family":"Xu","given":"Cheng-Fu"}],"issued":{"date-parts":[["2008",11]]}}}],"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9</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Jadad score = 2/5. Explanation provided for withdrawals and dropouts, but no information on the total number of withdrawals/ dropouts and relative number between ar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Dysplasia eradication; Eradication of HGD</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sz w:val="16"/>
                <w:szCs w:val="16"/>
              </w:rPr>
              <w:t>Unclear</w:t>
            </w:r>
          </w:p>
        </w:tc>
        <w:tc>
          <w:tcPr>
            <w:tcW w:w="1260" w:type="dxa"/>
            <w:shd w:val="clear" w:color="auto" w:fill="FFFF00"/>
            <w:vAlign w:val="center"/>
          </w:tcPr>
          <w:p w:rsidR="0067028F" w:rsidRPr="0067028F" w:rsidRDefault="0067028F" w:rsidP="0067028F">
            <w:pPr>
              <w:jc w:val="center"/>
              <w:rPr>
                <w:sz w:val="16"/>
                <w:szCs w:val="16"/>
              </w:rPr>
            </w:pPr>
            <w:r w:rsidRPr="0067028F">
              <w:rPr>
                <w:sz w:val="16"/>
                <w:szCs w:val="16"/>
              </w:rPr>
              <w:t>Unclear</w:t>
            </w:r>
          </w:p>
        </w:tc>
        <w:tc>
          <w:tcPr>
            <w:tcW w:w="1080" w:type="dxa"/>
            <w:shd w:val="clear" w:color="auto" w:fill="FF00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one</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Yes</w:t>
            </w:r>
          </w:p>
        </w:tc>
        <w:tc>
          <w:tcPr>
            <w:tcW w:w="99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Overholt 2005</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xh2FGaax","properties":{"formattedCitation":"\\super 67\\nosupersub{}","plainCitation":"67","noteIndex":0},"citationItems":[{"id":"w24XpYcI/nCQqiw1p","uris":["http://zotero.org/users/2805114/items/VSUAL2XD"],"uri":["http://zotero.org/users/2805114/items/VSUAL2XD"],"itemData":{"id":15085,"type":"article-journal","title":"Photodynamic therapy with porfimer sodium for ablation of high-grade dysplasia in Barrett's esophagus: international, partially blinded, randomized phase III trial","container-title":"Gastrointestinal Endoscopy","page":"488-498","volume":"62","issue":"4","source":"PubMed","abstract":"BACKGROUND: Barrett's esophagus (BE) may lead to high-grade dysplasia (HGD) and adenocarcinoma. The objective was to examine the impact of treating patients with BE and with HGD by using porfimer sodium (POR) and photodynamic therapy (PDT) for ablating HGD and reducing the incidence of esophageal adenocarcinoma.\nMETHODS: The design was a multicenter, partially blinded (pathology), randomized clinical trial conducted in patients with BE who have HGD. There were 30 contributing centers. A total of 485 patients were screened, with 208 in the intent-to-treat population and 202 in the safety population. Patients were randomized on a 2:1 basis to compare PDT with POR plus omeprazole (PORPDT) with omeprazole only (OM). The main outcome measurement was complete HGD ablation occurring at any time during the study period.\nRESULTS: There was a significant difference (p &lt; 0.0001) in favor of PORPDT (106/138 [77%]) compared with OM (27/70 [39%]) in complete ablation of HGD at any time during the study period. The occurrence of adenocarcinoma in the PORPDT group (13%) (n=18) was significantly lower (p &lt; 0.006) compared with the OM group (28%) [corrected] (n=20). The safety profile showed 94% of patients in the PORPDT group and 13% of patients in the OM group had treatment-related adverse effects. The limitations of the study were that PDT therapy may have had to be applied more than once and that patients spent more time in treatment. The patients and the physicians were not blinded to the treatment.\nCONCLUSIONS: PORPDT in conjunction with omeprazole is an effective therapy for ablating HGD in patients with BE and in reducing the incidence of esophageal adenocarcinoma.","DOI":"10.1016/j.gie.2005.06.047","ISSN":"0016-5107","note":"PMID: 16185958","shortTitle":"Photodynamic therapy with porfimer sodium for ablation of high-grade dysplasia in Barrett's esophagus","journalAbbreviation":"Gastrointest. Endosc.","language":"eng","author":[{"family":"Overholt","given":"Bergein F."},{"family":"Lightdale","given":"Charles J."},{"family":"Wang","given":"Kenneth K."},{"family":"Canto","given":"Marcia I."},{"family":"Burdick","given":"Steven"},{"family":"Haggitt","given":"Roger C."},{"family":"Bronner","given":"Mary P."},{"family":"Taylor","given":"Shari L."},{"family":"Grace","given":"Michael G. A."},{"family":"Depot","given":"Michelle"},{"literal":"International Photodynamic Group for High-Grade Dysplasia in Barrett's Esophagus"}],"issued":{"date-parts":[["2005",10]]}}}],"schema":"https://github.com/citation-style-language/schema/raw/master/csl-citation.json"} </w:instrText>
            </w:r>
            <w:r w:rsidRPr="0067028F">
              <w:rPr>
                <w:color w:val="000000" w:themeColor="text1"/>
                <w:sz w:val="16"/>
                <w:szCs w:val="16"/>
              </w:rPr>
              <w:fldChar w:fldCharType="separate"/>
            </w:r>
            <w:r w:rsidRPr="0067028F">
              <w:rPr>
                <w:sz w:val="16"/>
                <w:szCs w:val="24"/>
                <w:vertAlign w:val="superscript"/>
              </w:rPr>
              <w:t>67</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De Souza 2014)</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XXV27wb8","properties":{"formattedCitation":"\\super 68\\nosupersub{}","plainCitation":"68","noteIndex":0},"citationItems":[{"id":"w24XpYcI/flqhuk3i","uris":["http://zotero.org/users/2805114/items/EAYJKHFU"],"uri":["http://zotero.org/users/2805114/items/EAYJKHFU"],"itemData":{"id":15024,"type":"article-journal","title":"Systematic review and meta-analysis of endoscopic ablative treatment of Barrett's esophagus","container-title":"Revista De Gastroenterologia Del Peru: Organo Oficial De La Sociedad De Gastroenterologia Del Peru","page":"217-224","volume":"34","issue":"3","source":"PubMed","abstract":"BACKGROUND: Barrett's esophagus (BE) is the main risk factor for esophageal adenocarcinoma. Its therapeutic approach is controversial and surgical treatment in the presence of high-grade intraepithelial neoplasia may be indicated. Endoscopic approach is an alternative with lower mortality and morbidity rates and favorable results.\nOBJECTIVE: To define the best option, according to literature, to treat Barrett's Esophagus.\nMATERIALS AND METHODS: DESIGN: Systematic review of PUBMED, EMBASE, LILACS, and Cochrane Library databases was conducted and articles of randomized, controlled studies on BE endoscopic ablative treatment were selected. The systematic review through PUBMED retrieved results with higher evidence level and available recommendation grade regarding BE ablative therapy. Nine articles on randomized, controlled studies classified as A or B according to the Oxford table were selected. Cryotherapy, laser, photodynamic therapy (PDT), multipolar electrocoagulation (MPEC), and ablation through argon plasma coagulation (APC) and radiofrequency were considered ablation therapies.\nPATIENTS: 649 patients from 10 different studies were analysed.\nRESULTS: PDT was found to present an increase in treatment failure compared with APC, NNH = -7. BE ablation through MPEC or APC was found to have similar risk for treatment failure in meta-analysis. PDT associated with proton pump inhibitor (PPI) is beneficial for BE ablation regarding PPI use alone, NNT = 2.Radiofrequency with PPI is an efficient method to reduce risk of treatment failure, NNT = 1.\nCONCLUSIONS: There are no studies demonstrating the benefit of indicating cryotherapy or laser therapy for BE endoscopic approach. APC ablation was found to have superior efficacy compared with PDT and ablation through APC and MPEC was found to present effective, similar results. Radiofrequency is the most recent approach requiring comparative studies for indication.","ISSN":"1609-722X","note":"PMID: 25293990","journalAbbreviation":"Rev Gastroenterol Peru","language":"eng","author":[{"family":"De Souza","given":"Thiago Ferreira"},{"family":"Artifon","given":"Everson Luiz De Almeida"},{"family":"Mestieri","given":"Luis Henrique Mazzonetto"},{"family":"Reimão","given":"Sílvia Mansur"},{"family":"Aires","given":"Felipe Toyama"},{"family":"Bernardo","given":"Wanderley Marques"},{"family":"Otoch","given":"Jose Pinhata"},{"family":"De Moura","given":"Eduardo Guimarães Hourneaux"}],"issued":{"date-parts":[["2014",7]]}}}],"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8</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Jadad score = 2/5, with no details on specific ite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Treatment failure</w:t>
            </w:r>
          </w:p>
        </w:tc>
        <w:tc>
          <w:tcPr>
            <w:tcW w:w="135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26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08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44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Overholt 2007</w:t>
            </w:r>
            <w:r w:rsidRPr="0067028F">
              <w:rPr>
                <w:i/>
                <w:sz w:val="16"/>
                <w:szCs w:val="16"/>
                <w:lang w:eastAsia="en-CA"/>
              </w:rPr>
              <w:fldChar w:fldCharType="begin"/>
            </w:r>
            <w:r w:rsidRPr="0067028F">
              <w:rPr>
                <w:i/>
                <w:sz w:val="16"/>
                <w:szCs w:val="16"/>
                <w:lang w:eastAsia="en-CA"/>
              </w:rPr>
              <w:instrText xml:space="preserve"> ADDIN ZOTERO_ITEM CSL_CITATION {"citationID":"YyuVhQx7","properties":{"formattedCitation":"\\super 65\\nosupersub{}","plainCitation":"65","noteIndex":0},"citationItems":[{"id":"w24XpYcI/e4S2uZb5","uris":["http://zotero.org/users/2805114/items/PVWZRRV9"],"uri":["http://zotero.org/users/2805114/items/PVWZRRV9"],"itemData":{"id":15089,"type":"article-journal","title":"Five-year efficacy and safety of photodynamic therapy with Photofrin in Barrett's high-grade dysplasia","container-title":"Gastrointestinal Endoscopy","page":"460-468","volume":"66","issue":"3","source":"PubMed","abstract":"BACKGROUND: Barrett's esophagus (BE) with high-grade dysplasia (HGD) is a risk factor for development of esophageal carcinoma. Photodynamic therapy (PDT) with Photofrin (PHO) has been used to eliminate HGD in BE.\nOBJECTIVE: Our purpose was to compare PHOPDT plus omeprazole with omeprazole only (OM).\nDESIGN: Five-year follow-up of a randomized, multicenter, multinational, pathology-blinded HGD trial.\nSETTING: 30 sites in 4 countries.\nPATIENTS: 208.\nINTERVENTIONS: Patients with BE and HGD were randomized (2:1) to PHOPDT (n=138) or OM (n=70) into a 2-year trial followed up for 3 more years. PHOPDT patients received 2 mg/kg PHO intravenously followed by endoscopic laser light exposure of Barrett's mucosa at a wavelength of 630 nm within 40 to 50 hours to a maximum of 3 courses at least 90 days apart. Both groups received 20 mg of OM twice daily. Pathologists at one center assessed biopsy specimens in a blinded fashion.\nMAIN OUTCOME MEASUREMENT: HGD ablation status over 5 years of follow-up.\nRESULTS: At 5 years PHOPDT was significantly more effective than OM in eliminating HGD (77% [106/138] vs 39% [27/70], P&lt;.0001). A secondary outcome measure preventing progression to cancer showed a significant difference (P=.027) with about half the likelihood of cancer occurring in PHOPDT (21/138 [15%]) compared with OM (20/70 [29%]), with a significantly (P=.004) longer time to progression to cancer favoring PHOPDT.\nLIMITATIONS: Not all patients were available for follow-up.\nCONCLUSIONS: This 5-year randomized trial of BE patients with HGD demonstrates that PHOPDT is a clinically and statistically effective therapy in producing long-term ablation of HGD and reducing the potential impact of cancer compared with OM.","DOI":"10.1016/j.gie.2006.12.037","ISSN":"0016-5107","note":"PMID: 17643436","journalAbbreviation":"Gastrointest. Endosc.","language":"eng","author":[{"family":"Overholt","given":"Bergein F."},{"family":"Wang","given":"Kenneth K."},{"family":"Burdick","given":"J. Steven"},{"family":"Lightdale","given":"Charles J."},{"family":"Kimmey","given":"Michael"},{"family":"Nava","given":"Hector R."},{"family":"Sivak","given":"Michael V."},{"family":"Nishioka","given":"Norman"},{"family":"Barr","given":"Hugh"},{"family":"Marcon","given":"Norman"},{"family":"Pedrosa","given":"Marcos"},{"family":"Bronner","given":"Mary P."},{"family":"Grace","given":"Michael"},{"family":"Depot","given":"Michelle"},{"literal":"International Photodynamic Group for High-Grade Dysplasia in Barrett's Esophagus"}],"issued":{"date-parts":[["2007",9]]}}}],"schema":"https://github.com/citation-style-language/schema/raw/master/csl-citation.json"} </w:instrText>
            </w:r>
            <w:r w:rsidRPr="0067028F">
              <w:rPr>
                <w:i/>
                <w:sz w:val="16"/>
                <w:szCs w:val="16"/>
                <w:lang w:eastAsia="en-CA"/>
              </w:rPr>
              <w:fldChar w:fldCharType="separate"/>
            </w:r>
            <w:r w:rsidRPr="0067028F">
              <w:rPr>
                <w:sz w:val="16"/>
                <w:szCs w:val="24"/>
                <w:vertAlign w:val="superscript"/>
              </w:rPr>
              <w:t>65</w:t>
            </w:r>
            <w:r w:rsidRPr="0067028F">
              <w:rPr>
                <w:i/>
                <w:sz w:val="16"/>
                <w:szCs w:val="16"/>
                <w:lang w:eastAsia="en-CA"/>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Li 2008)</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tzsRbuFI","properties":{"formattedCitation":"\\super 69\\nosupersub{}","plainCitation":"69","noteIndex":0},"citationItems":[{"id":"w24XpYcI/h8gBgrXQ","uris":["http://zotero.org/users/2805114/items/W84RTM99"],"uri":["http://zotero.org/users/2805114/items/W84RTM99"],"itemData":{"id":15026,"type":"article-journal","title":"A systematic review and meta-analysis of the treatment for Barrett's esophagus","container-title":"Digestive Diseases and Sciences","page":"2837-2846","volume":"53","issue":"11","source":"PubMed","abstract":"As evidence-based strategies to the clinical management of Barrett's esophagus (BE) are lacking, we have carried out a systematic review and meta-analysis of all published randomized controlled trials with the aim of evaluating the value of different approaches in the treatment of BE. Searches were conducted in the databases PUBMED, EMBASE, and Cochrane Library. Thirteen randomized clinical trials that fulfilled the inclusion criteria and addressed the clinical questions of this analysis were assessed in more detail. Based on our search, neither the pharmacological nor surgical therapies currently available for reflux appear to achieve complete regression of BE and the elimination of the cancer risk associated with it. In contrast, endoscopic ablative techniques are capable of achieving endoscopic and histological reversal of BE, with ablation by argon plasma coagulation (APC) appearing to be more effective than treatment with photodynamic therapy (PDT) [odds ratio (OR) 3.46, 95% confidence interval (CI) 1.67-7.81, P = 0.0008]. There was no statistically significant difference between APC and multipolar electrocoagulation (MPEC) in terms of the efficacy to achieve regression of BE (OR 2.01, 95% CI 0.77-5.23, P = 0.15). In conclusion, there have been only a limited number of randomized controlled trials that compare treatments for BE. The pharmacological therapy, antireflux surgery, and endoscopic ablative techniques are promising in terms of treating BE, but the studies carried out to date have had no adequate power to assess the effect of treatment on reducing and preventing progression to adenocarcinoma.","DOI":"10.1007/s10620-008-0257-3","ISSN":"0163-2116","note":"PMID: 18427992","journalAbbreviation":"Dig. Dis. Sci.","language":"eng","author":[{"family":"Li","given":"You-Ming"},{"family":"Li","given":"Lan"},{"family":"Yu","given":"Chao-Hui"},{"family":"Liu","given":"You-Shi"},{"family":"Xu","given":"Cheng-Fu"}],"issued":{"date-parts":[["2008",11]]}}}],"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9</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Jadad score = 2/5. Explanation provided for withdrawals and dropouts, but no information on the total number of withdrawals/ dropouts and relative number between ar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Progression to cancer at 5 years</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sz w:val="16"/>
                <w:szCs w:val="16"/>
              </w:rPr>
              <w:t>Unclear</w:t>
            </w:r>
          </w:p>
        </w:tc>
        <w:tc>
          <w:tcPr>
            <w:tcW w:w="1260" w:type="dxa"/>
            <w:shd w:val="clear" w:color="auto" w:fill="FFFF00"/>
            <w:vAlign w:val="center"/>
          </w:tcPr>
          <w:p w:rsidR="0067028F" w:rsidRPr="0067028F" w:rsidRDefault="0067028F" w:rsidP="0067028F">
            <w:pPr>
              <w:jc w:val="center"/>
              <w:rPr>
                <w:sz w:val="16"/>
                <w:szCs w:val="16"/>
              </w:rPr>
            </w:pPr>
            <w:r w:rsidRPr="0067028F">
              <w:rPr>
                <w:sz w:val="16"/>
                <w:szCs w:val="16"/>
              </w:rPr>
              <w:t>Unclear</w:t>
            </w:r>
          </w:p>
        </w:tc>
        <w:tc>
          <w:tcPr>
            <w:tcW w:w="1080" w:type="dxa"/>
            <w:shd w:val="clear" w:color="auto" w:fill="FF00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one</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Yes</w:t>
            </w:r>
          </w:p>
        </w:tc>
        <w:tc>
          <w:tcPr>
            <w:tcW w:w="99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67028F">
        <w:trPr>
          <w:trHeight w:val="971"/>
        </w:trPr>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Parrilla 2003</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lvnh6RM7","properties":{"formattedCitation":"\\super 76\\nosupersub{}","plainCitation":"76","noteIndex":0},"citationItems":[{"id":"w24XpYcI/MuCgMHwg","uris":["http://zotero.org/users/2805114/items/IL9UBQDA"],"uri":["http://zotero.org/users/2805114/items/IL9UBQDA"],"itemData":{"id":15095,"type":"article-journal","title":"Long-term results of a randomized prospective study comparing medical and surgical treatment of Barrett's esophagus","container-title":"Annals of Surgery","page":"291-298","volume":"237","issue":"3","source":"PubMed","abstract":"OBJECTIVE: To compare the results of medical treatment and antireflux surgery in patients with Barrett's esophagus (BE).\nSUMMARY BACKGROUND DATA: The treatment of choice in BE is still controversial. Some clinical studies suggest that surgery could be more effective than medical treatment in preventing BE from progressing to dysplasia and adenocarcinoma. However, data from prospective comparative studies are necessary to answer this question.\nMETHODS: One hundred one patients were included in a randomized prospective study, 43 with medical treatment and 58 with antireflux surgery. All patients underwent clinical, endoscopic, and histologic assessment. Functional studies were performed in all the operated patients and in a subgroup of patients receiving medical treatment. The median follow-up was 5 years (range 1-18) in the medical treatment group and 6 years (range 1-18) in the surgical treatment group.\nRESULTS: Satisfactory clinical results (excellent to good) were achieved in 39 of the 43 patients (91%) undergoing medical treatment and in 53 of the 58 patients (91%) following antireflux surgery. The persistence of added inflammatory lesions was significantly higher in the medical treatment group. The metaplastic segment did not disappear in any case. Postoperative functional studies showed a significant decrease in the median percentage of total time with pH below 4, although 9 of the 58 patients (15%) showed pathologic rates of acid reflux. High-grade dysplasia appeared in 2 of the 43 patients (5%) in the medical treatment group and in 2 of the 58 patients (3%) in the surgical treatment group. In the latter, both patients presented with clinical and pH-metric recurrence. There was no case of malignancy after successful antireflux surgery.\nCONCLUSIONS: These results show that there are no differences between the two types of treatment with respect to preventing BE from progressing to dysplasia and adenocarcinoma. However, successful antireflux surgery proved to be more efficient than medical treatment in this sense, perhaps because it completely controls acid and biliopancreatic reflux to the esophagus.","DOI":"10.1097/01.SLA.0000055269.77838.8E","ISSN":"0003-4932","note":"PMID: 12616111\nPMCID: PMC1514316","journalAbbreviation":"Ann. Surg.","language":"eng","author":[{"family":"Parrilla","given":"Pascual"},{"family":"Martínez de Haro","given":"Luisa F."},{"family":"Ortiz","given":"Angeles"},{"family":"Munitiz","given":"Vicente"},{"family":"Molina","given":"Joaquín"},{"family":"Bermejo","given":"Juan"},{"family":"Canteras","given":"Manuel"}],"issued":{"date-parts":[["2003",3]]}}}],"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76</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Rees 2010)</w:t>
            </w:r>
            <w:r w:rsidRPr="0067028F">
              <w:rPr>
                <w:sz w:val="16"/>
                <w:szCs w:val="16"/>
                <w:lang w:val="en-GB"/>
              </w:rPr>
              <w:fldChar w:fldCharType="begin"/>
            </w:r>
            <w:r w:rsidRPr="0067028F">
              <w:rPr>
                <w:sz w:val="16"/>
                <w:szCs w:val="16"/>
                <w:lang w:val="en-GB"/>
              </w:rPr>
              <w:instrText xml:space="preserve"> ADDIN ZOTERO_ITEM CSL_CITATION {"citationID":"q4rxmT3b","properties":{"formattedCitation":"\\super 60\\nosupersub{}","plainCitation":"60","noteIndex":0},"citationItems":[{"id":"w24XpYcI/MRZ8Ghwo","uris":["http://zotero.org/users/2805114/items/RFI4GJQI"],"uri":["http://zotero.org/users/2805114/items/RFI4GJQI"],"itemData":{"id":15028,"type":"article-journal","title":"Treatment for Barrett's oesophagus","container-title":"The Cochrane Database of Systematic Reviews","page":"CD004060","issue":"1","source":"PubMed","abstract":"BACKGROUND: Treatments for Barrett's oesophagus, the precursor lesion of adenocarcinoma, are available but whether these therapies effectively prevent the development of adenocarcinoma, and in some cases eradicate the Barrett's oesophagus segment, remains unclear.\nOBJECTIVES: To summarise, quantify and compare the efficacy of pharmacological, surgical and endoscopic treatments for the eradication of dysplastic and non-dysplastic Barrett's oesophagus and prevention of these states from progression to adenocarcinoma.\nSEARCH STRATEGY: We searched CENTRAL (The Cochrane Library 2004, issue 4), MEDLINE (1966 to June 2008) and EMBASE (1980 to June 2008).\nSELECTION CRITERIA: Randomised controlled trials (RCTs) comparing medical, endoscopic or non-resectional surgical treatments for Barrett's oesophagus. The primary outcome measures were complete eradication of Barrett's and dysplasia at 12 months, and reduction in the number of patients progressing to cancer at five years or latest time point.\nDATA COLLECTION AND ANALYSIS: Three authors independently extracted data and assessed the quality of the trials included in the analysis.\nMAIN RESULTS: Sixteen studies, including 1074 patients, were included. The mean number of participants in the studies was small (n = 49; range 8 to 208). Most studies did not report on the primary outcomes. Medical and surgical interventions to reduce symptoms and sequelae of gastro-oesophageal reflux disease (GORD) did not induce significant eradication of Barrett's oesophagus or dysplasia. Endoscopic therapies (photodynamic therapy (PDT with aminolevulinic acid or porfimer sodium), argon plasma coagulation (APC) and radiofrequency ablation (RFA)) all induced regression of Barrett's oesophagus and dysplasia. The data for photodynamic therapy were heterogeneous with a mean eradication rate of 51% for Barrett's oesophagus and between 56% and 100% for dysplasia, depending on the treatment regimens. The variation in photodynamic therapy eradication rates for dysplasia was dependent on the drug, source and dose of light. Radiofrequency ablation resulted in eradication rates of 82% and 94% for Barrett's oesophagus and dysplasia respectively, compared to a sham treatment. Endoscopic treatments were generally well tolerated, however all were associated with some buried glands, particularly following argon plasma coagulation and photodynamic therapy, as well as photosensitivity and strictures induced by porfimer sodium based photodynamic therapy in particular.\nAUTHORS' CONCLUSIONS: Despite their failure to eradicate Barrett's oesophagus, the role of medical and surgical interventions to reduce the troubling symptoms and sequelae of GORD is not questioned. Whether therapies for GORD reduce the cancer risk is not yet known. Ablative therapies have an increasing role in the management of dysplasia within Barrett's and current data would favour the use of radiofrequency ablation compared with photodynamic therapy. Radiofrequency ablation has been shown to yield significantly fewer complications than photodynamic therapy and is very efficacious at eradicating both dysplasia and Barrett's itself. However, long-term follow-up data are still needed before radiofrequency ablation can be used in routine clinical care without the need for very careful post-treatment surveillance. More clinical trial data and in particular randomised controlled trials are required to assess whether or not the cancer risk is reduced in routine clinical practice.","DOI":"10.1002/14651858.CD004060.pub2","ISSN":"1469-493X","note":"PMID: 20091557","journalAbbreviation":"Cochrane Database Syst Rev","language":"eng","author":[{"family":"Rees","given":"Jonathan Re"},{"family":"Lao-Sirieix","given":"Pierre"},{"family":"Wong","given":"Angela"},{"family":"Fitzgerald","given":"Rebecca C."}],"issued":{"date-parts":[["2010",1,20]]}}}],"schema":"https://github.com/citation-style-language/schema/raw/master/csl-citation.json"} </w:instrText>
            </w:r>
            <w:r w:rsidRPr="0067028F">
              <w:rPr>
                <w:sz w:val="16"/>
                <w:szCs w:val="16"/>
                <w:lang w:val="en-GB"/>
              </w:rPr>
              <w:fldChar w:fldCharType="separate"/>
            </w:r>
            <w:r w:rsidRPr="0067028F">
              <w:rPr>
                <w:rFonts w:ascii="Calibri" w:eastAsia="Times New Roman" w:hAnsi="Calibri" w:cs="Times New Roman"/>
                <w:sz w:val="16"/>
                <w:szCs w:val="24"/>
                <w:vertAlign w:val="superscript"/>
              </w:rPr>
              <w:t>60</w:t>
            </w:r>
            <w:r w:rsidRPr="0067028F">
              <w:rPr>
                <w:sz w:val="16"/>
                <w:szCs w:val="16"/>
                <w:lang w:val="en-GB"/>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Cochrane RoB tool used. Outcome-specific assessments were reported as pertaining to all outcome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Mortality; Progression to cancer; Progression to dysplasia from intestinal metaplasia; Complete eradication of dysplasia at 5 years; Complete eradication of BE at 5 years</w:t>
            </w:r>
          </w:p>
        </w:tc>
        <w:tc>
          <w:tcPr>
            <w:tcW w:w="135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126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108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p w:rsidR="0067028F" w:rsidRPr="0067028F" w:rsidRDefault="0067028F" w:rsidP="0067028F">
            <w:pPr>
              <w:jc w:val="center"/>
              <w:rPr>
                <w:color w:val="000000" w:themeColor="text1"/>
                <w:sz w:val="16"/>
                <w:szCs w:val="16"/>
              </w:rPr>
            </w:pPr>
            <w:r w:rsidRPr="0067028F">
              <w:rPr>
                <w:color w:val="000000" w:themeColor="text1"/>
                <w:sz w:val="16"/>
                <w:szCs w:val="16"/>
              </w:rPr>
              <w:t>(nature of study made blinding impossible; interpreted as high risk)</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99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81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Parrilla 2003</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UJrfWyJH","properties":{"formattedCitation":"\\super 76\\nosupersub{}","plainCitation":"76","noteIndex":0},"citationItems":[{"id":"w24XpYcI/MuCgMHwg","uris":["http://zotero.org/users/2805114/items/IL9UBQDA"],"uri":["http://zotero.org/users/2805114/items/IL9UBQDA"],"itemData":{"id":15095,"type":"article-journal","title":"Long-term results of a randomized prospective study comparing medical and surgical treatment of Barrett's esophagus","container-title":"Annals of Surgery","page":"291-298","volume":"237","issue":"3","source":"PubMed","abstract":"OBJECTIVE: To compare the results of medical treatment and antireflux surgery in patients with Barrett's esophagus (BE).\nSUMMARY BACKGROUND DATA: The treatment of choice in BE is still controversial. Some clinical studies suggest that surgery could be more effective than medical treatment in preventing BE from progressing to dysplasia and adenocarcinoma. However, data from prospective comparative studies are necessary to answer this question.\nMETHODS: One hundred one patients were included in a randomized prospective study, 43 with medical treatment and 58 with antireflux surgery. All patients underwent clinical, endoscopic, and histologic assessment. Functional studies were performed in all the operated patients and in a subgroup of patients receiving medical treatment. The median follow-up was 5 years (range 1-18) in the medical treatment group and 6 years (range 1-18) in the surgical treatment group.\nRESULTS: Satisfactory clinical results (excellent to good) were achieved in 39 of the 43 patients (91%) undergoing medical treatment and in 53 of the 58 patients (91%) following antireflux surgery. The persistence of added inflammatory lesions was significantly higher in the medical treatment group. The metaplastic segment did not disappear in any case. Postoperative functional studies showed a significant decrease in the median percentage of total time with pH below 4, although 9 of the 58 patients (15%) showed pathologic rates of acid reflux. High-grade dysplasia appeared in 2 of the 43 patients (5%) in the medical treatment group and in 2 of the 58 patients (3%) in the surgical treatment group. In the latter, both patients presented with clinical and pH-metric recurrence. There was no case of malignancy after successful antireflux surgery.\nCONCLUSIONS: These results show that there are no differences between the two types of treatment with respect to preventing BE from progressing to dysplasia and adenocarcinoma. However, successful antireflux surgery proved to be more efficient than medical treatment in this sense, perhaps because it completely controls acid and biliopancreatic reflux to the esophagus.","DOI":"10.1097/01.SLA.0000055269.77838.8E","ISSN":"0003-4932","note":"PMID: 12616111\nPMCID: PMC1514316","journalAbbreviation":"Ann. Surg.","language":"eng","author":[{"family":"Parrilla","given":"Pascual"},{"family":"Martínez de Haro","given":"Luisa F."},{"family":"Ortiz","given":"Angeles"},{"family":"Munitiz","given":"Vicente"},{"family":"Molina","given":"Joaquín"},{"family":"Bermejo","given":"Juan"},{"family":"Canteras","given":"Manuel"}],"issued":{"date-parts":[["2003",3]]}}}],"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76</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Li 2008)</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WpgAdVhE","properties":{"formattedCitation":"\\super 69\\nosupersub{}","plainCitation":"69","noteIndex":0},"citationItems":[{"id":"w24XpYcI/h8gBgrXQ","uris":["http://zotero.org/users/2805114/items/W84RTM99"],"uri":["http://zotero.org/users/2805114/items/W84RTM99"],"itemData":{"id":15026,"type":"article-journal","title":"A systematic review and meta-analysis of the treatment for Barrett's esophagus","container-title":"Digestive Diseases and Sciences","page":"2837-2846","volume":"53","issue":"11","source":"PubMed","abstract":"As evidence-based strategies to the clinical management of Barrett's esophagus (BE) are lacking, we have carried out a systematic review and meta-analysis of all published randomized controlled trials with the aim of evaluating the value of different approaches in the treatment of BE. Searches were conducted in the databases PUBMED, EMBASE, and Cochrane Library. Thirteen randomized clinical trials that fulfilled the inclusion criteria and addressed the clinical questions of this analysis were assessed in more detail. Based on our search, neither the pharmacological nor surgical therapies currently available for reflux appear to achieve complete regression of BE and the elimination of the cancer risk associated with it. In contrast, endoscopic ablative techniques are capable of achieving endoscopic and histological reversal of BE, with ablation by argon plasma coagulation (APC) appearing to be more effective than treatment with photodynamic therapy (PDT) [odds ratio (OR) 3.46, 95% confidence interval (CI) 1.67-7.81, P = 0.0008]. There was no statistically significant difference between APC and multipolar electrocoagulation (MPEC) in terms of the efficacy to achieve regression of BE (OR 2.01, 95% CI 0.77-5.23, P = 0.15). In conclusion, there have been only a limited number of randomized controlled trials that compare treatments for BE. The pharmacological therapy, antireflux surgery, and endoscopic ablative techniques are promising in terms of treating BE, but the studies carried out to date have had no adequate power to assess the effect of treatment on reducing and preventing progression to adenocarcinoma.","DOI":"10.1007/s10620-008-0257-3","ISSN":"0163-2116","note":"PMID: 18427992","journalAbbreviation":"Dig. Dis. Sci.","language":"eng","author":[{"family":"Li","given":"You-Ming"},{"family":"Li","given":"Lan"},{"family":"Yu","given":"Chao-Hui"},{"family":"Liu","given":"You-Shi"},{"family":"Xu","given":"Cheng-Fu"}],"issued":{"date-parts":[["2008",11]]}}}],"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9</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Jadad score = 3/5. Explanation provided for withdrawals and dropouts, but no information on the total number of withdrawals/ dropouts and relative number between ar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Progression from non-dysplastic BE to BE with dysplasia</w:t>
            </w:r>
          </w:p>
        </w:tc>
        <w:tc>
          <w:tcPr>
            <w:tcW w:w="1350" w:type="dxa"/>
            <w:shd w:val="clear" w:color="auto" w:fill="00B050"/>
            <w:vAlign w:val="center"/>
          </w:tcPr>
          <w:p w:rsidR="0067028F" w:rsidRPr="0067028F" w:rsidRDefault="0067028F" w:rsidP="0067028F">
            <w:pPr>
              <w:jc w:val="center"/>
              <w:rPr>
                <w:color w:val="00B050"/>
                <w:sz w:val="16"/>
                <w:szCs w:val="16"/>
              </w:rPr>
            </w:pPr>
            <w:r w:rsidRPr="0067028F">
              <w:rPr>
                <w:sz w:val="16"/>
                <w:szCs w:val="16"/>
              </w:rPr>
              <w:t>Low</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Sealed envelopes</w:t>
            </w:r>
          </w:p>
        </w:tc>
        <w:tc>
          <w:tcPr>
            <w:tcW w:w="1080" w:type="dxa"/>
            <w:shd w:val="clear" w:color="auto" w:fill="FF00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one</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Yes</w:t>
            </w:r>
          </w:p>
        </w:tc>
        <w:tc>
          <w:tcPr>
            <w:tcW w:w="99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Peters 1999</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UIr4RcBe","properties":{"formattedCitation":"\\super 63\\nosupersub{}","plainCitation":"63","noteIndex":0},"citationItems":[{"id":"w24XpYcI/YCd8CrFx","uris":["http://zotero.org/users/2805114/items/DNRXXGB8"],"uri":["http://zotero.org/users/2805114/items/DNRXXGB8"],"itemData":{"id":15054,"type":"article-journal","title":"Endoscopic regression of Barrett's oesophagus during omeprazole treatment; a randomised double blind study","container-title":"Gut","page":"489-494","volume":"45","issue":"4","source":"PubMed","abstract":"BACKGROUND: Barrett's oesophagus, columnar metaplasia of the epithelium, is a premalignant condition with a 50-100-fold increased risk of cancer. The condition is caused by chronic gastro-oesophageal reflux. Regression of metaplasia may decrease the cancer risk.\nAIMS: To determine whether elimination of acid gastro-oesophageal reflux induces a regression of metaplastic epithelium.\nMETHODS: Sixty eight patients with acid reflux and proven Barrett's oesophagus were included in a prospective, randomised, double blind study with parallel groups, and were treated with profound acid secretion suppression with omeprazole 40 mg twice daily, or with mild acid secretion suppression with ranitidine 150 mg twice daily, for 24 months. Endoscopy was performed at 0, 3, 9, 15, and 24 months with measurement of length and surface area of Barrett's oesophagus; pH-metry was performed at 0 and 3 months. Per protocol analysis was performed on 26 patients treated with omeprazole, and 27 patients treated with ranitidine.\nRESULTS: Omeprazole reduced reflux to 0.1%, ranitidine to 9.4% per 24 hours. Symptoms were ameliorated in both groups. There was a small, but statistically significant regression of Barrett's oesophagus in the omeprazole group, both in length and in area. No change was observed in the ranitidine group. The difference between the regression in the omeprazole and ranitidine group was statistically significant for the area of Barrett's oesophagus (p=0. 02), and showed a trend in the same direction for the length of Barrett's oesophagus (p=0.06).\nCONCLUSIONS: Profound suppression of acid secretion, leading to elimination of acid reflux, induces partial regression of Barrett's oesophagus.","ISSN":"0017-5749","note":"PMID: 10486353\nPMCID: PMC1727665","journalAbbreviation":"Gut","language":"eng","author":[{"family":"Peters","given":"F. T."},{"family":"Ganesh","given":"S."},{"family":"Kuipers","given":"E. J."},{"family":"Sluiter","given":"W. J."},{"family":"Klinkenberg-Knol","given":"E. C."},{"family":"Lamers","given":"C. B."},{"family":"Kleibeuker","given":"J. H."}],"issued":{"date-parts":[["1999",10]]}}}],"schema":"https://github.com/citation-style-language/schema/raw/master/csl-citation.json"} </w:instrText>
            </w:r>
            <w:r w:rsidRPr="0067028F">
              <w:rPr>
                <w:color w:val="000000" w:themeColor="text1"/>
                <w:sz w:val="16"/>
                <w:szCs w:val="16"/>
              </w:rPr>
              <w:fldChar w:fldCharType="separate"/>
            </w:r>
            <w:r w:rsidRPr="0067028F">
              <w:rPr>
                <w:sz w:val="16"/>
                <w:szCs w:val="24"/>
                <w:vertAlign w:val="superscript"/>
              </w:rPr>
              <w:t>63</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Rees 2010)</w:t>
            </w:r>
            <w:r w:rsidRPr="0067028F">
              <w:rPr>
                <w:sz w:val="16"/>
                <w:szCs w:val="16"/>
                <w:lang w:val="en-GB"/>
              </w:rPr>
              <w:fldChar w:fldCharType="begin"/>
            </w:r>
            <w:r w:rsidRPr="0067028F">
              <w:rPr>
                <w:sz w:val="16"/>
                <w:szCs w:val="16"/>
                <w:lang w:val="en-GB"/>
              </w:rPr>
              <w:instrText xml:space="preserve"> ADDIN ZOTERO_ITEM CSL_CITATION {"citationID":"sv1BMwUg","properties":{"formattedCitation":"\\super 60\\nosupersub{}","plainCitation":"60","noteIndex":0},"citationItems":[{"id":"w24XpYcI/MRZ8Ghwo","uris":["http://zotero.org/users/2805114/items/RFI4GJQI"],"uri":["http://zotero.org/users/2805114/items/RFI4GJQI"],"itemData":{"id":15028,"type":"article-journal","title":"Treatment for Barrett's oesophagus","container-title":"The Cochrane Database of Systematic Reviews","page":"CD004060","issue":"1","source":"PubMed","abstract":"BACKGROUND: Treatments for Barrett's oesophagus, the precursor lesion of adenocarcinoma, are available but whether these therapies effectively prevent the development of adenocarcinoma, and in some cases eradicate the Barrett's oesophagus segment, remains unclear.\nOBJECTIVES: To summarise, quantify and compare the efficacy of pharmacological, surgical and endoscopic treatments for the eradication of dysplastic and non-dysplastic Barrett's oesophagus and prevention of these states from progression to adenocarcinoma.\nSEARCH STRATEGY: We searched CENTRAL (The Cochrane Library 2004, issue 4), MEDLINE (1966 to June 2008) and EMBASE (1980 to June 2008).\nSELECTION CRITERIA: Randomised controlled trials (RCTs) comparing medical, endoscopic or non-resectional surgical treatments for Barrett's oesophagus. The primary outcome measures were complete eradication of Barrett's and dysplasia at 12 months, and reduction in the number of patients progressing to cancer at five years or latest time point.\nDATA COLLECTION AND ANALYSIS: Three authors independently extracted data and assessed the quality of the trials included in the analysis.\nMAIN RESULTS: Sixteen studies, including 1074 patients, were included. The mean number of participants in the studies was small (n = 49; range 8 to 208). Most studies did not report on the primary outcomes. Medical and surgical interventions to reduce symptoms and sequelae of gastro-oesophageal reflux disease (GORD) did not induce significant eradication of Barrett's oesophagus or dysplasia. Endoscopic therapies (photodynamic therapy (PDT with aminolevulinic acid or porfimer sodium), argon plasma coagulation (APC) and radiofrequency ablation (RFA)) all induced regression of Barrett's oesophagus and dysplasia. The data for photodynamic therapy were heterogeneous with a mean eradication rate of 51% for Barrett's oesophagus and between 56% and 100% for dysplasia, depending on the treatment regimens. The variation in photodynamic therapy eradication rates for dysplasia was dependent on the drug, source and dose of light. Radiofrequency ablation resulted in eradication rates of 82% and 94% for Barrett's oesophagus and dysplasia respectively, compared to a sham treatment. Endoscopic treatments were generally well tolerated, however all were associated with some buried glands, particularly following argon plasma coagulation and photodynamic therapy, as well as photosensitivity and strictures induced by porfimer sodium based photodynamic therapy in particular.\nAUTHORS' CONCLUSIONS: Despite their failure to eradicate Barrett's oesophagus, the role of medical and surgical interventions to reduce the troubling symptoms and sequelae of GORD is not questioned. Whether therapies for GORD reduce the cancer risk is not yet known. Ablative therapies have an increasing role in the management of dysplasia within Barrett's and current data would favour the use of radiofrequency ablation compared with photodynamic therapy. Radiofrequency ablation has been shown to yield significantly fewer complications than photodynamic therapy and is very efficacious at eradicating both dysplasia and Barrett's itself. However, long-term follow-up data are still needed before radiofrequency ablation can be used in routine clinical care without the need for very careful post-treatment surveillance. More clinical trial data and in particular randomised controlled trials are required to assess whether or not the cancer risk is reduced in routine clinical practice.","DOI":"10.1002/14651858.CD004060.pub2","ISSN":"1469-493X","note":"PMID: 20091557","journalAbbreviation":"Cochrane Database Syst Rev","language":"eng","author":[{"family":"Rees","given":"Jonathan Re"},{"family":"Lao-Sirieix","given":"Pierre"},{"family":"Wong","given":"Angela"},{"family":"Fitzgerald","given":"Rebecca C."}],"issued":{"date-parts":[["2010",1,20]]}}}],"schema":"https://github.com/citation-style-language/schema/raw/master/csl-citation.json"} </w:instrText>
            </w:r>
            <w:r w:rsidRPr="0067028F">
              <w:rPr>
                <w:sz w:val="16"/>
                <w:szCs w:val="16"/>
                <w:lang w:val="en-GB"/>
              </w:rPr>
              <w:fldChar w:fldCharType="separate"/>
            </w:r>
            <w:r w:rsidRPr="0067028F">
              <w:rPr>
                <w:rFonts w:ascii="Calibri" w:eastAsia="Times New Roman" w:hAnsi="Calibri" w:cs="Times New Roman"/>
                <w:sz w:val="16"/>
                <w:szCs w:val="24"/>
                <w:vertAlign w:val="superscript"/>
              </w:rPr>
              <w:t>60</w:t>
            </w:r>
            <w:r w:rsidRPr="0067028F">
              <w:rPr>
                <w:sz w:val="16"/>
                <w:szCs w:val="16"/>
                <w:lang w:val="en-GB"/>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Cochrane RoB tool used. Outcome-specific assessments were reported as pertaining to all outcome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Reduction in length (cm) of BE at 12 months; Reduction in area (%) of BE at 12 months</w:t>
            </w:r>
          </w:p>
        </w:tc>
        <w:tc>
          <w:tcPr>
            <w:tcW w:w="135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08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99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81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r>
      <w:tr w:rsidR="0067028F" w:rsidRPr="0067028F" w:rsidTr="000B185C">
        <w:trPr>
          <w:trHeight w:val="94"/>
        </w:trPr>
        <w:tc>
          <w:tcPr>
            <w:tcW w:w="1165" w:type="dxa"/>
            <w:vMerge w:val="restart"/>
          </w:tcPr>
          <w:p w:rsidR="0067028F" w:rsidRPr="0067028F" w:rsidRDefault="0067028F" w:rsidP="0067028F">
            <w:pPr>
              <w:rPr>
                <w:sz w:val="16"/>
                <w:szCs w:val="16"/>
              </w:rPr>
            </w:pPr>
            <w:r w:rsidRPr="0067028F">
              <w:rPr>
                <w:sz w:val="16"/>
                <w:szCs w:val="16"/>
              </w:rPr>
              <w:t>Phoa 2014</w:t>
            </w:r>
            <w:r w:rsidRPr="0067028F">
              <w:rPr>
                <w:sz w:val="16"/>
                <w:szCs w:val="16"/>
              </w:rPr>
              <w:fldChar w:fldCharType="begin"/>
            </w:r>
            <w:r w:rsidRPr="0067028F">
              <w:rPr>
                <w:sz w:val="16"/>
                <w:szCs w:val="16"/>
              </w:rPr>
              <w:instrText xml:space="preserve"> ADDIN ZOTERO_ITEM CSL_CITATION {"citationID":"lFTIncKH","properties":{"formattedCitation":"\\super 81\\nosupersub{}","plainCitation":"81","noteIndex":0},"citationItems":[{"id":"w24XpYcI/tgB9MHEE","uris":["http://zotero.org/users/2805114/items/I2VT6AH4"],"uri":["http://zotero.org/users/2805114/items/I2VT6AH4"],"itemData":{"id":15076,"type":"article-journal","title":"Radiofrequency ablation vs endoscopic surveillance for patients with Barrett esophagus and low-grade dysplasia: a randomized clinical trial","container-title":"JAMA","page":"1209-1217","volume":"311","issue":"12","source":"PubMed","abstract":"IMPORTANCE: Barrett esophagus containing low-grade dysplasia is associated with an increased risk of developing esophageal adenocarcinoma, a cancer with a rapidly increasing incidence in the western world.\nOBJECTIVE: To investigate whether endoscopic radiofrequency ablation could decrease the rate of neoplastic progression.\nDESIGN, SETTING, AND PARTICIPANTS: Multicenter randomized clinical trial that enrolled 136 patients with a confirmed diagnosis of Barrett esophagus containing low-grade dysplasia at 9 European sites between June 2007 and June 2011. Patient follow-up ended May 2013.\nINTERVENTIONS: Eligible patients were randomly assigned in a 1:1 ratio to either endoscopic treatment with radiofrequency ablation (ablation) or endoscopic surveillance (control). Ablation was performed with the balloon device for circumferential ablation of the esophagus or the focal device for targeted ablation, with a maximum of 5 sessions allowed.\nMAIN OUTCOMES AND MEASURES: The primary outcome was neoplastic progression to high-grade dysplasia or adenocarcinoma during a 3-year follow-up since randomization. Secondary outcomes were complete eradication of dysplasia and intestinal metaplasia and adverse events.\nRESULTS: Sixty-eight patients were randomized to receive ablation and 68 to receive control. Ablation reduced the risk of progression to high-grade dysplasia or adenocarcinoma by 25.0% (1.5% for ablation vs 26.5% for control; 95% CI, 14.1%-35.9%; P &lt; .001) and the risk of progression to adenocarcinoma by 7.4% (1.5% for ablation vs 8.8% for control; 95% CI, 0%-14.7%; P = .03). Among patients in the ablation group, complete eradication occurred in 92.6% for dysplasia and 88.2% for intestinal metaplasia compared with 27.9% for dysplasia and 0.0% for intestinal metaplasia among patients in the control group (P &lt; .001). Treatment-related adverse events occurred in 19.1% of patients receiving ablation (P &lt; .001). The most common adverse event was stricture, occurring in 8 patients receiving ablation (11.8%), all resolved by endoscopic dilation (median, 1 session). The data and safety monitoring board recommended early termination of the trial due to superiority of ablation for the primary outcome and the potential for patient safety issues if the trial continued.\nCONCLUSIONS AND RELEVANCE: In this randomized trial of patients with Barrett esophagus and a confirmed diagnosis of low-grade dysplasia, radiofrequency ablation resulted in a reduced risk of neoplastic progression over 3 years of follow-up.\nTRIAL REGISTRATION: trialregister.nl Identifier: NTR1198.","DOI":"10.1001/jama.2014.2511","ISSN":"1538-3598","note":"PMID: 24668102","shortTitle":"Radiofrequency ablation vs endoscopic surveillance for patients with Barrett esophagus and low-grade dysplasia","journalAbbreviation":"JAMA","language":"eng","author":[{"family":"Phoa","given":"K. Nadine"},{"family":"Vilsteren","given":"Frederike G. I.","non-dropping-particle":"van"},{"family":"Weusten","given":"Bas L. A. M."},{"family":"Bisschops","given":"Raf"},{"family":"Schoon","given":"Erik J."},{"family":"Ragunath","given":"Krish"},{"family":"Fullarton","given":"Grant"},{"family":"Di Pietro","given":"Massimiliano"},{"family":"Ravi","given":"Narayanasamy"},{"family":"Visser","given":"Mike"},{"family":"Offerhaus","given":"G. Johan"},{"family":"Seldenrijk","given":"Cees A."},{"family":"Meijer","given":"Sybren L."},{"family":"Kate","given":"Fiebo J. W.","non-dropping-particle":"ten"},{"family":"Tijssen","given":"Jan G. P."},{"family":"Bergman","given":"Jacques J. G. H. M."}],"issued":{"date-parts":[["2014",3,26]]}}}],"schema":"https://github.com/citation-style-language/schema/raw/master/csl-citation.json"} </w:instrText>
            </w:r>
            <w:r w:rsidRPr="0067028F">
              <w:rPr>
                <w:sz w:val="16"/>
                <w:szCs w:val="16"/>
              </w:rPr>
              <w:fldChar w:fldCharType="separate"/>
            </w:r>
            <w:r w:rsidRPr="0067028F">
              <w:rPr>
                <w:rFonts w:ascii="Calibri" w:eastAsia="Times New Roman" w:hAnsi="Calibri" w:cs="Times New Roman"/>
                <w:sz w:val="16"/>
                <w:szCs w:val="24"/>
                <w:vertAlign w:val="superscript"/>
              </w:rPr>
              <w:t>81</w:t>
            </w:r>
            <w:r w:rsidRPr="0067028F">
              <w:rPr>
                <w:sz w:val="16"/>
                <w:szCs w:val="16"/>
              </w:rPr>
              <w:fldChar w:fldCharType="end"/>
            </w:r>
          </w:p>
          <w:p w:rsidR="0067028F" w:rsidRPr="0067028F" w:rsidRDefault="0067028F" w:rsidP="0067028F">
            <w:pPr>
              <w:rPr>
                <w:sz w:val="16"/>
                <w:szCs w:val="16"/>
              </w:rPr>
            </w:pPr>
          </w:p>
          <w:p w:rsidR="0067028F" w:rsidRPr="0067028F" w:rsidRDefault="0067028F" w:rsidP="0067028F">
            <w:pPr>
              <w:rPr>
                <w:color w:val="000000" w:themeColor="text1"/>
                <w:sz w:val="16"/>
                <w:szCs w:val="16"/>
              </w:rPr>
            </w:pPr>
            <w:r w:rsidRPr="0067028F">
              <w:rPr>
                <w:sz w:val="16"/>
                <w:szCs w:val="16"/>
              </w:rPr>
              <w:t>(Qumseya 2017)</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p2PvbXID","properties":{"formattedCitation":"\\super 73\\nosupersub{}","plainCitation":"73","noteIndex":0},"citationItems":[{"id":"w24XpYcI/BYaiH2iM","uris":["http://zotero.org/users/2805114/items/PL9YMRK6"],"uri":["http://zotero.org/users/2805114/items/PL9YMRK6"],"itemData":{"id":15033,"type":"article-journal","title":"Disease Progression in Barrett's Low-Grade Dysplasia With Radiofrequency Ablation Compared With Surveillance: Systematic Review and Meta-Analysis","container-title":"The American Journal of Gastroenterology","page":"849-865","volume":"112","issue":"6","source":"PubMed","abstract":"OBJECTIVES: Barrett's esophagus (BE) is the only identifiable premalignant condition for esophageal adenocarcinoma (EAC). Management of BE with low-grade dysplasia continues to be controversial. We aimed to conduct a systematic review and meta-analysis comparing the risk of progression to high-grade dysplasia or EAC among patients with BE with low-grade dysplasia treated with radiofrequency ablation (RFA) compared with surveillance endoscopy.\nMETHODS: Our search included Medline, Embase, and Cochrane Central, was limited to English language articles, and was last searched on 31 December 2015. Studies were reviewed by title and abstract, and then full text by two independent reviewers. Two independent reviewers extracted data. Differences were resolved by consensus. The primary outcome of interest was the relative risk of disease progression among patients with BE with low-grade dysplasia treated with RFAcompared with surveillance.\nRESULTS: Our search resulted in 2,029 citations, 19 studies were included in the final analysis, totaling 2,746 patients. Relative risk of disease progression in RFA compared with surveillance was 0.14% (95% confidence interval: 0.04-0.45), P=0.001. This measure was stable when only all studies were included. Absolute risk reduction was 10.9% and the number needed to treat was 9.2. Results were stable over several quality measures, overtime, and when excluding randomized trials. The cumulative rate of progression to high-grade dysplasia/EAC was lower in RFA compared with surveillance (1.7% vs. 12.6%, P&lt;0.001).\nCONCLUSIONS: Similarly, the incidence rate of progression among patients with surveillance was significantly higher from those treated with RFA (0.022 vs. 0.005, P&lt;0.001). RFA results in a significant reduction risk of disease progression to high-grade dysplasia/EAC among patients with BE with low-grade dysplasia.","DOI":"10.1038/ajg.2017.70","ISSN":"1572-0241","note":"PMID: 28374819","shortTitle":"Disease Progression in Barrett's Low-Grade Dysplasia With Radiofrequency Ablation Compared With Surveillance","journalAbbreviation":"Am. J. Gastroenterol.","language":"eng","author":[{"family":"Qumseya","given":"Bashar J."},{"family":"Wani","given":"Sachin"},{"family":"Gendy","given":"Sherif"},{"family":"Harnke","given":"Ben"},{"family":"Bergman","given":"Jacques J."},{"family":"Wolfsen","given":"Herbert"}],"issued":{"date-parts":[["2017",6]]}}}],"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73</w:t>
            </w:r>
            <w:r w:rsidRPr="0067028F">
              <w:rPr>
                <w:color w:val="000000" w:themeColor="text1"/>
                <w:sz w:val="16"/>
                <w:szCs w:val="16"/>
              </w:rPr>
              <w:fldChar w:fldCharType="end"/>
            </w:r>
          </w:p>
        </w:tc>
        <w:tc>
          <w:tcPr>
            <w:tcW w:w="2790" w:type="dxa"/>
            <w:vMerge w:val="restart"/>
          </w:tcPr>
          <w:p w:rsidR="0067028F" w:rsidRPr="0067028F" w:rsidRDefault="0067028F" w:rsidP="0067028F">
            <w:pPr>
              <w:rPr>
                <w:sz w:val="16"/>
                <w:szCs w:val="16"/>
              </w:rPr>
            </w:pPr>
            <w:r w:rsidRPr="0067028F">
              <w:rPr>
                <w:sz w:val="16"/>
                <w:szCs w:val="16"/>
              </w:rPr>
              <w:t xml:space="preserve">Downs &amp; Black 23 (Good). Based on sums, the tool may have been modified. Items relevant to risk of bias tool cannot be distinguished due to reporting. </w:t>
            </w:r>
          </w:p>
          <w:p w:rsidR="0067028F" w:rsidRPr="0067028F" w:rsidRDefault="0067028F" w:rsidP="0067028F">
            <w:pPr>
              <w:rPr>
                <w:color w:val="000000" w:themeColor="text1"/>
                <w:sz w:val="16"/>
                <w:szCs w:val="16"/>
              </w:rPr>
            </w:pPr>
            <w:r w:rsidRPr="0067028F">
              <w:rPr>
                <w:sz w:val="16"/>
                <w:szCs w:val="16"/>
              </w:rPr>
              <w:lastRenderedPageBreak/>
              <w:t>(Poor quality if the score was &lt;15, fair quality if the score was 15–19, and good quality if the score was &gt;20.)</w:t>
            </w:r>
          </w:p>
        </w:tc>
        <w:tc>
          <w:tcPr>
            <w:tcW w:w="2340" w:type="dxa"/>
            <w:vMerge w:val="restart"/>
            <w:vAlign w:val="center"/>
          </w:tcPr>
          <w:p w:rsidR="0067028F" w:rsidRPr="0067028F" w:rsidRDefault="0067028F" w:rsidP="0067028F">
            <w:pPr>
              <w:rPr>
                <w:color w:val="000000" w:themeColor="text1"/>
                <w:sz w:val="16"/>
                <w:szCs w:val="16"/>
              </w:rPr>
            </w:pPr>
            <w:r w:rsidRPr="0067028F">
              <w:rPr>
                <w:sz w:val="16"/>
                <w:szCs w:val="16"/>
              </w:rPr>
              <w:lastRenderedPageBreak/>
              <w:t xml:space="preserve">Progression to EAC: cumulative progression over the follow-up period; Progression to EAC: progression/patient-year; Progression to HGD; Progression </w:t>
            </w:r>
            <w:r w:rsidRPr="0067028F">
              <w:rPr>
                <w:sz w:val="16"/>
                <w:szCs w:val="16"/>
              </w:rPr>
              <w:lastRenderedPageBreak/>
              <w:t>to HDG: progression/patient-year</w:t>
            </w:r>
          </w:p>
        </w:tc>
        <w:tc>
          <w:tcPr>
            <w:tcW w:w="1350" w:type="dxa"/>
            <w:vAlign w:val="center"/>
          </w:tcPr>
          <w:p w:rsidR="0067028F" w:rsidRPr="0067028F" w:rsidRDefault="0067028F" w:rsidP="0067028F">
            <w:pPr>
              <w:jc w:val="center"/>
              <w:rPr>
                <w:color w:val="000000" w:themeColor="text1"/>
                <w:sz w:val="16"/>
                <w:szCs w:val="16"/>
              </w:rPr>
            </w:pPr>
            <w:r w:rsidRPr="0067028F">
              <w:rPr>
                <w:sz w:val="16"/>
                <w:szCs w:val="16"/>
              </w:rPr>
              <w:lastRenderedPageBreak/>
              <w:t>n/a</w:t>
            </w:r>
          </w:p>
        </w:tc>
        <w:tc>
          <w:tcPr>
            <w:tcW w:w="1260" w:type="dxa"/>
            <w:vAlign w:val="center"/>
          </w:tcPr>
          <w:p w:rsidR="0067028F" w:rsidRPr="0067028F" w:rsidRDefault="0067028F" w:rsidP="0067028F">
            <w:pPr>
              <w:jc w:val="center"/>
              <w:rPr>
                <w:color w:val="000000" w:themeColor="text1"/>
                <w:sz w:val="16"/>
                <w:szCs w:val="16"/>
              </w:rPr>
            </w:pPr>
            <w:r w:rsidRPr="0067028F">
              <w:rPr>
                <w:sz w:val="16"/>
                <w:szCs w:val="16"/>
              </w:rPr>
              <w:t>n/a</w:t>
            </w:r>
          </w:p>
        </w:tc>
        <w:tc>
          <w:tcPr>
            <w:tcW w:w="1080" w:type="dxa"/>
            <w:vAlign w:val="center"/>
          </w:tcPr>
          <w:p w:rsidR="0067028F" w:rsidRPr="0067028F" w:rsidRDefault="0067028F" w:rsidP="0067028F">
            <w:pPr>
              <w:jc w:val="center"/>
              <w:rPr>
                <w:color w:val="000000" w:themeColor="text1"/>
                <w:sz w:val="16"/>
                <w:szCs w:val="16"/>
              </w:rPr>
            </w:pPr>
            <w:r w:rsidRPr="0067028F">
              <w:rPr>
                <w:sz w:val="16"/>
                <w:szCs w:val="16"/>
              </w:rPr>
              <w:t>n/a</w:t>
            </w:r>
          </w:p>
        </w:tc>
        <w:tc>
          <w:tcPr>
            <w:tcW w:w="1440" w:type="dxa"/>
            <w:vAlign w:val="center"/>
          </w:tcPr>
          <w:p w:rsidR="0067028F" w:rsidRPr="0067028F" w:rsidRDefault="0067028F" w:rsidP="0067028F">
            <w:pPr>
              <w:jc w:val="center"/>
              <w:rPr>
                <w:color w:val="000000" w:themeColor="text1"/>
                <w:sz w:val="16"/>
                <w:szCs w:val="16"/>
              </w:rPr>
            </w:pPr>
            <w:r w:rsidRPr="0067028F">
              <w:rPr>
                <w:sz w:val="16"/>
                <w:szCs w:val="16"/>
              </w:rPr>
              <w:t>n/a</w:t>
            </w:r>
          </w:p>
        </w:tc>
        <w:tc>
          <w:tcPr>
            <w:tcW w:w="990" w:type="dxa"/>
            <w:vAlign w:val="center"/>
          </w:tcPr>
          <w:p w:rsidR="0067028F" w:rsidRPr="0067028F" w:rsidRDefault="0067028F" w:rsidP="0067028F">
            <w:pPr>
              <w:jc w:val="center"/>
              <w:rPr>
                <w:color w:val="000000" w:themeColor="text1"/>
                <w:sz w:val="16"/>
                <w:szCs w:val="16"/>
              </w:rPr>
            </w:pPr>
            <w:r w:rsidRPr="0067028F">
              <w:rPr>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sz w:val="16"/>
                <w:szCs w:val="16"/>
              </w:rPr>
              <w:t>n/a</w:t>
            </w:r>
          </w:p>
        </w:tc>
      </w:tr>
      <w:tr w:rsidR="0067028F" w:rsidRPr="0067028F" w:rsidTr="000B185C">
        <w:trPr>
          <w:trHeight w:val="94"/>
        </w:trPr>
        <w:tc>
          <w:tcPr>
            <w:tcW w:w="1165" w:type="dxa"/>
            <w:vMerge/>
          </w:tcPr>
          <w:p w:rsidR="0067028F" w:rsidRPr="0067028F" w:rsidRDefault="0067028F" w:rsidP="0067028F">
            <w:pPr>
              <w:rPr>
                <w:color w:val="000000" w:themeColor="text1"/>
                <w:sz w:val="16"/>
                <w:szCs w:val="16"/>
              </w:rPr>
            </w:pPr>
          </w:p>
        </w:tc>
        <w:tc>
          <w:tcPr>
            <w:tcW w:w="2790" w:type="dxa"/>
            <w:vMerge/>
          </w:tcPr>
          <w:p w:rsidR="0067028F" w:rsidRPr="0067028F" w:rsidRDefault="0067028F" w:rsidP="0067028F">
            <w:pPr>
              <w:rPr>
                <w:color w:val="000000" w:themeColor="text1"/>
                <w:sz w:val="16"/>
                <w:szCs w:val="16"/>
              </w:rPr>
            </w:pPr>
          </w:p>
        </w:tc>
        <w:tc>
          <w:tcPr>
            <w:tcW w:w="2340" w:type="dxa"/>
            <w:vMerge/>
            <w:vAlign w:val="center"/>
          </w:tcPr>
          <w:p w:rsidR="0067028F" w:rsidRPr="0067028F" w:rsidRDefault="0067028F" w:rsidP="0067028F">
            <w:pPr>
              <w:rPr>
                <w:color w:val="000000" w:themeColor="text1"/>
                <w:sz w:val="16"/>
                <w:szCs w:val="16"/>
              </w:rPr>
            </w:pPr>
          </w:p>
        </w:tc>
        <w:tc>
          <w:tcPr>
            <w:tcW w:w="6930" w:type="dxa"/>
            <w:gridSpan w:val="6"/>
            <w:vAlign w:val="center"/>
          </w:tcPr>
          <w:p w:rsidR="0067028F" w:rsidRPr="0067028F" w:rsidRDefault="0067028F" w:rsidP="0067028F">
            <w:pPr>
              <w:rPr>
                <w:sz w:val="16"/>
                <w:szCs w:val="16"/>
              </w:rPr>
            </w:pPr>
            <w:r w:rsidRPr="0067028F">
              <w:rPr>
                <w:sz w:val="16"/>
                <w:szCs w:val="16"/>
              </w:rPr>
              <w:t>Black &amp; Downs:</w:t>
            </w:r>
          </w:p>
          <w:p w:rsidR="0067028F" w:rsidRPr="0067028F" w:rsidRDefault="0067028F" w:rsidP="0067028F">
            <w:pPr>
              <w:rPr>
                <w:sz w:val="16"/>
                <w:szCs w:val="16"/>
              </w:rPr>
            </w:pPr>
            <w:r w:rsidRPr="0067028F">
              <w:rPr>
                <w:sz w:val="16"/>
                <w:szCs w:val="16"/>
              </w:rPr>
              <w:t>Reporting: 11</w:t>
            </w:r>
          </w:p>
          <w:p w:rsidR="0067028F" w:rsidRPr="0067028F" w:rsidRDefault="0067028F" w:rsidP="0067028F">
            <w:pPr>
              <w:rPr>
                <w:sz w:val="16"/>
                <w:szCs w:val="16"/>
              </w:rPr>
            </w:pPr>
            <w:r w:rsidRPr="0067028F">
              <w:rPr>
                <w:sz w:val="16"/>
                <w:szCs w:val="16"/>
              </w:rPr>
              <w:t>External validity: 3</w:t>
            </w:r>
          </w:p>
          <w:p w:rsidR="0067028F" w:rsidRPr="0067028F" w:rsidRDefault="0067028F" w:rsidP="0067028F">
            <w:pPr>
              <w:rPr>
                <w:sz w:val="16"/>
                <w:szCs w:val="16"/>
              </w:rPr>
            </w:pPr>
            <w:r w:rsidRPr="0067028F">
              <w:rPr>
                <w:sz w:val="16"/>
                <w:szCs w:val="16"/>
              </w:rPr>
              <w:t>Interval validity, bias: 4</w:t>
            </w:r>
          </w:p>
          <w:p w:rsidR="0067028F" w:rsidRPr="0067028F" w:rsidRDefault="0067028F" w:rsidP="0067028F">
            <w:pPr>
              <w:rPr>
                <w:sz w:val="16"/>
                <w:szCs w:val="16"/>
              </w:rPr>
            </w:pPr>
            <w:r w:rsidRPr="0067028F">
              <w:rPr>
                <w:sz w:val="16"/>
                <w:szCs w:val="16"/>
              </w:rPr>
              <w:lastRenderedPageBreak/>
              <w:t>Internal validity, confounding: 5</w:t>
            </w:r>
          </w:p>
          <w:p w:rsidR="0067028F" w:rsidRPr="0067028F" w:rsidRDefault="0067028F" w:rsidP="0067028F">
            <w:pPr>
              <w:rPr>
                <w:color w:val="000000" w:themeColor="text1"/>
                <w:sz w:val="16"/>
                <w:szCs w:val="16"/>
              </w:rPr>
            </w:pPr>
            <w:r w:rsidRPr="0067028F">
              <w:rPr>
                <w:sz w:val="16"/>
                <w:szCs w:val="16"/>
              </w:rPr>
              <w:t>Power: 0</w:t>
            </w:r>
          </w:p>
        </w:tc>
      </w:tr>
      <w:tr w:rsidR="0067028F" w:rsidRPr="0067028F" w:rsidTr="000B185C">
        <w:tc>
          <w:tcPr>
            <w:tcW w:w="1165" w:type="dxa"/>
          </w:tcPr>
          <w:p w:rsidR="0067028F" w:rsidRPr="0067028F" w:rsidRDefault="0067028F" w:rsidP="0067028F">
            <w:pPr>
              <w:rPr>
                <w:sz w:val="16"/>
                <w:szCs w:val="16"/>
              </w:rPr>
            </w:pPr>
            <w:r w:rsidRPr="0067028F">
              <w:rPr>
                <w:sz w:val="16"/>
                <w:szCs w:val="16"/>
              </w:rPr>
              <w:lastRenderedPageBreak/>
              <w:t>Phoa 2014</w:t>
            </w:r>
            <w:r w:rsidRPr="0067028F">
              <w:rPr>
                <w:sz w:val="16"/>
                <w:szCs w:val="16"/>
              </w:rPr>
              <w:fldChar w:fldCharType="begin"/>
            </w:r>
            <w:r w:rsidRPr="0067028F">
              <w:rPr>
                <w:sz w:val="16"/>
                <w:szCs w:val="16"/>
              </w:rPr>
              <w:instrText xml:space="preserve"> ADDIN ZOTERO_ITEM CSL_CITATION {"citationID":"Z0envWik","properties":{"formattedCitation":"\\super 81\\nosupersub{}","plainCitation":"81","noteIndex":0},"citationItems":[{"id":"w24XpYcI/tgB9MHEE","uris":["http://zotero.org/users/2805114/items/I2VT6AH4"],"uri":["http://zotero.org/users/2805114/items/I2VT6AH4"],"itemData":{"id":15076,"type":"article-journal","title":"Radiofrequency ablation vs endoscopic surveillance for patients with Barrett esophagus and low-grade dysplasia: a randomized clinical trial","container-title":"JAMA","page":"1209-1217","volume":"311","issue":"12","source":"PubMed","abstract":"IMPORTANCE: Barrett esophagus containing low-grade dysplasia is associated with an increased risk of developing esophageal adenocarcinoma, a cancer with a rapidly increasing incidence in the western world.\nOBJECTIVE: To investigate whether endoscopic radiofrequency ablation could decrease the rate of neoplastic progression.\nDESIGN, SETTING, AND PARTICIPANTS: Multicenter randomized clinical trial that enrolled 136 patients with a confirmed diagnosis of Barrett esophagus containing low-grade dysplasia at 9 European sites between June 2007 and June 2011. Patient follow-up ended May 2013.\nINTERVENTIONS: Eligible patients were randomly assigned in a 1:1 ratio to either endoscopic treatment with radiofrequency ablation (ablation) or endoscopic surveillance (control). Ablation was performed with the balloon device for circumferential ablation of the esophagus or the focal device for targeted ablation, with a maximum of 5 sessions allowed.\nMAIN OUTCOMES AND MEASURES: The primary outcome was neoplastic progression to high-grade dysplasia or adenocarcinoma during a 3-year follow-up since randomization. Secondary outcomes were complete eradication of dysplasia and intestinal metaplasia and adverse events.\nRESULTS: Sixty-eight patients were randomized to receive ablation and 68 to receive control. Ablation reduced the risk of progression to high-grade dysplasia or adenocarcinoma by 25.0% (1.5% for ablation vs 26.5% for control; 95% CI, 14.1%-35.9%; P &lt; .001) and the risk of progression to adenocarcinoma by 7.4% (1.5% for ablation vs 8.8% for control; 95% CI, 0%-14.7%; P = .03). Among patients in the ablation group, complete eradication occurred in 92.6% for dysplasia and 88.2% for intestinal metaplasia compared with 27.9% for dysplasia and 0.0% for intestinal metaplasia among patients in the control group (P &lt; .001). Treatment-related adverse events occurred in 19.1% of patients receiving ablation (P &lt; .001). The most common adverse event was stricture, occurring in 8 patients receiving ablation (11.8%), all resolved by endoscopic dilation (median, 1 session). The data and safety monitoring board recommended early termination of the trial due to superiority of ablation for the primary outcome and the potential for patient safety issues if the trial continued.\nCONCLUSIONS AND RELEVANCE: In this randomized trial of patients with Barrett esophagus and a confirmed diagnosis of low-grade dysplasia, radiofrequency ablation resulted in a reduced risk of neoplastic progression over 3 years of follow-up.\nTRIAL REGISTRATION: trialregister.nl Identifier: NTR1198.","DOI":"10.1001/jama.2014.2511","ISSN":"1538-3598","note":"PMID: 24668102","shortTitle":"Radiofrequency ablation vs endoscopic surveillance for patients with Barrett esophagus and low-grade dysplasia","journalAbbreviation":"JAMA","language":"eng","author":[{"family":"Phoa","given":"K. Nadine"},{"family":"Vilsteren","given":"Frederike G. I.","non-dropping-particle":"van"},{"family":"Weusten","given":"Bas L. A. M."},{"family":"Bisschops","given":"Raf"},{"family":"Schoon","given":"Erik J."},{"family":"Ragunath","given":"Krish"},{"family":"Fullarton","given":"Grant"},{"family":"Di Pietro","given":"Massimiliano"},{"family":"Ravi","given":"Narayanasamy"},{"family":"Visser","given":"Mike"},{"family":"Offerhaus","given":"G. Johan"},{"family":"Seldenrijk","given":"Cees A."},{"family":"Meijer","given":"Sybren L."},{"family":"Kate","given":"Fiebo J. W.","non-dropping-particle":"ten"},{"family":"Tijssen","given":"Jan G. P."},{"family":"Bergman","given":"Jacques J. G. H. M."}],"issued":{"date-parts":[["2014",3,26]]}}}],"schema":"https://github.com/citation-style-language/schema/raw/master/csl-citation.json"} </w:instrText>
            </w:r>
            <w:r w:rsidRPr="0067028F">
              <w:rPr>
                <w:sz w:val="16"/>
                <w:szCs w:val="16"/>
              </w:rPr>
              <w:fldChar w:fldCharType="separate"/>
            </w:r>
            <w:r w:rsidRPr="0067028F">
              <w:rPr>
                <w:rFonts w:ascii="Calibri" w:eastAsia="Times New Roman" w:hAnsi="Calibri" w:cs="Times New Roman"/>
                <w:sz w:val="16"/>
                <w:szCs w:val="24"/>
                <w:vertAlign w:val="superscript"/>
              </w:rPr>
              <w:t>81</w:t>
            </w:r>
            <w:r w:rsidRPr="0067028F">
              <w:rPr>
                <w:sz w:val="16"/>
                <w:szCs w:val="16"/>
              </w:rPr>
              <w:fldChar w:fldCharType="end"/>
            </w:r>
          </w:p>
          <w:p w:rsidR="0067028F" w:rsidRPr="0067028F" w:rsidRDefault="0067028F" w:rsidP="0067028F">
            <w:pPr>
              <w:rPr>
                <w:sz w:val="16"/>
                <w:szCs w:val="16"/>
              </w:rPr>
            </w:pPr>
          </w:p>
          <w:p w:rsidR="0067028F" w:rsidRPr="0067028F" w:rsidRDefault="0067028F" w:rsidP="0067028F">
            <w:pPr>
              <w:rPr>
                <w:color w:val="000000" w:themeColor="text1"/>
                <w:sz w:val="16"/>
                <w:szCs w:val="16"/>
              </w:rPr>
            </w:pPr>
            <w:r w:rsidRPr="0067028F">
              <w:rPr>
                <w:sz w:val="16"/>
                <w:szCs w:val="16"/>
              </w:rPr>
              <w:t>(Pandey 2018)</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eBnpHzsh","properties":{"formattedCitation":"\\super 74\\nosupersub{}","plainCitation":"74","noteIndex":0},"citationItems":[{"id":"w24XpYcI/3UMSDDM9","uris":["http://zotero.org/users/2805114/items/AU3CINCJ"],"uri":["http://zotero.org/users/2805114/items/AU3CINCJ"],"itemData":{"id":15111,"type":"article-journal","title":"Systematic review and meta-analysis of the effectiveness of radiofrequency ablation in low grade dysplastic Barrett's esophagus","container-title":"Endoscopy","page":"953-960","volume":"50","issue":"10","source":"PubMed","abstract":"BACKGROUND: Barrett's esophagus (BE) is a premalignant condition characterized by replacement of the esophageal lining with metastatic columnar epithelium, and its management when complicated by low grade dysplasia (LGD) is controversial. This systematic review and meta-analysis aimed to determine the efficacy of radiofrequency ablation (RFA) in patients with LGD.\nMETHODS: MEDLINE, EMBASE, and Web of Science were searched for studies including patients with BE-associated LGD receiving RFA (January 1990 to May 2017). The outcome measures were complete eradication of intestinal metaplasia (CE-IM) and dysplasia (CE-D), rates of progression to high grade dysplasia (HGD) or cancer, and recurrence.\nRESULTS: Eight studies including 619 patients with LGD (RFA = 404, surveillance = 215) were analyzed. After a median follow-up of 26 months (range 12 - 44 months), the overall pooled rates of CE-IM and CE-D after RFA were 88.17 % (95 % confidence interval [CI] 88.13 % - 88.20 %; P &lt; 0.001) and 96.69 % (95 %CI 96.67 % - 96.71 %; P &lt; 0.001), respectively. When compared with surveillance, RFA resulted in significantly lower rates of progression to HGD or cancer (odds ratio [OR] 0.07, 95 %CI 0.02 - 0.22). The pooled recurrence rates of IM and dysplasia were 5.6 % (95 %CI 5.57 - 5.63; P &lt; 0.001) and 9.66 % (95 %CI 9.61 - 9.71; P &lt; 0.001), respectively.\nCONCLUSIONS: RFA safely eradicates IM and dysplasia and reduces the rates of progression from LGD to HGD or cancer in the short term.","DOI":"10.1055/a-0588-5151","ISSN":"1438-8812","note":"PMID: 29689573","journalAbbreviation":"Endoscopy","language":"eng","author":[{"family":"Pandey","given":"Gargi"},{"family":"Mulla","given":"Mubashir"},{"family":"Lewis","given":"Wyn G."},{"family":"Foliaki","given":"Antonio"},{"family":"Chan","given":"David S. Y."}],"issued":{"date-parts":[["2018"]]}}}],"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74</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Quality assessment was guided by the Cochrane RoB tool and Critical Appraisal Skills Programme (CASP) checklist. They quality was ranked from 1 to 4. This RCT was ranked as 1 (highest quality). Per outcome assessment was not provided.</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Progression to HDG; Complete eradication of IM; Complete eradication of dysplasia; Stricture formation; Perforations; Bleeding</w:t>
            </w:r>
          </w:p>
        </w:tc>
        <w:tc>
          <w:tcPr>
            <w:tcW w:w="135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R</w:t>
            </w:r>
          </w:p>
        </w:tc>
        <w:tc>
          <w:tcPr>
            <w:tcW w:w="126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R</w:t>
            </w:r>
          </w:p>
        </w:tc>
        <w:tc>
          <w:tcPr>
            <w:tcW w:w="108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R</w:t>
            </w:r>
          </w:p>
        </w:tc>
        <w:tc>
          <w:tcPr>
            <w:tcW w:w="144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R</w:t>
            </w:r>
          </w:p>
        </w:tc>
        <w:tc>
          <w:tcPr>
            <w:tcW w:w="99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R</w:t>
            </w:r>
          </w:p>
        </w:tc>
        <w:tc>
          <w:tcPr>
            <w:tcW w:w="81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R</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Ragunath 2005</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4lKeg9m2","properties":{"formattedCitation":"\\super 88\\nosupersub{}","plainCitation":"88","noteIndex":0},"citationItems":[{"id":"w24XpYcI/y9aoTzbK","uris":["http://zotero.org/users/2805114/items/6P9B6PBR"],"uri":["http://zotero.org/users/2805114/items/6P9B6PBR"],"itemData":{"id":15065,"type":"article-journal","title":"Endoscopic ablation of dysplastic Barrett's oesophagus comparing argon plasma coagulation and photodynamic therapy: a randomized prospective trial assessing efficacy and cost-effectiveness","container-title":"Scandinavian Journal of Gastroenterology","page":"750-758","volume":"40","issue":"7","source":"PubMed","abstract":"OBJECTIVE: Endoscopic mucosal ablation is a promising technique that is used to treat dysplastic Barrett's oesophagus. The purpose of this study was to investigate the efficacy and cost-effectiveness of two promising techniques, argon plasma coagulation (APC) and photodynamic therapy (PDT), in the ablation of dysplastic Barrett's oesophagus.\nMATERIALS AND METHODS: Twenty-six patients with dysplastic Barrett's oesophagus (21 M, median age 60 years, median length 4 cm, 23 low-grade dysplasia (LGD), 3 high-grade dysplasia (HGD)) were randomized to APC: 13 patients, PDT: 13 patients. APC was performed at a power setting of 65 W and argon gas flow at 1.8 l/min in 1-6 sessions (mean 5). PDT was performed 48 h after intravenous injection of Photofrin 2 mg/kg with a 630 nm red laser light, 200 J/cm through a PDT balloon in one session. All patients received treatment with high-dose proton pump inhibitors. Cost analysis was undertaken and the results were assessed by endoscopy and biopsies at 4 months and 12 months after therapy.\nRESULTS: All patients in both groups showed a reduction in the length of Barrett's oesophagus. The median length of Barrett's oesophagus eradicated at the 4-month follow-up: APC 65%, PDT 57% and at the 12-month follow-up: APC 56%, PDT 60%. Dysplasia eradication at 4 months: APC 62%, PDT 77%, p = 0.03 (95% CI 0.66-0.96) and at 12 months APC 67%, PDT 77%. Buried columnar glands with intestinal metaplasia were seen in both groups, with one patient in the PDT arm developing adenocarcioma under the neo-squamous epithelium. Severe adverse events included APC 2/13 (15%) stricture, 1/13 (8%) odynophagia, chest pain and fever; PDT 2/13 (15%) photosensitivity, 2/13 (15%) stricture. PDT would cost an additional 266 pounds sterling for every percentage reduction in Barrett's length and 146 pounds sterling per percentage reduction in dysplasia compared with APC treatment.\nCONCLUSIONS: APC and PDT are equally effective in eradicating Barrett's mucosa, with PDT being the more expensive treatment. However, PDT is more effective in eradicating dysplasia and the extra benefits of PDT are generated at an extra cost. The occurrence of buried columnar glands and carcinoma warrants caution. Long-term follow-up is needed to assess cancer prevention and the durability of the neo-squamous epithelium to justify these interventions.","ISSN":"0036-5521","note":"PMID: 16118910","shortTitle":"Endoscopic ablation of dysplastic Barrett's oesophagus comparing argon plasma coagulation and photodynamic therapy","journalAbbreviation":"Scand. J. Gastroenterol.","language":"eng","author":[{"family":"Ragunath","given":"Krish"},{"family":"Krasner","given":"Neville"},{"family":"Raman","given":"V. Sankara"},{"family":"Haqqani","given":"Mustafa T."},{"family":"Phillips","given":"Ceri J."},{"family":"Cheung","given":"Ivy"}],"issued":{"date-parts":[["2005",7]]}}}],"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8</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Rees 2010)</w:t>
            </w:r>
            <w:r w:rsidRPr="0067028F">
              <w:rPr>
                <w:sz w:val="16"/>
                <w:szCs w:val="16"/>
                <w:lang w:val="en-GB"/>
              </w:rPr>
              <w:fldChar w:fldCharType="begin"/>
            </w:r>
            <w:r w:rsidRPr="0067028F">
              <w:rPr>
                <w:sz w:val="16"/>
                <w:szCs w:val="16"/>
                <w:lang w:val="en-GB"/>
              </w:rPr>
              <w:instrText xml:space="preserve"> ADDIN ZOTERO_ITEM CSL_CITATION {"citationID":"x0eygV2N","properties":{"formattedCitation":"\\super 60\\nosupersub{}","plainCitation":"60","noteIndex":0},"citationItems":[{"id":"w24XpYcI/MRZ8Ghwo","uris":["http://zotero.org/users/2805114/items/RFI4GJQI"],"uri":["http://zotero.org/users/2805114/items/RFI4GJQI"],"itemData":{"id":15028,"type":"article-journal","title":"Treatment for Barrett's oesophagus","container-title":"The Cochrane Database of Systematic Reviews","page":"CD004060","issue":"1","source":"PubMed","abstract":"BACKGROUND: Treatments for Barrett's oesophagus, the precursor lesion of adenocarcinoma, are available but whether these therapies effectively prevent the development of adenocarcinoma, and in some cases eradicate the Barrett's oesophagus segment, remains unclear.\nOBJECTIVES: To summarise, quantify and compare the efficacy of pharmacological, surgical and endoscopic treatments for the eradication of dysplastic and non-dysplastic Barrett's oesophagus and prevention of these states from progression to adenocarcinoma.\nSEARCH STRATEGY: We searched CENTRAL (The Cochrane Library 2004, issue 4), MEDLINE (1966 to June 2008) and EMBASE (1980 to June 2008).\nSELECTION CRITERIA: Randomised controlled trials (RCTs) comparing medical, endoscopic or non-resectional surgical treatments for Barrett's oesophagus. The primary outcome measures were complete eradication of Barrett's and dysplasia at 12 months, and reduction in the number of patients progressing to cancer at five years or latest time point.\nDATA COLLECTION AND ANALYSIS: Three authors independently extracted data and assessed the quality of the trials included in the analysis.\nMAIN RESULTS: Sixteen studies, including 1074 patients, were included. The mean number of participants in the studies was small (n = 49; range 8 to 208). Most studies did not report on the primary outcomes. Medical and surgical interventions to reduce symptoms and sequelae of gastro-oesophageal reflux disease (GORD) did not induce significant eradication of Barrett's oesophagus or dysplasia. Endoscopic therapies (photodynamic therapy (PDT with aminolevulinic acid or porfimer sodium), argon plasma coagulation (APC) and radiofrequency ablation (RFA)) all induced regression of Barrett's oesophagus and dysplasia. The data for photodynamic therapy were heterogeneous with a mean eradication rate of 51% for Barrett's oesophagus and between 56% and 100% for dysplasia, depending on the treatment regimens. The variation in photodynamic therapy eradication rates for dysplasia was dependent on the drug, source and dose of light. Radiofrequency ablation resulted in eradication rates of 82% and 94% for Barrett's oesophagus and dysplasia respectively, compared to a sham treatment. Endoscopic treatments were generally well tolerated, however all were associated with some buried glands, particularly following argon plasma coagulation and photodynamic therapy, as well as photosensitivity and strictures induced by porfimer sodium based photodynamic therapy in particular.\nAUTHORS' CONCLUSIONS: Despite their failure to eradicate Barrett's oesophagus, the role of medical and surgical interventions to reduce the troubling symptoms and sequelae of GORD is not questioned. Whether therapies for GORD reduce the cancer risk is not yet known. Ablative therapies have an increasing role in the management of dysplasia within Barrett's and current data would favour the use of radiofrequency ablation compared with photodynamic therapy. Radiofrequency ablation has been shown to yield significantly fewer complications than photodynamic therapy and is very efficacious at eradicating both dysplasia and Barrett's itself. However, long-term follow-up data are still needed before radiofrequency ablation can be used in routine clinical care without the need for very careful post-treatment surveillance. More clinical trial data and in particular randomised controlled trials are required to assess whether or not the cancer risk is reduced in routine clinical practice.","DOI":"10.1002/14651858.CD004060.pub2","ISSN":"1469-493X","note":"PMID: 20091557","journalAbbreviation":"Cochrane Database Syst Rev","language":"eng","author":[{"family":"Rees","given":"Jonathan Re"},{"family":"Lao-Sirieix","given":"Pierre"},{"family":"Wong","given":"Angela"},{"family":"Fitzgerald","given":"Rebecca C."}],"issued":{"date-parts":[["2010",1,20]]}}}],"schema":"https://github.com/citation-style-language/schema/raw/master/csl-citation.json"} </w:instrText>
            </w:r>
            <w:r w:rsidRPr="0067028F">
              <w:rPr>
                <w:sz w:val="16"/>
                <w:szCs w:val="16"/>
                <w:lang w:val="en-GB"/>
              </w:rPr>
              <w:fldChar w:fldCharType="separate"/>
            </w:r>
            <w:r w:rsidRPr="0067028F">
              <w:rPr>
                <w:rFonts w:ascii="Calibri" w:eastAsia="Times New Roman" w:hAnsi="Calibri" w:cs="Times New Roman"/>
                <w:sz w:val="16"/>
                <w:szCs w:val="24"/>
                <w:vertAlign w:val="superscript"/>
              </w:rPr>
              <w:t>60</w:t>
            </w:r>
            <w:r w:rsidRPr="0067028F">
              <w:rPr>
                <w:sz w:val="16"/>
                <w:szCs w:val="16"/>
                <w:lang w:val="en-GB"/>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Cochrane RoB tool used. Outcome-specific assessments were reported as pertaining to all outcome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All-cause mortality; Complete eradication of dysplasia at 12 months; Complete eradication of BE at 12 months; Reduction in length (cm) of BE at 12 months; Stricture formation</w:t>
            </w:r>
          </w:p>
        </w:tc>
        <w:tc>
          <w:tcPr>
            <w:tcW w:w="135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08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99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81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Ragunath 2005</w:t>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Li 2008)</w:t>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Jadad score = 3/5. Explanation provided for withdrawals and dropouts, but no information on the total number of withdrawals/ dropouts and relative number between ar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Length of regression (median) (endoscopic change)</w:t>
            </w:r>
          </w:p>
        </w:tc>
        <w:tc>
          <w:tcPr>
            <w:tcW w:w="135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080" w:type="dxa"/>
            <w:shd w:val="clear" w:color="auto" w:fill="FF00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one</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Yes</w:t>
            </w:r>
          </w:p>
        </w:tc>
        <w:tc>
          <w:tcPr>
            <w:tcW w:w="99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Ragunath 2005</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ah7qTzPX","properties":{"formattedCitation":"\\super 88\\nosupersub{}","plainCitation":"88","noteIndex":0},"citationItems":[{"id":"w24XpYcI/y9aoTzbK","uris":["http://zotero.org/users/2805114/items/6P9B6PBR"],"uri":["http://zotero.org/users/2805114/items/6P9B6PBR"],"itemData":{"id":15065,"type":"article-journal","title":"Endoscopic ablation of dysplastic Barrett's oesophagus comparing argon plasma coagulation and photodynamic therapy: a randomized prospective trial assessing efficacy and cost-effectiveness","container-title":"Scandinavian Journal of Gastroenterology","page":"750-758","volume":"40","issue":"7","source":"PubMed","abstract":"OBJECTIVE: Endoscopic mucosal ablation is a promising technique that is used to treat dysplastic Barrett's oesophagus. The purpose of this study was to investigate the efficacy and cost-effectiveness of two promising techniques, argon plasma coagulation (APC) and photodynamic therapy (PDT), in the ablation of dysplastic Barrett's oesophagus.\nMATERIALS AND METHODS: Twenty-six patients with dysplastic Barrett's oesophagus (21 M, median age 60 years, median length 4 cm, 23 low-grade dysplasia (LGD), 3 high-grade dysplasia (HGD)) were randomized to APC: 13 patients, PDT: 13 patients. APC was performed at a power setting of 65 W and argon gas flow at 1.8 l/min in 1-6 sessions (mean 5). PDT was performed 48 h after intravenous injection of Photofrin 2 mg/kg with a 630 nm red laser light, 200 J/cm through a PDT balloon in one session. All patients received treatment with high-dose proton pump inhibitors. Cost analysis was undertaken and the results were assessed by endoscopy and biopsies at 4 months and 12 months after therapy.\nRESULTS: All patients in both groups showed a reduction in the length of Barrett's oesophagus. The median length of Barrett's oesophagus eradicated at the 4-month follow-up: APC 65%, PDT 57% and at the 12-month follow-up: APC 56%, PDT 60%. Dysplasia eradication at 4 months: APC 62%, PDT 77%, p = 0.03 (95% CI 0.66-0.96) and at 12 months APC 67%, PDT 77%. Buried columnar glands with intestinal metaplasia were seen in both groups, with one patient in the PDT arm developing adenocarcioma under the neo-squamous epithelium. Severe adverse events included APC 2/13 (15%) stricture, 1/13 (8%) odynophagia, chest pain and fever; PDT 2/13 (15%) photosensitivity, 2/13 (15%) stricture. PDT would cost an additional 266 pounds sterling for every percentage reduction in Barrett's length and 146 pounds sterling per percentage reduction in dysplasia compared with APC treatment.\nCONCLUSIONS: APC and PDT are equally effective in eradicating Barrett's mucosa, with PDT being the more expensive treatment. However, PDT is more effective in eradicating dysplasia and the extra benefits of PDT are generated at an extra cost. The occurrence of buried columnar glands and carcinoma warrants caution. Long-term follow-up is needed to assess cancer prevention and the durability of the neo-squamous epithelium to justify these interventions.","ISSN":"0036-5521","note":"PMID: 16118910","shortTitle":"Endoscopic ablation of dysplastic Barrett's oesophagus comparing argon plasma coagulation and photodynamic therapy","journalAbbreviation":"Scand. J. Gastroenterol.","language":"eng","author":[{"family":"Ragunath","given":"Krish"},{"family":"Krasner","given":"Neville"},{"family":"Raman","given":"V. Sankara"},{"family":"Haqqani","given":"Mustafa T."},{"family":"Phillips","given":"Ceri J."},{"family":"Cheung","given":"Ivy"}],"issued":{"date-parts":[["2005",7]]}}}],"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8</w:t>
            </w:r>
            <w:r w:rsidRPr="0067028F">
              <w:rPr>
                <w:color w:val="000000" w:themeColor="text1"/>
                <w:sz w:val="16"/>
                <w:szCs w:val="16"/>
              </w:rPr>
              <w:fldChar w:fldCharType="end"/>
            </w:r>
            <w:r w:rsidRPr="0067028F">
              <w:rPr>
                <w:color w:val="000000" w:themeColor="text1"/>
                <w:sz w:val="16"/>
                <w:szCs w:val="16"/>
              </w:rPr>
              <w:t xml:space="preserve"> </w:t>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 xml:space="preserve">(De Souza 2014) </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j9OsjFlF","properties":{"formattedCitation":"\\super 68\\nosupersub{}","plainCitation":"68","noteIndex":0},"citationItems":[{"id":"w24XpYcI/flqhuk3i","uris":["http://zotero.org/users/2805114/items/EAYJKHFU"],"uri":["http://zotero.org/users/2805114/items/EAYJKHFU"],"itemData":{"id":15024,"type":"article-journal","title":"Systematic review and meta-analysis of endoscopic ablative treatment of Barrett's esophagus","container-title":"Revista De Gastroenterologia Del Peru: Organo Oficial De La Sociedad De Gastroenterologia Del Peru","page":"217-224","volume":"34","issue":"3","source":"PubMed","abstract":"BACKGROUND: Barrett's esophagus (BE) is the main risk factor for esophageal adenocarcinoma. Its therapeutic approach is controversial and surgical treatment in the presence of high-grade intraepithelial neoplasia may be indicated. Endoscopic approach is an alternative with lower mortality and morbidity rates and favorable results.\nOBJECTIVE: To define the best option, according to literature, to treat Barrett's Esophagus.\nMATERIALS AND METHODS: DESIGN: Systematic review of PUBMED, EMBASE, LILACS, and Cochrane Library databases was conducted and articles of randomized, controlled studies on BE endoscopic ablative treatment were selected. The systematic review through PUBMED retrieved results with higher evidence level and available recommendation grade regarding BE ablative therapy. Nine articles on randomized, controlled studies classified as A or B according to the Oxford table were selected. Cryotherapy, laser, photodynamic therapy (PDT), multipolar electrocoagulation (MPEC), and ablation through argon plasma coagulation (APC) and radiofrequency were considered ablation therapies.\nPATIENTS: 649 patients from 10 different studies were analysed.\nRESULTS: PDT was found to present an increase in treatment failure compared with APC, NNH = -7. BE ablation through MPEC or APC was found to have similar risk for treatment failure in meta-analysis. PDT associated with proton pump inhibitor (PPI) is beneficial for BE ablation regarding PPI use alone, NNT = 2.Radiofrequency with PPI is an efficient method to reduce risk of treatment failure, NNT = 1.\nCONCLUSIONS: There are no studies demonstrating the benefit of indicating cryotherapy or laser therapy for BE endoscopic approach. APC ablation was found to have superior efficacy compared with PDT and ablation through APC and MPEC was found to present effective, similar results. Radiofrequency is the most recent approach requiring comparative studies for indication.","ISSN":"1609-722X","note":"PMID: 25293990","journalAbbreviation":"Rev Gastroenterol Peru","language":"eng","author":[{"family":"De Souza","given":"Thiago Ferreira"},{"family":"Artifon","given":"Everson Luiz De Almeida"},{"family":"Mestieri","given":"Luis Henrique Mazzonetto"},{"family":"Reimão","given":"Sílvia Mansur"},{"family":"Aires","given":"Felipe Toyama"},{"family":"Bernardo","given":"Wanderley Marques"},{"family":"Otoch","given":"Jose Pinhata"},{"family":"De Moura","given":"Eduardo Guimarães Hourneaux"}],"issued":{"date-parts":[["2014",7]]}}}],"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8</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Jadad score = 3/5, with no details on specific ite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Treatment failure (no ablation of BE)</w:t>
            </w:r>
          </w:p>
        </w:tc>
        <w:tc>
          <w:tcPr>
            <w:tcW w:w="135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26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08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44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Ragunath 2005</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BaGkHZmJ","properties":{"formattedCitation":"\\super 88\\nosupersub{}","plainCitation":"88","noteIndex":0},"citationItems":[{"id":"w24XpYcI/y9aoTzbK","uris":["http://zotero.org/users/2805114/items/6P9B6PBR"],"uri":["http://zotero.org/users/2805114/items/6P9B6PBR"],"itemData":{"id":15065,"type":"article-journal","title":"Endoscopic ablation of dysplastic Barrett's oesophagus comparing argon plasma coagulation and photodynamic therapy: a randomized prospective trial assessing efficacy and cost-effectiveness","container-title":"Scandinavian Journal of Gastroenterology","page":"750-758","volume":"40","issue":"7","source":"PubMed","abstract":"OBJECTIVE: Endoscopic mucosal ablation is a promising technique that is used to treat dysplastic Barrett's oesophagus. The purpose of this study was to investigate the efficacy and cost-effectiveness of two promising techniques, argon plasma coagulation (APC) and photodynamic therapy (PDT), in the ablation of dysplastic Barrett's oesophagus.\nMATERIALS AND METHODS: Twenty-six patients with dysplastic Barrett's oesophagus (21 M, median age 60 years, median length 4 cm, 23 low-grade dysplasia (LGD), 3 high-grade dysplasia (HGD)) were randomized to APC: 13 patients, PDT: 13 patients. APC was performed at a power setting of 65 W and argon gas flow at 1.8 l/min in 1-6 sessions (mean 5). PDT was performed 48 h after intravenous injection of Photofrin 2 mg/kg with a 630 nm red laser light, 200 J/cm through a PDT balloon in one session. All patients received treatment with high-dose proton pump inhibitors. Cost analysis was undertaken and the results were assessed by endoscopy and biopsies at 4 months and 12 months after therapy.\nRESULTS: All patients in both groups showed a reduction in the length of Barrett's oesophagus. The median length of Barrett's oesophagus eradicated at the 4-month follow-up: APC 65%, PDT 57% and at the 12-month follow-up: APC 56%, PDT 60%. Dysplasia eradication at 4 months: APC 62%, PDT 77%, p = 0.03 (95% CI 0.66-0.96) and at 12 months APC 67%, PDT 77%. Buried columnar glands with intestinal metaplasia were seen in both groups, with one patient in the PDT arm developing adenocarcioma under the neo-squamous epithelium. Severe adverse events included APC 2/13 (15%) stricture, 1/13 (8%) odynophagia, chest pain and fever; PDT 2/13 (15%) photosensitivity, 2/13 (15%) stricture. PDT would cost an additional 266 pounds sterling for every percentage reduction in Barrett's length and 146 pounds sterling per percentage reduction in dysplasia compared with APC treatment.\nCONCLUSIONS: APC and PDT are equally effective in eradicating Barrett's mucosa, with PDT being the more expensive treatment. However, PDT is more effective in eradicating dysplasia and the extra benefits of PDT are generated at an extra cost. The occurrence of buried columnar glands and carcinoma warrants caution. Long-term follow-up is needed to assess cancer prevention and the durability of the neo-squamous epithelium to justify these interventions.","ISSN":"0036-5521","note":"PMID: 16118910","shortTitle":"Endoscopic ablation of dysplastic Barrett's oesophagus comparing argon plasma coagulation and photodynamic therapy","journalAbbreviation":"Scand. J. Gastroenterol.","language":"eng","author":[{"family":"Ragunath","given":"Krish"},{"family":"Krasner","given":"Neville"},{"family":"Raman","given":"V. Sankara"},{"family":"Haqqani","given":"Mustafa T."},{"family":"Phillips","given":"Ceri J."},{"family":"Cheung","given":"Ivy"}],"issued":{"date-parts":[["2005",7]]}}}],"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8</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Almond 2014)</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9F0TRtLD","properties":{"formattedCitation":"\\super 84\\nosupersub{}","plainCitation":"84","noteIndex":0},"citationItems":[{"id":"w24XpYcI/SEchdf26","uris":["http://zotero.org/users/2805114/items/4AKU7HYE"],"uri":["http://zotero.org/users/2805114/items/4AKU7HYE"],"itemData":{"id":15035,"type":"article-journal","title":"Meta-analysis of endoscopic therapy for low-grade dysplasia in Barrett's oesophagus","container-title":"The British Journal of Surgery","page":"1187-1195","volume":"101","issue":"10","source":"PubMed","abstract":"BACKGROUND: The optimal management of patients with Barrett's-associated low-grade dysplasia (LGD) is unclear. The objective of this study was to identify systematically all reports of endoscopic treatment of LGD, and to assess outcomes in terms of disease progression, eradication of dysplasia and intestinal metaplasia, and complication rates.\nMETHODS: A systematic review of articles reporting endoscopic treatment of LGD was conducted in accordance with PRISMA guidelines. MEDLINE and Embase databases were searched to identify the relevant literature. Rates of complete eradication of intestinal metaplasia (CE-IM) and dysplasia (CE-D) were reported. The pooled incidence of progression to cancer was calculated following endoscopic therapy.\nRESULTS: Thirty-seven studies met the inclusion criteria, reporting outcomes of endoscopic therapy for 521 patients with LGD. The pooled incidence of progression to cancer was 3·90 (95 per cent confidence interval (c.i.) 1·27 to 9·10) per 1000 patient-years. CE-IM and CE-D were achieved in 67·8 (95 per cent c.i. 50·2 to 81·5) and 88·9 (83·9 to 92·5) per cent of patients respectively. The commonest adverse event was stricture formation.\nCONCLUSION: Reports of endoscopic therapy were heterogeneous and follow-up periods were short. There is a high likelihood of historical overdiagnosis of LGD. Endoscopic therapy, particularly radiofrequency ablation, appears safe and effective at eradicating LGD, but does not eliminate the risk of progression to cancer.","DOI":"10.1002/bjs.9573","ISSN":"1365-2168","note":"PMID: 24965075","journalAbbreviation":"Br J Surg","language":"eng","author":[{"family":"Almond","given":"L. M."},{"family":"Hodson","given":"J."},{"family":"Barr","given":"H."}],"issued":{"date-parts":[["2014",9]]}}}],"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4</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Jadad score = 3/5, with no details on specific ite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 xml:space="preserve">Cancer incidence; Progression to HGD; Complete eradication of dysplasia at 12 months; Complete eradication of IM; Stricture </w:t>
            </w:r>
          </w:p>
        </w:tc>
        <w:tc>
          <w:tcPr>
            <w:tcW w:w="135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26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08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44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Shaheen 2009</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qkshSK3d","properties":{"formattedCitation":"\\super 75\\nosupersub{}","plainCitation":"75","noteIndex":0},"citationItems":[{"id":"w24XpYcI/jbOP8J2M","uris":["http://zotero.org/users/2805114/items/84J2SZL2"],"uri":["http://zotero.org/users/2805114/items/84J2SZL2"],"itemData":{"id":15081,"type":"article-journal","title":"Radiofrequency ablation in Barrett's esophagus with dysplasia","container-title":"The New England Journal of Medicine","page":"2277-2288","volume":"360","issue":"22","source":"PubMed","abstract":"BACKGROUND: Barrett's esophagus, a condition of intestinal metaplasia of the esophagus, is associated with an increased risk of esophageal adenocarcinoma. We assessed whether endoscopic radiofrequency ablation could eradicate dysplastic Barrett's esophagus and decrease the rate of neoplastic progression.\nMETHODS: In a multicenter, sham-controlled trial, we randomly assigned 127 patients with dysplastic Barrett's esophagus in a 2:1 ratio to receive either radiofrequency ablation (ablation group) or a sham procedure (control group). Randomization was stratified according to the grade of dysplasia and the length of Barrett's esophagus. Primary outcomes at 12 months included the complete eradication of dysplasia and intestinal metaplasia.\nRESULTS: In the intention-to-treat analyses, among patients with low-grade dysplasia, complete eradication of dysplasia occurred in 90.5% of those in the ablation group, as compared with 22.7% of those in the control group (P&lt;0.001). Among patients with high-grade dysplasia, complete eradication occurred in 81.0% of those in the ablation group, as compared with 19.0% of those in the control group (P&lt;0.001). Overall, 77.4% of patients in the ablation group had complete eradication of intestinal metaplasia, as compared with 2.3% of those in the control group (P&lt;0.001). Patients in the ablation group had less disease progression (3.6% vs. 16.3%, P=0.03) and fewer cancers (1.2% vs. 9.3%, P=0.045). Patients reported having more chest pain after the ablation procedure than after the sham procedure. In the ablation group, one patient had upper gastrointestinal hemorrhage, and five patients (6.0%) had esophageal stricture.\nCONCLUSIONS: In patients with dysplastic Barrett's esophagus, radiofrequency ablation was associated with a high rate of complete eradication of both dysplasia and intestinal metaplasia and a reduced risk of disease progression. (ClinicalTrials.gov number, NCT00282672.)","DOI":"10.1056/NEJMoa0808145","ISSN":"1533-4406","note":"PMID: 19474425","journalAbbreviation":"N. Engl. J. Med.","language":"eng","author":[{"family":"Shaheen","given":"Nicholas J."},{"family":"Sharma","given":"Prateek"},{"family":"Overholt","given":"Bergein F."},{"family":"Wolfsen","given":"Herbert C."},{"family":"Sampliner","given":"Richard E."},{"family":"Wang","given":"Kenneth K."},{"family":"Galanko","given":"Joseph A."},{"family":"Bronner","given":"Mary P."},{"family":"Goldblum","given":"John R."},{"family":"Bennett","given":"Ana E."},{"family":"Jobe","given":"Blair A."},{"family":"Eisen","given":"Glenn M."},{"family":"Fennerty","given":"M. Brian"},{"family":"Hunter","given":"John G."},{"family":"Fleischer","given":"David E."},{"family":"Sharma","given":"Virender K."},{"family":"Hawes","given":"Robert H."},{"family":"Hoffman","given":"Brenda J."},{"family":"Rothstein","given":"Richard I."},{"family":"Gordon","given":"Stuart R."},{"family":"Mashimo","given":"Hiroshi"},{"family":"Chang","given":"Kenneth J."},{"family":"Muthusamy","given":"V. Raman"},{"family":"Edmundowicz","given":"Steven A."},{"family":"Spechler","given":"Stuart J."},{"family":"Siddiqui","given":"Ali A."},{"family":"Souza","given":"Rhonda F."},{"family":"Infantolino","given":"Anthony"},{"family":"Falk","given":"Gary W."},{"family":"Kimmey","given":"Michael B."},{"family":"Madanick","given":"Ryan D."},{"family":"Chak","given":"Amitabh"},{"family":"Lightdale","given":"Charles J."}],"issued":{"date-parts":[["2009",5,28]]}}}],"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75</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Rees 2010)</w:t>
            </w:r>
            <w:r w:rsidRPr="0067028F">
              <w:rPr>
                <w:noProof/>
                <w:color w:val="000000" w:themeColor="text1"/>
                <w:sz w:val="16"/>
                <w:szCs w:val="16"/>
                <w:vertAlign w:val="superscript"/>
              </w:rPr>
              <w:t>47</w:t>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Cochrane RoB tool used. Outcome-specific assessments were reported as pertaining to all outcome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Progression to EAC at 5-years (or latest time point); Progression to higher grades of dysplasia; Complete eradication of dysplasia at 12 months; Complete eradication of BE at 12 months; Stricture formation</w:t>
            </w:r>
          </w:p>
        </w:tc>
        <w:tc>
          <w:tcPr>
            <w:tcW w:w="135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08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144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99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81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Shaheen 2009</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DUrfKwq6","properties":{"formattedCitation":"\\super 75\\nosupersub{}","plainCitation":"75","noteIndex":0},"citationItems":[{"id":"w24XpYcI/jbOP8J2M","uris":["http://zotero.org/users/2805114/items/84J2SZL2"],"uri":["http://zotero.org/users/2805114/items/84J2SZL2"],"itemData":{"id":15081,"type":"article-journal","title":"Radiofrequency ablation in Barrett's esophagus with dysplasia","container-title":"The New England Journal of Medicine","page":"2277-2288","volume":"360","issue":"22","source":"PubMed","abstract":"BACKGROUND: Barrett's esophagus, a condition of intestinal metaplasia of the esophagus, is associated with an increased risk of esophageal adenocarcinoma. We assessed whether endoscopic radiofrequency ablation could eradicate dysplastic Barrett's esophagus and decrease the rate of neoplastic progression.\nMETHODS: In a multicenter, sham-controlled trial, we randomly assigned 127 patients with dysplastic Barrett's esophagus in a 2:1 ratio to receive either radiofrequency ablation (ablation group) or a sham procedure (control group). Randomization was stratified according to the grade of dysplasia and the length of Barrett's esophagus. Primary outcomes at 12 months included the complete eradication of dysplasia and intestinal metaplasia.\nRESULTS: In the intention-to-treat analyses, among patients with low-grade dysplasia, complete eradication of dysplasia occurred in 90.5% of those in the ablation group, as compared with 22.7% of those in the control group (P&lt;0.001). Among patients with high-grade dysplasia, complete eradication occurred in 81.0% of those in the ablation group, as compared with 19.0% of those in the control group (P&lt;0.001). Overall, 77.4% of patients in the ablation group had complete eradication of intestinal metaplasia, as compared with 2.3% of those in the control group (P&lt;0.001). Patients in the ablation group had less disease progression (3.6% vs. 16.3%, P=0.03) and fewer cancers (1.2% vs. 9.3%, P=0.045). Patients reported having more chest pain after the ablation procedure than after the sham procedure. In the ablation group, one patient had upper gastrointestinal hemorrhage, and five patients (6.0%) had esophageal stricture.\nCONCLUSIONS: In patients with dysplastic Barrett's esophagus, radiofrequency ablation was associated with a high rate of complete eradication of both dysplasia and intestinal metaplasia and a reduced risk of disease progression. (ClinicalTrials.gov number, NCT00282672.)","DOI":"10.1056/NEJMoa0808145","ISSN":"1533-4406","note":"PMID: 19474425","journalAbbreviation":"N. Engl. J. Med.","language":"eng","author":[{"family":"Shaheen","given":"Nicholas J."},{"family":"Sharma","given":"Prateek"},{"family":"Overholt","given":"Bergein F."},{"family":"Wolfsen","given":"Herbert C."},{"family":"Sampliner","given":"Richard E."},{"family":"Wang","given":"Kenneth K."},{"family":"Galanko","given":"Joseph A."},{"family":"Bronner","given":"Mary P."},{"family":"Goldblum","given":"John R."},{"family":"Bennett","given":"Ana E."},{"family":"Jobe","given":"Blair A."},{"family":"Eisen","given":"Glenn M."},{"family":"Fennerty","given":"M. Brian"},{"family":"Hunter","given":"John G."},{"family":"Fleischer","given":"David E."},{"family":"Sharma","given":"Virender K."},{"family":"Hawes","given":"Robert H."},{"family":"Hoffman","given":"Brenda J."},{"family":"Rothstein","given":"Richard I."},{"family":"Gordon","given":"Stuart R."},{"family":"Mashimo","given":"Hiroshi"},{"family":"Chang","given":"Kenneth J."},{"family":"Muthusamy","given":"V. Raman"},{"family":"Edmundowicz","given":"Steven A."},{"family":"Spechler","given":"Stuart J."},{"family":"Siddiqui","given":"Ali A."},{"family":"Souza","given":"Rhonda F."},{"family":"Infantolino","given":"Anthony"},{"family":"Falk","given":"Gary W."},{"family":"Kimmey","given":"Michael B."},{"family":"Madanick","given":"Ryan D."},{"family":"Chak","given":"Amitabh"},{"family":"Lightdale","given":"Charles J."}],"issued":{"date-parts":[["2009",5,28]]}}}],"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75</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 xml:space="preserve">(De Souza </w:t>
            </w:r>
            <w:r w:rsidRPr="0067028F">
              <w:rPr>
                <w:color w:val="000000" w:themeColor="text1"/>
                <w:sz w:val="16"/>
                <w:szCs w:val="16"/>
              </w:rPr>
              <w:lastRenderedPageBreak/>
              <w:t>2014)</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NvJqwlUI","properties":{"formattedCitation":"\\super 68\\nosupersub{}","plainCitation":"68","noteIndex":0},"citationItems":[{"id":"w24XpYcI/flqhuk3i","uris":["http://zotero.org/users/2805114/items/EAYJKHFU"],"uri":["http://zotero.org/users/2805114/items/EAYJKHFU"],"itemData":{"id":15024,"type":"article-journal","title":"Systematic review and meta-analysis of endoscopic ablative treatment of Barrett's esophagus","container-title":"Revista De Gastroenterologia Del Peru: Organo Oficial De La Sociedad De Gastroenterologia Del Peru","page":"217-224","volume":"34","issue":"3","source":"PubMed","abstract":"BACKGROUND: Barrett's esophagus (BE) is the main risk factor for esophageal adenocarcinoma. Its therapeutic approach is controversial and surgical treatment in the presence of high-grade intraepithelial neoplasia may be indicated. Endoscopic approach is an alternative with lower mortality and morbidity rates and favorable results.\nOBJECTIVE: To define the best option, according to literature, to treat Barrett's Esophagus.\nMATERIALS AND METHODS: DESIGN: Systematic review of PUBMED, EMBASE, LILACS, and Cochrane Library databases was conducted and articles of randomized, controlled studies on BE endoscopic ablative treatment were selected. The systematic review through PUBMED retrieved results with higher evidence level and available recommendation grade regarding BE ablative therapy. Nine articles on randomized, controlled studies classified as A or B according to the Oxford table were selected. Cryotherapy, laser, photodynamic therapy (PDT), multipolar electrocoagulation (MPEC), and ablation through argon plasma coagulation (APC) and radiofrequency were considered ablation therapies.\nPATIENTS: 649 patients from 10 different studies were analysed.\nRESULTS: PDT was found to present an increase in treatment failure compared with APC, NNH = -7. BE ablation through MPEC or APC was found to have similar risk for treatment failure in meta-analysis. PDT associated with proton pump inhibitor (PPI) is beneficial for BE ablation regarding PPI use alone, NNT = 2.Radiofrequency with PPI is an efficient method to reduce risk of treatment failure, NNT = 1.\nCONCLUSIONS: There are no studies demonstrating the benefit of indicating cryotherapy or laser therapy for BE endoscopic approach. APC ablation was found to have superior efficacy compared with PDT and ablation through APC and MPEC was found to present effective, similar results. Radiofrequency is the most recent approach requiring comparative studies for indication.","ISSN":"1609-722X","note":"PMID: 25293990","journalAbbreviation":"Rev Gastroenterol Peru","language":"eng","author":[{"family":"De Souza","given":"Thiago Ferreira"},{"family":"Artifon","given":"Everson Luiz De Almeida"},{"family":"Mestieri","given":"Luis Henrique Mazzonetto"},{"family":"Reimão","given":"Sílvia Mansur"},{"family":"Aires","given":"Felipe Toyama"},{"family":"Bernardo","given":"Wanderley Marques"},{"family":"Otoch","given":"Jose Pinhata"},{"family":"De Moura","given":"Eduardo Guimarães Hourneaux"}],"issued":{"date-parts":[["2014",7]]}}}],"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8</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lastRenderedPageBreak/>
              <w:t>Jadad score = 5/5, with no details on specific ite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Treatment failure at one year</w:t>
            </w:r>
          </w:p>
        </w:tc>
        <w:tc>
          <w:tcPr>
            <w:tcW w:w="135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26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08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44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vMerge w:val="restart"/>
          </w:tcPr>
          <w:p w:rsidR="0067028F" w:rsidRPr="0067028F" w:rsidRDefault="0067028F" w:rsidP="0067028F">
            <w:pPr>
              <w:rPr>
                <w:color w:val="000000" w:themeColor="text1"/>
                <w:sz w:val="16"/>
                <w:szCs w:val="16"/>
              </w:rPr>
            </w:pPr>
            <w:r w:rsidRPr="0067028F">
              <w:rPr>
                <w:color w:val="000000" w:themeColor="text1"/>
                <w:sz w:val="16"/>
                <w:szCs w:val="16"/>
              </w:rPr>
              <w:lastRenderedPageBreak/>
              <w:t>Shaheen 2009</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OkNoPIPG","properties":{"formattedCitation":"\\super 75\\nosupersub{}","plainCitation":"75","noteIndex":0},"citationItems":[{"id":"w24XpYcI/jbOP8J2M","uris":["http://zotero.org/users/2805114/items/84J2SZL2"],"uri":["http://zotero.org/users/2805114/items/84J2SZL2"],"itemData":{"id":15081,"type":"article-journal","title":"Radiofrequency ablation in Barrett's esophagus with dysplasia","container-title":"The New England Journal of Medicine","page":"2277-2288","volume":"360","issue":"22","source":"PubMed","abstract":"BACKGROUND: Barrett's esophagus, a condition of intestinal metaplasia of the esophagus, is associated with an increased risk of esophageal adenocarcinoma. We assessed whether endoscopic radiofrequency ablation could eradicate dysplastic Barrett's esophagus and decrease the rate of neoplastic progression.\nMETHODS: In a multicenter, sham-controlled trial, we randomly assigned 127 patients with dysplastic Barrett's esophagus in a 2:1 ratio to receive either radiofrequency ablation (ablation group) or a sham procedure (control group). Randomization was stratified according to the grade of dysplasia and the length of Barrett's esophagus. Primary outcomes at 12 months included the complete eradication of dysplasia and intestinal metaplasia.\nRESULTS: In the intention-to-treat analyses, among patients with low-grade dysplasia, complete eradication of dysplasia occurred in 90.5% of those in the ablation group, as compared with 22.7% of those in the control group (P&lt;0.001). Among patients with high-grade dysplasia, complete eradication occurred in 81.0% of those in the ablation group, as compared with 19.0% of those in the control group (P&lt;0.001). Overall, 77.4% of patients in the ablation group had complete eradication of intestinal metaplasia, as compared with 2.3% of those in the control group (P&lt;0.001). Patients in the ablation group had less disease progression (3.6% vs. 16.3%, P=0.03) and fewer cancers (1.2% vs. 9.3%, P=0.045). Patients reported having more chest pain after the ablation procedure than after the sham procedure. In the ablation group, one patient had upper gastrointestinal hemorrhage, and five patients (6.0%) had esophageal stricture.\nCONCLUSIONS: In patients with dysplastic Barrett's esophagus, radiofrequency ablation was associated with a high rate of complete eradication of both dysplasia and intestinal metaplasia and a reduced risk of disease progression. (ClinicalTrials.gov number, NCT00282672.)","DOI":"10.1056/NEJMoa0808145","ISSN":"1533-4406","note":"PMID: 19474425","journalAbbreviation":"N. Engl. J. Med.","language":"eng","author":[{"family":"Shaheen","given":"Nicholas J."},{"family":"Sharma","given":"Prateek"},{"family":"Overholt","given":"Bergein F."},{"family":"Wolfsen","given":"Herbert C."},{"family":"Sampliner","given":"Richard E."},{"family":"Wang","given":"Kenneth K."},{"family":"Galanko","given":"Joseph A."},{"family":"Bronner","given":"Mary P."},{"family":"Goldblum","given":"John R."},{"family":"Bennett","given":"Ana E."},{"family":"Jobe","given":"Blair A."},{"family":"Eisen","given":"Glenn M."},{"family":"Fennerty","given":"M. Brian"},{"family":"Hunter","given":"John G."},{"family":"Fleischer","given":"David E."},{"family":"Sharma","given":"Virender K."},{"family":"Hawes","given":"Robert H."},{"family":"Hoffman","given":"Brenda J."},{"family":"Rothstein","given":"Richard I."},{"family":"Gordon","given":"Stuart R."},{"family":"Mashimo","given":"Hiroshi"},{"family":"Chang","given":"Kenneth J."},{"family":"Muthusamy","given":"V. Raman"},{"family":"Edmundowicz","given":"Steven A."},{"family":"Spechler","given":"Stuart J."},{"family":"Siddiqui","given":"Ali A."},{"family":"Souza","given":"Rhonda F."},{"family":"Infantolino","given":"Anthony"},{"family":"Falk","given":"Gary W."},{"family":"Kimmey","given":"Michael B."},{"family":"Madanick","given":"Ryan D."},{"family":"Chak","given":"Amitabh"},{"family":"Lightdale","given":"Charles J."}],"issued":{"date-parts":[["2009",5,28]]}}}],"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75</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Qumseya 2017)</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esYQdD3j","properties":{"formattedCitation":"\\super 73\\nosupersub{}","plainCitation":"73","noteIndex":0},"citationItems":[{"id":"w24XpYcI/BYaiH2iM","uris":["http://zotero.org/users/2805114/items/PL9YMRK6"],"uri":["http://zotero.org/users/2805114/items/PL9YMRK6"],"itemData":{"id":15033,"type":"article-journal","title":"Disease Progression in Barrett's Low-Grade Dysplasia With Radiofrequency Ablation Compared With Surveillance: Systematic Review and Meta-Analysis","container-title":"The American Journal of Gastroenterology","page":"849-865","volume":"112","issue":"6","source":"PubMed","abstract":"OBJECTIVES: Barrett's esophagus (BE) is the only identifiable premalignant condition for esophageal adenocarcinoma (EAC). Management of BE with low-grade dysplasia continues to be controversial. We aimed to conduct a systematic review and meta-analysis comparing the risk of progression to high-grade dysplasia or EAC among patients with BE with low-grade dysplasia treated with radiofrequency ablation (RFA) compared with surveillance endoscopy.\nMETHODS: Our search included Medline, Embase, and Cochrane Central, was limited to English language articles, and was last searched on 31 December 2015. Studies were reviewed by title and abstract, and then full text by two independent reviewers. Two independent reviewers extracted data. Differences were resolved by consensus. The primary outcome of interest was the relative risk of disease progression among patients with BE with low-grade dysplasia treated with RFAcompared with surveillance.\nRESULTS: Our search resulted in 2,029 citations, 19 studies were included in the final analysis, totaling 2,746 patients. Relative risk of disease progression in RFA compared with surveillance was 0.14% (95% confidence interval: 0.04-0.45), P=0.001. This measure was stable when only all studies were included. Absolute risk reduction was 10.9% and the number needed to treat was 9.2. Results were stable over several quality measures, overtime, and when excluding randomized trials. The cumulative rate of progression to high-grade dysplasia/EAC was lower in RFA compared with surveillance (1.7% vs. 12.6%, P&lt;0.001).\nCONCLUSIONS: Similarly, the incidence rate of progression among patients with surveillance was significantly higher from those treated with RFA (0.022 vs. 0.005, P&lt;0.001). RFA results in a significant reduction risk of disease progression to high-grade dysplasia/EAC among patients with BE with low-grade dysplasia.","DOI":"10.1038/ajg.2017.70","ISSN":"1572-0241","note":"PMID: 28374819","shortTitle":"Disease Progression in Barrett's Low-Grade Dysplasia With Radiofrequency Ablation Compared With Surveillance","journalAbbreviation":"Am. J. Gastroenterol.","language":"eng","author":[{"family":"Qumseya","given":"Bashar J."},{"family":"Wani","given":"Sachin"},{"family":"Gendy","given":"Sherif"},{"family":"Harnke","given":"Ben"},{"family":"Bergman","given":"Jacques J."},{"family":"Wolfsen","given":"Herbert"}],"issued":{"date-parts":[["2017",6]]}}}],"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73</w:t>
            </w:r>
            <w:r w:rsidRPr="0067028F">
              <w:rPr>
                <w:color w:val="000000" w:themeColor="text1"/>
                <w:sz w:val="16"/>
                <w:szCs w:val="16"/>
              </w:rPr>
              <w:fldChar w:fldCharType="end"/>
            </w:r>
          </w:p>
        </w:tc>
        <w:tc>
          <w:tcPr>
            <w:tcW w:w="2790" w:type="dxa"/>
            <w:vMerge w:val="restart"/>
          </w:tcPr>
          <w:p w:rsidR="0067028F" w:rsidRPr="0067028F" w:rsidRDefault="0067028F" w:rsidP="0067028F">
            <w:pPr>
              <w:rPr>
                <w:color w:val="000000" w:themeColor="text1"/>
                <w:sz w:val="16"/>
                <w:szCs w:val="16"/>
              </w:rPr>
            </w:pPr>
            <w:r w:rsidRPr="0067028F">
              <w:rPr>
                <w:color w:val="000000" w:themeColor="text1"/>
                <w:sz w:val="16"/>
                <w:szCs w:val="16"/>
              </w:rPr>
              <w:t xml:space="preserve">Downs &amp; Black 27. Based on sums, the tool may have been modified. Items relevant to risk of bias tool cannot be distinguished due to reporting. </w:t>
            </w:r>
          </w:p>
          <w:p w:rsidR="0067028F" w:rsidRPr="0067028F" w:rsidRDefault="0067028F" w:rsidP="0067028F">
            <w:pPr>
              <w:rPr>
                <w:color w:val="000000" w:themeColor="text1"/>
                <w:sz w:val="16"/>
                <w:szCs w:val="16"/>
              </w:rPr>
            </w:pPr>
            <w:r w:rsidRPr="0067028F">
              <w:rPr>
                <w:color w:val="000000" w:themeColor="text1"/>
                <w:sz w:val="16"/>
                <w:szCs w:val="16"/>
              </w:rPr>
              <w:t>(Poor quality if the score was &lt;15, fair quality if the score was 15–19, and good quality if the score was &gt;20.)</w:t>
            </w:r>
          </w:p>
        </w:tc>
        <w:tc>
          <w:tcPr>
            <w:tcW w:w="2340" w:type="dxa"/>
            <w:vMerge w:val="restart"/>
            <w:vAlign w:val="center"/>
          </w:tcPr>
          <w:p w:rsidR="0067028F" w:rsidRPr="0067028F" w:rsidRDefault="0067028F" w:rsidP="0067028F">
            <w:pPr>
              <w:rPr>
                <w:color w:val="000000" w:themeColor="text1"/>
                <w:sz w:val="16"/>
                <w:szCs w:val="16"/>
              </w:rPr>
            </w:pPr>
            <w:r w:rsidRPr="0067028F">
              <w:rPr>
                <w:color w:val="000000" w:themeColor="text1"/>
                <w:sz w:val="16"/>
                <w:szCs w:val="16"/>
              </w:rPr>
              <w:t>Cumulative progression to EAC over follow-up (among those with LGD); Progression to HGD</w:t>
            </w:r>
          </w:p>
        </w:tc>
        <w:tc>
          <w:tcPr>
            <w:tcW w:w="135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26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08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44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vMerge/>
          </w:tcPr>
          <w:p w:rsidR="0067028F" w:rsidRPr="0067028F" w:rsidRDefault="0067028F" w:rsidP="0067028F">
            <w:pPr>
              <w:rPr>
                <w:color w:val="000000" w:themeColor="text1"/>
                <w:sz w:val="16"/>
                <w:szCs w:val="16"/>
              </w:rPr>
            </w:pPr>
          </w:p>
        </w:tc>
        <w:tc>
          <w:tcPr>
            <w:tcW w:w="2790" w:type="dxa"/>
            <w:vMerge/>
          </w:tcPr>
          <w:p w:rsidR="0067028F" w:rsidRPr="0067028F" w:rsidRDefault="0067028F" w:rsidP="0067028F">
            <w:pPr>
              <w:rPr>
                <w:color w:val="000000" w:themeColor="text1"/>
                <w:sz w:val="16"/>
                <w:szCs w:val="16"/>
              </w:rPr>
            </w:pPr>
          </w:p>
        </w:tc>
        <w:tc>
          <w:tcPr>
            <w:tcW w:w="2340" w:type="dxa"/>
            <w:vMerge/>
            <w:vAlign w:val="center"/>
          </w:tcPr>
          <w:p w:rsidR="0067028F" w:rsidRPr="0067028F" w:rsidRDefault="0067028F" w:rsidP="0067028F">
            <w:pPr>
              <w:rPr>
                <w:color w:val="000000" w:themeColor="text1"/>
                <w:sz w:val="16"/>
                <w:szCs w:val="16"/>
              </w:rPr>
            </w:pPr>
          </w:p>
        </w:tc>
        <w:tc>
          <w:tcPr>
            <w:tcW w:w="6930" w:type="dxa"/>
            <w:gridSpan w:val="6"/>
          </w:tcPr>
          <w:p w:rsidR="0067028F" w:rsidRPr="0067028F" w:rsidRDefault="0067028F" w:rsidP="0067028F">
            <w:pPr>
              <w:rPr>
                <w:color w:val="000000" w:themeColor="text1"/>
                <w:sz w:val="16"/>
                <w:szCs w:val="16"/>
              </w:rPr>
            </w:pPr>
            <w:r w:rsidRPr="0067028F">
              <w:rPr>
                <w:color w:val="000000" w:themeColor="text1"/>
                <w:sz w:val="16"/>
                <w:szCs w:val="16"/>
              </w:rPr>
              <w:t>Black &amp; Downs:</w:t>
            </w:r>
          </w:p>
          <w:p w:rsidR="0067028F" w:rsidRPr="0067028F" w:rsidRDefault="0067028F" w:rsidP="0067028F">
            <w:pPr>
              <w:rPr>
                <w:color w:val="000000" w:themeColor="text1"/>
                <w:sz w:val="16"/>
                <w:szCs w:val="16"/>
              </w:rPr>
            </w:pPr>
            <w:r w:rsidRPr="0067028F">
              <w:rPr>
                <w:color w:val="000000" w:themeColor="text1"/>
                <w:sz w:val="16"/>
                <w:szCs w:val="16"/>
              </w:rPr>
              <w:t>Reporting: 12</w:t>
            </w:r>
          </w:p>
          <w:p w:rsidR="0067028F" w:rsidRPr="0067028F" w:rsidRDefault="0067028F" w:rsidP="0067028F">
            <w:pPr>
              <w:rPr>
                <w:color w:val="000000" w:themeColor="text1"/>
                <w:sz w:val="16"/>
                <w:szCs w:val="16"/>
              </w:rPr>
            </w:pPr>
            <w:r w:rsidRPr="0067028F">
              <w:rPr>
                <w:color w:val="000000" w:themeColor="text1"/>
                <w:sz w:val="16"/>
                <w:szCs w:val="16"/>
              </w:rPr>
              <w:t>External validity: 3</w:t>
            </w:r>
          </w:p>
          <w:p w:rsidR="0067028F" w:rsidRPr="0067028F" w:rsidRDefault="0067028F" w:rsidP="0067028F">
            <w:pPr>
              <w:rPr>
                <w:color w:val="000000" w:themeColor="text1"/>
                <w:sz w:val="16"/>
                <w:szCs w:val="16"/>
              </w:rPr>
            </w:pPr>
            <w:r w:rsidRPr="0067028F">
              <w:rPr>
                <w:color w:val="000000" w:themeColor="text1"/>
                <w:sz w:val="16"/>
                <w:szCs w:val="16"/>
              </w:rPr>
              <w:t>Interval validity, bias: 5</w:t>
            </w:r>
          </w:p>
          <w:p w:rsidR="0067028F" w:rsidRPr="0067028F" w:rsidRDefault="0067028F" w:rsidP="0067028F">
            <w:pPr>
              <w:rPr>
                <w:color w:val="000000" w:themeColor="text1"/>
                <w:sz w:val="16"/>
                <w:szCs w:val="16"/>
              </w:rPr>
            </w:pPr>
            <w:r w:rsidRPr="0067028F">
              <w:rPr>
                <w:color w:val="000000" w:themeColor="text1"/>
                <w:sz w:val="16"/>
                <w:szCs w:val="16"/>
              </w:rPr>
              <w:t>Internal validity, confounding: 6</w:t>
            </w:r>
          </w:p>
          <w:p w:rsidR="0067028F" w:rsidRPr="0067028F" w:rsidRDefault="0067028F" w:rsidP="0067028F">
            <w:pPr>
              <w:rPr>
                <w:color w:val="000000" w:themeColor="text1"/>
                <w:sz w:val="16"/>
                <w:szCs w:val="16"/>
              </w:rPr>
            </w:pPr>
            <w:r w:rsidRPr="0067028F">
              <w:rPr>
                <w:color w:val="000000" w:themeColor="text1"/>
                <w:sz w:val="16"/>
                <w:szCs w:val="16"/>
              </w:rPr>
              <w:t>Power: 1</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Shaheen 2009</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uiFVbncJ","properties":{"formattedCitation":"\\super 75\\nosupersub{}","plainCitation":"75","noteIndex":0},"citationItems":[{"id":"w24XpYcI/jbOP8J2M","uris":["http://zotero.org/users/2805114/items/84J2SZL2"],"uri":["http://zotero.org/users/2805114/items/84J2SZL2"],"itemData":{"id":15081,"type":"article-journal","title":"Radiofrequency ablation in Barrett's esophagus with dysplasia","container-title":"The New England Journal of Medicine","page":"2277-2288","volume":"360","issue":"22","source":"PubMed","abstract":"BACKGROUND: Barrett's esophagus, a condition of intestinal metaplasia of the esophagus, is associated with an increased risk of esophageal adenocarcinoma. We assessed whether endoscopic radiofrequency ablation could eradicate dysplastic Barrett's esophagus and decrease the rate of neoplastic progression.\nMETHODS: In a multicenter, sham-controlled trial, we randomly assigned 127 patients with dysplastic Barrett's esophagus in a 2:1 ratio to receive either radiofrequency ablation (ablation group) or a sham procedure (control group). Randomization was stratified according to the grade of dysplasia and the length of Barrett's esophagus. Primary outcomes at 12 months included the complete eradication of dysplasia and intestinal metaplasia.\nRESULTS: In the intention-to-treat analyses, among patients with low-grade dysplasia, complete eradication of dysplasia occurred in 90.5% of those in the ablation group, as compared with 22.7% of those in the control group (P&lt;0.001). Among patients with high-grade dysplasia, complete eradication occurred in 81.0% of those in the ablation group, as compared with 19.0% of those in the control group (P&lt;0.001). Overall, 77.4% of patients in the ablation group had complete eradication of intestinal metaplasia, as compared with 2.3% of those in the control group (P&lt;0.001). Patients in the ablation group had less disease progression (3.6% vs. 16.3%, P=0.03) and fewer cancers (1.2% vs. 9.3%, P=0.045). Patients reported having more chest pain after the ablation procedure than after the sham procedure. In the ablation group, one patient had upper gastrointestinal hemorrhage, and five patients (6.0%) had esophageal stricture.\nCONCLUSIONS: In patients with dysplastic Barrett's esophagus, radiofrequency ablation was associated with a high rate of complete eradication of both dysplasia and intestinal metaplasia and a reduced risk of disease progression. (ClinicalTrials.gov number, NCT00282672.)","DOI":"10.1056/NEJMoa0808145","ISSN":"1533-4406","note":"PMID: 19474425","journalAbbreviation":"N. Engl. J. Med.","language":"eng","author":[{"family":"Shaheen","given":"Nicholas J."},{"family":"Sharma","given":"Prateek"},{"family":"Overholt","given":"Bergein F."},{"family":"Wolfsen","given":"Herbert C."},{"family":"Sampliner","given":"Richard E."},{"family":"Wang","given":"Kenneth K."},{"family":"Galanko","given":"Joseph A."},{"family":"Bronner","given":"Mary P."},{"family":"Goldblum","given":"John R."},{"family":"Bennett","given":"Ana E."},{"family":"Jobe","given":"Blair A."},{"family":"Eisen","given":"Glenn M."},{"family":"Fennerty","given":"M. Brian"},{"family":"Hunter","given":"John G."},{"family":"Fleischer","given":"David E."},{"family":"Sharma","given":"Virender K."},{"family":"Hawes","given":"Robert H."},{"family":"Hoffman","given":"Brenda J."},{"family":"Rothstein","given":"Richard I."},{"family":"Gordon","given":"Stuart R."},{"family":"Mashimo","given":"Hiroshi"},{"family":"Chang","given":"Kenneth J."},{"family":"Muthusamy","given":"V. Raman"},{"family":"Edmundowicz","given":"Steven A."},{"family":"Spechler","given":"Stuart J."},{"family":"Siddiqui","given":"Ali A."},{"family":"Souza","given":"Rhonda F."},{"family":"Infantolino","given":"Anthony"},{"family":"Falk","given":"Gary W."},{"family":"Kimmey","given":"Michael B."},{"family":"Madanick","given":"Ryan D."},{"family":"Chak","given":"Amitabh"},{"family":"Lightdale","given":"Charles J."}],"issued":{"date-parts":[["2009",5,28]]}}}],"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75</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Pandey 2018)</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YPhEWlL4","properties":{"formattedCitation":"\\super 74\\nosupersub{}","plainCitation":"74","noteIndex":0},"citationItems":[{"id":"w24XpYcI/3UMSDDM9","uris":["http://zotero.org/users/2805114/items/AU3CINCJ"],"uri":["http://zotero.org/users/2805114/items/AU3CINCJ"],"itemData":{"id":15111,"type":"article-journal","title":"Systematic review and meta-analysis of the effectiveness of radiofrequency ablation in low grade dysplastic Barrett's esophagus","container-title":"Endoscopy","page":"953-960","volume":"50","issue":"10","source":"PubMed","abstract":"BACKGROUND: Barrett's esophagus (BE) is a premalignant condition characterized by replacement of the esophageal lining with metastatic columnar epithelium, and its management when complicated by low grade dysplasia (LGD) is controversial. This systematic review and meta-analysis aimed to determine the efficacy of radiofrequency ablation (RFA) in patients with LGD.\nMETHODS: MEDLINE, EMBASE, and Web of Science were searched for studies including patients with BE-associated LGD receiving RFA (January 1990 to May 2017). The outcome measures were complete eradication of intestinal metaplasia (CE-IM) and dysplasia (CE-D), rates of progression to high grade dysplasia (HGD) or cancer, and recurrence.\nRESULTS: Eight studies including 619 patients with LGD (RFA = 404, surveillance = 215) were analyzed. After a median follow-up of 26 months (range 12 - 44 months), the overall pooled rates of CE-IM and CE-D after RFA were 88.17 % (95 % confidence interval [CI] 88.13 % - 88.20 %; P &lt; 0.001) and 96.69 % (95 %CI 96.67 % - 96.71 %; P &lt; 0.001), respectively. When compared with surveillance, RFA resulted in significantly lower rates of progression to HGD or cancer (odds ratio [OR] 0.07, 95 %CI 0.02 - 0.22). The pooled recurrence rates of IM and dysplasia were 5.6 % (95 %CI 5.57 - 5.63; P &lt; 0.001) and 9.66 % (95 %CI 9.61 - 9.71; P &lt; 0.001), respectively.\nCONCLUSIONS: RFA safely eradicates IM and dysplasia and reduces the rates of progression from LGD to HGD or cancer in the short term.","DOI":"10.1055/a-0588-5151","ISSN":"1438-8812","note":"PMID: 29689573","journalAbbreviation":"Endoscopy","language":"eng","author":[{"family":"Pandey","given":"Gargi"},{"family":"Mulla","given":"Mubashir"},{"family":"Lewis","given":"Wyn G."},{"family":"Foliaki","given":"Antonio"},{"family":"Chan","given":"David S. Y."}],"issued":{"date-parts":[["2018"]]}}}],"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74</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Quality assessment was guided by the Cochrane RoB tool and Critical Appraisal Skills Programme (CASP) checklist. They ranked quality from 1 to 4. This study was ranked as 1 (highest quality). Per outcome assessment was not provided.</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Progression to HGD; Complete; Eradication of intestinal metaplasia; Complete eradication of dysplasia; Perforations; Bleeding</w:t>
            </w:r>
          </w:p>
        </w:tc>
        <w:tc>
          <w:tcPr>
            <w:tcW w:w="135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R</w:t>
            </w:r>
          </w:p>
        </w:tc>
        <w:tc>
          <w:tcPr>
            <w:tcW w:w="126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R</w:t>
            </w:r>
          </w:p>
        </w:tc>
        <w:tc>
          <w:tcPr>
            <w:tcW w:w="108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R</w:t>
            </w:r>
          </w:p>
        </w:tc>
        <w:tc>
          <w:tcPr>
            <w:tcW w:w="144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R</w:t>
            </w:r>
          </w:p>
        </w:tc>
        <w:tc>
          <w:tcPr>
            <w:tcW w:w="99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R</w:t>
            </w:r>
          </w:p>
        </w:tc>
        <w:tc>
          <w:tcPr>
            <w:tcW w:w="810" w:type="dxa"/>
            <w:shd w:val="clear" w:color="auto" w:fill="FFFFFF" w:themeFill="background1"/>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R</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Sharma 2006</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cMtGIoMW","properties":{"formattedCitation":"\\super 83\\nosupersub{}","plainCitation":"83","noteIndex":0},"citationItems":[{"id":"w24XpYcI/G5R6ZwcU","uris":["http://zotero.org/users/2805114/items/UYD5RIEY"],"uri":["http://zotero.org/users/2805114/items/UYD5RIEY"],"itemData":{"id":15073,"type":"article-journal","title":"A randomised controlled trial of ablation of Barrett's oesophagus with multipolar electrocoagulation versus argon plasma coagulation in combination with acid suppression: long term results","container-title":"Gut","page":"1233-1239","volume":"55","issue":"9","source":"PubMed","abstract":"BACKGROUND: Many modalities have been used to ablate Barrett's oesophagus (BO). However, long term results and comparative effectiveness are unknown.\nAIMS: Our aim was to compare the long term efficacy of achieving complete reversal (endoscopic and histological) between multipolar electrocoagulation (MPEC) and argon plasma coagulation (APC) in BO patients and assess factors influencing successful ablation.\nMETHODS: Patients with BO, 2-6 cm long, underwent 24 hour pH testing on proton pump inhibitor (PPI) therapy. Patients were then randomised by BO length to undergo ablation with MPEC or APC every 4-8 weeks until endoscopic reversal or maximal of six treatment sessions.\nRESULTS: Thirty five BO patients have been followed for at least two years following endoscopic ablation, 16 treated with MPEC and 19 with APC. There was complete reversal of BO in 24 patients (69%); 75% with MPEC and 63% with APC (p = 0.49). There was no difference in the number of sessions required in the two groups. There was no difference in age, pH results, BO length, PPI dose, or hiatal hernia size between patients with and without complete reversal. One patient developed an oesophageal stricture but there were no major complications such as bleeding or perforation.\nCONCLUSIONS: In BO patients treated with MPEC or APC in combination with acid suppression, at long term follow up, complete reversal of BO can be maintained in approximately 70% of patients, irrespective of the technique. There are no predictors associated with achieving complete reversal of BO. Continued surveillance is still indicated in the post ablative setting. As yet, these techniques are not ready for clinical application (other than for high grade dysplasia or early oesophageal adenocarcinoma) and cannot be offered outside the research arena.","DOI":"10.1136/gut.2005.086777","ISSN":"0017-5749","note":"PMID: 16905695\nPMCID: PMC1860010","shortTitle":"A randomised controlled trial of ablation of Barrett's oesophagus with multipolar electrocoagulation versus argon plasma coagulation in combination with acid suppression","journalAbbreviation":"Gut","language":"eng","author":[{"family":"Sharma","given":"P."},{"family":"Wani","given":"S."},{"family":"Weston","given":"A. P."},{"family":"Bansal","given":"A."},{"family":"Hall","given":"M."},{"family":"Mathur","given":"S."},{"family":"Prasad","given":"A."},{"family":"Sampliner","given":"R. E."}],"issued":{"date-parts":[["2006",9]]}}}],"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3</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Rees 2010)</w:t>
            </w:r>
            <w:r w:rsidRPr="0067028F">
              <w:rPr>
                <w:sz w:val="16"/>
                <w:szCs w:val="16"/>
                <w:lang w:val="en-GB"/>
              </w:rPr>
              <w:t xml:space="preserve"> </w:t>
            </w:r>
            <w:r w:rsidRPr="0067028F">
              <w:rPr>
                <w:sz w:val="16"/>
                <w:szCs w:val="16"/>
                <w:lang w:val="en-GB"/>
              </w:rPr>
              <w:fldChar w:fldCharType="begin"/>
            </w:r>
            <w:r w:rsidRPr="0067028F">
              <w:rPr>
                <w:sz w:val="16"/>
                <w:szCs w:val="16"/>
                <w:lang w:val="en-GB"/>
              </w:rPr>
              <w:instrText xml:space="preserve"> ADDIN ZOTERO_ITEM CSL_CITATION {"citationID":"tHwozCDY","properties":{"formattedCitation":"\\super 60\\nosupersub{}","plainCitation":"60","noteIndex":0},"citationItems":[{"id":"w24XpYcI/MRZ8Ghwo","uris":["http://zotero.org/users/2805114/items/RFI4GJQI"],"uri":["http://zotero.org/users/2805114/items/RFI4GJQI"],"itemData":{"id":15028,"type":"article-journal","title":"Treatment for Barrett's oesophagus","container-title":"The Cochrane Database of Systematic Reviews","page":"CD004060","issue":"1","source":"PubMed","abstract":"BACKGROUND: Treatments for Barrett's oesophagus, the precursor lesion of adenocarcinoma, are available but whether these therapies effectively prevent the development of adenocarcinoma, and in some cases eradicate the Barrett's oesophagus segment, remains unclear.\nOBJECTIVES: To summarise, quantify and compare the efficacy of pharmacological, surgical and endoscopic treatments for the eradication of dysplastic and non-dysplastic Barrett's oesophagus and prevention of these states from progression to adenocarcinoma.\nSEARCH STRATEGY: We searched CENTRAL (The Cochrane Library 2004, issue 4), MEDLINE (1966 to June 2008) and EMBASE (1980 to June 2008).\nSELECTION CRITERIA: Randomised controlled trials (RCTs) comparing medical, endoscopic or non-resectional surgical treatments for Barrett's oesophagus. The primary outcome measures were complete eradication of Barrett's and dysplasia at 12 months, and reduction in the number of patients progressing to cancer at five years or latest time point.\nDATA COLLECTION AND ANALYSIS: Three authors independently extracted data and assessed the quality of the trials included in the analysis.\nMAIN RESULTS: Sixteen studies, including 1074 patients, were included. The mean number of participants in the studies was small (n = 49; range 8 to 208). Most studies did not report on the primary outcomes. Medical and surgical interventions to reduce symptoms and sequelae of gastro-oesophageal reflux disease (GORD) did not induce significant eradication of Barrett's oesophagus or dysplasia. Endoscopic therapies (photodynamic therapy (PDT with aminolevulinic acid or porfimer sodium), argon plasma coagulation (APC) and radiofrequency ablation (RFA)) all induced regression of Barrett's oesophagus and dysplasia. The data for photodynamic therapy were heterogeneous with a mean eradication rate of 51% for Barrett's oesophagus and between 56% and 100% for dysplasia, depending on the treatment regimens. The variation in photodynamic therapy eradication rates for dysplasia was dependent on the drug, source and dose of light. Radiofrequency ablation resulted in eradication rates of 82% and 94% for Barrett's oesophagus and dysplasia respectively, compared to a sham treatment. Endoscopic treatments were generally well tolerated, however all were associated with some buried glands, particularly following argon plasma coagulation and photodynamic therapy, as well as photosensitivity and strictures induced by porfimer sodium based photodynamic therapy in particular.\nAUTHORS' CONCLUSIONS: Despite their failure to eradicate Barrett's oesophagus, the role of medical and surgical interventions to reduce the troubling symptoms and sequelae of GORD is not questioned. Whether therapies for GORD reduce the cancer risk is not yet known. Ablative therapies have an increasing role in the management of dysplasia within Barrett's and current data would favour the use of radiofrequency ablation compared with photodynamic therapy. Radiofrequency ablation has been shown to yield significantly fewer complications than photodynamic therapy and is very efficacious at eradicating both dysplasia and Barrett's itself. However, long-term follow-up data are still needed before radiofrequency ablation can be used in routine clinical care without the need for very careful post-treatment surveillance. More clinical trial data and in particular randomised controlled trials are required to assess whether or not the cancer risk is reduced in routine clinical practice.","DOI":"10.1002/14651858.CD004060.pub2","ISSN":"1469-493X","note":"PMID: 20091557","journalAbbreviation":"Cochrane Database Syst Rev","language":"eng","author":[{"family":"Rees","given":"Jonathan Re"},{"family":"Lao-Sirieix","given":"Pierre"},{"family":"Wong","given":"Angela"},{"family":"Fitzgerald","given":"Rebecca C."}],"issued":{"date-parts":[["2010",1,20]]}}}],"schema":"https://github.com/citation-style-language/schema/raw/master/csl-citation.json"} </w:instrText>
            </w:r>
            <w:r w:rsidRPr="0067028F">
              <w:rPr>
                <w:sz w:val="16"/>
                <w:szCs w:val="16"/>
                <w:lang w:val="en-GB"/>
              </w:rPr>
              <w:fldChar w:fldCharType="separate"/>
            </w:r>
            <w:r w:rsidRPr="0067028F">
              <w:rPr>
                <w:rFonts w:ascii="Calibri" w:eastAsia="Times New Roman" w:hAnsi="Calibri" w:cs="Times New Roman"/>
                <w:sz w:val="16"/>
                <w:szCs w:val="24"/>
                <w:vertAlign w:val="superscript"/>
              </w:rPr>
              <w:t>60</w:t>
            </w:r>
            <w:r w:rsidRPr="0067028F">
              <w:rPr>
                <w:sz w:val="16"/>
                <w:szCs w:val="16"/>
                <w:lang w:val="en-GB"/>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Cochrane RoB tool used. Outcome-specific assessments were reported as pertaining to all outcome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Stricture formation</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26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108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99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c>
          <w:tcPr>
            <w:tcW w:w="810" w:type="dxa"/>
            <w:shd w:val="clear" w:color="auto" w:fill="00B05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Low</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Sharma 2006</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AImko0n0","properties":{"formattedCitation":"\\super 83\\nosupersub{}","plainCitation":"83","noteIndex":0},"citationItems":[{"id":"w24XpYcI/G5R6ZwcU","uris":["http://zotero.org/users/2805114/items/UYD5RIEY"],"uri":["http://zotero.org/users/2805114/items/UYD5RIEY"],"itemData":{"id":15073,"type":"article-journal","title":"A randomised controlled trial of ablation of Barrett's oesophagus with multipolar electrocoagulation versus argon plasma coagulation in combination with acid suppression: long term results","container-title":"Gut","page":"1233-1239","volume":"55","issue":"9","source":"PubMed","abstract":"BACKGROUND: Many modalities have been used to ablate Barrett's oesophagus (BO). However, long term results and comparative effectiveness are unknown.\nAIMS: Our aim was to compare the long term efficacy of achieving complete reversal (endoscopic and histological) between multipolar electrocoagulation (MPEC) and argon plasma coagulation (APC) in BO patients and assess factors influencing successful ablation.\nMETHODS: Patients with BO, 2-6 cm long, underwent 24 hour pH testing on proton pump inhibitor (PPI) therapy. Patients were then randomised by BO length to undergo ablation with MPEC or APC every 4-8 weeks until endoscopic reversal or maximal of six treatment sessions.\nRESULTS: Thirty five BO patients have been followed for at least two years following endoscopic ablation, 16 treated with MPEC and 19 with APC. There was complete reversal of BO in 24 patients (69%); 75% with MPEC and 63% with APC (p = 0.49). There was no difference in the number of sessions required in the two groups. There was no difference in age, pH results, BO length, PPI dose, or hiatal hernia size between patients with and without complete reversal. One patient developed an oesophageal stricture but there were no major complications such as bleeding or perforation.\nCONCLUSIONS: In BO patients treated with MPEC or APC in combination with acid suppression, at long term follow up, complete reversal of BO can be maintained in approximately 70% of patients, irrespective of the technique. There are no predictors associated with achieving complete reversal of BO. Continued surveillance is still indicated in the post ablative setting. As yet, these techniques are not ready for clinical application (other than for high grade dysplasia or early oesophageal adenocarcinoma) and cannot be offered outside the research arena.","DOI":"10.1136/gut.2005.086777","ISSN":"0017-5749","note":"PMID: 16905695\nPMCID: PMC1860010","shortTitle":"A randomised controlled trial of ablation of Barrett's oesophagus with multipolar electrocoagulation versus argon plasma coagulation in combination with acid suppression","journalAbbreviation":"Gut","language":"eng","author":[{"family":"Sharma","given":"P."},{"family":"Wani","given":"S."},{"family":"Weston","given":"A. P."},{"family":"Bansal","given":"A."},{"family":"Hall","given":"M."},{"family":"Mathur","given":"S."},{"family":"Prasad","given":"A."},{"family":"Sampliner","given":"R. E."}],"issued":{"date-parts":[["2006",9]]}}}],"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3</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Li 2008)</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4hk1nt2w","properties":{"formattedCitation":"\\super 69\\nosupersub{}","plainCitation":"69","noteIndex":0},"citationItems":[{"id":"w24XpYcI/h8gBgrXQ","uris":["http://zotero.org/users/2805114/items/W84RTM99"],"uri":["http://zotero.org/users/2805114/items/W84RTM99"],"itemData":{"id":15026,"type":"article-journal","title":"A systematic review and meta-analysis of the treatment for Barrett's esophagus","container-title":"Digestive Diseases and Sciences","page":"2837-2846","volume":"53","issue":"11","source":"PubMed","abstract":"As evidence-based strategies to the clinical management of Barrett's esophagus (BE) are lacking, we have carried out a systematic review and meta-analysis of all published randomized controlled trials with the aim of evaluating the value of different approaches in the treatment of BE. Searches were conducted in the databases PUBMED, EMBASE, and Cochrane Library. Thirteen randomized clinical trials that fulfilled the inclusion criteria and addressed the clinical questions of this analysis were assessed in more detail. Based on our search, neither the pharmacological nor surgical therapies currently available for reflux appear to achieve complete regression of BE and the elimination of the cancer risk associated with it. In contrast, endoscopic ablative techniques are capable of achieving endoscopic and histological reversal of BE, with ablation by argon plasma coagulation (APC) appearing to be more effective than treatment with photodynamic therapy (PDT) [odds ratio (OR) 3.46, 95% confidence interval (CI) 1.67-7.81, P = 0.0008]. There was no statistically significant difference between APC and multipolar electrocoagulation (MPEC) in terms of the efficacy to achieve regression of BE (OR 2.01, 95% CI 0.77-5.23, P = 0.15). In conclusion, there have been only a limited number of randomized controlled trials that compare treatments for BE. The pharmacological therapy, antireflux surgery, and endoscopic ablative techniques are promising in terms of treating BE, but the studies carried out to date have had no adequate power to assess the effect of treatment on reducing and preventing progression to adenocarcinoma.","DOI":"10.1007/s10620-008-0257-3","ISSN":"0163-2116","note":"PMID: 18427992","journalAbbreviation":"Dig. Dis. Sci.","language":"eng","author":[{"family":"Li","given":"You-Ming"},{"family":"Li","given":"Lan"},{"family":"Yu","given":"Chao-Hui"},{"family":"Liu","given":"You-Shi"},{"family":"Xu","given":"Cheng-Fu"}],"issued":{"date-parts":[["2008",11]]}}}],"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9</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Jadad score = 2/5. Explanation provided for withdrawals and dropouts, but no information on the total number of withdrawals/ dropouts and relative number between ar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Histological complete ablation</w:t>
            </w:r>
          </w:p>
        </w:tc>
        <w:tc>
          <w:tcPr>
            <w:tcW w:w="1350" w:type="dxa"/>
            <w:shd w:val="clear" w:color="auto" w:fill="FFFF00"/>
            <w:vAlign w:val="center"/>
          </w:tcPr>
          <w:p w:rsidR="0067028F" w:rsidRPr="0067028F" w:rsidRDefault="0067028F" w:rsidP="0067028F">
            <w:pPr>
              <w:jc w:val="center"/>
              <w:rPr>
                <w:color w:val="000000" w:themeColor="text1"/>
                <w:sz w:val="16"/>
                <w:szCs w:val="16"/>
              </w:rPr>
            </w:pPr>
          </w:p>
          <w:p w:rsidR="0067028F" w:rsidRPr="0067028F" w:rsidRDefault="0067028F" w:rsidP="0067028F">
            <w:pPr>
              <w:jc w:val="center"/>
              <w:rPr>
                <w:color w:val="000000" w:themeColor="text1"/>
                <w:sz w:val="16"/>
                <w:szCs w:val="16"/>
              </w:rPr>
            </w:pPr>
            <w:r w:rsidRPr="0067028F">
              <w:rPr>
                <w:color w:val="000000" w:themeColor="text1"/>
                <w:sz w:val="16"/>
                <w:szCs w:val="16"/>
              </w:rPr>
              <w:t>Unclear (“according to BE length”)</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Sealed Envelope</w:t>
            </w:r>
          </w:p>
        </w:tc>
        <w:tc>
          <w:tcPr>
            <w:tcW w:w="1080" w:type="dxa"/>
            <w:shd w:val="clear" w:color="auto" w:fill="FF00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one</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Yes</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Sharma 2006</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CIoDAhHz","properties":{"formattedCitation":"\\super 83\\nosupersub{}","plainCitation":"83","noteIndex":0},"citationItems":[{"id":"w24XpYcI/G5R6ZwcU","uris":["http://zotero.org/users/2805114/items/UYD5RIEY"],"uri":["http://zotero.org/users/2805114/items/UYD5RIEY"],"itemData":{"id":15073,"type":"article-journal","title":"A randomised controlled trial of ablation of Barrett's oesophagus with multipolar electrocoagulation versus argon plasma coagulation in combination with acid suppression: long term results","container-title":"Gut","page":"1233-1239","volume":"55","issue":"9","source":"PubMed","abstract":"BACKGROUND: Many modalities have been used to ablate Barrett's oesophagus (BO). However, long term results and comparative effectiveness are unknown.\nAIMS: Our aim was to compare the long term efficacy of achieving complete reversal (endoscopic and histological) between multipolar electrocoagulation (MPEC) and argon plasma coagulation (APC) in BO patients and assess factors influencing successful ablation.\nMETHODS: Patients with BO, 2-6 cm long, underwent 24 hour pH testing on proton pump inhibitor (PPI) therapy. Patients were then randomised by BO length to undergo ablation with MPEC or APC every 4-8 weeks until endoscopic reversal or maximal of six treatment sessions.\nRESULTS: Thirty five BO patients have been followed for at least two years following endoscopic ablation, 16 treated with MPEC and 19 with APC. There was complete reversal of BO in 24 patients (69%); 75% with MPEC and 63% with APC (p = 0.49). There was no difference in the number of sessions required in the two groups. There was no difference in age, pH results, BO length, PPI dose, or hiatal hernia size between patients with and without complete reversal. One patient developed an oesophageal stricture but there were no major complications such as bleeding or perforation.\nCONCLUSIONS: In BO patients treated with MPEC or APC in combination with acid suppression, at long term follow up, complete reversal of BO can be maintained in approximately 70% of patients, irrespective of the technique. There are no predictors associated with achieving complete reversal of BO. Continued surveillance is still indicated in the post ablative setting. As yet, these techniques are not ready for clinical application (other than for high grade dysplasia or early oesophageal adenocarcinoma) and cannot be offered outside the research arena.","DOI":"10.1136/gut.2005.086777","ISSN":"0017-5749","note":"PMID: 16905695\nPMCID: PMC1860010","shortTitle":"A randomised controlled trial of ablation of Barrett's oesophagus with multipolar electrocoagulation versus argon plasma coagulation in combination with acid suppression","journalAbbreviation":"Gut","language":"eng","author":[{"family":"Sharma","given":"P."},{"family":"Wani","given":"S."},{"family":"Weston","given":"A. P."},{"family":"Bansal","given":"A."},{"family":"Hall","given":"M."},{"family":"Mathur","given":"S."},{"family":"Prasad","given":"A."},{"family":"Sampliner","given":"R. E."}],"issued":{"date-parts":[["2006",9]]}}}],"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3</w:t>
            </w:r>
            <w:r w:rsidRPr="0067028F">
              <w:rPr>
                <w:color w:val="000000" w:themeColor="text1"/>
                <w:sz w:val="16"/>
                <w:szCs w:val="16"/>
              </w:rPr>
              <w:fldChar w:fldCharType="end"/>
            </w:r>
            <w:r w:rsidRPr="0067028F">
              <w:rPr>
                <w:color w:val="000000" w:themeColor="text1"/>
                <w:sz w:val="16"/>
                <w:szCs w:val="16"/>
              </w:rPr>
              <w:t xml:space="preserve"> </w:t>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 xml:space="preserve">(De Souza 2014) </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vIbAewQT","properties":{"formattedCitation":"\\super 68\\nosupersub{}","plainCitation":"68","noteIndex":0},"citationItems":[{"id":"w24XpYcI/flqhuk3i","uris":["http://zotero.org/users/2805114/items/EAYJKHFU"],"uri":["http://zotero.org/users/2805114/items/EAYJKHFU"],"itemData":{"id":15024,"type":"article-journal","title":"Systematic review and meta-analysis of endoscopic ablative treatment of Barrett's esophagus","container-title":"Revista De Gastroenterologia Del Peru: Organo Oficial De La Sociedad De Gastroenterologia Del Peru","page":"217-224","volume":"34","issue":"3","source":"PubMed","abstract":"BACKGROUND: Barrett's esophagus (BE) is the main risk factor for esophageal adenocarcinoma. Its therapeutic approach is controversial and surgical treatment in the presence of high-grade intraepithelial neoplasia may be indicated. Endoscopic approach is an alternative with lower mortality and morbidity rates and favorable results.\nOBJECTIVE: To define the best option, according to literature, to treat Barrett's Esophagus.\nMATERIALS AND METHODS: DESIGN: Systematic review of PUBMED, EMBASE, LILACS, and Cochrane Library databases was conducted and articles of randomized, controlled studies on BE endoscopic ablative treatment were selected. The systematic review through PUBMED retrieved results with higher evidence level and available recommendation grade regarding BE ablative therapy. Nine articles on randomized, controlled studies classified as A or B according to the Oxford table were selected. Cryotherapy, laser, photodynamic therapy (PDT), multipolar electrocoagulation (MPEC), and ablation through argon plasma coagulation (APC) and radiofrequency were considered ablation therapies.\nPATIENTS: 649 patients from 10 different studies were analysed.\nRESULTS: PDT was found to present an increase in treatment failure compared with APC, NNH = -7. BE ablation through MPEC or APC was found to have similar risk for treatment failure in meta-analysis. PDT associated with proton pump inhibitor (PPI) is beneficial for BE ablation regarding PPI use alone, NNT = 2.Radiofrequency with PPI is an efficient method to reduce risk of treatment failure, NNT = 1.\nCONCLUSIONS: There are no studies demonstrating the benefit of indicating cryotherapy or laser therapy for BE endoscopic approach. APC ablation was found to have superior efficacy compared with PDT and ablation through APC and MPEC was found to present effective, similar results. Radiofrequency is the most recent approach requiring comparative studies for indication.","ISSN":"1609-722X","note":"PMID: 25293990","journalAbbreviation":"Rev Gastroenterol Peru","language":"eng","author":[{"family":"De Souza","given":"Thiago Ferreira"},{"family":"Artifon","given":"Everson Luiz De Almeida"},{"family":"Mestieri","given":"Luis Henrique Mazzonetto"},{"family":"Reimão","given":"Sílvia Mansur"},{"family":"Aires","given":"Felipe Toyama"},{"family":"Bernardo","given":"Wanderley Marques"},{"family":"Otoch","given":"Jose Pinhata"},{"family":"De Moura","given":"Eduardo Guimarães Hourneaux"}],"issued":{"date-parts":[["2014",7]]}}}],"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68</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Jadad score = 1/5, with no details on specific ite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Treatment failure</w:t>
            </w:r>
          </w:p>
        </w:tc>
        <w:tc>
          <w:tcPr>
            <w:tcW w:w="135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26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08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44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vMerge w:val="restart"/>
          </w:tcPr>
          <w:p w:rsidR="0067028F" w:rsidRPr="0067028F" w:rsidRDefault="0067028F" w:rsidP="0067028F">
            <w:pPr>
              <w:rPr>
                <w:color w:val="000000" w:themeColor="text1"/>
                <w:sz w:val="16"/>
                <w:szCs w:val="16"/>
              </w:rPr>
            </w:pPr>
            <w:r w:rsidRPr="0067028F">
              <w:rPr>
                <w:color w:val="000000" w:themeColor="text1"/>
                <w:sz w:val="16"/>
                <w:szCs w:val="16"/>
              </w:rPr>
              <w:t>van Vilsteren 2011</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JXTk7U3G","properties":{"formattedCitation":"\\super 95\\nosupersub{}","plainCitation":"95","noteIndex":0},"citationItems":[{"id":"w24XpYcI/B0P4VGKi","uris":["http://zotero.org/users/2805114/items/AD32A7ZC"],"uri":["http://zotero.org/users/2805114/items/AD32A7ZC"],"itemData":{"id":15046,"type":"article-journal","title":"Stepwise radical endoscopic resection versus radiofrequency ablation for Barrett's oesophagus with high-grade dysplasia or early cancer: a multicentre randomised trial","container-title":"Gut","page":"765-773","volume":"60","issue":"6","source":"PubMed","abstract":"OBJECTIVE: After focal endoscopic resection (ER) of high-grade dysplasia (HGD) or early cancer (EC) in Barrett's oesophagus (BO), eradication of all remaining BO reduces the recurrence risk. The aim of this study was to compare the safety of stepwise radical ER (SRER) versus focal ER followed by radiofrequency ablation (RFA) for complete eradication of BO containing HGD/EC.\nMETHODS: A multicentre randomised clinical trial was carried out in three tertiary centres. Patients with BO ≤ 5 cm containing HGD/EC were randomised to SRER or ER/RFA. Patients in the SRER group underwent piecemeal ER of 50% of BO followed by serial ER. Patients in the ER/RFA group underwent focal ER for visible lesions followed by serial RFA. Follow-up endoscopy with biopsies (four-quadrant/2 cm BO) was performed at 6 and 12 months and then annually. The main outcome measures were: stenosis rate; complications; complete histological response for neoplasia (CR-neoplasia); and complete histological response for intestinal metaplasia (CR-IM).\nRESULTS: CR-neoplasia was achieved in 25/25 (100%) SRER and in 21/22 (96%) ER/RFA patients. CR-IM was achieved in 23 (92%) SRER and 21 (96%) ER/RFA patients. The stenosis rate was significantly higher in SRER (88%) versus ER/RFA (14%; p&lt;0.001), resulting in more therapeutic sessions in SRER (6 vs 3; p&lt;0.001) due to dilations. After median 24 months follow-up, one SRER patient had recurrence of EC, requiring ER.\nCONCLUSIONS: In patients with BO ≤ 5 cm containing HGD/EC, SRER and ER/RFA achieved comparably high rates of CR-IM and CR-neoplasia. However, SRER was associated with a higher number of complications and therapeutic sessions. For these patients, a combined endoscopic approach of focal ER followed by RFA may thus be preferred over SRER. Clinical trial number NTR1337.","DOI":"10.1136/gut.2010.229310","ISSN":"1468-3288","note":"PMID: 21209124","shortTitle":"Stepwise radical endoscopic resection versus radiofrequency ablation for Barrett's oesophagus with high-grade dysplasia or early cancer","journalAbbreviation":"Gut","language":"eng","author":[{"family":"Vilsteren","given":"Frederike G. I.","non-dropping-particle":"van"},{"family":"Pouw","given":"Roos E."},{"family":"Seewald","given":"Stefan"},{"family":"Alvarez Herrero","given":"Lorenza"},{"family":"Sondermeijer","given":"Carine M. T."},{"family":"Visser","given":"Mike"},{"family":"Ten Kate","given":"Fiebo J. W."},{"family":"Yu Kim Teng","given":"Karl C."},{"family":"Soehendra","given":"Nib"},{"family":"Rösch","given":"Thomas"},{"family":"Weusten","given":"Bas L. A. M."},{"family":"Bergman","given":"Jacques J. G. H. M."}],"issued":{"date-parts":[["2011",6]]}}}],"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95</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Chadwick 2014)</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d6RwQP9x","properties":{"formattedCitation":"\\super 91\\nosupersub{}","plainCitation":"91","noteIndex":0},"citationItems":[{"id":"w24XpYcI/5hdSo0aT","uris":["http://zotero.org/users/2805114/items/4A7SMXYW"],"uri":["http://zotero.org/users/2805114/items/4A7SMXYW"],"itemData":{"id":15037,"type":"article-journal","title":"Systematic review comparing radiofrequency ablation and complete endoscopic resection in treating dysplastic Barrett's esophagus: a critical assessment of histologic outcomes and adverse events","container-title":"Gastrointestinal Endoscopy","page":"718-731.e3","volume":"79","issue":"5","source":"PubMed","abstract":"BACKGROUND: With recent advances in endoscopy, endoscopic techniques have surpassed esophagectomy in the treatment of dysplastic Barrett's esophagus (BE).\nOBJECTIVE: To compare the efficacy and safety of complete EMR and radiofrequency ablation (RFA) in the treatment of dysplastic BE.\nDESIGN: Systematic review of literature.\nPATIENTS: Diagnosis of BE with high-grade dysplasia or intramucosal cancer.\nINTERVENTION: Complete EMR or RFA.\nMAIN OUTCOME MEASUREMENTS: Complete eradication of dysplasia and intestinal metaplasia at the end of treatment and after &gt;12 months' follow-up. Adverse event rates associated with treatment.\nRESULTS: A total of 22 studies met the inclusion criteria. Only 1 trial directly compared the 2 techniques; most studies were observational case series. Dysplasia was effectively eradicated at the end of treatment in 95% of patients after complete EMR and 92% after RFA. After a median follow-up of 23 months for complete EMR and 21 months for RFA, eradication of dysplasia was maintained in 95% of patients treated with complete EMR and 94% treated with RFA. Short-term adverse events were seen in 12% of patients treated with complete EMR but in only 2.5% of those treated with RFA. Esophageal strictures were adverse events in 38% of patients treated with complete EMR, compared with 4% of those treated with RFA. Progression to cancer appeared to be rare after treatment, although follow-up was short.\nLIMITATIONS: Small studies, heterogeneous in design, with variable outcome measures. Also follow-up durations were short, limiting evaluation of long-term durability of both treatments.\nCONCLUSION: RFA and complete EMR are equally effective in the short-term treatment of dysplastic BE, but adverse event rates are higher with complete EMR.","DOI":"10.1016/j.gie.2013.11.030","ISSN":"1097-6779","note":"PMID: 24462170","shortTitle":"Systematic review comparing radiofrequency ablation and complete endoscopic resection in treating dysplastic Barrett's esophagus","journalAbbreviation":"Gastrointest. Endosc.","language":"eng","author":[{"family":"Chadwick","given":"Georgina"},{"family":"Groene","given":"Oliver"},{"family":"Markar","given":"Sheraz R."},{"family":"Hoare","given":"Jonathan"},{"family":"Cromwell","given":"David"},{"family":"Hanna","given":"George B."}],"issued":{"date-parts":[["2014",5]]}}}],"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91</w:t>
            </w:r>
            <w:r w:rsidRPr="0067028F">
              <w:rPr>
                <w:color w:val="000000" w:themeColor="text1"/>
                <w:sz w:val="16"/>
                <w:szCs w:val="16"/>
              </w:rPr>
              <w:fldChar w:fldCharType="end"/>
            </w:r>
          </w:p>
        </w:tc>
        <w:tc>
          <w:tcPr>
            <w:tcW w:w="2790" w:type="dxa"/>
            <w:vMerge w:val="restart"/>
          </w:tcPr>
          <w:p w:rsidR="0067028F" w:rsidRPr="0067028F" w:rsidRDefault="0067028F" w:rsidP="0067028F">
            <w:pPr>
              <w:rPr>
                <w:color w:val="000000" w:themeColor="text1"/>
                <w:sz w:val="16"/>
                <w:szCs w:val="16"/>
              </w:rPr>
            </w:pPr>
            <w:r w:rsidRPr="0067028F">
              <w:rPr>
                <w:color w:val="000000" w:themeColor="text1"/>
                <w:sz w:val="16"/>
                <w:szCs w:val="16"/>
              </w:rPr>
              <w:t>Newcastle-Ottawa scale. No final score, information provided by domain. No indication that outcome-specific items were addressed by item – one assessment provided.</w:t>
            </w:r>
          </w:p>
        </w:tc>
        <w:tc>
          <w:tcPr>
            <w:tcW w:w="2340" w:type="dxa"/>
            <w:vMerge w:val="restart"/>
            <w:vAlign w:val="center"/>
          </w:tcPr>
          <w:p w:rsidR="0067028F" w:rsidRPr="0067028F" w:rsidRDefault="0067028F" w:rsidP="0067028F">
            <w:pPr>
              <w:rPr>
                <w:color w:val="000000" w:themeColor="text1"/>
                <w:sz w:val="16"/>
                <w:szCs w:val="16"/>
              </w:rPr>
            </w:pPr>
            <w:r w:rsidRPr="0067028F">
              <w:rPr>
                <w:color w:val="000000" w:themeColor="text1"/>
                <w:sz w:val="16"/>
                <w:szCs w:val="16"/>
              </w:rPr>
              <w:t>Complete eradication of dysplasia (end of treatment); Complete eradication of dysplasia with no recurrence at follow-up; Complete eradication of IM (end of treatment); Complete eradication of IM with no recurrence at follow-up; Acute bleeding endoscopically treated; Number of perforations; Stenosis requiring treatment</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Authors state randomized but not method</w:t>
            </w:r>
          </w:p>
        </w:tc>
        <w:tc>
          <w:tcPr>
            <w:tcW w:w="126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08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Performance: unknown</w:t>
            </w:r>
          </w:p>
          <w:p w:rsidR="0067028F" w:rsidRPr="0067028F" w:rsidRDefault="0067028F" w:rsidP="0067028F">
            <w:pPr>
              <w:jc w:val="center"/>
              <w:rPr>
                <w:color w:val="000000" w:themeColor="text1"/>
                <w:sz w:val="16"/>
                <w:szCs w:val="16"/>
              </w:rPr>
            </w:pPr>
            <w:r w:rsidRPr="0067028F">
              <w:rPr>
                <w:color w:val="000000" w:themeColor="text1"/>
                <w:sz w:val="16"/>
                <w:szCs w:val="16"/>
              </w:rPr>
              <w:t>Detection: low risk</w:t>
            </w:r>
          </w:p>
        </w:tc>
        <w:tc>
          <w:tcPr>
            <w:tcW w:w="1440" w:type="dxa"/>
            <w:shd w:val="clear" w:color="auto" w:fill="00B050"/>
            <w:vAlign w:val="center"/>
          </w:tcPr>
          <w:p w:rsidR="0067028F" w:rsidRPr="0067028F" w:rsidRDefault="0067028F" w:rsidP="0067028F">
            <w:pPr>
              <w:rPr>
                <w:color w:val="000000" w:themeColor="text1"/>
                <w:sz w:val="16"/>
                <w:szCs w:val="16"/>
              </w:rPr>
            </w:pPr>
            <w:r w:rsidRPr="0067028F">
              <w:rPr>
                <w:color w:val="000000" w:themeColor="text1"/>
                <w:sz w:val="16"/>
                <w:szCs w:val="16"/>
              </w:rPr>
              <w:t>Adequate follow-up rate</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Groups comparable.</w:t>
            </w:r>
          </w:p>
          <w:p w:rsidR="0067028F" w:rsidRPr="0067028F" w:rsidRDefault="0067028F" w:rsidP="0067028F">
            <w:pPr>
              <w:jc w:val="center"/>
              <w:rPr>
                <w:color w:val="000000" w:themeColor="text1"/>
                <w:sz w:val="16"/>
                <w:szCs w:val="16"/>
              </w:rPr>
            </w:pPr>
            <w:r w:rsidRPr="0067028F">
              <w:rPr>
                <w:color w:val="000000" w:themeColor="text1"/>
                <w:sz w:val="16"/>
                <w:szCs w:val="16"/>
              </w:rPr>
              <w:t>Other considerations?</w:t>
            </w:r>
          </w:p>
        </w:tc>
      </w:tr>
      <w:tr w:rsidR="0067028F" w:rsidRPr="0067028F" w:rsidTr="000B185C">
        <w:tc>
          <w:tcPr>
            <w:tcW w:w="1165" w:type="dxa"/>
            <w:vMerge/>
          </w:tcPr>
          <w:p w:rsidR="0067028F" w:rsidRPr="0067028F" w:rsidRDefault="0067028F" w:rsidP="0067028F">
            <w:pPr>
              <w:rPr>
                <w:color w:val="000000" w:themeColor="text1"/>
                <w:sz w:val="16"/>
                <w:szCs w:val="16"/>
              </w:rPr>
            </w:pPr>
          </w:p>
        </w:tc>
        <w:tc>
          <w:tcPr>
            <w:tcW w:w="2790" w:type="dxa"/>
            <w:vMerge/>
          </w:tcPr>
          <w:p w:rsidR="0067028F" w:rsidRPr="0067028F" w:rsidRDefault="0067028F" w:rsidP="0067028F">
            <w:pPr>
              <w:rPr>
                <w:color w:val="000000" w:themeColor="text1"/>
                <w:sz w:val="16"/>
                <w:szCs w:val="16"/>
              </w:rPr>
            </w:pPr>
          </w:p>
        </w:tc>
        <w:tc>
          <w:tcPr>
            <w:tcW w:w="2340" w:type="dxa"/>
            <w:vMerge/>
            <w:vAlign w:val="center"/>
          </w:tcPr>
          <w:p w:rsidR="0067028F" w:rsidRPr="0067028F" w:rsidRDefault="0067028F" w:rsidP="0067028F">
            <w:pPr>
              <w:rPr>
                <w:color w:val="000000" w:themeColor="text1"/>
                <w:sz w:val="16"/>
                <w:szCs w:val="16"/>
              </w:rPr>
            </w:pPr>
          </w:p>
        </w:tc>
        <w:tc>
          <w:tcPr>
            <w:tcW w:w="6930" w:type="dxa"/>
            <w:gridSpan w:val="6"/>
            <w:vAlign w:val="center"/>
          </w:tcPr>
          <w:p w:rsidR="0067028F" w:rsidRPr="0067028F" w:rsidRDefault="0067028F" w:rsidP="0067028F">
            <w:pPr>
              <w:rPr>
                <w:color w:val="000000" w:themeColor="text1"/>
                <w:sz w:val="16"/>
                <w:szCs w:val="16"/>
              </w:rPr>
            </w:pPr>
            <w:r w:rsidRPr="0067028F">
              <w:rPr>
                <w:color w:val="000000" w:themeColor="text1"/>
                <w:sz w:val="16"/>
                <w:szCs w:val="16"/>
              </w:rPr>
              <w:t>NOS:</w:t>
            </w:r>
          </w:p>
          <w:p w:rsidR="0067028F" w:rsidRPr="0067028F" w:rsidRDefault="0067028F" w:rsidP="0067028F">
            <w:pPr>
              <w:rPr>
                <w:color w:val="000000" w:themeColor="text1"/>
                <w:sz w:val="16"/>
                <w:szCs w:val="16"/>
              </w:rPr>
            </w:pPr>
            <w:r w:rsidRPr="0067028F">
              <w:rPr>
                <w:color w:val="000000" w:themeColor="text1"/>
                <w:sz w:val="16"/>
                <w:szCs w:val="16"/>
              </w:rPr>
              <w:t>Representativeness of cohort: 1</w:t>
            </w:r>
          </w:p>
          <w:p w:rsidR="0067028F" w:rsidRPr="0067028F" w:rsidRDefault="0067028F" w:rsidP="0067028F">
            <w:pPr>
              <w:rPr>
                <w:color w:val="000000" w:themeColor="text1"/>
                <w:sz w:val="16"/>
                <w:szCs w:val="16"/>
              </w:rPr>
            </w:pPr>
            <w:r w:rsidRPr="0067028F">
              <w:rPr>
                <w:color w:val="000000" w:themeColor="text1"/>
                <w:sz w:val="16"/>
                <w:szCs w:val="16"/>
              </w:rPr>
              <w:t>Selection of non-exposed cohort: 1</w:t>
            </w:r>
          </w:p>
          <w:p w:rsidR="0067028F" w:rsidRPr="0067028F" w:rsidRDefault="0067028F" w:rsidP="0067028F">
            <w:pPr>
              <w:rPr>
                <w:color w:val="000000" w:themeColor="text1"/>
                <w:sz w:val="16"/>
                <w:szCs w:val="16"/>
              </w:rPr>
            </w:pPr>
            <w:r w:rsidRPr="0067028F">
              <w:rPr>
                <w:color w:val="000000" w:themeColor="text1"/>
                <w:sz w:val="16"/>
                <w:szCs w:val="16"/>
              </w:rPr>
              <w:t>Ascertainment of exposure: 1</w:t>
            </w:r>
          </w:p>
          <w:p w:rsidR="0067028F" w:rsidRPr="0067028F" w:rsidRDefault="0067028F" w:rsidP="0067028F">
            <w:pPr>
              <w:rPr>
                <w:color w:val="000000" w:themeColor="text1"/>
                <w:sz w:val="16"/>
                <w:szCs w:val="16"/>
              </w:rPr>
            </w:pPr>
            <w:r w:rsidRPr="0067028F">
              <w:rPr>
                <w:color w:val="000000" w:themeColor="text1"/>
                <w:sz w:val="16"/>
                <w:szCs w:val="16"/>
              </w:rPr>
              <w:t>Demonstration outcome of interest not present at start: 1</w:t>
            </w:r>
          </w:p>
          <w:p w:rsidR="0067028F" w:rsidRPr="0067028F" w:rsidRDefault="0067028F" w:rsidP="0067028F">
            <w:pPr>
              <w:rPr>
                <w:color w:val="000000" w:themeColor="text1"/>
                <w:sz w:val="16"/>
                <w:szCs w:val="16"/>
              </w:rPr>
            </w:pPr>
            <w:r w:rsidRPr="0067028F">
              <w:rPr>
                <w:color w:val="000000" w:themeColor="text1"/>
                <w:sz w:val="16"/>
                <w:szCs w:val="16"/>
              </w:rPr>
              <w:t>Comparability of cohorts on the basis of the design or analysis: 1</w:t>
            </w:r>
          </w:p>
          <w:p w:rsidR="0067028F" w:rsidRPr="0067028F" w:rsidRDefault="0067028F" w:rsidP="0067028F">
            <w:pPr>
              <w:rPr>
                <w:color w:val="000000" w:themeColor="text1"/>
                <w:sz w:val="16"/>
                <w:szCs w:val="16"/>
              </w:rPr>
            </w:pPr>
            <w:r w:rsidRPr="0067028F">
              <w:rPr>
                <w:color w:val="000000" w:themeColor="text1"/>
                <w:sz w:val="16"/>
                <w:szCs w:val="16"/>
              </w:rPr>
              <w:t>Assessment of outcome: 1</w:t>
            </w:r>
          </w:p>
          <w:p w:rsidR="0067028F" w:rsidRPr="0067028F" w:rsidRDefault="0067028F" w:rsidP="0067028F">
            <w:pPr>
              <w:rPr>
                <w:color w:val="000000" w:themeColor="text1"/>
                <w:sz w:val="16"/>
                <w:szCs w:val="16"/>
              </w:rPr>
            </w:pPr>
            <w:r w:rsidRPr="0067028F">
              <w:rPr>
                <w:color w:val="000000" w:themeColor="text1"/>
                <w:sz w:val="16"/>
                <w:szCs w:val="16"/>
              </w:rPr>
              <w:lastRenderedPageBreak/>
              <w:t>Was the follow-up long enough for outcomes to occur:  1</w:t>
            </w:r>
          </w:p>
          <w:p w:rsidR="0067028F" w:rsidRPr="0067028F" w:rsidRDefault="0067028F" w:rsidP="0067028F">
            <w:pPr>
              <w:rPr>
                <w:color w:val="000000" w:themeColor="text1"/>
                <w:sz w:val="16"/>
                <w:szCs w:val="16"/>
              </w:rPr>
            </w:pPr>
            <w:r w:rsidRPr="0067028F">
              <w:rPr>
                <w:color w:val="000000" w:themeColor="text1"/>
                <w:sz w:val="16"/>
                <w:szCs w:val="16"/>
              </w:rPr>
              <w:t>Adequacy of follow-up cohorts: 1</w:t>
            </w:r>
          </w:p>
        </w:tc>
      </w:tr>
      <w:tr w:rsidR="0067028F" w:rsidRPr="0067028F" w:rsidTr="000B185C">
        <w:tc>
          <w:tcPr>
            <w:tcW w:w="1165" w:type="dxa"/>
            <w:vMerge/>
          </w:tcPr>
          <w:p w:rsidR="0067028F" w:rsidRPr="0067028F" w:rsidRDefault="0067028F" w:rsidP="0067028F">
            <w:pPr>
              <w:rPr>
                <w:color w:val="000000" w:themeColor="text1"/>
                <w:sz w:val="16"/>
                <w:szCs w:val="16"/>
              </w:rPr>
            </w:pPr>
          </w:p>
        </w:tc>
        <w:tc>
          <w:tcPr>
            <w:tcW w:w="2790" w:type="dxa"/>
            <w:vMerge/>
          </w:tcPr>
          <w:p w:rsidR="0067028F" w:rsidRPr="0067028F" w:rsidRDefault="0067028F" w:rsidP="0067028F">
            <w:pPr>
              <w:rPr>
                <w:color w:val="000000" w:themeColor="text1"/>
                <w:sz w:val="16"/>
                <w:szCs w:val="16"/>
              </w:rPr>
            </w:pPr>
          </w:p>
        </w:tc>
        <w:tc>
          <w:tcPr>
            <w:tcW w:w="2340" w:type="dxa"/>
            <w:vMerge/>
            <w:vAlign w:val="center"/>
          </w:tcPr>
          <w:p w:rsidR="0067028F" w:rsidRPr="0067028F" w:rsidRDefault="0067028F" w:rsidP="0067028F">
            <w:pPr>
              <w:rPr>
                <w:color w:val="000000" w:themeColor="text1"/>
                <w:sz w:val="16"/>
                <w:szCs w:val="16"/>
              </w:rPr>
            </w:pPr>
          </w:p>
        </w:tc>
        <w:tc>
          <w:tcPr>
            <w:tcW w:w="6930" w:type="dxa"/>
            <w:gridSpan w:val="6"/>
            <w:vAlign w:val="center"/>
          </w:tcPr>
          <w:p w:rsidR="0067028F" w:rsidRPr="0067028F" w:rsidRDefault="0067028F" w:rsidP="0067028F">
            <w:pPr>
              <w:rPr>
                <w:color w:val="000000" w:themeColor="text1"/>
                <w:sz w:val="16"/>
                <w:szCs w:val="16"/>
              </w:rPr>
            </w:pPr>
            <w:r w:rsidRPr="0067028F">
              <w:rPr>
                <w:color w:val="000000" w:themeColor="text1"/>
                <w:sz w:val="16"/>
                <w:szCs w:val="16"/>
              </w:rPr>
              <w:t>Reporting: 11</w:t>
            </w:r>
          </w:p>
          <w:p w:rsidR="0067028F" w:rsidRPr="0067028F" w:rsidRDefault="0067028F" w:rsidP="0067028F">
            <w:pPr>
              <w:rPr>
                <w:color w:val="000000" w:themeColor="text1"/>
                <w:sz w:val="16"/>
                <w:szCs w:val="16"/>
              </w:rPr>
            </w:pPr>
            <w:r w:rsidRPr="0067028F">
              <w:rPr>
                <w:color w:val="000000" w:themeColor="text1"/>
                <w:sz w:val="16"/>
                <w:szCs w:val="16"/>
              </w:rPr>
              <w:t>External validity: 3</w:t>
            </w:r>
          </w:p>
          <w:p w:rsidR="0067028F" w:rsidRPr="0067028F" w:rsidRDefault="0067028F" w:rsidP="0067028F">
            <w:pPr>
              <w:rPr>
                <w:color w:val="000000" w:themeColor="text1"/>
                <w:sz w:val="16"/>
                <w:szCs w:val="16"/>
              </w:rPr>
            </w:pPr>
            <w:r w:rsidRPr="0067028F">
              <w:rPr>
                <w:color w:val="000000" w:themeColor="text1"/>
                <w:sz w:val="16"/>
                <w:szCs w:val="16"/>
              </w:rPr>
              <w:t>Interval validity, bias: 4</w:t>
            </w:r>
          </w:p>
          <w:p w:rsidR="0067028F" w:rsidRPr="0067028F" w:rsidRDefault="0067028F" w:rsidP="0067028F">
            <w:pPr>
              <w:rPr>
                <w:color w:val="000000" w:themeColor="text1"/>
                <w:sz w:val="16"/>
                <w:szCs w:val="16"/>
              </w:rPr>
            </w:pPr>
            <w:r w:rsidRPr="0067028F">
              <w:rPr>
                <w:color w:val="000000" w:themeColor="text1"/>
                <w:sz w:val="16"/>
                <w:szCs w:val="16"/>
              </w:rPr>
              <w:t>Internal validity, confounding: 5</w:t>
            </w:r>
          </w:p>
          <w:p w:rsidR="0067028F" w:rsidRPr="0067028F" w:rsidRDefault="0067028F" w:rsidP="0067028F">
            <w:pPr>
              <w:rPr>
                <w:color w:val="000000" w:themeColor="text1"/>
                <w:sz w:val="16"/>
                <w:szCs w:val="16"/>
              </w:rPr>
            </w:pPr>
            <w:r w:rsidRPr="0067028F">
              <w:rPr>
                <w:color w:val="000000" w:themeColor="text1"/>
                <w:sz w:val="16"/>
                <w:szCs w:val="16"/>
              </w:rPr>
              <w:t>Power: 0</w:t>
            </w:r>
          </w:p>
        </w:tc>
      </w:tr>
      <w:tr w:rsidR="0067028F" w:rsidRPr="0067028F" w:rsidTr="000B185C">
        <w:tc>
          <w:tcPr>
            <w:tcW w:w="1165" w:type="dxa"/>
            <w:vMerge w:val="restart"/>
          </w:tcPr>
          <w:p w:rsidR="0067028F" w:rsidRPr="0067028F" w:rsidRDefault="0067028F" w:rsidP="0067028F">
            <w:pPr>
              <w:rPr>
                <w:color w:val="000000" w:themeColor="text1"/>
                <w:sz w:val="16"/>
                <w:szCs w:val="16"/>
              </w:rPr>
            </w:pPr>
            <w:r w:rsidRPr="0067028F">
              <w:rPr>
                <w:color w:val="000000" w:themeColor="text1"/>
                <w:sz w:val="16"/>
                <w:szCs w:val="16"/>
              </w:rPr>
              <w:t>van Vilsteren 2011</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r5bxkT6x","properties":{"formattedCitation":"\\super 95\\nosupersub{}","plainCitation":"95","noteIndex":0},"citationItems":[{"id":"w24XpYcI/B0P4VGKi","uris":["http://zotero.org/users/2805114/items/AD32A7ZC"],"uri":["http://zotero.org/users/2805114/items/AD32A7ZC"],"itemData":{"id":15046,"type":"article-journal","title":"Stepwise radical endoscopic resection versus radiofrequency ablation for Barrett's oesophagus with high-grade dysplasia or early cancer: a multicentre randomised trial","container-title":"Gut","page":"765-773","volume":"60","issue":"6","source":"PubMed","abstract":"OBJECTIVE: After focal endoscopic resection (ER) of high-grade dysplasia (HGD) or early cancer (EC) in Barrett's oesophagus (BO), eradication of all remaining BO reduces the recurrence risk. The aim of this study was to compare the safety of stepwise radical ER (SRER) versus focal ER followed by radiofrequency ablation (RFA) for complete eradication of BO containing HGD/EC.\nMETHODS: A multicentre randomised clinical trial was carried out in three tertiary centres. Patients with BO ≤ 5 cm containing HGD/EC were randomised to SRER or ER/RFA. Patients in the SRER group underwent piecemeal ER of 50% of BO followed by serial ER. Patients in the ER/RFA group underwent focal ER for visible lesions followed by serial RFA. Follow-up endoscopy with biopsies (four-quadrant/2 cm BO) was performed at 6 and 12 months and then annually. The main outcome measures were: stenosis rate; complications; complete histological response for neoplasia (CR-neoplasia); and complete histological response for intestinal metaplasia (CR-IM).\nRESULTS: CR-neoplasia was achieved in 25/25 (100%) SRER and in 21/22 (96%) ER/RFA patients. CR-IM was achieved in 23 (92%) SRER and 21 (96%) ER/RFA patients. The stenosis rate was significantly higher in SRER (88%) versus ER/RFA (14%; p&lt;0.001), resulting in more therapeutic sessions in SRER (6 vs 3; p&lt;0.001) due to dilations. After median 24 months follow-up, one SRER patient had recurrence of EC, requiring ER.\nCONCLUSIONS: In patients with BO ≤ 5 cm containing HGD/EC, SRER and ER/RFA achieved comparably high rates of CR-IM and CR-neoplasia. However, SRER was associated with a higher number of complications and therapeutic sessions. For these patients, a combined endoscopic approach of focal ER followed by RFA may thus be preferred over SRER. Clinical trial number NTR1337.","DOI":"10.1136/gut.2010.229310","ISSN":"1468-3288","note":"PMID: 21209124","shortTitle":"Stepwise radical endoscopic resection versus radiofrequency ablation for Barrett's oesophagus with high-grade dysplasia or early cancer","journalAbbreviation":"Gut","language":"eng","author":[{"family":"Vilsteren","given":"Frederike G. I.","non-dropping-particle":"van"},{"family":"Pouw","given":"Roos E."},{"family":"Seewald","given":"Stefan"},{"family":"Alvarez Herrero","given":"Lorenza"},{"family":"Sondermeijer","given":"Carine M. T."},{"family":"Visser","given":"Mike"},{"family":"Ten Kate","given":"Fiebo J. W."},{"family":"Yu Kim Teng","given":"Karl C."},{"family":"Soehendra","given":"Nib"},{"family":"Rösch","given":"Thomas"},{"family":"Weusten","given":"Bas L. A. M."},{"family":"Bergman","given":"Jacques J. G. H. M."}],"issued":{"date-parts":[["2011",6]]}}}],"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95</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w:t>
            </w:r>
            <w:r w:rsidRPr="0067028F">
              <w:rPr>
                <w:sz w:val="16"/>
                <w:szCs w:val="16"/>
                <w:lang w:val="en-GB"/>
              </w:rPr>
              <w:t>Desai 2017</w:t>
            </w:r>
            <w:r w:rsidRPr="0067028F">
              <w:rPr>
                <w:color w:val="000000" w:themeColor="text1"/>
                <w:sz w:val="16"/>
                <w:szCs w:val="16"/>
              </w:rPr>
              <w:t>)</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jqmu1VK1","properties":{"formattedCitation":"\\super 93\\nosupersub{}","plainCitation":"93","noteIndex":0},"citationItems":[{"id":"w24XpYcI/vRPpAPEj","uris":["http://zotero.org/users/2805114/items/ZIPS8PKE"],"uri":["http://zotero.org/users/2805114/items/ZIPS8PKE"],"itemData":{"id":15042,"type":"article-journal","title":"Efficacy and safety outcomes of multimodal endoscopic eradication therapy in Barrett's esophagus-related neoplasia: a systematic review and pooled analysis","container-title":"Gastrointestinal Endoscopy","page":"482-495.e4","volume":"85","issue":"3","source":"PubMed","abstract":"BACKGROUND AND AIMS: Focal EMR followed by radiofrequency ablation (f-EMR + RFA) and stepwise or complete EMR (s-EMR) are established strategies for eradication of Barrett's esophagus (BE)-related high-grade dysplasia (HGD) and/or esophageal adenocarcinoma (EAC)/intramucosal carcinoma (IMC). The objective of this study was to derive pooled rates of efficacy and safety of individual methods in a large cohort of patients with BE and to indirectly compare the 2 methods.\nMETHODS: PubMed, Embase, Web of Science, Cochrane, and major conference proceedings were searched. A systematic review and pooled analysis were carried out to determine the following outcomes in patients with BE undergoing either f-EMR + RFA or s-EMR: (1) complete eradication rates of neoplasia (CE-N) and intestinal metaplasia (CE-IM); (2) recurrence rates of cancer (EAC), dysplasia, and IM; (3) incidence rates of adverse events. Mixed logistic regression was performed as an exploratory analysis to examine differences in outcomes between the 2 methods.\nRESULTS: Nine studies (774 patients) of f-EMR + RFA and 11 studies (751 patients) of s-EMR were included. Patients undergoing f-EMR + RFA had high BE eradication rates (CE-N, 93.4%; CE-IM, 73.1%), whereas strictures occurred in 10.2%, bleeding in 1.1%, and perforations in 0.2% of patients. Recurrence of EAC, dysplasia, and IM was 1.4%, 2.6%, and 16.1%, respectively, in this group. Patients undergoing s-EMR also showed high BE eradication rates (CE-N, 94.9%; CE-IM, 79.6%) but a higher rate of adverse events (strictures in 33.5%, bleeding in 7.5%, and perforation in 1.3%). Recurrence of EAC, dysplasia, and IM was 0.7%, 3.3%, and 12.1%, respectively, in the s-EMR group. Mixed logistic regression showed that patients undergoing s-EMR might be more likely to develop esophageal strictures (odds ratio [OR], 4.73; 95% confidence interval [CI], 1.61-13.85; P = .005), perforation (OR, 7.00; 95% CI, 1.56-31.33; P = .01), and bleeding (OR, 6.88; 95% CI, 2.19-21.62; P = 0.001) compared with f-EMR + RFA.\nCONCLUSIONS: In patients with HGD/EAC, f-EMR followed by RFA seems to be equally effective as and safer than s-EMR.","DOI":"10.1016/j.gie.2016.09.022","ISSN":"1097-6779","note":"PMID: 27670227","shortTitle":"Efficacy and safety outcomes of multimodal endoscopic eradication therapy in Barrett's esophagus-related neoplasia","journalAbbreviation":"Gastrointest. Endosc.","language":"eng","author":[{"family":"Desai","given":"Madhav"},{"family":"Saligram","given":"Shreyas"},{"family":"Gupta","given":"Neil"},{"family":"Vennalaganti","given":"Prashanth"},{"family":"Bansal","given":"Ajay"},{"family":"Choudhary","given":"Abhishek"},{"family":"Vennelaganti","given":"Sreekar"},{"family":"He","given":"Jianghua"},{"family":"Titi","given":"Mohammad"},{"family":"Maselli","given":"Roberta"},{"family":"Qumseya","given":"Bashar"},{"family":"Olyaee","given":"Mojtaba"},{"family":"Waxman","given":"Irwing"},{"family":"Repici","given":"Alessandro"},{"family":"Hassan","given":"Cesare"},{"family":"Sharma","given":"Prateek"}],"issued":{"date-parts":[["2017",3]]}}}],"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93</w:t>
            </w:r>
            <w:r w:rsidRPr="0067028F">
              <w:rPr>
                <w:color w:val="000000" w:themeColor="text1"/>
                <w:sz w:val="16"/>
                <w:szCs w:val="16"/>
              </w:rPr>
              <w:fldChar w:fldCharType="end"/>
            </w:r>
          </w:p>
        </w:tc>
        <w:tc>
          <w:tcPr>
            <w:tcW w:w="2790" w:type="dxa"/>
            <w:vMerge w:val="restart"/>
          </w:tcPr>
          <w:p w:rsidR="0067028F" w:rsidRPr="0067028F" w:rsidRDefault="0067028F" w:rsidP="0067028F">
            <w:pPr>
              <w:rPr>
                <w:color w:val="000000" w:themeColor="text1"/>
                <w:sz w:val="16"/>
                <w:szCs w:val="16"/>
              </w:rPr>
            </w:pPr>
            <w:r w:rsidRPr="0067028F">
              <w:rPr>
                <w:color w:val="000000" w:themeColor="text1"/>
                <w:sz w:val="16"/>
                <w:szCs w:val="16"/>
              </w:rPr>
              <w:t>Newcastle-Ottawa scale. Score = 7. No indication that outcome-specific items were addressed by item – one assessment provided.</w:t>
            </w:r>
          </w:p>
        </w:tc>
        <w:tc>
          <w:tcPr>
            <w:tcW w:w="2340" w:type="dxa"/>
            <w:vMerge w:val="restart"/>
            <w:vAlign w:val="center"/>
          </w:tcPr>
          <w:p w:rsidR="0067028F" w:rsidRPr="0067028F" w:rsidRDefault="0067028F" w:rsidP="0067028F">
            <w:pPr>
              <w:rPr>
                <w:color w:val="000000" w:themeColor="text1"/>
                <w:sz w:val="16"/>
                <w:szCs w:val="16"/>
              </w:rPr>
            </w:pPr>
            <w:r w:rsidRPr="0067028F">
              <w:rPr>
                <w:color w:val="000000" w:themeColor="text1"/>
                <w:sz w:val="16"/>
                <w:szCs w:val="16"/>
              </w:rPr>
              <w:t>Complete eradication of neoplasia; Complete eradication of IM; Recurrence of IM (follow up); Bleeding; Stricture</w:t>
            </w:r>
          </w:p>
        </w:tc>
        <w:tc>
          <w:tcPr>
            <w:tcW w:w="135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26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08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44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vMerge/>
          </w:tcPr>
          <w:p w:rsidR="0067028F" w:rsidRPr="0067028F" w:rsidRDefault="0067028F" w:rsidP="0067028F">
            <w:pPr>
              <w:rPr>
                <w:color w:val="000000" w:themeColor="text1"/>
                <w:sz w:val="16"/>
                <w:szCs w:val="16"/>
              </w:rPr>
            </w:pPr>
          </w:p>
        </w:tc>
        <w:tc>
          <w:tcPr>
            <w:tcW w:w="2790" w:type="dxa"/>
            <w:vMerge/>
          </w:tcPr>
          <w:p w:rsidR="0067028F" w:rsidRPr="0067028F" w:rsidRDefault="0067028F" w:rsidP="0067028F">
            <w:pPr>
              <w:rPr>
                <w:color w:val="000000" w:themeColor="text1"/>
                <w:sz w:val="16"/>
                <w:szCs w:val="16"/>
              </w:rPr>
            </w:pPr>
          </w:p>
        </w:tc>
        <w:tc>
          <w:tcPr>
            <w:tcW w:w="2340" w:type="dxa"/>
            <w:vMerge/>
            <w:vAlign w:val="center"/>
          </w:tcPr>
          <w:p w:rsidR="0067028F" w:rsidRPr="0067028F" w:rsidRDefault="0067028F" w:rsidP="0067028F">
            <w:pPr>
              <w:rPr>
                <w:color w:val="000000" w:themeColor="text1"/>
                <w:sz w:val="16"/>
                <w:szCs w:val="16"/>
              </w:rPr>
            </w:pPr>
          </w:p>
        </w:tc>
        <w:tc>
          <w:tcPr>
            <w:tcW w:w="6930" w:type="dxa"/>
            <w:gridSpan w:val="6"/>
            <w:vAlign w:val="center"/>
          </w:tcPr>
          <w:p w:rsidR="0067028F" w:rsidRPr="0067028F" w:rsidRDefault="0067028F" w:rsidP="0067028F">
            <w:pPr>
              <w:rPr>
                <w:color w:val="000000" w:themeColor="text1"/>
                <w:sz w:val="16"/>
                <w:szCs w:val="16"/>
              </w:rPr>
            </w:pPr>
            <w:r w:rsidRPr="0067028F">
              <w:rPr>
                <w:color w:val="000000" w:themeColor="text1"/>
                <w:sz w:val="16"/>
                <w:szCs w:val="16"/>
              </w:rPr>
              <w:t>NOS:</w:t>
            </w:r>
          </w:p>
          <w:p w:rsidR="0067028F" w:rsidRPr="0067028F" w:rsidRDefault="0067028F" w:rsidP="0067028F">
            <w:pPr>
              <w:rPr>
                <w:color w:val="000000" w:themeColor="text1"/>
                <w:sz w:val="16"/>
                <w:szCs w:val="16"/>
              </w:rPr>
            </w:pPr>
            <w:r w:rsidRPr="0067028F">
              <w:rPr>
                <w:color w:val="000000" w:themeColor="text1"/>
                <w:sz w:val="16"/>
                <w:szCs w:val="16"/>
              </w:rPr>
              <w:t>Representativeness of cohort: 1</w:t>
            </w:r>
          </w:p>
          <w:p w:rsidR="0067028F" w:rsidRPr="0067028F" w:rsidRDefault="0067028F" w:rsidP="0067028F">
            <w:pPr>
              <w:rPr>
                <w:color w:val="000000" w:themeColor="text1"/>
                <w:sz w:val="16"/>
                <w:szCs w:val="16"/>
              </w:rPr>
            </w:pPr>
            <w:r w:rsidRPr="0067028F">
              <w:rPr>
                <w:color w:val="000000" w:themeColor="text1"/>
                <w:sz w:val="16"/>
                <w:szCs w:val="16"/>
              </w:rPr>
              <w:t>Selection of non-exposed cohort: not reported</w:t>
            </w:r>
          </w:p>
          <w:p w:rsidR="0067028F" w:rsidRPr="0067028F" w:rsidRDefault="0067028F" w:rsidP="0067028F">
            <w:pPr>
              <w:rPr>
                <w:color w:val="000000" w:themeColor="text1"/>
                <w:sz w:val="16"/>
                <w:szCs w:val="16"/>
              </w:rPr>
            </w:pPr>
            <w:r w:rsidRPr="0067028F">
              <w:rPr>
                <w:color w:val="000000" w:themeColor="text1"/>
                <w:sz w:val="16"/>
                <w:szCs w:val="16"/>
              </w:rPr>
              <w:t>Ascertainment of exposure: 1</w:t>
            </w:r>
          </w:p>
          <w:p w:rsidR="0067028F" w:rsidRPr="0067028F" w:rsidRDefault="0067028F" w:rsidP="0067028F">
            <w:pPr>
              <w:rPr>
                <w:color w:val="000000" w:themeColor="text1"/>
                <w:sz w:val="16"/>
                <w:szCs w:val="16"/>
              </w:rPr>
            </w:pPr>
            <w:r w:rsidRPr="0067028F">
              <w:rPr>
                <w:color w:val="000000" w:themeColor="text1"/>
                <w:sz w:val="16"/>
                <w:szCs w:val="16"/>
              </w:rPr>
              <w:t>Demonstration outcome of interest not present at start: 1</w:t>
            </w:r>
          </w:p>
          <w:p w:rsidR="0067028F" w:rsidRPr="0067028F" w:rsidRDefault="0067028F" w:rsidP="0067028F">
            <w:pPr>
              <w:rPr>
                <w:color w:val="000000" w:themeColor="text1"/>
                <w:sz w:val="16"/>
                <w:szCs w:val="16"/>
              </w:rPr>
            </w:pPr>
            <w:r w:rsidRPr="0067028F">
              <w:rPr>
                <w:color w:val="000000" w:themeColor="text1"/>
                <w:sz w:val="16"/>
                <w:szCs w:val="16"/>
              </w:rPr>
              <w:t>Comparability of cohorts on the basis of the design or analysis: 1</w:t>
            </w:r>
          </w:p>
          <w:p w:rsidR="0067028F" w:rsidRPr="0067028F" w:rsidRDefault="0067028F" w:rsidP="0067028F">
            <w:pPr>
              <w:rPr>
                <w:color w:val="000000" w:themeColor="text1"/>
                <w:sz w:val="16"/>
                <w:szCs w:val="16"/>
              </w:rPr>
            </w:pPr>
            <w:r w:rsidRPr="0067028F">
              <w:rPr>
                <w:color w:val="000000" w:themeColor="text1"/>
                <w:sz w:val="16"/>
                <w:szCs w:val="16"/>
              </w:rPr>
              <w:t>Assessment of outcome: 1</w:t>
            </w:r>
          </w:p>
          <w:p w:rsidR="0067028F" w:rsidRPr="0067028F" w:rsidRDefault="0067028F" w:rsidP="0067028F">
            <w:pPr>
              <w:rPr>
                <w:color w:val="000000" w:themeColor="text1"/>
                <w:sz w:val="16"/>
                <w:szCs w:val="16"/>
              </w:rPr>
            </w:pPr>
            <w:r w:rsidRPr="0067028F">
              <w:rPr>
                <w:color w:val="000000" w:themeColor="text1"/>
                <w:sz w:val="16"/>
                <w:szCs w:val="16"/>
              </w:rPr>
              <w:t>Was the follow-up long enough for outcomes to occur:  1</w:t>
            </w:r>
          </w:p>
          <w:p w:rsidR="0067028F" w:rsidRPr="0067028F" w:rsidRDefault="0067028F" w:rsidP="0067028F">
            <w:pPr>
              <w:rPr>
                <w:color w:val="000000" w:themeColor="text1"/>
                <w:sz w:val="16"/>
                <w:szCs w:val="16"/>
              </w:rPr>
            </w:pPr>
            <w:r w:rsidRPr="0067028F">
              <w:rPr>
                <w:color w:val="000000" w:themeColor="text1"/>
                <w:sz w:val="16"/>
                <w:szCs w:val="16"/>
              </w:rPr>
              <w:t>Adequacy of follow-up cohorts: 1</w:t>
            </w:r>
          </w:p>
        </w:tc>
      </w:tr>
      <w:tr w:rsidR="0067028F" w:rsidRPr="0067028F" w:rsidTr="0067028F">
        <w:trPr>
          <w:trHeight w:val="1214"/>
        </w:trPr>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van Vilsteren</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2XJ2HfH6","properties":{"formattedCitation":"\\super 95\\nosupersub{}","plainCitation":"95","noteIndex":0},"citationItems":[{"id":"w24XpYcI/B0P4VGKi","uris":["http://zotero.org/users/2805114/items/AD32A7ZC"],"uri":["http://zotero.org/users/2805114/items/AD32A7ZC"],"itemData":{"id":15046,"type":"article-journal","title":"Stepwise radical endoscopic resection versus radiofrequency ablation for Barrett's oesophagus with high-grade dysplasia or early cancer: a multicentre randomised trial","container-title":"Gut","page":"765-773","volume":"60","issue":"6","source":"PubMed","abstract":"OBJECTIVE: After focal endoscopic resection (ER) of high-grade dysplasia (HGD) or early cancer (EC) in Barrett's oesophagus (BO), eradication of all remaining BO reduces the recurrence risk. The aim of this study was to compare the safety of stepwise radical ER (SRER) versus focal ER followed by radiofrequency ablation (RFA) for complete eradication of BO containing HGD/EC.\nMETHODS: A multicentre randomised clinical trial was carried out in three tertiary centres. Patients with BO ≤ 5 cm containing HGD/EC were randomised to SRER or ER/RFA. Patients in the SRER group underwent piecemeal ER of 50% of BO followed by serial ER. Patients in the ER/RFA group underwent focal ER for visible lesions followed by serial RFA. Follow-up endoscopy with biopsies (four-quadrant/2 cm BO) was performed at 6 and 12 months and then annually. The main outcome measures were: stenosis rate; complications; complete histological response for neoplasia (CR-neoplasia); and complete histological response for intestinal metaplasia (CR-IM).\nRESULTS: CR-neoplasia was achieved in 25/25 (100%) SRER and in 21/22 (96%) ER/RFA patients. CR-IM was achieved in 23 (92%) SRER and 21 (96%) ER/RFA patients. The stenosis rate was significantly higher in SRER (88%) versus ER/RFA (14%; p&lt;0.001), resulting in more therapeutic sessions in SRER (6 vs 3; p&lt;0.001) due to dilations. After median 24 months follow-up, one SRER patient had recurrence of EC, requiring ER.\nCONCLUSIONS: In patients with BO ≤ 5 cm containing HGD/EC, SRER and ER/RFA achieved comparably high rates of CR-IM and CR-neoplasia. However, SRER was associated with a higher number of complications and therapeutic sessions. For these patients, a combined endoscopic approach of focal ER followed by RFA may thus be preferred over SRER. Clinical trial number NTR1337.","DOI":"10.1136/gut.2010.229310","ISSN":"1468-3288","note":"PMID: 21209124","shortTitle":"Stepwise radical endoscopic resection versus radiofrequency ablation for Barrett's oesophagus with high-grade dysplasia or early cancer","journalAbbreviation":"Gut","language":"eng","author":[{"family":"Vilsteren","given":"Frederike G. I.","non-dropping-particle":"van"},{"family":"Pouw","given":"Roos E."},{"family":"Seewald","given":"Stefan"},{"family":"Alvarez Herrero","given":"Lorenza"},{"family":"Sondermeijer","given":"Carine M. T."},{"family":"Visser","given":"Mike"},{"family":"Ten Kate","given":"Fiebo J. W."},{"family":"Yu Kim Teng","given":"Karl C."},{"family":"Soehendra","given":"Nib"},{"family":"Rösch","given":"Thomas"},{"family":"Weusten","given":"Bas L. A. M."},{"family":"Bergman","given":"Jacques J. G. H. M."}],"issued":{"date-parts":[["2011",6]]}}}],"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95</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Fujii-Lau 2017)</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0JUx8onW","properties":{"formattedCitation":"\\super 92\\nosupersub{}","plainCitation":"92","noteIndex":0},"citationItems":[{"id":"w24XpYcI/speqoXdO","uris":["http://zotero.org/users/2805114/items/S2KPQ332"],"uri":["http://zotero.org/users/2805114/items/S2KPQ332"],"itemData":{"id":15039,"type":"article-journal","title":"Recurrence of intestinal metaplasia and early neoplasia after endoscopic eradication therapy for Barrett's esophagus: a systematic review and meta-analysis","container-title":"Endoscopy International Open","page":"E430-E449","volume":"5","issue":"6","source":"PubMed","abstract":"BACKGROUND: Conflicting data exist with regard to recurrence rates of intestinal metaplasia (IM) and dysplasia after achieving complete eradication of intestinal metaplasia (CE-IM) in Barrett's esophagus (BE) patients.\nAIM: (i) To determine the incidence of recurrent IM and dysplasia achieving CE-IM and (ii) to compare recurrence rates between treatment modalities [radiofrequency ablation (RFA) with or without endoscopic mucosal resection (EMR) vs stepwise complete EMR (SRER)].\nMETHODS: A systematic search was performed for studies reporting on outcomes and estimates of recurrence rates after achieving CE-IM. Pooled incidence [per 100-patient-years (PY)] and risk ratios with 95 %CI were obtained. Heterogeneity was measured using the I2 statistic. Subgroup analyses, decided a priori, were performed to explore heterogeneity in results.\nRESULTS: A total of 39 studies were identified (25-RFA, 13-SRER, and 2 combined). The pooled incidence of any recurrence was 7.5 (95 %CI 6.1 - 9.0)/100 PY with a pooled incidence of IM recurrence rate of 4.8 (95 %CI 3.8 - 5.9)/100 PY, and dysplasia recurrence rate of 2.0 (95 %CI 1.5 - 2.5)/100 PY. Compared to the SRER group, the RFA group had significantly higher overall [8.6 (6.7 - 10.5)/100 PY vs. 5.1 (3.1 - 7)/100 PY, P  = 0.01] and IM recurrence rates [5.8 (4.3 - 7.3)/100 PY vs. 3.1 (1.7 - 4)/100 PY, P  &lt; 0.01] with no difference in recurrence rates of dysplasia. Significant heterogeneity between studies was identified. The majority of recurrences were amenable to repeat endoscopic eradication therapy (EET).\nCONCLUSION: The results of this study demonstrate that the incidence rates of overall, IM, and dysplasia recurrence rates post-EET are not inconsiderable and reinforce the importance of close surveillance after achieving CE-IM.","DOI":"10.1055/s-0043-106578","ISSN":"2364-3722","note":"PMID: 28573176\nPMCID: PMC5451278","shortTitle":"Recurrence of intestinal metaplasia and early neoplasia after endoscopic eradication therapy for Barrett's esophagus","journalAbbreviation":"Endosc Int Open","language":"eng","author":[{"family":"Fujii-Lau","given":"Larissa L."},{"family":"Cinnor","given":"Birtukan"},{"family":"Shaheen","given":"Nicholas"},{"family":"Gaddam","given":"Srinivas"},{"family":"Komanduri","given":"Srinadh"},{"family":"Muthusamy","given":"V. Raman"},{"family":"Das","given":"Ananya"},{"family":"Wilson","given":"Robert"},{"family":"Simon","given":"Violette C."},{"family":"Kushnir","given":"Vladimir"},{"family":"Mullady","given":"Daniel"},{"family":"Edmundowicz","given":"Steven A."},{"family":"Early","given":"Dayna S."},{"family":"Wani","given":"Sachin"}],"issued":{"date-parts":[["2017",6]]}}}],"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92</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Downs and Black. Rating for individual items reported. Those pertaining to risk of bias assessments are provided here.</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Early neoplasia recurrence after complete eradication; Dysplasia recurrence after achieving complete eradication; IM recurrence</w:t>
            </w:r>
          </w:p>
        </w:tc>
        <w:tc>
          <w:tcPr>
            <w:tcW w:w="1350" w:type="dxa"/>
            <w:shd w:val="clear" w:color="auto" w:fill="00B050"/>
            <w:vAlign w:val="center"/>
          </w:tcPr>
          <w:p w:rsidR="0067028F" w:rsidRPr="0067028F" w:rsidRDefault="0067028F" w:rsidP="0067028F">
            <w:pPr>
              <w:rPr>
                <w:color w:val="000000" w:themeColor="text1"/>
                <w:sz w:val="16"/>
                <w:szCs w:val="16"/>
              </w:rPr>
            </w:pPr>
            <w:r w:rsidRPr="0067028F">
              <w:rPr>
                <w:color w:val="000000" w:themeColor="text1"/>
                <w:sz w:val="16"/>
                <w:szCs w:val="16"/>
              </w:rPr>
              <w:t>Score = 1 for random method</w:t>
            </w:r>
          </w:p>
        </w:tc>
        <w:tc>
          <w:tcPr>
            <w:tcW w:w="1260" w:type="dxa"/>
            <w:shd w:val="clear" w:color="auto" w:fill="FF0000"/>
            <w:vAlign w:val="center"/>
          </w:tcPr>
          <w:p w:rsidR="0067028F" w:rsidRPr="0067028F" w:rsidRDefault="0067028F" w:rsidP="0067028F">
            <w:pPr>
              <w:rPr>
                <w:color w:val="000000" w:themeColor="text1"/>
                <w:sz w:val="16"/>
                <w:szCs w:val="16"/>
              </w:rPr>
            </w:pPr>
            <w:r w:rsidRPr="0067028F">
              <w:rPr>
                <w:color w:val="000000" w:themeColor="text1"/>
                <w:sz w:val="16"/>
                <w:szCs w:val="16"/>
              </w:rPr>
              <w:t>Score = 0 for concealment</w:t>
            </w:r>
          </w:p>
        </w:tc>
        <w:tc>
          <w:tcPr>
            <w:tcW w:w="1080" w:type="dxa"/>
            <w:shd w:val="clear" w:color="auto" w:fill="FF0000"/>
            <w:vAlign w:val="center"/>
          </w:tcPr>
          <w:p w:rsidR="0067028F" w:rsidRPr="0067028F" w:rsidRDefault="0067028F" w:rsidP="0067028F">
            <w:pPr>
              <w:rPr>
                <w:color w:val="000000" w:themeColor="text1"/>
                <w:sz w:val="16"/>
                <w:szCs w:val="16"/>
              </w:rPr>
            </w:pPr>
            <w:r w:rsidRPr="0067028F">
              <w:rPr>
                <w:color w:val="000000" w:themeColor="text1"/>
                <w:sz w:val="16"/>
                <w:szCs w:val="16"/>
              </w:rPr>
              <w:t>Score = 0 for patient blinding</w:t>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Score = 0 for blinding of outcome assessors</w:t>
            </w:r>
          </w:p>
        </w:tc>
        <w:tc>
          <w:tcPr>
            <w:tcW w:w="1440" w:type="dxa"/>
            <w:shd w:val="clear" w:color="auto" w:fill="00B050"/>
            <w:vAlign w:val="center"/>
          </w:tcPr>
          <w:p w:rsidR="0067028F" w:rsidRPr="0067028F" w:rsidRDefault="0067028F" w:rsidP="0067028F">
            <w:pPr>
              <w:rPr>
                <w:color w:val="000000" w:themeColor="text1"/>
                <w:sz w:val="16"/>
                <w:szCs w:val="16"/>
              </w:rPr>
            </w:pPr>
            <w:r w:rsidRPr="0067028F">
              <w:rPr>
                <w:color w:val="000000" w:themeColor="text1"/>
                <w:sz w:val="16"/>
                <w:szCs w:val="16"/>
              </w:rPr>
              <w:t xml:space="preserve">Score = 1 for loss to follow-up </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Weinstein 1996</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79mwVQjW","properties":{"formattedCitation":"\\super 64\\nosupersub{}","plainCitation":"64","noteIndex":0},"citationItems":[{"id":"w24XpYcI/WevlGxVT","uris":["http://zotero.org/users/2805114/items/JPPTLDTG"],"uri":["http://zotero.org/users/2805114/items/JPPTLDTG"],"itemData":{"id":15101,"type":"article-journal","title":"Omeprazole-induced regression of Barrett's esophagus: A 2 year, randomized, controlled double blind trial","page":"A294","volume":"110","issue":"4","author":[{"family":"Weinstein","given":"WM"},{"family":"Lieberman","given":"DA"},{"family":"Lewin","given":"KJ"},{"family":"Weber","given":"LJ"},{"family":"Berger","given":"ML"},{"family":"Ippoliti","given":"AF"}],"issued":{"date-parts":[["1996"]]}}}],"schema":"https://github.com/citation-style-language/schema/raw/master/csl-citation.json"} </w:instrText>
            </w:r>
            <w:r w:rsidRPr="0067028F">
              <w:rPr>
                <w:color w:val="000000" w:themeColor="text1"/>
                <w:sz w:val="16"/>
                <w:szCs w:val="16"/>
              </w:rPr>
              <w:fldChar w:fldCharType="separate"/>
            </w:r>
            <w:r w:rsidRPr="0067028F">
              <w:rPr>
                <w:sz w:val="16"/>
                <w:szCs w:val="24"/>
                <w:vertAlign w:val="superscript"/>
              </w:rPr>
              <w:t>64</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Rees 2010)</w:t>
            </w:r>
            <w:r w:rsidRPr="0067028F">
              <w:rPr>
                <w:sz w:val="16"/>
                <w:szCs w:val="16"/>
                <w:lang w:val="en-GB"/>
              </w:rPr>
              <w:t xml:space="preserve"> </w:t>
            </w:r>
            <w:r w:rsidRPr="0067028F">
              <w:rPr>
                <w:sz w:val="16"/>
                <w:szCs w:val="16"/>
                <w:lang w:val="en-GB"/>
              </w:rPr>
              <w:fldChar w:fldCharType="begin"/>
            </w:r>
            <w:r w:rsidRPr="0067028F">
              <w:rPr>
                <w:sz w:val="16"/>
                <w:szCs w:val="16"/>
                <w:lang w:val="en-GB"/>
              </w:rPr>
              <w:instrText xml:space="preserve"> ADDIN ZOTERO_ITEM CSL_CITATION {"citationID":"daWepAHM","properties":{"formattedCitation":"\\super 60\\nosupersub{}","plainCitation":"60","noteIndex":0},"citationItems":[{"id":"w24XpYcI/MRZ8Ghwo","uris":["http://zotero.org/users/2805114/items/RFI4GJQI"],"uri":["http://zotero.org/users/2805114/items/RFI4GJQI"],"itemData":{"id":15028,"type":"article-journal","title":"Treatment for Barrett's oesophagus","container-title":"The Cochrane Database of Systematic Reviews","page":"CD004060","issue":"1","source":"PubMed","abstract":"BACKGROUND: Treatments for Barrett's oesophagus, the precursor lesion of adenocarcinoma, are available but whether these therapies effectively prevent the development of adenocarcinoma, and in some cases eradicate the Barrett's oesophagus segment, remains unclear.\nOBJECTIVES: To summarise, quantify and compare the efficacy of pharmacological, surgical and endoscopic treatments for the eradication of dysplastic and non-dysplastic Barrett's oesophagus and prevention of these states from progression to adenocarcinoma.\nSEARCH STRATEGY: We searched CENTRAL (The Cochrane Library 2004, issue 4), MEDLINE (1966 to June 2008) and EMBASE (1980 to June 2008).\nSELECTION CRITERIA: Randomised controlled trials (RCTs) comparing medical, endoscopic or non-resectional surgical treatments for Barrett's oesophagus. The primary outcome measures were complete eradication of Barrett's and dysplasia at 12 months, and reduction in the number of patients progressing to cancer at five years or latest time point.\nDATA COLLECTION AND ANALYSIS: Three authors independently extracted data and assessed the quality of the trials included in the analysis.\nMAIN RESULTS: Sixteen studies, including 1074 patients, were included. The mean number of participants in the studies was small (n = 49; range 8 to 208). Most studies did not report on the primary outcomes. Medical and surgical interventions to reduce symptoms and sequelae of gastro-oesophageal reflux disease (GORD) did not induce significant eradication of Barrett's oesophagus or dysplasia. Endoscopic therapies (photodynamic therapy (PDT with aminolevulinic acid or porfimer sodium), argon plasma coagulation (APC) and radiofrequency ablation (RFA)) all induced regression of Barrett's oesophagus and dysplasia. The data for photodynamic therapy were heterogeneous with a mean eradication rate of 51% for Barrett's oesophagus and between 56% and 100% for dysplasia, depending on the treatment regimens. The variation in photodynamic therapy eradication rates for dysplasia was dependent on the drug, source and dose of light. Radiofrequency ablation resulted in eradication rates of 82% and 94% for Barrett's oesophagus and dysplasia respectively, compared to a sham treatment. Endoscopic treatments were generally well tolerated, however all were associated with some buried glands, particularly following argon plasma coagulation and photodynamic therapy, as well as photosensitivity and strictures induced by porfimer sodium based photodynamic therapy in particular.\nAUTHORS' CONCLUSIONS: Despite their failure to eradicate Barrett's oesophagus, the role of medical and surgical interventions to reduce the troubling symptoms and sequelae of GORD is not questioned. Whether therapies for GORD reduce the cancer risk is not yet known. Ablative therapies have an increasing role in the management of dysplasia within Barrett's and current data would favour the use of radiofrequency ablation compared with photodynamic therapy. Radiofrequency ablation has been shown to yield significantly fewer complications than photodynamic therapy and is very efficacious at eradicating both dysplasia and Barrett's itself. However, long-term follow-up data are still needed before radiofrequency ablation can be used in routine clinical care without the need for very careful post-treatment surveillance. More clinical trial data and in particular randomised controlled trials are required to assess whether or not the cancer risk is reduced in routine clinical practice.","DOI":"10.1002/14651858.CD004060.pub2","ISSN":"1469-493X","note":"PMID: 20091557","journalAbbreviation":"Cochrane Database Syst Rev","language":"eng","author":[{"family":"Rees","given":"Jonathan Re"},{"family":"Lao-Sirieix","given":"Pierre"},{"family":"Wong","given":"Angela"},{"family":"Fitzgerald","given":"Rebecca C."}],"issued":{"date-parts":[["2010",1,20]]}}}],"schema":"https://github.com/citation-style-language/schema/raw/master/csl-citation.json"} </w:instrText>
            </w:r>
            <w:r w:rsidRPr="0067028F">
              <w:rPr>
                <w:sz w:val="16"/>
                <w:szCs w:val="16"/>
                <w:lang w:val="en-GB"/>
              </w:rPr>
              <w:fldChar w:fldCharType="separate"/>
            </w:r>
            <w:r w:rsidRPr="0067028F">
              <w:rPr>
                <w:rFonts w:ascii="Calibri" w:eastAsia="Times New Roman" w:hAnsi="Calibri" w:cs="Times New Roman"/>
                <w:sz w:val="16"/>
                <w:szCs w:val="24"/>
                <w:vertAlign w:val="superscript"/>
              </w:rPr>
              <w:t>60</w:t>
            </w:r>
            <w:r w:rsidRPr="0067028F">
              <w:rPr>
                <w:sz w:val="16"/>
                <w:szCs w:val="16"/>
                <w:lang w:val="en-GB"/>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Cochrane RoB tool used. Outcome-specific assessments were reported as pertaining to all outcome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Reduction in length (cm) of BE at 12 months; Reduction in area (%) of BE at 12 months</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08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99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c>
          <w:tcPr>
            <w:tcW w:w="81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Zopf 2001</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YUnOAwIs","properties":{"formattedCitation":"\\super 90\\nosupersub{}","plainCitation":"90","noteIndex":0},"citationItems":[{"id":"w24XpYcI/maoQ0LIM","uris":["http://zotero.org/users/2805114/items/YMQIK8FA"],"uri":["http://zotero.org/users/2805114/items/YMQIK8FA"],"itemData":{"id":15063,"type":"article-journal","title":"[Photodynamic therapy of dysplasias and early carcinomas in Barrett esophagus with a diode laser system--a pilot study]","container-title":"Medizinische Klinik (Munich, Germany: 1983)","page":"212-216","volume":"96","issue":"4","source":"PubMed","abstract":"BACKGROUND: Photodynamic therapy (PDT) of dysplasia and early cancer of the esophagus could show good results in the potential of ablation. Unfortunately, the existing expensive and temperamental dye laser systems foiled a broad clinical use. In this pilot study, we investigated the feasibility of an inexpensive and maintenance-free diode laser system for PDT of dysplasia and early cancer in Barrett's esophagus.\nPATIENTS AND METHODS: Eight patients with Barrett's esophagus and/or early cancer were treated. As light source we used a diode laser system with a maximum power output of 2 W and a wavelength of 633 +/- 3 nm. One patient was treated initially with Photosan-3, seven patients received 5-aminolevulinic acid.\nRESULTS: In all patients we could achieve reduction in length and/or histologically proven downgrading. In three quarters of the patients, complete eradication of adenocarcinoma could be attained. Columnar-lined metaplastic epithelium could also be completely eradicated.\nCONCLUSION: PDT using a diode laser system is comparably effective in Barrett's esophagus/early cancer as PDT with dye laser systems. PDT is a gentle and effective technique with little side effects.","ISSN":"0723-5003","note":"PMID: 11370603","journalAbbreviation":"Med. Klin. (Munich)","language":"ger","author":[{"family":"Zöpf","given":"T."},{"family":"Rosenbaum","given":"A."},{"family":"Apel","given":"D."},{"family":"Jakobs","given":"R."},{"family":"Arnold","given":"J. C."},{"family":"Riemann","given":"J. F."}],"issued":{"date-parts":[["2001",4,15]]}}}],"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90</w:t>
            </w:r>
            <w:r w:rsidRPr="0067028F">
              <w:rPr>
                <w:color w:val="000000" w:themeColor="text1"/>
                <w:sz w:val="16"/>
                <w:szCs w:val="16"/>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Almond 2014)</w:t>
            </w:r>
            <w:r w:rsidRPr="0067028F">
              <w:rPr>
                <w:color w:val="000000" w:themeColor="text1"/>
                <w:sz w:val="16"/>
                <w:szCs w:val="16"/>
              </w:rPr>
              <w:fldChar w:fldCharType="begin"/>
            </w:r>
            <w:r w:rsidRPr="0067028F">
              <w:rPr>
                <w:color w:val="000000" w:themeColor="text1"/>
                <w:sz w:val="16"/>
                <w:szCs w:val="16"/>
              </w:rPr>
              <w:instrText xml:space="preserve"> ADDIN ZOTERO_ITEM CSL_CITATION {"citationID":"cET9vjGT","properties":{"formattedCitation":"\\super 84\\nosupersub{}","plainCitation":"84","noteIndex":0},"citationItems":[{"id":"w24XpYcI/SEchdf26","uris":["http://zotero.org/users/2805114/items/4AKU7HYE"],"uri":["http://zotero.org/users/2805114/items/4AKU7HYE"],"itemData":{"id":15035,"type":"article-journal","title":"Meta-analysis of endoscopic therapy for low-grade dysplasia in Barrett's oesophagus","container-title":"The British Journal of Surgery","page":"1187-1195","volume":"101","issue":"10","source":"PubMed","abstract":"BACKGROUND: The optimal management of patients with Barrett's-associated low-grade dysplasia (LGD) is unclear. The objective of this study was to identify systematically all reports of endoscopic treatment of LGD, and to assess outcomes in terms of disease progression, eradication of dysplasia and intestinal metaplasia, and complication rates.\nMETHODS: A systematic review of articles reporting endoscopic treatment of LGD was conducted in accordance with PRISMA guidelines. MEDLINE and Embase databases were searched to identify the relevant literature. Rates of complete eradication of intestinal metaplasia (CE-IM) and dysplasia (CE-D) were reported. The pooled incidence of progression to cancer was calculated following endoscopic therapy.\nRESULTS: Thirty-seven studies met the inclusion criteria, reporting outcomes of endoscopic therapy for 521 patients with LGD. The pooled incidence of progression to cancer was 3·90 (95 per cent confidence interval (c.i.) 1·27 to 9·10) per 1000 patient-years. CE-IM and CE-D were achieved in 67·8 (95 per cent c.i. 50·2 to 81·5) and 88·9 (83·9 to 92·5) per cent of patients respectively. The commonest adverse event was stricture formation.\nCONCLUSION: Reports of endoscopic therapy were heterogeneous and follow-up periods were short. There is a high likelihood of historical overdiagnosis of LGD. Endoscopic therapy, particularly radiofrequency ablation, appears safe and effective at eradicating LGD, but does not eliminate the risk of progression to cancer.","DOI":"10.1002/bjs.9573","ISSN":"1365-2168","note":"PMID: 24965075","journalAbbreviation":"Br J Surg","language":"eng","author":[{"family":"Almond","given":"L. M."},{"family":"Hodson","given":"J."},{"family":"Barr","given":"H."}],"issued":{"date-parts":[["2014",9]]}}}],"schema":"https://github.com/citation-style-language/schema/raw/master/csl-citation.json"} </w:instrText>
            </w:r>
            <w:r w:rsidRPr="0067028F">
              <w:rPr>
                <w:color w:val="000000" w:themeColor="text1"/>
                <w:sz w:val="16"/>
                <w:szCs w:val="16"/>
              </w:rPr>
              <w:fldChar w:fldCharType="separate"/>
            </w:r>
            <w:r w:rsidRPr="0067028F">
              <w:rPr>
                <w:rFonts w:ascii="Calibri" w:eastAsia="Times New Roman" w:hAnsi="Calibri" w:cs="Times New Roman"/>
                <w:sz w:val="16"/>
                <w:szCs w:val="24"/>
                <w:vertAlign w:val="superscript"/>
              </w:rPr>
              <w:t>84</w:t>
            </w:r>
            <w:r w:rsidRPr="0067028F">
              <w:rPr>
                <w:color w:val="000000" w:themeColor="text1"/>
                <w:sz w:val="16"/>
                <w:szCs w:val="16"/>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Jadad score = 1/5, with no details on specific item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Cancer incidence</w:t>
            </w:r>
          </w:p>
        </w:tc>
        <w:tc>
          <w:tcPr>
            <w:tcW w:w="135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26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08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144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r w:rsidR="0067028F" w:rsidRPr="0067028F" w:rsidTr="000B185C">
        <w:tc>
          <w:tcPr>
            <w:tcW w:w="1165" w:type="dxa"/>
          </w:tcPr>
          <w:p w:rsidR="0067028F" w:rsidRPr="0067028F" w:rsidRDefault="0067028F" w:rsidP="0067028F">
            <w:pPr>
              <w:rPr>
                <w:color w:val="000000" w:themeColor="text1"/>
                <w:sz w:val="16"/>
                <w:szCs w:val="16"/>
              </w:rPr>
            </w:pPr>
            <w:r w:rsidRPr="0067028F">
              <w:rPr>
                <w:color w:val="000000" w:themeColor="text1"/>
                <w:sz w:val="16"/>
                <w:szCs w:val="16"/>
              </w:rPr>
              <w:t>Zoepf 2003</w:t>
            </w:r>
            <w:r w:rsidRPr="0067028F">
              <w:rPr>
                <w:i/>
                <w:sz w:val="16"/>
                <w:szCs w:val="16"/>
                <w:lang w:eastAsia="en-CA"/>
              </w:rPr>
              <w:fldChar w:fldCharType="begin"/>
            </w:r>
            <w:r w:rsidRPr="0067028F">
              <w:rPr>
                <w:i/>
                <w:sz w:val="16"/>
                <w:szCs w:val="16"/>
                <w:lang w:eastAsia="en-CA"/>
              </w:rPr>
              <w:instrText xml:space="preserve"> ADDIN ZOTERO_ITEM CSL_CITATION {"citationID":"ydvynhtL","properties":{"formattedCitation":"\\super 89\\nosupersub{}","plainCitation":"89","noteIndex":0},"citationItems":[{"id":"w24XpYcI/FtKAStUx","uris":["http://zotero.org/users/2805114/items/D2BZYFVX"],"uri":["http://zotero.org/users/2805114/items/D2BZYFVX"],"itemData":{"id":15103,"type":"paper-conference","title":"Photodynamic therapy (PDT) versus argon plasma, coagulation (APC) for ablative therapy of Barrett's esophagus","publisher":"Gastrointest Endosc","page":"AB139","volume":"57","author":[{"family":"Zoepf","given":"T"},{"family":"Alsenbesy","given":"M"},{"family":"Jakobs","given":"R."},{"family":"Apel","given":"D."},{"family":"Rosenbaum","given":"A."},{"family":"Riemann","given":"J. F."}],"issued":{"date-parts":[["2003"]]}}}],"schema":"https://github.com/citation-style-language/schema/raw/master/csl-citation.json"} </w:instrText>
            </w:r>
            <w:r w:rsidRPr="0067028F">
              <w:rPr>
                <w:i/>
                <w:sz w:val="16"/>
                <w:szCs w:val="16"/>
                <w:lang w:eastAsia="en-CA"/>
              </w:rPr>
              <w:fldChar w:fldCharType="separate"/>
            </w:r>
            <w:r w:rsidRPr="0067028F">
              <w:rPr>
                <w:rFonts w:ascii="Calibri" w:eastAsia="Times New Roman" w:hAnsi="Calibri" w:cs="Times New Roman"/>
                <w:sz w:val="16"/>
                <w:szCs w:val="24"/>
                <w:vertAlign w:val="superscript"/>
              </w:rPr>
              <w:t>89</w:t>
            </w:r>
            <w:r w:rsidRPr="0067028F">
              <w:rPr>
                <w:i/>
                <w:sz w:val="16"/>
                <w:szCs w:val="16"/>
                <w:lang w:eastAsia="en-CA"/>
              </w:rPr>
              <w:fldChar w:fldCharType="end"/>
            </w:r>
          </w:p>
          <w:p w:rsidR="0067028F" w:rsidRPr="0067028F" w:rsidRDefault="0067028F" w:rsidP="0067028F">
            <w:pPr>
              <w:rPr>
                <w:color w:val="000000" w:themeColor="text1"/>
                <w:sz w:val="16"/>
                <w:szCs w:val="16"/>
              </w:rPr>
            </w:pPr>
          </w:p>
          <w:p w:rsidR="0067028F" w:rsidRPr="0067028F" w:rsidRDefault="0067028F" w:rsidP="0067028F">
            <w:pPr>
              <w:rPr>
                <w:color w:val="000000" w:themeColor="text1"/>
                <w:sz w:val="16"/>
                <w:szCs w:val="16"/>
              </w:rPr>
            </w:pPr>
            <w:r w:rsidRPr="0067028F">
              <w:rPr>
                <w:color w:val="000000" w:themeColor="text1"/>
                <w:sz w:val="16"/>
                <w:szCs w:val="16"/>
              </w:rPr>
              <w:t>(Fayter 2010)</w:t>
            </w:r>
            <w:r w:rsidRPr="0067028F">
              <w:rPr>
                <w:sz w:val="16"/>
                <w:szCs w:val="16"/>
                <w:lang w:val="en-GB"/>
              </w:rPr>
              <w:fldChar w:fldCharType="begin"/>
            </w:r>
            <w:r w:rsidRPr="0067028F">
              <w:rPr>
                <w:sz w:val="16"/>
                <w:szCs w:val="16"/>
                <w:lang w:val="en-GB"/>
              </w:rPr>
              <w:instrText xml:space="preserve"> ADDIN ZOTERO_ITEM CSL_CITATION {"citationID":"HWem2eUM","properties":{"formattedCitation":"\\super 70\\nosupersub{}","plainCitation":"70","noteIndex":0},"citationItems":[{"id":"w24XpYcI/ZjrlKyxd","uris":["http://zotero.org/users/2805114/items/F8NF6KHF"],"uri":["http://zotero.org/users/2805114/items/F8NF6KHF"],"itemData":{"id":15030,"type":"article-journal","title":"A systematic review of photodynamic therapy in the treatment of pre-cancerous skin conditions, Barrett's oesophagus and cancers of the biliary tract, brain, head and neck, lung, oesophagus and skin","container-title":"Health Technology Assessment (Winchester, England)","page":"1-288","volume":"14","issue":"37","source":"PubMed","abstract":"BACKGROUND: Photodynamic therapy (PDT) is the use of a light-sensitive drug, in combination with light of a visible wavelength, to destroy target cells. PDT is used either as a primary treatment or as an adjunctive treatment. It is fairly well accepted in clinical practice for some types of skin cancer but has yet to be fully explored as a treatment for other forms of cancer.\nOBJECTIVE: To systematically review the clinical effectiveness and safety of PDT in the treatment of Barrett's oesophagus, pre-cancerous skin conditions and the following cancers: biliary tract, brain, head and neck, lung, oesophageal and skin.\nDATA SOURCES: The search strategy included searching electronic databases (between August and October 2008), followed by update searches in May 2009, along with relevant bibliographies, existing reviews, conference abstracts and contact with experts in the field.\nSTUDY DESIGNS: Randomised controlled trials (RCTs) in skin conditions and Barrett's oesophagus, non-randomised trials for all other sites.\nPARTICIPANTS: People with Barrett's oesophagus, pre-cancerous skin conditions or primary cancer in the following sites: biliary tract, brain, head and neck, lung, oesophageal and skin.\nINTERVENTION: Any type of PDT for either curative or palliative treatment.\nCOMPARATORS: Any comparator including differing applications of PDT treatments (relevant comparators varied according to the condition).\nMAIN OUTCOMES: The outcomes measured were mortality, morbidity, quality of life, adverse events and resource use.\nREVIEW METHODS: A standardised data extraction form was used. The quality of RCTs and non-randomised controlled studies was assessed using standard checklists. Data extracted from the studies were tabulated and discussed in a narrative synthesis, and the influence of study quality on results was discussed. Meta-analysis was used to estimate a summary measure of effect on relevant outcomes, with assessment of both clinical and statistical heterogeneity. Two reviewers independently screened all titles and abstracts, and data extracted and quality assessed the trials, with discrepancies resolved by discussion or referral to a third reviewer. A scoping review was also undertaken.\nRESULTS: Overall, 88 trials reported in 141 publications were included, with some trials covering more than one condition. For actinic keratosis (AK), the only clear evidence of effectiveness was that PDT appeared to be superior to placebo. For Bowen's disease, better outcomes with PDT were suggested when compared with cryotherapy or fluorouracil. For basal cell carcinoma (BCC), PDT may result in similar lesion response rates to surgery or cryotherapy but with better cosmetic outcomes. For nodular lesions, PDT appeared to be superior to placebo and less effective than surgery but suggestive of better cosmetic outcome. For Barrett's oesophagus, PDT in addition to omeprazole appeared to be more effective than omeprazole alone at long-term ablation of high-grade dysplasia and slowing/preventing progression to cancer. No firm conclusions could be drawn for PDT in oesophageal cancer. Further research into the role of PDT in lung cancer is needed. For cholangiocarcinoma, PDT may improve survival when compared with stenting alone. There was limited evidence on PDT for brain cancer and cancers of the head and neck. A wide variety of photosensitisers were used and, overall, no serious adverse effects were linked to PDT.\nLIMITATIONS: There were few well-conducted, adequately powered RCTs, and quality of life (QoL) and resource outcomes were under-reported. Problems were identified with reporting of key study features and quality parameters, making the reliability of some studies uncertain. Methodological limitations and gaps in the evidence base made it difficult to draw firm conclusions.\nCONCLUSIONS: Evidence of effectiveness was found for PDT in the treatment of AK and nodular BCC in relation to placebo, and possibly for treating Barrett's oesophagus. However, the effectiveness of PDT in relation to other treatments is not yet apparent. High-quality trials are needed to compare PDT with relevant comparators for all meaningful outcomes, including QoL and adverse effects. Further research is also needed on patient experience of PDT, as well as on the cost-effectiveness of PDT.","DOI":"10.3310/hta14370","ISSN":"2046-4924","note":"PMID: 20663420","journalAbbreviation":"Health Technol Assess","language":"eng","author":[{"family":"Fayter","given":"D."},{"family":"Corbett","given":"M."},{"family":"Heirs","given":"M."},{"family":"Fox","given":"D."},{"family":"Eastwood","given":"A."}],"issued":{"date-parts":[["2010",7]]}}}],"schema":"https://github.com/citation-style-language/schema/raw/master/csl-citation.json"} </w:instrText>
            </w:r>
            <w:r w:rsidRPr="0067028F">
              <w:rPr>
                <w:sz w:val="16"/>
                <w:szCs w:val="16"/>
                <w:lang w:val="en-GB"/>
              </w:rPr>
              <w:fldChar w:fldCharType="separate"/>
            </w:r>
            <w:r w:rsidRPr="0067028F">
              <w:rPr>
                <w:rFonts w:ascii="Calibri" w:eastAsia="Times New Roman" w:hAnsi="Calibri" w:cs="Times New Roman"/>
                <w:sz w:val="16"/>
                <w:szCs w:val="24"/>
                <w:vertAlign w:val="superscript"/>
              </w:rPr>
              <w:t>70</w:t>
            </w:r>
            <w:r w:rsidRPr="0067028F">
              <w:rPr>
                <w:sz w:val="16"/>
                <w:szCs w:val="16"/>
                <w:lang w:val="en-GB"/>
              </w:rPr>
              <w:fldChar w:fldCharType="end"/>
            </w:r>
          </w:p>
        </w:tc>
        <w:tc>
          <w:tcPr>
            <w:tcW w:w="2790" w:type="dxa"/>
          </w:tcPr>
          <w:p w:rsidR="0067028F" w:rsidRPr="0067028F" w:rsidRDefault="0067028F" w:rsidP="0067028F">
            <w:pPr>
              <w:rPr>
                <w:color w:val="000000" w:themeColor="text1"/>
                <w:sz w:val="16"/>
                <w:szCs w:val="16"/>
              </w:rPr>
            </w:pPr>
            <w:r w:rsidRPr="0067028F">
              <w:rPr>
                <w:color w:val="000000" w:themeColor="text1"/>
                <w:sz w:val="16"/>
                <w:szCs w:val="16"/>
              </w:rPr>
              <w:t>Use of an adopted checklist (not specified). Neither the outcome specific nor study specific assessments was reported (i.e., provided in aggregate among all included studies).</w:t>
            </w:r>
          </w:p>
        </w:tc>
        <w:tc>
          <w:tcPr>
            <w:tcW w:w="2340" w:type="dxa"/>
            <w:vAlign w:val="center"/>
          </w:tcPr>
          <w:p w:rsidR="0067028F" w:rsidRPr="0067028F" w:rsidRDefault="0067028F" w:rsidP="0067028F">
            <w:pPr>
              <w:rPr>
                <w:color w:val="000000" w:themeColor="text1"/>
                <w:sz w:val="16"/>
                <w:szCs w:val="16"/>
              </w:rPr>
            </w:pPr>
            <w:r w:rsidRPr="0067028F">
              <w:rPr>
                <w:color w:val="000000" w:themeColor="text1"/>
                <w:sz w:val="16"/>
                <w:szCs w:val="16"/>
              </w:rPr>
              <w:t>Reduction in length</w:t>
            </w:r>
          </w:p>
        </w:tc>
        <w:tc>
          <w:tcPr>
            <w:tcW w:w="135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 for almost 80% of the studies</w:t>
            </w:r>
          </w:p>
        </w:tc>
        <w:tc>
          <w:tcPr>
            <w:tcW w:w="126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 for almost 90% of the studies</w:t>
            </w:r>
          </w:p>
        </w:tc>
        <w:tc>
          <w:tcPr>
            <w:tcW w:w="108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Unclear for almost 62% of the studies</w:t>
            </w:r>
          </w:p>
        </w:tc>
        <w:tc>
          <w:tcPr>
            <w:tcW w:w="1440" w:type="dxa"/>
            <w:shd w:val="clear" w:color="auto" w:fill="FFFF00"/>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ot carried out in almost 10% of the studies and unclear for almost 20% of the studies</w:t>
            </w:r>
          </w:p>
        </w:tc>
        <w:tc>
          <w:tcPr>
            <w:tcW w:w="99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c>
          <w:tcPr>
            <w:tcW w:w="810" w:type="dxa"/>
            <w:vAlign w:val="center"/>
          </w:tcPr>
          <w:p w:rsidR="0067028F" w:rsidRPr="0067028F" w:rsidRDefault="0067028F" w:rsidP="0067028F">
            <w:pPr>
              <w:jc w:val="center"/>
              <w:rPr>
                <w:color w:val="000000" w:themeColor="text1"/>
                <w:sz w:val="16"/>
                <w:szCs w:val="16"/>
              </w:rPr>
            </w:pPr>
            <w:r w:rsidRPr="0067028F">
              <w:rPr>
                <w:color w:val="000000" w:themeColor="text1"/>
                <w:sz w:val="16"/>
                <w:szCs w:val="16"/>
              </w:rPr>
              <w:t>n/a</w:t>
            </w:r>
          </w:p>
        </w:tc>
      </w:tr>
    </w:tbl>
    <w:p w:rsidR="0067028F" w:rsidRPr="0067028F" w:rsidRDefault="0067028F" w:rsidP="0067028F">
      <w:pPr>
        <w:spacing w:after="0" w:line="259" w:lineRule="auto"/>
        <w:rPr>
          <w:color w:val="000000" w:themeColor="text1"/>
          <w:sz w:val="16"/>
          <w:szCs w:val="18"/>
          <w:lang w:val="en-CA"/>
        </w:rPr>
      </w:pPr>
      <w:r w:rsidRPr="0067028F">
        <w:rPr>
          <w:color w:val="000000" w:themeColor="text1"/>
          <w:sz w:val="16"/>
          <w:szCs w:val="18"/>
          <w:lang w:val="en-CA"/>
        </w:rPr>
        <w:t xml:space="preserve">Abbreviation: n/a=not available. </w:t>
      </w:r>
    </w:p>
    <w:p w:rsidR="0067028F" w:rsidRPr="0067028F" w:rsidRDefault="0067028F" w:rsidP="0067028F">
      <w:pPr>
        <w:spacing w:after="0" w:line="259" w:lineRule="auto"/>
        <w:rPr>
          <w:sz w:val="16"/>
          <w:szCs w:val="18"/>
        </w:rPr>
      </w:pPr>
      <w:r w:rsidRPr="0067028F">
        <w:rPr>
          <w:color w:val="000000" w:themeColor="text1"/>
          <w:sz w:val="16"/>
          <w:szCs w:val="18"/>
          <w:lang w:val="en-CA"/>
        </w:rPr>
        <w:t>*Performance and detection bias</w:t>
      </w:r>
    </w:p>
    <w:p w:rsidR="0067028F" w:rsidRPr="0067028F" w:rsidRDefault="0067028F" w:rsidP="0067028F">
      <w:pPr>
        <w:spacing w:after="0"/>
        <w:rPr>
          <w:sz w:val="16"/>
          <w:szCs w:val="18"/>
        </w:rPr>
      </w:pPr>
      <w:r w:rsidRPr="0067028F">
        <w:rPr>
          <w:sz w:val="16"/>
          <w:szCs w:val="18"/>
        </w:rPr>
        <w:t>†Outcome-specific assessments.</w:t>
      </w:r>
    </w:p>
    <w:p w:rsidR="002E7A79" w:rsidRPr="0067028F" w:rsidRDefault="0067028F" w:rsidP="0067028F">
      <w:pPr>
        <w:spacing w:after="0"/>
      </w:pPr>
      <w:r w:rsidRPr="0067028F">
        <w:rPr>
          <w:sz w:val="16"/>
          <w:szCs w:val="18"/>
        </w:rPr>
        <w:t xml:space="preserve">** </w:t>
      </w:r>
      <w:r w:rsidRPr="0067028F">
        <w:rPr>
          <w:color w:val="000000" w:themeColor="text1"/>
          <w:sz w:val="16"/>
          <w:szCs w:val="18"/>
        </w:rPr>
        <w:t>Rees 2010 used data from Overholt 2007 to supplement data in Overholt 2005.</w:t>
      </w:r>
    </w:p>
    <w:sectPr w:rsidR="002E7A79" w:rsidRPr="0067028F" w:rsidSect="0067028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74492" w:rsidRDefault="00174492" w:rsidP="002E7A79">
      <w:pPr>
        <w:spacing w:after="0" w:line="240" w:lineRule="auto"/>
      </w:pPr>
      <w:r>
        <w:separator/>
      </w:r>
    </w:p>
  </w:endnote>
  <w:endnote w:type="continuationSeparator" w:id="0">
    <w:p w:rsidR="00174492" w:rsidRDefault="00174492" w:rsidP="002E7A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74492" w:rsidRDefault="00174492" w:rsidP="002E7A79">
      <w:pPr>
        <w:spacing w:after="0" w:line="240" w:lineRule="auto"/>
      </w:pPr>
      <w:r>
        <w:separator/>
      </w:r>
    </w:p>
  </w:footnote>
  <w:footnote w:type="continuationSeparator" w:id="0">
    <w:p w:rsidR="00174492" w:rsidRDefault="00174492" w:rsidP="002E7A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EA74BF"/>
    <w:multiLevelType w:val="hybridMultilevel"/>
    <w:tmpl w:val="22CC7704"/>
    <w:styleLink w:val="KCEBulletMainTitle2"/>
    <w:lvl w:ilvl="0" w:tplc="9E00EA5C">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D2D2B71"/>
    <w:multiLevelType w:val="multilevel"/>
    <w:tmpl w:val="837A76BC"/>
    <w:styleLink w:val="KCEBulletMainTitle3"/>
    <w:lvl w:ilvl="0">
      <w:start w:val="1"/>
      <w:numFmt w:val="bullet"/>
      <w:pStyle w:val="KCEMainTitle"/>
      <w:lvlText w:val=""/>
      <w:lvlJc w:val="left"/>
      <w:pPr>
        <w:tabs>
          <w:tab w:val="num" w:pos="397"/>
        </w:tabs>
        <w:ind w:left="397" w:hanging="397"/>
      </w:pPr>
      <w:rPr>
        <w:rFonts w:ascii="Wingdings" w:hAnsi="Wingdings" w:hint="default"/>
        <w:color w:val="C0504D" w:themeColor="accent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3BDA66C6"/>
    <w:multiLevelType w:val="hybridMultilevel"/>
    <w:tmpl w:val="2C96D53A"/>
    <w:styleLink w:val="KCEBulletMainTitle1"/>
    <w:lvl w:ilvl="0" w:tplc="9E00EA5C">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034F"/>
    <w:rsid w:val="000A0C2B"/>
    <w:rsid w:val="00174492"/>
    <w:rsid w:val="002E7A79"/>
    <w:rsid w:val="003A5599"/>
    <w:rsid w:val="004214B0"/>
    <w:rsid w:val="005C4BD2"/>
    <w:rsid w:val="0061034F"/>
    <w:rsid w:val="0067028F"/>
    <w:rsid w:val="007C0A17"/>
    <w:rsid w:val="007D1BC3"/>
    <w:rsid w:val="008F29D9"/>
    <w:rsid w:val="00901065"/>
    <w:rsid w:val="009130CC"/>
    <w:rsid w:val="00A93223"/>
    <w:rsid w:val="00BF3D6E"/>
    <w:rsid w:val="00ED77CB"/>
    <w:rsid w:val="00F1427A"/>
    <w:rsid w:val="00F646DC"/>
    <w:rsid w:val="00FE03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E693D"/>
  <w15:chartTrackingRefBased/>
  <w15:docId w15:val="{AA70366F-36E3-4C28-BDFD-7A72E4270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E7A79"/>
    <w:pPr>
      <w:keepNext/>
      <w:keepLines/>
      <w:spacing w:after="240" w:line="240" w:lineRule="auto"/>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2E7A79"/>
    <w:pPr>
      <w:keepNext/>
      <w:keepLines/>
      <w:spacing w:after="120" w:line="240" w:lineRule="auto"/>
      <w:outlineLvl w:val="1"/>
    </w:pPr>
    <w:rPr>
      <w:rFonts w:ascii="Calibri" w:eastAsiaTheme="majorEastAsia" w:hAnsi="Calibri" w:cstheme="majorBidi"/>
      <w:b/>
      <w:sz w:val="24"/>
      <w:szCs w:val="26"/>
    </w:rPr>
  </w:style>
  <w:style w:type="paragraph" w:styleId="Heading3">
    <w:name w:val="heading 3"/>
    <w:basedOn w:val="Normal"/>
    <w:next w:val="Normal"/>
    <w:link w:val="Heading3Char"/>
    <w:uiPriority w:val="9"/>
    <w:unhideWhenUsed/>
    <w:qFormat/>
    <w:rsid w:val="002E7A79"/>
    <w:pPr>
      <w:keepNext/>
      <w:keepLines/>
      <w:spacing w:before="240" w:after="120" w:line="240" w:lineRule="auto"/>
      <w:outlineLvl w:val="2"/>
    </w:pPr>
    <w:rPr>
      <w:rFonts w:ascii="Times New Roman" w:eastAsiaTheme="majorEastAsia" w:hAnsi="Times New Roman" w:cstheme="majorBidi"/>
      <w:b/>
      <w:bCs/>
      <w:i/>
      <w:sz w:val="24"/>
    </w:rPr>
  </w:style>
  <w:style w:type="paragraph" w:styleId="Heading4">
    <w:name w:val="heading 4"/>
    <w:basedOn w:val="Normal"/>
    <w:next w:val="Normal"/>
    <w:link w:val="Heading4Char"/>
    <w:uiPriority w:val="9"/>
    <w:unhideWhenUsed/>
    <w:qFormat/>
    <w:rsid w:val="002E7A79"/>
    <w:pPr>
      <w:keepNext/>
      <w:keepLines/>
      <w:tabs>
        <w:tab w:val="left" w:pos="360"/>
      </w:tabs>
      <w:spacing w:before="200" w:after="120" w:line="240" w:lineRule="auto"/>
      <w:ind w:left="360"/>
      <w:outlineLvl w:val="3"/>
    </w:pPr>
    <w:rPr>
      <w:rFonts w:asciiTheme="majorHAnsi" w:eastAsiaTheme="majorEastAsia" w:hAnsiTheme="majorHAnsi" w:cstheme="majorBidi"/>
      <w:bCs/>
      <w:i/>
      <w:iCs/>
      <w:sz w:val="24"/>
    </w:rPr>
  </w:style>
  <w:style w:type="paragraph" w:styleId="Heading5">
    <w:name w:val="heading 5"/>
    <w:basedOn w:val="Normal"/>
    <w:next w:val="Normal"/>
    <w:link w:val="Heading5Char"/>
    <w:uiPriority w:val="9"/>
    <w:unhideWhenUsed/>
    <w:qFormat/>
    <w:rsid w:val="002E7A79"/>
    <w:pPr>
      <w:keepNext/>
      <w:keepLines/>
      <w:spacing w:before="200" w:after="120" w:line="240" w:lineRule="auto"/>
      <w:ind w:left="360"/>
      <w:outlineLvl w:val="4"/>
    </w:pPr>
    <w:rPr>
      <w:rFonts w:ascii="Times New Roman" w:eastAsiaTheme="majorEastAsia" w:hAnsi="Times New Roman" w:cstheme="maj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7A79"/>
    <w:rPr>
      <w:rFonts w:eastAsiaTheme="majorEastAsia" w:cstheme="majorBidi"/>
      <w:b/>
      <w:sz w:val="32"/>
      <w:szCs w:val="32"/>
    </w:rPr>
  </w:style>
  <w:style w:type="character" w:customStyle="1" w:styleId="Heading2Char">
    <w:name w:val="Heading 2 Char"/>
    <w:basedOn w:val="DefaultParagraphFont"/>
    <w:link w:val="Heading2"/>
    <w:uiPriority w:val="9"/>
    <w:rsid w:val="002E7A79"/>
    <w:rPr>
      <w:rFonts w:ascii="Calibri" w:eastAsiaTheme="majorEastAsia" w:hAnsi="Calibri" w:cstheme="majorBidi"/>
      <w:b/>
      <w:sz w:val="24"/>
      <w:szCs w:val="26"/>
    </w:rPr>
  </w:style>
  <w:style w:type="paragraph" w:styleId="Header">
    <w:name w:val="header"/>
    <w:basedOn w:val="Normal"/>
    <w:link w:val="HeaderChar"/>
    <w:unhideWhenUsed/>
    <w:rsid w:val="002E7A79"/>
    <w:pPr>
      <w:tabs>
        <w:tab w:val="center" w:pos="4680"/>
        <w:tab w:val="right" w:pos="9360"/>
      </w:tabs>
      <w:spacing w:after="0" w:line="240" w:lineRule="auto"/>
    </w:pPr>
  </w:style>
  <w:style w:type="character" w:customStyle="1" w:styleId="HeaderChar">
    <w:name w:val="Header Char"/>
    <w:basedOn w:val="DefaultParagraphFont"/>
    <w:link w:val="Header"/>
    <w:rsid w:val="002E7A79"/>
  </w:style>
  <w:style w:type="paragraph" w:styleId="Footer">
    <w:name w:val="footer"/>
    <w:basedOn w:val="Normal"/>
    <w:link w:val="FooterChar"/>
    <w:uiPriority w:val="99"/>
    <w:unhideWhenUsed/>
    <w:rsid w:val="002E7A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7A79"/>
  </w:style>
  <w:style w:type="character" w:customStyle="1" w:styleId="Heading3Char">
    <w:name w:val="Heading 3 Char"/>
    <w:basedOn w:val="DefaultParagraphFont"/>
    <w:link w:val="Heading3"/>
    <w:uiPriority w:val="9"/>
    <w:rsid w:val="002E7A79"/>
    <w:rPr>
      <w:rFonts w:ascii="Times New Roman" w:eastAsiaTheme="majorEastAsia" w:hAnsi="Times New Roman" w:cstheme="majorBidi"/>
      <w:b/>
      <w:bCs/>
      <w:i/>
      <w:sz w:val="24"/>
    </w:rPr>
  </w:style>
  <w:style w:type="character" w:customStyle="1" w:styleId="Heading4Char">
    <w:name w:val="Heading 4 Char"/>
    <w:basedOn w:val="DefaultParagraphFont"/>
    <w:link w:val="Heading4"/>
    <w:uiPriority w:val="9"/>
    <w:rsid w:val="002E7A79"/>
    <w:rPr>
      <w:rFonts w:asciiTheme="majorHAnsi" w:eastAsiaTheme="majorEastAsia" w:hAnsiTheme="majorHAnsi" w:cstheme="majorBidi"/>
      <w:bCs/>
      <w:i/>
      <w:iCs/>
      <w:sz w:val="24"/>
    </w:rPr>
  </w:style>
  <w:style w:type="character" w:customStyle="1" w:styleId="Heading5Char">
    <w:name w:val="Heading 5 Char"/>
    <w:basedOn w:val="DefaultParagraphFont"/>
    <w:link w:val="Heading5"/>
    <w:uiPriority w:val="9"/>
    <w:rsid w:val="002E7A79"/>
    <w:rPr>
      <w:rFonts w:ascii="Times New Roman" w:eastAsiaTheme="majorEastAsia" w:hAnsi="Times New Roman" w:cstheme="majorBidi"/>
      <w:sz w:val="24"/>
    </w:rPr>
  </w:style>
  <w:style w:type="character" w:styleId="CommentReference">
    <w:name w:val="annotation reference"/>
    <w:uiPriority w:val="99"/>
    <w:rsid w:val="002E7A79"/>
    <w:rPr>
      <w:rFonts w:cs="Times New Roman"/>
      <w:sz w:val="16"/>
    </w:rPr>
  </w:style>
  <w:style w:type="paragraph" w:styleId="CommentText">
    <w:name w:val="annotation text"/>
    <w:basedOn w:val="Normal"/>
    <w:link w:val="CommentTextChar"/>
    <w:uiPriority w:val="99"/>
    <w:rsid w:val="002E7A79"/>
    <w:pPr>
      <w:spacing w:after="0" w:line="240" w:lineRule="auto"/>
    </w:pPr>
    <w:rPr>
      <w:rFonts w:ascii="Times New Roman" w:eastAsia="Times New Roman" w:hAnsi="Times New Roman" w:cs="Times New Roman"/>
      <w:sz w:val="24"/>
      <w:szCs w:val="20"/>
      <w:lang w:val="en-CA" w:eastAsia="en-CA"/>
    </w:rPr>
  </w:style>
  <w:style w:type="character" w:customStyle="1" w:styleId="CommentTextChar">
    <w:name w:val="Comment Text Char"/>
    <w:basedOn w:val="DefaultParagraphFont"/>
    <w:link w:val="CommentText"/>
    <w:uiPriority w:val="99"/>
    <w:rsid w:val="002E7A79"/>
    <w:rPr>
      <w:rFonts w:ascii="Times New Roman" w:eastAsia="Times New Roman" w:hAnsi="Times New Roman" w:cs="Times New Roman"/>
      <w:sz w:val="24"/>
      <w:szCs w:val="20"/>
      <w:lang w:val="en-CA" w:eastAsia="en-CA"/>
    </w:rPr>
  </w:style>
  <w:style w:type="paragraph" w:styleId="ListParagraph">
    <w:name w:val="List Paragraph"/>
    <w:basedOn w:val="Normal"/>
    <w:link w:val="ListParagraphChar"/>
    <w:uiPriority w:val="34"/>
    <w:qFormat/>
    <w:rsid w:val="002E7A79"/>
    <w:pPr>
      <w:spacing w:line="240" w:lineRule="auto"/>
      <w:ind w:left="720"/>
      <w:contextualSpacing/>
    </w:pPr>
    <w:rPr>
      <w:rFonts w:ascii="Times New Roman" w:eastAsia="Times New Roman" w:hAnsi="Times New Roman" w:cs="Times New Roman"/>
      <w:sz w:val="24"/>
      <w:lang w:val="en-CA"/>
    </w:rPr>
  </w:style>
  <w:style w:type="paragraph" w:styleId="BalloonText">
    <w:name w:val="Balloon Text"/>
    <w:basedOn w:val="Normal"/>
    <w:link w:val="BalloonTextChar"/>
    <w:uiPriority w:val="99"/>
    <w:semiHidden/>
    <w:unhideWhenUsed/>
    <w:rsid w:val="002E7A79"/>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2E7A79"/>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unhideWhenUsed/>
    <w:rsid w:val="002E7A79"/>
    <w:rPr>
      <w:b/>
      <w:bCs/>
      <w:sz w:val="20"/>
      <w:lang w:val="en-US" w:eastAsia="en-US"/>
    </w:rPr>
  </w:style>
  <w:style w:type="character" w:customStyle="1" w:styleId="CommentSubjectChar">
    <w:name w:val="Comment Subject Char"/>
    <w:basedOn w:val="CommentTextChar"/>
    <w:link w:val="CommentSubject"/>
    <w:uiPriority w:val="99"/>
    <w:rsid w:val="002E7A79"/>
    <w:rPr>
      <w:rFonts w:ascii="Times New Roman" w:eastAsia="Times New Roman" w:hAnsi="Times New Roman" w:cs="Times New Roman"/>
      <w:b/>
      <w:bCs/>
      <w:sz w:val="20"/>
      <w:szCs w:val="20"/>
      <w:lang w:val="en-CA" w:eastAsia="en-CA"/>
    </w:rPr>
  </w:style>
  <w:style w:type="paragraph" w:customStyle="1" w:styleId="para">
    <w:name w:val="para"/>
    <w:basedOn w:val="Normal"/>
    <w:rsid w:val="002E7A79"/>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styleId="Hyperlink">
    <w:name w:val="Hyperlink"/>
    <w:basedOn w:val="DefaultParagraphFont"/>
    <w:uiPriority w:val="99"/>
    <w:unhideWhenUsed/>
    <w:rsid w:val="002E7A79"/>
    <w:rPr>
      <w:color w:val="0000FF"/>
      <w:u w:val="single"/>
    </w:rPr>
  </w:style>
  <w:style w:type="table" w:styleId="TableGrid">
    <w:name w:val="Table Grid"/>
    <w:basedOn w:val="TableNormal"/>
    <w:uiPriority w:val="59"/>
    <w:rsid w:val="002E7A79"/>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2E7A79"/>
    <w:pPr>
      <w:spacing w:after="120" w:line="276" w:lineRule="auto"/>
      <w:outlineLvl w:val="9"/>
    </w:pPr>
    <w:rPr>
      <w:rFonts w:asciiTheme="majorHAnsi" w:hAnsiTheme="majorHAnsi"/>
      <w:bCs/>
      <w:szCs w:val="28"/>
      <w:lang w:eastAsia="ja-JP"/>
    </w:rPr>
  </w:style>
  <w:style w:type="paragraph" w:styleId="TOC1">
    <w:name w:val="toc 1"/>
    <w:basedOn w:val="Normal"/>
    <w:next w:val="Normal"/>
    <w:autoRedefine/>
    <w:uiPriority w:val="39"/>
    <w:unhideWhenUsed/>
    <w:qFormat/>
    <w:rsid w:val="002E7A79"/>
    <w:pPr>
      <w:tabs>
        <w:tab w:val="right" w:leader="dot" w:pos="9350"/>
      </w:tabs>
      <w:spacing w:after="100" w:line="240" w:lineRule="auto"/>
    </w:pPr>
    <w:rPr>
      <w:rFonts w:ascii="Times New Roman" w:eastAsia="Times New Roman" w:hAnsi="Times New Roman" w:cs="Times New Roman"/>
      <w:sz w:val="24"/>
    </w:rPr>
  </w:style>
  <w:style w:type="paragraph" w:styleId="TOC2">
    <w:name w:val="toc 2"/>
    <w:basedOn w:val="Normal"/>
    <w:next w:val="Normal"/>
    <w:autoRedefine/>
    <w:uiPriority w:val="39"/>
    <w:unhideWhenUsed/>
    <w:qFormat/>
    <w:rsid w:val="002E7A79"/>
    <w:pPr>
      <w:tabs>
        <w:tab w:val="right" w:leader="dot" w:pos="9350"/>
      </w:tabs>
      <w:spacing w:after="100" w:line="240" w:lineRule="auto"/>
      <w:ind w:left="240"/>
    </w:pPr>
    <w:rPr>
      <w:rFonts w:ascii="Times New Roman" w:eastAsia="Times New Roman" w:hAnsi="Times New Roman" w:cs="Times New Roman"/>
      <w:sz w:val="24"/>
    </w:rPr>
  </w:style>
  <w:style w:type="paragraph" w:styleId="TOC3">
    <w:name w:val="toc 3"/>
    <w:basedOn w:val="Normal"/>
    <w:next w:val="Normal"/>
    <w:autoRedefine/>
    <w:uiPriority w:val="39"/>
    <w:unhideWhenUsed/>
    <w:qFormat/>
    <w:rsid w:val="002E7A79"/>
    <w:pPr>
      <w:spacing w:after="100" w:line="240" w:lineRule="auto"/>
      <w:ind w:left="480"/>
    </w:pPr>
    <w:rPr>
      <w:rFonts w:ascii="Times New Roman" w:eastAsia="Times New Roman" w:hAnsi="Times New Roman" w:cs="Times New Roman"/>
      <w:sz w:val="24"/>
    </w:rPr>
  </w:style>
  <w:style w:type="character" w:styleId="Strong">
    <w:name w:val="Strong"/>
    <w:basedOn w:val="DefaultParagraphFont"/>
    <w:qFormat/>
    <w:rsid w:val="002E7A79"/>
    <w:rPr>
      <w:b/>
      <w:bCs/>
    </w:rPr>
  </w:style>
  <w:style w:type="character" w:styleId="Emphasis">
    <w:name w:val="Emphasis"/>
    <w:basedOn w:val="DefaultParagraphFont"/>
    <w:uiPriority w:val="20"/>
    <w:qFormat/>
    <w:rsid w:val="002E7A79"/>
    <w:rPr>
      <w:i/>
      <w:iCs/>
    </w:rPr>
  </w:style>
  <w:style w:type="paragraph" w:styleId="TOC4">
    <w:name w:val="toc 4"/>
    <w:basedOn w:val="Normal"/>
    <w:next w:val="Normal"/>
    <w:autoRedefine/>
    <w:uiPriority w:val="39"/>
    <w:unhideWhenUsed/>
    <w:rsid w:val="002E7A79"/>
    <w:pPr>
      <w:spacing w:after="100"/>
      <w:ind w:left="660"/>
    </w:pPr>
    <w:rPr>
      <w:rFonts w:eastAsiaTheme="minorEastAsia"/>
      <w:lang w:val="en-CA" w:eastAsia="en-CA"/>
    </w:rPr>
  </w:style>
  <w:style w:type="paragraph" w:styleId="TOC5">
    <w:name w:val="toc 5"/>
    <w:basedOn w:val="Normal"/>
    <w:next w:val="Normal"/>
    <w:autoRedefine/>
    <w:uiPriority w:val="39"/>
    <w:unhideWhenUsed/>
    <w:rsid w:val="002E7A79"/>
    <w:pPr>
      <w:spacing w:after="100"/>
      <w:ind w:left="880"/>
    </w:pPr>
    <w:rPr>
      <w:rFonts w:eastAsiaTheme="minorEastAsia"/>
      <w:lang w:val="en-CA" w:eastAsia="en-CA"/>
    </w:rPr>
  </w:style>
  <w:style w:type="paragraph" w:styleId="TOC6">
    <w:name w:val="toc 6"/>
    <w:basedOn w:val="Normal"/>
    <w:next w:val="Normal"/>
    <w:autoRedefine/>
    <w:uiPriority w:val="39"/>
    <w:unhideWhenUsed/>
    <w:rsid w:val="002E7A79"/>
    <w:pPr>
      <w:spacing w:after="100"/>
      <w:ind w:left="1100"/>
    </w:pPr>
    <w:rPr>
      <w:rFonts w:eastAsiaTheme="minorEastAsia"/>
      <w:lang w:val="en-CA" w:eastAsia="en-CA"/>
    </w:rPr>
  </w:style>
  <w:style w:type="paragraph" w:styleId="TOC7">
    <w:name w:val="toc 7"/>
    <w:basedOn w:val="Normal"/>
    <w:next w:val="Normal"/>
    <w:autoRedefine/>
    <w:uiPriority w:val="39"/>
    <w:unhideWhenUsed/>
    <w:rsid w:val="002E7A79"/>
    <w:pPr>
      <w:spacing w:after="100"/>
      <w:ind w:left="1320"/>
    </w:pPr>
    <w:rPr>
      <w:rFonts w:eastAsiaTheme="minorEastAsia"/>
      <w:lang w:val="en-CA" w:eastAsia="en-CA"/>
    </w:rPr>
  </w:style>
  <w:style w:type="paragraph" w:styleId="TOC8">
    <w:name w:val="toc 8"/>
    <w:basedOn w:val="Normal"/>
    <w:next w:val="Normal"/>
    <w:autoRedefine/>
    <w:uiPriority w:val="39"/>
    <w:unhideWhenUsed/>
    <w:rsid w:val="002E7A79"/>
    <w:pPr>
      <w:spacing w:after="100"/>
      <w:ind w:left="1540"/>
    </w:pPr>
    <w:rPr>
      <w:rFonts w:eastAsiaTheme="minorEastAsia"/>
      <w:lang w:val="en-CA" w:eastAsia="en-CA"/>
    </w:rPr>
  </w:style>
  <w:style w:type="paragraph" w:styleId="TOC9">
    <w:name w:val="toc 9"/>
    <w:basedOn w:val="Normal"/>
    <w:next w:val="Normal"/>
    <w:autoRedefine/>
    <w:uiPriority w:val="39"/>
    <w:unhideWhenUsed/>
    <w:rsid w:val="002E7A79"/>
    <w:pPr>
      <w:spacing w:after="100"/>
      <w:ind w:left="1760"/>
    </w:pPr>
    <w:rPr>
      <w:rFonts w:eastAsiaTheme="minorEastAsia"/>
      <w:lang w:val="en-CA" w:eastAsia="en-CA"/>
    </w:rPr>
  </w:style>
  <w:style w:type="paragraph" w:styleId="NormalWeb">
    <w:name w:val="Normal (Web)"/>
    <w:basedOn w:val="Normal"/>
    <w:uiPriority w:val="99"/>
    <w:unhideWhenUsed/>
    <w:rsid w:val="002E7A79"/>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mixed-citation">
    <w:name w:val="mixed-citation"/>
    <w:basedOn w:val="DefaultParagraphFont"/>
    <w:rsid w:val="002E7A79"/>
  </w:style>
  <w:style w:type="character" w:customStyle="1" w:styleId="apple-converted-space">
    <w:name w:val="apple-converted-space"/>
    <w:basedOn w:val="DefaultParagraphFont"/>
    <w:rsid w:val="002E7A79"/>
  </w:style>
  <w:style w:type="character" w:customStyle="1" w:styleId="ref-journal">
    <w:name w:val="ref-journal"/>
    <w:basedOn w:val="DefaultParagraphFont"/>
    <w:rsid w:val="002E7A79"/>
  </w:style>
  <w:style w:type="character" w:customStyle="1" w:styleId="ref-vol">
    <w:name w:val="ref-vol"/>
    <w:basedOn w:val="DefaultParagraphFont"/>
    <w:rsid w:val="002E7A79"/>
  </w:style>
  <w:style w:type="paragraph" w:styleId="EndnoteText">
    <w:name w:val="endnote text"/>
    <w:basedOn w:val="Normal"/>
    <w:link w:val="EndnoteTextChar"/>
    <w:uiPriority w:val="99"/>
    <w:unhideWhenUsed/>
    <w:rsid w:val="002E7A79"/>
    <w:pPr>
      <w:spacing w:after="0" w:line="240" w:lineRule="auto"/>
    </w:pPr>
    <w:rPr>
      <w:rFonts w:ascii="Arial" w:eastAsia="Times New Roman" w:hAnsi="Arial" w:cs="Arial"/>
      <w:sz w:val="24"/>
      <w:szCs w:val="24"/>
      <w:lang w:val="en-GB"/>
    </w:rPr>
  </w:style>
  <w:style w:type="character" w:customStyle="1" w:styleId="EndnoteTextChar">
    <w:name w:val="Endnote Text Char"/>
    <w:basedOn w:val="DefaultParagraphFont"/>
    <w:link w:val="EndnoteText"/>
    <w:uiPriority w:val="99"/>
    <w:rsid w:val="002E7A79"/>
    <w:rPr>
      <w:rFonts w:ascii="Arial" w:eastAsia="Times New Roman" w:hAnsi="Arial" w:cs="Arial"/>
      <w:sz w:val="24"/>
      <w:szCs w:val="24"/>
      <w:lang w:val="en-GB"/>
    </w:rPr>
  </w:style>
  <w:style w:type="character" w:styleId="EndnoteReference">
    <w:name w:val="endnote reference"/>
    <w:uiPriority w:val="99"/>
    <w:unhideWhenUsed/>
    <w:rsid w:val="002E7A79"/>
    <w:rPr>
      <w:rFonts w:cs="Times New Roman"/>
      <w:vertAlign w:val="superscript"/>
    </w:rPr>
  </w:style>
  <w:style w:type="paragraph" w:customStyle="1" w:styleId="TableTitle">
    <w:name w:val="TableTitle"/>
    <w:basedOn w:val="Normal"/>
    <w:rsid w:val="002E7A7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para"/>
    <w:rsid w:val="002E7A79"/>
    <w:pPr>
      <w:spacing w:before="120" w:beforeAutospacing="0" w:after="0" w:afterAutospacing="0"/>
    </w:pPr>
    <w:rPr>
      <w:b/>
      <w:szCs w:val="20"/>
      <w:lang w:val="en-GB" w:eastAsia="en-US"/>
    </w:rPr>
  </w:style>
  <w:style w:type="paragraph" w:customStyle="1" w:styleId="TableSubHead">
    <w:name w:val="TableSubHead"/>
    <w:basedOn w:val="TableHeader"/>
    <w:rsid w:val="002E7A79"/>
  </w:style>
  <w:style w:type="paragraph" w:styleId="NoSpacing">
    <w:name w:val="No Spacing"/>
    <w:aliases w:val="No Spacing - Double"/>
    <w:link w:val="NoSpacingChar"/>
    <w:uiPriority w:val="1"/>
    <w:qFormat/>
    <w:rsid w:val="002E7A79"/>
    <w:pPr>
      <w:spacing w:after="0" w:line="240" w:lineRule="auto"/>
    </w:pPr>
  </w:style>
  <w:style w:type="character" w:customStyle="1" w:styleId="titulo1">
    <w:name w:val="titulo1"/>
    <w:basedOn w:val="DefaultParagraphFont"/>
    <w:rsid w:val="002E7A79"/>
  </w:style>
  <w:style w:type="paragraph" w:styleId="Revision">
    <w:name w:val="Revision"/>
    <w:hidden/>
    <w:uiPriority w:val="99"/>
    <w:semiHidden/>
    <w:rsid w:val="002E7A79"/>
    <w:pPr>
      <w:spacing w:after="0" w:line="240" w:lineRule="auto"/>
    </w:pPr>
    <w:rPr>
      <w:rFonts w:ascii="Verdana" w:eastAsia="Times New Roman" w:hAnsi="Verdana" w:cs="Times New Roman"/>
      <w:sz w:val="24"/>
    </w:rPr>
  </w:style>
  <w:style w:type="character" w:customStyle="1" w:styleId="citationref">
    <w:name w:val="citationref"/>
    <w:basedOn w:val="DefaultParagraphFont"/>
    <w:rsid w:val="002E7A79"/>
  </w:style>
  <w:style w:type="character" w:styleId="FollowedHyperlink">
    <w:name w:val="FollowedHyperlink"/>
    <w:basedOn w:val="DefaultParagraphFont"/>
    <w:uiPriority w:val="99"/>
    <w:semiHidden/>
    <w:unhideWhenUsed/>
    <w:rsid w:val="002E7A79"/>
    <w:rPr>
      <w:color w:val="800080" w:themeColor="followedHyperlink"/>
      <w:u w:val="single"/>
    </w:rPr>
  </w:style>
  <w:style w:type="paragraph" w:styleId="FootnoteText">
    <w:name w:val="footnote text"/>
    <w:basedOn w:val="Normal"/>
    <w:link w:val="FootnoteTextChar"/>
    <w:uiPriority w:val="99"/>
    <w:unhideWhenUsed/>
    <w:rsid w:val="002E7A79"/>
    <w:pPr>
      <w:spacing w:after="0" w:line="240" w:lineRule="auto"/>
    </w:pPr>
    <w:rPr>
      <w:rFonts w:eastAsiaTheme="minorEastAsia"/>
      <w:sz w:val="20"/>
      <w:szCs w:val="20"/>
      <w:lang w:val="fr-CA" w:eastAsia="fr-FR"/>
    </w:rPr>
  </w:style>
  <w:style w:type="character" w:customStyle="1" w:styleId="FootnoteTextChar">
    <w:name w:val="Footnote Text Char"/>
    <w:basedOn w:val="DefaultParagraphFont"/>
    <w:link w:val="FootnoteText"/>
    <w:uiPriority w:val="99"/>
    <w:rsid w:val="002E7A79"/>
    <w:rPr>
      <w:rFonts w:eastAsiaTheme="minorEastAsia"/>
      <w:sz w:val="20"/>
      <w:szCs w:val="20"/>
      <w:lang w:val="fr-CA" w:eastAsia="fr-FR"/>
    </w:rPr>
  </w:style>
  <w:style w:type="character" w:styleId="FootnoteReference">
    <w:name w:val="footnote reference"/>
    <w:basedOn w:val="DefaultParagraphFont"/>
    <w:uiPriority w:val="99"/>
    <w:semiHidden/>
    <w:unhideWhenUsed/>
    <w:rsid w:val="002E7A79"/>
    <w:rPr>
      <w:vertAlign w:val="superscript"/>
    </w:rPr>
  </w:style>
  <w:style w:type="character" w:customStyle="1" w:styleId="label">
    <w:name w:val="label"/>
    <w:basedOn w:val="DefaultParagraphFont"/>
    <w:rsid w:val="002E7A79"/>
  </w:style>
  <w:style w:type="character" w:customStyle="1" w:styleId="cell-value">
    <w:name w:val="cell-value"/>
    <w:basedOn w:val="DefaultParagraphFont"/>
    <w:rsid w:val="002E7A79"/>
  </w:style>
  <w:style w:type="character" w:customStyle="1" w:styleId="cell">
    <w:name w:val="cell"/>
    <w:basedOn w:val="DefaultParagraphFont"/>
    <w:rsid w:val="002E7A79"/>
  </w:style>
  <w:style w:type="character" w:customStyle="1" w:styleId="block">
    <w:name w:val="block"/>
    <w:basedOn w:val="DefaultParagraphFont"/>
    <w:rsid w:val="002E7A79"/>
  </w:style>
  <w:style w:type="character" w:customStyle="1" w:styleId="quality-sign">
    <w:name w:val="quality-sign"/>
    <w:basedOn w:val="DefaultParagraphFont"/>
    <w:rsid w:val="002E7A79"/>
  </w:style>
  <w:style w:type="character" w:customStyle="1" w:styleId="quality-text">
    <w:name w:val="quality-text"/>
    <w:basedOn w:val="DefaultParagraphFont"/>
    <w:rsid w:val="002E7A79"/>
  </w:style>
  <w:style w:type="character" w:customStyle="1" w:styleId="comma">
    <w:name w:val="comma"/>
    <w:basedOn w:val="DefaultParagraphFont"/>
    <w:rsid w:val="002E7A79"/>
  </w:style>
  <w:style w:type="paragraph" w:customStyle="1" w:styleId="sof-title">
    <w:name w:val="sof-title"/>
    <w:basedOn w:val="Normal"/>
    <w:rsid w:val="002E7A79"/>
    <w:pPr>
      <w:spacing w:before="100" w:beforeAutospacing="1" w:after="100" w:afterAutospacing="1" w:line="240" w:lineRule="auto"/>
    </w:pPr>
    <w:rPr>
      <w:rFonts w:ascii="Times New Roman" w:eastAsiaTheme="minorEastAsia" w:hAnsi="Times New Roman" w:cs="Times New Roman"/>
      <w:sz w:val="24"/>
      <w:szCs w:val="24"/>
      <w:lang w:val="en-CA" w:eastAsia="en-CA"/>
    </w:rPr>
  </w:style>
  <w:style w:type="paragraph" w:customStyle="1" w:styleId="first-letter">
    <w:name w:val="first-letter"/>
    <w:basedOn w:val="Normal"/>
    <w:uiPriority w:val="99"/>
    <w:rsid w:val="002E7A79"/>
    <w:pPr>
      <w:spacing w:before="100" w:beforeAutospacing="1" w:after="100" w:afterAutospacing="1" w:line="240" w:lineRule="auto"/>
    </w:pPr>
    <w:rPr>
      <w:rFonts w:ascii="Times New Roman" w:eastAsiaTheme="minorEastAsia" w:hAnsi="Times New Roman" w:cs="Times New Roman"/>
      <w:sz w:val="24"/>
      <w:szCs w:val="24"/>
      <w:lang w:val="en-CA" w:eastAsia="en-CA"/>
    </w:rPr>
  </w:style>
  <w:style w:type="character" w:customStyle="1" w:styleId="answerspanner">
    <w:name w:val="answer_spanner"/>
    <w:basedOn w:val="DefaultParagraphFont"/>
    <w:rsid w:val="002E7A79"/>
  </w:style>
  <w:style w:type="character" w:customStyle="1" w:styleId="highwire-cite-authors">
    <w:name w:val="highwire-cite-authors"/>
    <w:basedOn w:val="DefaultParagraphFont"/>
    <w:rsid w:val="002E7A79"/>
  </w:style>
  <w:style w:type="character" w:customStyle="1" w:styleId="nlm-surname">
    <w:name w:val="nlm-surname"/>
    <w:basedOn w:val="DefaultParagraphFont"/>
    <w:rsid w:val="002E7A79"/>
  </w:style>
  <w:style w:type="character" w:customStyle="1" w:styleId="nlm-given-names">
    <w:name w:val="nlm-given-names"/>
    <w:basedOn w:val="DefaultParagraphFont"/>
    <w:rsid w:val="002E7A79"/>
  </w:style>
  <w:style w:type="character" w:customStyle="1" w:styleId="highwire-cite-title">
    <w:name w:val="highwire-cite-title"/>
    <w:basedOn w:val="DefaultParagraphFont"/>
    <w:rsid w:val="002E7A79"/>
  </w:style>
  <w:style w:type="character" w:customStyle="1" w:styleId="highwire-cite-metadata-journal">
    <w:name w:val="highwire-cite-metadata-journal"/>
    <w:basedOn w:val="DefaultParagraphFont"/>
    <w:rsid w:val="002E7A79"/>
  </w:style>
  <w:style w:type="character" w:customStyle="1" w:styleId="highwire-cite-metadata-date">
    <w:name w:val="highwire-cite-metadata-date"/>
    <w:basedOn w:val="DefaultParagraphFont"/>
    <w:rsid w:val="002E7A79"/>
  </w:style>
  <w:style w:type="character" w:customStyle="1" w:styleId="highwire-cite-metadata-volume">
    <w:name w:val="highwire-cite-metadata-volume"/>
    <w:basedOn w:val="DefaultParagraphFont"/>
    <w:rsid w:val="002E7A79"/>
  </w:style>
  <w:style w:type="character" w:customStyle="1" w:styleId="journalname">
    <w:name w:val="journalname"/>
    <w:basedOn w:val="DefaultParagraphFont"/>
    <w:rsid w:val="002E7A79"/>
  </w:style>
  <w:style w:type="character" w:customStyle="1" w:styleId="complextitleprimary">
    <w:name w:val="complextitle_primary"/>
    <w:basedOn w:val="DefaultParagraphFont"/>
    <w:rsid w:val="002E7A79"/>
  </w:style>
  <w:style w:type="character" w:customStyle="1" w:styleId="complextitlesecondary">
    <w:name w:val="complextitle_secondary"/>
    <w:basedOn w:val="DefaultParagraphFont"/>
    <w:rsid w:val="002E7A79"/>
  </w:style>
  <w:style w:type="paragraph" w:styleId="HTMLPreformatted">
    <w:name w:val="HTML Preformatted"/>
    <w:basedOn w:val="Normal"/>
    <w:link w:val="HTMLPreformattedChar"/>
    <w:uiPriority w:val="99"/>
    <w:semiHidden/>
    <w:unhideWhenUsed/>
    <w:rsid w:val="002E7A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CA" w:eastAsia="en-CA"/>
    </w:rPr>
  </w:style>
  <w:style w:type="character" w:customStyle="1" w:styleId="HTMLPreformattedChar">
    <w:name w:val="HTML Preformatted Char"/>
    <w:basedOn w:val="DefaultParagraphFont"/>
    <w:link w:val="HTMLPreformatted"/>
    <w:uiPriority w:val="99"/>
    <w:semiHidden/>
    <w:rsid w:val="002E7A79"/>
    <w:rPr>
      <w:rFonts w:ascii="Courier New" w:eastAsia="Times New Roman" w:hAnsi="Courier New" w:cs="Courier New"/>
      <w:sz w:val="20"/>
      <w:szCs w:val="20"/>
      <w:lang w:val="en-CA" w:eastAsia="en-CA"/>
    </w:rPr>
  </w:style>
  <w:style w:type="paragraph" w:customStyle="1" w:styleId="Default">
    <w:name w:val="Default"/>
    <w:rsid w:val="002E7A7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E7A79"/>
    <w:rPr>
      <w:rFonts w:cs="Times New Roman"/>
      <w:color w:val="auto"/>
    </w:rPr>
  </w:style>
  <w:style w:type="character" w:styleId="BookTitle">
    <w:name w:val="Book Title"/>
    <w:basedOn w:val="DefaultParagraphFont"/>
    <w:uiPriority w:val="33"/>
    <w:qFormat/>
    <w:rsid w:val="002E7A79"/>
    <w:rPr>
      <w:b/>
      <w:bCs/>
      <w:smallCaps/>
      <w:spacing w:val="5"/>
    </w:rPr>
  </w:style>
  <w:style w:type="table" w:customStyle="1" w:styleId="TableGrid1">
    <w:name w:val="Table Grid1"/>
    <w:basedOn w:val="TableNormal"/>
    <w:next w:val="TableGrid"/>
    <w:uiPriority w:val="59"/>
    <w:rsid w:val="002E7A79"/>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E7A79"/>
    <w:pPr>
      <w:spacing w:line="240" w:lineRule="auto"/>
    </w:pPr>
    <w:rPr>
      <w:rFonts w:ascii="Times New Roman" w:eastAsia="Times New Roman" w:hAnsi="Times New Roman" w:cs="Times New Roman"/>
      <w:b/>
      <w:bCs/>
      <w:color w:val="4F81BD" w:themeColor="accent1"/>
      <w:sz w:val="18"/>
      <w:szCs w:val="18"/>
    </w:rPr>
  </w:style>
  <w:style w:type="paragraph" w:styleId="Bibliography">
    <w:name w:val="Bibliography"/>
    <w:basedOn w:val="Normal"/>
    <w:next w:val="Normal"/>
    <w:uiPriority w:val="37"/>
    <w:unhideWhenUsed/>
    <w:rsid w:val="002E7A79"/>
    <w:pPr>
      <w:tabs>
        <w:tab w:val="left" w:pos="384"/>
      </w:tabs>
      <w:spacing w:after="0" w:line="480" w:lineRule="auto"/>
      <w:ind w:left="384" w:hanging="384"/>
    </w:pPr>
    <w:rPr>
      <w:rFonts w:ascii="Times New Roman" w:eastAsia="Times New Roman" w:hAnsi="Times New Roman" w:cs="Times New Roman"/>
      <w:sz w:val="24"/>
    </w:rPr>
  </w:style>
  <w:style w:type="paragraph" w:styleId="Title">
    <w:name w:val="Title"/>
    <w:basedOn w:val="Normal"/>
    <w:next w:val="Normal"/>
    <w:link w:val="TitleChar"/>
    <w:uiPriority w:val="10"/>
    <w:qFormat/>
    <w:rsid w:val="002E7A7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7A79"/>
    <w:rPr>
      <w:rFonts w:asciiTheme="majorHAnsi" w:eastAsiaTheme="majorEastAsia" w:hAnsiTheme="majorHAnsi" w:cstheme="majorBidi"/>
      <w:spacing w:val="-10"/>
      <w:kern w:val="28"/>
      <w:sz w:val="56"/>
      <w:szCs w:val="56"/>
    </w:rPr>
  </w:style>
  <w:style w:type="character" w:customStyle="1" w:styleId="NoSpacingChar">
    <w:name w:val="No Spacing Char"/>
    <w:aliases w:val="No Spacing - Double Char"/>
    <w:link w:val="NoSpacing"/>
    <w:uiPriority w:val="1"/>
    <w:rsid w:val="002E7A79"/>
  </w:style>
  <w:style w:type="paragraph" w:styleId="BodyText">
    <w:name w:val="Body Text"/>
    <w:basedOn w:val="Normal"/>
    <w:link w:val="BodyTextChar"/>
    <w:uiPriority w:val="1"/>
    <w:semiHidden/>
    <w:unhideWhenUsed/>
    <w:qFormat/>
    <w:rsid w:val="002E7A79"/>
    <w:pPr>
      <w:spacing w:after="120"/>
    </w:pPr>
    <w:rPr>
      <w:rFonts w:ascii="Calibri" w:eastAsiaTheme="minorEastAsia" w:hAnsi="Calibri"/>
      <w:sz w:val="19"/>
      <w:lang w:bidi="en-US"/>
    </w:rPr>
  </w:style>
  <w:style w:type="character" w:customStyle="1" w:styleId="BodyTextChar">
    <w:name w:val="Body Text Char"/>
    <w:basedOn w:val="DefaultParagraphFont"/>
    <w:link w:val="BodyText"/>
    <w:uiPriority w:val="1"/>
    <w:semiHidden/>
    <w:rsid w:val="002E7A79"/>
    <w:rPr>
      <w:rFonts w:ascii="Calibri" w:eastAsiaTheme="minorEastAsia" w:hAnsi="Calibri"/>
      <w:sz w:val="19"/>
      <w:lang w:bidi="en-US"/>
    </w:rPr>
  </w:style>
  <w:style w:type="paragraph" w:customStyle="1" w:styleId="TableParagraph">
    <w:name w:val="Table Paragraph"/>
    <w:basedOn w:val="Normal"/>
    <w:uiPriority w:val="1"/>
    <w:qFormat/>
    <w:rsid w:val="002E7A79"/>
    <w:pPr>
      <w:widowControl w:val="0"/>
      <w:spacing w:after="0" w:line="240" w:lineRule="auto"/>
    </w:pPr>
    <w:rPr>
      <w:rFonts w:ascii="Calibri" w:hAnsi="Calibri"/>
      <w:sz w:val="19"/>
    </w:rPr>
  </w:style>
  <w:style w:type="paragraph" w:styleId="z-TopofForm">
    <w:name w:val="HTML Top of Form"/>
    <w:basedOn w:val="Normal"/>
    <w:next w:val="Normal"/>
    <w:link w:val="z-TopofFormChar"/>
    <w:hidden/>
    <w:uiPriority w:val="99"/>
    <w:semiHidden/>
    <w:unhideWhenUsed/>
    <w:rsid w:val="002E7A79"/>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2E7A79"/>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2E7A79"/>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2E7A79"/>
    <w:rPr>
      <w:rFonts w:ascii="Arial" w:eastAsia="Times New Roman" w:hAnsi="Arial" w:cs="Arial"/>
      <w:vanish/>
      <w:sz w:val="16"/>
      <w:szCs w:val="16"/>
    </w:rPr>
  </w:style>
  <w:style w:type="character" w:customStyle="1" w:styleId="permalink">
    <w:name w:val="permalink"/>
    <w:basedOn w:val="DefaultParagraphFont"/>
    <w:rsid w:val="002E7A79"/>
  </w:style>
  <w:style w:type="character" w:customStyle="1" w:styleId="dbname">
    <w:name w:val="dbname"/>
    <w:basedOn w:val="DefaultParagraphFont"/>
    <w:rsid w:val="002E7A79"/>
  </w:style>
  <w:style w:type="paragraph" w:customStyle="1" w:styleId="KCEReportTitleforimagecoverpage">
    <w:name w:val="KCE Report Title for image cover page"/>
    <w:basedOn w:val="Normal"/>
    <w:next w:val="Normal"/>
    <w:link w:val="KCEReportTitleforimagecoverpageChar"/>
    <w:qFormat/>
    <w:rsid w:val="002E7A79"/>
    <w:pPr>
      <w:spacing w:before="1800" w:after="60" w:line="240" w:lineRule="auto"/>
      <w:jc w:val="both"/>
    </w:pPr>
    <w:rPr>
      <w:rFonts w:ascii="Arial" w:hAnsi="Arial" w:cs="Tahoma"/>
      <w:b/>
      <w:caps/>
      <w:color w:val="F79646" w:themeColor="accent6"/>
      <w:sz w:val="46"/>
      <w:szCs w:val="46"/>
      <w:lang w:val="en-GB"/>
    </w:rPr>
  </w:style>
  <w:style w:type="character" w:customStyle="1" w:styleId="KCEReportTitleforimagecoverpageChar">
    <w:name w:val="KCE Report Title for image cover page Char"/>
    <w:basedOn w:val="DefaultParagraphFont"/>
    <w:link w:val="KCEReportTitleforimagecoverpage"/>
    <w:rsid w:val="002E7A79"/>
    <w:rPr>
      <w:rFonts w:ascii="Arial" w:hAnsi="Arial" w:cs="Tahoma"/>
      <w:b/>
      <w:caps/>
      <w:color w:val="F79646" w:themeColor="accent6"/>
      <w:sz w:val="46"/>
      <w:szCs w:val="46"/>
      <w:lang w:val="en-GB"/>
    </w:rPr>
  </w:style>
  <w:style w:type="paragraph" w:customStyle="1" w:styleId="KCETitleInfopage">
    <w:name w:val="KCE Title Infopage"/>
    <w:basedOn w:val="Normal"/>
    <w:next w:val="Normal"/>
    <w:link w:val="KCETitleInfopageChar"/>
    <w:semiHidden/>
    <w:qFormat/>
    <w:rsid w:val="002E7A79"/>
    <w:pPr>
      <w:spacing w:before="120" w:after="60" w:line="240" w:lineRule="auto"/>
      <w:jc w:val="both"/>
    </w:pPr>
    <w:rPr>
      <w:rFonts w:ascii="Arial" w:hAnsi="Arial" w:cs="Tahoma"/>
      <w:b/>
      <w:color w:val="4F81BD" w:themeColor="accent1"/>
      <w:sz w:val="28"/>
      <w:szCs w:val="28"/>
      <w:lang w:val="en-GB"/>
    </w:rPr>
  </w:style>
  <w:style w:type="character" w:customStyle="1" w:styleId="KCETitleInfopageChar">
    <w:name w:val="KCE Title Infopage Char"/>
    <w:basedOn w:val="DefaultParagraphFont"/>
    <w:link w:val="KCETitleInfopage"/>
    <w:semiHidden/>
    <w:rsid w:val="002E7A79"/>
    <w:rPr>
      <w:rFonts w:ascii="Arial" w:hAnsi="Arial" w:cs="Tahoma"/>
      <w:b/>
      <w:color w:val="4F81BD" w:themeColor="accent1"/>
      <w:sz w:val="28"/>
      <w:szCs w:val="28"/>
      <w:lang w:val="en-GB"/>
    </w:rPr>
  </w:style>
  <w:style w:type="paragraph" w:customStyle="1" w:styleId="KCEMainTitle">
    <w:name w:val="KCE Main Title"/>
    <w:basedOn w:val="Normal"/>
    <w:next w:val="Normal"/>
    <w:semiHidden/>
    <w:qFormat/>
    <w:rsid w:val="002E7A79"/>
    <w:pPr>
      <w:keepNext/>
      <w:numPr>
        <w:numId w:val="1"/>
      </w:numPr>
      <w:spacing w:before="360" w:after="0" w:line="240" w:lineRule="auto"/>
      <w:jc w:val="both"/>
    </w:pPr>
    <w:rPr>
      <w:rFonts w:ascii="Arial" w:eastAsiaTheme="majorEastAsia" w:hAnsi="Arial" w:cs="Tahoma"/>
      <w:b/>
      <w:bCs/>
      <w:caps/>
      <w:color w:val="C0504D" w:themeColor="accent2"/>
      <w:sz w:val="40"/>
      <w:szCs w:val="32"/>
      <w:lang w:val="en-GB"/>
    </w:rPr>
  </w:style>
  <w:style w:type="numbering" w:customStyle="1" w:styleId="KCEBulletMainTitle">
    <w:name w:val="KCE Bullet Main Title"/>
    <w:uiPriority w:val="99"/>
    <w:rsid w:val="002E7A79"/>
  </w:style>
  <w:style w:type="paragraph" w:customStyle="1" w:styleId="Tableofcontentstitle">
    <w:name w:val="Table of contents title"/>
    <w:basedOn w:val="KCEMainTitle"/>
    <w:semiHidden/>
    <w:qFormat/>
    <w:rsid w:val="002E7A79"/>
  </w:style>
  <w:style w:type="character" w:customStyle="1" w:styleId="ListParagraphChar">
    <w:name w:val="List Paragraph Char"/>
    <w:basedOn w:val="DefaultParagraphFont"/>
    <w:link w:val="ListParagraph"/>
    <w:uiPriority w:val="34"/>
    <w:locked/>
    <w:rsid w:val="002E7A79"/>
    <w:rPr>
      <w:rFonts w:ascii="Times New Roman" w:eastAsia="Times New Roman" w:hAnsi="Times New Roman" w:cs="Times New Roman"/>
      <w:sz w:val="24"/>
      <w:lang w:val="en-CA"/>
    </w:rPr>
  </w:style>
  <w:style w:type="character" w:customStyle="1" w:styleId="st">
    <w:name w:val="st"/>
    <w:basedOn w:val="DefaultParagraphFont"/>
    <w:rsid w:val="002E7A79"/>
    <w:rPr>
      <w:rFonts w:cs="Times New Roman"/>
    </w:rPr>
  </w:style>
  <w:style w:type="character" w:styleId="PlaceholderText">
    <w:name w:val="Placeholder Text"/>
    <w:basedOn w:val="DefaultParagraphFont"/>
    <w:uiPriority w:val="99"/>
    <w:semiHidden/>
    <w:rsid w:val="002E7A79"/>
    <w:rPr>
      <w:rFonts w:cs="Times New Roman"/>
      <w:color w:val="808080"/>
    </w:rPr>
  </w:style>
  <w:style w:type="paragraph" w:customStyle="1" w:styleId="msonormal0">
    <w:name w:val="msonormal"/>
    <w:basedOn w:val="Normal"/>
    <w:rsid w:val="002E7A79"/>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font5">
    <w:name w:val="font5"/>
    <w:basedOn w:val="Normal"/>
    <w:rsid w:val="002E7A79"/>
    <w:pPr>
      <w:spacing w:before="100" w:beforeAutospacing="1" w:after="100" w:afterAutospacing="1" w:line="240" w:lineRule="auto"/>
    </w:pPr>
    <w:rPr>
      <w:rFonts w:ascii="Times New Roman" w:eastAsia="Times New Roman" w:hAnsi="Times New Roman" w:cs="Times New Roman"/>
      <w:color w:val="000000"/>
      <w:sz w:val="24"/>
      <w:szCs w:val="24"/>
      <w:lang w:val="en-CA" w:eastAsia="en-CA"/>
    </w:rPr>
  </w:style>
  <w:style w:type="paragraph" w:customStyle="1" w:styleId="font6">
    <w:name w:val="font6"/>
    <w:basedOn w:val="Normal"/>
    <w:rsid w:val="002E7A79"/>
    <w:pPr>
      <w:spacing w:before="100" w:beforeAutospacing="1" w:after="100" w:afterAutospacing="1" w:line="240" w:lineRule="auto"/>
    </w:pPr>
    <w:rPr>
      <w:rFonts w:ascii="Times New Roman" w:eastAsia="Times New Roman" w:hAnsi="Times New Roman" w:cs="Times New Roman"/>
      <w:i/>
      <w:iCs/>
      <w:color w:val="000000"/>
      <w:sz w:val="24"/>
      <w:szCs w:val="24"/>
      <w:lang w:val="en-CA" w:eastAsia="en-CA"/>
    </w:rPr>
  </w:style>
  <w:style w:type="paragraph" w:customStyle="1" w:styleId="xl65">
    <w:name w:val="xl65"/>
    <w:basedOn w:val="Normal"/>
    <w:rsid w:val="002E7A79"/>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CA" w:eastAsia="en-CA"/>
    </w:rPr>
  </w:style>
  <w:style w:type="paragraph" w:customStyle="1" w:styleId="xl66">
    <w:name w:val="xl66"/>
    <w:basedOn w:val="Normal"/>
    <w:rsid w:val="002E7A79"/>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CA" w:eastAsia="en-CA"/>
    </w:rPr>
  </w:style>
  <w:style w:type="paragraph" w:customStyle="1" w:styleId="xl67">
    <w:name w:val="xl67"/>
    <w:basedOn w:val="Normal"/>
    <w:rsid w:val="002E7A79"/>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CA" w:eastAsia="en-CA"/>
    </w:rPr>
  </w:style>
  <w:style w:type="paragraph" w:customStyle="1" w:styleId="xl68">
    <w:name w:val="xl68"/>
    <w:basedOn w:val="Normal"/>
    <w:rsid w:val="002E7A79"/>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val="en-CA" w:eastAsia="en-CA"/>
    </w:rPr>
  </w:style>
  <w:style w:type="paragraph" w:customStyle="1" w:styleId="xl69">
    <w:name w:val="xl69"/>
    <w:basedOn w:val="Normal"/>
    <w:rsid w:val="002E7A79"/>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CA" w:eastAsia="en-CA"/>
    </w:rPr>
  </w:style>
  <w:style w:type="paragraph" w:customStyle="1" w:styleId="xl70">
    <w:name w:val="xl70"/>
    <w:basedOn w:val="Normal"/>
    <w:rsid w:val="002E7A79"/>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UnresolvedMention1">
    <w:name w:val="Unresolved Mention1"/>
    <w:basedOn w:val="DefaultParagraphFont"/>
    <w:uiPriority w:val="99"/>
    <w:semiHidden/>
    <w:unhideWhenUsed/>
    <w:rsid w:val="002E7A79"/>
    <w:rPr>
      <w:color w:val="808080"/>
      <w:shd w:val="clear" w:color="auto" w:fill="E6E6E6"/>
    </w:rPr>
  </w:style>
  <w:style w:type="character" w:customStyle="1" w:styleId="UnresolvedMention2">
    <w:name w:val="Unresolved Mention2"/>
    <w:basedOn w:val="DefaultParagraphFont"/>
    <w:uiPriority w:val="99"/>
    <w:semiHidden/>
    <w:unhideWhenUsed/>
    <w:rsid w:val="002E7A79"/>
    <w:rPr>
      <w:color w:val="808080"/>
      <w:shd w:val="clear" w:color="auto" w:fill="E6E6E6"/>
    </w:rPr>
  </w:style>
  <w:style w:type="numbering" w:customStyle="1" w:styleId="NoList1">
    <w:name w:val="No List1"/>
    <w:next w:val="NoList"/>
    <w:uiPriority w:val="99"/>
    <w:semiHidden/>
    <w:unhideWhenUsed/>
    <w:rsid w:val="002E7A79"/>
  </w:style>
  <w:style w:type="character" w:customStyle="1" w:styleId="UnresolvedMention3">
    <w:name w:val="Unresolved Mention3"/>
    <w:basedOn w:val="DefaultParagraphFont"/>
    <w:uiPriority w:val="99"/>
    <w:semiHidden/>
    <w:unhideWhenUsed/>
    <w:rsid w:val="002E7A79"/>
    <w:rPr>
      <w:color w:val="808080"/>
      <w:shd w:val="clear" w:color="auto" w:fill="E6E6E6"/>
    </w:rPr>
  </w:style>
  <w:style w:type="numbering" w:customStyle="1" w:styleId="NoList2">
    <w:name w:val="No List2"/>
    <w:next w:val="NoList"/>
    <w:uiPriority w:val="99"/>
    <w:semiHidden/>
    <w:unhideWhenUsed/>
    <w:rsid w:val="0067028F"/>
  </w:style>
  <w:style w:type="table" w:customStyle="1" w:styleId="TableGrid2">
    <w:name w:val="Table Grid2"/>
    <w:basedOn w:val="TableNormal"/>
    <w:next w:val="TableGrid"/>
    <w:uiPriority w:val="59"/>
    <w:rsid w:val="0067028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67028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CEBulletMainTitle1">
    <w:name w:val="KCE Bullet Main Title1"/>
    <w:uiPriority w:val="99"/>
    <w:rsid w:val="0067028F"/>
    <w:pPr>
      <w:numPr>
        <w:numId w:val="2"/>
      </w:numPr>
    </w:pPr>
  </w:style>
  <w:style w:type="numbering" w:customStyle="1" w:styleId="NoList11">
    <w:name w:val="No List11"/>
    <w:next w:val="NoList"/>
    <w:uiPriority w:val="99"/>
    <w:semiHidden/>
    <w:unhideWhenUsed/>
    <w:rsid w:val="0067028F"/>
  </w:style>
  <w:style w:type="character" w:styleId="LineNumber">
    <w:name w:val="line number"/>
    <w:basedOn w:val="DefaultParagraphFont"/>
    <w:uiPriority w:val="99"/>
    <w:semiHidden/>
    <w:unhideWhenUsed/>
    <w:rsid w:val="0067028F"/>
  </w:style>
  <w:style w:type="numbering" w:customStyle="1" w:styleId="NoList21">
    <w:name w:val="No List21"/>
    <w:next w:val="NoList"/>
    <w:uiPriority w:val="99"/>
    <w:semiHidden/>
    <w:unhideWhenUsed/>
    <w:rsid w:val="0067028F"/>
  </w:style>
  <w:style w:type="numbering" w:customStyle="1" w:styleId="NoList3">
    <w:name w:val="No List3"/>
    <w:next w:val="NoList"/>
    <w:uiPriority w:val="99"/>
    <w:semiHidden/>
    <w:unhideWhenUsed/>
    <w:rsid w:val="0067028F"/>
  </w:style>
  <w:style w:type="numbering" w:customStyle="1" w:styleId="NoList4">
    <w:name w:val="No List4"/>
    <w:next w:val="NoList"/>
    <w:uiPriority w:val="99"/>
    <w:semiHidden/>
    <w:unhideWhenUsed/>
    <w:rsid w:val="0067028F"/>
  </w:style>
  <w:style w:type="numbering" w:customStyle="1" w:styleId="KCEBulletMainTitle11">
    <w:name w:val="KCE Bullet Main Title11"/>
    <w:uiPriority w:val="99"/>
    <w:rsid w:val="0067028F"/>
  </w:style>
  <w:style w:type="numbering" w:customStyle="1" w:styleId="NoList111">
    <w:name w:val="No List111"/>
    <w:next w:val="NoList"/>
    <w:uiPriority w:val="99"/>
    <w:semiHidden/>
    <w:unhideWhenUsed/>
    <w:rsid w:val="0067028F"/>
  </w:style>
  <w:style w:type="numbering" w:customStyle="1" w:styleId="NoList5">
    <w:name w:val="No List5"/>
    <w:next w:val="NoList"/>
    <w:uiPriority w:val="99"/>
    <w:semiHidden/>
    <w:unhideWhenUsed/>
    <w:rsid w:val="0067028F"/>
  </w:style>
  <w:style w:type="table" w:customStyle="1" w:styleId="TableGrid3">
    <w:name w:val="Table Grid3"/>
    <w:basedOn w:val="TableNormal"/>
    <w:next w:val="TableGrid"/>
    <w:uiPriority w:val="59"/>
    <w:rsid w:val="0067028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67028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67028F"/>
  </w:style>
  <w:style w:type="table" w:customStyle="1" w:styleId="TableGrid21">
    <w:name w:val="Table Grid21"/>
    <w:basedOn w:val="TableNormal"/>
    <w:next w:val="TableGrid"/>
    <w:uiPriority w:val="59"/>
    <w:rsid w:val="0067028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67028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CEBulletMainTitle2">
    <w:name w:val="KCE Bullet Main Title2"/>
    <w:uiPriority w:val="99"/>
    <w:rsid w:val="0067028F"/>
    <w:pPr>
      <w:numPr>
        <w:numId w:val="3"/>
      </w:numPr>
    </w:pPr>
  </w:style>
  <w:style w:type="numbering" w:customStyle="1" w:styleId="NoList1111">
    <w:name w:val="No List1111"/>
    <w:next w:val="NoList"/>
    <w:uiPriority w:val="99"/>
    <w:semiHidden/>
    <w:unhideWhenUsed/>
    <w:rsid w:val="0067028F"/>
  </w:style>
  <w:style w:type="numbering" w:customStyle="1" w:styleId="NoList211">
    <w:name w:val="No List211"/>
    <w:next w:val="NoList"/>
    <w:uiPriority w:val="99"/>
    <w:semiHidden/>
    <w:unhideWhenUsed/>
    <w:rsid w:val="0067028F"/>
  </w:style>
  <w:style w:type="numbering" w:customStyle="1" w:styleId="NoList31">
    <w:name w:val="No List31"/>
    <w:next w:val="NoList"/>
    <w:uiPriority w:val="99"/>
    <w:semiHidden/>
    <w:unhideWhenUsed/>
    <w:rsid w:val="0067028F"/>
  </w:style>
  <w:style w:type="numbering" w:customStyle="1" w:styleId="NoList6">
    <w:name w:val="No List6"/>
    <w:next w:val="NoList"/>
    <w:uiPriority w:val="99"/>
    <w:semiHidden/>
    <w:unhideWhenUsed/>
    <w:rsid w:val="0067028F"/>
  </w:style>
  <w:style w:type="table" w:customStyle="1" w:styleId="TableGrid4">
    <w:name w:val="Table Grid4"/>
    <w:basedOn w:val="TableNormal"/>
    <w:next w:val="TableGrid"/>
    <w:uiPriority w:val="59"/>
    <w:rsid w:val="0067028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67028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67028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
    <w:name w:val="No List7"/>
    <w:next w:val="NoList"/>
    <w:uiPriority w:val="99"/>
    <w:semiHidden/>
    <w:unhideWhenUsed/>
    <w:rsid w:val="0067028F"/>
  </w:style>
  <w:style w:type="table" w:customStyle="1" w:styleId="TableGrid6">
    <w:name w:val="Table Grid6"/>
    <w:basedOn w:val="TableNormal"/>
    <w:next w:val="TableGrid"/>
    <w:uiPriority w:val="59"/>
    <w:rsid w:val="0067028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67028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CEBulletMainTitle3">
    <w:name w:val="KCE Bullet Main Title3"/>
    <w:uiPriority w:val="99"/>
    <w:rsid w:val="0067028F"/>
    <w:pPr>
      <w:numPr>
        <w:numId w:val="1"/>
      </w:numPr>
    </w:pPr>
  </w:style>
  <w:style w:type="numbering" w:customStyle="1" w:styleId="NoList13">
    <w:name w:val="No List13"/>
    <w:next w:val="NoList"/>
    <w:uiPriority w:val="99"/>
    <w:semiHidden/>
    <w:unhideWhenUsed/>
    <w:rsid w:val="0067028F"/>
  </w:style>
  <w:style w:type="table" w:customStyle="1" w:styleId="TableGrid7">
    <w:name w:val="Table Grid7"/>
    <w:basedOn w:val="TableNormal"/>
    <w:next w:val="TableGrid"/>
    <w:uiPriority w:val="59"/>
    <w:rsid w:val="0067028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2</Pages>
  <Words>72343</Words>
  <Characters>412361</Characters>
  <Application>Microsoft Office Word</Application>
  <DocSecurity>0</DocSecurity>
  <Lines>3436</Lines>
  <Paragraphs>967</Paragraphs>
  <ScaleCrop>false</ScaleCrop>
  <Company/>
  <LinksUpToDate>false</LinksUpToDate>
  <CharactersWithSpaces>483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Candyce Hamel</cp:lastModifiedBy>
  <cp:revision>8</cp:revision>
  <dcterms:created xsi:type="dcterms:W3CDTF">2019-07-29T20:03:00Z</dcterms:created>
  <dcterms:modified xsi:type="dcterms:W3CDTF">2020-01-27T15:06:00Z</dcterms:modified>
</cp:coreProperties>
</file>